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6DD9" w:rsidDel="00C16C82" w:rsidRDefault="00936DD9">
      <w:pPr>
        <w:tabs>
          <w:tab w:val="left" w:pos="9306"/>
        </w:tabs>
        <w:rPr>
          <w:del w:id="0" w:author="eumbac" w:date="2014-07-16T07:39:00Z"/>
          <w:rFonts w:ascii="Times New Roman Bold" w:hAnsi="Times New Roman Bold"/>
        </w:rPr>
      </w:pPr>
      <w:del w:id="1" w:author="eumbac" w:date="2014-07-16T07:39:00Z">
        <w:r w:rsidDel="00C16C82">
          <w:rPr>
            <w:rFonts w:ascii="Times New Roman Bold" w:hAnsi="Times New Roman Bold"/>
          </w:rPr>
          <w:delText xml:space="preserve">Theory of Planned Behaviour </w:delText>
        </w:r>
        <w:r w:rsidR="001B220A" w:rsidDel="00C16C82">
          <w:rPr>
            <w:rFonts w:ascii="Times New Roman Bold" w:hAnsi="Times New Roman Bold"/>
          </w:rPr>
          <w:delText xml:space="preserve">can help understand processes underlying the use of two emergency medicine </w:delText>
        </w:r>
        <w:r w:rsidR="00834EBD" w:rsidDel="00C16C82">
          <w:rPr>
            <w:rFonts w:ascii="Times New Roman Bold" w:hAnsi="Times New Roman Bold"/>
          </w:rPr>
          <w:delText>diagnostic imaging</w:delText>
        </w:r>
        <w:r w:rsidR="001B220A" w:rsidDel="00C16C82">
          <w:rPr>
            <w:rFonts w:ascii="Times New Roman Bold" w:hAnsi="Times New Roman Bold"/>
          </w:rPr>
          <w:delText xml:space="preserve"> rules </w:delText>
        </w:r>
      </w:del>
    </w:p>
    <w:p w:rsidR="00936DD9" w:rsidDel="00C16C82" w:rsidRDefault="00936DD9">
      <w:pPr>
        <w:tabs>
          <w:tab w:val="left" w:pos="9306"/>
        </w:tabs>
        <w:rPr>
          <w:del w:id="2" w:author="eumbac" w:date="2014-07-16T07:39:00Z"/>
        </w:rPr>
      </w:pPr>
    </w:p>
    <w:p w:rsidR="00936DD9" w:rsidDel="00C16C82" w:rsidRDefault="00936DD9">
      <w:pPr>
        <w:tabs>
          <w:tab w:val="left" w:pos="9306"/>
        </w:tabs>
        <w:rPr>
          <w:del w:id="3" w:author="eumbac" w:date="2014-07-16T07:39:00Z"/>
        </w:rPr>
      </w:pPr>
      <w:del w:id="4" w:author="eumbac" w:date="2014-07-16T07:39:00Z">
        <w:r w:rsidDel="00C16C82">
          <w:delText>Richard Perez</w:delText>
        </w:r>
        <w:r w:rsidR="002B7D3A" w:rsidDel="00C16C82">
          <w:rPr>
            <w:vertAlign w:val="superscript"/>
          </w:rPr>
          <w:delText>1</w:delText>
        </w:r>
        <w:r w:rsidR="00727020" w:rsidDel="00C16C82">
          <w:rPr>
            <w:vertAlign w:val="superscript"/>
          </w:rPr>
          <w:delText>,2</w:delText>
        </w:r>
        <w:r w:rsidR="002B7D3A" w:rsidDel="00C16C82">
          <w:rPr>
            <w:vertAlign w:val="superscript"/>
          </w:rPr>
          <w:delText>§</w:delText>
        </w:r>
        <w:r w:rsidR="002B7D3A" w:rsidDel="00C16C82">
          <w:delText>,</w:delText>
        </w:r>
        <w:r w:rsidDel="00C16C82">
          <w:delText xml:space="preserve"> Jamie C. Brehaut</w:delText>
        </w:r>
        <w:r w:rsidR="002B7D3A" w:rsidDel="00C16C82">
          <w:rPr>
            <w:vertAlign w:val="superscript"/>
          </w:rPr>
          <w:delText>1</w:delText>
        </w:r>
        <w:r w:rsidR="006F5D1E" w:rsidDel="00C16C82">
          <w:rPr>
            <w:vertAlign w:val="superscript"/>
          </w:rPr>
          <w:delText>,</w:delText>
        </w:r>
        <w:r w:rsidR="002B7D3A" w:rsidDel="00C16C82">
          <w:rPr>
            <w:vertAlign w:val="superscript"/>
          </w:rPr>
          <w:delText>2</w:delText>
        </w:r>
        <w:r w:rsidR="002B7D3A" w:rsidDel="00C16C82">
          <w:delText>,</w:delText>
        </w:r>
        <w:r w:rsidR="00BA1B05" w:rsidDel="00C16C82">
          <w:delText xml:space="preserve"> </w:delText>
        </w:r>
        <w:r w:rsidDel="00C16C82">
          <w:delText>Monica Taljaard</w:delText>
        </w:r>
        <w:r w:rsidR="002B7D3A" w:rsidDel="00C16C82">
          <w:rPr>
            <w:vertAlign w:val="superscript"/>
          </w:rPr>
          <w:delText>1</w:delText>
        </w:r>
        <w:r w:rsidR="006F5D1E" w:rsidDel="00C16C82">
          <w:rPr>
            <w:vertAlign w:val="superscript"/>
          </w:rPr>
          <w:delText>,</w:delText>
        </w:r>
        <w:r w:rsidR="002B7D3A" w:rsidDel="00C16C82">
          <w:rPr>
            <w:vertAlign w:val="superscript"/>
          </w:rPr>
          <w:delText>2</w:delText>
        </w:r>
        <w:r w:rsidR="002B7D3A" w:rsidDel="00C16C82">
          <w:delText>,</w:delText>
        </w:r>
        <w:r w:rsidR="00BA1B05" w:rsidDel="00C16C82">
          <w:delText xml:space="preserve"> </w:delText>
        </w:r>
        <w:r w:rsidDel="00C16C82">
          <w:delText>Ian G. Stiell</w:delText>
        </w:r>
        <w:r w:rsidR="002B7D3A" w:rsidDel="00C16C82">
          <w:rPr>
            <w:vertAlign w:val="superscript"/>
          </w:rPr>
          <w:delText>1</w:delText>
        </w:r>
        <w:r w:rsidR="00ED40F9" w:rsidDel="00C16C82">
          <w:rPr>
            <w:vertAlign w:val="superscript"/>
          </w:rPr>
          <w:delText>,</w:delText>
        </w:r>
        <w:r w:rsidR="002B7D3A" w:rsidDel="00C16C82">
          <w:rPr>
            <w:vertAlign w:val="superscript"/>
          </w:rPr>
          <w:delText>4</w:delText>
        </w:r>
        <w:r w:rsidR="00BA1B05" w:rsidDel="00C16C82">
          <w:delText xml:space="preserve">; </w:delText>
        </w:r>
        <w:r w:rsidDel="00C16C82">
          <w:delText>Catherine M. Clement</w:delText>
        </w:r>
        <w:r w:rsidR="002B7D3A" w:rsidDel="00C16C82">
          <w:rPr>
            <w:vertAlign w:val="superscript"/>
          </w:rPr>
          <w:delText>1</w:delText>
        </w:r>
        <w:r w:rsidDel="00C16C82">
          <w:delText>; Jeremy Grimshaw</w:delText>
        </w:r>
        <w:r w:rsidR="002B7D3A" w:rsidDel="00C16C82">
          <w:rPr>
            <w:vertAlign w:val="superscript"/>
          </w:rPr>
          <w:delText>1</w:delText>
        </w:r>
        <w:r w:rsidR="00D27BC3" w:rsidDel="00C16C82">
          <w:rPr>
            <w:vertAlign w:val="superscript"/>
          </w:rPr>
          <w:delText>,</w:delText>
        </w:r>
        <w:r w:rsidR="002B7D3A" w:rsidDel="00C16C82">
          <w:rPr>
            <w:vertAlign w:val="superscript"/>
          </w:rPr>
          <w:delText>3</w:delText>
        </w:r>
      </w:del>
    </w:p>
    <w:p w:rsidR="00936DD9" w:rsidDel="00C16C82" w:rsidRDefault="00936DD9">
      <w:pPr>
        <w:tabs>
          <w:tab w:val="left" w:pos="9306"/>
        </w:tabs>
        <w:rPr>
          <w:del w:id="5" w:author="eumbac" w:date="2014-07-16T07:39:00Z"/>
        </w:rPr>
      </w:pPr>
    </w:p>
    <w:p w:rsidR="00936DD9" w:rsidRPr="00727020" w:rsidDel="00C16C82" w:rsidRDefault="002B7D3A" w:rsidP="00727020">
      <w:pPr>
        <w:rPr>
          <w:del w:id="6" w:author="eumbac" w:date="2014-07-16T07:39:00Z"/>
          <w:shd w:val="clear" w:color="auto" w:fill="FFFFFF"/>
        </w:rPr>
      </w:pPr>
      <w:del w:id="7" w:author="eumbac" w:date="2014-07-16T07:39:00Z">
        <w:r w:rsidRPr="00727020" w:rsidDel="00C16C82">
          <w:rPr>
            <w:vertAlign w:val="superscript"/>
          </w:rPr>
          <w:delText>1</w:delText>
        </w:r>
        <w:r w:rsidR="0037716D" w:rsidDel="00C16C82">
          <w:delText>Ottawa Hospital Research Institute, Clinical</w:delText>
        </w:r>
        <w:r w:rsidR="00936DD9" w:rsidDel="00C16C82">
          <w:delText xml:space="preserve"> Epidemiology Program</w:delText>
        </w:r>
        <w:r w:rsidR="0037716D" w:rsidDel="00C16C82">
          <w:delText>,</w:delText>
        </w:r>
        <w:r w:rsidR="00936DD9" w:rsidDel="00C16C82">
          <w:delText xml:space="preserve"> Ottawa, </w:delText>
        </w:r>
        <w:r w:rsidDel="00C16C82">
          <w:rPr>
            <w:shd w:val="clear" w:color="auto" w:fill="FFFFFF"/>
          </w:rPr>
          <w:delText>O</w:delText>
        </w:r>
        <w:r w:rsidR="00DD5A7F" w:rsidDel="00C16C82">
          <w:rPr>
            <w:shd w:val="clear" w:color="auto" w:fill="FFFFFF"/>
          </w:rPr>
          <w:delText xml:space="preserve">ntario, </w:delText>
        </w:r>
        <w:r w:rsidR="00936DD9" w:rsidDel="00C16C82">
          <w:delText>Canada</w:delText>
        </w:r>
      </w:del>
    </w:p>
    <w:p w:rsidR="002B7D3A" w:rsidDel="00C16C82" w:rsidRDefault="002B7D3A">
      <w:pPr>
        <w:tabs>
          <w:tab w:val="left" w:pos="9306"/>
        </w:tabs>
        <w:rPr>
          <w:del w:id="8" w:author="eumbac" w:date="2014-07-16T07:39:00Z"/>
        </w:rPr>
      </w:pPr>
    </w:p>
    <w:p w:rsidR="00936DD9" w:rsidDel="00C16C82" w:rsidRDefault="002B7D3A" w:rsidP="00FD4A06">
      <w:pPr>
        <w:tabs>
          <w:tab w:val="left" w:pos="9306"/>
        </w:tabs>
        <w:outlineLvl w:val="0"/>
        <w:rPr>
          <w:del w:id="9" w:author="eumbac" w:date="2014-07-16T07:39:00Z"/>
        </w:rPr>
      </w:pPr>
      <w:del w:id="10" w:author="eumbac" w:date="2014-07-16T07:39:00Z">
        <w:r w:rsidDel="00C16C82">
          <w:rPr>
            <w:vertAlign w:val="superscript"/>
          </w:rPr>
          <w:delText>2</w:delText>
        </w:r>
        <w:r w:rsidR="0037716D" w:rsidRPr="006C1284" w:rsidDel="00C16C82">
          <w:delText>University of Ottawa</w:delText>
        </w:r>
        <w:r w:rsidR="0037716D" w:rsidDel="00C16C82">
          <w:delText xml:space="preserve">, </w:delText>
        </w:r>
        <w:r w:rsidR="00322F9C" w:rsidDel="00C16C82">
          <w:delText xml:space="preserve">Department of Epidemiology &amp; </w:delText>
        </w:r>
        <w:r w:rsidR="0078678E" w:rsidDel="00C16C82">
          <w:delText>Community Medicine</w:delText>
        </w:r>
        <w:r w:rsidR="00ED40F9" w:rsidDel="00C16C82">
          <w:delText>,</w:delText>
        </w:r>
        <w:r w:rsidR="006C1284" w:rsidRPr="006C1284" w:rsidDel="00C16C82">
          <w:delText xml:space="preserve"> </w:delText>
        </w:r>
        <w:r w:rsidR="006F5D1E" w:rsidDel="00C16C82">
          <w:delText>Ottawa</w:delText>
        </w:r>
        <w:r w:rsidR="00ED40F9" w:rsidDel="00C16C82">
          <w:delText>,</w:delText>
        </w:r>
        <w:r w:rsidR="006F5D1E" w:rsidDel="00C16C82">
          <w:delText xml:space="preserve"> </w:delText>
        </w:r>
        <w:r w:rsidR="006C1284" w:rsidRPr="006C1284" w:rsidDel="00C16C82">
          <w:delText>Ontario, Canada</w:delText>
        </w:r>
      </w:del>
    </w:p>
    <w:p w:rsidR="002B7D3A" w:rsidDel="00C16C82" w:rsidRDefault="002B7D3A" w:rsidP="00FD4A06">
      <w:pPr>
        <w:tabs>
          <w:tab w:val="left" w:pos="9306"/>
        </w:tabs>
        <w:outlineLvl w:val="0"/>
        <w:rPr>
          <w:del w:id="11" w:author="eumbac" w:date="2014-07-16T07:39:00Z"/>
        </w:rPr>
      </w:pPr>
    </w:p>
    <w:p w:rsidR="00ED40F9" w:rsidDel="00C16C82" w:rsidRDefault="002B7D3A" w:rsidP="00ED40F9">
      <w:pPr>
        <w:tabs>
          <w:tab w:val="left" w:pos="9306"/>
        </w:tabs>
        <w:outlineLvl w:val="0"/>
        <w:rPr>
          <w:del w:id="12" w:author="eumbac" w:date="2014-07-16T07:39:00Z"/>
        </w:rPr>
      </w:pPr>
      <w:del w:id="13" w:author="eumbac" w:date="2014-07-16T07:39:00Z">
        <w:r w:rsidDel="00C16C82">
          <w:rPr>
            <w:vertAlign w:val="superscript"/>
          </w:rPr>
          <w:delText>3</w:delText>
        </w:r>
        <w:r w:rsidR="00ED40F9" w:rsidRPr="006C1284" w:rsidDel="00C16C82">
          <w:delText>University of Ottawa</w:delText>
        </w:r>
        <w:r w:rsidR="00ED40F9" w:rsidDel="00C16C82">
          <w:delText>, Department of Medicine</w:delText>
        </w:r>
        <w:r w:rsidR="00ED40F9" w:rsidRPr="006C1284" w:rsidDel="00C16C82">
          <w:delText xml:space="preserve">, </w:delText>
        </w:r>
        <w:r w:rsidR="00ED40F9" w:rsidDel="00C16C82">
          <w:delText xml:space="preserve">Ottawa, Ontario, </w:delText>
        </w:r>
        <w:r w:rsidR="00ED40F9" w:rsidRPr="006C1284" w:rsidDel="00C16C82">
          <w:delText>Canada</w:delText>
        </w:r>
      </w:del>
    </w:p>
    <w:p w:rsidR="002B7D3A" w:rsidDel="00C16C82" w:rsidRDefault="002B7D3A" w:rsidP="00ED40F9">
      <w:pPr>
        <w:tabs>
          <w:tab w:val="left" w:pos="9306"/>
        </w:tabs>
        <w:outlineLvl w:val="0"/>
        <w:rPr>
          <w:del w:id="14" w:author="eumbac" w:date="2014-07-16T07:39:00Z"/>
        </w:rPr>
      </w:pPr>
    </w:p>
    <w:p w:rsidR="00834EBD" w:rsidRPr="006C1284" w:rsidDel="00C16C82" w:rsidRDefault="002B7D3A">
      <w:pPr>
        <w:tabs>
          <w:tab w:val="left" w:pos="9306"/>
        </w:tabs>
        <w:rPr>
          <w:del w:id="15" w:author="eumbac" w:date="2014-07-16T07:39:00Z"/>
        </w:rPr>
      </w:pPr>
      <w:del w:id="16" w:author="eumbac" w:date="2014-07-16T07:39:00Z">
        <w:r w:rsidDel="00C16C82">
          <w:rPr>
            <w:vertAlign w:val="superscript"/>
          </w:rPr>
          <w:delText>4</w:delText>
        </w:r>
        <w:r w:rsidR="0037716D" w:rsidRPr="006C1284" w:rsidDel="00C16C82">
          <w:delText>University of Ottawa</w:delText>
        </w:r>
        <w:r w:rsidR="0037716D" w:rsidDel="00C16C82">
          <w:delText>, Department</w:delText>
        </w:r>
        <w:r w:rsidR="00834EBD" w:rsidDel="00C16C82">
          <w:delText xml:space="preserve"> of Emergency Medicine, </w:delText>
        </w:r>
        <w:r w:rsidR="00FD4A06" w:rsidDel="00C16C82">
          <w:delText>Ottawa</w:delText>
        </w:r>
        <w:r w:rsidR="00EF35F5" w:rsidDel="00C16C82">
          <w:delText>,</w:delText>
        </w:r>
        <w:r w:rsidR="00FD4A06" w:rsidDel="00C16C82">
          <w:delText xml:space="preserve"> </w:delText>
        </w:r>
        <w:r w:rsidR="00FD4A06" w:rsidRPr="006C1284" w:rsidDel="00C16C82">
          <w:delText>Ontario, Canada</w:delText>
        </w:r>
      </w:del>
    </w:p>
    <w:p w:rsidR="00936DD9" w:rsidDel="00C16C82" w:rsidRDefault="00936DD9">
      <w:pPr>
        <w:tabs>
          <w:tab w:val="left" w:pos="9306"/>
        </w:tabs>
        <w:rPr>
          <w:del w:id="17" w:author="eumbac" w:date="2014-07-16T07:39:00Z"/>
          <w:rFonts w:ascii="Times New Roman Bold" w:hAnsi="Times New Roman Bold"/>
        </w:rPr>
      </w:pPr>
    </w:p>
    <w:p w:rsidR="002B7D3A" w:rsidDel="00C16C82" w:rsidRDefault="002B7D3A" w:rsidP="00FD4A06">
      <w:pPr>
        <w:tabs>
          <w:tab w:val="left" w:pos="9306"/>
        </w:tabs>
        <w:outlineLvl w:val="0"/>
        <w:rPr>
          <w:del w:id="18" w:author="eumbac" w:date="2014-07-16T07:39:00Z"/>
        </w:rPr>
      </w:pPr>
      <w:del w:id="19" w:author="eumbac" w:date="2014-07-16T07:39:00Z">
        <w:r w:rsidDel="00C16C82">
          <w:rPr>
            <w:vertAlign w:val="superscript"/>
          </w:rPr>
          <w:delText>§</w:delText>
        </w:r>
        <w:r w:rsidR="00936DD9" w:rsidRPr="00727020" w:rsidDel="00C16C82">
          <w:delText>Corresponding author</w:delText>
        </w:r>
      </w:del>
    </w:p>
    <w:p w:rsidR="002B7D3A" w:rsidDel="00C16C82" w:rsidRDefault="002B7D3A" w:rsidP="00FD4A06">
      <w:pPr>
        <w:tabs>
          <w:tab w:val="left" w:pos="9306"/>
        </w:tabs>
        <w:outlineLvl w:val="0"/>
        <w:rPr>
          <w:del w:id="20" w:author="eumbac" w:date="2014-07-16T07:39:00Z"/>
        </w:rPr>
      </w:pPr>
    </w:p>
    <w:p w:rsidR="002B7D3A" w:rsidDel="00C16C82" w:rsidRDefault="002B7D3A" w:rsidP="00FD4A06">
      <w:pPr>
        <w:tabs>
          <w:tab w:val="left" w:pos="9306"/>
        </w:tabs>
        <w:outlineLvl w:val="0"/>
        <w:rPr>
          <w:del w:id="21" w:author="eumbac" w:date="2014-07-16T07:39:00Z"/>
        </w:rPr>
      </w:pPr>
      <w:del w:id="22" w:author="eumbac" w:date="2014-07-16T07:39:00Z">
        <w:r w:rsidDel="00C16C82">
          <w:delText>Email addresses:</w:delText>
        </w:r>
      </w:del>
    </w:p>
    <w:p w:rsidR="002B7D3A" w:rsidDel="00C16C82" w:rsidRDefault="002B7D3A" w:rsidP="00727020">
      <w:pPr>
        <w:ind w:left="360"/>
        <w:rPr>
          <w:del w:id="23" w:author="eumbac" w:date="2014-07-16T07:39:00Z"/>
          <w:shd w:val="clear" w:color="auto" w:fill="FFFFFF"/>
        </w:rPr>
      </w:pPr>
      <w:del w:id="24" w:author="eumbac" w:date="2014-07-16T07:39:00Z">
        <w:r w:rsidDel="00C16C82">
          <w:delText xml:space="preserve">RP: </w:delText>
        </w:r>
        <w:r w:rsidR="000C4F96" w:rsidDel="00C16C82">
          <w:fldChar w:fldCharType="begin"/>
        </w:r>
        <w:r w:rsidR="000C4F96" w:rsidDel="00C16C82">
          <w:delInstrText>HYPERLINK "mailto:rperez@ohri.ca"</w:delInstrText>
        </w:r>
        <w:r w:rsidR="000C4F96" w:rsidDel="00C16C82">
          <w:fldChar w:fldCharType="separate"/>
        </w:r>
        <w:r w:rsidRPr="00072BF7" w:rsidDel="00C16C82">
          <w:rPr>
            <w:rStyle w:val="Hyperlink"/>
            <w:shd w:val="clear" w:color="auto" w:fill="FFFFFF"/>
          </w:rPr>
          <w:delText>rperez@ohri.ca</w:delText>
        </w:r>
        <w:r w:rsidR="000C4F96" w:rsidDel="00C16C82">
          <w:fldChar w:fldCharType="end"/>
        </w:r>
        <w:r w:rsidDel="00C16C82">
          <w:rPr>
            <w:shd w:val="clear" w:color="auto" w:fill="FFFFFF"/>
          </w:rPr>
          <w:delText xml:space="preserve">  </w:delText>
        </w:r>
      </w:del>
    </w:p>
    <w:p w:rsidR="00936DD9" w:rsidDel="00C16C82" w:rsidRDefault="00117046" w:rsidP="00727020">
      <w:pPr>
        <w:tabs>
          <w:tab w:val="left" w:pos="9306"/>
        </w:tabs>
        <w:ind w:left="360"/>
        <w:outlineLvl w:val="0"/>
        <w:rPr>
          <w:del w:id="25" w:author="eumbac" w:date="2014-07-16T07:39:00Z"/>
        </w:rPr>
      </w:pPr>
      <w:del w:id="26" w:author="eumbac" w:date="2014-07-16T07:39:00Z">
        <w:r w:rsidDel="00C16C82">
          <w:delText xml:space="preserve">JCB: </w:delText>
        </w:r>
        <w:r w:rsidR="000C4F96" w:rsidDel="00C16C82">
          <w:fldChar w:fldCharType="begin"/>
        </w:r>
        <w:r w:rsidR="000C4F96" w:rsidDel="00C16C82">
          <w:delInstrText>HYPERLINK "mailto:jbrehaut@ohri.ca"</w:delInstrText>
        </w:r>
        <w:r w:rsidR="000C4F96" w:rsidDel="00C16C82">
          <w:fldChar w:fldCharType="separate"/>
        </w:r>
        <w:r w:rsidRPr="004233AF" w:rsidDel="00C16C82">
          <w:rPr>
            <w:rStyle w:val="Hyperlink"/>
          </w:rPr>
          <w:delText>jbrehaut@ohri.ca</w:delText>
        </w:r>
        <w:r w:rsidR="000C4F96" w:rsidDel="00C16C82">
          <w:fldChar w:fldCharType="end"/>
        </w:r>
      </w:del>
    </w:p>
    <w:p w:rsidR="00117046" w:rsidDel="00C16C82" w:rsidRDefault="00117046" w:rsidP="00727020">
      <w:pPr>
        <w:tabs>
          <w:tab w:val="left" w:pos="9306"/>
        </w:tabs>
        <w:ind w:left="360"/>
        <w:outlineLvl w:val="0"/>
        <w:rPr>
          <w:del w:id="27" w:author="eumbac" w:date="2014-07-16T07:39:00Z"/>
        </w:rPr>
      </w:pPr>
      <w:del w:id="28" w:author="eumbac" w:date="2014-07-16T07:39:00Z">
        <w:r w:rsidDel="00C16C82">
          <w:delText xml:space="preserve">MT: </w:delText>
        </w:r>
        <w:r w:rsidR="000C4F96" w:rsidDel="00C16C82">
          <w:fldChar w:fldCharType="begin"/>
        </w:r>
        <w:r w:rsidR="000C4F96" w:rsidDel="00C16C82">
          <w:delInstrText>HYPERLINK "mailto:mtaljaard@ohri.ca"</w:delInstrText>
        </w:r>
        <w:r w:rsidR="000C4F96" w:rsidDel="00C16C82">
          <w:fldChar w:fldCharType="separate"/>
        </w:r>
        <w:r w:rsidRPr="004233AF" w:rsidDel="00C16C82">
          <w:rPr>
            <w:rStyle w:val="Hyperlink"/>
          </w:rPr>
          <w:delText>mtaljaard@ohri.ca</w:delText>
        </w:r>
        <w:r w:rsidR="000C4F96" w:rsidDel="00C16C82">
          <w:fldChar w:fldCharType="end"/>
        </w:r>
      </w:del>
    </w:p>
    <w:p w:rsidR="00117046" w:rsidDel="00C16C82" w:rsidRDefault="00117046" w:rsidP="00727020">
      <w:pPr>
        <w:tabs>
          <w:tab w:val="left" w:pos="9306"/>
        </w:tabs>
        <w:ind w:left="360"/>
        <w:outlineLvl w:val="0"/>
        <w:rPr>
          <w:del w:id="29" w:author="eumbac" w:date="2014-07-16T07:39:00Z"/>
        </w:rPr>
      </w:pPr>
      <w:del w:id="30" w:author="eumbac" w:date="2014-07-16T07:39:00Z">
        <w:r w:rsidDel="00C16C82">
          <w:delText xml:space="preserve">IGS: </w:delText>
        </w:r>
        <w:r w:rsidR="000C4F96" w:rsidDel="00C16C82">
          <w:fldChar w:fldCharType="begin"/>
        </w:r>
        <w:r w:rsidR="000C4F96" w:rsidDel="00C16C82">
          <w:delInstrText>HYPERLINK "mailto:istiell@ohri.ca"</w:delInstrText>
        </w:r>
        <w:r w:rsidR="000C4F96" w:rsidDel="00C16C82">
          <w:fldChar w:fldCharType="separate"/>
        </w:r>
        <w:r w:rsidRPr="004233AF" w:rsidDel="00C16C82">
          <w:rPr>
            <w:rStyle w:val="Hyperlink"/>
          </w:rPr>
          <w:delText>istiell@ohri.ca</w:delText>
        </w:r>
        <w:r w:rsidR="000C4F96" w:rsidDel="00C16C82">
          <w:fldChar w:fldCharType="end"/>
        </w:r>
      </w:del>
    </w:p>
    <w:p w:rsidR="004B0B33" w:rsidDel="00C16C82" w:rsidRDefault="004B0B33" w:rsidP="00727020">
      <w:pPr>
        <w:tabs>
          <w:tab w:val="left" w:pos="9306"/>
        </w:tabs>
        <w:ind w:left="360"/>
        <w:outlineLvl w:val="0"/>
        <w:rPr>
          <w:del w:id="31" w:author="eumbac" w:date="2014-07-16T07:39:00Z"/>
        </w:rPr>
      </w:pPr>
      <w:del w:id="32" w:author="eumbac" w:date="2014-07-16T07:39:00Z">
        <w:r w:rsidDel="00C16C82">
          <w:delText xml:space="preserve">CC: </w:delText>
        </w:r>
        <w:r w:rsidR="000C4F96" w:rsidDel="00C16C82">
          <w:fldChar w:fldCharType="begin"/>
        </w:r>
        <w:r w:rsidR="000C4F96" w:rsidDel="00C16C82">
          <w:delInstrText>HYPERLINK "mailto:cclement@ohri.ca"</w:delInstrText>
        </w:r>
        <w:r w:rsidR="000C4F96" w:rsidDel="00C16C82">
          <w:fldChar w:fldCharType="separate"/>
        </w:r>
        <w:r w:rsidRPr="004233AF" w:rsidDel="00C16C82">
          <w:rPr>
            <w:rStyle w:val="Hyperlink"/>
          </w:rPr>
          <w:delText>cclement@ohri.ca</w:delText>
        </w:r>
        <w:r w:rsidR="000C4F96" w:rsidDel="00C16C82">
          <w:fldChar w:fldCharType="end"/>
        </w:r>
      </w:del>
    </w:p>
    <w:p w:rsidR="004B0B33" w:rsidDel="00C16C82" w:rsidRDefault="004B0B33" w:rsidP="00727020">
      <w:pPr>
        <w:tabs>
          <w:tab w:val="left" w:pos="9306"/>
        </w:tabs>
        <w:ind w:left="360"/>
        <w:outlineLvl w:val="0"/>
        <w:rPr>
          <w:del w:id="33" w:author="eumbac" w:date="2014-07-16T07:39:00Z"/>
        </w:rPr>
      </w:pPr>
      <w:del w:id="34" w:author="eumbac" w:date="2014-07-16T07:39:00Z">
        <w:r w:rsidDel="00C16C82">
          <w:delText xml:space="preserve">JG: </w:delText>
        </w:r>
        <w:r w:rsidR="000C4F96" w:rsidDel="00C16C82">
          <w:fldChar w:fldCharType="begin"/>
        </w:r>
        <w:r w:rsidR="000C4F96" w:rsidDel="00C16C82">
          <w:delInstrText>HYPERLINK "mailto:jgrimshaw@ohri.ca"</w:delInstrText>
        </w:r>
        <w:r w:rsidR="000C4F96" w:rsidDel="00C16C82">
          <w:fldChar w:fldCharType="separate"/>
        </w:r>
        <w:r w:rsidRPr="004233AF" w:rsidDel="00C16C82">
          <w:rPr>
            <w:rStyle w:val="Hyperlink"/>
          </w:rPr>
          <w:delText>jgrimshaw@ohri.ca</w:delText>
        </w:r>
        <w:r w:rsidR="000C4F96" w:rsidDel="00C16C82">
          <w:fldChar w:fldCharType="end"/>
        </w:r>
      </w:del>
    </w:p>
    <w:p w:rsidR="004B0B33" w:rsidDel="00C16C82" w:rsidRDefault="004B0B33" w:rsidP="00727020">
      <w:pPr>
        <w:tabs>
          <w:tab w:val="left" w:pos="9306"/>
        </w:tabs>
        <w:ind w:left="360"/>
        <w:outlineLvl w:val="0"/>
        <w:rPr>
          <w:del w:id="35" w:author="eumbac" w:date="2014-07-16T07:39:00Z"/>
        </w:rPr>
      </w:pPr>
    </w:p>
    <w:p w:rsidR="004B0B33" w:rsidDel="00C16C82" w:rsidRDefault="004B0B33" w:rsidP="00727020">
      <w:pPr>
        <w:tabs>
          <w:tab w:val="left" w:pos="9306"/>
        </w:tabs>
        <w:ind w:left="360"/>
        <w:outlineLvl w:val="0"/>
        <w:rPr>
          <w:del w:id="36" w:author="eumbac" w:date="2014-07-16T07:39:00Z"/>
        </w:rPr>
      </w:pPr>
    </w:p>
    <w:p w:rsidR="00117046" w:rsidRPr="00727020" w:rsidDel="00C16C82" w:rsidRDefault="00117046" w:rsidP="00727020">
      <w:pPr>
        <w:tabs>
          <w:tab w:val="left" w:pos="9306"/>
        </w:tabs>
        <w:ind w:left="360"/>
        <w:outlineLvl w:val="0"/>
        <w:rPr>
          <w:del w:id="37" w:author="eumbac" w:date="2014-07-16T07:39:00Z"/>
        </w:rPr>
      </w:pPr>
    </w:p>
    <w:p w:rsidR="00936DD9" w:rsidDel="00C16C82" w:rsidRDefault="00936DD9">
      <w:pPr>
        <w:tabs>
          <w:tab w:val="left" w:pos="9306"/>
        </w:tabs>
        <w:rPr>
          <w:del w:id="38" w:author="eumbac" w:date="2014-07-16T07:39:00Z"/>
        </w:rPr>
      </w:pPr>
    </w:p>
    <w:p w:rsidR="00936DD9" w:rsidDel="00C16C82" w:rsidRDefault="00936DD9">
      <w:pPr>
        <w:rPr>
          <w:del w:id="39" w:author="eumbac" w:date="2014-07-16T07:39:00Z"/>
        </w:rPr>
      </w:pPr>
    </w:p>
    <w:p w:rsidR="0037716D" w:rsidDel="00C16C82" w:rsidRDefault="0037716D">
      <w:pPr>
        <w:rPr>
          <w:del w:id="40" w:author="eumbac" w:date="2014-07-16T07:39:00Z"/>
        </w:rPr>
      </w:pPr>
    </w:p>
    <w:p w:rsidR="0037716D" w:rsidRPr="005D74EA" w:rsidDel="00C16C82" w:rsidRDefault="0037716D">
      <w:pPr>
        <w:rPr>
          <w:del w:id="41" w:author="eumbac" w:date="2014-07-16T07:39:00Z"/>
        </w:rPr>
      </w:pPr>
    </w:p>
    <w:p w:rsidR="0037716D" w:rsidRPr="005D74EA" w:rsidDel="00C16C82" w:rsidRDefault="0037716D">
      <w:pPr>
        <w:rPr>
          <w:del w:id="42" w:author="eumbac" w:date="2014-07-16T07:39:00Z"/>
        </w:rPr>
      </w:pPr>
    </w:p>
    <w:p w:rsidR="0037716D" w:rsidRPr="005D74EA" w:rsidDel="00C16C82" w:rsidRDefault="0037716D">
      <w:pPr>
        <w:rPr>
          <w:del w:id="43" w:author="eumbac" w:date="2014-07-16T07:39:00Z"/>
        </w:rPr>
      </w:pPr>
    </w:p>
    <w:p w:rsidR="0037716D" w:rsidRPr="005D74EA" w:rsidDel="00C16C82" w:rsidRDefault="0037716D">
      <w:pPr>
        <w:rPr>
          <w:del w:id="44" w:author="eumbac" w:date="2014-07-16T07:39:00Z"/>
        </w:rPr>
      </w:pPr>
    </w:p>
    <w:p w:rsidR="0037716D" w:rsidRPr="005D74EA" w:rsidDel="00C16C82" w:rsidRDefault="0037716D">
      <w:pPr>
        <w:rPr>
          <w:del w:id="45" w:author="eumbac" w:date="2014-07-16T07:39:00Z"/>
        </w:rPr>
      </w:pPr>
    </w:p>
    <w:p w:rsidR="0037716D" w:rsidRPr="005D74EA" w:rsidDel="00C16C82" w:rsidRDefault="0037716D">
      <w:pPr>
        <w:rPr>
          <w:del w:id="46" w:author="eumbac" w:date="2014-07-16T07:39:00Z"/>
        </w:rPr>
      </w:pPr>
    </w:p>
    <w:p w:rsidR="00936DD9" w:rsidDel="00C16C82" w:rsidRDefault="00936DD9">
      <w:pPr>
        <w:rPr>
          <w:del w:id="47" w:author="eumbac" w:date="2014-07-16T07:39:00Z"/>
        </w:rPr>
      </w:pPr>
    </w:p>
    <w:p w:rsidR="00936DD9" w:rsidDel="00C16C82" w:rsidRDefault="00936DD9">
      <w:pPr>
        <w:rPr>
          <w:del w:id="48" w:author="eumbac" w:date="2014-07-16T07:39:00Z"/>
        </w:rPr>
      </w:pPr>
    </w:p>
    <w:p w:rsidR="00936DD9" w:rsidDel="00C16C82" w:rsidRDefault="00936DD9">
      <w:pPr>
        <w:rPr>
          <w:del w:id="49" w:author="eumbac" w:date="2014-07-16T07:39:00Z"/>
        </w:rPr>
      </w:pPr>
    </w:p>
    <w:p w:rsidR="00936DD9" w:rsidDel="00C16C82" w:rsidRDefault="00936DD9" w:rsidP="00FD4A06">
      <w:pPr>
        <w:outlineLvl w:val="0"/>
        <w:rPr>
          <w:del w:id="50" w:author="eumbac" w:date="2014-07-16T07:39:00Z"/>
        </w:rPr>
      </w:pPr>
    </w:p>
    <w:p w:rsidR="00936DD9" w:rsidDel="00C16C82" w:rsidRDefault="001B220A" w:rsidP="005D74EA">
      <w:pPr>
        <w:tabs>
          <w:tab w:val="left" w:pos="9306"/>
        </w:tabs>
        <w:rPr>
          <w:del w:id="51" w:author="eumbac" w:date="2014-07-16T07:39:00Z"/>
          <w:rFonts w:ascii="Times New Roman Bold" w:hAnsi="Times New Roman Bold"/>
        </w:rPr>
      </w:pPr>
      <w:del w:id="52" w:author="eumbac" w:date="2014-07-16T07:39:00Z">
        <w:r w:rsidRPr="00FB08B2" w:rsidDel="00C16C82">
          <w:rPr>
            <w:rFonts w:ascii="Times New Roman Bold" w:hAnsi="Times New Roman Bold"/>
          </w:rPr>
          <w:br w:type="page"/>
        </w:r>
        <w:r w:rsidR="002B7D3A" w:rsidDel="00C16C82">
          <w:rPr>
            <w:rFonts w:ascii="Times New Roman Bold" w:hAnsi="Times New Roman Bold" w:hint="eastAsia"/>
          </w:rPr>
          <w:delText>Abstract</w:delText>
        </w:r>
      </w:del>
    </w:p>
    <w:p w:rsidR="00893492" w:rsidDel="00C16C82" w:rsidRDefault="00893492">
      <w:pPr>
        <w:tabs>
          <w:tab w:val="left" w:pos="9306"/>
        </w:tabs>
        <w:rPr>
          <w:del w:id="53" w:author="eumbac" w:date="2014-07-16T07:39:00Z"/>
          <w:rFonts w:ascii="Times New Roman Bold" w:hAnsi="Times New Roman Bold"/>
        </w:rPr>
      </w:pPr>
    </w:p>
    <w:p w:rsidR="002B7D3A" w:rsidRPr="002B7D3A" w:rsidDel="00C16C82" w:rsidRDefault="008F0233" w:rsidP="00A37704">
      <w:pPr>
        <w:tabs>
          <w:tab w:val="left" w:pos="9306"/>
        </w:tabs>
        <w:spacing w:line="480" w:lineRule="auto"/>
        <w:rPr>
          <w:del w:id="54" w:author="eumbac" w:date="2014-07-16T07:39:00Z"/>
        </w:rPr>
      </w:pPr>
      <w:del w:id="55" w:author="eumbac" w:date="2014-07-16T07:39:00Z">
        <w:r w:rsidRPr="0007391E" w:rsidDel="00C16C82">
          <w:rPr>
            <w:rFonts w:ascii="Times New Roman Bold" w:hAnsi="Times New Roman Bold" w:hint="eastAsia"/>
          </w:rPr>
          <w:delText>Background</w:delText>
        </w:r>
        <w:r w:rsidR="00936DD9" w:rsidRPr="001A738A" w:rsidDel="00C16C82">
          <w:delText xml:space="preserve"> </w:delText>
        </w:r>
      </w:del>
    </w:p>
    <w:p w:rsidR="0012174A" w:rsidDel="00C16C82" w:rsidRDefault="00936DD9" w:rsidP="00A37704">
      <w:pPr>
        <w:tabs>
          <w:tab w:val="left" w:pos="9306"/>
        </w:tabs>
        <w:spacing w:line="480" w:lineRule="auto"/>
        <w:rPr>
          <w:del w:id="56" w:author="eumbac" w:date="2014-07-16T07:39:00Z"/>
        </w:rPr>
      </w:pPr>
      <w:del w:id="57" w:author="eumbac" w:date="2014-07-16T07:39:00Z">
        <w:r w:rsidDel="00C16C82">
          <w:delText>Clinical decision rules (CDRs) can be an effective tool for knowledge tr</w:delText>
        </w:r>
        <w:r w:rsidR="005E6132" w:rsidDel="00C16C82">
          <w:delText>anslation in emergency medicine, but their implementation is often a challenge.</w:delText>
        </w:r>
        <w:r w:rsidR="00CE0CCF" w:rsidDel="00C16C82">
          <w:delText xml:space="preserve"> This study examined whether the Theory of Planned </w:delText>
        </w:r>
        <w:r w:rsidR="0012174A" w:rsidDel="00C16C82">
          <w:delText>Behaviour (TPB) could help explain the inconsistent results between the successful Canadian C-Spine Rule</w:delText>
        </w:r>
        <w:r w:rsidR="00B65968" w:rsidDel="00C16C82">
          <w:delText xml:space="preserve"> (CCR)</w:delText>
        </w:r>
        <w:r w:rsidR="0012174A" w:rsidDel="00C16C82">
          <w:delText xml:space="preserve"> implementation study and unsuccessful Canadian CT Head Rule (CCHR) implementation study.</w:delText>
        </w:r>
        <w:r w:rsidR="00DB2700" w:rsidDel="00C16C82">
          <w:delText xml:space="preserve"> </w:delText>
        </w:r>
        <w:r w:rsidR="001C695C" w:rsidDel="00C16C82">
          <w:delText xml:space="preserve">Both rules </w:delText>
        </w:r>
        <w:r w:rsidR="004D0A49" w:rsidDel="00C16C82">
          <w:delText xml:space="preserve">are </w:delText>
        </w:r>
        <w:r w:rsidR="001C695C" w:rsidDel="00C16C82">
          <w:delText>aim</w:delText>
        </w:r>
        <w:r w:rsidR="004D0A49" w:rsidDel="00C16C82">
          <w:delText>ed</w:delText>
        </w:r>
        <w:r w:rsidR="001C695C" w:rsidDel="00C16C82">
          <w:delText xml:space="preserve"> </w:delText>
        </w:r>
        <w:r w:rsidR="004D0A49" w:rsidDel="00C16C82">
          <w:delText>at improving the accuracy and</w:delText>
        </w:r>
        <w:r w:rsidR="009D2487" w:rsidDel="00C16C82">
          <w:delText xml:space="preserve"> </w:delText>
        </w:r>
        <w:r w:rsidR="00B43615" w:rsidDel="00C16C82">
          <w:delText xml:space="preserve">efficiency </w:delText>
        </w:r>
        <w:r w:rsidR="00B65968" w:rsidDel="00C16C82">
          <w:delText xml:space="preserve">of </w:delText>
        </w:r>
        <w:r w:rsidR="00FD3C4C" w:rsidDel="00C16C82">
          <w:delText xml:space="preserve">emergency department radiography use </w:delText>
        </w:r>
        <w:r w:rsidR="00064FC6" w:rsidDel="00C16C82">
          <w:delText>in</w:delText>
        </w:r>
        <w:r w:rsidR="00FD3C4C" w:rsidDel="00C16C82">
          <w:delText xml:space="preserve"> clinical contexts that exhibit enormous inefficiency at the present time.</w:delText>
        </w:r>
        <w:r w:rsidR="00B65968" w:rsidDel="00C16C82">
          <w:delText xml:space="preserve"> </w:delText>
        </w:r>
        <w:r w:rsidR="004D0A49" w:rsidDel="00C16C82">
          <w:delText xml:space="preserve">The rules </w:delText>
        </w:r>
        <w:r w:rsidR="00064FC6" w:rsidDel="00C16C82">
          <w:delText xml:space="preserve">were prospectively derived and validated using the same methodology </w:delText>
        </w:r>
        <w:r w:rsidR="004D0A49" w:rsidDel="00C16C82">
          <w:delText>demonstrating high sensitivity and reliability.</w:delText>
        </w:r>
        <w:r w:rsidR="00420C64" w:rsidDel="00C16C82">
          <w:delText xml:space="preserve"> </w:delText>
        </w:r>
        <w:r w:rsidR="00FD3C4C" w:rsidDel="00C16C82">
          <w:delText xml:space="preserve">The rules </w:delText>
        </w:r>
        <w:r w:rsidR="00064FC6" w:rsidDel="00C16C82">
          <w:delText xml:space="preserve">subsequently </w:delText>
        </w:r>
        <w:r w:rsidR="00FD51B6" w:rsidDel="00C16C82">
          <w:delText>underwent p</w:delText>
        </w:r>
        <w:r w:rsidR="00F5422F" w:rsidDel="00C16C82">
          <w:delText xml:space="preserve">arallel </w:delText>
        </w:r>
        <w:r w:rsidR="001F17A4" w:rsidDel="00C16C82">
          <w:delText>implementations</w:delText>
        </w:r>
        <w:r w:rsidR="00FD51B6" w:rsidDel="00C16C82">
          <w:delText xml:space="preserve"> at 12 Canadian hospitals</w:delText>
        </w:r>
        <w:r w:rsidR="001F17A4" w:rsidDel="00C16C82">
          <w:delText>,</w:delText>
        </w:r>
        <w:r w:rsidR="00064FC6" w:rsidDel="00C16C82">
          <w:delText xml:space="preserve"> yet only the CCR was observed to significantly reduce radiography ordering rates, while the CCHR failed to have any significant </w:delText>
        </w:r>
        <w:r w:rsidR="00FB07BA" w:rsidDel="00C16C82">
          <w:delText xml:space="preserve">impact </w:delText>
        </w:r>
        <w:r w:rsidR="00064FC6" w:rsidDel="00C16C82">
          <w:delText>at all.</w:delText>
        </w:r>
        <w:r w:rsidR="00FD3C4C" w:rsidDel="00C16C82">
          <w:delText xml:space="preserve"> </w:delText>
        </w:r>
        <w:r w:rsidR="00847B45" w:rsidDel="00C16C82">
          <w:delText xml:space="preserve">The drastically different results are unlikely to be the result of differences in implementation strategies or the decision rules.  </w:delText>
        </w:r>
      </w:del>
    </w:p>
    <w:p w:rsidR="00420C64" w:rsidDel="00C16C82" w:rsidRDefault="00420C64" w:rsidP="0007391E">
      <w:pPr>
        <w:tabs>
          <w:tab w:val="left" w:pos="9306"/>
        </w:tabs>
        <w:rPr>
          <w:del w:id="58" w:author="eumbac" w:date="2014-07-16T07:39:00Z"/>
        </w:rPr>
      </w:pPr>
    </w:p>
    <w:p w:rsidR="00420C64" w:rsidRPr="00420C64" w:rsidDel="00C16C82" w:rsidRDefault="0040574E" w:rsidP="00A37704">
      <w:pPr>
        <w:tabs>
          <w:tab w:val="left" w:pos="9306"/>
        </w:tabs>
        <w:spacing w:line="480" w:lineRule="auto"/>
        <w:rPr>
          <w:del w:id="59" w:author="eumbac" w:date="2014-07-16T07:39:00Z"/>
        </w:rPr>
      </w:pPr>
      <w:del w:id="60" w:author="eumbac" w:date="2014-07-16T07:39:00Z">
        <w:r w:rsidRPr="0007391E" w:rsidDel="00C16C82">
          <w:rPr>
            <w:rFonts w:ascii="Times New Roman Bold" w:hAnsi="Times New Roman Bold" w:hint="eastAsia"/>
          </w:rPr>
          <w:delText>Methods</w:delText>
        </w:r>
        <w:r w:rsidR="00936DD9" w:rsidRPr="001A738A" w:rsidDel="00C16C82">
          <w:delText xml:space="preserve"> </w:delText>
        </w:r>
        <w:r w:rsidR="0097564C" w:rsidRPr="00420C64" w:rsidDel="00C16C82">
          <w:delText xml:space="preserve">  </w:delText>
        </w:r>
      </w:del>
    </w:p>
    <w:p w:rsidR="00936DD9" w:rsidDel="00C16C82" w:rsidRDefault="0097564C" w:rsidP="00A37704">
      <w:pPr>
        <w:tabs>
          <w:tab w:val="left" w:pos="9306"/>
        </w:tabs>
        <w:spacing w:line="480" w:lineRule="auto"/>
        <w:rPr>
          <w:del w:id="61" w:author="eumbac" w:date="2014-07-16T07:39:00Z"/>
        </w:rPr>
      </w:pPr>
      <w:del w:id="62" w:author="eumbac" w:date="2014-07-16T07:39:00Z">
        <w:r w:rsidDel="00C16C82">
          <w:delText>P</w:delText>
        </w:r>
        <w:r w:rsidR="00A8469F" w:rsidDel="00C16C82">
          <w:delText xml:space="preserve">hysicians at the 12 </w:delText>
        </w:r>
        <w:r w:rsidDel="00C16C82">
          <w:delText xml:space="preserve">participating </w:delText>
        </w:r>
        <w:r w:rsidR="00A8469F" w:rsidDel="00C16C82">
          <w:delText xml:space="preserve">Canadian hospitals were randomized to </w:delText>
        </w:r>
        <w:r w:rsidR="00A61D61" w:rsidDel="00C16C82">
          <w:delText xml:space="preserve">CCR or CCHR </w:delText>
        </w:r>
        <w:r w:rsidR="00FD51B6" w:rsidDel="00C16C82">
          <w:delText xml:space="preserve">TPB </w:delText>
        </w:r>
        <w:r w:rsidR="00A8469F" w:rsidDel="00C16C82">
          <w:delText>survey</w:delText>
        </w:r>
        <w:r w:rsidR="00A763DE" w:rsidDel="00C16C82">
          <w:delText>s</w:delText>
        </w:r>
        <w:r w:rsidR="00A8469F" w:rsidDel="00C16C82">
          <w:delText xml:space="preserve"> </w:delText>
        </w:r>
        <w:r w:rsidR="00B21AF1" w:rsidDel="00C16C82">
          <w:delText>that</w:delText>
        </w:r>
        <w:r w:rsidR="0084653D" w:rsidDel="00C16C82">
          <w:delText xml:space="preserve"> were administered </w:delText>
        </w:r>
        <w:r w:rsidR="00A8469F" w:rsidDel="00C16C82">
          <w:delText>during the baselin</w:delText>
        </w:r>
        <w:r w:rsidDel="00C16C82">
          <w:delText>e phase</w:delText>
        </w:r>
        <w:r w:rsidR="00E757B7" w:rsidDel="00C16C82">
          <w:delText>s</w:delText>
        </w:r>
        <w:r w:rsidDel="00C16C82">
          <w:delText xml:space="preserve"> of the implementation</w:delText>
        </w:r>
        <w:r w:rsidR="00235C92" w:rsidDel="00C16C82">
          <w:delText xml:space="preserve"> studies</w:delText>
        </w:r>
        <w:r w:rsidDel="00C16C82">
          <w:delText>,</w:delText>
        </w:r>
        <w:r w:rsidR="00235C92" w:rsidDel="00C16C82">
          <w:delText xml:space="preserve"> </w:delText>
        </w:r>
        <w:r w:rsidR="001E478A" w:rsidDel="00C16C82">
          <w:delText xml:space="preserve">before any intervention </w:delText>
        </w:r>
        <w:r w:rsidDel="00C16C82">
          <w:delText>had taken place</w:delText>
        </w:r>
        <w:r w:rsidR="009048FD" w:rsidDel="00C16C82">
          <w:delText xml:space="preserve">. </w:delText>
        </w:r>
        <w:r w:rsidR="00725704" w:rsidDel="00C16C82">
          <w:delText xml:space="preserve">The collected </w:delText>
        </w:r>
        <w:r w:rsidR="00D5385D" w:rsidDel="00C16C82">
          <w:delText xml:space="preserve">baseline </w:delText>
        </w:r>
        <w:r w:rsidR="00725704" w:rsidDel="00C16C82">
          <w:delText>s</w:delText>
        </w:r>
        <w:r w:rsidR="00936DD9" w:rsidDel="00C16C82">
          <w:delText xml:space="preserve">urvey data were linked to </w:delText>
        </w:r>
        <w:r w:rsidDel="00C16C82">
          <w:delText>co</w:delText>
        </w:r>
        <w:r w:rsidR="000729AD" w:rsidDel="00C16C82">
          <w:delText>ncurrent</w:delText>
        </w:r>
        <w:r w:rsidDel="00C16C82">
          <w:delText xml:space="preserve"> </w:delText>
        </w:r>
        <w:r w:rsidR="00725704" w:rsidDel="00C16C82">
          <w:delText xml:space="preserve">baseline </w:delText>
        </w:r>
        <w:r w:rsidR="00936DD9" w:rsidDel="00C16C82">
          <w:delText xml:space="preserve">physician and patient-specific </w:delText>
        </w:r>
        <w:r w:rsidR="00C82B2B" w:rsidDel="00C16C82">
          <w:delText>imaging</w:delText>
        </w:r>
        <w:r w:rsidR="00936DD9" w:rsidDel="00C16C82">
          <w:delText xml:space="preserve"> data</w:delText>
        </w:r>
        <w:r w:rsidR="006C287F" w:rsidDel="00C16C82">
          <w:delText xml:space="preserve">, and </w:delText>
        </w:r>
        <w:r w:rsidR="00BD34B6" w:rsidDel="00C16C82">
          <w:delText xml:space="preserve">subsequently </w:delText>
        </w:r>
        <w:r w:rsidR="003249FF" w:rsidDel="00C16C82">
          <w:delText>analyzed using</w:delText>
        </w:r>
        <w:r w:rsidR="00936DD9" w:rsidDel="00C16C82">
          <w:delText xml:space="preserve"> </w:delText>
        </w:r>
        <w:r w:rsidR="003249FF" w:rsidDel="00C16C82">
          <w:delText>m</w:delText>
        </w:r>
        <w:r w:rsidR="00936DD9" w:rsidDel="00C16C82">
          <w:delText>ixed effects linear and logistic models</w:delText>
        </w:r>
        <w:r w:rsidR="00CE0CCF" w:rsidDel="00C16C82">
          <w:delText>.</w:delText>
        </w:r>
        <w:r w:rsidR="00936DD9" w:rsidDel="00C16C82">
          <w:delText xml:space="preserve"> </w:delText>
        </w:r>
      </w:del>
    </w:p>
    <w:p w:rsidR="00420C64" w:rsidDel="00C16C82" w:rsidRDefault="00420C64" w:rsidP="0007391E">
      <w:pPr>
        <w:tabs>
          <w:tab w:val="left" w:pos="9306"/>
        </w:tabs>
        <w:rPr>
          <w:del w:id="63" w:author="eumbac" w:date="2014-07-16T07:39:00Z"/>
          <w:rFonts w:ascii="Times New Roman Bold" w:hAnsi="Times New Roman Bold"/>
        </w:rPr>
      </w:pPr>
    </w:p>
    <w:p w:rsidR="00420C64" w:rsidDel="00C16C82" w:rsidRDefault="00936DD9" w:rsidP="00A37704">
      <w:pPr>
        <w:tabs>
          <w:tab w:val="left" w:pos="9306"/>
        </w:tabs>
        <w:spacing w:line="480" w:lineRule="auto"/>
        <w:rPr>
          <w:del w:id="64" w:author="eumbac" w:date="2014-07-16T07:39:00Z"/>
          <w:rFonts w:ascii="Times New Roman Bold" w:hAnsi="Times New Roman Bold"/>
        </w:rPr>
      </w:pPr>
      <w:del w:id="65" w:author="eumbac" w:date="2014-07-16T07:39:00Z">
        <w:r w:rsidRPr="0007391E" w:rsidDel="00C16C82">
          <w:rPr>
            <w:rFonts w:ascii="Times New Roman Bold" w:hAnsi="Times New Roman Bold" w:hint="eastAsia"/>
          </w:rPr>
          <w:delText>Results</w:delText>
        </w:r>
        <w:r w:rsidDel="00C16C82">
          <w:rPr>
            <w:rFonts w:ascii="Times New Roman Bold" w:hAnsi="Times New Roman Bold"/>
          </w:rPr>
          <w:delText xml:space="preserve"> </w:delText>
        </w:r>
      </w:del>
    </w:p>
    <w:p w:rsidR="00936DD9" w:rsidDel="00C16C82" w:rsidRDefault="00420C64" w:rsidP="00A37704">
      <w:pPr>
        <w:tabs>
          <w:tab w:val="left" w:pos="9306"/>
        </w:tabs>
        <w:spacing w:line="480" w:lineRule="auto"/>
        <w:rPr>
          <w:del w:id="66" w:author="eumbac" w:date="2014-07-16T07:39:00Z"/>
        </w:rPr>
      </w:pPr>
      <w:del w:id="67" w:author="eumbac" w:date="2014-07-16T07:39:00Z">
        <w:r w:rsidDel="00C16C82">
          <w:delText xml:space="preserve">A total of </w:delText>
        </w:r>
        <w:r w:rsidR="000E0C8E" w:rsidRPr="00785024" w:rsidDel="00C16C82">
          <w:delText xml:space="preserve">223 of the </w:delText>
        </w:r>
        <w:r w:rsidR="00A82E9F" w:rsidRPr="00785024" w:rsidDel="00C16C82">
          <w:delText>378</w:delText>
        </w:r>
        <w:r w:rsidR="00A9053F" w:rsidRPr="00785024" w:rsidDel="00C16C82">
          <w:delText xml:space="preserve"> </w:delText>
        </w:r>
        <w:r w:rsidR="00A82E9F" w:rsidRPr="00785024" w:rsidDel="00C16C82">
          <w:delText xml:space="preserve">eligible </w:delText>
        </w:r>
        <w:r w:rsidR="00E757B7" w:rsidRPr="00785024" w:rsidDel="00C16C82">
          <w:delText>physicians randomized to</w:delText>
        </w:r>
        <w:r w:rsidR="00A9053F" w:rsidRPr="00785024" w:rsidDel="00C16C82">
          <w:delText xml:space="preserve"> a TPB survey</w:delText>
        </w:r>
        <w:r w:rsidR="00E757B7" w:rsidRPr="00785024" w:rsidDel="00C16C82">
          <w:delText xml:space="preserve"> </w:delText>
        </w:r>
        <w:r w:rsidR="001B57CC" w:rsidRPr="00785024" w:rsidDel="00C16C82">
          <w:delText xml:space="preserve">completed their assigned </w:delText>
        </w:r>
        <w:r w:rsidR="0001509C" w:rsidDel="00C16C82">
          <w:delText xml:space="preserve">baseline </w:delText>
        </w:r>
        <w:r w:rsidR="001B57CC" w:rsidRPr="00785024" w:rsidDel="00C16C82">
          <w:delText>survey (CCR: 122</w:delText>
        </w:r>
        <w:r w:rsidR="00A82E9F" w:rsidRPr="00785024" w:rsidDel="00C16C82">
          <w:delText xml:space="preserve"> of 181</w:delText>
        </w:r>
        <w:r w:rsidR="001B57CC" w:rsidRPr="00785024" w:rsidDel="00C16C82">
          <w:delText>; CCHR: 101</w:delText>
        </w:r>
        <w:r w:rsidR="00A82E9F" w:rsidRPr="00785024" w:rsidDel="00C16C82">
          <w:delText xml:space="preserve"> of 19</w:delText>
        </w:r>
        <w:r w:rsidR="000E0C8E" w:rsidRPr="00785024" w:rsidDel="00C16C82">
          <w:delText>7</w:delText>
        </w:r>
        <w:r w:rsidR="001B57CC" w:rsidRPr="00785024" w:rsidDel="00C16C82">
          <w:delText>).</w:delText>
        </w:r>
        <w:r w:rsidR="001B57CC" w:rsidDel="00C16C82">
          <w:rPr>
            <w:rFonts w:ascii="Times New Roman Bold" w:hAnsi="Times New Roman Bold"/>
          </w:rPr>
          <w:delText xml:space="preserve"> </w:delText>
        </w:r>
        <w:r w:rsidR="00936DD9" w:rsidDel="00C16C82">
          <w:delText>Attitudes w</w:delText>
        </w:r>
        <w:r w:rsidR="00FB74E7" w:rsidDel="00C16C82">
          <w:delText>ere</w:delText>
        </w:r>
        <w:r w:rsidR="00936DD9" w:rsidDel="00C16C82">
          <w:delText xml:space="preserve"> significant</w:delText>
        </w:r>
        <w:r w:rsidR="00D14742" w:rsidDel="00C16C82">
          <w:delText>ly</w:delText>
        </w:r>
        <w:r w:rsidR="00936DD9" w:rsidDel="00C16C82">
          <w:delText xml:space="preserve"> </w:delText>
        </w:r>
        <w:r w:rsidR="00DE0389" w:rsidDel="00C16C82">
          <w:delText>associated with intention</w:delText>
        </w:r>
        <w:r w:rsidR="00936DD9" w:rsidDel="00C16C82">
          <w:delText xml:space="preserve"> in both settings (</w:delText>
        </w:r>
        <w:r w:rsidR="00FD4A06" w:rsidDel="00C16C82">
          <w:delText>CCR</w:delText>
        </w:r>
        <w:r w:rsidR="00936DD9" w:rsidDel="00C16C82">
          <w:delText xml:space="preserve">: </w:delText>
        </w:r>
        <w:r w:rsidR="00F459D0" w:rsidDel="00C16C82">
          <w:delText>ß</w:delText>
        </w:r>
        <w:r w:rsidR="002331E2" w:rsidDel="00C16C82">
          <w:delText xml:space="preserve"> = 0.4</w:delText>
        </w:r>
        <w:r w:rsidR="0044378E" w:rsidDel="00C16C82">
          <w:delText>0</w:delText>
        </w:r>
        <w:r w:rsidR="00936DD9" w:rsidDel="00C16C82">
          <w:delText xml:space="preserve">; </w:delText>
        </w:r>
        <w:r w:rsidR="00FD4A06" w:rsidDel="00C16C82">
          <w:delText>CCHR</w:delText>
        </w:r>
        <w:r w:rsidR="00936DD9" w:rsidDel="00C16C82">
          <w:delText xml:space="preserve">: </w:delText>
        </w:r>
        <w:r w:rsidR="00F459D0" w:rsidDel="00C16C82">
          <w:delText>ß</w:delText>
        </w:r>
        <w:r w:rsidR="002331E2" w:rsidDel="00C16C82">
          <w:delText xml:space="preserve"> = 0.3</w:delText>
        </w:r>
        <w:r w:rsidR="0044378E" w:rsidDel="00C16C82">
          <w:delText>0</w:delText>
        </w:r>
        <w:r w:rsidR="00936DD9" w:rsidDel="00C16C82">
          <w:delText>), as were subjective norms (</w:delText>
        </w:r>
        <w:r w:rsidR="00FD4A06" w:rsidDel="00C16C82">
          <w:delText>CCR</w:delText>
        </w:r>
        <w:r w:rsidR="00936DD9" w:rsidDel="00C16C82">
          <w:delText xml:space="preserve">: </w:delText>
        </w:r>
        <w:r w:rsidR="00F459D0" w:rsidDel="00C16C82">
          <w:delText>ß</w:delText>
        </w:r>
        <w:r w:rsidR="00936DD9" w:rsidDel="00C16C82">
          <w:delText xml:space="preserve"> = 0.26; </w:delText>
        </w:r>
        <w:r w:rsidR="00FD4A06" w:rsidDel="00C16C82">
          <w:delText>CCHR</w:delText>
        </w:r>
        <w:r w:rsidR="00936DD9" w:rsidDel="00C16C82">
          <w:delText xml:space="preserve">: </w:delText>
        </w:r>
        <w:r w:rsidR="00F459D0" w:rsidDel="00C16C82">
          <w:delText>ß</w:delText>
        </w:r>
        <w:r w:rsidR="002331E2" w:rsidDel="00C16C82">
          <w:delText xml:space="preserve"> = 0.73</w:delText>
        </w:r>
        <w:r w:rsidR="00936DD9" w:rsidDel="00C16C82">
          <w:delText xml:space="preserve">). </w:delText>
        </w:r>
        <w:r w:rsidR="00C87402" w:rsidDel="00C16C82">
          <w:delText>I</w:delText>
        </w:r>
        <w:r w:rsidR="00DE0389" w:rsidDel="00C16C82">
          <w:delText>ntention was</w:delText>
        </w:r>
        <w:r w:rsidR="00936DD9" w:rsidDel="00C16C82">
          <w:delText xml:space="preserve"> significant</w:delText>
        </w:r>
        <w:r w:rsidR="00D14742" w:rsidDel="00C16C82">
          <w:delText>ly</w:delText>
        </w:r>
        <w:r w:rsidR="001C59A9" w:rsidDel="00C16C82">
          <w:delText xml:space="preserve"> </w:delText>
        </w:r>
        <w:r w:rsidR="00D14742" w:rsidDel="00C16C82">
          <w:delText xml:space="preserve">associated </w:delText>
        </w:r>
        <w:r w:rsidR="00DE0389" w:rsidDel="00C16C82">
          <w:delText>with actual</w:delText>
        </w:r>
        <w:r w:rsidR="00936DD9" w:rsidDel="00C16C82">
          <w:delText xml:space="preserve"> </w:delText>
        </w:r>
        <w:r w:rsidR="00AA4E88" w:rsidDel="00C16C82">
          <w:delText>image</w:delText>
        </w:r>
        <w:r w:rsidR="00936DD9" w:rsidDel="00C16C82">
          <w:delText xml:space="preserve"> ordering </w:delText>
        </w:r>
        <w:r w:rsidR="00C87402" w:rsidDel="00C16C82">
          <w:delText xml:space="preserve">for </w:delText>
        </w:r>
        <w:r w:rsidR="00FD4A06" w:rsidDel="00C16C82">
          <w:delText>CCR</w:delText>
        </w:r>
        <w:r w:rsidR="00C87402" w:rsidDel="00C16C82">
          <w:delText xml:space="preserve"> </w:delText>
        </w:r>
        <w:r w:rsidR="00936DD9" w:rsidDel="00C16C82">
          <w:delText>(OR = 1.79</w:delText>
        </w:r>
        <w:r w:rsidR="002331E2" w:rsidDel="00C16C82">
          <w:delText>)</w:delText>
        </w:r>
        <w:r w:rsidR="00936DD9" w:rsidDel="00C16C82">
          <w:delText xml:space="preserve">, but not </w:delText>
        </w:r>
        <w:r w:rsidR="00FD4A06" w:rsidDel="00C16C82">
          <w:delText>CCHR</w:delText>
        </w:r>
        <w:r w:rsidR="002331E2" w:rsidDel="00C16C82">
          <w:delText>.</w:delText>
        </w:r>
      </w:del>
    </w:p>
    <w:p w:rsidR="00420C64" w:rsidDel="00C16C82" w:rsidRDefault="00420C64" w:rsidP="0007391E">
      <w:pPr>
        <w:tabs>
          <w:tab w:val="left" w:pos="9306"/>
        </w:tabs>
        <w:rPr>
          <w:del w:id="68" w:author="eumbac" w:date="2014-07-16T07:39:00Z"/>
        </w:rPr>
      </w:pPr>
    </w:p>
    <w:p w:rsidR="00420C64" w:rsidRPr="00420C64" w:rsidDel="00C16C82" w:rsidRDefault="0040574E" w:rsidP="003479DC">
      <w:pPr>
        <w:tabs>
          <w:tab w:val="left" w:pos="9306"/>
        </w:tabs>
        <w:spacing w:line="480" w:lineRule="auto"/>
        <w:rPr>
          <w:del w:id="69" w:author="eumbac" w:date="2014-07-16T07:39:00Z"/>
        </w:rPr>
      </w:pPr>
      <w:del w:id="70" w:author="eumbac" w:date="2014-07-16T07:39:00Z">
        <w:r w:rsidRPr="0007391E" w:rsidDel="00C16C82">
          <w:rPr>
            <w:rFonts w:ascii="Times New Roman Bold" w:hAnsi="Times New Roman Bold" w:hint="eastAsia"/>
          </w:rPr>
          <w:delText>Conclusion</w:delText>
        </w:r>
        <w:r w:rsidR="00074DAE" w:rsidRPr="0007391E" w:rsidDel="00C16C82">
          <w:rPr>
            <w:rFonts w:ascii="Times New Roman Bold" w:hAnsi="Times New Roman Bold" w:hint="eastAsia"/>
          </w:rPr>
          <w:delText>s</w:delText>
        </w:r>
        <w:r w:rsidR="00936DD9" w:rsidRPr="001A738A" w:rsidDel="00C16C82">
          <w:delText xml:space="preserve"> </w:delText>
        </w:r>
      </w:del>
    </w:p>
    <w:p w:rsidR="00ED0AEC" w:rsidDel="00C16C82" w:rsidRDefault="00936DD9" w:rsidP="003479DC">
      <w:pPr>
        <w:tabs>
          <w:tab w:val="left" w:pos="9306"/>
        </w:tabs>
        <w:spacing w:line="480" w:lineRule="auto"/>
        <w:rPr>
          <w:del w:id="71" w:author="eumbac" w:date="2014-07-16T07:39:00Z"/>
        </w:rPr>
      </w:pPr>
      <w:del w:id="72" w:author="eumbac" w:date="2014-07-16T07:39:00Z">
        <w:r w:rsidDel="00C16C82">
          <w:delText xml:space="preserve">The TPB can be used to better understand processes underlying </w:delText>
        </w:r>
        <w:r w:rsidR="001F280F" w:rsidDel="00C16C82">
          <w:delText>use</w:delText>
        </w:r>
        <w:r w:rsidDel="00C16C82">
          <w:delText xml:space="preserve"> of </w:delText>
        </w:r>
        <w:r w:rsidR="00C87402" w:rsidDel="00C16C82">
          <w:delText>CDRs</w:delText>
        </w:r>
        <w:r w:rsidDel="00C16C82">
          <w:delText>.</w:delText>
        </w:r>
        <w:r w:rsidR="001A15D5" w:rsidDel="00C16C82">
          <w:delText xml:space="preserve"> </w:delText>
        </w:r>
        <w:r w:rsidDel="00C16C82">
          <w:delText xml:space="preserve">TPB constructs </w:delText>
        </w:r>
        <w:r w:rsidR="00055682" w:rsidDel="00C16C82">
          <w:delText xml:space="preserve">were </w:delText>
        </w:r>
        <w:r w:rsidR="00C87402" w:rsidDel="00C16C82">
          <w:delText xml:space="preserve">significantly </w:delText>
        </w:r>
        <w:r w:rsidR="00E0604A" w:rsidDel="00C16C82">
          <w:delText xml:space="preserve">associated </w:delText>
        </w:r>
        <w:r w:rsidR="00DE0389" w:rsidDel="00C16C82">
          <w:delText>with intention</w:delText>
        </w:r>
        <w:r w:rsidDel="00C16C82">
          <w:delText xml:space="preserve"> to </w:delText>
        </w:r>
        <w:r w:rsidR="00B5329C" w:rsidDel="00C16C82">
          <w:delText>perform</w:delText>
        </w:r>
        <w:r w:rsidDel="00C16C82">
          <w:delText xml:space="preserve"> </w:delText>
        </w:r>
        <w:r w:rsidR="00FD403E" w:rsidDel="00C16C82">
          <w:delText xml:space="preserve">both </w:delText>
        </w:r>
        <w:r w:rsidR="00B21007" w:rsidDel="00C16C82">
          <w:delText>imaging</w:delText>
        </w:r>
        <w:r w:rsidR="00FD403E" w:rsidDel="00C16C82">
          <w:delText xml:space="preserve"> behaviours</w:delText>
        </w:r>
        <w:r w:rsidR="0044378E" w:rsidDel="00C16C82">
          <w:delText xml:space="preserve">, but </w:delText>
        </w:r>
        <w:r w:rsidR="00E713C2" w:rsidDel="00C16C82">
          <w:delText xml:space="preserve">intention </w:delText>
        </w:r>
        <w:r w:rsidR="00E0604A" w:rsidDel="00C16C82">
          <w:delText xml:space="preserve">was </w:delText>
        </w:r>
        <w:r w:rsidR="0044378E" w:rsidDel="00C16C82">
          <w:delText xml:space="preserve">only </w:delText>
        </w:r>
        <w:r w:rsidR="002D2BA8" w:rsidDel="00C16C82">
          <w:delText>associated with</w:delText>
        </w:r>
        <w:r w:rsidDel="00C16C82">
          <w:delText xml:space="preserve"> actual behaviour for </w:delText>
        </w:r>
        <w:r w:rsidR="00FD4A06" w:rsidDel="00C16C82">
          <w:delText>CCR</w:delText>
        </w:r>
        <w:r w:rsidDel="00C16C82">
          <w:delText>, suggesting that constructs outside of the TPB framework</w:delText>
        </w:r>
        <w:r w:rsidR="0044378E" w:rsidDel="00C16C82">
          <w:delText xml:space="preserve"> </w:delText>
        </w:r>
        <w:r w:rsidR="00A763DE" w:rsidDel="00C16C82">
          <w:delText xml:space="preserve">may need to </w:delText>
        </w:r>
        <w:r w:rsidR="0044378E" w:rsidDel="00C16C82">
          <w:delText>be considered when seeking to understand use of CDRs.</w:delText>
        </w:r>
      </w:del>
    </w:p>
    <w:p w:rsidR="00A37704" w:rsidDel="00C16C82" w:rsidRDefault="00A37704">
      <w:pPr>
        <w:tabs>
          <w:tab w:val="left" w:pos="9306"/>
        </w:tabs>
        <w:rPr>
          <w:del w:id="73" w:author="eumbac" w:date="2014-07-16T07:39:00Z"/>
        </w:rPr>
      </w:pPr>
    </w:p>
    <w:p w:rsidR="00A37704" w:rsidRPr="0016350B" w:rsidDel="00C16C82" w:rsidRDefault="00A37704" w:rsidP="0007391E">
      <w:pPr>
        <w:tabs>
          <w:tab w:val="left" w:pos="9306"/>
        </w:tabs>
        <w:spacing w:line="480" w:lineRule="auto"/>
        <w:rPr>
          <w:del w:id="74" w:author="eumbac" w:date="2014-07-16T07:39:00Z"/>
        </w:rPr>
      </w:pPr>
      <w:del w:id="75" w:author="eumbac" w:date="2014-07-16T07:39:00Z">
        <w:r w:rsidRPr="0007391E" w:rsidDel="00C16C82">
          <w:rPr>
            <w:b/>
          </w:rPr>
          <w:delText>Keywords</w:delText>
        </w:r>
        <w:r w:rsidRPr="00322F9C" w:rsidDel="00C16C82">
          <w:delText xml:space="preserve">: </w:delText>
        </w:r>
        <w:r w:rsidR="00EA5A16" w:rsidRPr="00322F9C" w:rsidDel="00C16C82">
          <w:delText xml:space="preserve"> </w:delText>
        </w:r>
        <w:r w:rsidR="00EA5A16" w:rsidRPr="0016350B" w:rsidDel="00C16C82">
          <w:delText xml:space="preserve">Clinical </w:delText>
        </w:r>
        <w:r w:rsidR="00420C64" w:rsidRPr="0016350B" w:rsidDel="00C16C82">
          <w:delText>decision rules</w:delText>
        </w:r>
        <w:r w:rsidR="00EA5A16" w:rsidRPr="0016350B" w:rsidDel="00C16C82">
          <w:delText xml:space="preserve">; Canadian C-Spine Rule; Canadian CT-Head Rule; Theory of Planned Behaviour; Emergency </w:delText>
        </w:r>
        <w:r w:rsidR="00420C64" w:rsidRPr="0016350B" w:rsidDel="00C16C82">
          <w:delText>p</w:delText>
        </w:r>
        <w:r w:rsidR="00EA5A16" w:rsidRPr="0016350B" w:rsidDel="00C16C82">
          <w:delText>hysicians; Implementation</w:delText>
        </w:r>
        <w:r w:rsidR="004B3DA2" w:rsidRPr="0016350B" w:rsidDel="00C16C82">
          <w:delText xml:space="preserve"> </w:delText>
        </w:r>
        <w:r w:rsidR="00420C64" w:rsidRPr="0016350B" w:rsidDel="00C16C82">
          <w:delText>study</w:delText>
        </w:r>
      </w:del>
    </w:p>
    <w:p w:rsidR="00A37704" w:rsidRPr="00F851ED" w:rsidDel="00C16C82" w:rsidRDefault="00A37704">
      <w:pPr>
        <w:tabs>
          <w:tab w:val="left" w:pos="9306"/>
        </w:tabs>
        <w:rPr>
          <w:del w:id="76" w:author="eumbac" w:date="2014-07-16T07:39:00Z"/>
          <w:highlight w:val="green"/>
        </w:rPr>
      </w:pPr>
    </w:p>
    <w:p w:rsidR="00A37704" w:rsidDel="00C16C82" w:rsidRDefault="00A37704">
      <w:pPr>
        <w:tabs>
          <w:tab w:val="left" w:pos="9306"/>
        </w:tabs>
        <w:rPr>
          <w:del w:id="77" w:author="eumbac" w:date="2014-07-16T07:39:00Z"/>
        </w:rPr>
      </w:pPr>
    </w:p>
    <w:p w:rsidR="0037716D" w:rsidDel="00C16C82" w:rsidRDefault="0037716D">
      <w:pPr>
        <w:tabs>
          <w:tab w:val="left" w:pos="9306"/>
        </w:tabs>
        <w:rPr>
          <w:del w:id="78" w:author="eumbac" w:date="2014-07-16T07:39:00Z"/>
          <w:rFonts w:ascii="Times New Roman Bold" w:hAnsi="Times New Roman Bold"/>
        </w:rPr>
      </w:pPr>
    </w:p>
    <w:p w:rsidR="0037716D" w:rsidDel="00C16C82" w:rsidRDefault="0037716D">
      <w:pPr>
        <w:tabs>
          <w:tab w:val="left" w:pos="9306"/>
        </w:tabs>
        <w:rPr>
          <w:del w:id="79" w:author="eumbac" w:date="2014-07-16T07:39:00Z"/>
          <w:rFonts w:ascii="Times New Roman Bold" w:hAnsi="Times New Roman Bold"/>
        </w:rPr>
      </w:pPr>
    </w:p>
    <w:p w:rsidR="00A37704" w:rsidDel="00C16C82" w:rsidRDefault="00A37704" w:rsidP="0037716D">
      <w:pPr>
        <w:tabs>
          <w:tab w:val="left" w:pos="9306"/>
        </w:tabs>
        <w:rPr>
          <w:del w:id="80" w:author="eumbac" w:date="2014-07-16T07:39:00Z"/>
          <w:rFonts w:ascii="Times New Roman Bold" w:hAnsi="Times New Roman Bold"/>
        </w:rPr>
      </w:pPr>
    </w:p>
    <w:p w:rsidR="00A37704" w:rsidDel="00C16C82" w:rsidRDefault="00A37704" w:rsidP="0037716D">
      <w:pPr>
        <w:tabs>
          <w:tab w:val="left" w:pos="9306"/>
        </w:tabs>
        <w:rPr>
          <w:del w:id="81" w:author="eumbac" w:date="2014-07-16T07:39:00Z"/>
          <w:rFonts w:ascii="Times New Roman Bold" w:hAnsi="Times New Roman Bold"/>
        </w:rPr>
      </w:pPr>
    </w:p>
    <w:p w:rsidR="00A37704" w:rsidDel="00C16C82" w:rsidRDefault="00A37704" w:rsidP="0037716D">
      <w:pPr>
        <w:tabs>
          <w:tab w:val="left" w:pos="9306"/>
        </w:tabs>
        <w:rPr>
          <w:del w:id="82" w:author="eumbac" w:date="2014-07-16T07:39:00Z"/>
          <w:rFonts w:ascii="Times New Roman Bold" w:hAnsi="Times New Roman Bold"/>
        </w:rPr>
      </w:pPr>
    </w:p>
    <w:p w:rsidR="00936DD9" w:rsidDel="00C16C82" w:rsidRDefault="00A37704" w:rsidP="0037716D">
      <w:pPr>
        <w:tabs>
          <w:tab w:val="left" w:pos="9306"/>
        </w:tabs>
        <w:rPr>
          <w:del w:id="83" w:author="eumbac" w:date="2014-07-16T07:39:00Z"/>
          <w:rFonts w:ascii="Times New Roman Bold" w:hAnsi="Times New Roman Bold"/>
        </w:rPr>
      </w:pPr>
      <w:del w:id="84" w:author="eumbac" w:date="2014-07-16T07:39:00Z">
        <w:r w:rsidDel="00C16C82">
          <w:rPr>
            <w:rFonts w:ascii="Times New Roman Bold" w:hAnsi="Times New Roman Bold"/>
          </w:rPr>
          <w:br w:type="page"/>
        </w:r>
        <w:r w:rsidR="00420C64" w:rsidDel="00C16C82">
          <w:rPr>
            <w:rFonts w:ascii="Times New Roman Bold" w:hAnsi="Times New Roman Bold" w:hint="eastAsia"/>
          </w:rPr>
          <w:delText>Background</w:delText>
        </w:r>
      </w:del>
    </w:p>
    <w:p w:rsidR="00936DD9" w:rsidDel="00C16C82" w:rsidRDefault="00936DD9">
      <w:pPr>
        <w:tabs>
          <w:tab w:val="left" w:pos="9306"/>
        </w:tabs>
        <w:rPr>
          <w:del w:id="85" w:author="eumbac" w:date="2014-07-16T07:39:00Z"/>
          <w:rFonts w:ascii="Times New Roman Bold" w:hAnsi="Times New Roman Bold"/>
        </w:rPr>
      </w:pPr>
    </w:p>
    <w:p w:rsidR="00936DD9" w:rsidDel="00C16C82" w:rsidRDefault="00936DD9" w:rsidP="0007391E">
      <w:pPr>
        <w:tabs>
          <w:tab w:val="left" w:pos="9306"/>
        </w:tabs>
        <w:spacing w:line="480" w:lineRule="auto"/>
        <w:rPr>
          <w:del w:id="86" w:author="eumbac" w:date="2014-07-16T07:39:00Z"/>
        </w:rPr>
      </w:pPr>
      <w:del w:id="87" w:author="eumbac" w:date="2014-07-16T07:39:00Z">
        <w:r w:rsidDel="00C16C82">
          <w:delText>In environments where use of health resources is inefficient and busy physicians have little time to consider and adopt complex new guidelines, clinical decision rules (CDRs) can be a highly successful vehicle for knowledge translation (KT).</w:delText>
        </w:r>
        <w:r w:rsidR="00740FA9" w:rsidDel="00C16C82">
          <w:delText xml:space="preserve"> </w:delText>
        </w:r>
        <w:r w:rsidDel="00C16C82">
          <w:delText xml:space="preserve">CDRs help physicians making specific, </w:delText>
        </w:r>
        <w:r w:rsidR="00096133" w:rsidDel="00C16C82">
          <w:delText>high volume</w:delText>
        </w:r>
        <w:r w:rsidDel="00C16C82">
          <w:delText xml:space="preserve"> decisions by providing a simple algorithm based on a small number of highly diagnostic, easily accessible indicators identified through original research </w:delText>
        </w:r>
        <w:r w:rsidR="000C4F96" w:rsidDel="00C16C82">
          <w:fldChar w:fldCharType="begin"/>
        </w:r>
        <w:r w:rsidR="009530E4" w:rsidDel="00C16C82">
          <w:delInstrText xml:space="preserve"> ADDIN REFMGR.CITE &lt;Refman&gt;&lt;Cite&gt;&lt;Author&gt;Shapiro&lt;/Author&gt;&lt;Year&gt;2006&lt;/Year&gt;&lt;RecNum&gt;2645&lt;/RecNum&gt;&lt;IDText&gt;Guidelines for developing and testing clinical decision rules&lt;/IDText&gt;&lt;MDL Ref_Type="Journal"&gt;&lt;Ref_Type&gt;Journal&lt;/Ref_Type&gt;&lt;Ref_ID&gt;2645&lt;/Ref_ID&gt;&lt;Title_Primary&gt;Guidelines for developing and testing clinical decision rules&lt;/Title_Primary&gt;&lt;Authors_Primary&gt;Shapiro,S.E.&lt;/Authors_Primary&gt;&lt;Date_Primary&gt;2006/3&lt;/Date_Primary&gt;&lt;Keywords&gt;clinical decision rules&lt;/Keywords&gt;&lt;Keywords&gt;decision rule&lt;/Keywords&gt;&lt;Keywords&gt;Delphi Technique&lt;/Keywords&gt;&lt;Keywords&gt;guidelines&lt;/Keywords&gt;&lt;Keywords&gt;Guidelines as Topic&lt;/Keywords&gt;&lt;Keywords&gt;Nursing&lt;/Keywords&gt;&lt;Keywords&gt;Outcome Assessment (Health Care)&lt;/Keywords&gt;&lt;Keywords&gt;Physician&amp;apos;s Practice Patterns&lt;/Keywords&gt;&lt;Keywords&gt;rule&lt;/Keywords&gt;&lt;Keywords&gt;United States&lt;/Keywords&gt;&lt;Reprint&gt;Not in File&lt;/Reprint&gt;&lt;Start_Page&gt;244&lt;/Start_Page&gt;&lt;End_Page&gt;253&lt;/End_Page&gt;&lt;Periodical&gt;West J Nurs.Res&lt;/Periodical&gt;&lt;Volume&gt;28&lt;/Volume&gt;&lt;Issue&gt;2&lt;/Issue&gt;&lt;Address&gt;University of California, San Francisco, Medical Center, San Francisco, CA, USA&lt;/Address&gt;&lt;Web_URL&gt;PM:16513922&lt;/Web_URL&gt;&lt;Web_URL_Link1&gt;&lt;u&gt;S:\Brehaut\PDF Readings\CDR\Shapiro 2006.pdf&lt;/u&gt;&lt;/Web_URL_Link1&gt;&lt;ZZ_JournalStdAbbrev&gt;&lt;f name="System"&gt;West J Nurs.Res&lt;/f&gt;&lt;/ZZ_JournalStdAbbrev&gt;&lt;ZZ_WorkformID&gt;1&lt;/ZZ_WorkformID&gt;&lt;/MDL&gt;&lt;/Cite&gt;&lt;Cite&gt;&lt;Author&gt;Stiell&lt;/Author&gt;&lt;Year&gt;1999&lt;/Year&gt;&lt;RecNum&gt;466&lt;/RecNum&gt;&lt;IDText&gt;Methodologic standards for the development of clinical decision rules in emergency medicine&lt;/IDText&gt;&lt;MDL Ref_Type="Journal"&gt;&lt;Ref_Type&gt;Journal&lt;/Ref_Type&gt;&lt;Ref_ID&gt;466&lt;/Ref_ID&gt;&lt;Title_Primary&gt;Methodologic standards for the development of clinical decision rules in emergency medicine&lt;/Title_Primary&gt;&lt;Authors_Primary&gt;Stiell,I.G.&lt;/Authors_Primary&gt;&lt;Authors_Primary&gt;Wells,G.A.&lt;/Authors_Primary&gt;&lt;Date_Primary&gt;1999&lt;/Date_Primary&gt;&lt;Keywords&gt;clinical decision rules&lt;/Keywords&gt;&lt;Keywords&gt;decision rule&lt;/Keywords&gt;&lt;Keywords&gt;Emergency Medicine&lt;/Keywords&gt;&lt;Keywords&gt;rule&lt;/Keywords&gt;&lt;Keywords&gt;standards&lt;/Keywords&gt;&lt;Reprint&gt;In File&lt;/Reprint&gt;&lt;Start_Page&gt;437&lt;/Start_Page&gt;&lt;End_Page&gt;447&lt;/End_Page&gt;&lt;Periodical&gt;Ann.Emerg.Med.&lt;/Periodical&gt;&lt;Volume&gt;33&lt;/Volume&gt;&lt;Issue&gt;4&lt;/Issue&gt;&lt;User_Def_1&gt;IAN READINGS&lt;/User_Def_1&gt;&lt;Web_URL_Link1&gt;&lt;u&gt;S:\Brehaut\PDF Readings\CDR\stiell 1999&lt;/u&gt;&lt;/Web_URL_Link1&gt;&lt;ZZ_JournalFull&gt;&lt;f name="System"&gt;Annals of Emergency Medicine&lt;/f&gt;&lt;/ZZ_JournalFull&gt;&lt;ZZ_JournalStdAbbrev&gt;&lt;f name="System"&gt;Ann.Emerg.Med.&lt;/f&gt;&lt;/ZZ_JournalStdAbbrev&gt;&lt;ZZ_WorkformID&gt;1&lt;/ZZ_WorkformID&gt;&lt;/MDL&gt;&lt;/Cite&gt;&lt;/Refman&gt;</w:delInstrText>
        </w:r>
        <w:r w:rsidR="000C4F96" w:rsidDel="00C16C82">
          <w:fldChar w:fldCharType="separate"/>
        </w:r>
        <w:r w:rsidR="009530E4" w:rsidDel="00C16C82">
          <w:delText>[1, 2]</w:delText>
        </w:r>
        <w:r w:rsidR="000C4F96" w:rsidDel="00C16C82">
          <w:fldChar w:fldCharType="end"/>
        </w:r>
        <w:r w:rsidR="002E2C1B" w:rsidDel="00C16C82">
          <w:delText xml:space="preserve">. </w:delText>
        </w:r>
        <w:r w:rsidDel="00C16C82">
          <w:delText>When used widely and appropriately, CDRs can reduce practice variation, improve patient experience</w:delText>
        </w:r>
        <w:r w:rsidR="00466055" w:rsidDel="00C16C82">
          <w:delText xml:space="preserve"> with the healthcare system</w:delText>
        </w:r>
        <w:r w:rsidDel="00C16C82">
          <w:delText xml:space="preserve">, and save healthcare resources without sacrificing safety </w:delText>
        </w:r>
        <w:r w:rsidR="000C4F96" w:rsidDel="00C16C82">
          <w:fldChar w:fldCharType="begin"/>
        </w:r>
        <w:r w:rsidR="009530E4" w:rsidDel="00C16C82">
          <w:delInstrText xml:space="preserve"> ADDIN REFMGR.CITE &lt;Refman&gt;&lt;Cite&gt;&lt;Author&gt;Stiell IG&lt;/Author&gt;&lt;Year&gt;2007&lt;/Year&gt;&lt;RecNum&gt;2611&lt;/RecNum&gt;&lt;IDText&gt;Implementation of clinical decision rules in the emergency department&lt;/IDText&gt;&lt;MDL Ref_Type="Journal"&gt;&lt;Ref_Type&gt;Journal&lt;/Ref_Type&gt;&lt;Ref_ID&gt;2611&lt;/Ref_ID&gt;&lt;Title_Primary&gt;Implementation of clinical decision rules in the emergency department&lt;/Title_Primary&gt;&lt;Authors_Primary&gt;Stiell IG&lt;/Authors_Primary&gt;&lt;Authors_Primary&gt;Bennett C&lt;/Authors_Primary&gt;&lt;Date_Primary&gt;2007/11&lt;/Date_Primary&gt;&lt;Keywords&gt;Ankle Injuries&lt;/Keywords&gt;&lt;Keywords&gt;Canada&lt;/Keywords&gt;&lt;Keywords&gt;clinical decision rules&lt;/Keywords&gt;&lt;Keywords&gt;Clinical Protocols&lt;/Keywords&gt;&lt;Keywords&gt;Craniocerebral Trauma&lt;/Keywords&gt;&lt;Keywords&gt;decision rule&lt;/Keywords&gt;&lt;Keywords&gt;diagnosis&lt;/Keywords&gt;&lt;Keywords&gt;Emergency Medicine&lt;/Keywords&gt;&lt;Keywords&gt;Emergency Service,Hospital&lt;/Keywords&gt;&lt;Keywords&gt;Fractures,Bone&lt;/Keywords&gt;&lt;Keywords&gt;Guideline Adherence&lt;/Keywords&gt;&lt;Keywords&gt;Health Services Research&lt;/Keywords&gt;&lt;Keywords&gt;Humans&lt;/Keywords&gt;&lt;Keywords&gt;implementation&lt;/Keywords&gt;&lt;Keywords&gt;injuries&lt;/Keywords&gt;&lt;Keywords&gt;injury&lt;/Keywords&gt;&lt;Keywords&gt;Knee&lt;/Keywords&gt;&lt;Keywords&gt;Knee Injuries&lt;/Keywords&gt;&lt;Keywords&gt;Ontario&lt;/Keywords&gt;&lt;Keywords&gt;Ottawa Ankle Rules&lt;/Keywords&gt;&lt;Keywords&gt;Practice Guidelines as Topic&lt;/Keywords&gt;&lt;Keywords&gt;radiography&lt;/Keywords&gt;&lt;Keywords&gt;Research&lt;/Keywords&gt;&lt;Keywords&gt;review&lt;/Keywords&gt;&lt;Keywords&gt;rule&lt;/Keywords&gt;&lt;Keywords&gt;Spinal Injuries&lt;/Keywords&gt;&lt;Keywords&gt;standards&lt;/Keywords&gt;&lt;Reprint&gt;Not in File&lt;/Reprint&gt;&lt;Start_Page&gt;955&lt;/Start_Page&gt;&lt;End_Page&gt;959&lt;/End_Page&gt;&lt;Periodical&gt;Acad Emerg Med&lt;/Periodical&gt;&lt;Volume&gt;14&lt;/Volume&gt;&lt;Issue&gt;11&lt;/Issue&gt;&lt;Address&gt;Department of Emergency Medicine, University of Ottawa, Ottawa, Ontario, Canada. istiell@ohri.ca&lt;/Address&gt;&lt;Web_URL&gt;PM:17923717&lt;/Web_URL&gt;&lt;ZZ_JournalStdAbbrev&gt;&lt;f name="System"&gt;Acad Emerg Med&lt;/f&gt;&lt;/ZZ_JournalStdAbbrev&gt;&lt;ZZ_WorkformID&gt;1&lt;/ZZ_WorkformID&gt;&lt;/MDL&gt;&lt;/Cite&gt;&lt;Cite&gt;&lt;Author&gt;Stiell&lt;/Author&gt;&lt;Year&gt;1999&lt;/Year&gt;&lt;RecNum&gt;466&lt;/RecNum&gt;&lt;IDText&gt;Methodologic standards for the development of clinical decision rules in emergency medicine&lt;/IDText&gt;&lt;MDL Ref_Type="Journal"&gt;&lt;Ref_Type&gt;Journal&lt;/Ref_Type&gt;&lt;Ref_ID&gt;466&lt;/Ref_ID&gt;&lt;Title_Primary&gt;Methodologic standards for the development of clinical decision rules in emergency medicine&lt;/Title_Primary&gt;&lt;Authors_Primary&gt;Stiell,I.G.&lt;/Authors_Primary&gt;&lt;Authors_Primary&gt;Wells,G.A.&lt;/Authors_Primary&gt;&lt;Date_Primary&gt;1999&lt;/Date_Primary&gt;&lt;Keywords&gt;clinical decision rules&lt;/Keywords&gt;&lt;Keywords&gt;decision rule&lt;/Keywords&gt;&lt;Keywords&gt;Emergency Medicine&lt;/Keywords&gt;&lt;Keywords&gt;rule&lt;/Keywords&gt;&lt;Keywords&gt;standards&lt;/Keywords&gt;&lt;Reprint&gt;In File&lt;/Reprint&gt;&lt;Start_Page&gt;437&lt;/Start_Page&gt;&lt;End_Page&gt;447&lt;/End_Page&gt;&lt;Periodical&gt;Ann.Emerg.Med.&lt;/Periodical&gt;&lt;Volume&gt;33&lt;/Volume&gt;&lt;Issue&gt;4&lt;/Issue&gt;&lt;User_Def_1&gt;IAN READINGS&lt;/User_Def_1&gt;&lt;Web_URL_Link1&gt;&lt;u&gt;S:\Brehaut\PDF Readings\CDR\stiell 1999&lt;/u&gt;&lt;/Web_URL_Link1&gt;&lt;ZZ_JournalFull&gt;&lt;f name="System"&gt;Annals of Emergency Medicine&lt;/f&gt;&lt;/ZZ_JournalFull&gt;&lt;ZZ_JournalStdAbbrev&gt;&lt;f name="System"&gt;Ann.Emerg.Med.&lt;/f&gt;&lt;/ZZ_JournalStdAbbrev&gt;&lt;ZZ_WorkformID&gt;1&lt;/ZZ_WorkformID&gt;&lt;/MDL&gt;&lt;/Cite&gt;&lt;Cite&gt;&lt;Author&gt;Brehaut JC&lt;/Author&gt;&lt;Year&gt;2005&lt;/Year&gt;&lt;RecNum&gt;1578&lt;/RecNum&gt;&lt;IDText&gt;Clinical decision rules &amp;apos;in real world&amp;apos;: How a widely disseminated rule is used in everyday practice.&lt;/IDText&gt;&lt;MDL Ref_Type="Journal"&gt;&lt;Ref_Type&gt;Journal&lt;/Ref_Type&gt;&lt;Ref_ID&gt;1578&lt;/Ref_ID&gt;&lt;Title_Primary&gt;Clinical decision rules &amp;apos;in real world&amp;apos;: How a widely disseminated rule is used in everyday practice.&lt;/Title_Primary&gt;&lt;Authors_Primary&gt;Brehaut JC&lt;/Authors_Primary&gt;&lt;Authors_Primary&gt;Stiell I&lt;/Authors_Primary&gt;&lt;Authors_Primary&gt;Graham I&lt;/Authors_Primary&gt;&lt;Authors_Primary&gt;Visentin L&lt;/Authors_Primary&gt;&lt;Date_Primary&gt;2005&lt;/Date_Primary&gt;&lt;Keywords&gt;clinical decision rules&lt;/Keywords&gt;&lt;Keywords&gt;decision rule&lt;/Keywords&gt;&lt;Keywords&gt;rule&lt;/Keywords&gt;&lt;Reprint&gt;In File&lt;/Reprint&gt;&lt;Start_Page&gt;948&lt;/Start_Page&gt;&lt;End_Page&gt;956&lt;/End_Page&gt;&lt;Periodical&gt;Acad.Emerg.Med.&lt;/Periodical&gt;&lt;Volume&gt;12&lt;/Volume&gt;&lt;Issue&gt;10&lt;/Issue&gt;&lt;Web_URL_Link1&gt;&lt;u&gt;S:\Brehaut\Jamie&amp;apos;s pdf Papers\Brehaut 2005_AEM_Clinical decision rules....pdf&lt;/u&gt;&lt;/Web_URL_Link1&gt;&lt;ZZ_JournalFull&gt;&lt;f name="System"&gt;Academic Emergency Medicine&lt;/f&gt;&lt;/ZZ_JournalFull&gt;&lt;ZZ_JournalStdAbbrev&gt;&lt;f name="System"&gt;Acad.Emerg.Med.&lt;/f&gt;&lt;/ZZ_JournalStdAbbrev&gt;&lt;ZZ_WorkformID&gt;1&lt;/ZZ_WorkformID&gt;&lt;/MDL&gt;&lt;/Cite&gt;&lt;/Refman&gt;</w:delInstrText>
        </w:r>
        <w:r w:rsidR="000C4F96" w:rsidDel="00C16C82">
          <w:fldChar w:fldCharType="separate"/>
        </w:r>
        <w:r w:rsidR="009530E4" w:rsidDel="00C16C82">
          <w:delText>[2-4]</w:delText>
        </w:r>
        <w:r w:rsidR="000C4F96" w:rsidDel="00C16C82">
          <w:fldChar w:fldCharType="end"/>
        </w:r>
        <w:r w:rsidR="005D74EA" w:rsidDel="00C16C82">
          <w:delText xml:space="preserve">. </w:delText>
        </w:r>
        <w:r w:rsidDel="00C16C82">
          <w:delText xml:space="preserve">For example, implementation </w:delText>
        </w:r>
        <w:r w:rsidR="00466055" w:rsidDel="00C16C82">
          <w:delText xml:space="preserve">studies </w:delText>
        </w:r>
        <w:r w:rsidDel="00C16C82">
          <w:delText xml:space="preserve">of </w:delText>
        </w:r>
        <w:r w:rsidR="00036A52" w:rsidDel="00C16C82">
          <w:delText xml:space="preserve">a variety </w:delText>
        </w:r>
        <w:r w:rsidDel="00C16C82">
          <w:delText xml:space="preserve">of rules </w:delText>
        </w:r>
        <w:r w:rsidR="00036A52" w:rsidDel="00C16C82">
          <w:delText xml:space="preserve">for imaging decisions </w:delText>
        </w:r>
        <w:r w:rsidDel="00C16C82">
          <w:delText>ha</w:delText>
        </w:r>
        <w:r w:rsidR="00466055" w:rsidDel="00C16C82">
          <w:delText>ve</w:delText>
        </w:r>
        <w:r w:rsidDel="00C16C82">
          <w:delText xml:space="preserve"> </w:delText>
        </w:r>
        <w:r w:rsidR="00036A52" w:rsidDel="00C16C82">
          <w:delText xml:space="preserve">already </w:delText>
        </w:r>
        <w:r w:rsidR="00687D3F" w:rsidDel="00C16C82">
          <w:delText xml:space="preserve">been </w:delText>
        </w:r>
        <w:r w:rsidR="00036A52" w:rsidDel="00C16C82">
          <w:delText xml:space="preserve">demonstrated </w:delText>
        </w:r>
        <w:r w:rsidR="00687D3F" w:rsidDel="00C16C82">
          <w:delText>to result in</w:delText>
        </w:r>
        <w:r w:rsidDel="00C16C82">
          <w:delText xml:space="preserve"> important reductions in </w:delText>
        </w:r>
        <w:r w:rsidR="00B21007" w:rsidDel="00C16C82">
          <w:delText>imaging</w:delText>
        </w:r>
        <w:r w:rsidDel="00C16C82">
          <w:delText xml:space="preserve"> rates</w:delText>
        </w:r>
        <w:r w:rsidR="005D74EA" w:rsidDel="00C16C82">
          <w:delText xml:space="preserve"> </w:delText>
        </w:r>
        <w:r w:rsidR="000C4F96" w:rsidDel="00C16C82">
          <w:fldChar w:fldCharType="begin"/>
        </w:r>
        <w:r w:rsidR="009530E4" w:rsidDel="00C16C82">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Cite&gt;&lt;Author&gt;Stiell&lt;/Author&gt;&lt;Year&gt;1994&lt;/Year&gt;&lt;RecNum&gt;478&lt;/RecNum&gt;&lt;IDText&gt;Implementation of the Ottawa Ankle Rules&lt;/IDText&gt;&lt;MDL Ref_Type="Journal"&gt;&lt;Ref_Type&gt;Journal&lt;/Ref_Type&gt;&lt;Ref_ID&gt;478&lt;/Ref_ID&gt;&lt;Title_Primary&gt;Implementation of the Ottawa Ankle Rules&lt;/Title_Primary&gt;&lt;Authors_Primary&gt;Stiell,I.G.&lt;/Authors_Primary&gt;&lt;Authors_Primary&gt;McKnight,R.D.&lt;/Authors_Primary&gt;&lt;Authors_Primary&gt;Greenberg,G.H.&lt;/Authors_Primary&gt;&lt;Authors_Primary&gt;McDowell,I.&lt;/Authors_Primary&gt;&lt;Authors_Primary&gt;Nair,R.C.&lt;/Authors_Primary&gt;&lt;Authors_Primary&gt;Wells,G.A.&lt;/Authors_Primary&gt;&lt;Authors_Primary&gt;Johns,C.&lt;/Authors_Primary&gt;&lt;Authors_Primary&gt;Worthington,J.R.&lt;/Authors_Primary&gt;&lt;Date_Primary&gt;1994&lt;/Date_Primary&gt;&lt;Keywords&gt;Ottawa Ankle Rules&lt;/Keywords&gt;&lt;Keywords&gt;rule&lt;/Keywords&gt;&lt;Reprint&gt;In File&lt;/Reprint&gt;&lt;Start_Page&gt;827&lt;/Start_Page&gt;&lt;End_Page&gt;832&lt;/End_Page&gt;&lt;Periodical&gt;JAMA&lt;/Periodical&gt;&lt;Volume&gt;271&lt;/Volume&gt;&lt;Issue&gt;11&lt;/Issue&gt;&lt;User_Def_1&gt;IAN READINGS&lt;/User_Def_1&gt;&lt;ZZ_JournalFull&gt;&lt;f name="System"&gt;Journal of the American Medical Association&lt;/f&gt;&lt;/ZZ_JournalFull&gt;&lt;ZZ_JournalStdAbbrev&gt;&lt;f name="System"&gt;JAMA&lt;/f&gt;&lt;/ZZ_JournalStdAbbrev&gt;&lt;ZZ_WorkformID&gt;1&lt;/ZZ_WorkformID&gt;&lt;/MDL&gt;&lt;/Cite&gt;&lt;Cite&gt;&lt;Author&gt;Stiell&lt;/Author&gt;&lt;Year&gt;1995&lt;/Year&gt;&lt;RecNum&gt;472&lt;/RecNum&gt;&lt;IDText&gt;Multicentre trial to introduce the Ottawa Ankle Rules for use of radiography in acute ankle injuries&lt;/IDText&gt;&lt;MDL Ref_Type="Journal"&gt;&lt;Ref_Type&gt;Journal&lt;/Ref_Type&gt;&lt;Ref_ID&gt;472&lt;/Ref_ID&gt;&lt;Title_Primary&gt;Multicentre trial to introduce the Ottawa Ankle Rules for use of radiography in acute ankle injuries&lt;/Title_Primary&gt;&lt;Authors_Primary&gt;Stiell,I.G.&lt;/Authors_Primary&gt;&lt;Authors_Primary&gt;Wells,G.&lt;/Authors_Primary&gt;&lt;Authors_Primary&gt;Laupacis,A.&lt;/Authors_Primary&gt;&lt;Authors_Primary&gt;Brison,R.&lt;/Authors_Primary&gt;&lt;Authors_Primary&gt;Verbeek,R.&lt;/Authors_Primary&gt;&lt;Authors_Primary&gt;Vandemheen,K.L.&lt;/Authors_Primary&gt;&lt;Authors_Primary&gt;Naylor,C.D.&lt;/Authors_Primary&gt;&lt;Date_Primary&gt;1995&lt;/Date_Primary&gt;&lt;Keywords&gt;injury&lt;/Keywords&gt;&lt;Keywords&gt;radiography&lt;/Keywords&gt;&lt;Keywords&gt;rule&lt;/Keywords&gt;&lt;Reprint&gt;In File&lt;/Reprint&gt;&lt;Start_Page&gt;594&lt;/Start_Page&gt;&lt;End_Page&gt;597&lt;/End_Page&gt;&lt;Periodical&gt;Br.Med.J.&lt;/Periodical&gt;&lt;Volume&gt;311&lt;/Volume&gt;&lt;User_Def_1&gt;IAN READINGS&lt;/User_Def_1&gt;&lt;Web_URL_Link1&gt;&lt;u&gt;S:\Brehaut\PDF Readings\CDR\stiell 1995&lt;/u&gt;&lt;/Web_URL_Link1&gt;&lt;ZZ_JournalFull&gt;&lt;f name="System"&gt;British Medical Journal&lt;/f&gt;&lt;/ZZ_JournalFull&gt;&lt;ZZ_JournalStdAbbrev&gt;&lt;f name="System"&gt;Br.Med.J.&lt;/f&gt;&lt;/ZZ_JournalStdAbbrev&gt;&lt;ZZ_WorkformID&gt;1&lt;/ZZ_WorkformID&gt;&lt;/MDL&gt;&lt;/Cite&gt;&lt;Cite&gt;&lt;Author&gt;Stiell&lt;/Author&gt;&lt;Year&gt;1997&lt;/Year&gt;&lt;RecNum&gt;1265&lt;/RecNum&gt;&lt;IDText&gt;Implementation of the Ottawa Knee Rule for the use of radiography in acute knee injuries.&lt;/IDText&gt;&lt;MDL Ref_Type="Journal"&gt;&lt;Ref_Type&gt;Journal&lt;/Ref_Type&gt;&lt;Ref_ID&gt;1265&lt;/Ref_ID&gt;&lt;Title_Primary&gt;Implementation of the Ottawa Knee Rule for the use of radiography in acute knee injuries.&lt;/Title_Primary&gt;&lt;Authors_Primary&gt;Stiell,I.G.&lt;/Authors_Primary&gt;&lt;Authors_Primary&gt;Wells,G.A.&lt;/Authors_Primary&gt;&lt;Authors_Primary&gt;Hoag,R.H.&lt;/Authors_Primary&gt;&lt;Authors_Primary&gt;Sivilotti,M.L.&lt;/Authors_Primary&gt;&lt;Authors_Primary&gt;Cacciotti,T.F.&lt;/Authors_Primary&gt;&lt;Authors_Primary&gt;Verbeek,P.R.&lt;/Authors_Primary&gt;&lt;Authors_Primary&gt;Greenway,K.T.&lt;/Authors_Primary&gt;&lt;Authors_Primary&gt;McDowell,I.&lt;/Authors_Primary&gt;&lt;Authors_Primary&gt;Cwinn,A.A.&lt;/Authors_Primary&gt;&lt;Authors_Primary&gt;Greenberg,G.H.&lt;/Authors_Primary&gt;&lt;Authors_Primary&gt;Nichol,G.&lt;/Authors_Primary&gt;&lt;Authors_Primary&gt;Michael,J.A.&lt;/Authors_Primary&gt;&lt;Date_Primary&gt;1997/12/17&lt;/Date_Primary&gt;&lt;Keywords&gt;Adult&lt;/Keywords&gt;&lt;Keywords&gt;Canada&lt;/Keywords&gt;&lt;Keywords&gt;Confidence Interval&lt;/Keywords&gt;&lt;Keywords&gt;decision rule&lt;/Keywords&gt;&lt;Keywords&gt;Emergency Medicine&lt;/Keywords&gt;&lt;Keywords&gt;Fractures&lt;/Keywords&gt;&lt;Keywords&gt;Health&lt;/Keywords&gt;&lt;Keywords&gt;implementation&lt;/Keywords&gt;&lt;Keywords&gt;injury&lt;/Keywords&gt;&lt;Keywords&gt;Knee&lt;/Keywords&gt;&lt;Keywords&gt;Knee Injuries&lt;/Keywords&gt;&lt;Keywords&gt;Ontario&lt;/Keywords&gt;&lt;Keywords&gt;Patients&lt;/Keywords&gt;&lt;Keywords&gt;physician&lt;/Keywords&gt;&lt;Keywords&gt;Physicians&lt;/Keywords&gt;&lt;Keywords&gt;radiography&lt;/Keywords&gt;&lt;Keywords&gt;rule&lt;/Keywords&gt;&lt;Keywords&gt;Teaching&lt;/Keywords&gt;&lt;Reprint&gt;Not in File&lt;/Reprint&gt;&lt;Start_Page&gt;2075&lt;/Start_Page&gt;&lt;End_Page&gt;2079&lt;/End_Page&gt;&lt;Periodical&gt;Journal of American Medical Association&lt;/Periodical&gt;&lt;Volume&gt;278&lt;/Volume&gt;&lt;Issue&gt;23&lt;/Issue&gt;&lt;Address&gt;Division of Emergency Medicine, University of Ottawa, Ontario, Canada&lt;/Address&gt;&lt;ZZ_JournalFull&gt;&lt;f name="System"&gt;Journal of American Medical Association&lt;/f&gt;&lt;/ZZ_JournalFull&gt;&lt;ZZ_WorkformID&gt;1&lt;/ZZ_WorkformID&gt;&lt;/MDL&gt;&lt;/Cite&gt;&lt;Cite&gt;&lt;Author&gt;Stiell&lt;/Author&gt;&lt;Year&gt;2003&lt;/Year&gt;&lt;RecNum&gt;1262&lt;/RecNum&gt;&lt;IDText&gt;The Canadian C-Spine Rule versus the NEXUS low-risk criteria in patients with trauma.&lt;/IDText&gt;&lt;MDL Ref_Type="Journal"&gt;&lt;Ref_Type&gt;Journal&lt;/Ref_Type&gt;&lt;Ref_ID&gt;1262&lt;/Ref_ID&gt;&lt;Title_Primary&gt;The Canadian C-Spine Rule versus the NEXUS low-risk criteria in patients with trauma.&lt;/Title_Primary&gt;&lt;Authors_Primary&gt;Stiell,I.G.&lt;/Authors_Primary&gt;&lt;Authors_Primary&gt;Clement,C.M.&lt;/Authors_Primary&gt;&lt;Authors_Primary&gt;McKnight,R.D.&lt;/Authors_Primary&gt;&lt;Authors_Primary&gt;Brison,R.&lt;/Authors_Primary&gt;&lt;Authors_Primary&gt;Schull,M.J.&lt;/Authors_Primary&gt;&lt;Authors_Primary&gt;Rowe,B.H.&lt;/Authors_Primary&gt;&lt;Authors_Primary&gt;Worthington,J.R.&lt;/Authors_Primary&gt;&lt;Authors_Primary&gt;Eisenhauer,M.A.&lt;/Authors_Primary&gt;&lt;Authors_Primary&gt;Cass,D.&lt;/Authors_Primary&gt;&lt;Authors_Primary&gt;Greenberg,G.&lt;/Authors_Primary&gt;&lt;Authors_Primary&gt;MacPhail,I.&lt;/Authors_Primary&gt;&lt;Authors_Primary&gt;Dreyer,J.&lt;/Authors_Primary&gt;&lt;Authors_Primary&gt;Lee,J.S.&lt;/Authors_Primary&gt;&lt;Authors_Primary&gt;Bandiera,G.&lt;/Authors_Primary&gt;&lt;Authors_Primary&gt;Reardon,M.&lt;/Authors_Primary&gt;&lt;Authors_Primary&gt;Holroyd,B.&lt;/Authors_Primary&gt;&lt;Authors_Primary&gt;Lesiuk,H.&lt;/Authors_Primary&gt;&lt;Authors_Primary&gt;Wells,G.A.&lt;/Authors_Primary&gt;&lt;Date_Primary&gt;2003/12/25&lt;/Date_Primary&gt;&lt;Keywords&gt;Canada&lt;/Keywords&gt;&lt;Keywords&gt;Cohort Studies&lt;/Keywords&gt;&lt;Keywords&gt;decision rule&lt;/Keywords&gt;&lt;Keywords&gt;Emergency Medicine&lt;/Keywords&gt;&lt;Keywords&gt;injury&lt;/Keywords&gt;&lt;Keywords&gt;methods&lt;/Keywords&gt;&lt;Keywords&gt;NEXUS&lt;/Keywords&gt;&lt;Keywords&gt;Patients&lt;/Keywords&gt;&lt;Keywords&gt;physician&lt;/Keywords&gt;&lt;Keywords&gt;Physicians&lt;/Keywords&gt;&lt;Keywords&gt;radiography&lt;/Keywords&gt;&lt;Keywords&gt;rule&lt;/Keywords&gt;&lt;Keywords&gt;Sensitivity and Specificity&lt;/Keywords&gt;&lt;Keywords&gt;utilization&lt;/Keywords&gt;&lt;Reprint&gt;Not in File&lt;/Reprint&gt;&lt;Start_Page&gt;2510&lt;/Start_Page&gt;&lt;End_Page&gt;2518&lt;/End_Page&gt;&lt;Periodical&gt;N.Engl.J.Med.&lt;/Periodical&gt;&lt;Volume&gt;349&lt;/Volume&gt;&lt;Issue&gt;26&lt;/Issue&gt;&lt;Address&gt;Department of Emergency Medicine, University of Ottawa, Ottawa, Ont, Canada&lt;/Address&gt;&lt;ZZ_JournalFull&gt;&lt;f name="System"&gt;New England Journal of Medicine&lt;/f&gt;&lt;/ZZ_JournalFull&gt;&lt;ZZ_JournalStdAbbrev&gt;&lt;f name="System"&gt;N.Engl.J.Med.&lt;/f&gt;&lt;/ZZ_JournalStdAbbrev&gt;&lt;ZZ_WorkformID&gt;1&lt;/ZZ_WorkformID&gt;&lt;/MDL&gt;&lt;/Cite&gt;&lt;/Refman&gt;</w:delInstrText>
        </w:r>
        <w:r w:rsidR="000C4F96" w:rsidDel="00C16C82">
          <w:fldChar w:fldCharType="separate"/>
        </w:r>
        <w:r w:rsidR="009530E4" w:rsidDel="00C16C82">
          <w:delText>[5-9]</w:delText>
        </w:r>
        <w:r w:rsidR="000C4F96" w:rsidDel="00C16C82">
          <w:fldChar w:fldCharType="end"/>
        </w:r>
        <w:r w:rsidR="005D74EA" w:rsidDel="00C16C82">
          <w:delText>.</w:delText>
        </w:r>
      </w:del>
    </w:p>
    <w:p w:rsidR="00420C64" w:rsidDel="00C16C82" w:rsidRDefault="00420C64" w:rsidP="0007391E">
      <w:pPr>
        <w:tabs>
          <w:tab w:val="left" w:pos="9306"/>
        </w:tabs>
        <w:rPr>
          <w:del w:id="88" w:author="eumbac" w:date="2014-07-16T07:39:00Z"/>
          <w:shd w:val="clear" w:color="auto" w:fill="FFFF00"/>
        </w:rPr>
      </w:pPr>
    </w:p>
    <w:p w:rsidR="00936DD9" w:rsidDel="00C16C82" w:rsidRDefault="00036A52" w:rsidP="0007391E">
      <w:pPr>
        <w:tabs>
          <w:tab w:val="left" w:pos="9306"/>
        </w:tabs>
        <w:spacing w:line="480" w:lineRule="auto"/>
        <w:rPr>
          <w:del w:id="89" w:author="eumbac" w:date="2014-07-16T07:39:00Z"/>
        </w:rPr>
      </w:pPr>
      <w:del w:id="90" w:author="eumbac" w:date="2014-07-16T07:39:00Z">
        <w:r w:rsidDel="00C16C82">
          <w:delText>Whereas</w:delText>
        </w:r>
        <w:r w:rsidR="00936DD9" w:rsidDel="00C16C82">
          <w:delText xml:space="preserve"> properly developed and validated CDRs have great potential to improve patient care, there is much to be learned about how to implement such KT interventions effectively</w:delText>
        </w:r>
        <w:r w:rsidR="00994A60" w:rsidDel="00C16C82">
          <w:delText xml:space="preserve"> </w:delText>
        </w:r>
        <w:r w:rsidR="000C4F96" w:rsidDel="00C16C82">
          <w:fldChar w:fldCharType="begin"/>
        </w:r>
        <w:r w:rsidR="009530E4" w:rsidDel="00C16C82">
          <w:delInstrText xml:space="preserve"> ADDIN REFMGR.CITE &lt;Refman&gt;&lt;Cite&gt;&lt;Author&gt;Grimshaw&lt;/Author&gt;&lt;Year&gt;2003&lt;/Year&gt;&lt;RecNum&gt;3169&lt;/RecNum&gt;&lt;IDText&gt;Systematic reviews of the effectiveness of quality improvement strategies and programmes&lt;/IDText&gt;&lt;MDL Ref_Type="Journal"&gt;&lt;Ref_Type&gt;Journal&lt;/Ref_Type&gt;&lt;Ref_ID&gt;3169&lt;/Ref_ID&gt;&lt;Title_Primary&gt;Systematic reviews of the effectiveness of quality improvement strategies and programmes&lt;/Title_Primary&gt;&lt;Authors_Primary&gt;Grimshaw,J.&lt;/Authors_Primary&gt;&lt;Authors_Primary&gt;McAuley,L.M.&lt;/Authors_Primary&gt;&lt;Authors_Primary&gt;Bero,L.A.&lt;/Authors_Primary&gt;&lt;Authors_Primary&gt;Grilli,R.&lt;/Authors_Primary&gt;&lt;Authors_Primary&gt;Oxman,A.D.&lt;/Authors_Primary&gt;&lt;Authors_Primary&gt;Ramsay,C.&lt;/Authors_Primary&gt;&lt;Authors_Primary&gt;Vale,L.&lt;/Authors_Primary&gt;&lt;Authors_Primary&gt;Zwarenstein,M.&lt;/Authors_Primary&gt;&lt;Date_Primary&gt;2003/8&lt;/Date_Primary&gt;&lt;Keywords&gt;article&lt;/Keywords&gt;&lt;Keywords&gt;assessment&lt;/Keywords&gt;&lt;Keywords&gt;Canada&lt;/Keywords&gt;&lt;Keywords&gt;effectiveness&lt;/Keywords&gt;&lt;Keywords&gt;epidemiology&lt;/Keywords&gt;&lt;Keywords&gt;experience&lt;/Keywords&gt;&lt;Keywords&gt;Guidelines as Topic&lt;/Keywords&gt;&lt;Keywords&gt;Health&lt;/Keywords&gt;&lt;Keywords&gt;Humans&lt;/Keywords&gt;&lt;Keywords&gt;Meta-Analysis as Topic&lt;/Keywords&gt;&lt;Keywords&gt;methods&lt;/Keywords&gt;&lt;Keywords&gt;Program Evaluation&lt;/Keywords&gt;&lt;Keywords&gt;Quality Assurance,Health Care&lt;/Keywords&gt;&lt;Keywords&gt;quality improvement&lt;/Keywords&gt;&lt;Keywords&gt;Randomized Controlled Trials as Topic&lt;/Keywords&gt;&lt;Keywords&gt;Research&lt;/Keywords&gt;&lt;Keywords&gt;Research Design&lt;/Keywords&gt;&lt;Keywords&gt;review&lt;/Keywords&gt;&lt;Keywords&gt;systematic review&lt;/Keywords&gt;&lt;Reprint&gt;Not in File&lt;/Reprint&gt;&lt;Start_Page&gt;298&lt;/Start_Page&gt;&lt;End_Page&gt;303&lt;/End_Page&gt;&lt;Periodical&gt;Qual.Saf Health Care&lt;/Periodical&gt;&lt;Volume&gt;12&lt;/Volume&gt;&lt;Issue&gt;4&lt;/Issue&gt;&lt;Address&gt;Clinical Epidemiology Program, Ottawa Health Research Institute, ON, Canada. jgrimshaw@ohri.ca&lt;/Address&gt;&lt;Web_URL&gt;PM:12897365&lt;/Web_URL&gt;&lt;ZZ_JournalStdAbbrev&gt;&lt;f name="System"&gt;Qual.Saf Health Care&lt;/f&gt;&lt;/ZZ_JournalStdAbbrev&gt;&lt;ZZ_WorkformID&gt;1&lt;/ZZ_WorkformID&gt;&lt;/MDL&gt;&lt;/Cite&gt;&lt;Cite&gt;&lt;Author&gt;Brehaut JC&lt;/Author&gt;&lt;Year&gt;2005&lt;/Year&gt;&lt;RecNum&gt;1578&lt;/RecNum&gt;&lt;IDText&gt;Clinical decision rules &amp;apos;in real world&amp;apos;: How a widely disseminated rule is used in everyday practice.&lt;/IDText&gt;&lt;MDL Ref_Type="Journal"&gt;&lt;Ref_Type&gt;Journal&lt;/Ref_Type&gt;&lt;Ref_ID&gt;1578&lt;/Ref_ID&gt;&lt;Title_Primary&gt;Clinical decision rules &amp;apos;in real world&amp;apos;: How a widely disseminated rule is used in everyday practice.&lt;/Title_Primary&gt;&lt;Authors_Primary&gt;Brehaut JC&lt;/Authors_Primary&gt;&lt;Authors_Primary&gt;Stiell I&lt;/Authors_Primary&gt;&lt;Authors_Primary&gt;Graham I&lt;/Authors_Primary&gt;&lt;Authors_Primary&gt;Visentin L&lt;/Authors_Primary&gt;&lt;Date_Primary&gt;2005&lt;/Date_Primary&gt;&lt;Keywords&gt;clinical decision rules&lt;/Keywords&gt;&lt;Keywords&gt;decision rule&lt;/Keywords&gt;&lt;Keywords&gt;rule&lt;/Keywords&gt;&lt;Reprint&gt;In File&lt;/Reprint&gt;&lt;Start_Page&gt;948&lt;/Start_Page&gt;&lt;End_Page&gt;956&lt;/End_Page&gt;&lt;Periodical&gt;Acad.Emerg.Med.&lt;/Periodical&gt;&lt;Volume&gt;12&lt;/Volume&gt;&lt;Issue&gt;10&lt;/Issue&gt;&lt;Web_URL_Link1&gt;&lt;u&gt;S:\Brehaut\Jamie&amp;apos;s pdf Papers\Brehaut 2005_AEM_Clinical decision rules....pdf&lt;/u&gt;&lt;/Web_URL_Link1&gt;&lt;ZZ_JournalFull&gt;&lt;f name="System"&gt;Academic Emergency Medicine&lt;/f&gt;&lt;/ZZ_JournalFull&gt;&lt;ZZ_JournalStdAbbrev&gt;&lt;f name="System"&gt;Acad.Emerg.Med.&lt;/f&gt;&lt;/ZZ_JournalStdAbbrev&gt;&lt;ZZ_WorkformID&gt;1&lt;/ZZ_WorkformID&gt;&lt;/MDL&gt;&lt;/Cite&gt;&lt;/Refman&gt;</w:delInstrText>
        </w:r>
        <w:r w:rsidR="000C4F96" w:rsidDel="00C16C82">
          <w:fldChar w:fldCharType="separate"/>
        </w:r>
        <w:r w:rsidR="009530E4" w:rsidDel="00C16C82">
          <w:delText>[4, 10]</w:delText>
        </w:r>
        <w:r w:rsidR="000C4F96" w:rsidDel="00C16C82">
          <w:fldChar w:fldCharType="end"/>
        </w:r>
        <w:r w:rsidR="005D74EA" w:rsidDel="00C16C82">
          <w:delText>.</w:delText>
        </w:r>
        <w:r w:rsidR="00791EC3" w:rsidDel="00C16C82">
          <w:delText xml:space="preserve"> </w:delText>
        </w:r>
        <w:r w:rsidR="00936DD9" w:rsidDel="00C16C82">
          <w:delText>This was clearly demonstrated through the experience of two recently developed rules</w:delText>
        </w:r>
        <w:r w:rsidDel="00C16C82">
          <w:delText>:</w:delText>
        </w:r>
        <w:r w:rsidR="00936DD9" w:rsidDel="00C16C82">
          <w:delText xml:space="preserve"> the </w:delText>
        </w:r>
        <w:r w:rsidR="00936DD9" w:rsidRPr="000D2A4B" w:rsidDel="00C16C82">
          <w:delText>Canadian C-Spine</w:delText>
        </w:r>
        <w:r w:rsidR="00A866BC" w:rsidRPr="000D2A4B" w:rsidDel="00C16C82">
          <w:delText xml:space="preserve"> </w:delText>
        </w:r>
        <w:r w:rsidR="00936DD9" w:rsidRPr="000D2A4B" w:rsidDel="00C16C82">
          <w:delText xml:space="preserve"> Rule</w:delText>
        </w:r>
        <w:r w:rsidR="00FD4A06" w:rsidRPr="000D2A4B" w:rsidDel="00C16C82">
          <w:delText>(CCR)</w:delText>
        </w:r>
        <w:r w:rsidR="005D74EA" w:rsidDel="00C16C82">
          <w:delText xml:space="preserve"> </w:delText>
        </w:r>
        <w:r w:rsidR="000C4F96" w:rsidDel="00C16C82">
          <w:fldChar w:fldCharType="begin"/>
        </w:r>
        <w:r w:rsidR="009530E4" w:rsidDel="00C16C82">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Refman&gt;</w:delInstrText>
        </w:r>
        <w:r w:rsidR="000C4F96" w:rsidDel="00C16C82">
          <w:fldChar w:fldCharType="separate"/>
        </w:r>
        <w:r w:rsidR="009530E4" w:rsidDel="00C16C82">
          <w:delText>[5]</w:delText>
        </w:r>
        <w:r w:rsidR="000C4F96" w:rsidDel="00C16C82">
          <w:fldChar w:fldCharType="end"/>
        </w:r>
        <w:r w:rsidR="00A866BC" w:rsidRPr="000D2A4B" w:rsidDel="00C16C82">
          <w:delText xml:space="preserve"> </w:delText>
        </w:r>
        <w:r w:rsidR="00936DD9" w:rsidRPr="000D2A4B" w:rsidDel="00C16C82">
          <w:delText xml:space="preserve">and the Canadian </w:delText>
        </w:r>
        <w:r w:rsidR="00A866BC" w:rsidRPr="000D2A4B" w:rsidDel="00C16C82">
          <w:delText xml:space="preserve">Computed Tomography </w:delText>
        </w:r>
        <w:r w:rsidR="00936DD9" w:rsidRPr="000D2A4B" w:rsidDel="00C16C82">
          <w:delText>Head Rule</w:delText>
        </w:r>
        <w:r w:rsidR="00FD4A06" w:rsidRPr="000D2A4B" w:rsidDel="00C16C82">
          <w:delText>(CCHR)</w:delText>
        </w:r>
        <w:r w:rsidR="005D74EA" w:rsidDel="00C16C82">
          <w:delText xml:space="preserve"> </w:delText>
        </w:r>
        <w:r w:rsidR="000C4F96" w:rsidDel="00C16C82">
          <w:fldChar w:fldCharType="begin"/>
        </w:r>
        <w:r w:rsidR="009530E4" w:rsidDel="00C16C82">
          <w:delInstrText xml:space="preserve"> ADDIN REFMGR.CITE &lt;Refman&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Refman&gt;</w:delInstrText>
        </w:r>
        <w:r w:rsidR="000C4F96" w:rsidDel="00C16C82">
          <w:fldChar w:fldCharType="separate"/>
        </w:r>
        <w:r w:rsidR="009530E4" w:rsidDel="00C16C82">
          <w:delText>[11]</w:delText>
        </w:r>
        <w:r w:rsidR="000C4F96" w:rsidDel="00C16C82">
          <w:fldChar w:fldCharType="end"/>
        </w:r>
        <w:r w:rsidR="005D74EA" w:rsidDel="00C16C82">
          <w:delText>.</w:delText>
        </w:r>
        <w:r w:rsidR="00936DD9" w:rsidDel="00C16C82">
          <w:delText xml:space="preserve"> Developed in Ottawa by the same team at approximately the same time, both rules target high-volume, high-severity injuries in the ED</w:delText>
        </w:r>
        <w:r w:rsidDel="00C16C82">
          <w:delText xml:space="preserve"> </w:delText>
        </w:r>
        <w:r w:rsidR="00420C64" w:rsidDel="00C16C82">
          <w:delText>–</w:delText>
        </w:r>
        <w:r w:rsidR="00936DD9" w:rsidDel="00C16C82">
          <w:delText xml:space="preserve"> injuries that</w:delText>
        </w:r>
        <w:r w:rsidDel="00C16C82">
          <w:delText>,</w:delText>
        </w:r>
        <w:r w:rsidR="00936DD9" w:rsidDel="00C16C82">
          <w:delText xml:space="preserve"> prior to rule development</w:delText>
        </w:r>
        <w:r w:rsidDel="00C16C82">
          <w:delText>,</w:delText>
        </w:r>
        <w:r w:rsidR="00936DD9" w:rsidDel="00C16C82">
          <w:delText xml:space="preserve"> would have resulted in a large proportion of negative </w:delText>
        </w:r>
        <w:r w:rsidR="004D55C5" w:rsidDel="00C16C82">
          <w:delText>imaging</w:delText>
        </w:r>
        <w:r w:rsidR="00642A61" w:rsidDel="00C16C82">
          <w:delText xml:space="preserve"> that display no </w:delText>
        </w:r>
        <w:r w:rsidR="00810E71" w:rsidDel="00C16C82">
          <w:delText>evidence of any important</w:delText>
        </w:r>
        <w:r w:rsidR="00642A61" w:rsidDel="00C16C82">
          <w:delText xml:space="preserve"> adverse clinical </w:delText>
        </w:r>
        <w:r w:rsidR="00810E71" w:rsidDel="00C16C82">
          <w:delText>conditions</w:delText>
        </w:r>
        <w:r w:rsidR="005C3857" w:rsidDel="00C16C82">
          <w:delText>.</w:delText>
        </w:r>
        <w:r w:rsidR="00642A61" w:rsidDel="00C16C82">
          <w:delText xml:space="preserve"> </w:delText>
        </w:r>
        <w:r w:rsidR="00936DD9" w:rsidDel="00C16C82">
          <w:delText xml:space="preserve">Parallel derivation and validation studies </w:delText>
        </w:r>
        <w:r w:rsidR="000C4F96" w:rsidDel="00C16C82">
          <w:fldChar w:fldCharType="begin"/>
        </w:r>
        <w:r w:rsidR="009530E4" w:rsidDel="00C16C82">
          <w:delInstrText xml:space="preserve"> ADDIN REFMGR.CITE &lt;Refman&gt;&lt;Cite&gt;&lt;Author&gt;Stiell&lt;/Author&gt;&lt;Year&gt;2001&lt;/Year&gt;&lt;RecNum&gt;794&lt;/RecNum&gt;&lt;IDText&gt;The Canadian C-Spine Rule for radiography in alert and stable trauma patients&lt;/IDText&gt;&lt;MDL Ref_Type="Journal"&gt;&lt;Ref_Type&gt;Journal&lt;/Ref_Type&gt;&lt;Ref_ID&gt;794&lt;/Ref_ID&gt;&lt;Title_Primary&gt;The Canadian C-Spine Rule for radiography in alert and stable trauma patients&lt;/Title_Primary&gt;&lt;Authors_Primary&gt;Stiell,I.G.&lt;/Authors_Primary&gt;&lt;Authors_Primary&gt;Wells,G.A.&lt;/Authors_Primary&gt;&lt;Authors_Primary&gt;Vandemheen,K.L.&lt;/Authors_Primary&gt;&lt;Authors_Primary&gt;Clement,C.M.&lt;/Authors_Primary&gt;&lt;Authors_Primary&gt;Lesiuk,H.&lt;/Authors_Primary&gt;&lt;Authors_Primary&gt;De Maio,V.J.&lt;/Authors_Primary&gt;&lt;Authors_Primary&gt;Laupacis,A.&lt;/Authors_Primary&gt;&lt;Authors_Primary&gt;Schull,M.&lt;/Authors_Primary&gt;&lt;Authors_Primary&gt;McKnight,R.D.&lt;/Authors_Primary&gt;&lt;Authors_Primary&gt;Verbeek,R.&lt;/Authors_Primary&gt;&lt;Authors_Primary&gt;Brison,R.&lt;/Authors_Primary&gt;&lt;Authors_Primary&gt;Cass,D.&lt;/Authors_Primary&gt;&lt;Authors_Primary&gt;Dreyer,J.&lt;/Authors_Primary&gt;&lt;Authors_Primary&gt;Eisenhauer,M.A.&lt;/Authors_Primary&gt;&lt;Authors_Primary&gt;Greenberg,G.H.&lt;/Authors_Primary&gt;&lt;Authors_Primary&gt;MacPhail,I.&lt;/Authors_Primary&gt;&lt;Authors_Primary&gt;Morrison,L.&lt;/Authors_Primary&gt;&lt;Authors_Primary&gt;Reardon,M.&lt;/Authors_Primary&gt;&lt;Authors_Primary&gt;Worthington,J.&lt;/Authors_Primary&gt;&lt;Date_Primary&gt;2001/10/17&lt;/Date_Primary&gt;&lt;Keywords&gt;Adult&lt;/Keywords&gt;&lt;Keywords&gt;Aged&lt;/Keywords&gt;&lt;Keywords&gt;analysis&lt;/Keywords&gt;&lt;Keywords&gt;assessment&lt;/Keywords&gt;&lt;Keywords&gt;Canada&lt;/Keywords&gt;&lt;Keywords&gt;Cervical Vertebrae&lt;/Keywords&gt;&lt;Keywords&gt;Cohort Studies&lt;/Keywords&gt;&lt;Keywords&gt;Confidence Interval&lt;/Keywords&gt;&lt;Keywords&gt;Craniocerebral Trauma&lt;/Keywords&gt;&lt;Keywords&gt;decision rule&lt;/Keywords&gt;&lt;Keywords&gt;Decision Support Techniques&lt;/Keywords&gt;&lt;Keywords&gt;Emergency Medical Services&lt;/Keywords&gt;&lt;Keywords&gt;epidemiology&lt;/Keywords&gt;&lt;Keywords&gt;Female&lt;/Keywords&gt;&lt;Keywords&gt;Health&lt;/Keywords&gt;&lt;Keywords&gt;Human&lt;/Keywords&gt;&lt;Keywords&gt;injury&lt;/Keywords&gt;&lt;Keywords&gt;Male&lt;/Keywords&gt;&lt;Keywords&gt;Middle Age&lt;/Keywords&gt;&lt;Keywords&gt;Neck Injuries&lt;/Keywords&gt;&lt;Keywords&gt;Ontario&lt;/Keywords&gt;&lt;Keywords&gt;Outcome and Process Assessment (Health Care)&lt;/Keywords&gt;&lt;Keywords&gt;Patients&lt;/Keywords&gt;&lt;Keywords&gt;Physicians&lt;/Keywords&gt;&lt;Keywords&gt;Prospective Studies&lt;/Keywords&gt;&lt;Keywords&gt;radiography&lt;/Keywords&gt;&lt;Keywords&gt;Regression Analysis&lt;/Keywords&gt;&lt;Keywords&gt;Research&lt;/Keywords&gt;&lt;Keywords&gt;risk assessment&lt;/Keywords&gt;&lt;Keywords&gt;rule&lt;/Keywords&gt;&lt;Keywords&gt;Sensitivity and Specificity&lt;/Keywords&gt;&lt;Keywords&gt;standards&lt;/Keywords&gt;&lt;Keywords&gt;Support,Non-U.S.Gov&amp;apos;t&lt;/Keywords&gt;&lt;Keywords&gt;Tomography,X-Ray Computed&lt;/Keywords&gt;&lt;Keywords&gt;Traumatology&lt;/Keywords&gt;&lt;Keywords&gt;United States&lt;/Keywords&gt;&lt;Keywords&gt;Wounds,Nonpenetrating&lt;/Keywords&gt;&lt;Reprint&gt;In File&lt;/Reprint&gt;&lt;Start_Page&gt;1841&lt;/Start_Page&gt;&lt;End_Page&gt;1848&lt;/End_Page&gt;&lt;Periodical&gt;JAMA&lt;/Periodical&gt;&lt;Volume&gt;286&lt;/Volume&gt;&lt;Issue&gt;15&lt;/Issue&gt;&lt;User_Def_1&gt;Ian Readings&lt;/User_Def_1&gt;&lt;Address&gt;Clinical Epidemiology Unit, F6, Ottawa Health Research Institute, 1053 Carling Ave, Ottawa, Ontario, Canada K1Y 4E9. istiell@ohri.ca&lt;/Address&gt;&lt;Web_URL&gt;PM:11597285&lt;/Web_URL&gt;&lt;Web_URL_Link1&gt;&lt;u&gt;S:\Brehaut\PDF Readings\CDR\Stiell 2001_JAMA.pdf&lt;/u&gt;&lt;/Web_URL_Link1&gt;&lt;ZZ_JournalFull&gt;&lt;f name="System"&gt;Journal of the American Medical Association&lt;/f&gt;&lt;/ZZ_JournalFull&gt;&lt;ZZ_JournalStdAbbrev&gt;&lt;f name="System"&gt;JAMA&lt;/f&gt;&lt;/ZZ_JournalStdAbbrev&gt;&lt;ZZ_WorkformID&gt;1&lt;/ZZ_WorkformID&gt;&lt;/MDL&gt;&lt;/Cite&gt;&lt;Cite&gt;&lt;Author&gt;Stiell&lt;/Author&gt;&lt;Year&gt;2001&lt;/Year&gt;&lt;RecNum&gt;1263&lt;/RecNum&gt;&lt;IDText&gt;The Canadian CT Head Rule for patients with minor head injury.&lt;/IDText&gt;&lt;MDL Ref_Type="Journal"&gt;&lt;Ref_Type&gt;Journal&lt;/Ref_Type&gt;&lt;Ref_ID&gt;1263&lt;/Ref_ID&gt;&lt;Title_Primary&gt;The Canadian CT Head Rule for patients with minor head injury.&lt;/Title_Primary&gt;&lt;Authors_Primary&gt;Stiell,I.G.&lt;/Authors_Primary&gt;&lt;Authors_Primary&gt;Wells,G.A.&lt;/Authors_Primary&gt;&lt;Authors_Primary&gt;Vandemheen,K.&lt;/Authors_Primary&gt;&lt;Authors_Primary&gt;Clement,C.&lt;/Authors_Primary&gt;&lt;Authors_Primary&gt;Lesiuk,H.&lt;/Authors_Primary&gt;&lt;Authors_Primary&gt;Laupacis,A.&lt;/Authors_Primary&gt;&lt;Authors_Primary&gt;McKnight,R.D.&lt;/Authors_Primary&gt;&lt;Authors_Primary&gt;Verbeek,R.&lt;/Authors_Primary&gt;&lt;Authors_Primary&gt;Brison,R.&lt;/Authors_Primary&gt;&lt;Authors_Primary&gt;Cass,D.&lt;/Authors_Primary&gt;&lt;Authors_Primary&gt;Eisenhauer,M.E.&lt;/Authors_Primary&gt;&lt;Authors_Primary&gt;Greenberg,G.&lt;/Authors_Primary&gt;&lt;Authors_Primary&gt;Worthington,J.&lt;/Authors_Primary&gt;&lt;Date_Primary&gt;2001/5/5&lt;/Date_Primary&gt;&lt;Keywords&gt;Adult&lt;/Keywords&gt;&lt;Keywords&gt;assessment&lt;/Keywords&gt;&lt;Keywords&gt;Brain&lt;/Keywords&gt;&lt;Keywords&gt;British Columbia&lt;/Keywords&gt;&lt;Keywords&gt;Canada&lt;/Keywords&gt;&lt;Keywords&gt;Cohort Studies&lt;/Keywords&gt;&lt;Keywords&gt;decision rule&lt;/Keywords&gt;&lt;Keywords&gt;Emergency Medicine&lt;/Keywords&gt;&lt;Keywords&gt;head injury&lt;/Keywords&gt;&lt;Keywords&gt;injury&lt;/Keywords&gt;&lt;Keywords&gt;methods&lt;/Keywords&gt;&lt;Keywords&gt;Patients&lt;/Keywords&gt;&lt;Keywords&gt;rule&lt;/Keywords&gt;&lt;Reprint&gt;Not in File&lt;/Reprint&gt;&lt;Start_Page&gt;1391&lt;/Start_Page&gt;&lt;End_Page&gt;1396&lt;/End_Page&gt;&lt;Periodical&gt;Lancet&lt;/Periodical&gt;&lt;Volume&gt;357&lt;/Volume&gt;&lt;Issue&gt;9266&lt;/Issue&gt;&lt;Address&gt;Divisions of Emergency Medicine, University of British Columbia, Vancouver, Canada. istiell@ohri.ca&lt;/Address&gt;&lt;ZZ_JournalStdAbbrev&gt;&lt;f name="System"&gt;Lancet&lt;/f&gt;&lt;/ZZ_JournalStdAbbrev&gt;&lt;ZZ_WorkformID&gt;1&lt;/ZZ_WorkformID&gt;&lt;/MDL&gt;&lt;/Cite&gt;&lt;/Refman&gt;</w:delInstrText>
        </w:r>
        <w:r w:rsidR="000C4F96" w:rsidDel="00C16C82">
          <w:fldChar w:fldCharType="separate"/>
        </w:r>
        <w:r w:rsidR="009530E4" w:rsidDel="00C16C82">
          <w:delText>[12, 13]</w:delText>
        </w:r>
        <w:r w:rsidR="000C4F96" w:rsidDel="00C16C82">
          <w:fldChar w:fldCharType="end"/>
        </w:r>
        <w:r w:rsidR="00B21007" w:rsidDel="00C16C82">
          <w:delText xml:space="preserve"> </w:delText>
        </w:r>
        <w:r w:rsidR="00936DD9" w:rsidDel="00C16C82">
          <w:delText>showed that both rules provided a clear, clinically acceptable</w:delText>
        </w:r>
        <w:r w:rsidR="00466055" w:rsidDel="00C16C82">
          <w:delText xml:space="preserve"> and </w:delText>
        </w:r>
        <w:r w:rsidR="00936DD9" w:rsidDel="00C16C82">
          <w:delText xml:space="preserve">valid approach to </w:delText>
        </w:r>
        <w:r w:rsidR="00B21007" w:rsidDel="00C16C82">
          <w:delText>imaging</w:delText>
        </w:r>
        <w:r w:rsidR="00936DD9" w:rsidDel="00C16C82">
          <w:delText xml:space="preserve"> decision</w:delText>
        </w:r>
        <w:r w:rsidR="00B21007" w:rsidDel="00C16C82">
          <w:delText>s</w:delText>
        </w:r>
        <w:r w:rsidR="00936DD9" w:rsidDel="00C16C82">
          <w:delText xml:space="preserve"> that could reduce rates of </w:delText>
        </w:r>
        <w:r w:rsidR="00B21007" w:rsidDel="00C16C82">
          <w:delText>imaging</w:delText>
        </w:r>
        <w:r w:rsidR="00936DD9" w:rsidDel="00C16C82">
          <w:delText xml:space="preserve"> without sacrificing </w:delText>
        </w:r>
        <w:r w:rsidDel="00C16C82">
          <w:delText xml:space="preserve">patient </w:delText>
        </w:r>
        <w:r w:rsidR="00936DD9" w:rsidDel="00C16C82">
          <w:delText xml:space="preserve">safety </w:delText>
        </w:r>
        <w:r w:rsidR="00687D3F" w:rsidDel="00C16C82">
          <w:delText>and satisfaction</w:delText>
        </w:r>
        <w:r w:rsidR="00A866BC" w:rsidDel="00C16C82">
          <w:delText>.</w:delText>
        </w:r>
        <w:r w:rsidR="00936DD9" w:rsidDel="00C16C82">
          <w:delText xml:space="preserve"> Subsequently, parallel intervention studies using similar methods in identical pairs of hospitals assessed the extent to which low-cost interventions (</w:delText>
        </w:r>
        <w:r w:rsidR="00936DD9" w:rsidRPr="0007391E" w:rsidDel="00C16C82">
          <w:rPr>
            <w:i/>
          </w:rPr>
          <w:delText>i.e</w:delText>
        </w:r>
        <w:r w:rsidR="00936DD9" w:rsidDel="00C16C82">
          <w:delText>.</w:delText>
        </w:r>
        <w:r w:rsidR="00420C64" w:rsidDel="00C16C82">
          <w:delText>,</w:delText>
        </w:r>
        <w:r w:rsidR="00936DD9" w:rsidDel="00C16C82">
          <w:delText xml:space="preserve"> physician education and buy-in sessions, distribution of pocket cards and posters</w:delText>
        </w:r>
        <w:r w:rsidR="008F7C5F" w:rsidDel="00C16C82">
          <w:delText>,</w:delText>
        </w:r>
        <w:r w:rsidR="00936DD9" w:rsidDel="00C16C82">
          <w:delText xml:space="preserve"> and a mandatory reminder at the point of </w:delText>
        </w:r>
        <w:r w:rsidR="00B21007" w:rsidDel="00C16C82">
          <w:delText>image</w:delText>
        </w:r>
        <w:r w:rsidR="00936DD9" w:rsidDel="00C16C82">
          <w:delText xml:space="preserve"> requisition</w:delText>
        </w:r>
        <w:r w:rsidR="008F7C5F" w:rsidDel="00C16C82">
          <w:delText>)</w:delText>
        </w:r>
        <w:r w:rsidR="00936DD9" w:rsidDel="00C16C82">
          <w:delText xml:space="preserve"> could </w:delText>
        </w:r>
        <w:r w:rsidR="00466055" w:rsidDel="00C16C82">
          <w:delText xml:space="preserve">reduce rates of </w:delText>
        </w:r>
        <w:r w:rsidR="00B21007" w:rsidDel="00C16C82">
          <w:delText>image</w:delText>
        </w:r>
        <w:r w:rsidR="00936DD9" w:rsidDel="00C16C82">
          <w:delText xml:space="preserve"> requests.</w:delText>
        </w:r>
        <w:r w:rsidR="00F2089D" w:rsidDel="00C16C82">
          <w:delText xml:space="preserve"> </w:delText>
        </w:r>
        <w:r w:rsidR="00936DD9" w:rsidDel="00C16C82">
          <w:delText>Despite the similarity between the interventions, the rules and their development process, results of the intervention studies were markedly different</w:delText>
        </w:r>
        <w:r w:rsidR="00463698" w:rsidDel="00C16C82">
          <w:delText>:</w:delText>
        </w:r>
        <w:r w:rsidR="00936DD9" w:rsidDel="00C16C82">
          <w:delText xml:space="preserve"> </w:delText>
        </w:r>
        <w:r w:rsidR="00463698" w:rsidDel="00C16C82">
          <w:delText>whereas</w:delText>
        </w:r>
        <w:r w:rsidR="00936DD9" w:rsidDel="00C16C82">
          <w:delText xml:space="preserve"> </w:delText>
        </w:r>
        <w:r w:rsidR="00FD4A06" w:rsidDel="00C16C82">
          <w:delText>C-Spine</w:delText>
        </w:r>
        <w:r w:rsidR="00936DD9" w:rsidDel="00C16C82">
          <w:delText xml:space="preserve"> </w:delText>
        </w:r>
        <w:r w:rsidR="00FD4A06" w:rsidDel="00C16C82">
          <w:delText>imaging</w:delText>
        </w:r>
        <w:r w:rsidR="00936DD9" w:rsidDel="00C16C82">
          <w:delText xml:space="preserve"> rates were shown to decrease significantly as a result of the intervention </w:delText>
        </w:r>
        <w:r w:rsidR="000C4F96" w:rsidDel="00C16C82">
          <w:fldChar w:fldCharType="begin"/>
        </w:r>
        <w:r w:rsidR="009530E4" w:rsidDel="00C16C82">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Refman&gt;</w:delInstrText>
        </w:r>
        <w:r w:rsidR="000C4F96" w:rsidDel="00C16C82">
          <w:fldChar w:fldCharType="separate"/>
        </w:r>
        <w:r w:rsidR="009530E4" w:rsidDel="00C16C82">
          <w:delText>[5]</w:delText>
        </w:r>
        <w:r w:rsidR="000C4F96" w:rsidDel="00C16C82">
          <w:fldChar w:fldCharType="end"/>
        </w:r>
        <w:r w:rsidR="00936DD9" w:rsidDel="00C16C82">
          <w:delText xml:space="preserve">, </w:delText>
        </w:r>
        <w:r w:rsidR="00FD4A06" w:rsidDel="00C16C82">
          <w:delText>CT Head</w:delText>
        </w:r>
        <w:r w:rsidR="00936DD9" w:rsidDel="00C16C82">
          <w:delText xml:space="preserve"> </w:delText>
        </w:r>
        <w:r w:rsidR="00FD4A06" w:rsidDel="00C16C82">
          <w:delText>imaging</w:delText>
        </w:r>
        <w:r w:rsidR="00936DD9" w:rsidDel="00C16C82">
          <w:delText xml:space="preserve"> rates actually increased during the </w:delText>
        </w:r>
        <w:r w:rsidR="00466055" w:rsidDel="00C16C82">
          <w:delText xml:space="preserve">intervention </w:delText>
        </w:r>
        <w:r w:rsidR="00936DD9" w:rsidDel="00C16C82">
          <w:delText xml:space="preserve">period </w:delText>
        </w:r>
        <w:r w:rsidR="000C4F96" w:rsidDel="00C16C82">
          <w:fldChar w:fldCharType="begin"/>
        </w:r>
        <w:r w:rsidR="009530E4" w:rsidDel="00C16C82">
          <w:delInstrText xml:space="preserve"> ADDIN REFMGR.CITE &lt;Refman&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Refman&gt;</w:delInstrText>
        </w:r>
        <w:r w:rsidR="000C4F96" w:rsidDel="00C16C82">
          <w:fldChar w:fldCharType="separate"/>
        </w:r>
        <w:r w:rsidR="009530E4" w:rsidDel="00C16C82">
          <w:delText>[11]</w:delText>
        </w:r>
        <w:r w:rsidR="000C4F96" w:rsidDel="00C16C82">
          <w:fldChar w:fldCharType="end"/>
        </w:r>
        <w:r w:rsidR="005D74EA" w:rsidDel="00C16C82">
          <w:delText>.</w:delText>
        </w:r>
      </w:del>
    </w:p>
    <w:p w:rsidR="00420C64" w:rsidDel="00C16C82" w:rsidRDefault="00420C64" w:rsidP="0007391E">
      <w:pPr>
        <w:tabs>
          <w:tab w:val="left" w:pos="9306"/>
        </w:tabs>
        <w:rPr>
          <w:del w:id="91" w:author="eumbac" w:date="2014-07-16T07:39:00Z"/>
        </w:rPr>
      </w:pPr>
    </w:p>
    <w:p w:rsidR="00936DD9" w:rsidDel="00C16C82" w:rsidRDefault="00936DD9" w:rsidP="0007391E">
      <w:pPr>
        <w:tabs>
          <w:tab w:val="left" w:pos="9306"/>
        </w:tabs>
        <w:spacing w:line="480" w:lineRule="auto"/>
        <w:rPr>
          <w:del w:id="92" w:author="eumbac" w:date="2014-07-16T07:39:00Z"/>
        </w:rPr>
      </w:pPr>
      <w:del w:id="93" w:author="eumbac" w:date="2014-07-16T07:39:00Z">
        <w:r w:rsidDel="00C16C82">
          <w:delText xml:space="preserve">These different results </w:delText>
        </w:r>
        <w:r w:rsidR="00096133" w:rsidDel="00C16C82">
          <w:delText xml:space="preserve">stemming </w:delText>
        </w:r>
        <w:r w:rsidDel="00C16C82">
          <w:delText xml:space="preserve">from two seemingly similar </w:delText>
        </w:r>
        <w:r w:rsidR="00096133" w:rsidDel="00C16C82">
          <w:delText>interventions</w:delText>
        </w:r>
        <w:r w:rsidDel="00C16C82">
          <w:delText xml:space="preserve"> suggest that we do not understand the causal pathways that underlie successfully changing physician </w:delText>
        </w:r>
        <w:r w:rsidR="00B21007" w:rsidDel="00C16C82">
          <w:delText>image</w:delText>
        </w:r>
        <w:r w:rsidDel="00C16C82">
          <w:delText xml:space="preserve"> ordering behaviours.</w:delText>
        </w:r>
        <w:r w:rsidR="001447CA" w:rsidDel="00C16C82">
          <w:delText xml:space="preserve"> </w:delText>
        </w:r>
        <w:r w:rsidDel="00C16C82">
          <w:delText>In the broader KT literature, this is common</w:delText>
        </w:r>
        <w:r w:rsidR="00036A52" w:rsidDel="00C16C82">
          <w:delText>:</w:delText>
        </w:r>
        <w:r w:rsidDel="00C16C82">
          <w:delText xml:space="preserve"> reviews of the effectiveness of many KT interventions show considerable variability</w:delText>
        </w:r>
        <w:r w:rsidR="005D74EA" w:rsidDel="00C16C82">
          <w:delText xml:space="preserve"> </w:delText>
        </w:r>
        <w:r w:rsidR="000C4F96" w:rsidDel="00C16C82">
          <w:fldChar w:fldCharType="begin"/>
        </w:r>
        <w:r w:rsidR="009530E4" w:rsidDel="00C16C82">
          <w:delInstrText xml:space="preserve"> ADDIN REFMGR.CITE &lt;Refman&gt;&lt;Cite&gt;&lt;Author&gt;Grimshaw&lt;/Author&gt;&lt;Year&gt;2003&lt;/Year&gt;&lt;RecNum&gt;3169&lt;/RecNum&gt;&lt;IDText&gt;Systematic reviews of the effectiveness of quality improvement strategies and programmes&lt;/IDText&gt;&lt;MDL Ref_Type="Journal"&gt;&lt;Ref_Type&gt;Journal&lt;/Ref_Type&gt;&lt;Ref_ID&gt;3169&lt;/Ref_ID&gt;&lt;Title_Primary&gt;Systematic reviews of the effectiveness of quality improvement strategies and programmes&lt;/Title_Primary&gt;&lt;Authors_Primary&gt;Grimshaw,J.&lt;/Authors_Primary&gt;&lt;Authors_Primary&gt;McAuley,L.M.&lt;/Authors_Primary&gt;&lt;Authors_Primary&gt;Bero,L.A.&lt;/Authors_Primary&gt;&lt;Authors_Primary&gt;Grilli,R.&lt;/Authors_Primary&gt;&lt;Authors_Primary&gt;Oxman,A.D.&lt;/Authors_Primary&gt;&lt;Authors_Primary&gt;Ramsay,C.&lt;/Authors_Primary&gt;&lt;Authors_Primary&gt;Vale,L.&lt;/Authors_Primary&gt;&lt;Authors_Primary&gt;Zwarenstein,M.&lt;/Authors_Primary&gt;&lt;Date_Primary&gt;2003/8&lt;/Date_Primary&gt;&lt;Keywords&gt;article&lt;/Keywords&gt;&lt;Keywords&gt;assessment&lt;/Keywords&gt;&lt;Keywords&gt;Canada&lt;/Keywords&gt;&lt;Keywords&gt;effectiveness&lt;/Keywords&gt;&lt;Keywords&gt;epidemiology&lt;/Keywords&gt;&lt;Keywords&gt;experience&lt;/Keywords&gt;&lt;Keywords&gt;Guidelines as Topic&lt;/Keywords&gt;&lt;Keywords&gt;Health&lt;/Keywords&gt;&lt;Keywords&gt;Humans&lt;/Keywords&gt;&lt;Keywords&gt;Meta-Analysis as Topic&lt;/Keywords&gt;&lt;Keywords&gt;methods&lt;/Keywords&gt;&lt;Keywords&gt;Program Evaluation&lt;/Keywords&gt;&lt;Keywords&gt;Quality Assurance,Health Care&lt;/Keywords&gt;&lt;Keywords&gt;quality improvement&lt;/Keywords&gt;&lt;Keywords&gt;Randomized Controlled Trials as Topic&lt;/Keywords&gt;&lt;Keywords&gt;Research&lt;/Keywords&gt;&lt;Keywords&gt;Research Design&lt;/Keywords&gt;&lt;Keywords&gt;review&lt;/Keywords&gt;&lt;Keywords&gt;systematic review&lt;/Keywords&gt;&lt;Reprint&gt;Not in File&lt;/Reprint&gt;&lt;Start_Page&gt;298&lt;/Start_Page&gt;&lt;End_Page&gt;303&lt;/End_Page&gt;&lt;Periodical&gt;Qual.Saf Health Care&lt;/Periodical&gt;&lt;Volume&gt;12&lt;/Volume&gt;&lt;Issue&gt;4&lt;/Issue&gt;&lt;Address&gt;Clinical Epidemiology Program, Ottawa Health Research Institute, ON, Canada. jgrimshaw@ohri.ca&lt;/Address&gt;&lt;Web_URL&gt;PM:12897365&lt;/Web_URL&gt;&lt;ZZ_JournalStdAbbrev&gt;&lt;f name="System"&gt;Qual.Saf Health Care&lt;/f&gt;&lt;/ZZ_JournalStdAbbrev&gt;&lt;ZZ_WorkformID&gt;1&lt;/ZZ_WorkformID&gt;&lt;/MDL&gt;&lt;/Cite&gt;&lt;Cite&gt;&lt;Author&gt;Ivers N&lt;/Author&gt;&lt;Year&gt;2012&lt;/Year&gt;&lt;RecNum&gt;3168&lt;/RecNum&gt;&lt;IDText&gt;Audit and feedback: effects on professional practice and healthcare outcomes.&lt;/IDText&gt;&lt;MDL Ref_Type="Journal"&gt;&lt;Ref_Type&gt;Journal&lt;/Ref_Type&gt;&lt;Ref_ID&gt;3168&lt;/Ref_ID&gt;&lt;Title_Primary&gt;Audit and feedback: effects on professional practice and healthcare outcomes.&lt;/Title_Primary&gt;&lt;Authors_Primary&gt;Ivers N&lt;/Authors_Primary&gt;&lt;Authors_Primary&gt;Jamtvedt G&lt;/Authors_Primary&gt;&lt;Authors_Primary&gt;Flottorp S&lt;/Authors_Primary&gt;&lt;Authors_Primary&gt;Young JM&lt;/Authors_Primary&gt;&lt;Authors_Primary&gt;Odgaard-Jensen J&lt;/Authors_Primary&gt;&lt;Authors_Primary&gt;French SD&lt;/Authors_Primary&gt;&lt;Authors_Primary&gt;O&amp;apos;Brien MA&lt;/Authors_Primary&gt;&lt;Authors_Primary&gt;Johansen M&lt;/Authors_Primary&gt;&lt;Authors_Primary&gt;Grimshaw J&lt;/Authors_Primary&gt;&lt;Authors_Primary&gt;Oxman AD&lt;/Authors_Primary&gt;&lt;Date_Primary&gt;2012&lt;/Date_Primary&gt;&lt;Keywords&gt;Feedback&lt;/Keywords&gt;&lt;Keywords&gt;Professional Practice&lt;/Keywords&gt;&lt;Reprint&gt;Not in File&lt;/Reprint&gt;&lt;Periodical&gt;Cochrane Database of Systematic Reviews&lt;/Periodical&gt;&lt;Issue&gt;6 : CD000259. &lt;/Issue&gt;&lt;ZZ_JournalFull&gt;&lt;f name="System"&gt;Cochrane Database of Systematic Reviews&lt;/f&gt;&lt;/ZZ_JournalFull&gt;&lt;ZZ_WorkformID&gt;1&lt;/ZZ_WorkformID&gt;&lt;/MDL&gt;&lt;/Cite&gt;&lt;/Refman&gt;</w:delInstrText>
        </w:r>
        <w:r w:rsidR="000C4F96" w:rsidDel="00C16C82">
          <w:fldChar w:fldCharType="separate"/>
        </w:r>
        <w:r w:rsidR="009530E4" w:rsidDel="00C16C82">
          <w:delText>[10, 14]</w:delText>
        </w:r>
        <w:r w:rsidR="000C4F96" w:rsidDel="00C16C82">
          <w:fldChar w:fldCharType="end"/>
        </w:r>
        <w:r w:rsidR="005D74EA" w:rsidDel="00C16C82">
          <w:delText>.</w:delText>
        </w:r>
        <w:r w:rsidR="001447CA" w:rsidDel="00C16C82">
          <w:delText xml:space="preserve"> </w:delText>
        </w:r>
        <w:r w:rsidDel="00C16C82">
          <w:delText xml:space="preserve">To better understand the </w:delText>
        </w:r>
        <w:r w:rsidR="00466055" w:rsidDel="00C16C82">
          <w:delText>potential pathways</w:delText>
        </w:r>
        <w:r w:rsidDel="00C16C82">
          <w:delText xml:space="preserve"> by which health provider behaviours can be changed to improve health</w:delText>
        </w:r>
        <w:r w:rsidR="005248EF" w:rsidDel="00C16C82">
          <w:delText>care, increasing</w:delText>
        </w:r>
        <w:r w:rsidDel="00C16C82">
          <w:delText xml:space="preserve"> attention </w:delText>
        </w:r>
        <w:r w:rsidR="006C1284" w:rsidDel="00C16C82">
          <w:delText xml:space="preserve">is </w:delText>
        </w:r>
        <w:r w:rsidDel="00C16C82">
          <w:delText xml:space="preserve">being paid to developing a theoretical understanding of KT and behaviour change </w:delText>
        </w:r>
        <w:r w:rsidR="000C4F96" w:rsidDel="00C16C82">
          <w:fldChar w:fldCharType="begin"/>
        </w:r>
        <w:r w:rsidR="009530E4" w:rsidDel="00C16C82">
          <w:delInstrText xml:space="preserve"> ADDIN REFMGR.CITE &lt;Refman&gt;&lt;Cite&gt;&lt;Author&gt;Eccles&lt;/Author&gt;&lt;Year&gt;2005&lt;/Year&gt;&lt;RecNum&gt;2089&lt;/RecNum&gt;&lt;IDText&gt;Changing the behavior of healthcare professionals: the use of theory in promoting the uptake of research findings&lt;/IDText&gt;&lt;MDL Ref_Type="Journal"&gt;&lt;Ref_Type&gt;Journal&lt;/Ref_Type&gt;&lt;Ref_ID&gt;2089&lt;/Ref_ID&gt;&lt;Title_Primary&gt;Changing the behavior of healthcare professionals: the use of theory in promoting the uptake of research findings&lt;/Title_Primary&gt;&lt;Authors_Primary&gt;Eccles,M&lt;/Authors_Primary&gt;&lt;Authors_Primary&gt;Grimshaw,J&lt;/Authors_Primary&gt;&lt;Authors_Primary&gt;Walker,A&lt;/Authors_Primary&gt;&lt;Authors_Primary&gt;Johnston,M&lt;/Authors_Primary&gt;&lt;Authors_Primary&gt;Pitts,N&lt;/Authors_Primary&gt;&lt;Date_Primary&gt;2005&lt;/Date_Primary&gt;&lt;Keywords&gt;behavior&lt;/Keywords&gt;&lt;Keywords&gt;Research&lt;/Keywords&gt;&lt;Reprint&gt;Not in File&lt;/Reprint&gt;&lt;Start_Page&gt;107&lt;/Start_Page&gt;&lt;End_Page&gt;112&lt;/End_Page&gt;&lt;Periodical&gt;J Clin Epidemiol&lt;/Periodical&gt;&lt;Volume&gt;58&lt;/Volume&gt;&lt;User_Def_1&gt;KT, KT psych theory course&lt;/User_Def_1&gt;&lt;Web_URL_Link1&gt;&lt;u&gt;V:\CEP\Brehaut\PDF Readings\KT psych theory course\Eccles Grimshaw 2005.pdf&lt;/u&gt;&lt;/Web_URL_Link1&gt;&lt;ZZ_JournalStdAbbrev&gt;&lt;f name="System"&gt;J Clin Epidemiol&lt;/f&gt;&lt;/ZZ_JournalStdAbbrev&gt;&lt;ZZ_WorkformID&gt;1&lt;/ZZ_WorkformID&gt;&lt;/MDL&gt;&lt;/Cite&gt;&lt;Cite&gt;&lt;Author&gt;Rycroft-Malone&lt;/Author&gt;&lt;Year&gt;2007&lt;/Year&gt;&lt;RecNum&gt;2807&lt;/RecNum&gt;&lt;IDText&gt;Theory and knowledge translation: setting some coordinates&lt;/IDText&gt;&lt;MDL Ref_Type="Journal"&gt;&lt;Ref_Type&gt;Journal&lt;/Ref_Type&gt;&lt;Ref_ID&gt;2807&lt;/Ref_ID&gt;&lt;Title_Primary&gt;Theory and knowledge translation: setting some coordinates&lt;/Title_Primary&gt;&lt;Authors_Primary&gt;Rycroft-Malone,J.&lt;/Authors_Primary&gt;&lt;Date_Primary&gt;2007/7&lt;/Date_Primary&gt;&lt;Keywords&gt;Attitude of Health Personnel&lt;/Keywords&gt;&lt;Keywords&gt;Diffusion of Innovation&lt;/Keywords&gt;&lt;Keywords&gt;education&lt;/Keywords&gt;&lt;Keywords&gt;evidence-based medicine&lt;/Keywords&gt;&lt;Keywords&gt;Health&lt;/Keywords&gt;&lt;Keywords&gt;Health Knowledge,Attitudes,Practice&lt;/Keywords&gt;&lt;Keywords&gt;Humans&lt;/Keywords&gt;&lt;Keywords&gt;implementation&lt;/Keywords&gt;&lt;Keywords&gt;Information Dissemination&lt;/Keywords&gt;&lt;Keywords&gt;Knowledge&lt;/Keywords&gt;&lt;Keywords&gt;Leadership&lt;/Keywords&gt;&lt;Keywords&gt;Models,Organizational&lt;/Keywords&gt;&lt;Keywords&gt;Models,Psychological&lt;/Keywords&gt;&lt;Keywords&gt;Nursing Research&lt;/Keywords&gt;&lt;Keywords&gt;Nursing Staff,Hospital&lt;/Keywords&gt;&lt;Keywords&gt;Nursing Theory&lt;/Keywords&gt;&lt;Keywords&gt;organization &amp;amp; administration&lt;/Keywords&gt;&lt;Keywords&gt;Organizational Culture&lt;/Keywords&gt;&lt;Keywords&gt;Outcome Assessment (Health Care)&lt;/Keywords&gt;&lt;Keywords&gt;Philosophy,Nursing&lt;/Keywords&gt;&lt;Keywords&gt;psychology&lt;/Keywords&gt;&lt;Keywords&gt;Research&lt;/Keywords&gt;&lt;Keywords&gt;Research Design&lt;/Keywords&gt;&lt;Keywords&gt;review&lt;/Keywords&gt;&lt;Keywords&gt;Universities&lt;/Keywords&gt;&lt;Keywords&gt;utilization&lt;/Keywords&gt;&lt;Keywords&gt;Writing&lt;/Keywords&gt;&lt;Reprint&gt;Not in File&lt;/Reprint&gt;&lt;Start_Page&gt;S78&lt;/Start_Page&gt;&lt;End_Page&gt;S85&lt;/End_Page&gt;&lt;Periodical&gt;Nurs.Res&lt;/Periodical&gt;&lt;Volume&gt;56&lt;/Volume&gt;&lt;Issue&gt;4 Suppl&lt;/Issue&gt;&lt;Address&gt;Centre for Health-Related Research, School of Healthcare Sciences, College of Health and Behavioural Sciences, University of Wales, Bangor, UK. J.Rycroft-Malone@bangor.ac.uk&lt;/Address&gt;&lt;Web_URL&gt;PM:17625479&lt;/Web_URL&gt;&lt;ZZ_JournalStdAbbrev&gt;&lt;f name="System"&gt;Nurs.Res&lt;/f&gt;&lt;/ZZ_JournalStdAbbrev&gt;&lt;ZZ_WorkformID&gt;1&lt;/ZZ_WorkformID&gt;&lt;/MDL&gt;&lt;/Cite&gt;&lt;/Refman&gt;</w:delInstrText>
        </w:r>
        <w:r w:rsidR="000C4F96" w:rsidDel="00C16C82">
          <w:fldChar w:fldCharType="separate"/>
        </w:r>
        <w:r w:rsidR="009530E4" w:rsidDel="00C16C82">
          <w:delText>[15, 16]</w:delText>
        </w:r>
        <w:r w:rsidR="000C4F96" w:rsidDel="00C16C82">
          <w:fldChar w:fldCharType="end"/>
        </w:r>
        <w:r w:rsidR="005D74EA" w:rsidDel="00C16C82">
          <w:delText>.</w:delText>
        </w:r>
        <w:r w:rsidR="001447CA" w:rsidDel="00C16C82">
          <w:delText xml:space="preserve"> </w:delText>
        </w:r>
        <w:r w:rsidDel="00C16C82">
          <w:delText xml:space="preserve">One of the most commonly exploited theories in this context has been the Theory of Planned Behaviour (TPB) </w:delText>
        </w:r>
        <w:r w:rsidR="000C4F96" w:rsidDel="00C16C82">
          <w:fldChar w:fldCharType="begin"/>
        </w:r>
        <w:r w:rsidR="009530E4" w:rsidDel="00C16C82">
          <w:delInstrText xml:space="preserve"> ADDIN REFMGR.CITE &lt;Refman&gt;&lt;Cite&gt;&lt;Author&gt;Ajzen&lt;/Author&gt;&lt;Year&gt;1991&lt;/Year&gt;&lt;RecNum&gt;448&lt;/RecNum&gt;&lt;IDText&gt;The theory of planned behaviour&lt;/IDText&gt;&lt;MDL Ref_Type="Journal"&gt;&lt;Ref_Type&gt;Journal&lt;/Ref_Type&gt;&lt;Ref_ID&gt;448&lt;/Ref_ID&gt;&lt;Title_Primary&gt;The theory of planned behaviour&lt;/Title_Primary&gt;&lt;Authors_Primary&gt;Ajzen,I.&lt;/Authors_Primary&gt;&lt;Date_Primary&gt;1991&lt;/Date_Primary&gt;&lt;Keywords&gt;Decision Making&lt;/Keywords&gt;&lt;Keywords&gt;theory of planned behavior&lt;/Keywords&gt;&lt;Keywords&gt;theory of planned behaviour&lt;/Keywords&gt;&lt;Keywords&gt;planned behaviour&lt;/Keywords&gt;&lt;Reprint&gt;In File&lt;/Reprint&gt;&lt;Start_Page&gt;179&lt;/Start_Page&gt;&lt;End_Page&gt;211&lt;/End_Page&gt;&lt;Periodical&gt;Organizational Behavior &amp;amp; Human Decision Processes&lt;/Periodical&gt;&lt;Volume&gt;50&lt;/Volume&gt;&lt;User_Def_1&gt;theory of planned behaviour&lt;/User_Def_1&gt;&lt;ZZ_JournalFull&gt;&lt;f name="System"&gt;Organizational Behavior &amp;amp; Human Decision Processes&lt;/f&gt;&lt;/ZZ_JournalFull&gt;&lt;ZZ_WorkformID&gt;1&lt;/ZZ_WorkformID&gt;&lt;/MDL&gt;&lt;/Cite&gt;&lt;/Refman&gt;</w:delInstrText>
        </w:r>
        <w:r w:rsidR="000C4F96" w:rsidDel="00C16C82">
          <w:fldChar w:fldCharType="separate"/>
        </w:r>
        <w:r w:rsidR="009530E4" w:rsidDel="00C16C82">
          <w:delText>[17]</w:delText>
        </w:r>
        <w:r w:rsidR="000C4F96" w:rsidDel="00C16C82">
          <w:fldChar w:fldCharType="end"/>
        </w:r>
        <w:r w:rsidDel="00C16C82">
          <w:delText>. According to the TPB (Figure 1), the primary determinant of an individual’s behaviour is their intention to perform that behaviour, which in turn is a function of attitudes towards the behaviour (wh</w:delText>
        </w:r>
        <w:r w:rsidR="002C64A9" w:rsidDel="00C16C82">
          <w:delText>ether they feel it is good or bad</w:delText>
        </w:r>
        <w:r w:rsidDel="00C16C82">
          <w:delText>), subjective norms (wh</w:delText>
        </w:r>
        <w:r w:rsidR="00AE3253" w:rsidDel="00C16C82">
          <w:delText xml:space="preserve">ether they perceive </w:delText>
        </w:r>
        <w:r w:rsidDel="00C16C82">
          <w:delText xml:space="preserve">important others </w:delText>
        </w:r>
        <w:r w:rsidR="001E474F" w:rsidDel="00C16C82">
          <w:delText xml:space="preserve">to </w:delText>
        </w:r>
        <w:r w:rsidR="00AE3253" w:rsidDel="00C16C82">
          <w:delText xml:space="preserve">support performance of </w:delText>
        </w:r>
        <w:r w:rsidDel="00C16C82">
          <w:delText>the behaviour), and perceived behavioural control (whether the individual feels the behaviour is under their control)</w:delText>
        </w:r>
        <w:r w:rsidR="007E1CF3" w:rsidDel="00C16C82">
          <w:delText xml:space="preserve"> </w:delText>
        </w:r>
        <w:r w:rsidR="000C4F96" w:rsidDel="00C16C82">
          <w:fldChar w:fldCharType="begin"/>
        </w:r>
        <w:r w:rsidR="009530E4" w:rsidDel="00C16C82">
          <w:delInstrText xml:space="preserve"> ADDIN REFMGR.CITE &lt;Refman&gt;&lt;Cite&gt;&lt;Author&gt;Ajzen&lt;/Author&gt;&lt;Year&gt;1991&lt;/Year&gt;&lt;RecNum&gt;448&lt;/RecNum&gt;&lt;IDText&gt;The theory of planned behaviour&lt;/IDText&gt;&lt;MDL Ref_Type="Journal"&gt;&lt;Ref_Type&gt;Journal&lt;/Ref_Type&gt;&lt;Ref_ID&gt;448&lt;/Ref_ID&gt;&lt;Title_Primary&gt;The theory of planned behaviour&lt;/Title_Primary&gt;&lt;Authors_Primary&gt;Ajzen,I.&lt;/Authors_Primary&gt;&lt;Date_Primary&gt;1991&lt;/Date_Primary&gt;&lt;Keywords&gt;Decision Making&lt;/Keywords&gt;&lt;Keywords&gt;theory of planned behavior&lt;/Keywords&gt;&lt;Keywords&gt;theory of planned behaviour&lt;/Keywords&gt;&lt;Keywords&gt;planned behaviour&lt;/Keywords&gt;&lt;Reprint&gt;In File&lt;/Reprint&gt;&lt;Start_Page&gt;179&lt;/Start_Page&gt;&lt;End_Page&gt;211&lt;/End_Page&gt;&lt;Periodical&gt;Organizational Behavior &amp;amp; Human Decision Processes&lt;/Periodical&gt;&lt;Volume&gt;50&lt;/Volume&gt;&lt;User_Def_1&gt;theory of planned behaviour&lt;/User_Def_1&gt;&lt;ZZ_JournalFull&gt;&lt;f name="System"&gt;Organizational Behavior &amp;amp; Human Decision Processes&lt;/f&gt;&lt;/ZZ_JournalFull&gt;&lt;ZZ_WorkformID&gt;1&lt;/ZZ_WorkformID&gt;&lt;/MDL&gt;&lt;/Cite&gt;&lt;/Refman&gt;</w:delInstrText>
        </w:r>
        <w:r w:rsidR="000C4F96" w:rsidDel="00C16C82">
          <w:fldChar w:fldCharType="separate"/>
        </w:r>
        <w:r w:rsidR="009530E4" w:rsidDel="00C16C82">
          <w:delText>[17]</w:delText>
        </w:r>
        <w:r w:rsidR="000C4F96" w:rsidDel="00C16C82">
          <w:fldChar w:fldCharType="end"/>
        </w:r>
        <w:r w:rsidR="005D74EA" w:rsidDel="00C16C82">
          <w:delText>.</w:delText>
        </w:r>
        <w:r w:rsidR="00EC1B2C" w:rsidDel="00C16C82">
          <w:delText xml:space="preserve"> </w:delText>
        </w:r>
        <w:r w:rsidDel="00C16C82">
          <w:delText>Across a range of 16 different studies of health provider behaviours, these constructs correlate</w:delText>
        </w:r>
        <w:r w:rsidR="00463698" w:rsidDel="00C16C82">
          <w:delText xml:space="preserve">d </w:delText>
        </w:r>
        <w:r w:rsidDel="00C16C82">
          <w:delText>strongly to changes in target behaviour, on average accounting for 31% of the variability in behaviour, and  59% of the variability in intention to engage in the behaviour</w:delText>
        </w:r>
        <w:r w:rsidR="005D74EA" w:rsidDel="00C16C82">
          <w:delText xml:space="preserve"> </w:delText>
        </w:r>
        <w:r w:rsidR="000C4F96" w:rsidDel="00C16C82">
          <w:fldChar w:fldCharType="begin"/>
        </w:r>
        <w:r w:rsidR="009530E4" w:rsidDel="00C16C82">
          <w:delInstrText xml:space="preserve"> ADDIN REFMGR.CITE &lt;Refman&gt;&lt;Cite&gt;&lt;Author&gt;Godin&lt;/Author&gt;&lt;Year&gt;2008&lt;/Year&gt;&lt;RecNum&gt;2476&lt;/RecNum&gt;&lt;IDText&gt;Healthcare professionals&amp;apos; intentions and behaviors: A systematic review of studies based on social cognitive theories&lt;/IDText&gt;&lt;MDL Ref_Type="Journal"&gt;&lt;Ref_Type&gt;Journal&lt;/Ref_Type&gt;&lt;Ref_ID&gt;2476&lt;/Ref_ID&gt;&lt;Title_Primary&gt;Healthcare professionals&amp;apos; intentions and behaviors: A systematic review of studies based on social cognitive theories&lt;/Title_Primary&gt;&lt;Authors_Primary&gt;Godin,G&lt;/Authors_Primary&gt;&lt;Authors_Primary&gt;Belanger-Gravel,Ariane&lt;/Authors_Primary&gt;&lt;Authors_Primary&gt;Eccles,M&lt;/Authors_Primary&gt;&lt;Authors_Primary&gt;Grimshaw,J&lt;/Authors_Primary&gt;&lt;Date_Primary&gt;2008&lt;/Date_Primary&gt;&lt;Reprint&gt;In File&lt;/Reprint&gt;&lt;Start_Page&gt;36&lt;/Start_Page&gt;&lt;Periodical&gt;Implementation Science&lt;/Periodical&gt;&lt;Volume&gt;3&lt;/Volume&gt;&lt;User_Def_1&gt;KT psych theory course&lt;/User_Def_1&gt;&lt;Web_URL_Link1&gt;&lt;u&gt;V:\CEP\Brehaut\PDF Readings\KT psych theory course\Godin 2008.pdf&lt;/u&gt;&lt;/Web_URL_Link1&gt;&lt;ZZ_JournalFull&gt;&lt;f name="System"&gt;Implementation Science&lt;/f&gt;&lt;/ZZ_JournalFull&gt;&lt;ZZ_WorkformID&gt;1&lt;/ZZ_WorkformID&gt;&lt;/MDL&gt;&lt;/Cite&gt;&lt;/Refman&gt;</w:delInstrText>
        </w:r>
        <w:r w:rsidR="000C4F96" w:rsidDel="00C16C82">
          <w:fldChar w:fldCharType="separate"/>
        </w:r>
        <w:r w:rsidR="009530E4" w:rsidDel="00C16C82">
          <w:delText>[18]</w:delText>
        </w:r>
        <w:r w:rsidR="000C4F96" w:rsidDel="00C16C82">
          <w:fldChar w:fldCharType="end"/>
        </w:r>
        <w:r w:rsidR="005D74EA" w:rsidDel="00C16C82">
          <w:delText>.</w:delText>
        </w:r>
        <w:r w:rsidDel="00C16C82">
          <w:delText xml:space="preserve"> The theory’s extensive use in numerous contexts has led to the development of a well</w:delText>
        </w:r>
        <w:r w:rsidR="00463698" w:rsidDel="00C16C82">
          <w:delText>-</w:delText>
        </w:r>
        <w:r w:rsidDel="00C16C82">
          <w:delText>defined methodology for creating TPB-related tools</w:delText>
        </w:r>
        <w:r w:rsidR="005D74EA" w:rsidDel="00C16C82">
          <w:delText xml:space="preserve"> </w:delText>
        </w:r>
        <w:r w:rsidR="000C4F96" w:rsidDel="00C16C82">
          <w:fldChar w:fldCharType="begin"/>
        </w:r>
        <w:r w:rsidR="009530E4" w:rsidDel="00C16C82">
          <w:delInstrText xml:space="preserve"> ADDIN REFMGR.CITE &lt;Refman&gt;&lt;Cite&gt;&lt;Author&gt;Francis&lt;/Author&gt;&lt;Year&gt;2004&lt;/Year&gt;&lt;RecNum&gt;1403&lt;/RecNum&gt;&lt;IDText&gt;Constructing questionnaires based on the Theory of Planned Behaviour: manual for health services researchers&lt;/IDText&gt;&lt;MDL Ref_Type="Report"&gt;&lt;Ref_Type&gt;Report&lt;/Ref_Type&gt;&lt;Ref_ID&gt;1403&lt;/Ref_ID&gt;&lt;Title_Primary&gt;Constructing questionnaires based on the Theory of Planned Behaviour: manual for health services researchers&lt;/Title_Primary&gt;&lt;Authors_Primary&gt;Francis,JJ&lt;/Authors_Primary&gt;&lt;Authors_Primary&gt;Eccles,MP&lt;/Authors_Primary&gt;&lt;Authors_Primary&gt;Johnston,M&lt;/Authors_Primary&gt;&lt;Authors_Primary&gt;Walker,A&lt;/Authors_Primary&gt;&lt;Authors_Primary&gt;Grimshaw,J&lt;/Authors_Primary&gt;&lt;Authors_Primary&gt;Foy,R&lt;/Authors_Primary&gt;&lt;Authors_Primary&gt;Kaner,EFS&lt;/Authors_Primary&gt;&lt;Authors_Primary&gt;Smith,L.&lt;/Authors_Primary&gt;&lt;Authors_Primary&gt;Bonetti,D&lt;/Authors_Primary&gt;&lt;Date_Primary&gt;2004&lt;/Date_Primary&gt;&lt;Keywords&gt;Health&lt;/Keywords&gt;&lt;Keywords&gt;Questionnaires&lt;/Keywords&gt;&lt;Keywords&gt;theory of planned behaviour&lt;/Keywords&gt;&lt;Reprint&gt;In File&lt;/Reprint&gt;&lt;User_Def_1&gt;TPB KT psych theory course&lt;/User_Def_1&gt;&lt;Web_URL_Link1&gt;&lt;u&gt;V:\CEP\Brehaut\PDF Readings\KT psych theory course\Francis 2004.pdf&lt;/u&gt;&lt;/Web_URL_Link1&gt;&lt;ZZ_WorkformID&gt;24&lt;/ZZ_WorkformID&gt;&lt;/MDL&gt;&lt;/Cite&gt;&lt;/Refman&gt;</w:delInstrText>
        </w:r>
        <w:r w:rsidR="000C4F96" w:rsidDel="00C16C82">
          <w:fldChar w:fldCharType="separate"/>
        </w:r>
        <w:r w:rsidR="009530E4" w:rsidDel="00C16C82">
          <w:delText>[19]</w:delText>
        </w:r>
        <w:r w:rsidR="000C4F96" w:rsidDel="00C16C82">
          <w:fldChar w:fldCharType="end"/>
        </w:r>
        <w:r w:rsidR="005D74EA" w:rsidDel="00C16C82">
          <w:delText>.</w:delText>
        </w:r>
      </w:del>
    </w:p>
    <w:p w:rsidR="007E1CF3" w:rsidDel="00C16C82" w:rsidRDefault="007E1CF3" w:rsidP="0007391E">
      <w:pPr>
        <w:tabs>
          <w:tab w:val="left" w:pos="9306"/>
        </w:tabs>
        <w:rPr>
          <w:del w:id="94" w:author="eumbac" w:date="2014-07-16T07:39:00Z"/>
        </w:rPr>
      </w:pPr>
    </w:p>
    <w:p w:rsidR="00936DD9" w:rsidDel="00C16C82" w:rsidRDefault="00936DD9" w:rsidP="0007391E">
      <w:pPr>
        <w:tabs>
          <w:tab w:val="left" w:pos="9306"/>
        </w:tabs>
        <w:spacing w:line="480" w:lineRule="auto"/>
        <w:rPr>
          <w:del w:id="95" w:author="eumbac" w:date="2014-07-16T07:39:00Z"/>
        </w:rPr>
      </w:pPr>
      <w:del w:id="96" w:author="eumbac" w:date="2014-07-16T07:39:00Z">
        <w:r w:rsidDel="00C16C82">
          <w:delText xml:space="preserve">As part of the design of the </w:delText>
        </w:r>
        <w:r w:rsidR="00FD4A06" w:rsidDel="00C16C82">
          <w:delText>CCR</w:delText>
        </w:r>
        <w:r w:rsidDel="00C16C82">
          <w:delText xml:space="preserve"> and </w:delText>
        </w:r>
        <w:r w:rsidR="00FD4A06" w:rsidDel="00C16C82">
          <w:delText>CCHR</w:delText>
        </w:r>
        <w:r w:rsidDel="00C16C82">
          <w:delText xml:space="preserve"> intervention studies discussed above</w:delText>
        </w:r>
        <w:r w:rsidR="00463698" w:rsidDel="00C16C82">
          <w:delText>,</w:delText>
        </w:r>
        <w:r w:rsidDel="00C16C82">
          <w:delText xml:space="preserve"> we undertook </w:delText>
        </w:r>
        <w:r w:rsidR="007E1CF3" w:rsidDel="00C16C82">
          <w:delText>an exploration of</w:delText>
        </w:r>
        <w:r w:rsidDel="00C16C82">
          <w:delText xml:space="preserve"> whether TPB constructs could shed light on our efforts to change decision-making behaviours among emergency physicians. For each study, we identified a specific target behaviour that would be the focus of the surveys (‘clinically clearing’ the </w:delText>
        </w:r>
        <w:r w:rsidR="00FD4A06" w:rsidDel="00C16C82">
          <w:delText>C-Spine</w:delText>
        </w:r>
        <w:r w:rsidDel="00C16C82">
          <w:delText xml:space="preserve">, </w:delText>
        </w:r>
        <w:r w:rsidRPr="0007391E" w:rsidDel="00C16C82">
          <w:rPr>
            <w:i/>
          </w:rPr>
          <w:delText>i.e</w:delText>
        </w:r>
        <w:r w:rsidDel="00C16C82">
          <w:delText>.</w:delText>
        </w:r>
        <w:r w:rsidR="007E1CF3" w:rsidDel="00C16C82">
          <w:delText>,</w:delText>
        </w:r>
        <w:r w:rsidDel="00C16C82">
          <w:delText xml:space="preserve"> managing the </w:delText>
        </w:r>
        <w:r w:rsidR="00FD4A06" w:rsidDel="00C16C82">
          <w:delText>C-Spine</w:delText>
        </w:r>
        <w:r w:rsidDel="00C16C82">
          <w:delText xml:space="preserve"> patient without </w:delText>
        </w:r>
        <w:r w:rsidR="008F65EB" w:rsidDel="00C16C82">
          <w:delText>imaging</w:delText>
        </w:r>
        <w:r w:rsidDel="00C16C82">
          <w:delText xml:space="preserve">, or managing patients without </w:delText>
        </w:r>
        <w:r w:rsidR="00FD4A06" w:rsidDel="00C16C82">
          <w:delText>CT Head imaging</w:delText>
        </w:r>
        <w:r w:rsidDel="00C16C82">
          <w:delText>). Prior to the intervention phase of each study, we conducted surveys of physicians in the study hospitals designed to assess TPB constructs in light of the target behaviour.</w:delText>
        </w:r>
        <w:r w:rsidR="00FC0C91" w:rsidDel="00C16C82">
          <w:delText xml:space="preserve"> </w:delText>
        </w:r>
        <w:r w:rsidDel="00C16C82">
          <w:delText>Our original goals were to examine</w:delText>
        </w:r>
        <w:r w:rsidR="007E1CF3" w:rsidDel="00C16C82">
          <w:delText>:</w:delText>
        </w:r>
        <w:r w:rsidDel="00C16C82">
          <w:delText xml:space="preserve"> </w:delText>
        </w:r>
        <w:r w:rsidR="007E1CF3" w:rsidDel="00C16C82">
          <w:delText>a</w:delText>
        </w:r>
        <w:r w:rsidDel="00C16C82">
          <w:delText xml:space="preserve">) whether TPB constructs </w:delText>
        </w:r>
        <w:r w:rsidR="001B35F4" w:rsidDel="00C16C82">
          <w:delText xml:space="preserve">are </w:delText>
        </w:r>
        <w:r w:rsidR="00307475" w:rsidDel="00C16C82">
          <w:delText>associated with</w:delText>
        </w:r>
        <w:r w:rsidR="001B35F4" w:rsidDel="00C16C82">
          <w:delText xml:space="preserve"> </w:delText>
        </w:r>
        <w:r w:rsidDel="00C16C82">
          <w:delText xml:space="preserve">stated intention to use the CDRs and manage patients without </w:delText>
        </w:r>
        <w:r w:rsidR="008F65EB" w:rsidDel="00C16C82">
          <w:delText>imaging</w:delText>
        </w:r>
        <w:r w:rsidDel="00C16C82">
          <w:delText xml:space="preserve"> in the context </w:delText>
        </w:r>
        <w:r w:rsidR="00CE53F3" w:rsidDel="00C16C82">
          <w:delText>of two clinical decisions</w:delText>
        </w:r>
        <w:r w:rsidR="007E1CF3" w:rsidDel="00C16C82">
          <w:delText>;</w:delText>
        </w:r>
        <w:r w:rsidR="00CE53F3" w:rsidDel="00C16C82">
          <w:delText xml:space="preserve"> and </w:delText>
        </w:r>
        <w:r w:rsidR="007E1CF3" w:rsidDel="00C16C82">
          <w:delText>b</w:delText>
        </w:r>
        <w:r w:rsidDel="00C16C82">
          <w:delText xml:space="preserve">) whether </w:delText>
        </w:r>
        <w:r w:rsidR="005248EF" w:rsidDel="00C16C82">
          <w:delText xml:space="preserve">TPB constructs </w:delText>
        </w:r>
        <w:r w:rsidR="001B35F4" w:rsidDel="00C16C82">
          <w:delText xml:space="preserve">are associated </w:delText>
        </w:r>
        <w:r w:rsidR="00E90187" w:rsidDel="00C16C82">
          <w:delText>with behaviour</w:delText>
        </w:r>
        <w:r w:rsidR="005248EF" w:rsidDel="00C16C82">
          <w:delText xml:space="preserve"> as measured by ordering rates.</w:delText>
        </w:r>
        <w:r w:rsidR="00863FB6" w:rsidDel="00C16C82">
          <w:delText xml:space="preserve"> </w:delText>
        </w:r>
        <w:r w:rsidR="00231247" w:rsidDel="00C16C82">
          <w:delText xml:space="preserve">These surveys have </w:delText>
        </w:r>
        <w:r w:rsidR="00CE53F3" w:rsidDel="00C16C82">
          <w:delText xml:space="preserve">since </w:delText>
        </w:r>
        <w:r w:rsidR="00231247" w:rsidDel="00C16C82">
          <w:delText>taken on a new importance,</w:delText>
        </w:r>
        <w:r w:rsidDel="00C16C82">
          <w:delText xml:space="preserve"> given the markedly different findings in the two </w:delText>
        </w:r>
        <w:r w:rsidR="00231247" w:rsidDel="00C16C82">
          <w:delText xml:space="preserve">implementation </w:delText>
        </w:r>
        <w:r w:rsidDel="00C16C82">
          <w:delText>studies</w:delText>
        </w:r>
        <w:r w:rsidR="00463698" w:rsidDel="00C16C82">
          <w:delText>:</w:delText>
        </w:r>
        <w:r w:rsidDel="00C16C82">
          <w:delText xml:space="preserve"> </w:delText>
        </w:r>
        <w:r w:rsidR="00231247" w:rsidDel="00C16C82">
          <w:delText>they</w:delText>
        </w:r>
        <w:r w:rsidDel="00C16C82">
          <w:delText xml:space="preserve"> allow us to examine whether TPB can shed light on </w:delText>
        </w:r>
        <w:r w:rsidR="00CF1EFF" w:rsidDel="00C16C82">
          <w:delText xml:space="preserve">the processes underlying </w:delText>
        </w:r>
        <w:r w:rsidR="008F65EB" w:rsidDel="00C16C82">
          <w:delText>imaging</w:delText>
        </w:r>
        <w:r w:rsidR="00CF1EFF" w:rsidDel="00C16C82">
          <w:delText xml:space="preserve"> decisions in the two contexts</w:delText>
        </w:r>
        <w:r w:rsidDel="00C16C82">
          <w:delText>.</w:delText>
        </w:r>
      </w:del>
    </w:p>
    <w:p w:rsidR="007E1CF3" w:rsidDel="00C16C82" w:rsidRDefault="007E1CF3" w:rsidP="0007391E">
      <w:pPr>
        <w:tabs>
          <w:tab w:val="left" w:pos="9306"/>
        </w:tabs>
        <w:rPr>
          <w:del w:id="97" w:author="eumbac" w:date="2014-07-16T07:39:00Z"/>
        </w:rPr>
      </w:pPr>
    </w:p>
    <w:p w:rsidR="00936DD9" w:rsidDel="00C16C82" w:rsidRDefault="007E1CF3" w:rsidP="004B465A">
      <w:pPr>
        <w:tabs>
          <w:tab w:val="left" w:pos="9306"/>
        </w:tabs>
        <w:spacing w:line="480" w:lineRule="auto"/>
        <w:outlineLvl w:val="0"/>
        <w:rPr>
          <w:del w:id="98" w:author="eumbac" w:date="2014-07-16T07:39:00Z"/>
          <w:rFonts w:ascii="Times New Roman Bold" w:hAnsi="Times New Roman Bold"/>
        </w:rPr>
      </w:pPr>
      <w:del w:id="99" w:author="eumbac" w:date="2014-07-16T07:39:00Z">
        <w:r w:rsidDel="00C16C82">
          <w:rPr>
            <w:rFonts w:ascii="Times New Roman Bold" w:hAnsi="Times New Roman Bold" w:hint="eastAsia"/>
          </w:rPr>
          <w:delText>Methods</w:delText>
        </w:r>
      </w:del>
    </w:p>
    <w:p w:rsidR="00936DD9" w:rsidDel="00C16C82" w:rsidRDefault="00936DD9" w:rsidP="004B465A">
      <w:pPr>
        <w:tabs>
          <w:tab w:val="left" w:pos="9306"/>
        </w:tabs>
        <w:spacing w:line="480" w:lineRule="auto"/>
        <w:outlineLvl w:val="0"/>
        <w:rPr>
          <w:del w:id="100" w:author="eumbac" w:date="2014-07-16T07:39:00Z"/>
          <w:rFonts w:ascii="Times New Roman Bold" w:hAnsi="Times New Roman Bold"/>
        </w:rPr>
      </w:pPr>
      <w:bookmarkStart w:id="101" w:name="TOC270603270"/>
      <w:bookmarkEnd w:id="101"/>
      <w:del w:id="102" w:author="eumbac" w:date="2014-07-16T07:39:00Z">
        <w:r w:rsidDel="00C16C82">
          <w:rPr>
            <w:rFonts w:ascii="Times New Roman Bold" w:hAnsi="Times New Roman Bold"/>
          </w:rPr>
          <w:delText xml:space="preserve">Cluster </w:delText>
        </w:r>
        <w:r w:rsidR="007E1CF3" w:rsidDel="00C16C82">
          <w:rPr>
            <w:rFonts w:ascii="Times New Roman Bold" w:hAnsi="Times New Roman Bold" w:hint="eastAsia"/>
          </w:rPr>
          <w:delText xml:space="preserve">randomized trials evaluating implementation of two </w:delText>
        </w:r>
        <w:r w:rsidDel="00C16C82">
          <w:rPr>
            <w:rFonts w:ascii="Times New Roman Bold" w:hAnsi="Times New Roman Bold"/>
          </w:rPr>
          <w:delText>CDRs</w:delText>
        </w:r>
      </w:del>
    </w:p>
    <w:p w:rsidR="00936DD9" w:rsidDel="00C16C82" w:rsidRDefault="00463698" w:rsidP="0007391E">
      <w:pPr>
        <w:tabs>
          <w:tab w:val="left" w:pos="9306"/>
        </w:tabs>
        <w:spacing w:line="480" w:lineRule="auto"/>
        <w:rPr>
          <w:del w:id="103" w:author="eumbac" w:date="2014-07-16T07:39:00Z"/>
        </w:rPr>
      </w:pPr>
      <w:del w:id="104" w:author="eumbac" w:date="2014-07-16T07:39:00Z">
        <w:r w:rsidDel="00C16C82">
          <w:delText xml:space="preserve">This study </w:delText>
        </w:r>
        <w:r w:rsidR="00FC261F" w:rsidDel="00C16C82">
          <w:delText>was</w:delText>
        </w:r>
        <w:r w:rsidDel="00C16C82">
          <w:delText xml:space="preserve"> embedded in the baseline phase of </w:delText>
        </w:r>
        <w:r w:rsidR="00FC261F" w:rsidDel="00C16C82">
          <w:delText>both</w:delText>
        </w:r>
        <w:r w:rsidR="00520958" w:rsidDel="00C16C82">
          <w:delText xml:space="preserve"> the</w:delText>
        </w:r>
        <w:r w:rsidR="00520958" w:rsidRPr="00520958" w:rsidDel="00C16C82">
          <w:delText xml:space="preserve"> </w:delText>
        </w:r>
        <w:r w:rsidR="00FD4A06" w:rsidDel="00C16C82">
          <w:delText>CCR</w:delText>
        </w:r>
        <w:r w:rsidR="00520958" w:rsidDel="00C16C82">
          <w:delText xml:space="preserve"> and </w:delText>
        </w:r>
        <w:r w:rsidR="00FD4A06" w:rsidDel="00C16C82">
          <w:delText>CCHR</w:delText>
        </w:r>
        <w:r w:rsidR="00520958" w:rsidDel="00C16C82">
          <w:delText xml:space="preserve"> implementation trials</w:delText>
        </w:r>
        <w:r w:rsidDel="00C16C82">
          <w:delText>.</w:delText>
        </w:r>
        <w:r w:rsidR="008E4772" w:rsidDel="00C16C82">
          <w:delText xml:space="preserve"> </w:delText>
        </w:r>
        <w:r w:rsidR="00936DD9" w:rsidDel="00C16C82">
          <w:delText xml:space="preserve">The details of the methods and results of the </w:delText>
        </w:r>
        <w:r w:rsidR="00FD4A06" w:rsidDel="00C16C82">
          <w:delText>CCR</w:delText>
        </w:r>
        <w:r w:rsidR="00936DD9" w:rsidDel="00C16C82">
          <w:delText xml:space="preserve"> and </w:delText>
        </w:r>
        <w:r w:rsidR="00FD4A06" w:rsidDel="00C16C82">
          <w:delText>CCHR</w:delText>
        </w:r>
        <w:r w:rsidR="00936DD9" w:rsidDel="00C16C82">
          <w:delText xml:space="preserve"> implementation trials have been published</w:delText>
        </w:r>
        <w:r w:rsidR="00876882" w:rsidDel="00C16C82">
          <w:delText xml:space="preserve"> elsewhere</w:delText>
        </w:r>
        <w:r w:rsidR="005D74EA" w:rsidDel="00C16C82">
          <w:delText xml:space="preserve"> </w:delText>
        </w:r>
        <w:r w:rsidR="000C4F96" w:rsidDel="00C16C82">
          <w:fldChar w:fldCharType="begin"/>
        </w:r>
        <w:r w:rsidR="009530E4" w:rsidDel="00C16C82">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Cite&gt;&lt;Author&gt;Stiell&lt;/Author&gt;&lt;Year&gt;2007&lt;/Year&gt;&lt;RecNum&gt;2047&lt;/RecNum&gt;&lt;IDText&gt;A matched-pair cluster design study protocol to evaluate implementation of the Canadian C-spine rule in hospital emergency departments: Phase III&lt;/IDText&gt;&lt;MDL Ref_Type="Journal"&gt;&lt;Ref_Type&gt;Journal&lt;/Ref_Type&gt;&lt;Ref_ID&gt;2047&lt;/Ref_ID&gt;&lt;Title_Primary&gt;A matched-pair cluster design study protocol to evaluate implementation of the Canadian C-spine rule in hospital emergency departments: Phase III&lt;/Title_Primary&gt;&lt;Authors_Primary&gt;Stiell,I&lt;/Authors_Primary&gt;&lt;Authors_Primary&gt;Grimshaw,J&lt;/Authors_Primary&gt;&lt;Authors_Primary&gt;Wells,G&lt;/Authors_Primary&gt;&lt;Authors_Primary&gt;Coyle,D&lt;/Authors_Primary&gt;&lt;Authors_Primary&gt;Lesiuk,H&lt;/Authors_Primary&gt;&lt;Authors_Primary&gt;Rowe,B&lt;/Authors_Primary&gt;&lt;Authors_Primary&gt;Brison,R&lt;/Authors_Primary&gt;&lt;Authors_Primary&gt;Schull,M&lt;/Authors_Primary&gt;&lt;Authors_Primary&gt;Lee,J&lt;/Authors_Primary&gt;&lt;Authors_Primary&gt;Clement,C&lt;/Authors_Primary&gt;&lt;Date_Primary&gt;2007&lt;/Date_Primary&gt;&lt;Keywords&gt;implementation&lt;/Keywords&gt;&lt;Keywords&gt;rule&lt;/Keywords&gt;&lt;Reprint&gt;In File&lt;/Reprint&gt;&lt;Start_Page&gt;1&lt;/Start_Page&gt;&lt;End_Page&gt;14&lt;/End_Page&gt;&lt;Periodical&gt;Implementation Science&lt;/Periodical&gt;&lt;Volume&gt;2&lt;/Volume&gt;&lt;Issue&gt;4&lt;/Issue&gt;&lt;User_Def_1&gt;Ian Readings&lt;/User_Def_1&gt;&lt;Web_URL_Link1&gt;&lt;u&gt;S:\Brehaut\PDF Readings\Thesis RP\Stiell 2007.pdf&lt;/u&gt;&lt;/Web_URL_Link1&gt;&lt;ZZ_JournalFull&gt;&lt;f name="System"&gt;Implementation Science&lt;/f&gt;&lt;/ZZ_JournalFull&gt;&lt;ZZ_WorkformID&gt;1&lt;/ZZ_WorkformID&gt;&lt;/MDL&gt;&lt;/Cite&gt;&lt;/Refman&gt;</w:delInstrText>
        </w:r>
        <w:r w:rsidR="000C4F96" w:rsidDel="00C16C82">
          <w:fldChar w:fldCharType="separate"/>
        </w:r>
        <w:r w:rsidR="009530E4" w:rsidDel="00C16C82">
          <w:delText>[5, 11, 20]</w:delText>
        </w:r>
        <w:r w:rsidR="000C4F96" w:rsidDel="00C16C82">
          <w:fldChar w:fldCharType="end"/>
        </w:r>
        <w:r w:rsidR="005D74EA" w:rsidDel="00C16C82">
          <w:delText>.</w:delText>
        </w:r>
        <w:r w:rsidR="00936DD9" w:rsidDel="00C16C82">
          <w:rPr>
            <w:vertAlign w:val="superscript"/>
          </w:rPr>
          <w:delText xml:space="preserve"> </w:delText>
        </w:r>
        <w:r w:rsidR="00936DD9" w:rsidDel="00C16C82">
          <w:delText>Briefly, both studies were cluster randomized trials involving the same 12 hospitals, which were stratified (teaching vs</w:delText>
        </w:r>
        <w:r w:rsidR="007408D3" w:rsidDel="00C16C82">
          <w:delText>.</w:delText>
        </w:r>
        <w:r w:rsidR="00936DD9" w:rsidDel="00C16C82">
          <w:delText xml:space="preserve"> community hospitals), and then </w:delText>
        </w:r>
        <w:r w:rsidDel="00C16C82">
          <w:delText>pair-</w:delText>
        </w:r>
        <w:r w:rsidR="00936DD9" w:rsidDel="00C16C82">
          <w:delText xml:space="preserve">matched </w:delText>
        </w:r>
        <w:r w:rsidDel="00C16C82">
          <w:delText xml:space="preserve">on </w:delText>
        </w:r>
        <w:r w:rsidR="00936DD9" w:rsidDel="00C16C82">
          <w:delText xml:space="preserve">baseline radiological ordering rates. Intervention hospitals in one study served as control sites in the other. For both studies, the intervention was a suite of implementation activities that included education, hospital policy changes, and CDR reminders on </w:delText>
        </w:r>
        <w:r w:rsidR="008F65EB" w:rsidDel="00C16C82">
          <w:delText>image</w:delText>
        </w:r>
        <w:r w:rsidR="00936DD9" w:rsidDel="00C16C82">
          <w:delText xml:space="preserve"> requisitions.</w:delText>
        </w:r>
        <w:r w:rsidR="00521899" w:rsidDel="00C16C82">
          <w:delText xml:space="preserve"> </w:delText>
        </w:r>
        <w:r w:rsidR="00936DD9" w:rsidDel="00C16C82">
          <w:delText xml:space="preserve">Control sites received no active interventions regarding the target behaviour. Primary outcomes were number of </w:delText>
        </w:r>
        <w:r w:rsidR="00FD4A06" w:rsidDel="00C16C82">
          <w:delText>diagnostic images</w:delText>
        </w:r>
        <w:r w:rsidR="00936DD9" w:rsidDel="00C16C82">
          <w:delText xml:space="preserve"> (</w:delText>
        </w:r>
        <w:r w:rsidR="00FD4A06" w:rsidDel="00C16C82">
          <w:delText>C-Spine</w:delText>
        </w:r>
        <w:r w:rsidR="00936DD9" w:rsidDel="00C16C82">
          <w:delText xml:space="preserve"> imaging rate, referrals for </w:delText>
        </w:r>
        <w:r w:rsidR="00FD4A06" w:rsidDel="00C16C82">
          <w:delText>CT</w:delText>
        </w:r>
        <w:r w:rsidR="00936DD9" w:rsidDel="00C16C82">
          <w:delText xml:space="preserve"> scan of the head) during two 12-month periods (before and after the intervention).</w:delText>
        </w:r>
        <w:r w:rsidR="00C9478F" w:rsidDel="00C16C82">
          <w:delText xml:space="preserve"> </w:delText>
        </w:r>
        <w:r w:rsidR="00B26E32" w:rsidDel="00C16C82">
          <w:delText>Here, we use only data from the 12</w:delText>
        </w:r>
        <w:r w:rsidR="00C703AC" w:rsidDel="00C16C82">
          <w:delText>-</w:delText>
        </w:r>
        <w:r w:rsidR="00B26E32" w:rsidDel="00C16C82">
          <w:delText>month period before the interventions: 5</w:delText>
        </w:r>
        <w:r w:rsidR="00C703AC" w:rsidDel="00C16C82">
          <w:delText>,</w:delText>
        </w:r>
        <w:r w:rsidR="00B26E32" w:rsidDel="00C16C82">
          <w:delText xml:space="preserve">680 patients in the </w:delText>
        </w:r>
        <w:r w:rsidR="00FD4A06" w:rsidDel="00C16C82">
          <w:delText>CCR</w:delText>
        </w:r>
        <w:r w:rsidR="00B26E32" w:rsidDel="00C16C82">
          <w:delText xml:space="preserve"> study with </w:delText>
        </w:r>
        <w:r w:rsidR="00B63C11" w:rsidDel="00C16C82">
          <w:delText xml:space="preserve">spinal </w:delText>
        </w:r>
        <w:r w:rsidR="00B26E32" w:rsidDel="00C16C82">
          <w:delText>injury, and 1</w:delText>
        </w:r>
        <w:r w:rsidR="00C703AC" w:rsidDel="00C16C82">
          <w:delText>,</w:delText>
        </w:r>
        <w:r w:rsidR="00B26E32" w:rsidDel="00C16C82">
          <w:delText>925 patients with head injury</w:delText>
        </w:r>
        <w:r w:rsidR="00936DD9" w:rsidDel="00C16C82">
          <w:delText xml:space="preserve">. </w:delText>
        </w:r>
      </w:del>
    </w:p>
    <w:p w:rsidR="00C703AC" w:rsidDel="00C16C82" w:rsidRDefault="00C703AC" w:rsidP="0007391E">
      <w:pPr>
        <w:tabs>
          <w:tab w:val="left" w:pos="9306"/>
        </w:tabs>
        <w:rPr>
          <w:del w:id="105" w:author="eumbac" w:date="2014-07-16T07:39:00Z"/>
        </w:rPr>
      </w:pPr>
    </w:p>
    <w:p w:rsidR="00936DD9" w:rsidDel="00C16C82" w:rsidRDefault="00936DD9" w:rsidP="004B465A">
      <w:pPr>
        <w:tabs>
          <w:tab w:val="left" w:pos="9306"/>
        </w:tabs>
        <w:spacing w:line="480" w:lineRule="auto"/>
        <w:rPr>
          <w:del w:id="106" w:author="eumbac" w:date="2014-07-16T07:39:00Z"/>
          <w:rFonts w:ascii="Times New Roman Bold" w:hAnsi="Times New Roman Bold"/>
        </w:rPr>
      </w:pPr>
      <w:del w:id="107" w:author="eumbac" w:date="2014-07-16T07:39:00Z">
        <w:r w:rsidDel="00C16C82">
          <w:rPr>
            <w:rFonts w:ascii="Times New Roman Bold" w:hAnsi="Times New Roman Bold"/>
          </w:rPr>
          <w:delText xml:space="preserve"> Survey </w:delText>
        </w:r>
        <w:r w:rsidR="00C703AC" w:rsidDel="00C16C82">
          <w:rPr>
            <w:rFonts w:ascii="Times New Roman Bold" w:hAnsi="Times New Roman Bold" w:hint="eastAsia"/>
          </w:rPr>
          <w:delText>development and administration</w:delText>
        </w:r>
      </w:del>
    </w:p>
    <w:p w:rsidR="00936DD9" w:rsidDel="00C16C82" w:rsidRDefault="00936DD9" w:rsidP="0007391E">
      <w:pPr>
        <w:tabs>
          <w:tab w:val="left" w:pos="9306"/>
        </w:tabs>
        <w:spacing w:line="480" w:lineRule="auto"/>
        <w:rPr>
          <w:del w:id="108" w:author="eumbac" w:date="2014-07-16T07:39:00Z"/>
        </w:rPr>
      </w:pPr>
      <w:del w:id="109" w:author="eumbac" w:date="2014-07-16T07:39:00Z">
        <w:r w:rsidDel="00C16C82">
          <w:delText xml:space="preserve">Parallel surveys were developed for both the </w:delText>
        </w:r>
        <w:r w:rsidR="00FD4A06" w:rsidDel="00C16C82">
          <w:delText>CCR</w:delText>
        </w:r>
        <w:r w:rsidDel="00C16C82">
          <w:delText xml:space="preserve"> and </w:delText>
        </w:r>
        <w:r w:rsidR="00FD4A06" w:rsidDel="00C16C82">
          <w:delText>CCHR</w:delText>
        </w:r>
        <w:r w:rsidDel="00C16C82">
          <w:delText xml:space="preserve"> studies; questions and response anchors are provided in the Appendi</w:delText>
        </w:r>
        <w:r w:rsidR="00C703AC" w:rsidDel="00C16C82">
          <w:delText>ces</w:delText>
        </w:r>
        <w:r w:rsidR="00664A35" w:rsidDel="00C16C82">
          <w:delText xml:space="preserve"> 1</w:delText>
        </w:r>
        <w:r w:rsidR="006C423F" w:rsidDel="00C16C82">
          <w:delText xml:space="preserve"> </w:delText>
        </w:r>
        <w:r w:rsidR="00C703AC" w:rsidDel="00C16C82">
          <w:delText>and</w:delText>
        </w:r>
        <w:r w:rsidR="006C423F" w:rsidDel="00C16C82">
          <w:delText xml:space="preserve"> 2</w:delText>
        </w:r>
        <w:r w:rsidDel="00C16C82">
          <w:delText xml:space="preserve">. Each was designed to measure all four TPB constructs (attitude, subjective norms, perceived behavioural control, and intention) in the context of </w:delText>
        </w:r>
        <w:r w:rsidR="00EF27C9" w:rsidDel="00C16C82">
          <w:delText>a</w:delText>
        </w:r>
        <w:r w:rsidDel="00C16C82">
          <w:delText xml:space="preserve">) clearing the C-Spine without </w:delText>
        </w:r>
        <w:r w:rsidR="00FD4A06" w:rsidDel="00C16C82">
          <w:delText>imaging</w:delText>
        </w:r>
        <w:r w:rsidDel="00C16C82">
          <w:delText xml:space="preserve"> and </w:delText>
        </w:r>
        <w:r w:rsidR="00EF27C9" w:rsidDel="00C16C82">
          <w:delText>b</w:delText>
        </w:r>
        <w:r w:rsidDel="00C16C82">
          <w:delText xml:space="preserve">) managing patients without </w:delText>
        </w:r>
        <w:r w:rsidR="00FD4A06" w:rsidDel="00C16C82">
          <w:delText>CT Head imaging</w:delText>
        </w:r>
        <w:r w:rsidDel="00C16C82">
          <w:delText>. In accordance with standard methods using the ‘direct measure’ approach</w:delText>
        </w:r>
        <w:r w:rsidR="005D74EA" w:rsidDel="00C16C82">
          <w:delText xml:space="preserve"> </w:delText>
        </w:r>
        <w:r w:rsidR="000C4F96" w:rsidDel="00C16C82">
          <w:fldChar w:fldCharType="begin"/>
        </w:r>
        <w:r w:rsidR="009530E4" w:rsidDel="00C16C82">
          <w:delInstrText xml:space="preserve"> ADDIN REFMGR.CITE &lt;Refman&gt;&lt;Cite&gt;&lt;Author&gt;Francis&lt;/Author&gt;&lt;Year&gt;2004&lt;/Year&gt;&lt;RecNum&gt;1403&lt;/RecNum&gt;&lt;IDText&gt;Constructing questionnaires based on the Theory of Planned Behaviour: manual for health services researchers&lt;/IDText&gt;&lt;MDL Ref_Type="Report"&gt;&lt;Ref_Type&gt;Report&lt;/Ref_Type&gt;&lt;Ref_ID&gt;1403&lt;/Ref_ID&gt;&lt;Title_Primary&gt;Constructing questionnaires based on the Theory of Planned Behaviour: manual for health services researchers&lt;/Title_Primary&gt;&lt;Authors_Primary&gt;Francis,JJ&lt;/Authors_Primary&gt;&lt;Authors_Primary&gt;Eccles,MP&lt;/Authors_Primary&gt;&lt;Authors_Primary&gt;Johnston,M&lt;/Authors_Primary&gt;&lt;Authors_Primary&gt;Walker,A&lt;/Authors_Primary&gt;&lt;Authors_Primary&gt;Grimshaw,J&lt;/Authors_Primary&gt;&lt;Authors_Primary&gt;Foy,R&lt;/Authors_Primary&gt;&lt;Authors_Primary&gt;Kaner,EFS&lt;/Authors_Primary&gt;&lt;Authors_Primary&gt;Smith,L.&lt;/Authors_Primary&gt;&lt;Authors_Primary&gt;Bonetti,D&lt;/Authors_Primary&gt;&lt;Date_Primary&gt;2004&lt;/Date_Primary&gt;&lt;Keywords&gt;Health&lt;/Keywords&gt;&lt;Keywords&gt;Questionnaires&lt;/Keywords&gt;&lt;Keywords&gt;theory of planned behaviour&lt;/Keywords&gt;&lt;Reprint&gt;In File&lt;/Reprint&gt;&lt;User_Def_1&gt;TPB KT psych theory course&lt;/User_Def_1&gt;&lt;Web_URL_Link1&gt;&lt;u&gt;V:\CEP\Brehaut\PDF Readings\KT psych theory course\Francis 2004.pdf&lt;/u&gt;&lt;/Web_URL_Link1&gt;&lt;ZZ_WorkformID&gt;24&lt;/ZZ_WorkformID&gt;&lt;/MDL&gt;&lt;/Cite&gt;&lt;/Refman&gt;</w:delInstrText>
        </w:r>
        <w:r w:rsidR="000C4F96" w:rsidDel="00C16C82">
          <w:fldChar w:fldCharType="separate"/>
        </w:r>
        <w:r w:rsidR="009530E4" w:rsidDel="00C16C82">
          <w:delText>[19]</w:delText>
        </w:r>
        <w:r w:rsidR="000C4F96" w:rsidDel="00C16C82">
          <w:fldChar w:fldCharType="end"/>
        </w:r>
        <w:r w:rsidDel="00C16C82">
          <w:delText xml:space="preserve">, each construct was measured with </w:delText>
        </w:r>
        <w:r w:rsidR="00EF27C9" w:rsidDel="00C16C82">
          <w:delText>three to five</w:delText>
        </w:r>
        <w:r w:rsidDel="00C16C82">
          <w:delText xml:space="preserve"> similar closed-ended questions using 7-point numerical response scales</w:delText>
        </w:r>
        <w:r w:rsidR="0061741F" w:rsidDel="00C16C82">
          <w:delText>.</w:delText>
        </w:r>
        <w:r w:rsidR="006945E1" w:rsidDel="00C16C82">
          <w:delText xml:space="preserve"> </w:delText>
        </w:r>
        <w:r w:rsidR="0061741F" w:rsidDel="00C16C82">
          <w:delText>T</w:delText>
        </w:r>
        <w:r w:rsidDel="00C16C82">
          <w:delText>he one exception, a 6-point response scale used in the measurement of intention</w:delText>
        </w:r>
        <w:r w:rsidR="0061741F" w:rsidDel="00C16C82">
          <w:delText>,</w:delText>
        </w:r>
        <w:r w:rsidDel="00C16C82">
          <w:delText xml:space="preserve"> had its responses reweighted to a 7-point scale to maintain consistency with other responses</w:delText>
        </w:r>
        <w:r w:rsidR="0061741F" w:rsidDel="00C16C82">
          <w:delText>.</w:delText>
        </w:r>
        <w:r w:rsidR="00BA4B77" w:rsidDel="00C16C82">
          <w:delText xml:space="preserve"> This was achieved by dividing the response</w:delText>
        </w:r>
        <w:r w:rsidR="00C558B6" w:rsidDel="00C16C82">
          <w:delText>s</w:delText>
        </w:r>
        <w:r w:rsidR="00BA4B77" w:rsidDel="00C16C82">
          <w:delText xml:space="preserve"> of the 6-point scale item by 6 and then multiplying by 7, thereby providing responses that ranged from 1 to 7. </w:delText>
        </w:r>
        <w:r w:rsidR="0061741F" w:rsidDel="00C16C82">
          <w:delText xml:space="preserve">All questions had </w:delText>
        </w:r>
        <w:r w:rsidDel="00C16C82">
          <w:delText>defined anchors at the extremes</w:delText>
        </w:r>
        <w:r w:rsidR="0061741F" w:rsidDel="00C16C82">
          <w:delText>.</w:delText>
        </w:r>
        <w:r w:rsidR="00BA4B77" w:rsidDel="00C16C82">
          <w:delText xml:space="preserve"> </w:delText>
        </w:r>
        <w:r w:rsidR="0061741F" w:rsidDel="00C16C82">
          <w:delText>T</w:delText>
        </w:r>
        <w:r w:rsidDel="00C16C82">
          <w:delText xml:space="preserve">he mean was taken as the summary construct score. Attitude referred to whether the participant felt that management without </w:delText>
        </w:r>
        <w:r w:rsidR="008F65EB" w:rsidDel="00C16C82">
          <w:delText>imaging</w:delText>
        </w:r>
        <w:r w:rsidDel="00C16C82">
          <w:delText xml:space="preserve"> was worthwhile (</w:delText>
        </w:r>
        <w:r w:rsidRPr="00727020" w:rsidDel="00C16C82">
          <w:rPr>
            <w:i/>
          </w:rPr>
          <w:delText>e.g</w:delText>
        </w:r>
        <w:r w:rsidDel="00C16C82">
          <w:delText>. ‘Overall, I think clinically clearing the C-Spine</w:delText>
        </w:r>
        <w:r w:rsidDel="00C16C82">
          <w:rPr>
            <w:rFonts w:ascii="Times New Roman Bold" w:hAnsi="Times New Roman Bold"/>
          </w:rPr>
          <w:delText xml:space="preserve"> </w:delText>
        </w:r>
        <w:r w:rsidDel="00C16C82">
          <w:delText xml:space="preserve">is good practice/bad practice’). Subjective norms referred to whether important others valued the management without </w:delText>
        </w:r>
        <w:r w:rsidR="008F65EB" w:rsidDel="00C16C82">
          <w:delText>imaging</w:delText>
        </w:r>
        <w:r w:rsidDel="00C16C82">
          <w:delText xml:space="preserve"> (</w:delText>
        </w:r>
        <w:r w:rsidRPr="00727020" w:rsidDel="00C16C82">
          <w:rPr>
            <w:i/>
          </w:rPr>
          <w:delText>e.g</w:delText>
        </w:r>
        <w:r w:rsidDel="00C16C82">
          <w:delText>.</w:delText>
        </w:r>
        <w:r w:rsidR="00EF27C9" w:rsidDel="00C16C82">
          <w:delText>,</w:delText>
        </w:r>
        <w:r w:rsidDel="00C16C82">
          <w:delText xml:space="preserve"> ‘Most of my professional colleagues will clinically clear the C-Spine’). Perceived behavioural control referred to whether the physician felt that management without </w:delText>
        </w:r>
        <w:r w:rsidR="008F65EB" w:rsidDel="00C16C82">
          <w:delText>imaging</w:delText>
        </w:r>
        <w:r w:rsidDel="00C16C82">
          <w:delText xml:space="preserve"> was within their control to do (</w:delText>
        </w:r>
        <w:r w:rsidR="005D74EA" w:rsidRPr="00727020" w:rsidDel="00C16C82">
          <w:rPr>
            <w:i/>
          </w:rPr>
          <w:delText>e.g</w:delText>
        </w:r>
        <w:r w:rsidR="005D74EA" w:rsidDel="00C16C82">
          <w:delText>.</w:delText>
        </w:r>
        <w:r w:rsidR="00EF27C9" w:rsidDel="00C16C82">
          <w:delText>,</w:delText>
        </w:r>
        <w:r w:rsidR="005D74EA" w:rsidDel="00C16C82">
          <w:delText xml:space="preserve"> ‘clinically</w:delText>
        </w:r>
        <w:r w:rsidR="005248EF" w:rsidDel="00C16C82">
          <w:delText xml:space="preserve"> </w:delText>
        </w:r>
        <w:r w:rsidDel="00C16C82">
          <w:delText>clearing the C-Spine is easy/difficult’). Intention addressed whether the physician intended to engage in the behaviour (</w:delText>
        </w:r>
        <w:r w:rsidRPr="00727020" w:rsidDel="00C16C82">
          <w:rPr>
            <w:i/>
          </w:rPr>
          <w:delText>e.g</w:delText>
        </w:r>
        <w:r w:rsidDel="00C16C82">
          <w:delText>.</w:delText>
        </w:r>
        <w:r w:rsidR="00EF27C9" w:rsidDel="00C16C82">
          <w:delText>,</w:delText>
        </w:r>
        <w:r w:rsidDel="00C16C82">
          <w:delText xml:space="preserve"> ‘I intend to clinically clear the C-spine’).</w:delText>
        </w:r>
      </w:del>
    </w:p>
    <w:p w:rsidR="00EF27C9" w:rsidDel="00C16C82" w:rsidRDefault="00EF27C9" w:rsidP="00727020">
      <w:pPr>
        <w:tabs>
          <w:tab w:val="left" w:pos="9306"/>
        </w:tabs>
        <w:rPr>
          <w:del w:id="110" w:author="eumbac" w:date="2014-07-16T07:39:00Z"/>
        </w:rPr>
      </w:pPr>
    </w:p>
    <w:p w:rsidR="00936DD9" w:rsidDel="00C16C82" w:rsidRDefault="00936DD9" w:rsidP="00727020">
      <w:pPr>
        <w:tabs>
          <w:tab w:val="left" w:pos="9306"/>
        </w:tabs>
        <w:spacing w:line="480" w:lineRule="auto"/>
        <w:rPr>
          <w:del w:id="111" w:author="eumbac" w:date="2014-07-16T07:39:00Z"/>
          <w:rFonts w:ascii="Times New Roman Bold" w:hAnsi="Times New Roman Bold"/>
        </w:rPr>
      </w:pPr>
      <w:del w:id="112" w:author="eumbac" w:date="2014-07-16T07:39:00Z">
        <w:r w:rsidDel="00C16C82">
          <w:delText>In addition to the TPB construct questions, we asked demographic and practice questions including physician’s sex, year of birth, year of medical school graduation, employment status (full time/part time), years of work in emergency medicine, medical credentials, and average number of hours worked in emergency medicine each week. Surveys were initially pilot</w:delText>
        </w:r>
        <w:r w:rsidR="00C04B70" w:rsidDel="00C16C82">
          <w:delText>-</w:delText>
        </w:r>
        <w:r w:rsidDel="00C16C82">
          <w:delText>tested among the investigator group, and then on two emergency department physicians from the target population.</w:delText>
        </w:r>
        <w:r w:rsidR="00544427" w:rsidDel="00C16C82">
          <w:delText xml:space="preserve"> </w:delText>
        </w:r>
        <w:r w:rsidDel="00C16C82">
          <w:delText xml:space="preserve">The final surveys were two pages in length and could be completed in less than 10 minutes.  </w:delText>
        </w:r>
      </w:del>
    </w:p>
    <w:p w:rsidR="00EF27C9" w:rsidDel="00C16C82" w:rsidRDefault="00EF27C9" w:rsidP="00727020">
      <w:pPr>
        <w:tabs>
          <w:tab w:val="left" w:pos="9306"/>
        </w:tabs>
        <w:rPr>
          <w:del w:id="113" w:author="eumbac" w:date="2014-07-16T07:39:00Z"/>
        </w:rPr>
      </w:pPr>
    </w:p>
    <w:p w:rsidR="00C143E9" w:rsidDel="00C16C82" w:rsidRDefault="00936DD9" w:rsidP="00727020">
      <w:pPr>
        <w:tabs>
          <w:tab w:val="left" w:pos="9306"/>
        </w:tabs>
        <w:spacing w:line="480" w:lineRule="auto"/>
        <w:rPr>
          <w:del w:id="114" w:author="eumbac" w:date="2014-07-16T07:39:00Z"/>
        </w:rPr>
      </w:pPr>
      <w:del w:id="115" w:author="eumbac" w:date="2014-07-16T07:39:00Z">
        <w:r w:rsidDel="00C16C82">
          <w:delText xml:space="preserve">All active </w:delText>
        </w:r>
        <w:r w:rsidR="006F2FE5" w:rsidRPr="00E07F61" w:rsidDel="00C16C82">
          <w:delText>emergency</w:delText>
        </w:r>
        <w:r w:rsidR="006F2FE5" w:rsidDel="00C16C82">
          <w:delText xml:space="preserve"> </w:delText>
        </w:r>
        <w:r w:rsidDel="00C16C82">
          <w:delText xml:space="preserve">physicians practicing at each of the 12 hospitals were identified </w:delText>
        </w:r>
        <w:r w:rsidR="006F2FE5" w:rsidDel="00C16C82">
          <w:delText xml:space="preserve">as eligible for the </w:delText>
        </w:r>
        <w:r w:rsidDel="00C16C82">
          <w:delText>surveys</w:delText>
        </w:r>
        <w:r w:rsidR="006F2FE5" w:rsidDel="00C16C82">
          <w:delText xml:space="preserve"> and were randomly assigned, </w:delText>
        </w:r>
        <w:r w:rsidR="006F2FE5" w:rsidRPr="00FC1E5B" w:rsidDel="00C16C82">
          <w:delText xml:space="preserve">using </w:delText>
        </w:r>
        <w:r w:rsidR="00FC1E5B" w:rsidDel="00C16C82">
          <w:delText xml:space="preserve">Excel’s RAND function, </w:delText>
        </w:r>
        <w:r w:rsidDel="00C16C82">
          <w:delText xml:space="preserve">to </w:delText>
        </w:r>
        <w:r w:rsidR="0004676B" w:rsidDel="00C16C82">
          <w:delText xml:space="preserve">receive </w:delText>
        </w:r>
        <w:r w:rsidDel="00C16C82">
          <w:delText xml:space="preserve">either a </w:delText>
        </w:r>
        <w:r w:rsidR="00FD4A06" w:rsidDel="00C16C82">
          <w:delText>CCR</w:delText>
        </w:r>
        <w:r w:rsidDel="00C16C82">
          <w:delText xml:space="preserve"> or </w:delText>
        </w:r>
        <w:r w:rsidR="00FD4A06" w:rsidDel="00C16C82">
          <w:delText>CCHR</w:delText>
        </w:r>
        <w:r w:rsidDel="00C16C82">
          <w:delText xml:space="preserve"> survey. Physicians were approached </w:delText>
        </w:r>
        <w:r w:rsidR="008B35C1" w:rsidDel="00C16C82">
          <w:delText xml:space="preserve">for participation </w:delText>
        </w:r>
        <w:r w:rsidR="005565EB" w:rsidDel="00C16C82">
          <w:delText xml:space="preserve">in their assigned survey </w:delText>
        </w:r>
        <w:r w:rsidDel="00C16C82">
          <w:delText>by site coordinators</w:delText>
        </w:r>
        <w:r w:rsidR="00FB362F" w:rsidDel="00C16C82">
          <w:delText xml:space="preserve"> during the baseline phase of the implementation studies</w:delText>
        </w:r>
        <w:r w:rsidDel="00C16C82">
          <w:delText>. A cover letter described the nature and purpose of the study, informed physicians that their participation was voluntary, and indicated that the study had been approved by the Ottawa Hospital Research Ethics Board.</w:delText>
        </w:r>
        <w:r w:rsidR="00FF034B" w:rsidDel="00C16C82">
          <w:delText xml:space="preserve"> </w:delText>
        </w:r>
        <w:r w:rsidDel="00C16C82">
          <w:delText xml:space="preserve">Completion and return of the survey </w:delText>
        </w:r>
        <w:r w:rsidR="00FC1E5B" w:rsidDel="00C16C82">
          <w:delText xml:space="preserve">to the study nurse </w:delText>
        </w:r>
        <w:r w:rsidDel="00C16C82">
          <w:delText xml:space="preserve">served as tacit consent. Non-responders were given a second survey, either in person or in their ED mailbox as appropriate. </w:delText>
        </w:r>
      </w:del>
    </w:p>
    <w:p w:rsidR="00EF27C9" w:rsidDel="00C16C82" w:rsidRDefault="00EF27C9" w:rsidP="00727020">
      <w:pPr>
        <w:tabs>
          <w:tab w:val="left" w:pos="9306"/>
        </w:tabs>
        <w:rPr>
          <w:del w:id="116" w:author="eumbac" w:date="2014-07-16T07:39:00Z"/>
        </w:rPr>
      </w:pPr>
    </w:p>
    <w:p w:rsidR="00936DD9" w:rsidDel="00C16C82" w:rsidRDefault="00936DD9" w:rsidP="004B465A">
      <w:pPr>
        <w:tabs>
          <w:tab w:val="left" w:pos="9306"/>
        </w:tabs>
        <w:spacing w:line="480" w:lineRule="auto"/>
        <w:outlineLvl w:val="0"/>
        <w:rPr>
          <w:del w:id="117" w:author="eumbac" w:date="2014-07-16T07:39:00Z"/>
          <w:rFonts w:ascii="Times New Roman Bold" w:hAnsi="Times New Roman Bold"/>
        </w:rPr>
      </w:pPr>
      <w:del w:id="118" w:author="eumbac" w:date="2014-07-16T07:39:00Z">
        <w:r w:rsidDel="00C16C82">
          <w:rPr>
            <w:rFonts w:ascii="Times New Roman Bold" w:hAnsi="Times New Roman Bold"/>
          </w:rPr>
          <w:delText>Analysis</w:delText>
        </w:r>
      </w:del>
    </w:p>
    <w:p w:rsidR="00E07F61" w:rsidDel="00C16C82" w:rsidRDefault="00E07F61" w:rsidP="00727020">
      <w:pPr>
        <w:tabs>
          <w:tab w:val="left" w:pos="9306"/>
        </w:tabs>
        <w:spacing w:line="480" w:lineRule="auto"/>
        <w:rPr>
          <w:del w:id="119" w:author="eumbac" w:date="2014-07-16T07:39:00Z"/>
          <w:rFonts w:ascii="Times New Roman Bold" w:hAnsi="Times New Roman Bold"/>
        </w:rPr>
      </w:pPr>
      <w:del w:id="120" w:author="eumbac" w:date="2014-07-16T07:39:00Z">
        <w:r w:rsidDel="00C16C82">
          <w:delText>Descriptive statistics described the distribution of demographic and practice variables for the two surveys, and simple bivariable statistics (t-test, Chi-Squared test) were used to identify any differences between them.</w:delText>
        </w:r>
      </w:del>
    </w:p>
    <w:p w:rsidR="00EF27C9" w:rsidDel="00C16C82" w:rsidRDefault="00EF27C9" w:rsidP="00753A00">
      <w:pPr>
        <w:tabs>
          <w:tab w:val="left" w:pos="9306"/>
        </w:tabs>
        <w:rPr>
          <w:del w:id="121" w:author="eumbac" w:date="2014-07-16T07:39:00Z"/>
        </w:rPr>
      </w:pPr>
    </w:p>
    <w:p w:rsidR="00936DD9" w:rsidDel="00C16C82" w:rsidRDefault="00936DD9" w:rsidP="00727020">
      <w:pPr>
        <w:tabs>
          <w:tab w:val="left" w:pos="9306"/>
        </w:tabs>
        <w:spacing w:line="480" w:lineRule="auto"/>
        <w:rPr>
          <w:del w:id="122" w:author="eumbac" w:date="2014-07-16T07:39:00Z"/>
        </w:rPr>
      </w:pPr>
      <w:del w:id="123" w:author="eumbac" w:date="2014-07-16T07:39:00Z">
        <w:r w:rsidDel="00C16C82">
          <w:delText xml:space="preserve">After survey data collection but before analysis of the survey data, we linked physician-specific survey data with summary </w:delText>
        </w:r>
        <w:r w:rsidR="008F65EB" w:rsidDel="00C16C82">
          <w:delText>image</w:delText>
        </w:r>
        <w:r w:rsidDel="00C16C82">
          <w:delText xml:space="preserve"> ordering data </w:delText>
        </w:r>
        <w:r w:rsidR="00AA35E2" w:rsidDel="00C16C82">
          <w:delText xml:space="preserve">prospectively </w:delText>
        </w:r>
        <w:r w:rsidDel="00C16C82">
          <w:delText>collected as part of the</w:delText>
        </w:r>
        <w:r w:rsidR="00FE1030" w:rsidDel="00C16C82">
          <w:delText xml:space="preserve"> baseline phases of the</w:delText>
        </w:r>
        <w:r w:rsidDel="00C16C82">
          <w:delText xml:space="preserve"> primary studies.</w:delText>
        </w:r>
        <w:r w:rsidR="00F37992" w:rsidDel="00C16C82">
          <w:delText xml:space="preserve"> </w:delText>
        </w:r>
        <w:r w:rsidDel="00C16C82">
          <w:delText xml:space="preserve">Physicians who completed the </w:delText>
        </w:r>
        <w:r w:rsidR="00FD4A06" w:rsidDel="00C16C82">
          <w:delText>CCR</w:delText>
        </w:r>
        <w:r w:rsidDel="00C16C82">
          <w:delText xml:space="preserve"> survey had </w:delText>
        </w:r>
        <w:r w:rsidR="008B5A9F" w:rsidDel="00C16C82">
          <w:delText>their survey data</w:delText>
        </w:r>
        <w:r w:rsidDel="00C16C82">
          <w:delText xml:space="preserve"> (</w:delText>
        </w:r>
        <w:r w:rsidR="008B5A9F" w:rsidDel="00C16C82">
          <w:delText>TPB construct scores)</w:delText>
        </w:r>
        <w:r w:rsidDel="00C16C82">
          <w:delText xml:space="preserve"> linked to each of their corresponding </w:delText>
        </w:r>
        <w:r w:rsidR="00FD4A06" w:rsidDel="00C16C82">
          <w:delText>CCR</w:delText>
        </w:r>
        <w:r w:rsidDel="00C16C82">
          <w:delText xml:space="preserve"> patient cases; those completing </w:delText>
        </w:r>
        <w:r w:rsidR="00FD4A06" w:rsidDel="00C16C82">
          <w:delText>CCHR</w:delText>
        </w:r>
        <w:r w:rsidDel="00C16C82">
          <w:delText xml:space="preserve"> surveys were linked to </w:delText>
        </w:r>
        <w:r w:rsidR="00A60B56" w:rsidDel="00C16C82">
          <w:delText>their CCHR</w:delText>
        </w:r>
        <w:r w:rsidDel="00C16C82">
          <w:delText xml:space="preserve"> cases. Patient-specific information included whether </w:delText>
        </w:r>
        <w:r w:rsidR="008F65EB" w:rsidDel="00C16C82">
          <w:delText>an image</w:delText>
        </w:r>
        <w:r w:rsidDel="00C16C82">
          <w:delText xml:space="preserve"> was sought (yes/no), the identification code of the attending physician, the hospital where </w:delText>
        </w:r>
        <w:r w:rsidR="008B5A9F" w:rsidDel="00C16C82">
          <w:delText xml:space="preserve">the </w:delText>
        </w:r>
        <w:r w:rsidDel="00C16C82">
          <w:delText xml:space="preserve">patient was treated, whether the patient arrived by ambulance (yes/no), and whether the patient was admitted to the hospital (yes/no). </w:delText>
        </w:r>
      </w:del>
    </w:p>
    <w:p w:rsidR="00EF27C9" w:rsidDel="00C16C82" w:rsidRDefault="00EF27C9" w:rsidP="00727020">
      <w:pPr>
        <w:tabs>
          <w:tab w:val="left" w:pos="9306"/>
        </w:tabs>
        <w:rPr>
          <w:del w:id="124" w:author="eumbac" w:date="2014-07-16T07:39:00Z"/>
        </w:rPr>
      </w:pPr>
    </w:p>
    <w:p w:rsidR="00936DD9" w:rsidDel="00C16C82" w:rsidRDefault="00936DD9" w:rsidP="00727020">
      <w:pPr>
        <w:tabs>
          <w:tab w:val="left" w:pos="9306"/>
        </w:tabs>
        <w:spacing w:line="480" w:lineRule="auto"/>
        <w:rPr>
          <w:del w:id="125" w:author="eumbac" w:date="2014-07-16T07:39:00Z"/>
        </w:rPr>
      </w:pPr>
      <w:del w:id="126" w:author="eumbac" w:date="2014-07-16T07:39:00Z">
        <w:r w:rsidDel="00C16C82">
          <w:delText xml:space="preserve">The ability of the TPB to explain variance with respect to management without </w:delText>
        </w:r>
        <w:r w:rsidR="008F65EB" w:rsidDel="00C16C82">
          <w:delText>imaging</w:delText>
        </w:r>
        <w:r w:rsidDel="00C16C82">
          <w:delText xml:space="preserve"> was examined in two ways: </w:delText>
        </w:r>
        <w:r w:rsidR="00BA43A9" w:rsidDel="00C16C82">
          <w:delText xml:space="preserve">association </w:delText>
        </w:r>
        <w:r w:rsidR="00785024" w:rsidDel="00C16C82">
          <w:delText>with intention</w:delText>
        </w:r>
        <w:r w:rsidDel="00C16C82">
          <w:delText xml:space="preserve"> to engage in the target behaviour; and </w:delText>
        </w:r>
        <w:r w:rsidR="00785024" w:rsidDel="00C16C82">
          <w:delText>association with</w:delText>
        </w:r>
        <w:r w:rsidR="00BA43A9" w:rsidDel="00C16C82">
          <w:delText xml:space="preserve"> </w:delText>
        </w:r>
        <w:r w:rsidDel="00C16C82">
          <w:delText>the actual target behaviour itself. Most commonly, TPB</w:delText>
        </w:r>
        <w:r w:rsidR="00BA43A9" w:rsidDel="00C16C82">
          <w:delText>-based</w:delText>
        </w:r>
        <w:r w:rsidDel="00C16C82">
          <w:delText xml:space="preserve"> </w:delText>
        </w:r>
        <w:r w:rsidR="00BA43A9" w:rsidDel="00C16C82">
          <w:delText xml:space="preserve">studies </w:delText>
        </w:r>
        <w:r w:rsidDel="00C16C82">
          <w:delText>ha</w:delText>
        </w:r>
        <w:r w:rsidR="00BA43A9" w:rsidDel="00C16C82">
          <w:delText>ve</w:delText>
        </w:r>
        <w:r w:rsidDel="00C16C82">
          <w:delText xml:space="preserve"> been used in contexts where actual behaviour </w:delText>
        </w:r>
        <w:r w:rsidR="006A1754" w:rsidDel="00C16C82">
          <w:delText xml:space="preserve">of health professionals </w:delText>
        </w:r>
        <w:r w:rsidDel="00C16C82">
          <w:delText xml:space="preserve">has not been measured, and where stated intention to engage in the behaviour is used as the proxy outcome </w:delText>
        </w:r>
        <w:r w:rsidR="000C4F96" w:rsidDel="00C16C82">
          <w:fldChar w:fldCharType="begin"/>
        </w:r>
        <w:r w:rsidR="009530E4" w:rsidDel="00C16C82">
          <w:delInstrText xml:space="preserve"> ADDIN REFMGR.CITE &lt;Refman&gt;&lt;Cite&gt;&lt;Author&gt;Godin&lt;/Author&gt;&lt;Year&gt;2008&lt;/Year&gt;&lt;RecNum&gt;2476&lt;/RecNum&gt;&lt;IDText&gt;Healthcare professionals&amp;apos; intentions and behaviors: A systematic review of studies based on social cognitive theories&lt;/IDText&gt;&lt;MDL Ref_Type="Journal"&gt;&lt;Ref_Type&gt;Journal&lt;/Ref_Type&gt;&lt;Ref_ID&gt;2476&lt;/Ref_ID&gt;&lt;Title_Primary&gt;Healthcare professionals&amp;apos; intentions and behaviors: A systematic review of studies based on social cognitive theories&lt;/Title_Primary&gt;&lt;Authors_Primary&gt;Godin,G&lt;/Authors_Primary&gt;&lt;Authors_Primary&gt;Belanger-Gravel,Ariane&lt;/Authors_Primary&gt;&lt;Authors_Primary&gt;Eccles,M&lt;/Authors_Primary&gt;&lt;Authors_Primary&gt;Grimshaw,J&lt;/Authors_Primary&gt;&lt;Date_Primary&gt;2008&lt;/Date_Primary&gt;&lt;Reprint&gt;In File&lt;/Reprint&gt;&lt;Start_Page&gt;36&lt;/Start_Page&gt;&lt;Periodical&gt;Implementation Science&lt;/Periodical&gt;&lt;Volume&gt;3&lt;/Volume&gt;&lt;User_Def_1&gt;KT psych theory course&lt;/User_Def_1&gt;&lt;Web_URL_Link1&gt;&lt;u&gt;V:\CEP\Brehaut\PDF Readings\KT psych theory course\Godin 2008.pdf&lt;/u&gt;&lt;/Web_URL_Link1&gt;&lt;ZZ_JournalFull&gt;&lt;f name="System"&gt;Implementation Science&lt;/f&gt;&lt;/ZZ_JournalFull&gt;&lt;ZZ_WorkformID&gt;1&lt;/ZZ_WorkformID&gt;&lt;/MDL&gt;&lt;/Cite&gt;&lt;/Refman&gt;</w:delInstrText>
        </w:r>
        <w:r w:rsidR="000C4F96" w:rsidDel="00C16C82">
          <w:fldChar w:fldCharType="separate"/>
        </w:r>
        <w:r w:rsidR="009530E4" w:rsidDel="00C16C82">
          <w:delText>[18]</w:delText>
        </w:r>
        <w:r w:rsidR="000C4F96" w:rsidDel="00C16C82">
          <w:fldChar w:fldCharType="end"/>
        </w:r>
        <w:r w:rsidR="005D74EA" w:rsidDel="00C16C82">
          <w:delText>.</w:delText>
        </w:r>
        <w:r w:rsidDel="00C16C82">
          <w:delText xml:space="preserve"> In such situations, the most common modeling approach is to use multiple regression to examine the extent to which attitudes, subjective norms, and perceived behavioural control </w:delText>
        </w:r>
        <w:r w:rsidR="00737EBF" w:rsidDel="00C16C82">
          <w:delText xml:space="preserve">are associated </w:delText>
        </w:r>
        <w:r w:rsidR="002C64A9" w:rsidDel="00C16C82">
          <w:delText>with stated</w:delText>
        </w:r>
        <w:r w:rsidDel="00C16C82">
          <w:delText xml:space="preserve"> intention. </w:delText>
        </w:r>
        <w:r w:rsidR="00C677BC" w:rsidDel="00C16C82">
          <w:delText xml:space="preserve"> </w:delText>
        </w:r>
        <w:r w:rsidDel="00C16C82">
          <w:delText>However, it is now well-known that stated intentions to engage in a behaviour often do not correspond to actual behaviour; there is an ‘intention-behaviour gap</w:delText>
        </w:r>
        <w:r w:rsidR="005D74EA" w:rsidDel="00C16C82">
          <w:delText xml:space="preserve"> </w:delText>
        </w:r>
        <w:r w:rsidR="000C4F96" w:rsidDel="00C16C82">
          <w:fldChar w:fldCharType="begin"/>
        </w:r>
        <w:r w:rsidR="009530E4" w:rsidDel="00C16C82">
          <w:delInstrText xml:space="preserve"> ADDIN REFMGR.CITE &lt;Refman&gt;&lt;Cite&gt;&lt;Author&gt;Sheeran&lt;/Author&gt;&lt;Year&gt;2002&lt;/Year&gt;&lt;RecNum&gt;3129&lt;/RecNum&gt;&lt;IDText&gt;Intention-behavior relations. A conceptual and empirical review&lt;/IDText&gt;&lt;MDL Ref_Type="Book Chapter"&gt;&lt;Ref_Type&gt;Book Chapter&lt;/Ref_Type&gt;&lt;Ref_ID&gt;3129&lt;/Ref_ID&gt;&lt;Title_Primary&gt;Intention-behavior relations. A conceptual and empirical review&lt;/Title_Primary&gt;&lt;Authors_Primary&gt;Sheeran,P&lt;/Authors_Primary&gt;&lt;Date_Primary&gt;2002&lt;/Date_Primary&gt;&lt;Keywords&gt;review&lt;/Keywords&gt;&lt;Keywords&gt;psychology&lt;/Keywords&gt;&lt;Reprint&gt;Not in File&lt;/Reprint&gt;&lt;Start_Page&gt;1&lt;/Start_Page&gt;&lt;End_Page&gt;30&lt;/End_Page&gt;&lt;Title_Secondary&gt;European Review of Social Psychology&lt;/Title_Secondary&gt;&lt;Authors_Secondary&gt;Strobe W&lt;/Authors_Secondary&gt;&lt;Authors_Secondary&gt;Hewstone M&lt;/Authors_Secondary&gt;&lt;Issue&gt;Vol 12&lt;/Issue&gt;&lt;Pub_Place&gt;Chichester&lt;/Pub_Place&gt;&lt;Publisher&gt;Wiley&lt;/Publisher&gt;&lt;ZZ_WorkformID&gt;3&lt;/ZZ_WorkformID&gt;&lt;/MDL&gt;&lt;/Cite&gt;&lt;/Refman&gt;</w:delInstrText>
        </w:r>
        <w:r w:rsidR="000C4F96" w:rsidDel="00C16C82">
          <w:fldChar w:fldCharType="separate"/>
        </w:r>
        <w:r w:rsidR="009530E4" w:rsidDel="00C16C82">
          <w:delText>[21]</w:delText>
        </w:r>
        <w:r w:rsidR="000C4F96" w:rsidDel="00C16C82">
          <w:fldChar w:fldCharType="end"/>
        </w:r>
        <w:r w:rsidR="005D74EA" w:rsidDel="00C16C82">
          <w:delText>.</w:delText>
        </w:r>
        <w:r w:rsidR="00654095" w:rsidDel="00C16C82">
          <w:delText xml:space="preserve"> </w:delText>
        </w:r>
        <w:r w:rsidDel="00C16C82">
          <w:delText xml:space="preserve">In the far smaller number of TPB health provider studies that include actual measures of behaviour (16 of 78 studies </w:delText>
        </w:r>
        <w:r w:rsidR="000C4F96" w:rsidDel="00C16C82">
          <w:fldChar w:fldCharType="begin"/>
        </w:r>
        <w:r w:rsidR="009530E4" w:rsidDel="00C16C82">
          <w:delInstrText xml:space="preserve"> ADDIN REFMGR.CITE &lt;Refman&gt;&lt;Cite&gt;&lt;Author&gt;Godin&lt;/Author&gt;&lt;Year&gt;2005&lt;/Year&gt;&lt;RecNum&gt;3130&lt;/RecNum&gt;&lt;IDText&gt;Bridging the intention-behaviour &amp;apos;gap&amp;apos;: the role of moral norm&lt;/IDText&gt;&lt;MDL Ref_Type="Journal"&gt;&lt;Ref_Type&gt;Journal&lt;/Ref_Type&gt;&lt;Ref_ID&gt;3130&lt;/Ref_ID&gt;&lt;Title_Primary&gt;Bridging the intention-behaviour &amp;apos;gap&amp;apos;: the role of moral norm&lt;/Title_Primary&gt;&lt;Authors_Primary&gt;Godin,G.&lt;/Authors_Primary&gt;&lt;Authors_Primary&gt;Conner,M.&lt;/Authors_Primary&gt;&lt;Authors_Primary&gt;Sheeran,P.&lt;/Authors_Primary&gt;&lt;Date_Primary&gt;2005/12&lt;/Date_Primary&gt;&lt;Keywords&gt;Adolescent&lt;/Keywords&gt;&lt;Keywords&gt;Adult&lt;/Keywords&gt;&lt;Keywords&gt;analysis&lt;/Keywords&gt;&lt;Keywords&gt;article&lt;/Keywords&gt;&lt;Keywords&gt;Attitude&lt;/Keywords&gt;&lt;Keywords&gt;Attitude to Health&lt;/Keywords&gt;&lt;Keywords&gt;attitudes&lt;/Keywords&gt;&lt;Keywords&gt;Automobile Driving&lt;/Keywords&gt;&lt;Keywords&gt;Canada&lt;/Keywords&gt;&lt;Keywords&gt;driving&lt;/Keywords&gt;&lt;Keywords&gt;Exercise&lt;/Keywords&gt;&lt;Keywords&gt;Female&lt;/Keywords&gt;&lt;Keywords&gt;Health&lt;/Keywords&gt;&lt;Keywords&gt;Health Behavior&lt;/Keywords&gt;&lt;Keywords&gt;Humans&lt;/Keywords&gt;&lt;Keywords&gt;intention&lt;/Keywords&gt;&lt;Keywords&gt;Male&lt;/Keywords&gt;&lt;Keywords&gt;moral&lt;/Keywords&gt;&lt;Keywords&gt;Morals&lt;/Keywords&gt;&lt;Keywords&gt;Motivation&lt;/Keywords&gt;&lt;Keywords&gt;norms&lt;/Keywords&gt;&lt;Keywords&gt;planned behaviour&lt;/Keywords&gt;&lt;Keywords&gt;Psychological Theory&lt;/Keywords&gt;&lt;Keywords&gt;psychology&lt;/Keywords&gt;&lt;Keywords&gt;Questionnaires&lt;/Keywords&gt;&lt;Keywords&gt;regression&lt;/Keywords&gt;&lt;Keywords&gt;Regression Analysis&lt;/Keywords&gt;&lt;Keywords&gt;Research&lt;/Keywords&gt;&lt;Keywords&gt;Role&lt;/Keywords&gt;&lt;Keywords&gt;Smoking&lt;/Keywords&gt;&lt;Keywords&gt;Social Values&lt;/Keywords&gt;&lt;Keywords&gt;Statistics as Topic&lt;/Keywords&gt;&lt;Keywords&gt;theory of planned behaviour&lt;/Keywords&gt;&lt;Reprint&gt;Not in File&lt;/Reprint&gt;&lt;Start_Page&gt;497&lt;/Start_Page&gt;&lt;End_Page&gt;512&lt;/End_Page&gt;&lt;Periodical&gt;Br J Soc Psychol.&lt;/Periodical&gt;&lt;Volume&gt;44&lt;/Volume&gt;&lt;Issue&gt;Pt 4&lt;/Issue&gt;&lt;Address&gt;Universite Laval, Canada. gaston.godin@fsi.ulaval.ca&lt;/Address&gt;&lt;Web_URL&gt;PM:16368016&lt;/Web_URL&gt;&lt;ZZ_JournalStdAbbrev&gt;&lt;f name="System"&gt;Br J Soc Psychol.&lt;/f&gt;&lt;/ZZ_JournalStdAbbrev&gt;&lt;ZZ_WorkformID&gt;1&lt;/ZZ_WorkformID&gt;&lt;/MDL&gt;&lt;/Cite&gt;&lt;/Refman&gt;</w:delInstrText>
        </w:r>
        <w:r w:rsidR="000C4F96" w:rsidDel="00C16C82">
          <w:fldChar w:fldCharType="separate"/>
        </w:r>
        <w:r w:rsidR="009530E4" w:rsidDel="00C16C82">
          <w:delText>[22]</w:delText>
        </w:r>
        <w:r w:rsidR="000C4F96" w:rsidDel="00C16C82">
          <w:fldChar w:fldCharType="end"/>
        </w:r>
        <w:r w:rsidDel="00C16C82">
          <w:delText xml:space="preserve">), most examined the role of TPB constructs by </w:delText>
        </w:r>
        <w:r w:rsidR="0021147B" w:rsidDel="00C16C82">
          <w:delText xml:space="preserve">evaluating the association between </w:delText>
        </w:r>
        <w:r w:rsidDel="00C16C82">
          <w:delText xml:space="preserve">the two constructs proposed to be proximal to behaviour (perceived behavioural control and intention) </w:delText>
        </w:r>
        <w:r w:rsidR="00657AE9" w:rsidDel="00C16C82">
          <w:delText>and</w:delText>
        </w:r>
        <w:r w:rsidDel="00C16C82">
          <w:delText xml:space="preserve"> the target behaviour. We adopted both of these techniques in the current work.</w:delText>
        </w:r>
      </w:del>
    </w:p>
    <w:p w:rsidR="00EF27C9" w:rsidDel="00C16C82" w:rsidRDefault="00EF27C9" w:rsidP="00753A00">
      <w:pPr>
        <w:tabs>
          <w:tab w:val="left" w:pos="9306"/>
        </w:tabs>
        <w:rPr>
          <w:del w:id="127" w:author="eumbac" w:date="2014-07-16T07:39:00Z"/>
        </w:rPr>
      </w:pPr>
    </w:p>
    <w:p w:rsidR="00936DD9" w:rsidDel="00C16C82" w:rsidRDefault="00936DD9" w:rsidP="00727020">
      <w:pPr>
        <w:tabs>
          <w:tab w:val="left" w:pos="9306"/>
        </w:tabs>
        <w:spacing w:line="480" w:lineRule="auto"/>
        <w:rPr>
          <w:del w:id="128" w:author="eumbac" w:date="2014-07-16T07:39:00Z"/>
        </w:rPr>
      </w:pPr>
      <w:del w:id="129" w:author="eumbac" w:date="2014-07-16T07:39:00Z">
        <w:r w:rsidDel="00C16C82">
          <w:delText xml:space="preserve">We first </w:delText>
        </w:r>
        <w:r w:rsidR="00AD67E5" w:rsidDel="00C16C82">
          <w:delText>measured</w:delText>
        </w:r>
        <w:r w:rsidDel="00C16C82">
          <w:delText xml:space="preserve"> the association between TPB constructs and intention to manage without </w:delText>
        </w:r>
        <w:r w:rsidR="008F65EB" w:rsidDel="00C16C82">
          <w:delText>imaging</w:delText>
        </w:r>
        <w:r w:rsidDel="00C16C82">
          <w:delText xml:space="preserve"> (</w:delText>
        </w:r>
        <w:r w:rsidR="00FD4A06" w:rsidDel="00C16C82">
          <w:delText>CCR</w:delText>
        </w:r>
        <w:r w:rsidDel="00C16C82">
          <w:delText xml:space="preserve"> or </w:delText>
        </w:r>
        <w:r w:rsidR="00FD4A06" w:rsidDel="00C16C82">
          <w:delText>CCHR</w:delText>
        </w:r>
        <w:r w:rsidDel="00C16C82">
          <w:delText>)</w:delText>
        </w:r>
        <w:r w:rsidR="0013434C" w:rsidDel="00C16C82">
          <w:delText xml:space="preserve"> using</w:delText>
        </w:r>
        <w:r w:rsidR="002665F3" w:rsidDel="00C16C82">
          <w:delText xml:space="preserve"> </w:delText>
        </w:r>
        <w:r w:rsidDel="00C16C82">
          <w:delText>linear mixed</w:delText>
        </w:r>
        <w:r w:rsidR="0013434C" w:rsidDel="00C16C82">
          <w:delText>-effects regression</w:delText>
        </w:r>
        <w:r w:rsidDel="00C16C82">
          <w:delText xml:space="preserve"> model</w:delText>
        </w:r>
        <w:r w:rsidR="002665F3" w:rsidDel="00C16C82">
          <w:delText>s</w:delText>
        </w:r>
        <w:r w:rsidR="002577B3" w:rsidDel="00C16C82">
          <w:delText>.</w:delText>
        </w:r>
        <w:r w:rsidDel="00C16C82">
          <w:delText xml:space="preserve"> </w:delText>
        </w:r>
        <w:r w:rsidR="0013434C" w:rsidDel="00C16C82">
          <w:delText>I</w:delText>
        </w:r>
        <w:r w:rsidDel="00C16C82">
          <w:delText xml:space="preserve">ntention to clinically clear without </w:delText>
        </w:r>
        <w:r w:rsidR="008F65EB" w:rsidDel="00C16C82">
          <w:delText xml:space="preserve">imaging </w:delText>
        </w:r>
        <w:r w:rsidR="0013434C" w:rsidDel="00C16C82">
          <w:delText xml:space="preserve">was </w:delText>
        </w:r>
        <w:r w:rsidDel="00C16C82">
          <w:delText xml:space="preserve">the </w:delText>
        </w:r>
        <w:r w:rsidR="0013434C" w:rsidDel="00C16C82">
          <w:delText>dependent variable</w:delText>
        </w:r>
        <w:r w:rsidDel="00C16C82">
          <w:delText xml:space="preserve"> and attitude, subjective norms, and perceived behavioural control </w:delText>
        </w:r>
        <w:r w:rsidR="0013434C" w:rsidDel="00C16C82">
          <w:delText xml:space="preserve">were included </w:delText>
        </w:r>
        <w:r w:rsidDel="00C16C82">
          <w:delText>as fixed effects.</w:delText>
        </w:r>
        <w:r w:rsidR="00EF27C9" w:rsidDel="00C16C82">
          <w:delText xml:space="preserve"> </w:delText>
        </w:r>
        <w:r w:rsidDel="00C16C82">
          <w:delText xml:space="preserve">Hospitals were declared as random effects to account for intracluster correlation of survey responses within hospitals. </w:delText>
        </w:r>
        <w:r w:rsidR="0013434C" w:rsidDel="00C16C82">
          <w:delText xml:space="preserve">Models were estimated using </w:delText>
        </w:r>
        <w:r w:rsidDel="00C16C82">
          <w:delText xml:space="preserve">Restricted Maximum Likelihood  </w:delText>
        </w:r>
        <w:r w:rsidR="0013434C" w:rsidDel="00C16C82">
          <w:delText xml:space="preserve">with </w:delText>
        </w:r>
        <w:r w:rsidDel="00C16C82">
          <w:delText>Kenward-Roger degrees of freedom</w:delText>
        </w:r>
        <w:r w:rsidR="0013434C" w:rsidDel="00C16C82">
          <w:delText>.</w:delText>
        </w:r>
        <w:r w:rsidR="0027112F" w:rsidDel="00C16C82">
          <w:delText xml:space="preserve">  </w:delText>
        </w:r>
      </w:del>
    </w:p>
    <w:p w:rsidR="00EF27C9" w:rsidDel="00C16C82" w:rsidRDefault="00EF27C9" w:rsidP="00727020">
      <w:pPr>
        <w:tabs>
          <w:tab w:val="left" w:pos="9306"/>
        </w:tabs>
        <w:rPr>
          <w:del w:id="130" w:author="eumbac" w:date="2014-07-16T07:39:00Z"/>
        </w:rPr>
      </w:pPr>
    </w:p>
    <w:p w:rsidR="00936DD9" w:rsidDel="00C16C82" w:rsidRDefault="00936DD9" w:rsidP="00727020">
      <w:pPr>
        <w:tabs>
          <w:tab w:val="left" w:pos="9306"/>
        </w:tabs>
        <w:spacing w:line="480" w:lineRule="auto"/>
        <w:rPr>
          <w:del w:id="131" w:author="eumbac" w:date="2014-07-16T07:39:00Z"/>
        </w:rPr>
      </w:pPr>
      <w:del w:id="132" w:author="eumbac" w:date="2014-07-16T07:39:00Z">
        <w:r w:rsidDel="00C16C82">
          <w:delText xml:space="preserve">We also examined the association between TPB constructs and actual behaviour, </w:delText>
        </w:r>
        <w:r w:rsidRPr="00727020" w:rsidDel="00C16C82">
          <w:rPr>
            <w:i/>
          </w:rPr>
          <w:delText>i.e</w:delText>
        </w:r>
        <w:r w:rsidDel="00C16C82">
          <w:delText>.</w:delText>
        </w:r>
        <w:r w:rsidR="00EF27C9" w:rsidDel="00C16C82">
          <w:delText>,</w:delText>
        </w:r>
        <w:r w:rsidDel="00C16C82">
          <w:delText xml:space="preserve"> management without </w:delText>
        </w:r>
        <w:r w:rsidR="008F65EB" w:rsidDel="00C16C82">
          <w:delText xml:space="preserve">imaging </w:delText>
        </w:r>
        <w:r w:rsidR="002665F3" w:rsidDel="00C16C82">
          <w:delText xml:space="preserve">using </w:delText>
        </w:r>
        <w:r w:rsidDel="00C16C82">
          <w:delText>mixed effects logistic regression model</w:delText>
        </w:r>
        <w:r w:rsidR="002665F3" w:rsidDel="00C16C82">
          <w:delText>s. R</w:delText>
        </w:r>
        <w:r w:rsidDel="00C16C82">
          <w:delText xml:space="preserve">adiography decision (no/yes) </w:delText>
        </w:r>
        <w:r w:rsidR="002665F3" w:rsidDel="00C16C82">
          <w:delText>was specified as the dependent variable</w:delText>
        </w:r>
        <w:r w:rsidDel="00C16C82">
          <w:delText xml:space="preserve">, and intention and perceived behavioural control </w:delText>
        </w:r>
        <w:r w:rsidR="002665F3" w:rsidDel="00C16C82">
          <w:delText>were included</w:delText>
        </w:r>
        <w:r w:rsidDel="00C16C82">
          <w:delText xml:space="preserve"> as fixed effects. Physician and hospital identifiers were entered as random effects to account for clustering of patients by physician and hospital. </w:delText>
        </w:r>
        <w:r w:rsidR="002665F3" w:rsidDel="00C16C82">
          <w:delText>To account for potential</w:delText>
        </w:r>
        <w:r w:rsidDel="00C16C82">
          <w:delText xml:space="preserve"> differences in the patient case-mix among hospitals and physicians, </w:delText>
        </w:r>
        <w:r w:rsidR="002665F3" w:rsidDel="00C16C82">
          <w:delText xml:space="preserve">the models adjusted for </w:delText>
        </w:r>
        <w:r w:rsidDel="00C16C82">
          <w:delText>two severity-related covariates as fixed effects in the models: arrival by ambulance, and hospital admission.</w:delText>
        </w:r>
        <w:r w:rsidR="00903811" w:rsidDel="00C16C82">
          <w:delText xml:space="preserve"> All analysis was performed using SAS Version 9.2.</w:delText>
        </w:r>
      </w:del>
    </w:p>
    <w:p w:rsidR="00C73DDC" w:rsidDel="00C16C82" w:rsidRDefault="00C73DDC" w:rsidP="00753A00">
      <w:pPr>
        <w:tabs>
          <w:tab w:val="left" w:pos="9306"/>
        </w:tabs>
        <w:outlineLvl w:val="0"/>
        <w:rPr>
          <w:del w:id="133" w:author="eumbac" w:date="2014-07-16T07:39:00Z"/>
          <w:rFonts w:ascii="Times New Roman Bold" w:hAnsi="Times New Roman Bold"/>
        </w:rPr>
      </w:pPr>
    </w:p>
    <w:p w:rsidR="00936DD9" w:rsidDel="00C16C82" w:rsidRDefault="00C73DDC" w:rsidP="004B465A">
      <w:pPr>
        <w:tabs>
          <w:tab w:val="left" w:pos="9306"/>
        </w:tabs>
        <w:spacing w:line="480" w:lineRule="auto"/>
        <w:outlineLvl w:val="0"/>
        <w:rPr>
          <w:del w:id="134" w:author="eumbac" w:date="2014-07-16T07:39:00Z"/>
          <w:rFonts w:ascii="Times New Roman Bold" w:hAnsi="Times New Roman Bold"/>
        </w:rPr>
      </w:pPr>
      <w:del w:id="135" w:author="eumbac" w:date="2014-07-16T07:39:00Z">
        <w:r w:rsidDel="00C16C82">
          <w:rPr>
            <w:rFonts w:ascii="Times New Roman Bold" w:hAnsi="Times New Roman Bold" w:hint="eastAsia"/>
          </w:rPr>
          <w:delText>Results</w:delText>
        </w:r>
      </w:del>
    </w:p>
    <w:p w:rsidR="00936DD9" w:rsidDel="00C16C82" w:rsidRDefault="00936DD9" w:rsidP="00753A00">
      <w:pPr>
        <w:tabs>
          <w:tab w:val="left" w:pos="9306"/>
        </w:tabs>
        <w:spacing w:line="480" w:lineRule="auto"/>
        <w:rPr>
          <w:del w:id="136" w:author="eumbac" w:date="2014-07-16T07:39:00Z"/>
        </w:rPr>
      </w:pPr>
      <w:del w:id="137" w:author="eumbac" w:date="2014-07-16T07:39:00Z">
        <w:r w:rsidDel="00C16C82">
          <w:delText xml:space="preserve">Figure 2 describes the distribution of the different surveys across the two implementation studies. </w:delText>
        </w:r>
        <w:r w:rsidR="0023476E" w:rsidDel="00C16C82">
          <w:delText>A total of</w:delText>
        </w:r>
        <w:r w:rsidDel="00C16C82">
          <w:delText xml:space="preserve"> 412 emergency medicine physicians were identified as registered for practice within the 12 study hospitals. Of the 205 physicians </w:delText>
        </w:r>
        <w:r w:rsidR="0023476E" w:rsidDel="00C16C82">
          <w:delText xml:space="preserve">randomly allocated to </w:delText>
        </w:r>
        <w:r w:rsidDel="00C16C82">
          <w:delText xml:space="preserve">receive </w:delText>
        </w:r>
        <w:r w:rsidR="0023476E" w:rsidDel="00C16C82">
          <w:delText xml:space="preserve">the </w:delText>
        </w:r>
        <w:r w:rsidR="00FD4A06" w:rsidDel="00C16C82">
          <w:delText>CCR</w:delText>
        </w:r>
        <w:r w:rsidDel="00C16C82">
          <w:delText xml:space="preserve"> survey, 24 were not active at the time of their survey administration and were therefore excluded. Of the 207 physicians </w:delText>
        </w:r>
        <w:r w:rsidR="0023476E" w:rsidDel="00C16C82">
          <w:delText xml:space="preserve">randomly allocated to receive the </w:delText>
        </w:r>
        <w:r w:rsidR="00FD4A06" w:rsidDel="00C16C82">
          <w:delText>CCHR</w:delText>
        </w:r>
        <w:r w:rsidDel="00C16C82">
          <w:delText xml:space="preserve"> survey, 10 were not active and </w:delText>
        </w:r>
        <w:r w:rsidR="0023476E" w:rsidDel="00C16C82">
          <w:delText xml:space="preserve">were </w:delText>
        </w:r>
        <w:r w:rsidDel="00C16C82">
          <w:delText>excluded. Among the remaining physicians, 67% (</w:delText>
        </w:r>
        <w:r w:rsidRPr="00DE51BB" w:rsidDel="00C16C82">
          <w:delText>1</w:delText>
        </w:r>
        <w:r w:rsidR="00C67DB5" w:rsidDel="00C16C82">
          <w:delText>2</w:delText>
        </w:r>
        <w:r w:rsidRPr="00DE51BB" w:rsidDel="00C16C82">
          <w:delText>2 of 181)</w:delText>
        </w:r>
        <w:r w:rsidDel="00C16C82">
          <w:delText xml:space="preserve"> physicians </w:delText>
        </w:r>
        <w:r w:rsidR="0023476E" w:rsidDel="00C16C82">
          <w:delText xml:space="preserve">allocated to the </w:delText>
        </w:r>
        <w:r w:rsidR="00FD4A06" w:rsidDel="00C16C82">
          <w:delText>CCR</w:delText>
        </w:r>
        <w:r w:rsidR="00C73DDC" w:rsidDel="00C16C82">
          <w:delText>,</w:delText>
        </w:r>
        <w:r w:rsidR="0023476E" w:rsidDel="00C16C82">
          <w:delText xml:space="preserve"> </w:delText>
        </w:r>
        <w:r w:rsidDel="00C16C82">
          <w:delText xml:space="preserve">and 51% (101 of 197) </w:delText>
        </w:r>
        <w:r w:rsidR="0023476E" w:rsidDel="00C16C82">
          <w:delText xml:space="preserve">allocated to the </w:delText>
        </w:r>
        <w:r w:rsidR="00FD4A06" w:rsidDel="00C16C82">
          <w:delText>CCHR</w:delText>
        </w:r>
        <w:r w:rsidDel="00C16C82">
          <w:delText xml:space="preserve"> survey completed their survey</w:delText>
        </w:r>
        <w:r w:rsidR="0023476E" w:rsidDel="00C16C82">
          <w:delText>s</w:delText>
        </w:r>
        <w:r w:rsidDel="00C16C82">
          <w:delText>. For the analys</w:delText>
        </w:r>
        <w:r w:rsidR="0023476E" w:rsidDel="00C16C82">
          <w:delText>e</w:delText>
        </w:r>
        <w:r w:rsidDel="00C16C82">
          <w:delText xml:space="preserve">s of </w:delText>
        </w:r>
        <w:r w:rsidR="008F65EB" w:rsidDel="00C16C82">
          <w:delText xml:space="preserve">imaging </w:delText>
        </w:r>
        <w:r w:rsidDel="00C16C82">
          <w:delText>behaviour</w:delText>
        </w:r>
        <w:r w:rsidR="0023476E" w:rsidDel="00C16C82">
          <w:delText>s</w:delText>
        </w:r>
        <w:r w:rsidDel="00C16C82">
          <w:delText xml:space="preserve">, a further 5 </w:delText>
        </w:r>
        <w:r w:rsidR="00FD4A06" w:rsidDel="00C16C82">
          <w:delText>CCR</w:delText>
        </w:r>
        <w:r w:rsidDel="00C16C82">
          <w:delText xml:space="preserve"> physicians </w:delText>
        </w:r>
        <w:r w:rsidR="008F21F4" w:rsidDel="00C16C82">
          <w:delText xml:space="preserve">and 11 </w:delText>
        </w:r>
        <w:r w:rsidR="00FD4A06" w:rsidDel="00C16C82">
          <w:delText>CCHR</w:delText>
        </w:r>
        <w:r w:rsidR="008F21F4" w:rsidDel="00C16C82">
          <w:delText xml:space="preserve"> physicians </w:delText>
        </w:r>
        <w:r w:rsidR="0023476E" w:rsidDel="00C16C82">
          <w:delText xml:space="preserve">were excluded as they </w:delText>
        </w:r>
        <w:r w:rsidDel="00C16C82">
          <w:delText>contribut</w:delText>
        </w:r>
        <w:r w:rsidR="0023476E" w:rsidDel="00C16C82">
          <w:delText>ed</w:delText>
        </w:r>
        <w:r w:rsidR="00322F9C" w:rsidDel="00C16C82">
          <w:delText xml:space="preserve"> no</w:delText>
        </w:r>
        <w:r w:rsidR="00BD34B6" w:rsidDel="00C16C82">
          <w:delText xml:space="preserve"> corresponding </w:delText>
        </w:r>
        <w:r w:rsidDel="00C16C82">
          <w:delText xml:space="preserve">patients during the </w:delText>
        </w:r>
        <w:r w:rsidR="0023476E" w:rsidDel="00C16C82">
          <w:delText>baseline phase</w:delText>
        </w:r>
        <w:r w:rsidDel="00C16C82">
          <w:delText>.</w:delText>
        </w:r>
      </w:del>
    </w:p>
    <w:p w:rsidR="00C73DDC" w:rsidDel="00C16C82" w:rsidRDefault="00C73DDC" w:rsidP="00727020">
      <w:pPr>
        <w:tabs>
          <w:tab w:val="left" w:pos="9306"/>
        </w:tabs>
        <w:rPr>
          <w:del w:id="138" w:author="eumbac" w:date="2014-07-16T07:39:00Z"/>
        </w:rPr>
      </w:pPr>
    </w:p>
    <w:p w:rsidR="00936DD9" w:rsidDel="00C16C82" w:rsidRDefault="00936DD9" w:rsidP="00727020">
      <w:pPr>
        <w:tabs>
          <w:tab w:val="left" w:pos="9306"/>
        </w:tabs>
        <w:spacing w:line="480" w:lineRule="auto"/>
        <w:rPr>
          <w:del w:id="139" w:author="eumbac" w:date="2014-07-16T07:39:00Z"/>
        </w:rPr>
      </w:pPr>
      <w:del w:id="140" w:author="eumbac" w:date="2014-07-16T07:39:00Z">
        <w:r w:rsidDel="00C16C82">
          <w:delText>Table 1 describes demographic and practice details, mean TPB construct scores, and the distribution</w:delText>
        </w:r>
        <w:r w:rsidR="00B20D64" w:rsidDel="00C16C82">
          <w:delText>s</w:delText>
        </w:r>
        <w:r w:rsidDel="00C16C82">
          <w:delText xml:space="preserve"> of patients among physician survey respondents.</w:delText>
        </w:r>
        <w:r w:rsidR="00EF0BF8" w:rsidDel="00C16C82">
          <w:delText xml:space="preserve"> </w:delText>
        </w:r>
        <w:r w:rsidR="00FD4A06" w:rsidDel="00C16C82">
          <w:delText>CCR</w:delText>
        </w:r>
        <w:r w:rsidDel="00C16C82">
          <w:delText xml:space="preserve"> and </w:delText>
        </w:r>
        <w:r w:rsidR="00FD4A06" w:rsidDel="00C16C82">
          <w:delText>CCHR</w:delText>
        </w:r>
        <w:r w:rsidDel="00C16C82">
          <w:delText xml:space="preserve"> respondent samples were similar on all demographic and practice details (p</w:delText>
        </w:r>
        <w:r w:rsidR="00C73DDC" w:rsidDel="00C16C82">
          <w:delText xml:space="preserve"> </w:delText>
        </w:r>
        <w:r w:rsidDel="00C16C82">
          <w:delText>&gt;</w:delText>
        </w:r>
        <w:r w:rsidR="00C73DDC" w:rsidDel="00C16C82">
          <w:delText>0</w:delText>
        </w:r>
        <w:r w:rsidDel="00C16C82">
          <w:delText>.0</w:delText>
        </w:r>
        <w:r w:rsidR="00E5300A" w:rsidDel="00C16C82">
          <w:delText>5</w:delText>
        </w:r>
        <w:r w:rsidDel="00C16C82">
          <w:delText xml:space="preserve"> in all cases). TPB construct mean scores were above 4.0 (</w:delText>
        </w:r>
        <w:r w:rsidRPr="00727020" w:rsidDel="00C16C82">
          <w:rPr>
            <w:i/>
          </w:rPr>
          <w:delText>i.e</w:delText>
        </w:r>
        <w:r w:rsidDel="00C16C82">
          <w:delText>.</w:delText>
        </w:r>
        <w:r w:rsidR="00C73DDC" w:rsidDel="00C16C82">
          <w:delText>,</w:delText>
        </w:r>
        <w:r w:rsidDel="00C16C82">
          <w:delText xml:space="preserve"> all on the high side of the 7-point scale), generally indicating high </w:delText>
        </w:r>
        <w:r w:rsidR="002D7869" w:rsidDel="00C16C82">
          <w:delText xml:space="preserve">scores on </w:delText>
        </w:r>
        <w:r w:rsidDel="00C16C82">
          <w:delText xml:space="preserve">intentions, attitudes, </w:delText>
        </w:r>
        <w:r w:rsidR="002D7869" w:rsidDel="00C16C82">
          <w:delText xml:space="preserve">norms and </w:delText>
        </w:r>
        <w:r w:rsidR="000029B3" w:rsidDel="00C16C82">
          <w:delText>control t</w:delText>
        </w:r>
        <w:r w:rsidDel="00C16C82">
          <w:delText xml:space="preserve">owards management without </w:delText>
        </w:r>
        <w:r w:rsidR="008F65EB" w:rsidDel="00C16C82">
          <w:delText>imaging</w:delText>
        </w:r>
        <w:r w:rsidDel="00C16C82">
          <w:delText>. Mean intention (t =</w:delText>
        </w:r>
        <w:r w:rsidR="00C73DDC" w:rsidDel="00C16C82">
          <w:delText xml:space="preserve"> </w:delText>
        </w:r>
        <w:r w:rsidDel="00C16C82">
          <w:delText>7.02, p &lt;0.001), attitude (t =</w:delText>
        </w:r>
        <w:r w:rsidR="00C73DDC" w:rsidDel="00C16C82">
          <w:delText xml:space="preserve"> </w:delText>
        </w:r>
        <w:r w:rsidDel="00C16C82">
          <w:delText>7.11, p &lt;0.001), and subjective norm (t =</w:delText>
        </w:r>
        <w:r w:rsidR="00C73DDC" w:rsidDel="00C16C82">
          <w:delText xml:space="preserve"> </w:delText>
        </w:r>
        <w:r w:rsidDel="00C16C82">
          <w:delText>6.09, p</w:delText>
        </w:r>
        <w:r w:rsidR="00C73DDC" w:rsidDel="00C16C82">
          <w:delText xml:space="preserve"> </w:delText>
        </w:r>
        <w:r w:rsidDel="00C16C82">
          <w:delText xml:space="preserve">&lt;0.001) </w:delText>
        </w:r>
        <w:r w:rsidR="00E35CBB" w:rsidDel="00C16C82">
          <w:delText>scores</w:delText>
        </w:r>
        <w:r w:rsidDel="00C16C82">
          <w:delText xml:space="preserve"> were significantly higher for </w:delText>
        </w:r>
        <w:r w:rsidR="00FD4A06" w:rsidDel="00C16C82">
          <w:delText>CCR</w:delText>
        </w:r>
        <w:r w:rsidDel="00C16C82">
          <w:delText xml:space="preserve"> than for </w:delText>
        </w:r>
        <w:r w:rsidR="00FD4A06" w:rsidDel="00C16C82">
          <w:delText>CCHR</w:delText>
        </w:r>
        <w:r w:rsidDel="00C16C82">
          <w:delText xml:space="preserve">; </w:delText>
        </w:r>
        <w:r w:rsidR="00E35CBB" w:rsidDel="00C16C82">
          <w:delText>mean scores</w:delText>
        </w:r>
        <w:r w:rsidDel="00C16C82">
          <w:delText xml:space="preserve"> did not differ for perceived behavioural control (t =</w:delText>
        </w:r>
        <w:r w:rsidR="00C73DDC" w:rsidDel="00C16C82">
          <w:delText xml:space="preserve"> </w:delText>
        </w:r>
        <w:r w:rsidDel="00C16C82">
          <w:delText>1.88, p =</w:delText>
        </w:r>
        <w:r w:rsidR="00C73DDC" w:rsidDel="00C16C82">
          <w:delText xml:space="preserve"> </w:delText>
        </w:r>
        <w:r w:rsidDel="00C16C82">
          <w:delText xml:space="preserve">0.06). Patient caseload was higher for </w:delText>
        </w:r>
        <w:r w:rsidR="00FD4A06" w:rsidDel="00C16C82">
          <w:delText>CCR</w:delText>
        </w:r>
        <w:r w:rsidDel="00C16C82">
          <w:delText xml:space="preserve"> </w:delText>
        </w:r>
        <w:r w:rsidR="00B20D64" w:rsidDel="00C16C82">
          <w:delText xml:space="preserve">physicians </w:delText>
        </w:r>
        <w:r w:rsidDel="00C16C82">
          <w:delText xml:space="preserve">(mean </w:delText>
        </w:r>
        <w:r w:rsidRPr="000029B3" w:rsidDel="00C16C82">
          <w:delText>caseload 19.</w:delText>
        </w:r>
        <w:r w:rsidR="000029B3" w:rsidRPr="000029B3" w:rsidDel="00C16C82">
          <w:delText>3</w:delText>
        </w:r>
        <w:r w:rsidR="000029B3" w:rsidDel="00C16C82">
          <w:delText>,</w:delText>
        </w:r>
        <w:r w:rsidDel="00C16C82">
          <w:delText xml:space="preserve"> range 1</w:delText>
        </w:r>
        <w:r w:rsidR="00C73DDC" w:rsidDel="00C16C82">
          <w:delText xml:space="preserve"> to</w:delText>
        </w:r>
        <w:r w:rsidDel="00C16C82">
          <w:delText xml:space="preserve"> 61) than </w:delText>
        </w:r>
        <w:r w:rsidR="00C73DDC" w:rsidDel="00C16C82">
          <w:delText xml:space="preserve">for </w:delText>
        </w:r>
        <w:r w:rsidR="00FD4A06" w:rsidDel="00C16C82">
          <w:delText>CCHR</w:delText>
        </w:r>
        <w:r w:rsidDel="00C16C82">
          <w:delText xml:space="preserve"> </w:delText>
        </w:r>
        <w:r w:rsidR="00B20D64" w:rsidDel="00C16C82">
          <w:delText xml:space="preserve">physicians </w:delText>
        </w:r>
        <w:r w:rsidDel="00C16C82">
          <w:delText xml:space="preserve">(mean caseload 6.0; </w:delText>
        </w:r>
        <w:r w:rsidR="000029B3" w:rsidDel="00C16C82">
          <w:delText>range 1</w:delText>
        </w:r>
        <w:r w:rsidR="00C73DDC" w:rsidDel="00C16C82">
          <w:delText xml:space="preserve"> to</w:delText>
        </w:r>
        <w:r w:rsidR="000029B3" w:rsidDel="00C16C82">
          <w:delText xml:space="preserve"> 26) (t =</w:delText>
        </w:r>
        <w:r w:rsidR="00C73DDC" w:rsidDel="00C16C82">
          <w:delText xml:space="preserve"> </w:delText>
        </w:r>
        <w:r w:rsidR="000029B3" w:rsidDel="00C16C82">
          <w:delText>8.67, p &lt;0.001</w:delText>
        </w:r>
        <w:r w:rsidDel="00C16C82">
          <w:delText xml:space="preserve">), </w:delText>
        </w:r>
        <w:r w:rsidR="00B20D64" w:rsidDel="00C16C82">
          <w:delText xml:space="preserve">indicating </w:delText>
        </w:r>
        <w:r w:rsidDel="00C16C82">
          <w:delText xml:space="preserve">higher prevalence of </w:delText>
        </w:r>
        <w:r w:rsidR="00FD4A06" w:rsidDel="00C16C82">
          <w:delText>CCR</w:delText>
        </w:r>
        <w:r w:rsidDel="00C16C82">
          <w:delText xml:space="preserve"> injuries in the population. A greater proportion of </w:delText>
        </w:r>
        <w:r w:rsidR="00FD4A06" w:rsidDel="00C16C82">
          <w:delText>CCR</w:delText>
        </w:r>
        <w:r w:rsidDel="00C16C82">
          <w:delText xml:space="preserve"> than </w:delText>
        </w:r>
        <w:r w:rsidR="00FD4A06" w:rsidDel="00C16C82">
          <w:delText>CCHR</w:delText>
        </w:r>
        <w:r w:rsidDel="00C16C82">
          <w:delText xml:space="preserve"> patients were cleared without </w:delText>
        </w:r>
        <w:r w:rsidR="008F65EB" w:rsidDel="00C16C82">
          <w:delText xml:space="preserve">imaging </w:delText>
        </w:r>
        <w:r w:rsidDel="00C16C82">
          <w:delText>(</w:delText>
        </w:r>
        <w:r w:rsidR="00FD4A06" w:rsidDel="00C16C82">
          <w:delText>CCR</w:delText>
        </w:r>
        <w:r w:rsidDel="00C16C82">
          <w:delText xml:space="preserve"> 45</w:delText>
        </w:r>
        <w:r w:rsidR="00002C4E" w:rsidDel="00C16C82">
          <w:delText>.0</w:delText>
        </w:r>
        <w:r w:rsidDel="00C16C82">
          <w:delText xml:space="preserve">%; </w:delText>
        </w:r>
        <w:r w:rsidR="00FD4A06" w:rsidDel="00C16C82">
          <w:delText>CCHR</w:delText>
        </w:r>
        <w:r w:rsidDel="00C16C82">
          <w:delText xml:space="preserve"> 33.</w:delText>
        </w:r>
        <w:r w:rsidR="00002C4E" w:rsidDel="00C16C82">
          <w:delText>3</w:delText>
        </w:r>
        <w:r w:rsidDel="00C16C82">
          <w:delText>%; χ</w:delText>
        </w:r>
        <w:r w:rsidDel="00C16C82">
          <w:rPr>
            <w:vertAlign w:val="superscript"/>
          </w:rPr>
          <w:delText>2</w:delText>
        </w:r>
        <w:r w:rsidDel="00C16C82">
          <w:delText xml:space="preserve"> =</w:delText>
        </w:r>
        <w:r w:rsidR="00C73DDC" w:rsidDel="00C16C82">
          <w:delText xml:space="preserve"> </w:delText>
        </w:r>
        <w:r w:rsidDel="00C16C82">
          <w:delText>24.8; p &lt;0.001).</w:delText>
        </w:r>
      </w:del>
    </w:p>
    <w:p w:rsidR="00C73DDC" w:rsidDel="00C16C82" w:rsidRDefault="00C73DDC" w:rsidP="00727020">
      <w:pPr>
        <w:tabs>
          <w:tab w:val="left" w:pos="9306"/>
        </w:tabs>
        <w:rPr>
          <w:del w:id="141" w:author="eumbac" w:date="2014-07-16T07:39:00Z"/>
        </w:rPr>
      </w:pPr>
    </w:p>
    <w:p w:rsidR="00936DD9" w:rsidDel="00C16C82" w:rsidRDefault="00936DD9" w:rsidP="004B465A">
      <w:pPr>
        <w:tabs>
          <w:tab w:val="left" w:pos="9306"/>
        </w:tabs>
        <w:spacing w:line="480" w:lineRule="auto"/>
        <w:outlineLvl w:val="0"/>
        <w:rPr>
          <w:del w:id="142" w:author="eumbac" w:date="2014-07-16T07:39:00Z"/>
          <w:rFonts w:ascii="Times New Roman Bold" w:hAnsi="Times New Roman Bold"/>
        </w:rPr>
      </w:pPr>
      <w:del w:id="143" w:author="eumbac" w:date="2014-07-16T07:39:00Z">
        <w:r w:rsidDel="00C16C82">
          <w:rPr>
            <w:rFonts w:ascii="Times New Roman Bold" w:hAnsi="Times New Roman Bold"/>
          </w:rPr>
          <w:delText>Intention</w:delText>
        </w:r>
        <w:r w:rsidR="00AA35E2" w:rsidDel="00C16C82">
          <w:rPr>
            <w:rFonts w:ascii="Times New Roman Bold" w:hAnsi="Times New Roman Bold"/>
          </w:rPr>
          <w:delText xml:space="preserve"> </w:delText>
        </w:r>
        <w:r w:rsidR="00C73DDC" w:rsidDel="00C16C82">
          <w:rPr>
            <w:rFonts w:ascii="Times New Roman Bold" w:hAnsi="Times New Roman Bold" w:hint="eastAsia"/>
          </w:rPr>
          <w:delText>to manage without radiography</w:delText>
        </w:r>
      </w:del>
    </w:p>
    <w:p w:rsidR="009C57EA" w:rsidDel="00C16C82" w:rsidRDefault="00936DD9" w:rsidP="00727020">
      <w:pPr>
        <w:tabs>
          <w:tab w:val="left" w:pos="9306"/>
        </w:tabs>
        <w:spacing w:line="480" w:lineRule="auto"/>
        <w:rPr>
          <w:del w:id="144" w:author="eumbac" w:date="2014-07-16T07:39:00Z"/>
        </w:rPr>
      </w:pPr>
      <w:del w:id="145" w:author="eumbac" w:date="2014-07-16T07:39:00Z">
        <w:r w:rsidDel="00C16C82">
          <w:delText xml:space="preserve">Table 2 </w:delText>
        </w:r>
        <w:r w:rsidR="00CE36B1" w:rsidDel="00C16C82">
          <w:delText>describes the</w:delText>
        </w:r>
        <w:r w:rsidR="00AA35E2" w:rsidDel="00C16C82">
          <w:delText xml:space="preserve"> association between the </w:delText>
        </w:r>
        <w:r w:rsidDel="00C16C82">
          <w:delText xml:space="preserve">TPB constructs </w:delText>
        </w:r>
        <w:r w:rsidR="000A0B65" w:rsidDel="00C16C82">
          <w:delText>and intention</w:delText>
        </w:r>
        <w:r w:rsidDel="00C16C82">
          <w:delText xml:space="preserve"> to manage without </w:delText>
        </w:r>
        <w:r w:rsidR="008F65EB" w:rsidDel="00C16C82">
          <w:delText xml:space="preserve">imaging </w:delText>
        </w:r>
        <w:r w:rsidR="000029B3" w:rsidDel="00C16C82">
          <w:delText xml:space="preserve">for both </w:delText>
        </w:r>
        <w:r w:rsidR="00FD4A06" w:rsidDel="00C16C82">
          <w:delText>C-Spine</w:delText>
        </w:r>
        <w:r w:rsidR="000029B3" w:rsidDel="00C16C82">
          <w:delText xml:space="preserve"> and </w:delText>
        </w:r>
        <w:r w:rsidR="00FD4A06" w:rsidDel="00C16C82">
          <w:delText>CT</w:delText>
        </w:r>
        <w:r w:rsidR="000029B3" w:rsidDel="00C16C82">
          <w:delText xml:space="preserve"> </w:delText>
        </w:r>
        <w:r w:rsidR="00FD4A06" w:rsidDel="00C16C82">
          <w:delText xml:space="preserve">imaging </w:delText>
        </w:r>
        <w:r w:rsidR="000029B3" w:rsidDel="00C16C82">
          <w:delText>decisions</w:delText>
        </w:r>
        <w:r w:rsidDel="00C16C82">
          <w:delText xml:space="preserve">. </w:delText>
        </w:r>
        <w:r w:rsidR="009C57EA" w:rsidDel="00C16C82">
          <w:delText>In the</w:delText>
        </w:r>
        <w:r w:rsidDel="00C16C82">
          <w:delText xml:space="preserve"> </w:delText>
        </w:r>
        <w:r w:rsidR="00FD4A06" w:rsidDel="00C16C82">
          <w:delText>CCR</w:delText>
        </w:r>
        <w:r w:rsidDel="00C16C82">
          <w:delText xml:space="preserve"> model</w:delText>
        </w:r>
        <w:r w:rsidR="009C57EA" w:rsidDel="00C16C82">
          <w:delText>,</w:delText>
        </w:r>
        <w:r w:rsidDel="00C16C82">
          <w:delText xml:space="preserve"> attitude and subjective norms </w:delText>
        </w:r>
        <w:r w:rsidR="009C57EA" w:rsidDel="00C16C82">
          <w:delText>were</w:delText>
        </w:r>
        <w:r w:rsidDel="00C16C82">
          <w:delText xml:space="preserve"> significant</w:delText>
        </w:r>
        <w:r w:rsidR="00AA35E2" w:rsidDel="00C16C82">
          <w:delText xml:space="preserve">ly associated </w:delText>
        </w:r>
        <w:r w:rsidR="00F80AA9" w:rsidDel="00C16C82">
          <w:delText>with intention</w:delText>
        </w:r>
        <w:r w:rsidR="009C57EA" w:rsidDel="00C16C82">
          <w:delText xml:space="preserve">: </w:delText>
        </w:r>
        <w:r w:rsidR="00F80AA9" w:rsidDel="00C16C82">
          <w:delText>the mean</w:delText>
        </w:r>
        <w:r w:rsidR="009C57EA" w:rsidDel="00C16C82">
          <w:delText xml:space="preserve"> increase in </w:delText>
        </w:r>
        <w:r w:rsidDel="00C16C82">
          <w:delText xml:space="preserve">intention </w:delText>
        </w:r>
        <w:r w:rsidR="009C57EA" w:rsidDel="00C16C82">
          <w:delText>was</w:delText>
        </w:r>
        <w:r w:rsidDel="00C16C82">
          <w:delText xml:space="preserve"> 0.40 out of 7 (95% CI: 0.29 </w:delText>
        </w:r>
        <w:r w:rsidR="009C57EA" w:rsidDel="00C16C82">
          <w:delText>to</w:delText>
        </w:r>
        <w:r w:rsidDel="00C16C82">
          <w:delText xml:space="preserve"> 0.50) for every unit increase in attitude scores, 0.26 out of 7 (95% CI: 0.15</w:delText>
        </w:r>
        <w:r w:rsidR="009C57EA" w:rsidDel="00C16C82">
          <w:delText xml:space="preserve"> to</w:delText>
        </w:r>
        <w:r w:rsidDel="00C16C82">
          <w:delText xml:space="preserve"> 0.3</w:delText>
        </w:r>
        <w:r w:rsidR="009C57EA" w:rsidDel="00C16C82">
          <w:delText>8</w:delText>
        </w:r>
        <w:r w:rsidDel="00C16C82">
          <w:delText>) for every unit increase in subjective norm scores. Perceived behavioural control was not significant</w:delText>
        </w:r>
        <w:r w:rsidR="00CD05D1" w:rsidDel="00C16C82">
          <w:delText>ly</w:delText>
        </w:r>
        <w:r w:rsidDel="00C16C82">
          <w:delText xml:space="preserve"> </w:delText>
        </w:r>
        <w:r w:rsidR="00F80AA9" w:rsidDel="00C16C82">
          <w:delText>associated with intention</w:delText>
        </w:r>
        <w:r w:rsidDel="00C16C82">
          <w:delText xml:space="preserve"> (p</w:delText>
        </w:r>
        <w:r w:rsidR="00C73DDC" w:rsidDel="00C16C82">
          <w:delText xml:space="preserve"> </w:delText>
        </w:r>
        <w:r w:rsidDel="00C16C82">
          <w:delText>=</w:delText>
        </w:r>
        <w:r w:rsidR="00C73DDC" w:rsidDel="00C16C82">
          <w:delText xml:space="preserve"> </w:delText>
        </w:r>
        <w:r w:rsidDel="00C16C82">
          <w:delText>0.35).</w:delText>
        </w:r>
        <w:r w:rsidR="00F80AA9" w:rsidDel="00C16C82">
          <w:delText xml:space="preserve"> </w:delText>
        </w:r>
        <w:r w:rsidDel="00C16C82">
          <w:delText>Overall, the TPB constructs explained 56% of the variance in reported intentions</w:delText>
        </w:r>
        <w:r w:rsidR="009C57EA" w:rsidDel="00C16C82">
          <w:delText xml:space="preserve"> to clinically clear the C-Spine</w:delText>
        </w:r>
        <w:r w:rsidDel="00C16C82">
          <w:delText xml:space="preserve">. </w:delText>
        </w:r>
      </w:del>
    </w:p>
    <w:p w:rsidR="00767FB8" w:rsidDel="00C16C82" w:rsidRDefault="00767FB8" w:rsidP="00727020">
      <w:pPr>
        <w:tabs>
          <w:tab w:val="left" w:pos="9306"/>
        </w:tabs>
        <w:rPr>
          <w:del w:id="146" w:author="eumbac" w:date="2014-07-16T07:39:00Z"/>
        </w:rPr>
      </w:pPr>
    </w:p>
    <w:p w:rsidR="00936DD9" w:rsidDel="00C16C82" w:rsidRDefault="009C57EA" w:rsidP="00727020">
      <w:pPr>
        <w:tabs>
          <w:tab w:val="left" w:pos="9306"/>
        </w:tabs>
        <w:spacing w:line="480" w:lineRule="auto"/>
        <w:rPr>
          <w:del w:id="147" w:author="eumbac" w:date="2014-07-16T07:39:00Z"/>
        </w:rPr>
      </w:pPr>
      <w:del w:id="148" w:author="eumbac" w:date="2014-07-16T07:39:00Z">
        <w:r w:rsidDel="00C16C82">
          <w:delText>T</w:delText>
        </w:r>
        <w:r w:rsidR="00936DD9" w:rsidDel="00C16C82">
          <w:delText xml:space="preserve">he </w:delText>
        </w:r>
        <w:r w:rsidR="00FD4A06" w:rsidDel="00C16C82">
          <w:delText>CCHR</w:delText>
        </w:r>
        <w:r w:rsidR="00936DD9" w:rsidDel="00C16C82">
          <w:delText xml:space="preserve"> model showed similar results.</w:delText>
        </w:r>
        <w:r w:rsidR="00D76E60" w:rsidDel="00C16C82">
          <w:delText xml:space="preserve"> </w:delText>
        </w:r>
        <w:r w:rsidR="00936DD9" w:rsidDel="00C16C82">
          <w:delText>Attitude and subjective norms scores were significant</w:delText>
        </w:r>
        <w:r w:rsidR="00CD05D1" w:rsidDel="00C16C82">
          <w:delText>ly</w:delText>
        </w:r>
        <w:r w:rsidR="00936DD9" w:rsidDel="00C16C82">
          <w:delText xml:space="preserve"> </w:delText>
        </w:r>
        <w:r w:rsidR="00CD05D1" w:rsidDel="00C16C82">
          <w:delText xml:space="preserve">associated </w:delText>
        </w:r>
        <w:r w:rsidR="00785024" w:rsidDel="00C16C82">
          <w:delText>with intention</w:delText>
        </w:r>
        <w:r w:rsidR="00936DD9" w:rsidDel="00C16C82">
          <w:delText xml:space="preserve"> scores</w:delText>
        </w:r>
        <w:r w:rsidDel="00C16C82">
          <w:delText>:</w:delText>
        </w:r>
        <w:r w:rsidR="00936DD9" w:rsidDel="00C16C82">
          <w:delText xml:space="preserve"> the </w:delText>
        </w:r>
        <w:r w:rsidDel="00C16C82">
          <w:delText xml:space="preserve">mean increase in </w:delText>
        </w:r>
        <w:r w:rsidR="00936DD9" w:rsidDel="00C16C82">
          <w:delText xml:space="preserve">intention </w:delText>
        </w:r>
        <w:r w:rsidDel="00C16C82">
          <w:delText xml:space="preserve">was </w:delText>
        </w:r>
        <w:r w:rsidR="00936DD9" w:rsidDel="00C16C82">
          <w:delText>0.30 out of 7 (95% CI: 0.16</w:delText>
        </w:r>
        <w:r w:rsidDel="00C16C82">
          <w:delText xml:space="preserve"> to </w:delText>
        </w:r>
        <w:r w:rsidR="00936DD9" w:rsidDel="00C16C82">
          <w:delText xml:space="preserve">0.45) for every unit increase in attitude scores, </w:delText>
        </w:r>
        <w:r w:rsidDel="00C16C82">
          <w:delText xml:space="preserve">and </w:delText>
        </w:r>
        <w:r w:rsidR="00936DD9" w:rsidDel="00C16C82">
          <w:delText>0.73 out of 7 (95% CI: 0.57, 0.88) for every unit increase in subjective norms scores. Again, perceived behavioural control was not significant</w:delText>
        </w:r>
        <w:r w:rsidR="00CD05D1" w:rsidDel="00C16C82">
          <w:delText>ly</w:delText>
        </w:r>
        <w:r w:rsidR="00936DD9" w:rsidDel="00C16C82">
          <w:delText xml:space="preserve"> </w:delText>
        </w:r>
        <w:r w:rsidR="00CD05D1" w:rsidDel="00C16C82">
          <w:delText>associated with</w:delText>
        </w:r>
        <w:r w:rsidR="00936DD9" w:rsidDel="00C16C82">
          <w:delText xml:space="preserve"> intention (p</w:delText>
        </w:r>
        <w:r w:rsidR="00767FB8" w:rsidDel="00C16C82">
          <w:delText xml:space="preserve"> </w:delText>
        </w:r>
        <w:r w:rsidR="00936DD9" w:rsidDel="00C16C82">
          <w:delText>=</w:delText>
        </w:r>
        <w:r w:rsidR="00767FB8" w:rsidDel="00C16C82">
          <w:delText xml:space="preserve"> </w:delText>
        </w:r>
        <w:r w:rsidR="00936DD9" w:rsidDel="00C16C82">
          <w:delText>0.27). Overall, the TPB constructs explained 81% of the variance in reported intentions</w:delText>
        </w:r>
        <w:r w:rsidDel="00C16C82">
          <w:delText xml:space="preserve"> to </w:delText>
        </w:r>
        <w:r w:rsidR="00DE484D" w:rsidDel="00C16C82">
          <w:delText xml:space="preserve">manage </w:delText>
        </w:r>
        <w:r w:rsidR="00FD4A06" w:rsidDel="00C16C82">
          <w:delText>without CT imaging</w:delText>
        </w:r>
        <w:r w:rsidR="00936DD9" w:rsidDel="00C16C82">
          <w:delText>.</w:delText>
        </w:r>
      </w:del>
    </w:p>
    <w:p w:rsidR="00767FB8" w:rsidDel="00C16C82" w:rsidRDefault="00767FB8" w:rsidP="0007391E">
      <w:pPr>
        <w:tabs>
          <w:tab w:val="left" w:pos="9306"/>
        </w:tabs>
        <w:rPr>
          <w:del w:id="149" w:author="eumbac" w:date="2014-07-16T07:39:00Z"/>
        </w:rPr>
      </w:pPr>
    </w:p>
    <w:p w:rsidR="00936DD9" w:rsidDel="00C16C82" w:rsidRDefault="007E7ACD" w:rsidP="004B465A">
      <w:pPr>
        <w:tabs>
          <w:tab w:val="left" w:pos="5693"/>
        </w:tabs>
        <w:spacing w:line="480" w:lineRule="auto"/>
        <w:outlineLvl w:val="0"/>
        <w:rPr>
          <w:del w:id="150" w:author="eumbac" w:date="2014-07-16T07:39:00Z"/>
          <w:rFonts w:ascii="Times New Roman Bold" w:hAnsi="Times New Roman Bold"/>
        </w:rPr>
      </w:pPr>
      <w:del w:id="151" w:author="eumbac" w:date="2014-07-16T07:39:00Z">
        <w:r w:rsidDel="00C16C82">
          <w:rPr>
            <w:rFonts w:ascii="Times New Roman Bold" w:hAnsi="Times New Roman Bold"/>
          </w:rPr>
          <w:delText>A</w:delText>
        </w:r>
        <w:r w:rsidR="00936DD9" w:rsidDel="00C16C82">
          <w:rPr>
            <w:rFonts w:ascii="Times New Roman Bold" w:hAnsi="Times New Roman Bold"/>
          </w:rPr>
          <w:delText xml:space="preserve">ctual </w:delText>
        </w:r>
        <w:r w:rsidR="00767FB8" w:rsidDel="00C16C82">
          <w:rPr>
            <w:rFonts w:ascii="Times New Roman Bold" w:hAnsi="Times New Roman Bold" w:hint="eastAsia"/>
          </w:rPr>
          <w:delText>management without radiography</w:delText>
        </w:r>
        <w:r w:rsidR="00936DD9" w:rsidDel="00C16C82">
          <w:rPr>
            <w:rFonts w:ascii="Times New Roman Bold" w:hAnsi="Times New Roman Bold"/>
          </w:rPr>
          <w:tab/>
        </w:r>
      </w:del>
    </w:p>
    <w:p w:rsidR="00936DD9" w:rsidDel="00C16C82" w:rsidRDefault="00936DD9" w:rsidP="0007391E">
      <w:pPr>
        <w:tabs>
          <w:tab w:val="left" w:pos="9306"/>
        </w:tabs>
        <w:spacing w:line="480" w:lineRule="auto"/>
        <w:rPr>
          <w:del w:id="152" w:author="eumbac" w:date="2014-07-16T07:39:00Z"/>
        </w:rPr>
      </w:pPr>
      <w:del w:id="153" w:author="eumbac" w:date="2014-07-16T07:39:00Z">
        <w:r w:rsidDel="00C16C82">
          <w:delText xml:space="preserve">The results of the two mixed effects logistic regression models to evaluate </w:delText>
        </w:r>
        <w:r w:rsidR="00606A7D" w:rsidDel="00C16C82">
          <w:delText xml:space="preserve">the association  </w:delText>
        </w:r>
        <w:r w:rsidDel="00C16C82">
          <w:delText xml:space="preserve"> </w:delText>
        </w:r>
        <w:r w:rsidR="00606A7D" w:rsidDel="00C16C82">
          <w:delText xml:space="preserve">between </w:delText>
        </w:r>
        <w:r w:rsidR="006146A9" w:rsidDel="00C16C82">
          <w:delText>the TPB</w:delText>
        </w:r>
        <w:r w:rsidDel="00C16C82">
          <w:delText xml:space="preserve"> </w:delText>
        </w:r>
        <w:r w:rsidR="00606A7D" w:rsidDel="00C16C82">
          <w:delText xml:space="preserve">constructs </w:delText>
        </w:r>
        <w:r w:rsidR="006146A9" w:rsidDel="00C16C82">
          <w:delText>and actual</w:delText>
        </w:r>
        <w:r w:rsidR="000029B3" w:rsidDel="00C16C82">
          <w:delText xml:space="preserve"> </w:delText>
        </w:r>
        <w:r w:rsidDel="00C16C82">
          <w:delText xml:space="preserve">management without </w:delText>
        </w:r>
        <w:r w:rsidR="008F65EB" w:rsidDel="00C16C82">
          <w:delText xml:space="preserve">imaging </w:delText>
        </w:r>
        <w:r w:rsidDel="00C16C82">
          <w:delText xml:space="preserve">are presented in Table 3. The </w:delText>
        </w:r>
        <w:r w:rsidR="00100455" w:rsidDel="00C16C82">
          <w:delText>CCR</w:delText>
        </w:r>
        <w:r w:rsidDel="00C16C82">
          <w:delText xml:space="preserve"> model showed intention to be significant</w:delText>
        </w:r>
        <w:r w:rsidR="00606A7D" w:rsidDel="00C16C82">
          <w:delText>ly</w:delText>
        </w:r>
        <w:r w:rsidDel="00C16C82">
          <w:delText xml:space="preserve"> </w:delText>
        </w:r>
        <w:r w:rsidR="00606A7D" w:rsidDel="00C16C82">
          <w:delText xml:space="preserve">associated with </w:delText>
        </w:r>
        <w:r w:rsidR="006146A9" w:rsidDel="00C16C82">
          <w:delText>imaging decisions</w:delText>
        </w:r>
        <w:r w:rsidR="008F65EB" w:rsidDel="00C16C82">
          <w:delText xml:space="preserve"> </w:delText>
        </w:r>
        <w:r w:rsidDel="00C16C82">
          <w:delText xml:space="preserve">(OR = 1.79; 95% CI 1.40 </w:delText>
        </w:r>
        <w:r w:rsidR="00767FB8" w:rsidDel="00C16C82">
          <w:delText>to</w:delText>
        </w:r>
        <w:r w:rsidDel="00C16C82">
          <w:delText xml:space="preserve"> 2.29); a 79% increase in odds of management without </w:delText>
        </w:r>
        <w:r w:rsidR="008F65EB" w:rsidDel="00C16C82">
          <w:delText xml:space="preserve">imaging </w:delText>
        </w:r>
        <w:r w:rsidR="00606A7D" w:rsidDel="00C16C82">
          <w:delText xml:space="preserve">was associated with </w:delText>
        </w:r>
        <w:r w:rsidR="00785024" w:rsidDel="00C16C82">
          <w:delText>each unit</w:delText>
        </w:r>
        <w:r w:rsidDel="00C16C82">
          <w:delText xml:space="preserve"> increase in intention scores. Perceived behavioural control was not significant</w:delText>
        </w:r>
        <w:r w:rsidR="00394955" w:rsidDel="00C16C82">
          <w:delText xml:space="preserve">ly </w:delText>
        </w:r>
        <w:r w:rsidR="00785024" w:rsidDel="00C16C82">
          <w:delText>associated with</w:delText>
        </w:r>
        <w:r w:rsidR="00394955" w:rsidDel="00C16C82">
          <w:delText xml:space="preserve"> </w:delText>
        </w:r>
        <w:r w:rsidR="00FF3CBB" w:rsidDel="00C16C82">
          <w:delText>imaging decisions</w:delText>
        </w:r>
        <w:r w:rsidR="008F65EB" w:rsidDel="00C16C82">
          <w:delText xml:space="preserve"> </w:delText>
        </w:r>
        <w:r w:rsidDel="00C16C82">
          <w:delText>(OR = 0.79; 95% CI 0.6</w:delText>
        </w:r>
        <w:r w:rsidR="007510CB" w:rsidDel="00C16C82">
          <w:delText>0</w:delText>
        </w:r>
        <w:r w:rsidDel="00C16C82">
          <w:delText xml:space="preserve"> </w:delText>
        </w:r>
        <w:r w:rsidR="00767FB8" w:rsidDel="00C16C82">
          <w:delText>to</w:delText>
        </w:r>
        <w:r w:rsidDel="00C16C82">
          <w:delText xml:space="preserve"> 1.03). The </w:delText>
        </w:r>
        <w:r w:rsidR="00B450F1" w:rsidDel="00C16C82">
          <w:delText>CCHR</w:delText>
        </w:r>
        <w:r w:rsidDel="00C16C82">
          <w:delText xml:space="preserve"> model showed markedly different results</w:delText>
        </w:r>
        <w:r w:rsidR="00056779" w:rsidDel="00C16C82">
          <w:delText>:</w:delText>
        </w:r>
        <w:r w:rsidDel="00C16C82">
          <w:delText xml:space="preserve"> neither of the TPB constructs (intention, perceived behavioural control) </w:delText>
        </w:r>
        <w:r w:rsidR="00056779" w:rsidDel="00C16C82">
          <w:delText>were</w:delText>
        </w:r>
        <w:r w:rsidDel="00C16C82">
          <w:delText xml:space="preserve"> significant</w:delText>
        </w:r>
        <w:r w:rsidR="00394955" w:rsidDel="00C16C82">
          <w:delText>ly</w:delText>
        </w:r>
        <w:r w:rsidDel="00C16C82">
          <w:delText xml:space="preserve"> </w:delText>
        </w:r>
        <w:r w:rsidR="005D6E09" w:rsidDel="00C16C82">
          <w:delText>associated with imaging decisions</w:delText>
        </w:r>
        <w:r w:rsidDel="00C16C82">
          <w:delText xml:space="preserve"> (</w:delText>
        </w:r>
        <w:r w:rsidR="00056779" w:rsidDel="00C16C82">
          <w:delText>i</w:delText>
        </w:r>
        <w:r w:rsidDel="00C16C82">
          <w:delText xml:space="preserve">ntention: OR = 1.05; 95% CI 0.87 </w:delText>
        </w:r>
        <w:r w:rsidR="00056779" w:rsidDel="00C16C82">
          <w:delText>to</w:delText>
        </w:r>
        <w:r w:rsidDel="00C16C82">
          <w:delText xml:space="preserve"> 1.28</w:delText>
        </w:r>
        <w:r w:rsidR="007510CB" w:rsidDel="00C16C82">
          <w:delText>)</w:delText>
        </w:r>
        <w:r w:rsidDel="00C16C82">
          <w:delText xml:space="preserve">; perceived behavioural control: (OR = 0.92; 95% CI 0.57 </w:delText>
        </w:r>
        <w:r w:rsidR="00056779" w:rsidDel="00C16C82">
          <w:delText>to</w:delText>
        </w:r>
        <w:r w:rsidDel="00C16C82">
          <w:delText xml:space="preserve"> 1.50). </w:delText>
        </w:r>
        <w:r w:rsidR="00056779" w:rsidDel="00C16C82">
          <w:delText>P</w:delText>
        </w:r>
        <w:r w:rsidDel="00C16C82">
          <w:delText xml:space="preserve">atient severity </w:delText>
        </w:r>
        <w:r w:rsidR="00056779" w:rsidDel="00C16C82">
          <w:delText xml:space="preserve">indicators </w:delText>
        </w:r>
        <w:r w:rsidDel="00C16C82">
          <w:delText>were significant in both models</w:delText>
        </w:r>
        <w:r w:rsidR="00056779" w:rsidDel="00C16C82">
          <w:delText>:</w:delText>
        </w:r>
        <w:r w:rsidDel="00C16C82">
          <w:delText xml:space="preserve"> </w:delText>
        </w:r>
        <w:r w:rsidR="00056779" w:rsidDel="00C16C82">
          <w:delText>p</w:delText>
        </w:r>
        <w:r w:rsidDel="00C16C82">
          <w:delText xml:space="preserve">atients who arrived by ambulance or who were admitted to the hospital were less likely to be clinically cleared without </w:delText>
        </w:r>
        <w:r w:rsidR="008F65EB" w:rsidDel="00C16C82">
          <w:delText>imaging</w:delText>
        </w:r>
        <w:r w:rsidDel="00C16C82">
          <w:delText xml:space="preserve">.  </w:delText>
        </w:r>
      </w:del>
    </w:p>
    <w:p w:rsidR="00767FB8" w:rsidDel="00C16C82" w:rsidRDefault="00767FB8" w:rsidP="00727020">
      <w:pPr>
        <w:tabs>
          <w:tab w:val="left" w:pos="9306"/>
        </w:tabs>
        <w:outlineLvl w:val="0"/>
        <w:rPr>
          <w:del w:id="154" w:author="eumbac" w:date="2014-07-16T07:39:00Z"/>
          <w:rFonts w:ascii="Times New Roman Bold" w:hAnsi="Times New Roman Bold"/>
        </w:rPr>
      </w:pPr>
    </w:p>
    <w:p w:rsidR="00936DD9" w:rsidDel="00C16C82" w:rsidRDefault="00767FB8" w:rsidP="004B465A">
      <w:pPr>
        <w:tabs>
          <w:tab w:val="left" w:pos="9306"/>
        </w:tabs>
        <w:spacing w:line="480" w:lineRule="auto"/>
        <w:outlineLvl w:val="0"/>
        <w:rPr>
          <w:del w:id="155" w:author="eumbac" w:date="2014-07-16T07:39:00Z"/>
          <w:rFonts w:ascii="Times New Roman Bold" w:hAnsi="Times New Roman Bold"/>
        </w:rPr>
      </w:pPr>
      <w:del w:id="156" w:author="eumbac" w:date="2014-07-16T07:39:00Z">
        <w:r w:rsidDel="00C16C82">
          <w:rPr>
            <w:rFonts w:ascii="Times New Roman Bold" w:hAnsi="Times New Roman Bold" w:hint="eastAsia"/>
          </w:rPr>
          <w:delText>Discussion</w:delText>
        </w:r>
      </w:del>
    </w:p>
    <w:p w:rsidR="00936DD9" w:rsidDel="00C16C82" w:rsidRDefault="00936DD9" w:rsidP="00727020">
      <w:pPr>
        <w:tabs>
          <w:tab w:val="left" w:pos="9306"/>
        </w:tabs>
        <w:spacing w:line="480" w:lineRule="auto"/>
        <w:rPr>
          <w:del w:id="157" w:author="eumbac" w:date="2014-07-16T07:39:00Z"/>
        </w:rPr>
      </w:pPr>
      <w:del w:id="158" w:author="eumbac" w:date="2014-07-16T07:39:00Z">
        <w:r w:rsidDel="00C16C82">
          <w:delText xml:space="preserve">This study took advantage of a pair of CDR implementation studies at </w:delText>
        </w:r>
        <w:r w:rsidR="00767FB8" w:rsidDel="00C16C82">
          <w:delText xml:space="preserve">12 </w:delText>
        </w:r>
        <w:r w:rsidDel="00C16C82">
          <w:delText xml:space="preserve">Canadian EDs targeting two </w:delText>
        </w:r>
        <w:r w:rsidR="008F65EB" w:rsidDel="00C16C82">
          <w:delText>image</w:delText>
        </w:r>
        <w:r w:rsidDel="00C16C82">
          <w:delText xml:space="preserve"> ordering behaviours. Theory-based surveys were designed to determine whether TPB constructs were relevant in an emergency medicine context, and whether we could use these constructs to describe both intention to manage patients without </w:delText>
        </w:r>
        <w:r w:rsidR="008F65EB" w:rsidDel="00C16C82">
          <w:delText>imaging</w:delText>
        </w:r>
        <w:r w:rsidDel="00C16C82">
          <w:delText xml:space="preserve">, and their actual management behaviours. </w:delText>
        </w:r>
        <w:r w:rsidR="00222ACF" w:rsidDel="00C16C82">
          <w:delText xml:space="preserve">With </w:delText>
        </w:r>
        <w:r w:rsidDel="00C16C82">
          <w:delText xml:space="preserve">remarkably different results of the two implementation studies </w:delText>
        </w:r>
        <w:r w:rsidR="00222ACF" w:rsidDel="00C16C82">
          <w:delText>(</w:delText>
        </w:r>
        <w:r w:rsidDel="00C16C82">
          <w:delText xml:space="preserve">the </w:delText>
        </w:r>
        <w:r w:rsidR="00FD4A06" w:rsidDel="00C16C82">
          <w:delText>CCR</w:delText>
        </w:r>
        <w:r w:rsidDel="00C16C82">
          <w:delText xml:space="preserve"> study showing reduced </w:delText>
        </w:r>
        <w:r w:rsidR="008F65EB" w:rsidDel="00C16C82">
          <w:delText xml:space="preserve">imaging </w:delText>
        </w:r>
        <w:r w:rsidDel="00C16C82">
          <w:delText>behaviour as expected</w:delText>
        </w:r>
        <w:r w:rsidR="00767FB8" w:rsidDel="00C16C82">
          <w:delText>,</w:delText>
        </w:r>
        <w:r w:rsidDel="00C16C82">
          <w:delText xml:space="preserve"> and the </w:delText>
        </w:r>
        <w:r w:rsidR="00FD4A06" w:rsidDel="00C16C82">
          <w:delText>CCHR</w:delText>
        </w:r>
        <w:r w:rsidDel="00C16C82">
          <w:delText xml:space="preserve"> study actually showing an increase</w:delText>
        </w:r>
        <w:r w:rsidR="00222ACF" w:rsidDel="00C16C82">
          <w:delText>)</w:delText>
        </w:r>
        <w:r w:rsidDel="00C16C82">
          <w:delText xml:space="preserve">, we </w:delText>
        </w:r>
        <w:r w:rsidR="00222ACF" w:rsidDel="00C16C82">
          <w:delText xml:space="preserve">set out to investigate </w:delText>
        </w:r>
        <w:r w:rsidDel="00C16C82">
          <w:delText xml:space="preserve">TPB constructs </w:delText>
        </w:r>
        <w:r w:rsidR="00222ACF" w:rsidDel="00C16C82">
          <w:delText xml:space="preserve">as possible </w:delText>
        </w:r>
        <w:r w:rsidR="008D616D" w:rsidDel="00C16C82">
          <w:delText>contributors to</w:delText>
        </w:r>
        <w:r w:rsidDel="00C16C82">
          <w:delText xml:space="preserve"> these discrepant results.</w:delText>
        </w:r>
        <w:r w:rsidR="00F54330" w:rsidDel="00C16C82">
          <w:delText xml:space="preserve"> </w:delText>
        </w:r>
        <w:r w:rsidDel="00C16C82">
          <w:delText xml:space="preserve">Our findings suggest that the TPB model can be usefully applied to emergency medicine </w:delText>
        </w:r>
        <w:r w:rsidR="008F65EB" w:rsidDel="00C16C82">
          <w:delText xml:space="preserve">imaging </w:delText>
        </w:r>
        <w:r w:rsidDel="00C16C82">
          <w:delText>decisions</w:delText>
        </w:r>
        <w:r w:rsidR="00222ACF" w:rsidDel="00C16C82">
          <w:delText>:</w:delText>
        </w:r>
        <w:r w:rsidDel="00C16C82">
          <w:delText xml:space="preserve"> TPB constructs were related to intention to manage patients without </w:delText>
        </w:r>
        <w:r w:rsidR="008F65EB" w:rsidDel="00C16C82">
          <w:delText>imaging</w:delText>
        </w:r>
        <w:r w:rsidDel="00C16C82">
          <w:delText xml:space="preserve">, with models explaining 56% and 81% of variability for </w:delText>
        </w:r>
        <w:r w:rsidR="00FD4A06" w:rsidDel="00C16C82">
          <w:delText>C</w:delText>
        </w:r>
        <w:r w:rsidR="00F54330" w:rsidDel="00C16C82">
          <w:delText>CR</w:delText>
        </w:r>
        <w:r w:rsidDel="00C16C82">
          <w:delText xml:space="preserve"> and </w:delText>
        </w:r>
        <w:r w:rsidR="00FD4A06" w:rsidDel="00C16C82">
          <w:delText>C</w:delText>
        </w:r>
        <w:r w:rsidR="00F54330" w:rsidDel="00C16C82">
          <w:delText>CHR</w:delText>
        </w:r>
        <w:r w:rsidR="00FD4A06" w:rsidDel="00C16C82">
          <w:delText xml:space="preserve"> imaging</w:delText>
        </w:r>
        <w:r w:rsidDel="00C16C82">
          <w:delText xml:space="preserve"> decisions, respectively.</w:delText>
        </w:r>
        <w:r w:rsidR="00F54330" w:rsidDel="00C16C82">
          <w:delText xml:space="preserve"> </w:delText>
        </w:r>
        <w:r w:rsidDel="00C16C82">
          <w:delText xml:space="preserve">Furthermore, </w:delText>
        </w:r>
        <w:r w:rsidR="00222ACF" w:rsidDel="00C16C82">
          <w:delText xml:space="preserve">we found that </w:delText>
        </w:r>
        <w:r w:rsidDel="00C16C82">
          <w:delText xml:space="preserve">intention </w:delText>
        </w:r>
        <w:r w:rsidR="00222ACF" w:rsidDel="00C16C82">
          <w:delText xml:space="preserve">is </w:delText>
        </w:r>
        <w:r w:rsidR="005723DC" w:rsidDel="00C16C82">
          <w:delText xml:space="preserve">significantly associated </w:delText>
        </w:r>
        <w:r w:rsidR="009F7E1D" w:rsidDel="00C16C82">
          <w:delText>with actual</w:delText>
        </w:r>
        <w:r w:rsidDel="00C16C82">
          <w:delText xml:space="preserve"> </w:delText>
        </w:r>
        <w:r w:rsidR="00FD4A06" w:rsidDel="00C16C82">
          <w:delText>imaging</w:delText>
        </w:r>
        <w:r w:rsidDel="00C16C82">
          <w:delText xml:space="preserve"> decisions</w:delText>
        </w:r>
        <w:r w:rsidR="00222ACF" w:rsidDel="00C16C82">
          <w:delText xml:space="preserve"> for </w:delText>
        </w:r>
        <w:r w:rsidR="00FD4A06" w:rsidDel="00C16C82">
          <w:delText>C-Spine</w:delText>
        </w:r>
        <w:r w:rsidR="00222ACF" w:rsidDel="00C16C82">
          <w:delText xml:space="preserve"> injuries</w:delText>
        </w:r>
        <w:r w:rsidR="00385572" w:rsidDel="00C16C82">
          <w:delText>.</w:delText>
        </w:r>
        <w:r w:rsidDel="00C16C82">
          <w:delText xml:space="preserve"> </w:delText>
        </w:r>
      </w:del>
    </w:p>
    <w:p w:rsidR="00767FB8" w:rsidDel="00C16C82" w:rsidRDefault="00767FB8" w:rsidP="0007391E">
      <w:pPr>
        <w:tabs>
          <w:tab w:val="left" w:pos="9306"/>
        </w:tabs>
        <w:rPr>
          <w:del w:id="159" w:author="eumbac" w:date="2014-07-16T07:39:00Z"/>
        </w:rPr>
      </w:pPr>
    </w:p>
    <w:p w:rsidR="00936DD9" w:rsidDel="00C16C82" w:rsidRDefault="00936DD9" w:rsidP="0007391E">
      <w:pPr>
        <w:tabs>
          <w:tab w:val="left" w:pos="9306"/>
        </w:tabs>
        <w:spacing w:line="480" w:lineRule="auto"/>
        <w:rPr>
          <w:del w:id="160" w:author="eumbac" w:date="2014-07-16T07:39:00Z"/>
        </w:rPr>
      </w:pPr>
      <w:del w:id="161" w:author="eumbac" w:date="2014-07-16T07:39:00Z">
        <w:r w:rsidDel="00C16C82">
          <w:delText xml:space="preserve">Intention to engage in the behaviour is predicted to be a necessary condition for </w:delText>
        </w:r>
        <w:r w:rsidR="008D616D" w:rsidDel="00C16C82">
          <w:delText>most</w:delText>
        </w:r>
        <w:r w:rsidDel="00C16C82">
          <w:delText xml:space="preserve"> KT intervention</w:delText>
        </w:r>
        <w:r w:rsidR="008D616D" w:rsidDel="00C16C82">
          <w:delText>s</w:delText>
        </w:r>
        <w:r w:rsidDel="00C16C82">
          <w:delText xml:space="preserve">, including </w:delText>
        </w:r>
        <w:r w:rsidR="008F65EB" w:rsidDel="00C16C82">
          <w:delText xml:space="preserve">imaging </w:delText>
        </w:r>
        <w:r w:rsidDel="00C16C82">
          <w:delText>decisions.</w:delText>
        </w:r>
        <w:r w:rsidR="00BD3AAF" w:rsidDel="00C16C82">
          <w:delText xml:space="preserve"> </w:delText>
        </w:r>
        <w:r w:rsidDel="00C16C82">
          <w:delText xml:space="preserve">Our efforts </w:delText>
        </w:r>
        <w:r w:rsidR="008E4772" w:rsidDel="00C16C82">
          <w:delText>to understand factors associated with</w:delText>
        </w:r>
        <w:r w:rsidDel="00C16C82">
          <w:delText xml:space="preserve"> intention to manage patients without </w:delText>
        </w:r>
        <w:r w:rsidR="008F65EB" w:rsidDel="00C16C82">
          <w:delText xml:space="preserve">imaging </w:delText>
        </w:r>
        <w:r w:rsidDel="00C16C82">
          <w:delText xml:space="preserve">have been instructive. First, there was variability in measured intention across physicians, suggesting that despite the solid evidence base underlying use of the rules to manage patients without </w:delText>
        </w:r>
        <w:r w:rsidR="008F65EB" w:rsidDel="00C16C82">
          <w:delText>imaging</w:delText>
        </w:r>
        <w:r w:rsidDel="00C16C82">
          <w:delText xml:space="preserve">, not all physicians strongly intended to use them. Second, efforts to change those intentions are at least partly related to TPB constructs. Both </w:delText>
        </w:r>
        <w:r w:rsidR="009C7A56" w:rsidDel="00C16C82">
          <w:delText>C</w:delText>
        </w:r>
        <w:r w:rsidR="009838AE" w:rsidDel="00C16C82">
          <w:delText>CR</w:delText>
        </w:r>
        <w:r w:rsidDel="00C16C82">
          <w:delText xml:space="preserve"> and </w:delText>
        </w:r>
        <w:r w:rsidR="009C7A56" w:rsidDel="00C16C82">
          <w:delText>C</w:delText>
        </w:r>
        <w:r w:rsidR="009838AE" w:rsidDel="00C16C82">
          <w:delText>CHR</w:delText>
        </w:r>
        <w:r w:rsidR="009C7A56" w:rsidDel="00C16C82">
          <w:delText xml:space="preserve"> imaging</w:delText>
        </w:r>
        <w:r w:rsidDel="00C16C82">
          <w:delText xml:space="preserve"> mo</w:delText>
        </w:r>
        <w:r w:rsidR="009F7E1D" w:rsidDel="00C16C82">
          <w:delText>dels showed that intention was associated with</w:delText>
        </w:r>
        <w:r w:rsidDel="00C16C82">
          <w:delText xml:space="preserve"> attitude and subjective norms, but not </w:delText>
        </w:r>
        <w:r w:rsidR="00A763DE" w:rsidDel="00C16C82">
          <w:delText xml:space="preserve">with </w:delText>
        </w:r>
        <w:r w:rsidDel="00C16C82">
          <w:delText>behavioural control (</w:delText>
        </w:r>
        <w:r w:rsidRPr="0007391E" w:rsidDel="00C16C82">
          <w:rPr>
            <w:i/>
          </w:rPr>
          <w:delText>i.e</w:delText>
        </w:r>
        <w:r w:rsidDel="00C16C82">
          <w:delText>.</w:delText>
        </w:r>
        <w:r w:rsidR="00767FB8" w:rsidDel="00C16C82">
          <w:delText>,</w:delText>
        </w:r>
        <w:r w:rsidDel="00C16C82">
          <w:delText xml:space="preserve"> the extent to which a physician feels they have control over managing patients without </w:delText>
        </w:r>
        <w:r w:rsidR="008F65EB" w:rsidDel="00C16C82">
          <w:delText>imaging</w:delText>
        </w:r>
        <w:r w:rsidDel="00C16C82">
          <w:delText xml:space="preserve">). The results suggest that in an environment </w:delText>
        </w:r>
        <w:r w:rsidR="00B34018" w:rsidDel="00C16C82">
          <w:delText>similar to</w:delText>
        </w:r>
        <w:r w:rsidDel="00C16C82">
          <w:delText xml:space="preserve"> emergency medicine where physicians tend to practice with a great degree of autonomy (thus control over the behaviour is not an issue), future implementation efforts s</w:delText>
        </w:r>
        <w:r w:rsidR="008B355A" w:rsidDel="00C16C82">
          <w:delText>eeking to improve intention may</w:delText>
        </w:r>
        <w:r w:rsidDel="00C16C82">
          <w:delText xml:space="preserve"> focus on changing the attitudes of the providers and those around them. </w:delText>
        </w:r>
        <w:r w:rsidR="008B355A" w:rsidDel="00C16C82">
          <w:delText>The potential improvement</w:delText>
        </w:r>
        <w:r w:rsidR="00767FB8" w:rsidDel="00C16C82">
          <w:delText>,</w:delText>
        </w:r>
        <w:r w:rsidR="008B355A" w:rsidDel="00C16C82">
          <w:delText xml:space="preserve"> however</w:delText>
        </w:r>
        <w:r w:rsidR="00767FB8" w:rsidDel="00C16C82">
          <w:delText>,</w:delText>
        </w:r>
        <w:r w:rsidR="008B355A" w:rsidDel="00C16C82">
          <w:delText xml:space="preserve"> could be limited if baseline values are already relatively high</w:delText>
        </w:r>
        <w:r w:rsidR="00767FB8" w:rsidDel="00C16C82">
          <w:delText>,</w:delText>
        </w:r>
        <w:r w:rsidR="008B355A" w:rsidDel="00C16C82">
          <w:delText xml:space="preserve"> as demonstrated in the contexts of CCR and CCHR decisions</w:delText>
        </w:r>
        <w:r w:rsidR="00395FDF" w:rsidDel="00C16C82">
          <w:delText xml:space="preserve"> of this study</w:delText>
        </w:r>
        <w:r w:rsidR="008B355A" w:rsidDel="00C16C82">
          <w:delText xml:space="preserve">. </w:delText>
        </w:r>
        <w:r w:rsidR="00846DA7" w:rsidDel="00C16C82">
          <w:delText>In such circumstances, c</w:delText>
        </w:r>
        <w:r w:rsidR="008B355A" w:rsidDel="00C16C82">
          <w:delText xml:space="preserve">onstructs outside of the TPB framework may prove more effective targets in changing </w:delText>
        </w:r>
        <w:r w:rsidR="00F3423D" w:rsidDel="00C16C82">
          <w:delText>behaviour</w:delText>
        </w:r>
        <w:r w:rsidR="008B355A" w:rsidDel="00C16C82">
          <w:delText>.</w:delText>
        </w:r>
      </w:del>
    </w:p>
    <w:p w:rsidR="00767FB8" w:rsidDel="00C16C82" w:rsidRDefault="00767FB8" w:rsidP="0007391E">
      <w:pPr>
        <w:tabs>
          <w:tab w:val="left" w:pos="9306"/>
        </w:tabs>
        <w:rPr>
          <w:del w:id="162" w:author="eumbac" w:date="2014-07-16T07:39:00Z"/>
        </w:rPr>
      </w:pPr>
    </w:p>
    <w:p w:rsidR="00936DD9" w:rsidDel="00C16C82" w:rsidRDefault="00936DD9" w:rsidP="0007391E">
      <w:pPr>
        <w:tabs>
          <w:tab w:val="left" w:pos="9306"/>
        </w:tabs>
        <w:spacing w:line="480" w:lineRule="auto"/>
        <w:rPr>
          <w:del w:id="163" w:author="eumbac" w:date="2014-07-16T07:39:00Z"/>
        </w:rPr>
      </w:pPr>
      <w:del w:id="164" w:author="eumbac" w:date="2014-07-16T07:39:00Z">
        <w:r w:rsidDel="00C16C82">
          <w:delText xml:space="preserve">Our analyses of the theoretical predictors of actual </w:delText>
        </w:r>
        <w:r w:rsidR="008F65EB" w:rsidDel="00C16C82">
          <w:delText>imaging</w:delText>
        </w:r>
        <w:r w:rsidDel="00C16C82">
          <w:delText xml:space="preserve"> were also instructive, particularly in the context of the differing results of the two implementation studies. Recall that the </w:delText>
        </w:r>
        <w:r w:rsidR="00FD4A06" w:rsidDel="00C16C82">
          <w:delText>CCR</w:delText>
        </w:r>
        <w:r w:rsidDel="00C16C82">
          <w:delText xml:space="preserve"> intervention study was effective in reducing </w:delText>
        </w:r>
        <w:r w:rsidR="008F65EB" w:rsidDel="00C16C82">
          <w:delText xml:space="preserve">imaging </w:delText>
        </w:r>
        <w:r w:rsidDel="00C16C82">
          <w:delText>rates after the intervention.</w:delText>
        </w:r>
        <w:r w:rsidR="00CD400E" w:rsidDel="00C16C82">
          <w:delText xml:space="preserve"> </w:delText>
        </w:r>
        <w:r w:rsidDel="00C16C82">
          <w:delText xml:space="preserve">Our theory-based survey showed that in the context of </w:delText>
        </w:r>
        <w:r w:rsidR="001F280F" w:rsidDel="00C16C82">
          <w:delText xml:space="preserve">these </w:delText>
        </w:r>
        <w:r w:rsidR="00FD4A06" w:rsidDel="00C16C82">
          <w:delText>CCR</w:delText>
        </w:r>
        <w:r w:rsidR="00750429" w:rsidDel="00C16C82">
          <w:delText xml:space="preserve"> decisions, intention </w:delText>
        </w:r>
        <w:r w:rsidR="00D860DD" w:rsidDel="00C16C82">
          <w:delText xml:space="preserve">was </w:delText>
        </w:r>
        <w:r w:rsidDel="00C16C82">
          <w:delText>strong</w:delText>
        </w:r>
        <w:r w:rsidR="00750429" w:rsidDel="00C16C82">
          <w:delText>ly</w:delText>
        </w:r>
        <w:r w:rsidDel="00C16C82">
          <w:delText xml:space="preserve"> </w:delText>
        </w:r>
        <w:r w:rsidR="00750429" w:rsidDel="00C16C82">
          <w:delText>associated with</w:delText>
        </w:r>
        <w:r w:rsidDel="00C16C82">
          <w:delText xml:space="preserve"> </w:delText>
        </w:r>
        <w:r w:rsidR="008F65EB" w:rsidDel="00C16C82">
          <w:delText xml:space="preserve">imaging </w:delText>
        </w:r>
        <w:r w:rsidDel="00C16C82">
          <w:delText>behaviour (and again, perceived behavioural control was unrelated to that behaviour).</w:delText>
        </w:r>
        <w:r w:rsidR="000F0F99" w:rsidDel="00C16C82">
          <w:delText xml:space="preserve"> </w:delText>
        </w:r>
        <w:r w:rsidDel="00C16C82">
          <w:delText xml:space="preserve">In the context of the </w:delText>
        </w:r>
        <w:r w:rsidR="00FD4A06" w:rsidDel="00C16C82">
          <w:delText>CCHR</w:delText>
        </w:r>
        <w:r w:rsidDel="00C16C82">
          <w:delText xml:space="preserve"> intervention study, results were very different.</w:delText>
        </w:r>
        <w:r w:rsidR="00106042" w:rsidDel="00C16C82">
          <w:delText xml:space="preserve"> </w:delText>
        </w:r>
        <w:r w:rsidDel="00C16C82">
          <w:delText xml:space="preserve">Not only was the intervention ineffective in changing </w:delText>
        </w:r>
        <w:r w:rsidR="008F65EB" w:rsidDel="00C16C82">
          <w:delText>imaging</w:delText>
        </w:r>
        <w:r w:rsidDel="00C16C82">
          <w:delText>,</w:delText>
        </w:r>
        <w:r w:rsidR="00767FB8" w:rsidDel="00C16C82">
          <w:delText xml:space="preserve"> but</w:delText>
        </w:r>
        <w:r w:rsidDel="00C16C82">
          <w:delText xml:space="preserve"> the parallel theory-based survey mirrored these results by showing that TPB constructs (intention, perceived behavioural control) were unrelated to </w:delText>
        </w:r>
        <w:r w:rsidR="008F65EB" w:rsidDel="00C16C82">
          <w:delText xml:space="preserve">imaging </w:delText>
        </w:r>
        <w:r w:rsidDel="00C16C82">
          <w:delText xml:space="preserve">behaviour. </w:delText>
        </w:r>
        <w:r w:rsidR="00750429" w:rsidDel="00C16C82">
          <w:delText>Given the</w:delText>
        </w:r>
        <w:r w:rsidR="00BA4959" w:rsidDel="00C16C82">
          <w:delText xml:space="preserve"> significantly lower mean </w:delText>
        </w:r>
        <w:r w:rsidR="00750429" w:rsidDel="00C16C82">
          <w:delText xml:space="preserve">baseline </w:delText>
        </w:r>
        <w:r w:rsidR="00BA4959" w:rsidDel="00C16C82">
          <w:delText xml:space="preserve">values of TPB constructs in the CCHR </w:delText>
        </w:r>
        <w:r w:rsidR="00750429" w:rsidDel="00C16C82">
          <w:delText>context</w:delText>
        </w:r>
        <w:r w:rsidR="00F363A7" w:rsidDel="00C16C82">
          <w:delText xml:space="preserve">, </w:delText>
        </w:r>
        <w:r w:rsidR="00946B00" w:rsidDel="00C16C82">
          <w:delText>one may have expected</w:delText>
        </w:r>
        <w:r w:rsidR="00F363A7" w:rsidDel="00C16C82">
          <w:delText xml:space="preserve"> a </w:delText>
        </w:r>
        <w:r w:rsidR="00946B00" w:rsidDel="00C16C82">
          <w:delText>priori for</w:delText>
        </w:r>
        <w:r w:rsidR="00F363A7" w:rsidDel="00C16C82">
          <w:delText xml:space="preserve"> </w:delText>
        </w:r>
        <w:r w:rsidR="00946B00" w:rsidDel="00C16C82">
          <w:delText>there to be</w:delText>
        </w:r>
        <w:r w:rsidR="00F363A7" w:rsidDel="00C16C82">
          <w:delText xml:space="preserve"> greater opportunity to improve CCHR imaging decisions through changes in the TPB constructs.</w:delText>
        </w:r>
        <w:r w:rsidR="00767FB8" w:rsidDel="00C16C82">
          <w:delText xml:space="preserve"> </w:delText>
        </w:r>
        <w:r w:rsidDel="00C16C82">
          <w:delText xml:space="preserve">From a theoretical point of view, this suggests that factors that governed </w:delText>
        </w:r>
        <w:r w:rsidR="009C7A56" w:rsidDel="00C16C82">
          <w:delText>C</w:delText>
        </w:r>
        <w:r w:rsidR="00367FCB" w:rsidDel="00C16C82">
          <w:delText>CHR</w:delText>
        </w:r>
        <w:r w:rsidR="009732EB" w:rsidDel="00C16C82">
          <w:delText xml:space="preserve"> </w:delText>
        </w:r>
        <w:r w:rsidR="009C7A56" w:rsidDel="00C16C82">
          <w:delText>imaging</w:delText>
        </w:r>
        <w:r w:rsidR="009732EB" w:rsidDel="00C16C82">
          <w:delText xml:space="preserve"> behaviour may lie</w:delText>
        </w:r>
        <w:r w:rsidDel="00C16C82">
          <w:delText xml:space="preserve"> outside of the TPB framework. A number of such factors have been proposed, including overcrowding in emergency departments, increased access to </w:delText>
        </w:r>
        <w:r w:rsidR="009C7A56" w:rsidDel="00C16C82">
          <w:delText>CT imaging</w:delText>
        </w:r>
        <w:r w:rsidDel="00C16C82">
          <w:delText xml:space="preserve">, a trend towards greater use of </w:delText>
        </w:r>
        <w:r w:rsidR="009C7A56" w:rsidDel="00C16C82">
          <w:delText>CT imaging</w:delText>
        </w:r>
        <w:r w:rsidDel="00C16C82">
          <w:delText xml:space="preserve">, </w:delText>
        </w:r>
        <w:r w:rsidR="009732EB" w:rsidDel="00C16C82">
          <w:delText>as well as cognitive mechanisms that may operate regardless of intention, such a</w:delText>
        </w:r>
        <w:r w:rsidR="002C64A9" w:rsidDel="00C16C82">
          <w:delText>s</w:delText>
        </w:r>
        <w:r w:rsidR="009732EB" w:rsidDel="00C16C82">
          <w:delText xml:space="preserve"> habit and</w:delText>
        </w:r>
        <w:r w:rsidDel="00C16C82">
          <w:delText xml:space="preserve"> difficulty remembering the </w:delText>
        </w:r>
        <w:r w:rsidRPr="000A5D11" w:rsidDel="00C16C82">
          <w:delText xml:space="preserve">rule </w:delText>
        </w:r>
        <w:r w:rsidR="000C4F96" w:rsidRPr="000A5D11" w:rsidDel="00C16C82">
          <w:fldChar w:fldCharType="begin"/>
        </w:r>
        <w:r w:rsidR="009530E4" w:rsidRPr="000A5D11" w:rsidDel="00C16C82">
          <w:delInstrText xml:space="preserve"> ADDIN REFMGR.CITE &lt;Refman&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Cite&gt;&lt;Author&gt;Brehaut JC&lt;/Author&gt;&lt;Year&gt;2006&lt;/Year&gt;&lt;RecNum&gt;1693&lt;/RecNum&gt;&lt;IDText&gt;Will a new clinical decision rule be widely used? The case of the Canadian C-Spine Rule&lt;/IDText&gt;&lt;MDL Ref_Type="Journal"&gt;&lt;Ref_Type&gt;Journal&lt;/Ref_Type&gt;&lt;Ref_ID&gt;1693&lt;/Ref_ID&gt;&lt;Title_Primary&gt;Will a new clinical decision rule be widely used? The case of the Canadian C-Spine Rule&lt;/Title_Primary&gt;&lt;Authors_Primary&gt;Brehaut JC&lt;/Authors_Primary&gt;&lt;Authors_Primary&gt;Stiell I&lt;/Authors_Primary&gt;&lt;Authors_Primary&gt;Graham I&lt;/Authors_Primary&gt;&lt;Date_Primary&gt;2006&lt;/Date_Primary&gt;&lt;Keywords&gt;decision rule&lt;/Keywords&gt;&lt;Keywords&gt;rule&lt;/Keywords&gt;&lt;Keywords&gt;stress&lt;/Keywords&gt;&lt;Keywords&gt;Pregnancy&lt;/Keywords&gt;&lt;Keywords&gt;Emergency Medicine&lt;/Keywords&gt;&lt;Reprint&gt;In File&lt;/Reprint&gt;&lt;Start_Page&gt;413&lt;/Start_Page&gt;&lt;End_Page&gt;420&lt;/End_Page&gt;&lt;Periodical&gt;Acad.Emerg.Med.&lt;/Periodical&gt;&lt;Volume&gt;13&lt;/Volume&gt;&lt;Web_URL_Link1&gt;&lt;u&gt;S:\Brehaut\Jamie&amp;apos;s pdf Papers\Brehaut 2006_AEM_Cspine.pdf&lt;/u&gt;&lt;/Web_URL_Link1&gt;&lt;ZZ_JournalFull&gt;&lt;f name="System"&gt;Academic Emergency Medicine&lt;/f&gt;&lt;/ZZ_JournalFull&gt;&lt;ZZ_JournalStdAbbrev&gt;&lt;f name="System"&gt;Acad.Emerg.Med.&lt;/f&gt;&lt;/ZZ_JournalStdAbbrev&gt;&lt;ZZ_WorkformID&gt;1&lt;/ZZ_WorkformID&gt;&lt;/MDL&gt;&lt;/Cite&gt;&lt;Cite&gt;&lt;Author&gt;Curran&lt;/Author&gt;&lt;Year&gt;2013&lt;/Year&gt;&lt;RecNum&gt;3242&lt;/RecNum&gt;&lt;IDText&gt;Understanding the Canadian adult CT head rule trial: use of the theoretical domains framework for process evaluation&lt;/IDText&gt;&lt;MDL Ref_Type="Journal"&gt;&lt;Ref_Type&gt;Journal&lt;/Ref_Type&gt;&lt;Ref_ID&gt;3242&lt;/Ref_ID&gt;&lt;Title_Primary&gt;Understanding the Canadian adult CT head rule trial: use of the theoretical domains framework for process evaluation&lt;/Title_Primary&gt;&lt;Authors_Primary&gt;Curran,J.A.&lt;/Authors_Primary&gt;&lt;Authors_Primary&gt;Brehaut,J.&lt;/Authors_Primary&gt;&lt;Authors_Primary&gt;Patey,A.M.&lt;/Authors_Primary&gt;&lt;Authors_Primary&gt;Osmond,M.&lt;/Authors_Primary&gt;&lt;Authors_Primary&gt;Stiell,I.&lt;/Authors_Primary&gt;&lt;Authors_Primary&gt;Grimshaw,J.M.&lt;/Authors_Primary&gt;&lt;Date_Primary&gt;2013&lt;/Date_Primary&gt;&lt;Keywords&gt;Adult&lt;/Keywords&gt;&lt;Keywords&gt;article&lt;/Keywords&gt;&lt;Keywords&gt;Attention&lt;/Keywords&gt;&lt;Keywords&gt;Attitude of Health Personnel&lt;/Keywords&gt;&lt;Keywords&gt;behaviour change&lt;/Keywords&gt;&lt;Keywords&gt;Brain&lt;/Keywords&gt;&lt;Keywords&gt;Brain Injuries&lt;/Keywords&gt;&lt;Keywords&gt;Canada&lt;/Keywords&gt;&lt;Keywords&gt;Craniocerebral Trauma&lt;/Keywords&gt;&lt;Keywords&gt;Decision Making&lt;/Keywords&gt;&lt;Keywords&gt;Decision Support Systems,Clinical&lt;/Keywords&gt;&lt;Keywords&gt;decision-making&lt;/Keywords&gt;&lt;Keywords&gt;Emergencies&lt;/Keywords&gt;&lt;Keywords&gt;Emergency Medicine&lt;/Keywords&gt;&lt;Keywords&gt;Emergency Service,Hospital&lt;/Keywords&gt;&lt;Keywords&gt;epidemiology&lt;/Keywords&gt;&lt;Keywords&gt;Evaluation Studies as Topic&lt;/Keywords&gt;&lt;Keywords&gt;head injury&lt;/Keywords&gt;&lt;Keywords&gt;Health&lt;/Keywords&gt;&lt;Keywords&gt;Humans&lt;/Keywords&gt;&lt;Keywords&gt;implementation&lt;/Keywords&gt;&lt;Keywords&gt;injuries&lt;/Keywords&gt;&lt;Keywords&gt;injury&lt;/Keywords&gt;&lt;Keywords&gt;Knowledge&lt;/Keywords&gt;&lt;Keywords&gt;memory&lt;/Keywords&gt;&lt;Keywords&gt;methods&lt;/Keywords&gt;&lt;Keywords&gt;Patients&lt;/Keywords&gt;&lt;Keywords&gt;physician&lt;/Keywords&gt;&lt;Keywords&gt;Physician&amp;apos;s Practice Patterns&lt;/Keywords&gt;&lt;Keywords&gt;Physicians&lt;/Keywords&gt;&lt;Keywords&gt;radiography&lt;/Keywords&gt;&lt;Keywords&gt;Research&lt;/Keywords&gt;&lt;Keywords&gt;rule&lt;/Keywords&gt;&lt;Keywords&gt;standards&lt;/Keywords&gt;&lt;Keywords&gt;Telephone&lt;/Keywords&gt;&lt;Keywords&gt;Tomography,X-Ray Computed&lt;/Keywords&gt;&lt;Keywords&gt;Unnecessary Procedures&lt;/Keywords&gt;&lt;Keywords&gt;utilization&lt;/Keywords&gt;&lt;Reprint&gt;Not in File&lt;/Reprint&gt;&lt;Start_Page&gt;25&lt;/Start_Page&gt;&lt;Periodical&gt;Implement Sci&lt;/Periodical&gt;&lt;Volume&gt;8&lt;/Volume&gt;&lt;Address&gt;Clinical Epidemiology Program, Ottawa Hospital Research Institute, Civic Campus, Ottawa, ON, Canada. janet.curran@iwk.nshealth.ca&lt;/Address&gt;&lt;Web_URL&gt;PM:23433082&lt;/Web_URL&gt;&lt;ZZ_JournalFull&gt;&lt;f name="System"&gt;Implement Sci&lt;/f&gt;&lt;/ZZ_JournalFull&gt;&lt;ZZ_WorkformID&gt;1&lt;/ZZ_WorkformID&gt;&lt;/MDL&gt;&lt;/Cite&gt;&lt;/Refman&gt;</w:delInstrText>
        </w:r>
        <w:r w:rsidR="000C4F96" w:rsidRPr="000A5D11" w:rsidDel="00C16C82">
          <w:fldChar w:fldCharType="separate"/>
        </w:r>
        <w:r w:rsidR="009530E4" w:rsidRPr="000A5D11" w:rsidDel="00C16C82">
          <w:delText>[11, 23, 24]</w:delText>
        </w:r>
        <w:r w:rsidR="000C4F96" w:rsidRPr="000A5D11" w:rsidDel="00C16C82">
          <w:fldChar w:fldCharType="end"/>
        </w:r>
        <w:r w:rsidR="003F4314" w:rsidRPr="000A5D11" w:rsidDel="00C16C82">
          <w:delText>.</w:delText>
        </w:r>
        <w:r w:rsidR="009530E4" w:rsidRPr="000A5D11" w:rsidDel="00C16C82">
          <w:delText xml:space="preserve"> </w:delText>
        </w:r>
        <w:r w:rsidRPr="000A5D11" w:rsidDel="00C16C82">
          <w:delText>While</w:delText>
        </w:r>
        <w:r w:rsidDel="00C16C82">
          <w:delText xml:space="preserve"> some of these factors could be argued to be indirectly related to TPB constructs, none fall easily within the TPB framework. For example, difficulty remembering information may not be explicitly noticed or acknowledged by the provider </w:delText>
        </w:r>
        <w:r w:rsidR="000C4F96" w:rsidDel="00C16C82">
          <w:fldChar w:fldCharType="begin"/>
        </w:r>
        <w:r w:rsidR="009530E4" w:rsidDel="00C16C82">
          <w:delInstrText xml:space="preserve"> ADDIN REFMGR.CITE &lt;Refman&gt;&lt;Cite&gt;&lt;Author&gt;Brehaut JC&lt;/Author&gt;&lt;Year&gt;2005&lt;/Year&gt;&lt;RecNum&gt;1578&lt;/RecNum&gt;&lt;IDText&gt;Clinical decision rules &amp;apos;in real world&amp;apos;: How a widely disseminated rule is used in everyday practice.&lt;/IDText&gt;&lt;MDL Ref_Type="Journal"&gt;&lt;Ref_Type&gt;Journal&lt;/Ref_Type&gt;&lt;Ref_ID&gt;1578&lt;/Ref_ID&gt;&lt;Title_Primary&gt;Clinical decision rules &amp;apos;in real world&amp;apos;: How a widely disseminated rule is used in everyday practice.&lt;/Title_Primary&gt;&lt;Authors_Primary&gt;Brehaut JC&lt;/Authors_Primary&gt;&lt;Authors_Primary&gt;Stiell I&lt;/Authors_Primary&gt;&lt;Authors_Primary&gt;Graham I&lt;/Authors_Primary&gt;&lt;Authors_Primary&gt;Visentin L&lt;/Authors_Primary&gt;&lt;Date_Primary&gt;2005&lt;/Date_Primary&gt;&lt;Keywords&gt;clinical decision rules&lt;/Keywords&gt;&lt;Keywords&gt;decision rule&lt;/Keywords&gt;&lt;Keywords&gt;rule&lt;/Keywords&gt;&lt;Reprint&gt;In File&lt;/Reprint&gt;&lt;Start_Page&gt;948&lt;/Start_Page&gt;&lt;End_Page&gt;956&lt;/End_Page&gt;&lt;Periodical&gt;Acad.Emerg.Med.&lt;/Periodical&gt;&lt;Volume&gt;12&lt;/Volume&gt;&lt;Issue&gt;10&lt;/Issue&gt;&lt;Web_URL_Link1&gt;&lt;u&gt;S:\Brehaut\Jamie&amp;apos;s pdf Papers\Brehaut 2005_AEM_Clinical decision rules....pdf&lt;/u&gt;&lt;/Web_URL_Link1&gt;&lt;ZZ_JournalFull&gt;&lt;f name="System"&gt;Academic Emergency Medicine&lt;/f&gt;&lt;/ZZ_JournalFull&gt;&lt;ZZ_JournalStdAbbrev&gt;&lt;f name="System"&gt;Acad.Emerg.Med.&lt;/f&gt;&lt;/ZZ_JournalStdAbbrev&gt;&lt;ZZ_WorkformID&gt;1&lt;/ZZ_WorkformID&gt;&lt;/MDL&gt;&lt;/Cite&gt;&lt;/Refman&gt;</w:delInstrText>
        </w:r>
        <w:r w:rsidR="000C4F96" w:rsidDel="00C16C82">
          <w:fldChar w:fldCharType="separate"/>
        </w:r>
        <w:r w:rsidR="009530E4" w:rsidDel="00C16C82">
          <w:delText>[4]</w:delText>
        </w:r>
        <w:r w:rsidR="000C4F96" w:rsidDel="00C16C82">
          <w:fldChar w:fldCharType="end"/>
        </w:r>
        <w:r w:rsidDel="00C16C82">
          <w:delText xml:space="preserve">, and therefore may not be related to either to perceived behaviour control or intention. These results suggest that the TPB, while a good starting point, </w:delText>
        </w:r>
        <w:r w:rsidR="00A763DE" w:rsidDel="00C16C82">
          <w:delText xml:space="preserve">may </w:delText>
        </w:r>
        <w:r w:rsidDel="00C16C82">
          <w:delText xml:space="preserve">not address all important elements of implementing KT in emergency medicine. Current efforts to develop frameworks that </w:delText>
        </w:r>
        <w:r w:rsidR="007D5235" w:rsidDel="00C16C82">
          <w:delText xml:space="preserve">assess the impact </w:delText>
        </w:r>
        <w:r w:rsidR="00FB2914" w:rsidDel="00C16C82">
          <w:delText xml:space="preserve">of </w:delText>
        </w:r>
        <w:r w:rsidDel="00C16C82">
          <w:delText xml:space="preserve">other important determinants of behaviour </w:delText>
        </w:r>
        <w:r w:rsidR="000C4F96" w:rsidDel="00C16C82">
          <w:fldChar w:fldCharType="begin"/>
        </w:r>
        <w:r w:rsidR="009530E4" w:rsidDel="00C16C82">
          <w:delInstrText xml:space="preserve"> ADDIN REFMGR.CITE &lt;Refman&gt;&lt;Cite&gt;&lt;Author&gt;Godin&lt;/Author&gt;&lt;Year&gt;2005&lt;/Year&gt;&lt;RecNum&gt;3130&lt;/RecNum&gt;&lt;IDText&gt;Bridging the intention-behaviour &amp;apos;gap&amp;apos;: the role of moral norm&lt;/IDText&gt;&lt;MDL Ref_Type="Journal"&gt;&lt;Ref_Type&gt;Journal&lt;/Ref_Type&gt;&lt;Ref_ID&gt;3130&lt;/Ref_ID&gt;&lt;Title_Primary&gt;Bridging the intention-behaviour &amp;apos;gap&amp;apos;: the role of moral norm&lt;/Title_Primary&gt;&lt;Authors_Primary&gt;Godin,G.&lt;/Authors_Primary&gt;&lt;Authors_Primary&gt;Conner,M.&lt;/Authors_Primary&gt;&lt;Authors_Primary&gt;Sheeran,P.&lt;/Authors_Primary&gt;&lt;Date_Primary&gt;2005/12&lt;/Date_Primary&gt;&lt;Keywords&gt;Adolescent&lt;/Keywords&gt;&lt;Keywords&gt;Adult&lt;/Keywords&gt;&lt;Keywords&gt;analysis&lt;/Keywords&gt;&lt;Keywords&gt;article&lt;/Keywords&gt;&lt;Keywords&gt;Attitude&lt;/Keywords&gt;&lt;Keywords&gt;Attitude to Health&lt;/Keywords&gt;&lt;Keywords&gt;attitudes&lt;/Keywords&gt;&lt;Keywords&gt;Automobile Driving&lt;/Keywords&gt;&lt;Keywords&gt;Canada&lt;/Keywords&gt;&lt;Keywords&gt;driving&lt;/Keywords&gt;&lt;Keywords&gt;Exercise&lt;/Keywords&gt;&lt;Keywords&gt;Female&lt;/Keywords&gt;&lt;Keywords&gt;Health&lt;/Keywords&gt;&lt;Keywords&gt;Health Behavior&lt;/Keywords&gt;&lt;Keywords&gt;Humans&lt;/Keywords&gt;&lt;Keywords&gt;intention&lt;/Keywords&gt;&lt;Keywords&gt;Male&lt;/Keywords&gt;&lt;Keywords&gt;moral&lt;/Keywords&gt;&lt;Keywords&gt;Morals&lt;/Keywords&gt;&lt;Keywords&gt;Motivation&lt;/Keywords&gt;&lt;Keywords&gt;norms&lt;/Keywords&gt;&lt;Keywords&gt;planned behaviour&lt;/Keywords&gt;&lt;Keywords&gt;Psychological Theory&lt;/Keywords&gt;&lt;Keywords&gt;psychology&lt;/Keywords&gt;&lt;Keywords&gt;Questionnaires&lt;/Keywords&gt;&lt;Keywords&gt;regression&lt;/Keywords&gt;&lt;Keywords&gt;Regression Analysis&lt;/Keywords&gt;&lt;Keywords&gt;Research&lt;/Keywords&gt;&lt;Keywords&gt;Role&lt;/Keywords&gt;&lt;Keywords&gt;Smoking&lt;/Keywords&gt;&lt;Keywords&gt;Social Values&lt;/Keywords&gt;&lt;Keywords&gt;Statistics as Topic&lt;/Keywords&gt;&lt;Keywords&gt;theory of planned behaviour&lt;/Keywords&gt;&lt;Reprint&gt;Not in File&lt;/Reprint&gt;&lt;Start_Page&gt;497&lt;/Start_Page&gt;&lt;End_Page&gt;512&lt;/End_Page&gt;&lt;Periodical&gt;Br J Soc Psychol.&lt;/Periodical&gt;&lt;Volume&gt;44&lt;/Volume&gt;&lt;Issue&gt;Pt 4&lt;/Issue&gt;&lt;Address&gt;Universite Laval, Canada. gaston.godin@fsi.ulaval.ca&lt;/Address&gt;&lt;Web_URL&gt;PM:16368016&lt;/Web_URL&gt;&lt;ZZ_JournalStdAbbrev&gt;&lt;f name="System"&gt;Br J Soc Psychol.&lt;/f&gt;&lt;/ZZ_JournalStdAbbrev&gt;&lt;ZZ_WorkformID&gt;1&lt;/ZZ_WorkformID&gt;&lt;/MDL&gt;&lt;/Cite&gt;&lt;Cite&gt;&lt;Author&gt;Michie&lt;/Author&gt;&lt;Year&gt;2008&lt;/Year&gt;&lt;RecNum&gt;2489&lt;/RecNum&gt;&lt;IDText&gt;From Theory to Intervention: Mapping Theoretically Derived Behavioral Determinants to Behaviour Change Techniques&lt;/IDText&gt;&lt;MDL Ref_Type="Journal"&gt;&lt;Ref_Type&gt;Journal&lt;/Ref_Type&gt;&lt;Ref_ID&gt;2489&lt;/Ref_ID&gt;&lt;Title_Primary&gt;From Theory to Intervention: Mapping Theoretically Derived Behavioral Determinants to Behaviour Change Techniques&lt;/Title_Primary&gt;&lt;Authors_Primary&gt;Michie,S&lt;/Authors_Primary&gt;&lt;Authors_Primary&gt;Johnston,M&lt;/Authors_Primary&gt;&lt;Authors_Primary&gt;Francis,J&lt;/Authors_Primary&gt;&lt;Authors_Primary&gt;Hardeman,W&lt;/Authors_Primary&gt;&lt;Authors_Primary&gt;Eccles,M&lt;/Authors_Primary&gt;&lt;Date_Primary&gt;2008&lt;/Date_Primary&gt;&lt;Keywords&gt;behaviour change&lt;/Keywords&gt;&lt;Reprint&gt;In File&lt;/Reprint&gt;&lt;Start_Page&gt;660&lt;/Start_Page&gt;&lt;End_Page&gt;680&lt;/End_Page&gt;&lt;Periodical&gt;Applied Psychology&lt;/Periodical&gt;&lt;Volume&gt;57&lt;/Volume&gt;&lt;Issue&gt;4&lt;/Issue&gt;&lt;User_Def_1&gt;KT psych theory course&lt;/User_Def_1&gt;&lt;Web_URL_Link1&gt;&lt;u&gt;S:\Brehaut\PDF Readings\KT psych theory course\Michie 2008.pdf&lt;/u&gt;&lt;/Web_URL_Link1&gt;&lt;ZZ_JournalFull&gt;&lt;f name="System"&gt;Applied Psychology&lt;/f&gt;&lt;/ZZ_JournalFull&gt;&lt;ZZ_WorkformID&gt;1&lt;/ZZ_WorkformID&gt;&lt;/MDL&gt;&lt;/Cite&gt;&lt;Cite&gt;&lt;Author&gt;Cane&lt;/Author&gt;&lt;Year&gt;2012&lt;/Year&gt;&lt;RecNum&gt;3176&lt;/RecNum&gt;&lt;IDText&gt;Validation of the theoretical domains framework for use in behaviour change and implementation research&lt;/IDText&gt;&lt;MDL Ref_Type="Journal"&gt;&lt;Ref_Type&gt;Journal&lt;/Ref_Type&gt;&lt;Ref_ID&gt;3176&lt;/Ref_ID&gt;&lt;Title_Primary&gt;Validation of the theoretical domains framework for use in behaviour change and implementation research&lt;/Title_Primary&gt;&lt;Authors_Primary&gt;Cane,J.&lt;/Authors_Primary&gt;&lt;Authors_Primary&gt;O&amp;apos;Connor,D.&lt;/Authors_Primary&gt;&lt;Authors_Primary&gt;Michie,S.&lt;/Authors_Primary&gt;&lt;Date_Primary&gt;2012/4/24&lt;/Date_Primary&gt;&lt;Keywords&gt;analysis&lt;/Keywords&gt;&lt;Keywords&gt;article&lt;/Keywords&gt;&lt;Keywords&gt;Attention&lt;/Keywords&gt;&lt;Keywords&gt;behaviour change&lt;/Keywords&gt;&lt;Keywords&gt;Cluster Analysis&lt;/Keywords&gt;&lt;Keywords&gt;Emotions&lt;/Keywords&gt;&lt;Keywords&gt;Goals&lt;/Keywords&gt;&lt;Keywords&gt;implementation&lt;/Keywords&gt;&lt;Keywords&gt;intention&lt;/Keywords&gt;&lt;Keywords&gt;Knowledge&lt;/Keywords&gt;&lt;Keywords&gt;memory&lt;/Keywords&gt;&lt;Keywords&gt;methods&lt;/Keywords&gt;&lt;Keywords&gt;Research&lt;/Keywords&gt;&lt;Keywords&gt;Role&lt;/Keywords&gt;&lt;Keywords&gt;skill&lt;/Keywords&gt;&lt;Keywords&gt;validity&lt;/Keywords&gt;&lt;Reprint&gt;Not in File&lt;/Reprint&gt;&lt;Start_Page&gt;37&lt;/Start_Page&gt;&lt;Periodical&gt;Implement Sci&lt;/Periodical&gt;&lt;Volume&gt;7&lt;/Volume&gt;&lt;Issue&gt;1&lt;/Issue&gt;&lt;Web_URL&gt;PM:22530986&lt;/Web_URL&gt;&lt;ZZ_JournalFull&gt;&lt;f name="System"&gt;Implement Sci&lt;/f&gt;&lt;/ZZ_JournalFull&gt;&lt;ZZ_WorkformID&gt;1&lt;/ZZ_WorkformID&gt;&lt;/MDL&gt;&lt;/Cite&gt;&lt;/Refman&gt;</w:delInstrText>
        </w:r>
        <w:r w:rsidR="000C4F96" w:rsidDel="00C16C82">
          <w:fldChar w:fldCharType="separate"/>
        </w:r>
        <w:r w:rsidR="009530E4" w:rsidDel="00C16C82">
          <w:delText>[22, 25, 26]</w:delText>
        </w:r>
        <w:r w:rsidR="000C4F96" w:rsidDel="00C16C82">
          <w:fldChar w:fldCharType="end"/>
        </w:r>
        <w:r w:rsidR="001434E3" w:rsidDel="00C16C82">
          <w:delText xml:space="preserve"> </w:delText>
        </w:r>
        <w:r w:rsidDel="00C16C82">
          <w:delText>should be further developed</w:delText>
        </w:r>
        <w:r w:rsidR="009732EB" w:rsidDel="00C16C82">
          <w:delText xml:space="preserve"> in this context</w:delText>
        </w:r>
        <w:r w:rsidDel="00C16C82">
          <w:delText xml:space="preserve">. </w:delText>
        </w:r>
        <w:r w:rsidR="00FB2914" w:rsidDel="00C16C82">
          <w:delText>V</w:delText>
        </w:r>
        <w:r w:rsidR="003C0899" w:rsidDel="00C16C82">
          <w:delText>olitional constructs such as implem</w:delText>
        </w:r>
        <w:r w:rsidR="00E42A28" w:rsidDel="00C16C82">
          <w:delText>entation intentions and attention</w:delText>
        </w:r>
        <w:r w:rsidR="003C0899" w:rsidDel="00C16C82">
          <w:delText xml:space="preserve"> control have been successfully </w:delText>
        </w:r>
        <w:r w:rsidR="007D5235" w:rsidDel="00C16C82">
          <w:delText>appended</w:delText>
        </w:r>
        <w:r w:rsidR="003C0899" w:rsidDel="00C16C82">
          <w:delText xml:space="preserve"> to TPB in other areas to better explain the intention-behaviour gap</w:delText>
        </w:r>
        <w:r w:rsidR="00916B23" w:rsidDel="00C16C82">
          <w:delText>,</w:delText>
        </w:r>
        <w:r w:rsidR="003C0899" w:rsidDel="00C16C82">
          <w:delText xml:space="preserve"> and could </w:delText>
        </w:r>
        <w:r w:rsidR="007C1FA7" w:rsidDel="00C16C82">
          <w:delText xml:space="preserve">be </w:delText>
        </w:r>
        <w:r w:rsidR="00FB2914" w:rsidDel="00C16C82">
          <w:delText>the next</w:delText>
        </w:r>
        <w:r w:rsidR="007C1FA7" w:rsidDel="00C16C82">
          <w:delText xml:space="preserve"> important step in </w:delText>
        </w:r>
        <w:r w:rsidR="003C0899" w:rsidDel="00C16C82">
          <w:delText>further</w:delText>
        </w:r>
        <w:r w:rsidR="007C1FA7" w:rsidDel="00C16C82">
          <w:delText>ing</w:delText>
        </w:r>
        <w:r w:rsidR="003C0899" w:rsidDel="00C16C82">
          <w:delText xml:space="preserve"> our understanding of CDR use</w:delText>
        </w:r>
        <w:r w:rsidR="005271ED" w:rsidDel="00C16C82">
          <w:delText xml:space="preserve"> </w:delText>
        </w:r>
        <w:r w:rsidR="000C4F96" w:rsidDel="00C16C82">
          <w:fldChar w:fldCharType="begin"/>
        </w:r>
        <w:r w:rsidR="009530E4" w:rsidDel="00C16C82">
          <w:delInstrText xml:space="preserve"> ADDIN REFMGR.CITE &lt;Refman&gt;&lt;Cite&gt;&lt;Author&gt;Sniehotta&lt;/Author&gt;&lt;Year&gt;2005&lt;/Year&gt;&lt;RecNum&gt;3240&lt;/RecNum&gt;&lt;IDText&gt;Bridging the intention&amp;#x2013;behaviour gap: Planning, self-efficacy, and action control in the adoption and maintenance of physical exercise&lt;/IDText&gt;&lt;MDL Ref_Type="Journal"&gt;&lt;Ref_Type&gt;Journal&lt;/Ref_Type&gt;&lt;Ref_ID&gt;3240&lt;/Ref_ID&gt;&lt;Title_Primary&gt;&lt;f name="AdvC1148"&gt;Bridging the intention&amp;#x2013;behaviour gap: Planning, self-efficacy, and action control in the adoption and maintenance of physical exercise&lt;/f&gt;&lt;/Title_Primary&gt;&lt;Authors_Primary&gt;Sniehotta,F.F.&lt;/Authors_Primary&gt;&lt;Authors_Primary&gt;Scholz,U&lt;/Authors_Primary&gt;&lt;Authors_Primary&gt;Schwarzer,R&lt;/Authors_Primary&gt;&lt;Date_Primary&gt;2005&lt;/Date_Primary&gt;&lt;Keywords&gt;self-efficacy&lt;/Keywords&gt;&lt;Keywords&gt;Self Efficacy&lt;/Keywords&gt;&lt;Keywords&gt;control&lt;/Keywords&gt;&lt;Reprint&gt;Not in File&lt;/Reprint&gt;&lt;Start_Page&gt;143&lt;/Start_Page&gt;&lt;End_Page&gt;160&lt;/End_Page&gt;&lt;Periodical&gt;Psychology and Health&lt;/Periodical&gt;&lt;Volume&gt;20&lt;/Volume&gt;&lt;Issue&gt;2&lt;/Issue&gt;&lt;ZZ_JournalFull&gt;&lt;f name="System"&gt;Psychology and Health&lt;/f&gt;&lt;/ZZ_JournalFull&gt;&lt;ZZ_WorkformID&gt;1&lt;/ZZ_WorkformID&gt;&lt;/MDL&gt;&lt;/Cite&gt;&lt;Cite&gt;&lt;Author&gt;Casper&lt;/Author&gt;&lt;Year&gt;2008&lt;/Year&gt;&lt;RecNum&gt;3241&lt;/RecNum&gt;&lt;IDText&gt;Using implementation intentions to teach practitioners: changing practice behaviors via continuing education&lt;/IDText&gt;&lt;MDL Ref_Type="Journal"&gt;&lt;Ref_Type&gt;Journal&lt;/Ref_Type&gt;&lt;Ref_ID&gt;3241&lt;/Ref_ID&gt;&lt;Title_Primary&gt;Using implementation intentions to teach practitioners: changing practice behaviors via continuing education&lt;/Title_Primary&gt;&lt;Authors_Primary&gt;Casper,E.S.&lt;/Authors_Primary&gt;&lt;Date_Primary&gt;2008/7&lt;/Date_Primary&gt;&lt;Keywords&gt;Advance Directives&lt;/Keywords&gt;&lt;Keywords&gt;article&lt;/Keywords&gt;&lt;Keywords&gt;behavior&lt;/Keywords&gt;&lt;Keywords&gt;education&lt;/Keywords&gt;&lt;Keywords&gt;Education,Continuing&lt;/Keywords&gt;&lt;Keywords&gt;effectiveness&lt;/Keywords&gt;&lt;Keywords&gt;Follow-Up Studies&lt;/Keywords&gt;&lt;Keywords&gt;Guideline Adherence&lt;/Keywords&gt;&lt;Keywords&gt;Health&lt;/Keywords&gt;&lt;Keywords&gt;Health Personnel&lt;/Keywords&gt;&lt;Keywords&gt;Humans&lt;/Keywords&gt;&lt;Keywords&gt;implementation&lt;/Keywords&gt;&lt;Keywords&gt;intention&lt;/Keywords&gt;&lt;Keywords&gt;Knowledge&lt;/Keywords&gt;&lt;Keywords&gt;mental health&lt;/Keywords&gt;&lt;Keywords&gt;Mental Health Services&lt;/Keywords&gt;&lt;Keywords&gt;methods&lt;/Keywords&gt;&lt;Keywords&gt;Pennsylvania&lt;/Keywords&gt;&lt;Keywords&gt;Philadelphia&lt;/Keywords&gt;&lt;Keywords&gt;Physician&amp;apos;s Practice Patterns&lt;/Keywords&gt;&lt;Keywords&gt;Practice Guidelines as Topic&lt;/Keywords&gt;&lt;Keywords&gt;Psychiatry&lt;/Keywords&gt;&lt;Keywords&gt;Psychological Theory&lt;/Keywords&gt;&lt;Keywords&gt;Questionnaires&lt;/Keywords&gt;&lt;Keywords&gt;survey&lt;/Keywords&gt;&lt;Keywords&gt;Universities&lt;/Keywords&gt;&lt;Keywords&gt;utilization&lt;/Keywords&gt;&lt;Reprint&gt;Not in File&lt;/Reprint&gt;&lt;Start_Page&gt;747&lt;/Start_Page&gt;&lt;End_Page&gt;752&lt;/End_Page&gt;&lt;Periodical&gt;Psychiatr Serv&lt;/Periodical&gt;&lt;Volume&gt;59&lt;/Volume&gt;&lt;Issue&gt;7&lt;/Issue&gt;&lt;Address&gt;Department of Psychiatry, Drexel University College of Medicine, Philadelphia, PA 19124-2399, USA. ecasper@nyc.rr.com&lt;/Address&gt;&lt;Web_URL&gt;PM:18586991&lt;/Web_URL&gt;&lt;ZZ_JournalStdAbbrev&gt;&lt;f name="System"&gt;Psychiatr Serv&lt;/f&gt;&lt;/ZZ_JournalStdAbbrev&gt;&lt;ZZ_WorkformID&gt;1&lt;/ZZ_WorkformID&gt;&lt;/MDL&gt;&lt;/Cite&gt;&lt;/Refman&gt;</w:delInstrText>
        </w:r>
        <w:r w:rsidR="000C4F96" w:rsidDel="00C16C82">
          <w:fldChar w:fldCharType="separate"/>
        </w:r>
        <w:r w:rsidR="009530E4" w:rsidDel="00C16C82">
          <w:delText>[27, 28]</w:delText>
        </w:r>
        <w:r w:rsidR="000C4F96" w:rsidDel="00C16C82">
          <w:fldChar w:fldCharType="end"/>
        </w:r>
        <w:r w:rsidR="003C0899" w:rsidDel="00C16C82">
          <w:delText xml:space="preserve">.  </w:delText>
        </w:r>
      </w:del>
    </w:p>
    <w:p w:rsidR="00767FB8" w:rsidDel="00C16C82" w:rsidRDefault="00767FB8" w:rsidP="00753A00">
      <w:pPr>
        <w:tabs>
          <w:tab w:val="left" w:pos="9306"/>
        </w:tabs>
        <w:outlineLvl w:val="0"/>
        <w:rPr>
          <w:del w:id="165" w:author="eumbac" w:date="2014-07-16T07:39:00Z"/>
          <w:rFonts w:ascii="Times New Roman Bold" w:hAnsi="Times New Roman Bold"/>
        </w:rPr>
      </w:pPr>
    </w:p>
    <w:p w:rsidR="00936DD9" w:rsidDel="00C16C82" w:rsidRDefault="00936DD9" w:rsidP="004B465A">
      <w:pPr>
        <w:tabs>
          <w:tab w:val="left" w:pos="9306"/>
        </w:tabs>
        <w:spacing w:line="480" w:lineRule="auto"/>
        <w:outlineLvl w:val="0"/>
        <w:rPr>
          <w:del w:id="166" w:author="eumbac" w:date="2014-07-16T07:39:00Z"/>
          <w:rFonts w:ascii="Times New Roman Bold" w:hAnsi="Times New Roman Bold"/>
        </w:rPr>
      </w:pPr>
      <w:del w:id="167" w:author="eumbac" w:date="2014-07-16T07:39:00Z">
        <w:r w:rsidDel="00C16C82">
          <w:rPr>
            <w:rFonts w:ascii="Times New Roman Bold" w:hAnsi="Times New Roman Bold"/>
          </w:rPr>
          <w:delText>Strengths</w:delText>
        </w:r>
      </w:del>
    </w:p>
    <w:p w:rsidR="00936DD9" w:rsidDel="00C16C82" w:rsidRDefault="00936DD9" w:rsidP="00727020">
      <w:pPr>
        <w:tabs>
          <w:tab w:val="left" w:pos="9306"/>
        </w:tabs>
        <w:spacing w:line="480" w:lineRule="auto"/>
        <w:rPr>
          <w:del w:id="168" w:author="eumbac" w:date="2014-07-16T07:39:00Z"/>
          <w:rFonts w:ascii="Times New Roman Italic" w:hAnsi="Times New Roman Italic" w:hint="eastAsia"/>
        </w:rPr>
      </w:pPr>
      <w:del w:id="169" w:author="eumbac" w:date="2014-07-16T07:39:00Z">
        <w:r w:rsidDel="00C16C82">
          <w:delText xml:space="preserve">This project has a number of specific strengths. </w:delText>
        </w:r>
        <w:r w:rsidR="008824B8" w:rsidDel="00C16C82">
          <w:delText>Since</w:delText>
        </w:r>
        <w:r w:rsidDel="00C16C82">
          <w:delText xml:space="preserve"> we had access to both survey and </w:delText>
        </w:r>
        <w:r w:rsidR="008F65EB" w:rsidDel="00C16C82">
          <w:delText xml:space="preserve">imaging </w:delText>
        </w:r>
        <w:r w:rsidDel="00C16C82">
          <w:delText>data, we were able to evaluate</w:delText>
        </w:r>
        <w:r w:rsidR="00FC5ACE" w:rsidDel="00C16C82">
          <w:delText xml:space="preserve"> both</w:delText>
        </w:r>
        <w:r w:rsidDel="00C16C82">
          <w:delText xml:space="preserve"> </w:delText>
        </w:r>
        <w:r w:rsidR="00FC5ACE" w:rsidDel="00C16C82">
          <w:delText>TPB predictors of intention and actual behaviour</w:delText>
        </w:r>
        <w:r w:rsidDel="00C16C82">
          <w:delText>; many studies evaluate intention wit</w:delText>
        </w:r>
        <w:r w:rsidR="003F4314" w:rsidDel="00C16C82">
          <w:delText xml:space="preserve">hout measuring </w:delText>
        </w:r>
        <w:r w:rsidR="000A51B7" w:rsidDel="00C16C82">
          <w:delText xml:space="preserve">the </w:delText>
        </w:r>
        <w:r w:rsidR="003F4314" w:rsidDel="00C16C82">
          <w:delText>actual behaviour</w:delText>
        </w:r>
        <w:r w:rsidR="000A51B7" w:rsidDel="00C16C82">
          <w:delText xml:space="preserve"> of healthcare professionals</w:delText>
        </w:r>
        <w:r w:rsidR="00E63716" w:rsidDel="00C16C82">
          <w:delText xml:space="preserve"> </w:delText>
        </w:r>
        <w:r w:rsidR="000C4F96" w:rsidDel="00C16C82">
          <w:fldChar w:fldCharType="begin"/>
        </w:r>
        <w:r w:rsidR="009530E4" w:rsidDel="00C16C82">
          <w:delInstrText xml:space="preserve"> ADDIN REFMGR.CITE &lt;Refman&gt;&lt;Cite&gt;&lt;Author&gt;Godin&lt;/Author&gt;&lt;Year&gt;2008&lt;/Year&gt;&lt;RecNum&gt;2476&lt;/RecNum&gt;&lt;IDText&gt;Healthcare professionals&amp;apos; intentions and behaviors: A systematic review of studies based on social cognitive theories&lt;/IDText&gt;&lt;MDL Ref_Type="Journal"&gt;&lt;Ref_Type&gt;Journal&lt;/Ref_Type&gt;&lt;Ref_ID&gt;2476&lt;/Ref_ID&gt;&lt;Title_Primary&gt;Healthcare professionals&amp;apos; intentions and behaviors: A systematic review of studies based on social cognitive theories&lt;/Title_Primary&gt;&lt;Authors_Primary&gt;Godin,G&lt;/Authors_Primary&gt;&lt;Authors_Primary&gt;Belanger-Gravel,Ariane&lt;/Authors_Primary&gt;&lt;Authors_Primary&gt;Eccles,M&lt;/Authors_Primary&gt;&lt;Authors_Primary&gt;Grimshaw,J&lt;/Authors_Primary&gt;&lt;Date_Primary&gt;2008&lt;/Date_Primary&gt;&lt;Reprint&gt;In File&lt;/Reprint&gt;&lt;Start_Page&gt;36&lt;/Start_Page&gt;&lt;Periodical&gt;Implementation Science&lt;/Periodical&gt;&lt;Volume&gt;3&lt;/Volume&gt;&lt;User_Def_1&gt;KT psych theory course&lt;/User_Def_1&gt;&lt;Web_URL_Link1&gt;&lt;u&gt;V:\CEP\Brehaut\PDF Readings\KT psych theory course\Godin 2008.pdf&lt;/u&gt;&lt;/Web_URL_Link1&gt;&lt;ZZ_JournalFull&gt;&lt;f name="System"&gt;Implementation Science&lt;/f&gt;&lt;/ZZ_JournalFull&gt;&lt;ZZ_WorkformID&gt;1&lt;/ZZ_WorkformID&gt;&lt;/MDL&gt;&lt;/Cite&gt;&lt;/Refman&gt;</w:delInstrText>
        </w:r>
        <w:r w:rsidR="000C4F96" w:rsidDel="00C16C82">
          <w:fldChar w:fldCharType="separate"/>
        </w:r>
        <w:r w:rsidR="009530E4" w:rsidDel="00C16C82">
          <w:delText>[18]</w:delText>
        </w:r>
        <w:r w:rsidR="000C4F96" w:rsidDel="00C16C82">
          <w:fldChar w:fldCharType="end"/>
        </w:r>
        <w:r w:rsidR="003F4314" w:rsidDel="00C16C82">
          <w:delText>.</w:delText>
        </w:r>
        <w:r w:rsidR="00593B4E" w:rsidDel="00C16C82">
          <w:delText xml:space="preserve"> </w:delText>
        </w:r>
        <w:r w:rsidDel="00C16C82">
          <w:delText xml:space="preserve">The lack of association between intention and management without </w:delText>
        </w:r>
        <w:r w:rsidR="009C7A56" w:rsidDel="00C16C82">
          <w:delText>CT imaging</w:delText>
        </w:r>
        <w:r w:rsidDel="00C16C82">
          <w:delText xml:space="preserve"> in this study illustrates how measuring intention alone can be inadequate if our goal is to understand behaviour. Furthermore, in contrast to many studies that examine only self-reported behaviour, our study included objective behavioural data on </w:delText>
        </w:r>
        <w:r w:rsidR="008F65EB" w:rsidDel="00C16C82">
          <w:delText xml:space="preserve">imaging </w:delText>
        </w:r>
        <w:r w:rsidDel="00C16C82">
          <w:delText xml:space="preserve">decisions for thousands of patients. Finally, our complex hierarchical analyses (accounting for clustering by hospital and physician) allowed us an </w:delText>
        </w:r>
        <w:r w:rsidR="00FC5ACE" w:rsidDel="00C16C82">
          <w:delText xml:space="preserve">appropriate </w:delText>
        </w:r>
        <w:r w:rsidDel="00C16C82">
          <w:delText xml:space="preserve">level of </w:delText>
        </w:r>
        <w:r w:rsidR="001213CA" w:rsidDel="00C16C82">
          <w:delText xml:space="preserve">statistical control </w:delText>
        </w:r>
        <w:r w:rsidDel="00C16C82">
          <w:delText>in our analysis, and to avoid spurious findings.</w:delText>
        </w:r>
        <w:r w:rsidDel="00C16C82">
          <w:rPr>
            <w:rFonts w:ascii="Times New Roman Italic" w:hAnsi="Times New Roman Italic"/>
          </w:rPr>
          <w:delText xml:space="preserve">  </w:delText>
        </w:r>
      </w:del>
    </w:p>
    <w:p w:rsidR="00767FB8" w:rsidDel="00C16C82" w:rsidRDefault="00767FB8" w:rsidP="0007391E">
      <w:pPr>
        <w:tabs>
          <w:tab w:val="left" w:pos="9306"/>
        </w:tabs>
        <w:outlineLvl w:val="0"/>
        <w:rPr>
          <w:del w:id="170" w:author="eumbac" w:date="2014-07-16T07:39:00Z"/>
          <w:rFonts w:ascii="Times New Roman Bold" w:hAnsi="Times New Roman Bold"/>
        </w:rPr>
      </w:pPr>
    </w:p>
    <w:p w:rsidR="00936DD9" w:rsidDel="00C16C82" w:rsidRDefault="00936DD9" w:rsidP="004B465A">
      <w:pPr>
        <w:tabs>
          <w:tab w:val="left" w:pos="9306"/>
        </w:tabs>
        <w:spacing w:line="480" w:lineRule="auto"/>
        <w:outlineLvl w:val="0"/>
        <w:rPr>
          <w:del w:id="171" w:author="eumbac" w:date="2014-07-16T07:39:00Z"/>
          <w:rFonts w:ascii="Times New Roman Bold" w:hAnsi="Times New Roman Bold"/>
        </w:rPr>
      </w:pPr>
      <w:del w:id="172" w:author="eumbac" w:date="2014-07-16T07:39:00Z">
        <w:r w:rsidDel="00C16C82">
          <w:rPr>
            <w:rFonts w:ascii="Times New Roman Bold" w:hAnsi="Times New Roman Bold"/>
          </w:rPr>
          <w:delText>Limitations</w:delText>
        </w:r>
      </w:del>
    </w:p>
    <w:p w:rsidR="00936DD9" w:rsidDel="00C16C82" w:rsidRDefault="00936DD9" w:rsidP="0007391E">
      <w:pPr>
        <w:tabs>
          <w:tab w:val="left" w:pos="9306"/>
        </w:tabs>
        <w:spacing w:line="480" w:lineRule="auto"/>
        <w:rPr>
          <w:del w:id="173" w:author="eumbac" w:date="2014-07-16T07:39:00Z"/>
        </w:rPr>
      </w:pPr>
      <w:del w:id="174" w:author="eumbac" w:date="2014-07-16T07:39:00Z">
        <w:r w:rsidDel="00C16C82">
          <w:delText>This study has limitations that warrant consideration. We did not conduct a detailed examination of the reliability or validity of the TPB in the current context, instead choosing to rely on standardized TPB survey methodology that has been developed elsewhere and applied in many contexts</w:delText>
        </w:r>
        <w:r w:rsidR="000C4F96" w:rsidDel="00C16C82">
          <w:fldChar w:fldCharType="begin"/>
        </w:r>
        <w:r w:rsidR="009530E4" w:rsidDel="00C16C82">
          <w:delInstrText xml:space="preserve"> ADDIN REFMGR.CITE &lt;Refman&gt;&lt;Cite&gt;&lt;Author&gt;Francis&lt;/Author&gt;&lt;Year&gt;2004&lt;/Year&gt;&lt;RecNum&gt;1403&lt;/RecNum&gt;&lt;IDText&gt;Constructing questionnaires based on the Theory of Planned Behaviour: manual for health services researchers&lt;/IDText&gt;&lt;MDL Ref_Type="Report"&gt;&lt;Ref_Type&gt;Report&lt;/Ref_Type&gt;&lt;Ref_ID&gt;1403&lt;/Ref_ID&gt;&lt;Title_Primary&gt;Constructing questionnaires based on the Theory of Planned Behaviour: manual for health services researchers&lt;/Title_Primary&gt;&lt;Authors_Primary&gt;Francis,JJ&lt;/Authors_Primary&gt;&lt;Authors_Primary&gt;Eccles,MP&lt;/Authors_Primary&gt;&lt;Authors_Primary&gt;Johnston,M&lt;/Authors_Primary&gt;&lt;Authors_Primary&gt;Walker,A&lt;/Authors_Primary&gt;&lt;Authors_Primary&gt;Grimshaw,J&lt;/Authors_Primary&gt;&lt;Authors_Primary&gt;Foy,R&lt;/Authors_Primary&gt;&lt;Authors_Primary&gt;Kaner,EFS&lt;/Authors_Primary&gt;&lt;Authors_Primary&gt;Smith,L.&lt;/Authors_Primary&gt;&lt;Authors_Primary&gt;Bonetti,D&lt;/Authors_Primary&gt;&lt;Date_Primary&gt;2004&lt;/Date_Primary&gt;&lt;Keywords&gt;Health&lt;/Keywords&gt;&lt;Keywords&gt;Questionnaires&lt;/Keywords&gt;&lt;Keywords&gt;theory of planned behaviour&lt;/Keywords&gt;&lt;Reprint&gt;In File&lt;/Reprint&gt;&lt;User_Def_1&gt;TPB KT psych theory course&lt;/User_Def_1&gt;&lt;Web_URL_Link1&gt;&lt;u&gt;V:\CEP\Brehaut\PDF Readings\KT psych theory course\Francis 2004.pdf&lt;/u&gt;&lt;/Web_URL_Link1&gt;&lt;ZZ_WorkformID&gt;24&lt;/ZZ_WorkformID&gt;&lt;/MDL&gt;&lt;/Cite&gt;&lt;/Refman&gt;</w:delInstrText>
        </w:r>
        <w:r w:rsidR="000C4F96" w:rsidDel="00C16C82">
          <w:fldChar w:fldCharType="separate"/>
        </w:r>
        <w:r w:rsidR="009530E4" w:rsidDel="00C16C82">
          <w:delText>[19]</w:delText>
        </w:r>
        <w:r w:rsidR="000C4F96" w:rsidDel="00C16C82">
          <w:fldChar w:fldCharType="end"/>
        </w:r>
        <w:r w:rsidR="003F4314" w:rsidDel="00C16C82">
          <w:delText xml:space="preserve">. </w:delText>
        </w:r>
        <w:r w:rsidR="001C276E" w:rsidDel="00C16C82">
          <w:delText xml:space="preserve"> </w:delText>
        </w:r>
        <w:r w:rsidR="00987B33" w:rsidDel="00C16C82">
          <w:delText>O</w:delText>
        </w:r>
        <w:r w:rsidR="001C276E" w:rsidDel="00C16C82">
          <w:delText xml:space="preserve">nly direct measures of TPB constructs </w:delText>
        </w:r>
        <w:r w:rsidR="00987B33" w:rsidDel="00C16C82">
          <w:delText xml:space="preserve">were used </w:delText>
        </w:r>
        <w:r w:rsidR="001C276E" w:rsidDel="00C16C82">
          <w:delText xml:space="preserve">because we did not have the resources to collect indirect measures. </w:delText>
        </w:r>
        <w:r w:rsidR="003F03BA" w:rsidDel="00C16C82">
          <w:delText xml:space="preserve">The </w:delText>
        </w:r>
        <w:r w:rsidR="00296A24" w:rsidDel="00C16C82">
          <w:delText xml:space="preserve">analysis also only used baseline </w:delText>
        </w:r>
        <w:r w:rsidR="000473F5" w:rsidDel="00C16C82">
          <w:delText xml:space="preserve">measures </w:delText>
        </w:r>
        <w:r w:rsidR="00296A24" w:rsidDel="00C16C82">
          <w:delText xml:space="preserve">of the TPB constructs </w:delText>
        </w:r>
        <w:r w:rsidR="000473F5" w:rsidDel="00C16C82">
          <w:delText>and behaviour, before the interventions were actually</w:delText>
        </w:r>
        <w:r w:rsidR="00296A24" w:rsidDel="00C16C82">
          <w:delText xml:space="preserve"> implemented. </w:delText>
        </w:r>
        <w:r w:rsidDel="00C16C82">
          <w:delText xml:space="preserve">Physicians treated fewer </w:delText>
        </w:r>
        <w:r w:rsidR="009C7A56" w:rsidDel="00C16C82">
          <w:delText>C</w:delText>
        </w:r>
        <w:r w:rsidR="000667AB" w:rsidDel="00C16C82">
          <w:delText>CHR</w:delText>
        </w:r>
        <w:r w:rsidDel="00C16C82">
          <w:delText xml:space="preserve"> than </w:delText>
        </w:r>
        <w:r w:rsidR="009C7A56" w:rsidDel="00C16C82">
          <w:delText>C</w:delText>
        </w:r>
        <w:r w:rsidR="000667AB" w:rsidDel="00C16C82">
          <w:delText>CR</w:delText>
        </w:r>
        <w:r w:rsidDel="00C16C82">
          <w:delText xml:space="preserve"> patients in the original implementation studies, resulting in smaller </w:delText>
        </w:r>
        <w:r w:rsidR="009C7A56" w:rsidDel="00C16C82">
          <w:delText>C</w:delText>
        </w:r>
        <w:r w:rsidR="00AE003A" w:rsidDel="00C16C82">
          <w:delText>CHR</w:delText>
        </w:r>
        <w:r w:rsidDel="00C16C82">
          <w:delText xml:space="preserve"> patient sample sizes</w:delText>
        </w:r>
        <w:r w:rsidR="00767FB8" w:rsidDel="00C16C82">
          <w:delText>,</w:delText>
        </w:r>
        <w:r w:rsidDel="00C16C82">
          <w:delText xml:space="preserve"> which gave us reduced power to detect associations between the TPB constructs and </w:delText>
        </w:r>
        <w:r w:rsidR="00AE003A" w:rsidDel="00C16C82">
          <w:delText>CCHR</w:delText>
        </w:r>
        <w:r w:rsidDel="00C16C82">
          <w:delText xml:space="preserve"> decisions. We were unable to assess responder bias as we did not have detailed demographic or practice detail information on non-responders.</w:delText>
        </w:r>
        <w:r w:rsidR="001C276E" w:rsidDel="00C16C82">
          <w:delText xml:space="preserve"> </w:delText>
        </w:r>
        <w:r w:rsidDel="00C16C82">
          <w:delText xml:space="preserve">As a result, we cannot be sure that the sample of respondents did not differ in important ways from the larger population of physicians at these 12 hospitals. Furthermore, TPB construct means were near ceiling in many cases, particularly for the </w:delText>
        </w:r>
        <w:r w:rsidR="00FD4A06" w:rsidDel="00C16C82">
          <w:delText>CCR</w:delText>
        </w:r>
        <w:r w:rsidDel="00C16C82">
          <w:delText xml:space="preserve"> study; however, such ceiling effects would likely only have attenuated any of the effects already identified.</w:delText>
        </w:r>
        <w:r w:rsidR="001F3EBD" w:rsidDel="00C16C82">
          <w:delText xml:space="preserve"> </w:delText>
        </w:r>
        <w:r w:rsidDel="00C16C82">
          <w:delText>Finally, while we considered doing a structural equation model analysis involving all proposed TPB pathways within a single model, we could not do this and still account for the clustering by hospital and patient.</w:delText>
        </w:r>
      </w:del>
    </w:p>
    <w:p w:rsidR="001A738A" w:rsidDel="00C16C82" w:rsidRDefault="001A738A" w:rsidP="0007391E">
      <w:pPr>
        <w:tabs>
          <w:tab w:val="left" w:pos="9306"/>
        </w:tabs>
        <w:outlineLvl w:val="0"/>
        <w:rPr>
          <w:del w:id="175" w:author="eumbac" w:date="2014-07-16T07:39:00Z"/>
          <w:rFonts w:ascii="Times New Roman Bold" w:hAnsi="Times New Roman Bold"/>
        </w:rPr>
      </w:pPr>
    </w:p>
    <w:p w:rsidR="00936DD9" w:rsidDel="00C16C82" w:rsidRDefault="00374748" w:rsidP="004B465A">
      <w:pPr>
        <w:tabs>
          <w:tab w:val="left" w:pos="9306"/>
        </w:tabs>
        <w:spacing w:line="480" w:lineRule="auto"/>
        <w:outlineLvl w:val="0"/>
        <w:rPr>
          <w:del w:id="176" w:author="eumbac" w:date="2014-07-16T07:39:00Z"/>
          <w:rFonts w:ascii="Times New Roman Bold" w:hAnsi="Times New Roman Bold"/>
        </w:rPr>
      </w:pPr>
      <w:del w:id="177" w:author="eumbac" w:date="2014-07-16T07:39:00Z">
        <w:r w:rsidDel="00C16C82">
          <w:rPr>
            <w:rFonts w:ascii="Times New Roman Bold" w:hAnsi="Times New Roman Bold" w:hint="eastAsia"/>
          </w:rPr>
          <w:delText>Conclusions</w:delText>
        </w:r>
      </w:del>
    </w:p>
    <w:p w:rsidR="006D1A32" w:rsidDel="00C16C82" w:rsidRDefault="00936DD9" w:rsidP="000F7D02">
      <w:pPr>
        <w:tabs>
          <w:tab w:val="left" w:pos="9306"/>
        </w:tabs>
        <w:spacing w:line="480" w:lineRule="auto"/>
        <w:rPr>
          <w:del w:id="178" w:author="eumbac" w:date="2014-07-16T07:39:00Z"/>
          <w:rFonts w:ascii="Times New Roman Bold" w:hAnsi="Times New Roman Bold"/>
        </w:rPr>
      </w:pPr>
      <w:del w:id="179" w:author="eumbac" w:date="2014-07-16T07:39:00Z">
        <w:r w:rsidDel="00C16C82">
          <w:delText xml:space="preserve">This study shows that the Theory of Planned Behaviour framework can be used to better understand processes underlying </w:delText>
        </w:r>
        <w:r w:rsidR="00015B50" w:rsidDel="00C16C82">
          <w:delText>intention towards and behaviours related to use of clinical decision rules</w:delText>
        </w:r>
        <w:r w:rsidDel="00C16C82">
          <w:delText xml:space="preserve">. TPB constructs were </w:delText>
        </w:r>
        <w:r w:rsidR="00C567F8" w:rsidDel="00C16C82">
          <w:delText>significantly associated with</w:delText>
        </w:r>
        <w:r w:rsidDel="00C16C82">
          <w:delText xml:space="preserve"> intention to behave in a manner consistent with these rules, and </w:delText>
        </w:r>
        <w:r w:rsidR="00015B50" w:rsidDel="00C16C82">
          <w:delText>may</w:delText>
        </w:r>
        <w:r w:rsidDel="00C16C82">
          <w:delText xml:space="preserve"> suggest ways of further encouraging such behaviour. While positive intention is an important prerequisite for </w:delText>
        </w:r>
        <w:r w:rsidR="008F65EB" w:rsidDel="00C16C82">
          <w:delText xml:space="preserve">imaging </w:delText>
        </w:r>
        <w:r w:rsidDel="00C16C82">
          <w:delText xml:space="preserve">decisions consistent with CDRs, it is not always sufficient, and our findings suggest that there are important predictors of </w:delText>
        </w:r>
        <w:r w:rsidR="008F65EB" w:rsidDel="00C16C82">
          <w:delText xml:space="preserve">imaging </w:delText>
        </w:r>
        <w:r w:rsidDel="00C16C82">
          <w:delText>decisions not currently incorporated by the TPB that need to be explored. Finally, our results shed light on the unexpected results of two previous implementation studies</w:delText>
        </w:r>
        <w:r w:rsidR="003F4314" w:rsidDel="00C16C82">
          <w:delText xml:space="preserve"> </w:delText>
        </w:r>
        <w:r w:rsidR="000C4F96" w:rsidDel="00C16C82">
          <w:fldChar w:fldCharType="begin"/>
        </w:r>
        <w:r w:rsidR="009530E4" w:rsidDel="00C16C82">
          <w:delInstrText xml:space="preserve"> ADDIN REFMGR.CITE &lt;Refman&gt;&lt;Cite&gt;&lt;Author&gt;Stiell IG&lt;/Author&gt;&lt;Year&gt;2007&lt;/Year&gt;&lt;RecNum&gt;2611&lt;/RecNum&gt;&lt;IDText&gt;Implementation of clinical decision rules in the emergency department&lt;/IDText&gt;&lt;MDL Ref_Type="Journal"&gt;&lt;Ref_Type&gt;Journal&lt;/Ref_Type&gt;&lt;Ref_ID&gt;2611&lt;/Ref_ID&gt;&lt;Title_Primary&gt;Implementation of clinical decision rules in the emergency department&lt;/Title_Primary&gt;&lt;Authors_Primary&gt;Stiell IG&lt;/Authors_Primary&gt;&lt;Authors_Primary&gt;Bennett C&lt;/Authors_Primary&gt;&lt;Date_Primary&gt;2007/11&lt;/Date_Primary&gt;&lt;Keywords&gt;Ankle Injuries&lt;/Keywords&gt;&lt;Keywords&gt;Canada&lt;/Keywords&gt;&lt;Keywords&gt;clinical decision rules&lt;/Keywords&gt;&lt;Keywords&gt;Clinical Protocols&lt;/Keywords&gt;&lt;Keywords&gt;Craniocerebral Trauma&lt;/Keywords&gt;&lt;Keywords&gt;decision rule&lt;/Keywords&gt;&lt;Keywords&gt;diagnosis&lt;/Keywords&gt;&lt;Keywords&gt;Emergency Medicine&lt;/Keywords&gt;&lt;Keywords&gt;Emergency Service,Hospital&lt;/Keywords&gt;&lt;Keywords&gt;Fractures,Bone&lt;/Keywords&gt;&lt;Keywords&gt;Guideline Adherence&lt;/Keywords&gt;&lt;Keywords&gt;Health Services Research&lt;/Keywords&gt;&lt;Keywords&gt;Humans&lt;/Keywords&gt;&lt;Keywords&gt;implementation&lt;/Keywords&gt;&lt;Keywords&gt;injuries&lt;/Keywords&gt;&lt;Keywords&gt;injury&lt;/Keywords&gt;&lt;Keywords&gt;Knee&lt;/Keywords&gt;&lt;Keywords&gt;Knee Injuries&lt;/Keywords&gt;&lt;Keywords&gt;Ontario&lt;/Keywords&gt;&lt;Keywords&gt;Ottawa Ankle Rules&lt;/Keywords&gt;&lt;Keywords&gt;Practice Guidelines as Topic&lt;/Keywords&gt;&lt;Keywords&gt;radiography&lt;/Keywords&gt;&lt;Keywords&gt;Research&lt;/Keywords&gt;&lt;Keywords&gt;review&lt;/Keywords&gt;&lt;Keywords&gt;rule&lt;/Keywords&gt;&lt;Keywords&gt;Spinal Injuries&lt;/Keywords&gt;&lt;Keywords&gt;standards&lt;/Keywords&gt;&lt;Reprint&gt;Not in File&lt;/Reprint&gt;&lt;Start_Page&gt;955&lt;/Start_Page&gt;&lt;End_Page&gt;959&lt;/End_Page&gt;&lt;Periodical&gt;Acad Emerg Med&lt;/Periodical&gt;&lt;Volume&gt;14&lt;/Volume&gt;&lt;Issue&gt;11&lt;/Issue&gt;&lt;Address&gt;Department of Emergency Medicine, University of Ottawa, Ottawa, Ontario, Canada. istiell@ohri.ca&lt;/Address&gt;&lt;Web_URL&gt;PM:17923717&lt;/Web_URL&gt;&lt;ZZ_JournalStdAbbrev&gt;&lt;f name="System"&gt;Acad Emerg Med&lt;/f&gt;&lt;/ZZ_JournalStdAbbrev&gt;&lt;ZZ_WorkformID&gt;1&lt;/ZZ_WorkformID&gt;&lt;/MDL&gt;&lt;/Cite&gt;&lt;/Refman&gt;</w:delInstrText>
        </w:r>
        <w:r w:rsidR="000C4F96" w:rsidDel="00C16C82">
          <w:fldChar w:fldCharType="separate"/>
        </w:r>
        <w:r w:rsidR="009530E4" w:rsidDel="00C16C82">
          <w:delText>[3]</w:delText>
        </w:r>
        <w:r w:rsidR="000C4F96" w:rsidDel="00C16C82">
          <w:fldChar w:fldCharType="end"/>
        </w:r>
        <w:r w:rsidR="003F4314" w:rsidDel="00C16C82">
          <w:delText>.</w:delText>
        </w:r>
        <w:r w:rsidR="001C198E" w:rsidDel="00C16C82">
          <w:delText xml:space="preserve"> </w:delText>
        </w:r>
        <w:r w:rsidDel="00C16C82">
          <w:rPr>
            <w:lang w:val="en-GB"/>
          </w:rPr>
          <w:delText xml:space="preserve">Despite similar rules, derivation and validation processes, and implementation, the </w:delText>
        </w:r>
        <w:r w:rsidR="00FD4A06" w:rsidDel="00C16C82">
          <w:rPr>
            <w:lang w:val="en-GB"/>
          </w:rPr>
          <w:delText>CCR</w:delText>
        </w:r>
        <w:r w:rsidDel="00C16C82">
          <w:rPr>
            <w:lang w:val="en-GB"/>
          </w:rPr>
          <w:delText xml:space="preserve"> study</w:delText>
        </w:r>
        <w:r w:rsidR="005D74EA" w:rsidDel="00C16C82">
          <w:rPr>
            <w:lang w:val="en-GB"/>
          </w:rPr>
          <w:delText xml:space="preserve"> </w:delText>
        </w:r>
        <w:r w:rsidR="000C4F96" w:rsidDel="00C16C82">
          <w:rPr>
            <w:lang w:val="en-GB"/>
          </w:rPr>
          <w:fldChar w:fldCharType="begin"/>
        </w:r>
        <w:r w:rsidR="009530E4" w:rsidDel="00C16C82">
          <w:rPr>
            <w:lang w:val="en-GB"/>
          </w:rPr>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Refman&gt;</w:delInstrText>
        </w:r>
        <w:r w:rsidR="000C4F96" w:rsidDel="00C16C82">
          <w:rPr>
            <w:lang w:val="en-GB"/>
          </w:rPr>
          <w:fldChar w:fldCharType="separate"/>
        </w:r>
        <w:r w:rsidR="009530E4" w:rsidDel="00C16C82">
          <w:rPr>
            <w:lang w:val="en-GB"/>
          </w:rPr>
          <w:delText>[5]</w:delText>
        </w:r>
        <w:r w:rsidR="000C4F96" w:rsidDel="00C16C82">
          <w:rPr>
            <w:lang w:val="en-GB"/>
          </w:rPr>
          <w:fldChar w:fldCharType="end"/>
        </w:r>
        <w:r w:rsidR="005D74EA" w:rsidDel="00C16C82">
          <w:rPr>
            <w:lang w:val="en-GB"/>
          </w:rPr>
          <w:delText xml:space="preserve"> </w:delText>
        </w:r>
        <w:r w:rsidDel="00C16C82">
          <w:rPr>
            <w:lang w:val="en-GB"/>
          </w:rPr>
          <w:delText xml:space="preserve">significantly reduced </w:delText>
        </w:r>
        <w:r w:rsidR="008F65EB" w:rsidDel="00C16C82">
          <w:rPr>
            <w:lang w:val="en-GB"/>
          </w:rPr>
          <w:delText>image</w:delText>
        </w:r>
        <w:r w:rsidDel="00C16C82">
          <w:rPr>
            <w:lang w:val="en-GB"/>
          </w:rPr>
          <w:delText xml:space="preserve"> ordering rates, while the </w:delText>
        </w:r>
        <w:r w:rsidR="00FD4A06" w:rsidDel="00C16C82">
          <w:rPr>
            <w:lang w:val="en-GB"/>
          </w:rPr>
          <w:delText>CCHR</w:delText>
        </w:r>
        <w:r w:rsidDel="00C16C82">
          <w:rPr>
            <w:lang w:val="en-GB"/>
          </w:rPr>
          <w:delText xml:space="preserve"> study </w:delText>
        </w:r>
        <w:r w:rsidR="000C4F96" w:rsidDel="00C16C82">
          <w:rPr>
            <w:lang w:val="en-GB"/>
          </w:rPr>
          <w:fldChar w:fldCharType="begin"/>
        </w:r>
        <w:r w:rsidR="009530E4" w:rsidDel="00C16C82">
          <w:rPr>
            <w:lang w:val="en-GB"/>
          </w:rPr>
          <w:delInstrText xml:space="preserve"> ADDIN REFMGR.CITE &lt;Refman&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Refman&gt;</w:delInstrText>
        </w:r>
        <w:r w:rsidR="000C4F96" w:rsidDel="00C16C82">
          <w:rPr>
            <w:lang w:val="en-GB"/>
          </w:rPr>
          <w:fldChar w:fldCharType="separate"/>
        </w:r>
        <w:r w:rsidR="009530E4" w:rsidDel="00C16C82">
          <w:rPr>
            <w:lang w:val="en-GB"/>
          </w:rPr>
          <w:delText>[11]</w:delText>
        </w:r>
        <w:r w:rsidR="000C4F96" w:rsidDel="00C16C82">
          <w:rPr>
            <w:lang w:val="en-GB"/>
          </w:rPr>
          <w:fldChar w:fldCharType="end"/>
        </w:r>
        <w:r w:rsidR="000A5D11" w:rsidDel="00C16C82">
          <w:rPr>
            <w:lang w:val="en-GB"/>
          </w:rPr>
          <w:delText xml:space="preserve"> </w:delText>
        </w:r>
        <w:r w:rsidDel="00C16C82">
          <w:rPr>
            <w:lang w:val="en-GB"/>
          </w:rPr>
          <w:delText xml:space="preserve">did not. Mirroring these results, our study showed </w:delText>
        </w:r>
        <w:r w:rsidR="00944371" w:rsidDel="00C16C82">
          <w:rPr>
            <w:lang w:val="en-GB"/>
          </w:rPr>
          <w:delText xml:space="preserve">that baseline </w:delText>
        </w:r>
        <w:r w:rsidR="00A5034E" w:rsidDel="00C16C82">
          <w:rPr>
            <w:lang w:val="en-GB"/>
          </w:rPr>
          <w:delText xml:space="preserve">measures of the </w:delText>
        </w:r>
        <w:r w:rsidDel="00C16C82">
          <w:rPr>
            <w:lang w:val="en-GB"/>
          </w:rPr>
          <w:delText xml:space="preserve">TPB constructs </w:delText>
        </w:r>
        <w:r w:rsidR="001C198E" w:rsidDel="00C16C82">
          <w:rPr>
            <w:lang w:val="en-GB"/>
          </w:rPr>
          <w:delText xml:space="preserve">were </w:delText>
        </w:r>
        <w:r w:rsidDel="00C16C82">
          <w:rPr>
            <w:lang w:val="en-GB"/>
          </w:rPr>
          <w:delText xml:space="preserve">significantly </w:delText>
        </w:r>
        <w:r w:rsidR="001C198E" w:rsidDel="00C16C82">
          <w:rPr>
            <w:lang w:val="en-GB"/>
          </w:rPr>
          <w:delText>associated with</w:delText>
        </w:r>
        <w:r w:rsidDel="00C16C82">
          <w:rPr>
            <w:lang w:val="en-GB"/>
          </w:rPr>
          <w:delText xml:space="preserve"> </w:delText>
        </w:r>
        <w:r w:rsidR="0036285B" w:rsidDel="00C16C82">
          <w:rPr>
            <w:lang w:val="en-GB"/>
          </w:rPr>
          <w:delText xml:space="preserve">concurrent </w:delText>
        </w:r>
        <w:r w:rsidR="00944371" w:rsidDel="00C16C82">
          <w:rPr>
            <w:lang w:val="en-GB"/>
          </w:rPr>
          <w:delText xml:space="preserve">baseline </w:delText>
        </w:r>
        <w:r w:rsidDel="00C16C82">
          <w:rPr>
            <w:lang w:val="en-GB"/>
          </w:rPr>
          <w:delText xml:space="preserve">behaviour for the </w:delText>
        </w:r>
        <w:r w:rsidR="00FD4A06" w:rsidDel="00C16C82">
          <w:rPr>
            <w:lang w:val="en-GB"/>
          </w:rPr>
          <w:delText>CCR</w:delText>
        </w:r>
        <w:r w:rsidDel="00C16C82">
          <w:rPr>
            <w:lang w:val="en-GB"/>
          </w:rPr>
          <w:delText xml:space="preserve">, but not the </w:delText>
        </w:r>
        <w:r w:rsidR="00FD4A06" w:rsidDel="00C16C82">
          <w:rPr>
            <w:lang w:val="en-GB"/>
          </w:rPr>
          <w:delText>CCHR</w:delText>
        </w:r>
        <w:r w:rsidDel="00C16C82">
          <w:rPr>
            <w:lang w:val="en-GB"/>
          </w:rPr>
          <w:delText>.</w:delText>
        </w:r>
        <w:r w:rsidR="001C198E" w:rsidDel="00C16C82">
          <w:rPr>
            <w:lang w:val="en-GB"/>
          </w:rPr>
          <w:delText xml:space="preserve"> </w:delText>
        </w:r>
        <w:r w:rsidDel="00C16C82">
          <w:rPr>
            <w:lang w:val="en-GB"/>
          </w:rPr>
          <w:delText xml:space="preserve">To explain these findings, the TPB framework focuses our attention on identifying pathways affecting </w:delText>
        </w:r>
        <w:r w:rsidR="00AA4E88" w:rsidDel="00C16C82">
          <w:delText xml:space="preserve">imaging </w:delText>
        </w:r>
        <w:r w:rsidDel="00C16C82">
          <w:rPr>
            <w:lang w:val="en-GB"/>
          </w:rPr>
          <w:delText>behaviours that are independent of physician intentions.</w:delText>
        </w:r>
        <w:r w:rsidR="000B3F95" w:rsidDel="00C16C82">
          <w:rPr>
            <w:lang w:val="en-GB"/>
          </w:rPr>
          <w:delText xml:space="preserve"> </w:delText>
        </w:r>
        <w:r w:rsidDel="00C16C82">
          <w:rPr>
            <w:lang w:val="en-GB"/>
          </w:rPr>
          <w:delText>Future work should build on frameworks like the TPB to incorporate such intention-independent processes, and examine the extent to which changes in these constructs result in changes in the target behaviour.</w:delText>
        </w:r>
      </w:del>
    </w:p>
    <w:p w:rsidR="006D1A32" w:rsidDel="00C16C82" w:rsidRDefault="006D1A32" w:rsidP="006D1A32">
      <w:pPr>
        <w:tabs>
          <w:tab w:val="left" w:pos="9306"/>
        </w:tabs>
        <w:outlineLvl w:val="0"/>
        <w:rPr>
          <w:del w:id="180" w:author="eumbac" w:date="2014-07-16T07:39:00Z"/>
          <w:rFonts w:ascii="Times New Roman Bold" w:hAnsi="Times New Roman Bold"/>
        </w:rPr>
      </w:pPr>
      <w:bookmarkStart w:id="181" w:name="_GoBack"/>
      <w:bookmarkEnd w:id="181"/>
    </w:p>
    <w:p w:rsidR="006D1A32" w:rsidDel="00C16C82" w:rsidRDefault="006D1A32" w:rsidP="006D1A32">
      <w:pPr>
        <w:tabs>
          <w:tab w:val="left" w:pos="9306"/>
        </w:tabs>
        <w:spacing w:line="480" w:lineRule="auto"/>
        <w:outlineLvl w:val="0"/>
        <w:rPr>
          <w:del w:id="182" w:author="eumbac" w:date="2014-07-16T07:39:00Z"/>
          <w:rFonts w:ascii="Times New Roman Bold" w:hAnsi="Times New Roman Bold"/>
        </w:rPr>
      </w:pPr>
      <w:del w:id="183" w:author="eumbac" w:date="2014-07-16T07:39:00Z">
        <w:r w:rsidDel="00C16C82">
          <w:rPr>
            <w:rFonts w:ascii="Times New Roman Bold" w:hAnsi="Times New Roman Bold"/>
          </w:rPr>
          <w:delText>Abbreviations</w:delText>
        </w:r>
      </w:del>
    </w:p>
    <w:p w:rsidR="006D1A32" w:rsidDel="00C16C82" w:rsidRDefault="00C412BF" w:rsidP="006D1A32">
      <w:pPr>
        <w:tabs>
          <w:tab w:val="left" w:pos="9306"/>
        </w:tabs>
        <w:spacing w:line="480" w:lineRule="auto"/>
        <w:rPr>
          <w:del w:id="184" w:author="eumbac" w:date="2014-07-16T07:39:00Z"/>
        </w:rPr>
      </w:pPr>
      <w:del w:id="185" w:author="eumbac" w:date="2014-07-16T07:39:00Z">
        <w:r w:rsidDel="00C16C82">
          <w:delText xml:space="preserve">CCHR: Canadian CT-Head Rule; CCR: Canadian C-Spine Rule; </w:delText>
        </w:r>
        <w:r w:rsidR="000826D4" w:rsidDel="00C16C82">
          <w:delText xml:space="preserve">CDR: Clinical Decision Rule; </w:delText>
        </w:r>
        <w:r w:rsidR="009349A6" w:rsidDel="00C16C82">
          <w:delText xml:space="preserve">KT: Knowledge Translation; </w:delText>
        </w:r>
        <w:r w:rsidR="000826D4" w:rsidDel="00C16C82">
          <w:delText>TPB: Theory of Planned Behaviour</w:delText>
        </w:r>
        <w:r w:rsidR="009349A6" w:rsidDel="00C16C82">
          <w:delText>.</w:delText>
        </w:r>
      </w:del>
    </w:p>
    <w:p w:rsidR="006D1A32" w:rsidDel="00C16C82" w:rsidRDefault="006D1A32" w:rsidP="006D1A32">
      <w:pPr>
        <w:tabs>
          <w:tab w:val="left" w:pos="9306"/>
        </w:tabs>
        <w:outlineLvl w:val="0"/>
        <w:rPr>
          <w:del w:id="186" w:author="eumbac" w:date="2014-07-16T07:39:00Z"/>
          <w:rFonts w:ascii="Times New Roman Bold" w:hAnsi="Times New Roman Bold"/>
        </w:rPr>
      </w:pPr>
    </w:p>
    <w:p w:rsidR="006D1A32" w:rsidDel="00C16C82" w:rsidRDefault="00607B71" w:rsidP="006D1A32">
      <w:pPr>
        <w:tabs>
          <w:tab w:val="left" w:pos="9306"/>
        </w:tabs>
        <w:spacing w:line="480" w:lineRule="auto"/>
        <w:outlineLvl w:val="0"/>
        <w:rPr>
          <w:del w:id="187" w:author="eumbac" w:date="2014-07-16T07:39:00Z"/>
          <w:rFonts w:ascii="Times New Roman Bold" w:hAnsi="Times New Roman Bold"/>
        </w:rPr>
      </w:pPr>
      <w:del w:id="188" w:author="eumbac" w:date="2014-07-16T07:39:00Z">
        <w:r w:rsidDel="00C16C82">
          <w:rPr>
            <w:rFonts w:ascii="Times New Roman Bold" w:hAnsi="Times New Roman Bold"/>
          </w:rPr>
          <w:delText>Competing Interests</w:delText>
        </w:r>
      </w:del>
    </w:p>
    <w:p w:rsidR="006D1A32" w:rsidDel="00C16C82" w:rsidRDefault="00607B71" w:rsidP="006D1A32">
      <w:pPr>
        <w:tabs>
          <w:tab w:val="left" w:pos="9306"/>
        </w:tabs>
        <w:spacing w:line="480" w:lineRule="auto"/>
        <w:rPr>
          <w:del w:id="189" w:author="eumbac" w:date="2014-07-16T07:39:00Z"/>
        </w:rPr>
      </w:pPr>
      <w:del w:id="190" w:author="eumbac" w:date="2014-07-16T07:39:00Z">
        <w:r w:rsidDel="00C16C82">
          <w:delText>The authors declare that they have no competing interests.</w:delText>
        </w:r>
      </w:del>
    </w:p>
    <w:p w:rsidR="00607B71" w:rsidDel="00C16C82" w:rsidRDefault="00607B71" w:rsidP="00607B71">
      <w:pPr>
        <w:tabs>
          <w:tab w:val="left" w:pos="9306"/>
        </w:tabs>
        <w:outlineLvl w:val="0"/>
        <w:rPr>
          <w:del w:id="191" w:author="eumbac" w:date="2014-07-16T07:39:00Z"/>
          <w:rFonts w:ascii="Times New Roman Bold" w:hAnsi="Times New Roman Bold"/>
        </w:rPr>
      </w:pPr>
    </w:p>
    <w:p w:rsidR="00607B71" w:rsidDel="00C16C82" w:rsidRDefault="00607B71" w:rsidP="00607B71">
      <w:pPr>
        <w:tabs>
          <w:tab w:val="left" w:pos="9306"/>
        </w:tabs>
        <w:spacing w:line="480" w:lineRule="auto"/>
        <w:outlineLvl w:val="0"/>
        <w:rPr>
          <w:del w:id="192" w:author="eumbac" w:date="2014-07-16T07:39:00Z"/>
          <w:rFonts w:ascii="Times New Roman Bold" w:hAnsi="Times New Roman Bold"/>
        </w:rPr>
      </w:pPr>
      <w:del w:id="193" w:author="eumbac" w:date="2014-07-16T07:39:00Z">
        <w:r w:rsidDel="00C16C82">
          <w:rPr>
            <w:rFonts w:ascii="Times New Roman Bold" w:hAnsi="Times New Roman Bold"/>
          </w:rPr>
          <w:delText>Author’s contributions</w:delText>
        </w:r>
      </w:del>
    </w:p>
    <w:p w:rsidR="006D1A32" w:rsidRPr="00607B71" w:rsidDel="00C16C82" w:rsidRDefault="008E0BD5" w:rsidP="0007391E">
      <w:pPr>
        <w:tabs>
          <w:tab w:val="left" w:pos="9306"/>
        </w:tabs>
        <w:spacing w:line="480" w:lineRule="auto"/>
        <w:rPr>
          <w:del w:id="194" w:author="eumbac" w:date="2014-07-16T07:39:00Z"/>
        </w:rPr>
      </w:pPr>
      <w:del w:id="195" w:author="eumbac" w:date="2014-07-16T07:39:00Z">
        <w:r w:rsidDel="00C16C82">
          <w:delText xml:space="preserve">RP and JB were responsible for study design, analysis, and manuscript preparation. All authors contributed to conduct of the study, and reviewed the manuscript. </w:delText>
        </w:r>
      </w:del>
    </w:p>
    <w:p w:rsidR="00936DD9" w:rsidDel="00C16C82" w:rsidRDefault="00936DD9" w:rsidP="001A738A">
      <w:pPr>
        <w:rPr>
          <w:del w:id="196" w:author="eumbac" w:date="2014-07-16T07:39:00Z"/>
        </w:rPr>
      </w:pPr>
    </w:p>
    <w:p w:rsidR="001A738A" w:rsidRPr="00FB039F" w:rsidDel="00C16C82" w:rsidRDefault="001A738A" w:rsidP="00FB039F">
      <w:pPr>
        <w:spacing w:line="480" w:lineRule="auto"/>
        <w:rPr>
          <w:del w:id="197" w:author="eumbac" w:date="2014-07-16T07:39:00Z"/>
          <w:rFonts w:ascii="Times New Roman Bold" w:hAnsi="Times New Roman Bold"/>
        </w:rPr>
      </w:pPr>
      <w:del w:id="198" w:author="eumbac" w:date="2014-07-16T07:39:00Z">
        <w:r w:rsidRPr="001A738A" w:rsidDel="00C16C82">
          <w:rPr>
            <w:rFonts w:ascii="Times New Roman Bold" w:hAnsi="Times New Roman Bold" w:hint="eastAsia"/>
          </w:rPr>
          <w:delText>Acknowledgements</w:delText>
        </w:r>
      </w:del>
    </w:p>
    <w:p w:rsidR="001A738A" w:rsidDel="00C16C82" w:rsidRDefault="001A738A" w:rsidP="00FB039F">
      <w:pPr>
        <w:spacing w:line="480" w:lineRule="auto"/>
        <w:rPr>
          <w:del w:id="199" w:author="eumbac" w:date="2014-07-16T07:39:00Z"/>
        </w:rPr>
      </w:pPr>
      <w:del w:id="200" w:author="eumbac" w:date="2014-07-16T07:39:00Z">
        <w:r w:rsidRPr="00C143E9" w:rsidDel="00C16C82">
          <w:delText>This project was funded in part by a Canadian Institutes of Health (CIHR) Operating grant MOP # 62795 awarded to Dr. Stiell, and an Ontario Ministry of Research and Innovation Early Researcher Award, awarded to Dr. Brehaut. Dr. Brehaut holds a CIHR New Investigator Award in the area of Knowledge Translation. Jeremy Grimshaw holds a Canada Research Chair in Health Knowledge Uptake and Transfer. We thank all the physicians, nurses and radiology technicians at all 12 hospitals for their cooperation with the studies, and the following research personnel at the study hospitals: Jan Buchanan (Vancouver General Hospital), Evelyn Gilkinson (London Health Sciences Centre), Kim Bradbury, (Ottawa Hospital – Civic Campus), Michelle Pachal (Sturgeon Community Hospital), Jodie Hale and Andrea Ennis (North York General Hospital), Linda Gormley (Surrey Memorial Hospital), and Virginia Willis (University of Alberta Hospital), Sharon Ramagnano and Deborah Wright (Sunnybrook and Women’s College Health Sciences Centre), Kathy Bowes (Kingston General Hospital), Percy MacKerricher (Royal Columbian Hospital), Jeannie Brewster and Jennifer Yantha (Credit Valley Hospital), Lorraine Rollins (St. Thomas Elgin General Hospital). We thank Drs. Jeff Perry and Christian Vaillancourt for help in pilot-testing the materials, My-Linh Tran for help with data extraction, and Kelly Carroll for help with the manuscript.</w:delText>
        </w:r>
      </w:del>
    </w:p>
    <w:p w:rsidR="001A738A" w:rsidDel="00C16C82" w:rsidRDefault="001A738A">
      <w:pPr>
        <w:rPr>
          <w:del w:id="201" w:author="eumbac" w:date="2014-07-16T07:39:00Z"/>
          <w:rFonts w:eastAsia="Times New Roman"/>
          <w:color w:val="auto"/>
        </w:rPr>
      </w:pPr>
    </w:p>
    <w:p w:rsidR="001A738A" w:rsidRPr="00E25800" w:rsidDel="00C16C82" w:rsidRDefault="000C4F96" w:rsidP="001A738A">
      <w:pPr>
        <w:rPr>
          <w:del w:id="202" w:author="eumbac" w:date="2014-07-16T07:39:00Z"/>
          <w:rFonts w:eastAsia="Times New Roman"/>
          <w:b/>
          <w:color w:val="auto"/>
        </w:rPr>
      </w:pPr>
      <w:del w:id="203" w:author="eumbac" w:date="2014-07-16T07:39:00Z">
        <w:r w:rsidDel="00C16C82">
          <w:rPr>
            <w:rFonts w:eastAsia="Times New Roman"/>
            <w:color w:val="auto"/>
          </w:rPr>
          <w:fldChar w:fldCharType="begin"/>
        </w:r>
        <w:r w:rsidR="001A738A" w:rsidDel="00C16C82">
          <w:rPr>
            <w:rFonts w:eastAsia="Times New Roman"/>
            <w:color w:val="auto"/>
          </w:rPr>
          <w:delInstrText xml:space="preserve"> ADDIN REFMGR.REFLIST </w:delInstrText>
        </w:r>
        <w:r w:rsidDel="00C16C82">
          <w:rPr>
            <w:rFonts w:eastAsia="Times New Roman"/>
            <w:color w:val="auto"/>
          </w:rPr>
          <w:fldChar w:fldCharType="separate"/>
        </w:r>
        <w:r w:rsidR="001A738A" w:rsidRPr="00E25800" w:rsidDel="00C16C82">
          <w:rPr>
            <w:rFonts w:eastAsia="Times New Roman"/>
            <w:b/>
            <w:color w:val="auto"/>
          </w:rPr>
          <w:delText>References</w:delText>
        </w:r>
      </w:del>
    </w:p>
    <w:p w:rsidR="001A738A" w:rsidDel="00C16C82" w:rsidRDefault="001A738A" w:rsidP="001A738A">
      <w:pPr>
        <w:jc w:val="center"/>
        <w:rPr>
          <w:del w:id="204" w:author="eumbac" w:date="2014-07-16T07:39:00Z"/>
          <w:rFonts w:eastAsia="Times New Roman"/>
          <w:color w:val="auto"/>
        </w:rPr>
      </w:pPr>
    </w:p>
    <w:p w:rsidR="001A738A" w:rsidDel="00C16C82" w:rsidRDefault="001A738A" w:rsidP="001A738A">
      <w:pPr>
        <w:tabs>
          <w:tab w:val="left" w:pos="0"/>
        </w:tabs>
        <w:spacing w:after="240" w:line="480" w:lineRule="auto"/>
        <w:rPr>
          <w:del w:id="205" w:author="eumbac" w:date="2014-07-16T07:39:00Z"/>
          <w:rFonts w:eastAsia="Times New Roman"/>
          <w:color w:val="auto"/>
        </w:rPr>
      </w:pPr>
      <w:del w:id="206" w:author="eumbac" w:date="2014-07-16T07:39:00Z">
        <w:r w:rsidDel="00C16C82">
          <w:rPr>
            <w:rFonts w:eastAsia="Times New Roman"/>
            <w:color w:val="auto"/>
          </w:rPr>
          <w:delText xml:space="preserve">[1] Shapiro SE. </w:delText>
        </w:r>
        <w:r w:rsidRPr="009530E4" w:rsidDel="00C16C82">
          <w:rPr>
            <w:rFonts w:eastAsia="Times New Roman"/>
            <w:b/>
            <w:color w:val="auto"/>
          </w:rPr>
          <w:delText>Guidelines for developing and testing clinical decision rules.</w:delText>
        </w:r>
        <w:r w:rsidDel="00C16C82">
          <w:rPr>
            <w:rFonts w:eastAsia="Times New Roman"/>
            <w:color w:val="auto"/>
          </w:rPr>
          <w:delText xml:space="preserve">  West J Nurs Res  2006;28(2):244-53.</w:delText>
        </w:r>
      </w:del>
    </w:p>
    <w:p w:rsidR="001A738A" w:rsidDel="00C16C82" w:rsidRDefault="001A738A" w:rsidP="001A738A">
      <w:pPr>
        <w:tabs>
          <w:tab w:val="left" w:pos="0"/>
        </w:tabs>
        <w:spacing w:after="240" w:line="480" w:lineRule="auto"/>
        <w:rPr>
          <w:del w:id="207" w:author="eumbac" w:date="2014-07-16T07:39:00Z"/>
          <w:rFonts w:eastAsia="Times New Roman"/>
          <w:color w:val="auto"/>
        </w:rPr>
      </w:pPr>
      <w:del w:id="208" w:author="eumbac" w:date="2014-07-16T07:39:00Z">
        <w:r w:rsidDel="00C16C82">
          <w:rPr>
            <w:rFonts w:eastAsia="Times New Roman"/>
            <w:color w:val="auto"/>
          </w:rPr>
          <w:delText xml:space="preserve">[2] Stiell IG, Wells GA. </w:delText>
        </w:r>
        <w:r w:rsidRPr="009530E4" w:rsidDel="00C16C82">
          <w:rPr>
            <w:rFonts w:eastAsia="Times New Roman"/>
            <w:b/>
            <w:color w:val="auto"/>
          </w:rPr>
          <w:delText>Methodologic standards for the development of clinical decision rules in emergency medicine</w:delText>
        </w:r>
        <w:r w:rsidDel="00C16C82">
          <w:rPr>
            <w:rFonts w:eastAsia="Times New Roman"/>
            <w:color w:val="auto"/>
          </w:rPr>
          <w:delText>.  Ann Emerg Med  1999;33(4):437-47.</w:delText>
        </w:r>
      </w:del>
    </w:p>
    <w:p w:rsidR="001A738A" w:rsidDel="00C16C82" w:rsidRDefault="001A738A" w:rsidP="001A738A">
      <w:pPr>
        <w:tabs>
          <w:tab w:val="left" w:pos="0"/>
        </w:tabs>
        <w:spacing w:after="240" w:line="480" w:lineRule="auto"/>
        <w:rPr>
          <w:del w:id="209" w:author="eumbac" w:date="2014-07-16T07:39:00Z"/>
          <w:rFonts w:eastAsia="Times New Roman"/>
          <w:color w:val="auto"/>
        </w:rPr>
      </w:pPr>
      <w:del w:id="210" w:author="eumbac" w:date="2014-07-16T07:39:00Z">
        <w:r w:rsidDel="00C16C82">
          <w:rPr>
            <w:rFonts w:eastAsia="Times New Roman"/>
            <w:color w:val="auto"/>
          </w:rPr>
          <w:delText xml:space="preserve">[3] Stiell IG, Bennett C. </w:delText>
        </w:r>
        <w:r w:rsidRPr="009530E4" w:rsidDel="00C16C82">
          <w:rPr>
            <w:rFonts w:eastAsia="Times New Roman"/>
            <w:b/>
            <w:color w:val="auto"/>
          </w:rPr>
          <w:delText>Implementation of clinical decision rules in the emergency department</w:delText>
        </w:r>
        <w:r w:rsidDel="00C16C82">
          <w:rPr>
            <w:rFonts w:eastAsia="Times New Roman"/>
            <w:color w:val="auto"/>
          </w:rPr>
          <w:delText>.  Acad Emerg Med  2007;14(11):955-9.</w:delText>
        </w:r>
      </w:del>
    </w:p>
    <w:p w:rsidR="001A738A" w:rsidDel="00C16C82" w:rsidRDefault="001A738A" w:rsidP="001A738A">
      <w:pPr>
        <w:tabs>
          <w:tab w:val="left" w:pos="0"/>
        </w:tabs>
        <w:spacing w:after="240" w:line="480" w:lineRule="auto"/>
        <w:rPr>
          <w:del w:id="211" w:author="eumbac" w:date="2014-07-16T07:39:00Z"/>
          <w:rFonts w:eastAsia="Times New Roman"/>
          <w:color w:val="auto"/>
        </w:rPr>
      </w:pPr>
      <w:del w:id="212" w:author="eumbac" w:date="2014-07-16T07:39:00Z">
        <w:r w:rsidDel="00C16C82">
          <w:rPr>
            <w:rFonts w:eastAsia="Times New Roman"/>
            <w:color w:val="auto"/>
          </w:rPr>
          <w:delText xml:space="preserve">[4] Brehaut JC, Stiell I, Graham I, Visentin L. </w:delText>
        </w:r>
        <w:r w:rsidRPr="009530E4" w:rsidDel="00C16C82">
          <w:rPr>
            <w:rFonts w:eastAsia="Times New Roman"/>
            <w:b/>
            <w:color w:val="auto"/>
          </w:rPr>
          <w:delText xml:space="preserve">Clinical decision rules 'in real world': How a widely disseminated rule is used in everyday practice. </w:delText>
        </w:r>
        <w:r w:rsidDel="00C16C82">
          <w:rPr>
            <w:rFonts w:eastAsia="Times New Roman"/>
            <w:color w:val="auto"/>
          </w:rPr>
          <w:delText xml:space="preserve"> Acad Emerg Med  2005;12(10):948-56.</w:delText>
        </w:r>
      </w:del>
    </w:p>
    <w:p w:rsidR="001A738A" w:rsidDel="00C16C82" w:rsidRDefault="001A738A" w:rsidP="001A738A">
      <w:pPr>
        <w:tabs>
          <w:tab w:val="left" w:pos="0"/>
        </w:tabs>
        <w:spacing w:after="240" w:line="480" w:lineRule="auto"/>
        <w:rPr>
          <w:del w:id="213" w:author="eumbac" w:date="2014-07-16T07:39:00Z"/>
          <w:rFonts w:eastAsia="Times New Roman"/>
          <w:color w:val="auto"/>
        </w:rPr>
      </w:pPr>
      <w:del w:id="214" w:author="eumbac" w:date="2014-07-16T07:39:00Z">
        <w:r w:rsidDel="00C16C82">
          <w:rPr>
            <w:rFonts w:eastAsia="Times New Roman"/>
            <w:color w:val="auto"/>
          </w:rPr>
          <w:delText xml:space="preserve">[5] Stiell IG, Clement CM, Grimshaw J, Brison RJ, Rowe BH, Schull MJ, et al.  </w:delText>
        </w:r>
        <w:r w:rsidRPr="009530E4" w:rsidDel="00C16C82">
          <w:rPr>
            <w:rFonts w:eastAsia="Times New Roman"/>
            <w:b/>
            <w:color w:val="auto"/>
          </w:rPr>
          <w:delText>Implementation of the Canadian C-Spine Rule: prospective 12 centre cluster randomised trial</w:delText>
        </w:r>
        <w:r w:rsidDel="00C16C82">
          <w:rPr>
            <w:rFonts w:eastAsia="Times New Roman"/>
            <w:color w:val="auto"/>
          </w:rPr>
          <w:delText>.  BMJ  2009;339:b4146</w:delText>
        </w:r>
      </w:del>
    </w:p>
    <w:p w:rsidR="001A738A" w:rsidDel="00C16C82" w:rsidRDefault="001A738A" w:rsidP="001A738A">
      <w:pPr>
        <w:tabs>
          <w:tab w:val="left" w:pos="0"/>
        </w:tabs>
        <w:spacing w:after="240" w:line="480" w:lineRule="auto"/>
        <w:rPr>
          <w:del w:id="215" w:author="eumbac" w:date="2014-07-16T07:39:00Z"/>
          <w:rFonts w:eastAsia="Times New Roman"/>
          <w:color w:val="auto"/>
        </w:rPr>
      </w:pPr>
      <w:del w:id="216" w:author="eumbac" w:date="2014-07-16T07:39:00Z">
        <w:r w:rsidDel="00C16C82">
          <w:rPr>
            <w:rFonts w:eastAsia="Times New Roman"/>
            <w:color w:val="auto"/>
          </w:rPr>
          <w:delText xml:space="preserve">[6] Stiell IG, McKnight RD, Greenberg GH, McDowell I, Nair RC, Wells GA, et al.  </w:delText>
        </w:r>
        <w:r w:rsidRPr="009530E4" w:rsidDel="00C16C82">
          <w:rPr>
            <w:rFonts w:eastAsia="Times New Roman"/>
            <w:b/>
            <w:color w:val="auto"/>
          </w:rPr>
          <w:delText xml:space="preserve">Implementation of the Ottawa Ankle Rules. </w:delText>
        </w:r>
        <w:r w:rsidDel="00C16C82">
          <w:rPr>
            <w:rFonts w:eastAsia="Times New Roman"/>
            <w:color w:val="auto"/>
          </w:rPr>
          <w:delText xml:space="preserve"> JAMA  1994;271(11):827-32.</w:delText>
        </w:r>
      </w:del>
    </w:p>
    <w:p w:rsidR="001A738A" w:rsidDel="00C16C82" w:rsidRDefault="001A738A" w:rsidP="001A738A">
      <w:pPr>
        <w:tabs>
          <w:tab w:val="left" w:pos="0"/>
        </w:tabs>
        <w:spacing w:after="240" w:line="480" w:lineRule="auto"/>
        <w:rPr>
          <w:del w:id="217" w:author="eumbac" w:date="2014-07-16T07:39:00Z"/>
          <w:rFonts w:eastAsia="Times New Roman"/>
          <w:color w:val="auto"/>
        </w:rPr>
      </w:pPr>
      <w:del w:id="218" w:author="eumbac" w:date="2014-07-16T07:39:00Z">
        <w:r w:rsidDel="00C16C82">
          <w:rPr>
            <w:rFonts w:eastAsia="Times New Roman"/>
            <w:color w:val="auto"/>
          </w:rPr>
          <w:delText xml:space="preserve">[7] Stiell IG, Wells G, Laupacis A, Brison R, Verbeek R, Vandemheen KL, et al.  </w:delText>
        </w:r>
        <w:r w:rsidRPr="009530E4" w:rsidDel="00C16C82">
          <w:rPr>
            <w:rFonts w:eastAsia="Times New Roman"/>
            <w:b/>
            <w:color w:val="auto"/>
          </w:rPr>
          <w:delText>Multicentre trial to introduce the Ottawa Ankle Rules for use of radiography in acute ankle injuries</w:delText>
        </w:r>
        <w:r w:rsidDel="00C16C82">
          <w:rPr>
            <w:rFonts w:eastAsia="Times New Roman"/>
            <w:color w:val="auto"/>
          </w:rPr>
          <w:delText>.  Br Med J  1995;311:594-7.</w:delText>
        </w:r>
      </w:del>
    </w:p>
    <w:p w:rsidR="001A738A" w:rsidDel="00C16C82" w:rsidRDefault="001A738A" w:rsidP="001A738A">
      <w:pPr>
        <w:tabs>
          <w:tab w:val="left" w:pos="0"/>
        </w:tabs>
        <w:spacing w:after="240" w:line="480" w:lineRule="auto"/>
        <w:rPr>
          <w:del w:id="219" w:author="eumbac" w:date="2014-07-16T07:39:00Z"/>
          <w:rFonts w:eastAsia="Times New Roman"/>
          <w:color w:val="auto"/>
        </w:rPr>
      </w:pPr>
      <w:del w:id="220" w:author="eumbac" w:date="2014-07-16T07:39:00Z">
        <w:r w:rsidDel="00C16C82">
          <w:rPr>
            <w:rFonts w:eastAsia="Times New Roman"/>
            <w:color w:val="auto"/>
          </w:rPr>
          <w:delText xml:space="preserve">[8] Stiell IG, Wells GA, Hoag RH, Sivilotti ML, Cacciotti TF, Verbeek PR, et al.  </w:delText>
        </w:r>
        <w:r w:rsidRPr="009530E4" w:rsidDel="00C16C82">
          <w:rPr>
            <w:rFonts w:eastAsia="Times New Roman"/>
            <w:b/>
            <w:color w:val="auto"/>
          </w:rPr>
          <w:delText>Implementation of the Ottawa Knee Rule for the use of radiography in acute knee injuries</w:delText>
        </w:r>
        <w:r w:rsidDel="00C16C82">
          <w:rPr>
            <w:rFonts w:eastAsia="Times New Roman"/>
            <w:color w:val="auto"/>
          </w:rPr>
          <w:delText>.  JAMA 1997;278(23):2075-9.</w:delText>
        </w:r>
      </w:del>
    </w:p>
    <w:p w:rsidR="001A738A" w:rsidDel="00C16C82" w:rsidRDefault="001A738A" w:rsidP="001A738A">
      <w:pPr>
        <w:tabs>
          <w:tab w:val="left" w:pos="0"/>
        </w:tabs>
        <w:spacing w:after="240" w:line="480" w:lineRule="auto"/>
        <w:rPr>
          <w:del w:id="221" w:author="eumbac" w:date="2014-07-16T07:39:00Z"/>
          <w:rFonts w:eastAsia="Times New Roman"/>
          <w:color w:val="auto"/>
        </w:rPr>
      </w:pPr>
      <w:del w:id="222" w:author="eumbac" w:date="2014-07-16T07:39:00Z">
        <w:r w:rsidDel="00C16C82">
          <w:rPr>
            <w:rFonts w:eastAsia="Times New Roman"/>
            <w:color w:val="auto"/>
          </w:rPr>
          <w:delText>[9] Stiell IG, Clement CM, McKnight RD, Brison R, Schull MJ, Rowe BH, et al.  T</w:delText>
        </w:r>
        <w:r w:rsidRPr="009530E4" w:rsidDel="00C16C82">
          <w:rPr>
            <w:rFonts w:eastAsia="Times New Roman"/>
            <w:b/>
            <w:color w:val="auto"/>
          </w:rPr>
          <w:delText>he Canadian C-Spine Rule versus the NEXUS low-risk criteria in patients with trauma</w:delText>
        </w:r>
        <w:r w:rsidDel="00C16C82">
          <w:rPr>
            <w:rFonts w:eastAsia="Times New Roman"/>
            <w:color w:val="auto"/>
          </w:rPr>
          <w:delText>.  N Engl J Med  2003;349(26):2510-8.</w:delText>
        </w:r>
      </w:del>
    </w:p>
    <w:p w:rsidR="001A738A" w:rsidDel="00C16C82" w:rsidRDefault="001A738A" w:rsidP="001A738A">
      <w:pPr>
        <w:tabs>
          <w:tab w:val="left" w:pos="0"/>
        </w:tabs>
        <w:spacing w:after="240" w:line="480" w:lineRule="auto"/>
        <w:rPr>
          <w:del w:id="223" w:author="eumbac" w:date="2014-07-16T07:39:00Z"/>
          <w:rFonts w:eastAsia="Times New Roman"/>
          <w:color w:val="auto"/>
        </w:rPr>
      </w:pPr>
      <w:del w:id="224" w:author="eumbac" w:date="2014-07-16T07:39:00Z">
        <w:r w:rsidDel="00C16C82">
          <w:rPr>
            <w:rFonts w:eastAsia="Times New Roman"/>
            <w:color w:val="auto"/>
          </w:rPr>
          <w:delText xml:space="preserve">[10] Grimshaw J, McAuley LM, Bero LA, Grilli R, Oxman AD, Ramsay C, et al.  </w:delText>
        </w:r>
        <w:r w:rsidRPr="009530E4" w:rsidDel="00C16C82">
          <w:rPr>
            <w:rFonts w:eastAsia="Times New Roman"/>
            <w:b/>
            <w:color w:val="auto"/>
          </w:rPr>
          <w:delText>Systematic reviews of the effectiveness of quality improvement strategies and programmes</w:delText>
        </w:r>
        <w:r w:rsidDel="00C16C82">
          <w:rPr>
            <w:rFonts w:eastAsia="Times New Roman"/>
            <w:color w:val="auto"/>
          </w:rPr>
          <w:delText>.  Qual Saf Health Care  2003;12(4):298-303.</w:delText>
        </w:r>
      </w:del>
    </w:p>
    <w:p w:rsidR="001A738A" w:rsidDel="00C16C82" w:rsidRDefault="001A738A" w:rsidP="001A738A">
      <w:pPr>
        <w:tabs>
          <w:tab w:val="left" w:pos="0"/>
        </w:tabs>
        <w:spacing w:after="240" w:line="480" w:lineRule="auto"/>
        <w:rPr>
          <w:del w:id="225" w:author="eumbac" w:date="2014-07-16T07:39:00Z"/>
          <w:rFonts w:eastAsia="Times New Roman"/>
          <w:color w:val="auto"/>
        </w:rPr>
      </w:pPr>
      <w:del w:id="226" w:author="eumbac" w:date="2014-07-16T07:39:00Z">
        <w:r w:rsidDel="00C16C82">
          <w:rPr>
            <w:rFonts w:eastAsia="Times New Roman"/>
            <w:color w:val="auto"/>
          </w:rPr>
          <w:delText>[11] Stiell IG, Clement CM, Grimshaw JM, Brison RJ, Rowe BH, Lee JS, et al.  A</w:delText>
        </w:r>
        <w:r w:rsidRPr="009530E4" w:rsidDel="00C16C82">
          <w:rPr>
            <w:rFonts w:eastAsia="Times New Roman"/>
            <w:b/>
            <w:color w:val="auto"/>
          </w:rPr>
          <w:delText xml:space="preserve"> prospective cluster-randomized trial to implement the Canadian CT Head Rule in emergency departments</w:delText>
        </w:r>
        <w:r w:rsidDel="00C16C82">
          <w:rPr>
            <w:rFonts w:eastAsia="Times New Roman"/>
            <w:color w:val="auto"/>
          </w:rPr>
          <w:delText>.  CMAJ  2010;182(14):1527-32.</w:delText>
        </w:r>
      </w:del>
    </w:p>
    <w:p w:rsidR="001A738A" w:rsidDel="00C16C82" w:rsidRDefault="001A738A" w:rsidP="001A738A">
      <w:pPr>
        <w:tabs>
          <w:tab w:val="left" w:pos="0"/>
        </w:tabs>
        <w:spacing w:after="240" w:line="480" w:lineRule="auto"/>
        <w:rPr>
          <w:del w:id="227" w:author="eumbac" w:date="2014-07-16T07:39:00Z"/>
          <w:rFonts w:eastAsia="Times New Roman"/>
          <w:color w:val="auto"/>
        </w:rPr>
      </w:pPr>
      <w:del w:id="228" w:author="eumbac" w:date="2014-07-16T07:39:00Z">
        <w:r w:rsidDel="00C16C82">
          <w:rPr>
            <w:rFonts w:eastAsia="Times New Roman"/>
            <w:color w:val="auto"/>
          </w:rPr>
          <w:delText xml:space="preserve">[12] Stiell IG, Wells GA, Vandemheen KL, Clement CM, Lesiuk H, De Maio VJ, et al.  </w:delText>
        </w:r>
        <w:r w:rsidRPr="009530E4" w:rsidDel="00C16C82">
          <w:rPr>
            <w:rFonts w:eastAsia="Times New Roman"/>
            <w:b/>
            <w:color w:val="auto"/>
          </w:rPr>
          <w:delText>The Canadian C-Spine Rule for radiography in alert and stable trauma patients</w:delText>
        </w:r>
        <w:r w:rsidDel="00C16C82">
          <w:rPr>
            <w:rFonts w:eastAsia="Times New Roman"/>
            <w:color w:val="auto"/>
          </w:rPr>
          <w:delText>.  JAMA  2001;286(15):1841-8.</w:delText>
        </w:r>
      </w:del>
    </w:p>
    <w:p w:rsidR="001A738A" w:rsidDel="00C16C82" w:rsidRDefault="001A738A" w:rsidP="001A738A">
      <w:pPr>
        <w:tabs>
          <w:tab w:val="left" w:pos="0"/>
        </w:tabs>
        <w:spacing w:after="240" w:line="480" w:lineRule="auto"/>
        <w:rPr>
          <w:del w:id="229" w:author="eumbac" w:date="2014-07-16T07:39:00Z"/>
          <w:rFonts w:eastAsia="Times New Roman"/>
          <w:color w:val="auto"/>
        </w:rPr>
      </w:pPr>
      <w:del w:id="230" w:author="eumbac" w:date="2014-07-16T07:39:00Z">
        <w:r w:rsidDel="00C16C82">
          <w:rPr>
            <w:rFonts w:eastAsia="Times New Roman"/>
            <w:color w:val="auto"/>
          </w:rPr>
          <w:delText xml:space="preserve">[13] Stiell IG, Wells GA, Vandemheen K, Clement C, Lesiuk H, Laupacis A, et al.  </w:delText>
        </w:r>
        <w:r w:rsidRPr="009530E4" w:rsidDel="00C16C82">
          <w:rPr>
            <w:rFonts w:eastAsia="Times New Roman"/>
            <w:b/>
            <w:color w:val="auto"/>
          </w:rPr>
          <w:delText>The Canadian CT Head Rule for patients with minor head injury</w:delText>
        </w:r>
        <w:r w:rsidDel="00C16C82">
          <w:rPr>
            <w:rFonts w:eastAsia="Times New Roman"/>
            <w:color w:val="auto"/>
          </w:rPr>
          <w:delText>.  Lancet  2001;357(9266):1391-6.</w:delText>
        </w:r>
      </w:del>
    </w:p>
    <w:p w:rsidR="001A738A" w:rsidDel="00C16C82" w:rsidRDefault="001A738A" w:rsidP="001A738A">
      <w:pPr>
        <w:tabs>
          <w:tab w:val="left" w:pos="0"/>
        </w:tabs>
        <w:spacing w:after="240" w:line="480" w:lineRule="auto"/>
        <w:rPr>
          <w:del w:id="231" w:author="eumbac" w:date="2014-07-16T07:39:00Z"/>
          <w:rFonts w:eastAsia="Times New Roman"/>
          <w:color w:val="auto"/>
        </w:rPr>
      </w:pPr>
      <w:del w:id="232" w:author="eumbac" w:date="2014-07-16T07:39:00Z">
        <w:r w:rsidDel="00C16C82">
          <w:rPr>
            <w:rFonts w:eastAsia="Times New Roman"/>
            <w:color w:val="auto"/>
          </w:rPr>
          <w:delText xml:space="preserve">[14] Ivers N, Jamtvedt G, Flottorp S, Young JM, Odgaard-Jensen J, French SD, et al.  </w:delText>
        </w:r>
        <w:r w:rsidRPr="009530E4" w:rsidDel="00C16C82">
          <w:rPr>
            <w:rFonts w:eastAsia="Times New Roman"/>
            <w:b/>
            <w:color w:val="auto"/>
          </w:rPr>
          <w:delText>Audit and feedback: effects on professional practice and healthcare outcomes</w:delText>
        </w:r>
        <w:r w:rsidDel="00C16C82">
          <w:rPr>
            <w:rFonts w:eastAsia="Times New Roman"/>
            <w:color w:val="auto"/>
          </w:rPr>
          <w:delText xml:space="preserve">.  Cochrane Database of Systematic Reviews  2012; 6 Art. No. : CD000259. </w:delText>
        </w:r>
      </w:del>
    </w:p>
    <w:p w:rsidR="001A738A" w:rsidDel="00C16C82" w:rsidRDefault="001A738A" w:rsidP="001A738A">
      <w:pPr>
        <w:tabs>
          <w:tab w:val="left" w:pos="0"/>
        </w:tabs>
        <w:spacing w:after="240" w:line="480" w:lineRule="auto"/>
        <w:rPr>
          <w:del w:id="233" w:author="eumbac" w:date="2014-07-16T07:39:00Z"/>
          <w:rFonts w:eastAsia="Times New Roman"/>
          <w:color w:val="auto"/>
        </w:rPr>
      </w:pPr>
      <w:del w:id="234" w:author="eumbac" w:date="2014-07-16T07:39:00Z">
        <w:r w:rsidDel="00C16C82">
          <w:rPr>
            <w:rFonts w:eastAsia="Times New Roman"/>
            <w:color w:val="auto"/>
          </w:rPr>
          <w:delText xml:space="preserve">[15] Eccles M, Grimshaw J, Walker A, Johnston M, Pitts N. </w:delText>
        </w:r>
        <w:r w:rsidRPr="009530E4" w:rsidDel="00C16C82">
          <w:rPr>
            <w:rFonts w:eastAsia="Times New Roman"/>
            <w:b/>
            <w:color w:val="auto"/>
          </w:rPr>
          <w:delText>Changing the behavior of healthcare professionals: the use of theory in promoting the uptake of research findings</w:delText>
        </w:r>
        <w:r w:rsidDel="00C16C82">
          <w:rPr>
            <w:rFonts w:eastAsia="Times New Roman"/>
            <w:color w:val="auto"/>
          </w:rPr>
          <w:delText>.  J Clin Epidemiol  2005;58:107-12.</w:delText>
        </w:r>
      </w:del>
    </w:p>
    <w:p w:rsidR="001A738A" w:rsidDel="00C16C82" w:rsidRDefault="001A738A" w:rsidP="001A738A">
      <w:pPr>
        <w:tabs>
          <w:tab w:val="left" w:pos="0"/>
        </w:tabs>
        <w:spacing w:after="240" w:line="480" w:lineRule="auto"/>
        <w:rPr>
          <w:del w:id="235" w:author="eumbac" w:date="2014-07-16T07:39:00Z"/>
          <w:rFonts w:eastAsia="Times New Roman"/>
          <w:color w:val="auto"/>
        </w:rPr>
      </w:pPr>
      <w:del w:id="236" w:author="eumbac" w:date="2014-07-16T07:39:00Z">
        <w:r w:rsidDel="00C16C82">
          <w:rPr>
            <w:rFonts w:eastAsia="Times New Roman"/>
            <w:color w:val="auto"/>
          </w:rPr>
          <w:delText xml:space="preserve">[16] Rycroft-Malone J. </w:delText>
        </w:r>
        <w:r w:rsidRPr="009530E4" w:rsidDel="00C16C82">
          <w:rPr>
            <w:rFonts w:eastAsia="Times New Roman"/>
            <w:b/>
            <w:color w:val="auto"/>
          </w:rPr>
          <w:delText>Theory and knowledge translation: setting some coordinates</w:delText>
        </w:r>
        <w:r w:rsidDel="00C16C82">
          <w:rPr>
            <w:rFonts w:eastAsia="Times New Roman"/>
            <w:color w:val="auto"/>
          </w:rPr>
          <w:delText>.  Nurs Res  2007;56(4 Suppl):S78-S85</w:delText>
        </w:r>
      </w:del>
    </w:p>
    <w:p w:rsidR="001A738A" w:rsidDel="00C16C82" w:rsidRDefault="001A738A" w:rsidP="001A738A">
      <w:pPr>
        <w:tabs>
          <w:tab w:val="left" w:pos="0"/>
        </w:tabs>
        <w:spacing w:after="240" w:line="480" w:lineRule="auto"/>
        <w:rPr>
          <w:del w:id="237" w:author="eumbac" w:date="2014-07-16T07:39:00Z"/>
          <w:rFonts w:eastAsia="Times New Roman"/>
          <w:color w:val="auto"/>
        </w:rPr>
      </w:pPr>
      <w:del w:id="238" w:author="eumbac" w:date="2014-07-16T07:39:00Z">
        <w:r w:rsidDel="00C16C82">
          <w:rPr>
            <w:rFonts w:eastAsia="Times New Roman"/>
            <w:color w:val="auto"/>
          </w:rPr>
          <w:delText xml:space="preserve">[17] Ajzen I. </w:delText>
        </w:r>
        <w:r w:rsidRPr="009530E4" w:rsidDel="00C16C82">
          <w:rPr>
            <w:rFonts w:eastAsia="Times New Roman"/>
            <w:b/>
            <w:color w:val="auto"/>
          </w:rPr>
          <w:delText>The theory of planned behaviour</w:delText>
        </w:r>
        <w:r w:rsidDel="00C16C82">
          <w:rPr>
            <w:rFonts w:eastAsia="Times New Roman"/>
            <w:color w:val="auto"/>
          </w:rPr>
          <w:delText>.  Organizational Behavior &amp; Human Decision Processes  1991;50:179-211.</w:delText>
        </w:r>
      </w:del>
    </w:p>
    <w:p w:rsidR="001A738A" w:rsidDel="00C16C82" w:rsidRDefault="001A738A" w:rsidP="001A738A">
      <w:pPr>
        <w:tabs>
          <w:tab w:val="left" w:pos="0"/>
        </w:tabs>
        <w:spacing w:after="240" w:line="480" w:lineRule="auto"/>
        <w:rPr>
          <w:del w:id="239" w:author="eumbac" w:date="2014-07-16T07:39:00Z"/>
          <w:rFonts w:eastAsia="Times New Roman"/>
          <w:color w:val="auto"/>
        </w:rPr>
      </w:pPr>
      <w:del w:id="240" w:author="eumbac" w:date="2014-07-16T07:39:00Z">
        <w:r w:rsidDel="00C16C82">
          <w:rPr>
            <w:rFonts w:eastAsia="Times New Roman"/>
            <w:color w:val="auto"/>
          </w:rPr>
          <w:delText xml:space="preserve">[18] Godin G, Belanger-Gravel A, Eccles M, Grimshaw J. </w:delText>
        </w:r>
        <w:r w:rsidRPr="009530E4" w:rsidDel="00C16C82">
          <w:rPr>
            <w:rFonts w:eastAsia="Times New Roman"/>
            <w:b/>
            <w:color w:val="auto"/>
          </w:rPr>
          <w:delText>Healthcare professionals' intentions and behaviors: A systematic review of studies based on social cognitive theories</w:delText>
        </w:r>
        <w:r w:rsidDel="00C16C82">
          <w:rPr>
            <w:rFonts w:eastAsia="Times New Roman"/>
            <w:color w:val="auto"/>
          </w:rPr>
          <w:delText>.  Implementation Science  2008;3:36</w:delText>
        </w:r>
      </w:del>
    </w:p>
    <w:p w:rsidR="001A738A" w:rsidRPr="009530E4" w:rsidDel="00C16C82" w:rsidRDefault="001A738A" w:rsidP="001A738A">
      <w:pPr>
        <w:tabs>
          <w:tab w:val="left" w:pos="0"/>
        </w:tabs>
        <w:spacing w:after="240" w:line="480" w:lineRule="auto"/>
        <w:rPr>
          <w:del w:id="241" w:author="eumbac" w:date="2014-07-16T07:39:00Z"/>
          <w:rFonts w:eastAsia="Times New Roman"/>
          <w:color w:val="auto"/>
        </w:rPr>
      </w:pPr>
      <w:del w:id="242" w:author="eumbac" w:date="2014-07-16T07:39:00Z">
        <w:r w:rsidRPr="009530E4" w:rsidDel="00C16C82">
          <w:rPr>
            <w:rFonts w:eastAsia="Times New Roman"/>
            <w:color w:val="auto"/>
          </w:rPr>
          <w:delText xml:space="preserve">[19] Francis J, Eccles M, Johnston M, Walker A, Grimshaw J, Foy R et al.   </w:delText>
        </w:r>
        <w:r w:rsidRPr="009530E4" w:rsidDel="00C16C82">
          <w:rPr>
            <w:rFonts w:eastAsia="Times New Roman"/>
            <w:b/>
            <w:color w:val="auto"/>
          </w:rPr>
          <w:delText>Constructing questionnaires based on the Theory of Planned Behaviour: manual for health services researchers</w:delText>
        </w:r>
        <w:r w:rsidRPr="009530E4" w:rsidDel="00C16C82">
          <w:rPr>
            <w:rFonts w:eastAsia="Times New Roman"/>
            <w:color w:val="auto"/>
          </w:rPr>
          <w:delText xml:space="preserve">. 2004. </w:delText>
        </w:r>
      </w:del>
    </w:p>
    <w:p w:rsidR="001A738A" w:rsidDel="00C16C82" w:rsidRDefault="001A738A" w:rsidP="001A738A">
      <w:pPr>
        <w:tabs>
          <w:tab w:val="left" w:pos="0"/>
        </w:tabs>
        <w:spacing w:after="240" w:line="480" w:lineRule="auto"/>
        <w:rPr>
          <w:del w:id="243" w:author="eumbac" w:date="2014-07-16T07:39:00Z"/>
          <w:rFonts w:eastAsia="Times New Roman"/>
          <w:color w:val="auto"/>
        </w:rPr>
      </w:pPr>
      <w:del w:id="244" w:author="eumbac" w:date="2014-07-16T07:39:00Z">
        <w:r w:rsidDel="00C16C82">
          <w:rPr>
            <w:rFonts w:eastAsia="Times New Roman"/>
            <w:color w:val="auto"/>
          </w:rPr>
          <w:delText xml:space="preserve">[20] Stiell I, Grimshaw J, Wells G, Coyle D, Lesiuk H, Rowe B, et al.  </w:delText>
        </w:r>
        <w:r w:rsidRPr="009530E4" w:rsidDel="00C16C82">
          <w:rPr>
            <w:rFonts w:eastAsia="Times New Roman"/>
            <w:b/>
            <w:color w:val="auto"/>
          </w:rPr>
          <w:delText>A matched-pair cluster design study protocol to evaluate implementation of the Canadian C-spine rule in hospital emergency departments: Phase III</w:delText>
        </w:r>
        <w:r w:rsidDel="00C16C82">
          <w:rPr>
            <w:rFonts w:eastAsia="Times New Roman"/>
            <w:color w:val="auto"/>
          </w:rPr>
          <w:delText>.  Implementation Science  2007;2(4):1-14.</w:delText>
        </w:r>
      </w:del>
    </w:p>
    <w:p w:rsidR="001A738A" w:rsidRPr="009530E4" w:rsidDel="00C16C82" w:rsidRDefault="001A738A" w:rsidP="001A738A">
      <w:pPr>
        <w:tabs>
          <w:tab w:val="left" w:pos="0"/>
        </w:tabs>
        <w:spacing w:after="240" w:line="480" w:lineRule="auto"/>
        <w:rPr>
          <w:del w:id="245" w:author="eumbac" w:date="2014-07-16T07:39:00Z"/>
          <w:rFonts w:eastAsia="Times New Roman"/>
          <w:color w:val="auto"/>
        </w:rPr>
      </w:pPr>
      <w:del w:id="246" w:author="eumbac" w:date="2014-07-16T07:39:00Z">
        <w:r w:rsidRPr="009530E4" w:rsidDel="00C16C82">
          <w:rPr>
            <w:rFonts w:eastAsia="Times New Roman"/>
            <w:color w:val="auto"/>
          </w:rPr>
          <w:delText xml:space="preserve">[21] Sheeran P.  </w:delText>
        </w:r>
        <w:r w:rsidRPr="009530E4" w:rsidDel="00C16C82">
          <w:rPr>
            <w:rFonts w:eastAsia="Times New Roman"/>
            <w:b/>
            <w:color w:val="auto"/>
          </w:rPr>
          <w:delText>Intention-behavior relations. A conceptual and empirical review</w:delText>
        </w:r>
        <w:r w:rsidRPr="009530E4" w:rsidDel="00C16C82">
          <w:rPr>
            <w:rFonts w:eastAsia="Times New Roman"/>
            <w:color w:val="auto"/>
          </w:rPr>
          <w:delText>, In:  Strobe W, Hewstone M, editors. European Review of Social Psychology. Chichester: Wiley; 2002. p. 1-30.</w:delText>
        </w:r>
      </w:del>
    </w:p>
    <w:p w:rsidR="001A738A" w:rsidDel="00C16C82" w:rsidRDefault="001A738A" w:rsidP="001A738A">
      <w:pPr>
        <w:tabs>
          <w:tab w:val="left" w:pos="0"/>
        </w:tabs>
        <w:spacing w:after="240" w:line="480" w:lineRule="auto"/>
        <w:rPr>
          <w:del w:id="247" w:author="eumbac" w:date="2014-07-16T07:39:00Z"/>
          <w:rFonts w:eastAsia="Times New Roman"/>
          <w:color w:val="auto"/>
        </w:rPr>
      </w:pPr>
      <w:del w:id="248" w:author="eumbac" w:date="2014-07-16T07:39:00Z">
        <w:r w:rsidDel="00C16C82">
          <w:rPr>
            <w:rFonts w:eastAsia="Times New Roman"/>
            <w:color w:val="auto"/>
          </w:rPr>
          <w:delText xml:space="preserve">[22] Godin G, Conner M, Sheeran P. </w:delText>
        </w:r>
        <w:r w:rsidRPr="009530E4" w:rsidDel="00C16C82">
          <w:rPr>
            <w:rFonts w:eastAsia="Times New Roman"/>
            <w:b/>
            <w:color w:val="auto"/>
          </w:rPr>
          <w:delText>Bridging the intention-behaviour 'gap': the role of moral norm</w:delText>
        </w:r>
        <w:r w:rsidDel="00C16C82">
          <w:rPr>
            <w:rFonts w:eastAsia="Times New Roman"/>
            <w:color w:val="auto"/>
          </w:rPr>
          <w:delText>.  Br J Soc Psychol  2005;44(Pt 4):497-512.</w:delText>
        </w:r>
      </w:del>
    </w:p>
    <w:p w:rsidR="001A738A" w:rsidDel="00C16C82" w:rsidRDefault="001A738A" w:rsidP="001A738A">
      <w:pPr>
        <w:tabs>
          <w:tab w:val="left" w:pos="0"/>
        </w:tabs>
        <w:spacing w:after="240" w:line="480" w:lineRule="auto"/>
        <w:rPr>
          <w:del w:id="249" w:author="eumbac" w:date="2014-07-16T07:39:00Z"/>
          <w:rFonts w:eastAsia="Times New Roman"/>
          <w:color w:val="auto"/>
        </w:rPr>
      </w:pPr>
      <w:del w:id="250" w:author="eumbac" w:date="2014-07-16T07:39:00Z">
        <w:r w:rsidDel="00C16C82">
          <w:rPr>
            <w:rFonts w:eastAsia="Times New Roman"/>
            <w:color w:val="auto"/>
          </w:rPr>
          <w:delText xml:space="preserve">[23] Brehaut JC, Stiell I, Graham I. </w:delText>
        </w:r>
        <w:r w:rsidRPr="009530E4" w:rsidDel="00C16C82">
          <w:rPr>
            <w:rFonts w:eastAsia="Times New Roman"/>
            <w:b/>
            <w:color w:val="auto"/>
          </w:rPr>
          <w:delText>Will a new clinical decision rule be widely used? The case of the Canadian C-Spine Rule</w:delText>
        </w:r>
        <w:r w:rsidDel="00C16C82">
          <w:rPr>
            <w:rFonts w:eastAsia="Times New Roman"/>
            <w:color w:val="auto"/>
          </w:rPr>
          <w:delText>.  Acad Emerg Med  2006;13:413-20.</w:delText>
        </w:r>
      </w:del>
    </w:p>
    <w:p w:rsidR="001A738A" w:rsidDel="00C16C82" w:rsidRDefault="001A738A" w:rsidP="001A738A">
      <w:pPr>
        <w:tabs>
          <w:tab w:val="left" w:pos="0"/>
        </w:tabs>
        <w:spacing w:after="240" w:line="480" w:lineRule="auto"/>
        <w:rPr>
          <w:del w:id="251" w:author="eumbac" w:date="2014-07-16T07:39:00Z"/>
          <w:rFonts w:eastAsia="Times New Roman"/>
          <w:color w:val="auto"/>
        </w:rPr>
      </w:pPr>
      <w:del w:id="252" w:author="eumbac" w:date="2014-07-16T07:39:00Z">
        <w:r w:rsidDel="00C16C82">
          <w:rPr>
            <w:rFonts w:eastAsia="Times New Roman"/>
            <w:color w:val="auto"/>
          </w:rPr>
          <w:delText xml:space="preserve">[24] Curran JA, Brehaut J, Patey AM, Osmond M, Stiell I, Grimshaw JM. </w:delText>
        </w:r>
        <w:r w:rsidRPr="009530E4" w:rsidDel="00C16C82">
          <w:rPr>
            <w:rFonts w:eastAsia="Times New Roman"/>
            <w:b/>
            <w:color w:val="auto"/>
          </w:rPr>
          <w:delText>Understanding the Canadian adult CT head rule trial: use of the theoretical domains framework for process evaluation</w:delText>
        </w:r>
        <w:r w:rsidDel="00C16C82">
          <w:rPr>
            <w:rFonts w:eastAsia="Times New Roman"/>
            <w:color w:val="auto"/>
          </w:rPr>
          <w:delText>.  Implement Sci  2013;8:25</w:delText>
        </w:r>
      </w:del>
    </w:p>
    <w:p w:rsidR="001A738A" w:rsidDel="00C16C82" w:rsidRDefault="001A738A" w:rsidP="001A738A">
      <w:pPr>
        <w:tabs>
          <w:tab w:val="left" w:pos="0"/>
        </w:tabs>
        <w:spacing w:after="240" w:line="480" w:lineRule="auto"/>
        <w:rPr>
          <w:del w:id="253" w:author="eumbac" w:date="2014-07-16T07:39:00Z"/>
          <w:rFonts w:eastAsia="Times New Roman"/>
          <w:color w:val="auto"/>
        </w:rPr>
      </w:pPr>
      <w:del w:id="254" w:author="eumbac" w:date="2014-07-16T07:39:00Z">
        <w:r w:rsidDel="00C16C82">
          <w:rPr>
            <w:rFonts w:eastAsia="Times New Roman"/>
            <w:color w:val="auto"/>
          </w:rPr>
          <w:delText xml:space="preserve">[25] Michie S, Johnston M, Francis J, Hardeman W, Eccles M. </w:delText>
        </w:r>
        <w:r w:rsidRPr="009530E4" w:rsidDel="00C16C82">
          <w:rPr>
            <w:rFonts w:eastAsia="Times New Roman"/>
            <w:b/>
            <w:color w:val="auto"/>
          </w:rPr>
          <w:delText xml:space="preserve">From </w:delText>
        </w:r>
        <w:r w:rsidDel="00C16C82">
          <w:rPr>
            <w:rFonts w:eastAsia="Times New Roman"/>
            <w:b/>
            <w:color w:val="auto"/>
          </w:rPr>
          <w:delText>t</w:delText>
        </w:r>
        <w:r w:rsidRPr="009530E4" w:rsidDel="00C16C82">
          <w:rPr>
            <w:rFonts w:eastAsia="Times New Roman"/>
            <w:b/>
            <w:color w:val="auto"/>
          </w:rPr>
          <w:delText xml:space="preserve">heory to </w:delText>
        </w:r>
        <w:r w:rsidDel="00C16C82">
          <w:rPr>
            <w:rFonts w:eastAsia="Times New Roman"/>
            <w:b/>
            <w:color w:val="auto"/>
          </w:rPr>
          <w:delText>i</w:delText>
        </w:r>
        <w:r w:rsidRPr="009530E4" w:rsidDel="00C16C82">
          <w:rPr>
            <w:rFonts w:eastAsia="Times New Roman"/>
            <w:b/>
            <w:color w:val="auto"/>
          </w:rPr>
          <w:delText xml:space="preserve">ntervention: </w:delText>
        </w:r>
        <w:r w:rsidDel="00C16C82">
          <w:rPr>
            <w:rFonts w:eastAsia="Times New Roman"/>
            <w:b/>
            <w:color w:val="auto"/>
          </w:rPr>
          <w:delText>m</w:delText>
        </w:r>
        <w:r w:rsidRPr="009530E4" w:rsidDel="00C16C82">
          <w:rPr>
            <w:rFonts w:eastAsia="Times New Roman"/>
            <w:b/>
            <w:color w:val="auto"/>
          </w:rPr>
          <w:delText xml:space="preserve">apping </w:delText>
        </w:r>
        <w:r w:rsidDel="00C16C82">
          <w:rPr>
            <w:rFonts w:eastAsia="Times New Roman"/>
            <w:b/>
            <w:color w:val="auto"/>
          </w:rPr>
          <w:delText>t</w:delText>
        </w:r>
        <w:r w:rsidRPr="009530E4" w:rsidDel="00C16C82">
          <w:rPr>
            <w:rFonts w:eastAsia="Times New Roman"/>
            <w:b/>
            <w:color w:val="auto"/>
          </w:rPr>
          <w:delText xml:space="preserve">heoretically </w:delText>
        </w:r>
        <w:r w:rsidDel="00C16C82">
          <w:rPr>
            <w:rFonts w:eastAsia="Times New Roman"/>
            <w:b/>
            <w:color w:val="auto"/>
          </w:rPr>
          <w:delText>d</w:delText>
        </w:r>
        <w:r w:rsidRPr="009530E4" w:rsidDel="00C16C82">
          <w:rPr>
            <w:rFonts w:eastAsia="Times New Roman"/>
            <w:b/>
            <w:color w:val="auto"/>
          </w:rPr>
          <w:delText xml:space="preserve">erived </w:delText>
        </w:r>
        <w:r w:rsidDel="00C16C82">
          <w:rPr>
            <w:rFonts w:eastAsia="Times New Roman"/>
            <w:b/>
            <w:color w:val="auto"/>
          </w:rPr>
          <w:delText>b</w:delText>
        </w:r>
        <w:r w:rsidRPr="009530E4" w:rsidDel="00C16C82">
          <w:rPr>
            <w:rFonts w:eastAsia="Times New Roman"/>
            <w:b/>
            <w:color w:val="auto"/>
          </w:rPr>
          <w:delText xml:space="preserve">ehavioral </w:delText>
        </w:r>
        <w:r w:rsidDel="00C16C82">
          <w:rPr>
            <w:rFonts w:eastAsia="Times New Roman"/>
            <w:b/>
            <w:color w:val="auto"/>
          </w:rPr>
          <w:delText>d</w:delText>
        </w:r>
        <w:r w:rsidRPr="009530E4" w:rsidDel="00C16C82">
          <w:rPr>
            <w:rFonts w:eastAsia="Times New Roman"/>
            <w:b/>
            <w:color w:val="auto"/>
          </w:rPr>
          <w:delText xml:space="preserve">eterminants to </w:delText>
        </w:r>
        <w:r w:rsidDel="00C16C82">
          <w:rPr>
            <w:rFonts w:eastAsia="Times New Roman"/>
            <w:b/>
            <w:color w:val="auto"/>
          </w:rPr>
          <w:delText>b</w:delText>
        </w:r>
        <w:r w:rsidRPr="009530E4" w:rsidDel="00C16C82">
          <w:rPr>
            <w:rFonts w:eastAsia="Times New Roman"/>
            <w:b/>
            <w:color w:val="auto"/>
          </w:rPr>
          <w:delText xml:space="preserve">ehaviour </w:delText>
        </w:r>
        <w:r w:rsidDel="00C16C82">
          <w:rPr>
            <w:rFonts w:eastAsia="Times New Roman"/>
            <w:b/>
            <w:color w:val="auto"/>
          </w:rPr>
          <w:delText>c</w:delText>
        </w:r>
        <w:r w:rsidRPr="009530E4" w:rsidDel="00C16C82">
          <w:rPr>
            <w:rFonts w:eastAsia="Times New Roman"/>
            <w:b/>
            <w:color w:val="auto"/>
          </w:rPr>
          <w:delText xml:space="preserve">hange </w:delText>
        </w:r>
        <w:r w:rsidDel="00C16C82">
          <w:rPr>
            <w:rFonts w:eastAsia="Times New Roman"/>
            <w:b/>
            <w:color w:val="auto"/>
          </w:rPr>
          <w:delText>t</w:delText>
        </w:r>
        <w:r w:rsidRPr="009530E4" w:rsidDel="00C16C82">
          <w:rPr>
            <w:rFonts w:eastAsia="Times New Roman"/>
            <w:b/>
            <w:color w:val="auto"/>
          </w:rPr>
          <w:delText>echniques</w:delText>
        </w:r>
        <w:r w:rsidDel="00C16C82">
          <w:rPr>
            <w:rFonts w:eastAsia="Times New Roman"/>
            <w:color w:val="auto"/>
          </w:rPr>
          <w:delText>.  Applied Psychology  2008;57(4):660-80.</w:delText>
        </w:r>
      </w:del>
    </w:p>
    <w:p w:rsidR="001A738A" w:rsidDel="00C16C82" w:rsidRDefault="001A738A" w:rsidP="001A738A">
      <w:pPr>
        <w:tabs>
          <w:tab w:val="left" w:pos="0"/>
        </w:tabs>
        <w:spacing w:after="240" w:line="480" w:lineRule="auto"/>
        <w:rPr>
          <w:del w:id="255" w:author="eumbac" w:date="2014-07-16T07:39:00Z"/>
          <w:rFonts w:eastAsia="Times New Roman"/>
          <w:color w:val="auto"/>
        </w:rPr>
      </w:pPr>
      <w:del w:id="256" w:author="eumbac" w:date="2014-07-16T07:39:00Z">
        <w:r w:rsidDel="00C16C82">
          <w:rPr>
            <w:rFonts w:eastAsia="Times New Roman"/>
            <w:color w:val="auto"/>
          </w:rPr>
          <w:delText xml:space="preserve">[26] Cane J, O'Connor D, Michie S. </w:delText>
        </w:r>
        <w:r w:rsidRPr="009530E4" w:rsidDel="00C16C82">
          <w:rPr>
            <w:rFonts w:eastAsia="Times New Roman"/>
            <w:b/>
            <w:color w:val="auto"/>
          </w:rPr>
          <w:delText>Validation of the theoretical domains framework for use in behaviour change and implementation research</w:delText>
        </w:r>
        <w:r w:rsidDel="00C16C82">
          <w:rPr>
            <w:rFonts w:eastAsia="Times New Roman"/>
            <w:color w:val="auto"/>
          </w:rPr>
          <w:delText>.  Implement Sci  2012;7(1):37</w:delText>
        </w:r>
      </w:del>
    </w:p>
    <w:p w:rsidR="001A738A" w:rsidDel="00C16C82" w:rsidRDefault="001A738A" w:rsidP="001A738A">
      <w:pPr>
        <w:tabs>
          <w:tab w:val="left" w:pos="0"/>
        </w:tabs>
        <w:spacing w:after="240" w:line="480" w:lineRule="auto"/>
        <w:rPr>
          <w:del w:id="257" w:author="eumbac" w:date="2014-07-16T07:39:00Z"/>
          <w:rFonts w:eastAsia="Times New Roman"/>
          <w:color w:val="auto"/>
        </w:rPr>
      </w:pPr>
      <w:del w:id="258" w:author="eumbac" w:date="2014-07-16T07:39:00Z">
        <w:r w:rsidDel="00C16C82">
          <w:rPr>
            <w:rFonts w:eastAsia="Times New Roman"/>
            <w:color w:val="auto"/>
          </w:rPr>
          <w:delText xml:space="preserve">[27] Sniehotta FF, Scholz U, Schwarzer R. </w:delText>
        </w:r>
        <w:r w:rsidRPr="000A5D11" w:rsidDel="00C16C82">
          <w:rPr>
            <w:rFonts w:ascii="AdvC1148" w:eastAsia="Times New Roman" w:hAnsi="AdvC1148"/>
            <w:b/>
            <w:color w:val="auto"/>
          </w:rPr>
          <w:delText>Bridging the intention–behaviour gap: Planning, self-efficacy, and action control in the adoption and maintenance of physical exercise</w:delText>
        </w:r>
        <w:r w:rsidDel="00C16C82">
          <w:rPr>
            <w:rFonts w:eastAsia="Times New Roman"/>
            <w:color w:val="auto"/>
          </w:rPr>
          <w:delText>.  Psychology and Health  2005;20(2):143-60.</w:delText>
        </w:r>
      </w:del>
    </w:p>
    <w:p w:rsidR="001A738A" w:rsidDel="00C16C82" w:rsidRDefault="001A738A" w:rsidP="001A738A">
      <w:pPr>
        <w:tabs>
          <w:tab w:val="left" w:pos="0"/>
        </w:tabs>
        <w:spacing w:after="240" w:line="480" w:lineRule="auto"/>
        <w:rPr>
          <w:del w:id="259" w:author="eumbac" w:date="2014-07-16T07:39:00Z"/>
          <w:rFonts w:eastAsia="Times New Roman"/>
          <w:color w:val="auto"/>
        </w:rPr>
      </w:pPr>
      <w:del w:id="260" w:author="eumbac" w:date="2014-07-16T07:39:00Z">
        <w:r w:rsidDel="00C16C82">
          <w:rPr>
            <w:rFonts w:eastAsia="Times New Roman"/>
            <w:color w:val="auto"/>
          </w:rPr>
          <w:delText xml:space="preserve">[28] Casper ES. </w:delText>
        </w:r>
        <w:r w:rsidRPr="000A5D11" w:rsidDel="00C16C82">
          <w:rPr>
            <w:rFonts w:eastAsia="Times New Roman"/>
            <w:b/>
            <w:color w:val="auto"/>
          </w:rPr>
          <w:delText>Using implementation intentions to teach practitioners: changing practice behaviors via continuing education</w:delText>
        </w:r>
        <w:r w:rsidDel="00C16C82">
          <w:rPr>
            <w:rFonts w:eastAsia="Times New Roman"/>
            <w:color w:val="auto"/>
          </w:rPr>
          <w:delText>.  Psychiatr Serv  2008;59(7):747-52.</w:delText>
        </w:r>
      </w:del>
    </w:p>
    <w:p w:rsidR="001A738A" w:rsidDel="00C16C82" w:rsidRDefault="001A738A" w:rsidP="001A738A">
      <w:pPr>
        <w:tabs>
          <w:tab w:val="left" w:pos="0"/>
        </w:tabs>
        <w:spacing w:line="480" w:lineRule="auto"/>
        <w:rPr>
          <w:del w:id="261" w:author="eumbac" w:date="2014-07-16T07:39:00Z"/>
          <w:rFonts w:eastAsia="Times New Roman"/>
          <w:color w:val="auto"/>
        </w:rPr>
      </w:pPr>
    </w:p>
    <w:p w:rsidR="001A738A" w:rsidRPr="00FB039F" w:rsidDel="00C16C82" w:rsidRDefault="000C4F96" w:rsidP="00FB039F">
      <w:pPr>
        <w:spacing w:line="480" w:lineRule="auto"/>
        <w:rPr>
          <w:del w:id="262" w:author="eumbac" w:date="2014-07-16T07:39:00Z"/>
        </w:rPr>
      </w:pPr>
      <w:del w:id="263" w:author="eumbac" w:date="2014-07-16T07:39:00Z">
        <w:r w:rsidDel="00C16C82">
          <w:rPr>
            <w:rFonts w:eastAsia="Times New Roman"/>
            <w:color w:val="auto"/>
          </w:rPr>
          <w:fldChar w:fldCharType="end"/>
        </w:r>
      </w:del>
    </w:p>
    <w:p w:rsidR="00936DD9" w:rsidDel="00C16C82" w:rsidRDefault="00936DD9">
      <w:pPr>
        <w:rPr>
          <w:del w:id="264" w:author="eumbac" w:date="2014-07-16T07:39:00Z"/>
          <w:sz w:val="20"/>
        </w:rPr>
      </w:pPr>
    </w:p>
    <w:p w:rsidR="00936DD9" w:rsidRPr="000465E2" w:rsidDel="00C16C82" w:rsidRDefault="00936DD9">
      <w:pPr>
        <w:pStyle w:val="FreeForm"/>
        <w:rPr>
          <w:del w:id="265" w:author="eumbac" w:date="2014-07-16T07:39:00Z"/>
          <w:rFonts w:ascii="Times New Roman Bold" w:hAnsi="Times New Roman Bold"/>
          <w:sz w:val="24"/>
          <w:szCs w:val="24"/>
        </w:rPr>
      </w:pPr>
      <w:del w:id="266" w:author="eumbac" w:date="2014-07-16T07:39:00Z">
        <w:r w:rsidDel="00C16C82">
          <w:br w:type="page"/>
        </w:r>
        <w:r w:rsidRPr="000465E2" w:rsidDel="00C16C82">
          <w:rPr>
            <w:rFonts w:ascii="Times New Roman Bold" w:hAnsi="Times New Roman Bold"/>
            <w:sz w:val="24"/>
            <w:szCs w:val="24"/>
          </w:rPr>
          <w:delText xml:space="preserve">Table 1.  Demographics, </w:delText>
        </w:r>
        <w:r w:rsidR="001A738A" w:rsidRPr="000465E2" w:rsidDel="00C16C82">
          <w:rPr>
            <w:rFonts w:ascii="Times New Roman Bold" w:hAnsi="Times New Roman Bold" w:hint="eastAsia"/>
            <w:sz w:val="24"/>
            <w:szCs w:val="24"/>
          </w:rPr>
          <w:delText>s</w:delText>
        </w:r>
        <w:r w:rsidRPr="000465E2" w:rsidDel="00C16C82">
          <w:rPr>
            <w:rFonts w:ascii="Times New Roman Bold" w:hAnsi="Times New Roman Bold"/>
            <w:sz w:val="24"/>
            <w:szCs w:val="24"/>
          </w:rPr>
          <w:delText xml:space="preserve">ummary TPB </w:delText>
        </w:r>
        <w:r w:rsidR="00B34018" w:rsidRPr="000465E2" w:rsidDel="00C16C82">
          <w:rPr>
            <w:rFonts w:ascii="Times New Roman Bold" w:hAnsi="Times New Roman Bold"/>
            <w:sz w:val="24"/>
            <w:szCs w:val="24"/>
          </w:rPr>
          <w:delText>C</w:delText>
        </w:r>
        <w:r w:rsidRPr="000465E2" w:rsidDel="00C16C82">
          <w:rPr>
            <w:rFonts w:ascii="Times New Roman Bold" w:hAnsi="Times New Roman Bold"/>
            <w:sz w:val="24"/>
            <w:szCs w:val="24"/>
          </w:rPr>
          <w:delText xml:space="preserve">onstruct </w:delText>
        </w:r>
        <w:r w:rsidR="001A738A" w:rsidRPr="000465E2" w:rsidDel="00C16C82">
          <w:rPr>
            <w:rFonts w:ascii="Times New Roman Bold" w:hAnsi="Times New Roman Bold" w:hint="eastAsia"/>
            <w:sz w:val="24"/>
            <w:szCs w:val="24"/>
          </w:rPr>
          <w:delText>s</w:delText>
        </w:r>
        <w:r w:rsidRPr="000465E2" w:rsidDel="00C16C82">
          <w:rPr>
            <w:rFonts w:ascii="Times New Roman Bold" w:hAnsi="Times New Roman Bold"/>
            <w:sz w:val="24"/>
            <w:szCs w:val="24"/>
          </w:rPr>
          <w:delText xml:space="preserve">cores and </w:delText>
        </w:r>
        <w:r w:rsidR="001A738A" w:rsidRPr="000465E2" w:rsidDel="00C16C82">
          <w:rPr>
            <w:rFonts w:ascii="Times New Roman Bold" w:hAnsi="Times New Roman Bold" w:hint="eastAsia"/>
            <w:sz w:val="24"/>
            <w:szCs w:val="24"/>
          </w:rPr>
          <w:delText xml:space="preserve">patient caseload </w:delText>
        </w:r>
        <w:r w:rsidRPr="000465E2" w:rsidDel="00C16C82">
          <w:rPr>
            <w:rFonts w:ascii="Times New Roman Bold" w:hAnsi="Times New Roman Bold"/>
            <w:sz w:val="24"/>
            <w:szCs w:val="24"/>
          </w:rPr>
          <w:delText xml:space="preserve">from </w:delText>
        </w:r>
        <w:r w:rsidR="00FD4A06" w:rsidRPr="000465E2" w:rsidDel="00C16C82">
          <w:rPr>
            <w:rFonts w:ascii="Times New Roman Bold" w:hAnsi="Times New Roman Bold"/>
            <w:sz w:val="24"/>
            <w:szCs w:val="24"/>
          </w:rPr>
          <w:delText>CCR</w:delText>
        </w:r>
        <w:r w:rsidRPr="000465E2" w:rsidDel="00C16C82">
          <w:rPr>
            <w:rFonts w:ascii="Times New Roman Bold" w:hAnsi="Times New Roman Bold"/>
            <w:sz w:val="24"/>
            <w:szCs w:val="24"/>
          </w:rPr>
          <w:delText xml:space="preserve"> and </w:delText>
        </w:r>
        <w:r w:rsidR="00FD4A06" w:rsidRPr="000465E2" w:rsidDel="00C16C82">
          <w:rPr>
            <w:rFonts w:ascii="Times New Roman Bold" w:hAnsi="Times New Roman Bold"/>
            <w:sz w:val="24"/>
            <w:szCs w:val="24"/>
          </w:rPr>
          <w:delText>CCHR</w:delText>
        </w:r>
        <w:r w:rsidRPr="000465E2" w:rsidDel="00C16C82">
          <w:rPr>
            <w:rFonts w:ascii="Times New Roman Bold" w:hAnsi="Times New Roman Bold"/>
            <w:sz w:val="24"/>
            <w:szCs w:val="24"/>
          </w:rPr>
          <w:delText xml:space="preserve"> </w:delText>
        </w:r>
        <w:r w:rsidR="001A738A" w:rsidRPr="000465E2" w:rsidDel="00C16C82">
          <w:rPr>
            <w:rFonts w:ascii="Times New Roman Bold" w:hAnsi="Times New Roman Bold" w:hint="eastAsia"/>
            <w:sz w:val="24"/>
            <w:szCs w:val="24"/>
          </w:rPr>
          <w:delText xml:space="preserve">study </w:delText>
        </w:r>
        <w:r w:rsidR="001A738A" w:rsidDel="00C16C82">
          <w:rPr>
            <w:rFonts w:ascii="Times New Roman Bold" w:hAnsi="Times New Roman Bold" w:hint="eastAsia"/>
            <w:sz w:val="24"/>
            <w:szCs w:val="24"/>
          </w:rPr>
          <w:delText>survey respondents</w:delText>
        </w:r>
      </w:del>
    </w:p>
    <w:tbl>
      <w:tblPr>
        <w:tblW w:w="9450" w:type="dxa"/>
        <w:tblLayout w:type="fixed"/>
        <w:tblLook w:val="0000"/>
      </w:tblPr>
      <w:tblGrid>
        <w:gridCol w:w="3820"/>
        <w:gridCol w:w="1775"/>
        <w:gridCol w:w="1776"/>
        <w:gridCol w:w="2079"/>
      </w:tblGrid>
      <w:tr w:rsidR="00936DD9" w:rsidDel="00C16C82" w:rsidTr="00882C40">
        <w:trPr>
          <w:cantSplit/>
          <w:trHeight w:val="880"/>
          <w:del w:id="267" w:author="eumbac" w:date="2014-07-16T07:39:00Z"/>
        </w:trPr>
        <w:tc>
          <w:tcPr>
            <w:tcW w:w="3820"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268" w:author="eumbac" w:date="2014-07-16T07:39:00Z"/>
              </w:rPr>
            </w:pPr>
          </w:p>
        </w:tc>
        <w:tc>
          <w:tcPr>
            <w:tcW w:w="1775"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C16C82" w:rsidRDefault="00D8285D">
            <w:pPr>
              <w:jc w:val="center"/>
              <w:rPr>
                <w:del w:id="269" w:author="eumbac" w:date="2014-07-16T07:39:00Z"/>
                <w:rFonts w:ascii="Times New Roman Bold" w:hAnsi="Times New Roman Bold"/>
              </w:rPr>
            </w:pPr>
            <w:del w:id="270" w:author="eumbac" w:date="2014-07-16T07:39:00Z">
              <w:r w:rsidDel="00C16C82">
                <w:rPr>
                  <w:rFonts w:ascii="Times New Roman Bold" w:hAnsi="Times New Roman Bold"/>
                </w:rPr>
                <w:delText>CCR</w:delText>
              </w:r>
            </w:del>
          </w:p>
          <w:p w:rsidR="00936DD9" w:rsidDel="00C16C82" w:rsidRDefault="00936DD9">
            <w:pPr>
              <w:jc w:val="center"/>
              <w:rPr>
                <w:del w:id="271" w:author="eumbac" w:date="2014-07-16T07:39:00Z"/>
                <w:rFonts w:ascii="Times New Roman Bold" w:hAnsi="Times New Roman Bold"/>
              </w:rPr>
            </w:pPr>
            <w:del w:id="272" w:author="eumbac" w:date="2014-07-16T07:39:00Z">
              <w:r w:rsidDel="00C16C82">
                <w:rPr>
                  <w:rFonts w:ascii="Times New Roman Bold" w:hAnsi="Times New Roman Bold"/>
                </w:rPr>
                <w:delText>(N = 122)</w:delText>
              </w:r>
            </w:del>
          </w:p>
        </w:tc>
        <w:tc>
          <w:tcPr>
            <w:tcW w:w="1776"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C16C82" w:rsidRDefault="00D8285D">
            <w:pPr>
              <w:jc w:val="center"/>
              <w:rPr>
                <w:del w:id="273" w:author="eumbac" w:date="2014-07-16T07:39:00Z"/>
                <w:rFonts w:ascii="Times New Roman Bold" w:hAnsi="Times New Roman Bold"/>
              </w:rPr>
            </w:pPr>
            <w:del w:id="274" w:author="eumbac" w:date="2014-07-16T07:39:00Z">
              <w:r w:rsidDel="00C16C82">
                <w:rPr>
                  <w:rFonts w:ascii="Times New Roman Bold" w:hAnsi="Times New Roman Bold"/>
                </w:rPr>
                <w:delText>CCHR</w:delText>
              </w:r>
            </w:del>
          </w:p>
          <w:p w:rsidR="00936DD9" w:rsidDel="00C16C82" w:rsidRDefault="00936DD9">
            <w:pPr>
              <w:jc w:val="center"/>
              <w:rPr>
                <w:del w:id="275" w:author="eumbac" w:date="2014-07-16T07:39:00Z"/>
                <w:rFonts w:ascii="Times New Roman Bold" w:hAnsi="Times New Roman Bold"/>
              </w:rPr>
            </w:pPr>
            <w:del w:id="276" w:author="eumbac" w:date="2014-07-16T07:39:00Z">
              <w:r w:rsidDel="00C16C82">
                <w:rPr>
                  <w:rFonts w:ascii="Times New Roman Bold" w:hAnsi="Times New Roman Bold"/>
                </w:rPr>
                <w:delText>(N = 101)</w:delText>
              </w:r>
            </w:del>
          </w:p>
        </w:tc>
        <w:tc>
          <w:tcPr>
            <w:tcW w:w="2079"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277" w:author="eumbac" w:date="2014-07-16T07:39:00Z"/>
                <w:rFonts w:ascii="Times New Roman Bold" w:hAnsi="Times New Roman Bold"/>
              </w:rPr>
            </w:pPr>
            <w:del w:id="278" w:author="eumbac" w:date="2014-07-16T07:39:00Z">
              <w:r w:rsidDel="00C16C82">
                <w:rPr>
                  <w:rFonts w:ascii="Times New Roman Bold" w:hAnsi="Times New Roman Bold"/>
                </w:rPr>
                <w:delText>Comparison</w:delText>
              </w:r>
            </w:del>
          </w:p>
          <w:p w:rsidR="00936DD9" w:rsidDel="00C16C82" w:rsidRDefault="00936DD9">
            <w:pPr>
              <w:jc w:val="center"/>
              <w:rPr>
                <w:del w:id="279" w:author="eumbac" w:date="2014-07-16T07:39:00Z"/>
                <w:rFonts w:ascii="Times New Roman Bold" w:hAnsi="Times New Roman Bold"/>
              </w:rPr>
            </w:pPr>
            <w:del w:id="280" w:author="eumbac" w:date="2014-07-16T07:39:00Z">
              <w:r w:rsidDel="00C16C82">
                <w:rPr>
                  <w:rFonts w:ascii="Times New Roman Bold" w:hAnsi="Times New Roman Bold"/>
                </w:rPr>
                <w:delText>(p-value)</w:delText>
              </w:r>
            </w:del>
          </w:p>
          <w:p w:rsidR="00936DD9" w:rsidDel="00C16C82" w:rsidRDefault="00936DD9">
            <w:pPr>
              <w:jc w:val="center"/>
              <w:rPr>
                <w:del w:id="281" w:author="eumbac" w:date="2014-07-16T07:39:00Z"/>
              </w:rPr>
            </w:pPr>
          </w:p>
        </w:tc>
      </w:tr>
      <w:tr w:rsidR="00936DD9" w:rsidDel="00C16C82" w:rsidTr="00882C40">
        <w:trPr>
          <w:cantSplit/>
          <w:trHeight w:val="330"/>
          <w:del w:id="282" w:author="eumbac" w:date="2014-07-16T07:39:00Z"/>
        </w:trPr>
        <w:tc>
          <w:tcPr>
            <w:tcW w:w="3820"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283" w:author="eumbac" w:date="2014-07-16T07:39:00Z"/>
                <w:rFonts w:ascii="Times New Roman Bold" w:hAnsi="Times New Roman Bold"/>
              </w:rPr>
            </w:pPr>
            <w:del w:id="284" w:author="eumbac" w:date="2014-07-16T07:39:00Z">
              <w:r w:rsidDel="00C16C82">
                <w:rPr>
                  <w:rFonts w:ascii="Times New Roman Bold" w:hAnsi="Times New Roman Bold"/>
                </w:rPr>
                <w:delText>Demographics</w:delText>
              </w:r>
            </w:del>
          </w:p>
        </w:tc>
        <w:tc>
          <w:tcPr>
            <w:tcW w:w="1775"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285" w:author="eumbac" w:date="2014-07-16T07:39:00Z"/>
              </w:rPr>
            </w:pPr>
          </w:p>
        </w:tc>
        <w:tc>
          <w:tcPr>
            <w:tcW w:w="1776"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286" w:author="eumbac" w:date="2014-07-16T07:39:00Z"/>
              </w:rPr>
            </w:pPr>
          </w:p>
        </w:tc>
        <w:tc>
          <w:tcPr>
            <w:tcW w:w="2079"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287" w:author="eumbac" w:date="2014-07-16T07:39:00Z"/>
              </w:rPr>
            </w:pPr>
          </w:p>
        </w:tc>
      </w:tr>
      <w:tr w:rsidR="00936DD9" w:rsidDel="00C16C82" w:rsidTr="00882C40">
        <w:trPr>
          <w:cantSplit/>
          <w:trHeight w:val="340"/>
          <w:del w:id="288"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289" w:author="eumbac" w:date="2014-07-16T07:39:00Z"/>
              </w:rPr>
            </w:pPr>
            <w:del w:id="290" w:author="eumbac" w:date="2014-07-16T07:39:00Z">
              <w:r w:rsidDel="00C16C82">
                <w:delText xml:space="preserve">Age (mean </w:delText>
              </w:r>
              <w:r w:rsidR="001A738A" w:rsidDel="00C16C82">
                <w:delText>[</w:delText>
              </w:r>
              <w:r w:rsidDel="00C16C82">
                <w:delText>SD</w:delText>
              </w:r>
              <w:r w:rsidR="001A738A" w:rsidDel="00C16C82">
                <w:delText>]</w:delText>
              </w:r>
              <w:r w:rsidDel="00C16C82">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291" w:author="eumbac" w:date="2014-07-16T07:39:00Z"/>
              </w:rPr>
            </w:pPr>
            <w:del w:id="292" w:author="eumbac" w:date="2014-07-16T07:39:00Z">
              <w:r w:rsidDel="00C16C82">
                <w:delText>40.5 (8.6)</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293" w:author="eumbac" w:date="2014-07-16T07:39:00Z"/>
              </w:rPr>
            </w:pPr>
            <w:del w:id="294" w:author="eumbac" w:date="2014-07-16T07:39:00Z">
              <w:r w:rsidDel="00C16C82">
                <w:delText>39.5(9.1)</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295" w:author="eumbac" w:date="2014-07-16T07:39:00Z"/>
              </w:rPr>
            </w:pPr>
            <w:del w:id="296" w:author="eumbac" w:date="2014-07-16T07:39:00Z">
              <w:r w:rsidDel="00C16C82">
                <w:delText>t</w:delText>
              </w:r>
              <w:r w:rsidDel="00C16C82">
                <w:rPr>
                  <w:vertAlign w:val="subscript"/>
                </w:rPr>
                <w:delText>(206)</w:delText>
              </w:r>
              <w:r w:rsidR="001A738A" w:rsidDel="00C16C82">
                <w:rPr>
                  <w:vertAlign w:val="subscript"/>
                </w:rPr>
                <w:delText xml:space="preserve"> </w:delText>
              </w:r>
              <w:r w:rsidDel="00C16C82">
                <w:rPr>
                  <w:vertAlign w:val="subscript"/>
                </w:rPr>
                <w:delText>=</w:delText>
              </w:r>
              <w:r w:rsidR="001A738A" w:rsidDel="00C16C82">
                <w:rPr>
                  <w:vertAlign w:val="subscript"/>
                </w:rPr>
                <w:delText xml:space="preserve"> </w:delText>
              </w:r>
              <w:r w:rsidDel="00C16C82">
                <w:delText>1.89 (0.40)</w:delText>
              </w:r>
            </w:del>
          </w:p>
        </w:tc>
      </w:tr>
      <w:tr w:rsidR="00936DD9" w:rsidDel="00C16C82" w:rsidTr="00882C40">
        <w:trPr>
          <w:cantSplit/>
          <w:trHeight w:val="340"/>
          <w:del w:id="297"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298" w:author="eumbac" w:date="2014-07-16T07:39:00Z"/>
              </w:rPr>
            </w:pPr>
            <w:del w:id="299" w:author="eumbac" w:date="2014-07-16T07:39:00Z">
              <w:r w:rsidDel="00C16C82">
                <w:delText>Male (% (n))</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00" w:author="eumbac" w:date="2014-07-16T07:39:00Z"/>
              </w:rPr>
            </w:pPr>
            <w:del w:id="301" w:author="eumbac" w:date="2014-07-16T07:39:00Z">
              <w:r w:rsidDel="00C16C82">
                <w:delText>79.3 (96)</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02" w:author="eumbac" w:date="2014-07-16T07:39:00Z"/>
              </w:rPr>
            </w:pPr>
            <w:del w:id="303" w:author="eumbac" w:date="2014-07-16T07:39:00Z">
              <w:r w:rsidDel="00C16C82">
                <w:delText>79.2 (8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04" w:author="eumbac" w:date="2014-07-16T07:39:00Z"/>
              </w:rPr>
            </w:pPr>
            <w:del w:id="305" w:author="eumbac" w:date="2014-07-16T07:39:00Z">
              <w:r w:rsidDel="00C16C82">
                <w:delText>t</w:delText>
              </w:r>
              <w:r w:rsidDel="00C16C82">
                <w:rPr>
                  <w:vertAlign w:val="subscript"/>
                </w:rPr>
                <w:delText>(220)</w:delText>
              </w:r>
              <w:r w:rsidR="001A738A" w:rsidDel="00C16C82">
                <w:rPr>
                  <w:vertAlign w:val="subscript"/>
                </w:rPr>
                <w:delText xml:space="preserve"> </w:delText>
              </w:r>
              <w:r w:rsidDel="00C16C82">
                <w:delText>=</w:delText>
              </w:r>
              <w:r w:rsidR="001A738A" w:rsidDel="00C16C82">
                <w:delText xml:space="preserve"> </w:delText>
              </w:r>
              <w:r w:rsidDel="00C16C82">
                <w:delText>-0.02 (0.98)</w:delText>
              </w:r>
            </w:del>
          </w:p>
        </w:tc>
      </w:tr>
      <w:tr w:rsidR="00936DD9" w:rsidDel="00C16C82" w:rsidTr="00882C40">
        <w:trPr>
          <w:cantSplit/>
          <w:trHeight w:val="560"/>
          <w:del w:id="306"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307" w:author="eumbac" w:date="2014-07-16T07:39:00Z"/>
              </w:rPr>
            </w:pPr>
            <w:del w:id="308" w:author="eumbac" w:date="2014-07-16T07:39:00Z">
              <w:r w:rsidDel="00C16C82">
                <w:delText xml:space="preserve">Years since Medical School Graduation (mean </w:delText>
              </w:r>
              <w:r w:rsidR="001A738A" w:rsidDel="00C16C82">
                <w:delText>[</w:delText>
              </w:r>
              <w:r w:rsidDel="00C16C82">
                <w:delText>SD</w:delText>
              </w:r>
              <w:r w:rsidR="001A738A" w:rsidDel="00C16C82">
                <w:delText>]</w:delText>
              </w:r>
              <w:r w:rsidDel="00C16C82">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09" w:author="eumbac" w:date="2014-07-16T07:39:00Z"/>
              </w:rPr>
            </w:pPr>
            <w:del w:id="310" w:author="eumbac" w:date="2014-07-16T07:39:00Z">
              <w:r w:rsidDel="00C16C82">
                <w:delText>13.7 (9.2)</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11" w:author="eumbac" w:date="2014-07-16T07:39:00Z"/>
              </w:rPr>
            </w:pPr>
            <w:del w:id="312" w:author="eumbac" w:date="2014-07-16T07:39:00Z">
              <w:r w:rsidDel="00C16C82">
                <w:delText>13.0 (8.1)</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13" w:author="eumbac" w:date="2014-07-16T07:39:00Z"/>
              </w:rPr>
            </w:pPr>
            <w:del w:id="314" w:author="eumbac" w:date="2014-07-16T07:39:00Z">
              <w:r w:rsidDel="00C16C82">
                <w:delText>t</w:delText>
              </w:r>
              <w:r w:rsidDel="00C16C82">
                <w:rPr>
                  <w:vertAlign w:val="subscript"/>
                </w:rPr>
                <w:delText>(217)</w:delText>
              </w:r>
              <w:r w:rsidR="001A738A" w:rsidDel="00C16C82">
                <w:rPr>
                  <w:vertAlign w:val="subscript"/>
                </w:rPr>
                <w:delText xml:space="preserve"> </w:delText>
              </w:r>
              <w:r w:rsidDel="00C16C82">
                <w:delText>=</w:delText>
              </w:r>
              <w:r w:rsidR="001A738A" w:rsidDel="00C16C82">
                <w:delText xml:space="preserve"> </w:delText>
              </w:r>
              <w:r w:rsidDel="00C16C82">
                <w:delText>0.66 (0.51)</w:delText>
              </w:r>
            </w:del>
          </w:p>
        </w:tc>
      </w:tr>
      <w:tr w:rsidR="00936DD9" w:rsidDel="00C16C82" w:rsidTr="00882C40">
        <w:trPr>
          <w:cantSplit/>
          <w:trHeight w:val="560"/>
          <w:del w:id="315"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316" w:author="eumbac" w:date="2014-07-16T07:39:00Z"/>
              </w:rPr>
            </w:pPr>
            <w:del w:id="317" w:author="eumbac" w:date="2014-07-16T07:39:00Z">
              <w:r w:rsidDel="00C16C82">
                <w:delText xml:space="preserve">Years Practicing Emergency Medicine (mean </w:delText>
              </w:r>
              <w:r w:rsidR="001A738A" w:rsidDel="00C16C82">
                <w:delText>[</w:delText>
              </w:r>
              <w:r w:rsidDel="00C16C82">
                <w:delText>SD</w:delText>
              </w:r>
              <w:r w:rsidR="001A738A" w:rsidDel="00C16C82">
                <w:delText>]</w:delText>
              </w:r>
              <w:r w:rsidDel="00C16C82">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18" w:author="eumbac" w:date="2014-07-16T07:39:00Z"/>
              </w:rPr>
            </w:pPr>
            <w:del w:id="319" w:author="eumbac" w:date="2014-07-16T07:39:00Z">
              <w:r w:rsidDel="00C16C82">
                <w:delText>10.6 (8.4)</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20" w:author="eumbac" w:date="2014-07-16T07:39:00Z"/>
              </w:rPr>
            </w:pPr>
            <w:del w:id="321" w:author="eumbac" w:date="2014-07-16T07:39:00Z">
              <w:r w:rsidDel="00C16C82">
                <w:delText>9.3(7.7)</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22" w:author="eumbac" w:date="2014-07-16T07:39:00Z"/>
              </w:rPr>
            </w:pPr>
            <w:del w:id="323" w:author="eumbac" w:date="2014-07-16T07:39:00Z">
              <w:r w:rsidDel="00C16C82">
                <w:delText>t</w:delText>
              </w:r>
              <w:r w:rsidDel="00C16C82">
                <w:rPr>
                  <w:vertAlign w:val="subscript"/>
                </w:rPr>
                <w:delText>(102)</w:delText>
              </w:r>
              <w:r w:rsidR="001A738A" w:rsidDel="00C16C82">
                <w:rPr>
                  <w:vertAlign w:val="subscript"/>
                </w:rPr>
                <w:delText xml:space="preserve"> </w:delText>
              </w:r>
              <w:r w:rsidDel="00C16C82">
                <w:delText>=</w:delText>
              </w:r>
              <w:r w:rsidR="001A738A" w:rsidDel="00C16C82">
                <w:delText xml:space="preserve"> </w:delText>
              </w:r>
              <w:r w:rsidDel="00C16C82">
                <w:delText>1.05 (0.30)</w:delText>
              </w:r>
            </w:del>
          </w:p>
        </w:tc>
      </w:tr>
      <w:tr w:rsidR="00936DD9" w:rsidDel="00C16C82" w:rsidTr="00882C40">
        <w:trPr>
          <w:cantSplit/>
          <w:trHeight w:val="560"/>
          <w:del w:id="324"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325" w:author="eumbac" w:date="2014-07-16T07:39:00Z"/>
              </w:rPr>
            </w:pPr>
            <w:del w:id="326" w:author="eumbac" w:date="2014-07-16T07:39:00Z">
              <w:r w:rsidDel="00C16C82">
                <w:delText xml:space="preserve">Hours per Week </w:delText>
              </w:r>
              <w:r w:rsidR="00B34018" w:rsidDel="00C16C82">
                <w:delText>T</w:delText>
              </w:r>
              <w:r w:rsidDel="00C16C82">
                <w:delText xml:space="preserve">reating ED </w:delText>
              </w:r>
              <w:r w:rsidR="00B34018" w:rsidDel="00C16C82">
                <w:delText>P</w:delText>
              </w:r>
              <w:r w:rsidDel="00C16C82">
                <w:delText xml:space="preserve">atients   (mean </w:delText>
              </w:r>
              <w:r w:rsidR="001A738A" w:rsidDel="00C16C82">
                <w:delText>[</w:delText>
              </w:r>
              <w:r w:rsidDel="00C16C82">
                <w:delText>SD</w:delText>
              </w:r>
              <w:r w:rsidR="001A738A" w:rsidDel="00C16C82">
                <w:delText>]</w:delText>
              </w:r>
              <w:r w:rsidDel="00C16C82">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spacing w:line="480" w:lineRule="auto"/>
              <w:jc w:val="center"/>
              <w:rPr>
                <w:del w:id="327" w:author="eumbac" w:date="2014-07-16T07:39:00Z"/>
              </w:rPr>
            </w:pPr>
            <w:del w:id="328" w:author="eumbac" w:date="2014-07-16T07:39:00Z">
              <w:r w:rsidDel="00C16C82">
                <w:delText>27.0 (12.1)</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spacing w:line="480" w:lineRule="auto"/>
              <w:jc w:val="center"/>
              <w:rPr>
                <w:del w:id="329" w:author="eumbac" w:date="2014-07-16T07:39:00Z"/>
              </w:rPr>
            </w:pPr>
            <w:del w:id="330" w:author="eumbac" w:date="2014-07-16T07:39:00Z">
              <w:r w:rsidDel="00C16C82">
                <w:delText>29.9 (9.5)</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spacing w:line="480" w:lineRule="auto"/>
              <w:jc w:val="center"/>
              <w:rPr>
                <w:del w:id="331" w:author="eumbac" w:date="2014-07-16T07:39:00Z"/>
              </w:rPr>
            </w:pPr>
            <w:del w:id="332" w:author="eumbac" w:date="2014-07-16T07:39:00Z">
              <w:r w:rsidDel="00C16C82">
                <w:delText>t</w:delText>
              </w:r>
              <w:r w:rsidDel="00C16C82">
                <w:rPr>
                  <w:vertAlign w:val="subscript"/>
                </w:rPr>
                <w:delText>(178)</w:delText>
              </w:r>
              <w:r w:rsidR="001A738A" w:rsidDel="00C16C82">
                <w:rPr>
                  <w:vertAlign w:val="subscript"/>
                </w:rPr>
                <w:delText xml:space="preserve"> </w:delText>
              </w:r>
              <w:r w:rsidDel="00C16C82">
                <w:delText>=</w:delText>
              </w:r>
              <w:r w:rsidR="001A738A" w:rsidDel="00C16C82">
                <w:delText xml:space="preserve"> </w:delText>
              </w:r>
              <w:r w:rsidDel="00C16C82">
                <w:delText>-1.70 (0.91)</w:delText>
              </w:r>
            </w:del>
          </w:p>
        </w:tc>
      </w:tr>
      <w:tr w:rsidR="00936DD9" w:rsidDel="00C16C82" w:rsidTr="00882C40">
        <w:trPr>
          <w:cantSplit/>
          <w:trHeight w:val="340"/>
          <w:del w:id="333"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334" w:author="eumbac" w:date="2014-07-16T07:39:00Z"/>
              </w:rPr>
            </w:pPr>
            <w:del w:id="335" w:author="eumbac" w:date="2014-07-16T07:39:00Z">
              <w:r w:rsidDel="00C16C82">
                <w:delText xml:space="preserve">Emergency Credentials (%, </w:delText>
              </w:r>
              <w:r w:rsidR="001A738A" w:rsidDel="00C16C82">
                <w:delText>[</w:delText>
              </w:r>
              <w:r w:rsidDel="00C16C82">
                <w:delText>n</w:delText>
              </w:r>
              <w:r w:rsidR="001A738A" w:rsidDel="00C16C82">
                <w:delText>]</w:delText>
              </w:r>
              <w:r w:rsidDel="00C16C82">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36" w:author="eumbac" w:date="2014-07-16T07:39:00Z"/>
              </w:rPr>
            </w:pPr>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37" w:author="eumbac" w:date="2014-07-16T07:39:00Z"/>
              </w:rPr>
            </w:pPr>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38" w:author="eumbac" w:date="2014-07-16T07:39:00Z"/>
              </w:rPr>
            </w:pPr>
          </w:p>
        </w:tc>
      </w:tr>
      <w:tr w:rsidR="00936DD9" w:rsidDel="00C16C82" w:rsidTr="00882C40">
        <w:trPr>
          <w:cantSplit/>
          <w:trHeight w:val="340"/>
          <w:del w:id="339"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340" w:author="eumbac" w:date="2014-07-16T07:39:00Z"/>
              </w:rPr>
            </w:pPr>
            <w:del w:id="341" w:author="eumbac" w:date="2014-07-16T07:39:00Z">
              <w:r w:rsidDel="00C16C82">
                <w:delText>CCFP</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42" w:author="eumbac" w:date="2014-07-16T07:39:00Z"/>
              </w:rPr>
            </w:pPr>
            <w:del w:id="343" w:author="eumbac" w:date="2014-07-16T07:39:00Z">
              <w:r w:rsidDel="00C16C82">
                <w:delText>10.7 (12)</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44" w:author="eumbac" w:date="2014-07-16T07:39:00Z"/>
              </w:rPr>
            </w:pPr>
            <w:del w:id="345" w:author="eumbac" w:date="2014-07-16T07:39:00Z">
              <w:r w:rsidDel="00C16C82">
                <w:delText>10.4 (1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46" w:author="eumbac" w:date="2014-07-16T07:39:00Z"/>
              </w:rPr>
            </w:pPr>
            <w:del w:id="347" w:author="eumbac" w:date="2014-07-16T07:39:00Z">
              <w:r w:rsidDel="00C16C82">
                <w:delText>t</w:delText>
              </w:r>
              <w:r w:rsidDel="00C16C82">
                <w:rPr>
                  <w:vertAlign w:val="subscript"/>
                </w:rPr>
                <w:delText>(206)</w:delText>
              </w:r>
              <w:r w:rsidR="001A738A" w:rsidDel="00C16C82">
                <w:rPr>
                  <w:vertAlign w:val="subscript"/>
                </w:rPr>
                <w:delText xml:space="preserve"> </w:delText>
              </w:r>
              <w:r w:rsidDel="00C16C82">
                <w:delText>=</w:delText>
              </w:r>
              <w:r w:rsidR="001A738A" w:rsidDel="00C16C82">
                <w:delText xml:space="preserve"> </w:delText>
              </w:r>
              <w:r w:rsidDel="00C16C82">
                <w:delText>0.07 (0.95)</w:delText>
              </w:r>
            </w:del>
          </w:p>
        </w:tc>
      </w:tr>
      <w:tr w:rsidR="00936DD9" w:rsidDel="00C16C82" w:rsidTr="00882C40">
        <w:trPr>
          <w:cantSplit/>
          <w:trHeight w:val="340"/>
          <w:del w:id="348"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349" w:author="eumbac" w:date="2014-07-16T07:39:00Z"/>
              </w:rPr>
            </w:pPr>
            <w:del w:id="350" w:author="eumbac" w:date="2014-07-16T07:39:00Z">
              <w:r w:rsidDel="00C16C82">
                <w:delText>CCFP (EM)</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51" w:author="eumbac" w:date="2014-07-16T07:39:00Z"/>
              </w:rPr>
            </w:pPr>
            <w:del w:id="352" w:author="eumbac" w:date="2014-07-16T07:39:00Z">
              <w:r w:rsidDel="00C16C82">
                <w:delText>45.5(51)</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53" w:author="eumbac" w:date="2014-07-16T07:39:00Z"/>
              </w:rPr>
            </w:pPr>
            <w:del w:id="354" w:author="eumbac" w:date="2014-07-16T07:39:00Z">
              <w:r w:rsidDel="00C16C82">
                <w:delText>45.8(44)</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55" w:author="eumbac" w:date="2014-07-16T07:39:00Z"/>
              </w:rPr>
            </w:pPr>
            <w:del w:id="356" w:author="eumbac" w:date="2014-07-16T07:39:00Z">
              <w:r w:rsidDel="00C16C82">
                <w:delText>t</w:delText>
              </w:r>
              <w:r w:rsidDel="00C16C82">
                <w:rPr>
                  <w:vertAlign w:val="subscript"/>
                </w:rPr>
                <w:delText>(206)</w:delText>
              </w:r>
              <w:r w:rsidR="001A738A" w:rsidDel="00C16C82">
                <w:rPr>
                  <w:vertAlign w:val="subscript"/>
                </w:rPr>
                <w:delText xml:space="preserve"> </w:delText>
              </w:r>
              <w:r w:rsidDel="00C16C82">
                <w:delText>=</w:delText>
              </w:r>
              <w:r w:rsidR="001A738A" w:rsidDel="00C16C82">
                <w:delText xml:space="preserve"> </w:delText>
              </w:r>
              <w:r w:rsidDel="00C16C82">
                <w:delText>-0.04 (0.97)</w:delText>
              </w:r>
            </w:del>
          </w:p>
        </w:tc>
      </w:tr>
      <w:tr w:rsidR="00936DD9" w:rsidDel="00C16C82" w:rsidTr="00882C40">
        <w:trPr>
          <w:cantSplit/>
          <w:trHeight w:val="340"/>
          <w:del w:id="357"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358" w:author="eumbac" w:date="2014-07-16T07:39:00Z"/>
              </w:rPr>
            </w:pPr>
            <w:del w:id="359" w:author="eumbac" w:date="2014-07-16T07:39:00Z">
              <w:r w:rsidDel="00C16C82">
                <w:delText>FRCPC</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60" w:author="eumbac" w:date="2014-07-16T07:39:00Z"/>
              </w:rPr>
            </w:pPr>
            <w:del w:id="361" w:author="eumbac" w:date="2014-07-16T07:39:00Z">
              <w:r w:rsidDel="00C16C82">
                <w:delText>43.8(49)</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62" w:author="eumbac" w:date="2014-07-16T07:39:00Z"/>
              </w:rPr>
            </w:pPr>
            <w:del w:id="363" w:author="eumbac" w:date="2014-07-16T07:39:00Z">
              <w:r w:rsidDel="00C16C82">
                <w:delText>42.7(41)</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64" w:author="eumbac" w:date="2014-07-16T07:39:00Z"/>
              </w:rPr>
            </w:pPr>
            <w:del w:id="365" w:author="eumbac" w:date="2014-07-16T07:39:00Z">
              <w:r w:rsidDel="00C16C82">
                <w:delText>t</w:delText>
              </w:r>
              <w:r w:rsidDel="00C16C82">
                <w:rPr>
                  <w:vertAlign w:val="subscript"/>
                </w:rPr>
                <w:delText>(206)</w:delText>
              </w:r>
              <w:r w:rsidR="001A738A" w:rsidDel="00C16C82">
                <w:rPr>
                  <w:vertAlign w:val="subscript"/>
                </w:rPr>
                <w:delText xml:space="preserve"> </w:delText>
              </w:r>
              <w:r w:rsidDel="00C16C82">
                <w:delText>=</w:delText>
              </w:r>
              <w:r w:rsidR="001A738A" w:rsidDel="00C16C82">
                <w:delText xml:space="preserve"> </w:delText>
              </w:r>
              <w:r w:rsidDel="00C16C82">
                <w:delText>0.15 (0.88)</w:delText>
              </w:r>
            </w:del>
          </w:p>
        </w:tc>
      </w:tr>
      <w:tr w:rsidR="00936DD9" w:rsidDel="00C16C82" w:rsidTr="00882C40">
        <w:trPr>
          <w:cantSplit/>
          <w:trHeight w:val="340"/>
          <w:del w:id="366"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367" w:author="eumbac" w:date="2014-07-16T07:39:00Z"/>
              </w:rPr>
            </w:pPr>
            <w:del w:id="368" w:author="eumbac" w:date="2014-07-16T07:39:00Z">
              <w:r w:rsidDel="00C16C82">
                <w:delText>Dip ABEM</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69" w:author="eumbac" w:date="2014-07-16T07:39:00Z"/>
              </w:rPr>
            </w:pPr>
            <w:del w:id="370" w:author="eumbac" w:date="2014-07-16T07:39:00Z">
              <w:r w:rsidDel="00C16C82">
                <w:delText>14.3(16)</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71" w:author="eumbac" w:date="2014-07-16T07:39:00Z"/>
              </w:rPr>
            </w:pPr>
            <w:del w:id="372" w:author="eumbac" w:date="2014-07-16T07:39:00Z">
              <w:r w:rsidDel="00C16C82">
                <w:delText>11.5(11)</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73" w:author="eumbac" w:date="2014-07-16T07:39:00Z"/>
              </w:rPr>
            </w:pPr>
            <w:del w:id="374" w:author="eumbac" w:date="2014-07-16T07:39:00Z">
              <w:r w:rsidDel="00C16C82">
                <w:delText>t</w:delText>
              </w:r>
              <w:r w:rsidDel="00C16C82">
                <w:rPr>
                  <w:vertAlign w:val="subscript"/>
                </w:rPr>
                <w:delText>(206)</w:delText>
              </w:r>
              <w:r w:rsidR="001A738A" w:rsidDel="00C16C82">
                <w:rPr>
                  <w:vertAlign w:val="subscript"/>
                </w:rPr>
                <w:delText xml:space="preserve"> </w:delText>
              </w:r>
              <w:r w:rsidDel="00C16C82">
                <w:delText>=</w:delText>
              </w:r>
              <w:r w:rsidR="001A738A" w:rsidDel="00C16C82">
                <w:delText xml:space="preserve"> </w:delText>
              </w:r>
              <w:r w:rsidDel="00C16C82">
                <w:delText>0.60 (0.55)</w:delText>
              </w:r>
            </w:del>
          </w:p>
        </w:tc>
      </w:tr>
      <w:tr w:rsidR="00936DD9" w:rsidDel="00C16C82" w:rsidTr="00882C40">
        <w:trPr>
          <w:cantSplit/>
          <w:trHeight w:val="340"/>
          <w:del w:id="375"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376" w:author="eumbac" w:date="2014-07-16T07:39:00Z"/>
              </w:rPr>
            </w:pPr>
            <w:del w:id="377" w:author="eumbac" w:date="2014-07-16T07:39:00Z">
              <w:r w:rsidDel="00C16C82">
                <w:rPr>
                  <w:rFonts w:ascii="Times New Roman Bold" w:hAnsi="Times New Roman Bold"/>
                </w:rPr>
                <w:delText xml:space="preserve">TPB Construct Scores </w:delText>
              </w:r>
              <w:r w:rsidDel="00C16C82">
                <w:delText xml:space="preserve">(mean </w:delText>
              </w:r>
              <w:r w:rsidR="001A738A" w:rsidDel="00C16C82">
                <w:delText>[</w:delText>
              </w:r>
              <w:r w:rsidDel="00C16C82">
                <w:delText>SD</w:delText>
              </w:r>
              <w:r w:rsidR="001A738A" w:rsidDel="00C16C82">
                <w:delText>]</w:delText>
              </w:r>
              <w:r w:rsidDel="00C16C82">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78" w:author="eumbac" w:date="2014-07-16T07:39:00Z"/>
              </w:rPr>
            </w:pPr>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79" w:author="eumbac" w:date="2014-07-16T07:39:00Z"/>
              </w:rPr>
            </w:pPr>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80" w:author="eumbac" w:date="2014-07-16T07:39:00Z"/>
              </w:rPr>
            </w:pPr>
          </w:p>
        </w:tc>
      </w:tr>
      <w:tr w:rsidR="00936DD9" w:rsidDel="00C16C82" w:rsidTr="00882C40">
        <w:trPr>
          <w:cantSplit/>
          <w:trHeight w:val="560"/>
          <w:del w:id="381"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382" w:author="eumbac" w:date="2014-07-16T07:39:00Z"/>
              </w:rPr>
            </w:pPr>
            <w:del w:id="383" w:author="eumbac" w:date="2014-07-16T07:39:00Z">
              <w:r w:rsidDel="00C16C82">
                <w:delText>Intention</w:delText>
              </w:r>
            </w:del>
          </w:p>
          <w:p w:rsidR="00936DD9" w:rsidDel="00C16C82" w:rsidRDefault="00936DD9">
            <w:pPr>
              <w:ind w:firstLine="180"/>
              <w:rPr>
                <w:del w:id="384" w:author="eumbac" w:date="2014-07-16T07:39:00Z"/>
              </w:rPr>
            </w:pPr>
            <w:del w:id="385" w:author="eumbac" w:date="2014-07-16T07:39:00Z">
              <w:r w:rsidDel="00C16C82">
                <w:delText xml:space="preserve">     Range</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86" w:author="eumbac" w:date="2014-07-16T07:39:00Z"/>
              </w:rPr>
            </w:pPr>
            <w:del w:id="387" w:author="eumbac" w:date="2014-07-16T07:39:00Z">
              <w:r w:rsidDel="00C16C82">
                <w:delText>6.39 (0.68)</w:delText>
              </w:r>
            </w:del>
          </w:p>
          <w:p w:rsidR="00936DD9" w:rsidDel="00C16C82" w:rsidRDefault="00936DD9">
            <w:pPr>
              <w:jc w:val="center"/>
              <w:rPr>
                <w:del w:id="388" w:author="eumbac" w:date="2014-07-16T07:39:00Z"/>
              </w:rPr>
            </w:pPr>
            <w:del w:id="389" w:author="eumbac" w:date="2014-07-16T07:39:00Z">
              <w:r w:rsidDel="00C16C82">
                <w:delText>(4.2-7.0)</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90" w:author="eumbac" w:date="2014-07-16T07:39:00Z"/>
              </w:rPr>
            </w:pPr>
            <w:del w:id="391" w:author="eumbac" w:date="2014-07-16T07:39:00Z">
              <w:r w:rsidDel="00C16C82">
                <w:delText>5.30 (1.54)</w:delText>
              </w:r>
            </w:del>
          </w:p>
          <w:p w:rsidR="00936DD9" w:rsidDel="00C16C82" w:rsidRDefault="00936DD9">
            <w:pPr>
              <w:jc w:val="center"/>
              <w:rPr>
                <w:del w:id="392" w:author="eumbac" w:date="2014-07-16T07:39:00Z"/>
              </w:rPr>
            </w:pPr>
            <w:del w:id="393" w:author="eumbac" w:date="2014-07-16T07:39:00Z">
              <w:r w:rsidDel="00C16C82">
                <w:delText>(1.0-7.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394" w:author="eumbac" w:date="2014-07-16T07:39:00Z"/>
              </w:rPr>
            </w:pPr>
            <w:del w:id="395" w:author="eumbac" w:date="2014-07-16T07:39:00Z">
              <w:r w:rsidDel="00C16C82">
                <w:delText>t</w:delText>
              </w:r>
              <w:r w:rsidDel="00C16C82">
                <w:rPr>
                  <w:vertAlign w:val="subscript"/>
                </w:rPr>
                <w:delText>(221)</w:delText>
              </w:r>
              <w:r w:rsidR="001A738A" w:rsidDel="00C16C82">
                <w:rPr>
                  <w:vertAlign w:val="subscript"/>
                </w:rPr>
                <w:delText xml:space="preserve"> </w:delText>
              </w:r>
              <w:r w:rsidDel="00C16C82">
                <w:delText>=</w:delText>
              </w:r>
              <w:r w:rsidR="001A738A" w:rsidDel="00C16C82">
                <w:delText xml:space="preserve"> </w:delText>
              </w:r>
              <w:r w:rsidDel="00C16C82">
                <w:delText>7.02 (&lt;0.001)</w:delText>
              </w:r>
            </w:del>
          </w:p>
        </w:tc>
      </w:tr>
      <w:tr w:rsidR="00936DD9" w:rsidDel="00C16C82" w:rsidTr="00882C40">
        <w:trPr>
          <w:cantSplit/>
          <w:trHeight w:val="560"/>
          <w:del w:id="396"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397" w:author="eumbac" w:date="2014-07-16T07:39:00Z"/>
              </w:rPr>
            </w:pPr>
            <w:del w:id="398" w:author="eumbac" w:date="2014-07-16T07:39:00Z">
              <w:r w:rsidDel="00C16C82">
                <w:delText>Attitude</w:delText>
              </w:r>
            </w:del>
          </w:p>
          <w:p w:rsidR="00936DD9" w:rsidDel="00C16C82" w:rsidRDefault="00936DD9">
            <w:pPr>
              <w:ind w:firstLine="180"/>
              <w:rPr>
                <w:del w:id="399" w:author="eumbac" w:date="2014-07-16T07:39:00Z"/>
              </w:rPr>
            </w:pPr>
            <w:del w:id="400" w:author="eumbac" w:date="2014-07-16T07:39:00Z">
              <w:r w:rsidDel="00C16C82">
                <w:delText xml:space="preserve">     Range</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01" w:author="eumbac" w:date="2014-07-16T07:39:00Z"/>
              </w:rPr>
            </w:pPr>
            <w:del w:id="402" w:author="eumbac" w:date="2014-07-16T07:39:00Z">
              <w:r w:rsidDel="00C16C82">
                <w:delText>6.37 (0.91)</w:delText>
              </w:r>
            </w:del>
          </w:p>
          <w:p w:rsidR="00936DD9" w:rsidDel="00C16C82" w:rsidRDefault="00936DD9">
            <w:pPr>
              <w:jc w:val="center"/>
              <w:rPr>
                <w:del w:id="403" w:author="eumbac" w:date="2014-07-16T07:39:00Z"/>
              </w:rPr>
            </w:pPr>
            <w:del w:id="404" w:author="eumbac" w:date="2014-07-16T07:39:00Z">
              <w:r w:rsidDel="00C16C82">
                <w:delText>(2.3-7.0)</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05" w:author="eumbac" w:date="2014-07-16T07:39:00Z"/>
              </w:rPr>
            </w:pPr>
            <w:del w:id="406" w:author="eumbac" w:date="2014-07-16T07:39:00Z">
              <w:r w:rsidDel="00C16C82">
                <w:delText>5.22 (1.47)</w:delText>
              </w:r>
            </w:del>
          </w:p>
          <w:p w:rsidR="00936DD9" w:rsidDel="00C16C82" w:rsidRDefault="00936DD9">
            <w:pPr>
              <w:jc w:val="center"/>
              <w:rPr>
                <w:del w:id="407" w:author="eumbac" w:date="2014-07-16T07:39:00Z"/>
              </w:rPr>
            </w:pPr>
            <w:del w:id="408" w:author="eumbac" w:date="2014-07-16T07:39:00Z">
              <w:r w:rsidDel="00C16C82">
                <w:delText>(1.0-7.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09" w:author="eumbac" w:date="2014-07-16T07:39:00Z"/>
              </w:rPr>
            </w:pPr>
            <w:del w:id="410" w:author="eumbac" w:date="2014-07-16T07:39:00Z">
              <w:r w:rsidDel="00C16C82">
                <w:delText>t</w:delText>
              </w:r>
              <w:r w:rsidDel="00C16C82">
                <w:rPr>
                  <w:vertAlign w:val="subscript"/>
                </w:rPr>
                <w:delText>(221)</w:delText>
              </w:r>
              <w:r w:rsidR="001A738A" w:rsidDel="00C16C82">
                <w:rPr>
                  <w:vertAlign w:val="subscript"/>
                </w:rPr>
                <w:delText xml:space="preserve"> </w:delText>
              </w:r>
              <w:r w:rsidDel="00C16C82">
                <w:delText>=</w:delText>
              </w:r>
              <w:r w:rsidR="001A738A" w:rsidDel="00C16C82">
                <w:delText xml:space="preserve"> </w:delText>
              </w:r>
              <w:r w:rsidDel="00C16C82">
                <w:delText>7.11 (&lt;0.001)</w:delText>
              </w:r>
            </w:del>
          </w:p>
        </w:tc>
      </w:tr>
      <w:tr w:rsidR="00936DD9" w:rsidDel="00C16C82" w:rsidTr="00882C40">
        <w:trPr>
          <w:cantSplit/>
          <w:trHeight w:val="560"/>
          <w:del w:id="411"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412" w:author="eumbac" w:date="2014-07-16T07:39:00Z"/>
              </w:rPr>
            </w:pPr>
            <w:del w:id="413" w:author="eumbac" w:date="2014-07-16T07:39:00Z">
              <w:r w:rsidDel="00C16C82">
                <w:delText>Subjective Norms</w:delText>
              </w:r>
            </w:del>
          </w:p>
          <w:p w:rsidR="00936DD9" w:rsidDel="00C16C82" w:rsidRDefault="00936DD9">
            <w:pPr>
              <w:ind w:firstLine="180"/>
              <w:rPr>
                <w:del w:id="414" w:author="eumbac" w:date="2014-07-16T07:39:00Z"/>
              </w:rPr>
            </w:pPr>
            <w:del w:id="415" w:author="eumbac" w:date="2014-07-16T07:39:00Z">
              <w:r w:rsidDel="00C16C82">
                <w:delText xml:space="preserve">     Range</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16" w:author="eumbac" w:date="2014-07-16T07:39:00Z"/>
              </w:rPr>
            </w:pPr>
            <w:del w:id="417" w:author="eumbac" w:date="2014-07-16T07:39:00Z">
              <w:r w:rsidDel="00C16C82">
                <w:delText>5.93 (0.86)</w:delText>
              </w:r>
            </w:del>
          </w:p>
          <w:p w:rsidR="00936DD9" w:rsidDel="00C16C82" w:rsidRDefault="00936DD9">
            <w:pPr>
              <w:jc w:val="center"/>
              <w:rPr>
                <w:del w:id="418" w:author="eumbac" w:date="2014-07-16T07:39:00Z"/>
              </w:rPr>
            </w:pPr>
            <w:del w:id="419" w:author="eumbac" w:date="2014-07-16T07:39:00Z">
              <w:r w:rsidDel="00C16C82">
                <w:delText>(3.5-7.0)</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20" w:author="eumbac" w:date="2014-07-16T07:39:00Z"/>
              </w:rPr>
            </w:pPr>
            <w:del w:id="421" w:author="eumbac" w:date="2014-07-16T07:39:00Z">
              <w:r w:rsidDel="00C16C82">
                <w:delText>5.02(1.35)</w:delText>
              </w:r>
            </w:del>
          </w:p>
          <w:p w:rsidR="00936DD9" w:rsidDel="00C16C82" w:rsidRDefault="00936DD9">
            <w:pPr>
              <w:jc w:val="center"/>
              <w:rPr>
                <w:del w:id="422" w:author="eumbac" w:date="2014-07-16T07:39:00Z"/>
              </w:rPr>
            </w:pPr>
            <w:del w:id="423" w:author="eumbac" w:date="2014-07-16T07:39:00Z">
              <w:r w:rsidDel="00C16C82">
                <w:delText>(1.0-7.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24" w:author="eumbac" w:date="2014-07-16T07:39:00Z"/>
              </w:rPr>
            </w:pPr>
            <w:del w:id="425" w:author="eumbac" w:date="2014-07-16T07:39:00Z">
              <w:r w:rsidDel="00C16C82">
                <w:delText>t</w:delText>
              </w:r>
              <w:r w:rsidDel="00C16C82">
                <w:rPr>
                  <w:vertAlign w:val="subscript"/>
                </w:rPr>
                <w:delText>(221)</w:delText>
              </w:r>
              <w:r w:rsidR="001A738A" w:rsidDel="00C16C82">
                <w:rPr>
                  <w:vertAlign w:val="subscript"/>
                </w:rPr>
                <w:delText xml:space="preserve"> </w:delText>
              </w:r>
              <w:r w:rsidDel="00C16C82">
                <w:delText>=</w:delText>
              </w:r>
              <w:r w:rsidR="001A738A" w:rsidDel="00C16C82">
                <w:delText xml:space="preserve"> </w:delText>
              </w:r>
              <w:r w:rsidDel="00C16C82">
                <w:delText>6.09 (&lt;0.001)</w:delText>
              </w:r>
            </w:del>
          </w:p>
        </w:tc>
      </w:tr>
      <w:tr w:rsidR="00936DD9" w:rsidDel="00C16C82" w:rsidTr="00882C40">
        <w:trPr>
          <w:cantSplit/>
          <w:trHeight w:val="560"/>
          <w:del w:id="426"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427" w:author="eumbac" w:date="2014-07-16T07:39:00Z"/>
              </w:rPr>
            </w:pPr>
            <w:del w:id="428" w:author="eumbac" w:date="2014-07-16T07:39:00Z">
              <w:r w:rsidDel="00C16C82">
                <w:delText>Perceived Behavioural Control</w:delText>
              </w:r>
            </w:del>
          </w:p>
          <w:p w:rsidR="00936DD9" w:rsidDel="00C16C82" w:rsidRDefault="00936DD9">
            <w:pPr>
              <w:ind w:firstLine="180"/>
              <w:rPr>
                <w:del w:id="429" w:author="eumbac" w:date="2014-07-16T07:39:00Z"/>
              </w:rPr>
            </w:pPr>
            <w:del w:id="430" w:author="eumbac" w:date="2014-07-16T07:39:00Z">
              <w:r w:rsidDel="00C16C82">
                <w:delText xml:space="preserve">     Range</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31" w:author="eumbac" w:date="2014-07-16T07:39:00Z"/>
              </w:rPr>
            </w:pPr>
            <w:del w:id="432" w:author="eumbac" w:date="2014-07-16T07:39:00Z">
              <w:r w:rsidDel="00C16C82">
                <w:delText>5.00 (0.61)</w:delText>
              </w:r>
            </w:del>
          </w:p>
          <w:p w:rsidR="00936DD9" w:rsidDel="00C16C82" w:rsidRDefault="00936DD9">
            <w:pPr>
              <w:jc w:val="center"/>
              <w:rPr>
                <w:del w:id="433" w:author="eumbac" w:date="2014-07-16T07:39:00Z"/>
              </w:rPr>
            </w:pPr>
            <w:del w:id="434" w:author="eumbac" w:date="2014-07-16T07:39:00Z">
              <w:r w:rsidDel="00C16C82">
                <w:delText>(3.6-6.6)</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35" w:author="eumbac" w:date="2014-07-16T07:39:00Z"/>
              </w:rPr>
            </w:pPr>
            <w:del w:id="436" w:author="eumbac" w:date="2014-07-16T07:39:00Z">
              <w:r w:rsidDel="00C16C82">
                <w:delText>4.85(0.59)</w:delText>
              </w:r>
            </w:del>
          </w:p>
          <w:p w:rsidR="00936DD9" w:rsidDel="00C16C82" w:rsidRDefault="00936DD9">
            <w:pPr>
              <w:jc w:val="center"/>
              <w:rPr>
                <w:del w:id="437" w:author="eumbac" w:date="2014-07-16T07:39:00Z"/>
              </w:rPr>
            </w:pPr>
            <w:del w:id="438" w:author="eumbac" w:date="2014-07-16T07:39:00Z">
              <w:r w:rsidDel="00C16C82">
                <w:delText>(2.6-6.2)</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39" w:author="eumbac" w:date="2014-07-16T07:39:00Z"/>
              </w:rPr>
            </w:pPr>
            <w:del w:id="440" w:author="eumbac" w:date="2014-07-16T07:39:00Z">
              <w:r w:rsidDel="00C16C82">
                <w:delText>t</w:delText>
              </w:r>
              <w:r w:rsidDel="00C16C82">
                <w:rPr>
                  <w:vertAlign w:val="subscript"/>
                </w:rPr>
                <w:delText>(221)</w:delText>
              </w:r>
              <w:r w:rsidR="001A738A" w:rsidDel="00C16C82">
                <w:rPr>
                  <w:vertAlign w:val="subscript"/>
                </w:rPr>
                <w:delText xml:space="preserve"> </w:delText>
              </w:r>
              <w:r w:rsidDel="00C16C82">
                <w:delText>=</w:delText>
              </w:r>
              <w:r w:rsidR="001A738A" w:rsidDel="00C16C82">
                <w:delText xml:space="preserve"> </w:delText>
              </w:r>
              <w:r w:rsidDel="00C16C82">
                <w:delText>1.88 (0.06)</w:delText>
              </w:r>
            </w:del>
          </w:p>
        </w:tc>
      </w:tr>
      <w:tr w:rsidR="00936DD9" w:rsidDel="00C16C82" w:rsidTr="00882C40">
        <w:trPr>
          <w:cantSplit/>
          <w:trHeight w:val="560"/>
          <w:del w:id="441"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442" w:author="eumbac" w:date="2014-07-16T07:39:00Z"/>
                <w:rFonts w:ascii="Times New Roman Bold" w:hAnsi="Times New Roman Bold"/>
              </w:rPr>
            </w:pPr>
            <w:del w:id="443" w:author="eumbac" w:date="2014-07-16T07:39:00Z">
              <w:r w:rsidDel="00C16C82">
                <w:rPr>
                  <w:rFonts w:ascii="Times New Roman Bold" w:hAnsi="Times New Roman Bold"/>
                </w:rPr>
                <w:delText>Patient Caseload among Survey Respondents</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44" w:author="eumbac" w:date="2014-07-16T07:39:00Z"/>
              </w:rPr>
            </w:pPr>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45" w:author="eumbac" w:date="2014-07-16T07:39:00Z"/>
              </w:rPr>
            </w:pPr>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46" w:author="eumbac" w:date="2014-07-16T07:39:00Z"/>
              </w:rPr>
            </w:pPr>
          </w:p>
        </w:tc>
      </w:tr>
      <w:tr w:rsidR="00936DD9" w:rsidDel="00C16C82" w:rsidTr="00882C40">
        <w:trPr>
          <w:cantSplit/>
          <w:trHeight w:val="340"/>
          <w:del w:id="447"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448" w:author="eumbac" w:date="2014-07-16T07:39:00Z"/>
              </w:rPr>
            </w:pPr>
            <w:del w:id="449" w:author="eumbac" w:date="2014-07-16T07:39:00Z">
              <w:r w:rsidDel="00C16C82">
                <w:delText xml:space="preserve">Physicians with </w:delText>
              </w:r>
              <w:r w:rsidR="00B34018" w:rsidDel="00C16C82">
                <w:delText>P</w:delText>
              </w:r>
              <w:r w:rsidDel="00C16C82">
                <w:delText xml:space="preserve">atient </w:delText>
              </w:r>
              <w:r w:rsidR="00B34018" w:rsidDel="00C16C82">
                <w:delText>C</w:delText>
              </w:r>
              <w:r w:rsidDel="00C16C82">
                <w:delText>ases</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50" w:author="eumbac" w:date="2014-07-16T07:39:00Z"/>
              </w:rPr>
            </w:pPr>
            <w:del w:id="451" w:author="eumbac" w:date="2014-07-16T07:39:00Z">
              <w:r w:rsidDel="00C16C82">
                <w:delText>117</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52" w:author="eumbac" w:date="2014-07-16T07:39:00Z"/>
              </w:rPr>
            </w:pPr>
            <w:del w:id="453" w:author="eumbac" w:date="2014-07-16T07:39:00Z">
              <w:r w:rsidDel="00C16C82">
                <w:delText>9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54" w:author="eumbac" w:date="2014-07-16T07:39:00Z"/>
              </w:rPr>
            </w:pPr>
          </w:p>
        </w:tc>
      </w:tr>
      <w:tr w:rsidR="00936DD9" w:rsidDel="00C16C82" w:rsidTr="00882C40">
        <w:trPr>
          <w:cantSplit/>
          <w:trHeight w:val="340"/>
          <w:del w:id="455"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456" w:author="eumbac" w:date="2014-07-16T07:39:00Z"/>
              </w:rPr>
            </w:pPr>
            <w:del w:id="457" w:author="eumbac" w:date="2014-07-16T07:39:00Z">
              <w:r w:rsidDel="00C16C82">
                <w:delText xml:space="preserve">Range of </w:delText>
              </w:r>
              <w:r w:rsidR="00B34018" w:rsidDel="00C16C82">
                <w:delText>P</w:delText>
              </w:r>
              <w:r w:rsidDel="00C16C82">
                <w:delText xml:space="preserve">atient </w:delText>
              </w:r>
              <w:r w:rsidR="00B34018" w:rsidDel="00C16C82">
                <w:delText>C</w:delText>
              </w:r>
              <w:r w:rsidDel="00C16C82">
                <w:delText>aseload</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58" w:author="eumbac" w:date="2014-07-16T07:39:00Z"/>
              </w:rPr>
            </w:pPr>
            <w:del w:id="459" w:author="eumbac" w:date="2014-07-16T07:39:00Z">
              <w:r w:rsidDel="00C16C82">
                <w:delText>1-61</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60" w:author="eumbac" w:date="2014-07-16T07:39:00Z"/>
              </w:rPr>
            </w:pPr>
            <w:del w:id="461" w:author="eumbac" w:date="2014-07-16T07:39:00Z">
              <w:r w:rsidDel="00C16C82">
                <w:delText>1-26</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62" w:author="eumbac" w:date="2014-07-16T07:39:00Z"/>
              </w:rPr>
            </w:pPr>
          </w:p>
        </w:tc>
      </w:tr>
      <w:tr w:rsidR="00936DD9" w:rsidDel="00C16C82" w:rsidTr="00882C40">
        <w:trPr>
          <w:cantSplit/>
          <w:trHeight w:val="340"/>
          <w:del w:id="463"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ind w:firstLine="180"/>
              <w:rPr>
                <w:del w:id="464" w:author="eumbac" w:date="2014-07-16T07:39:00Z"/>
              </w:rPr>
            </w:pPr>
            <w:del w:id="465" w:author="eumbac" w:date="2014-07-16T07:39:00Z">
              <w:r w:rsidDel="00C16C82">
                <w:delText xml:space="preserve">Mean </w:delText>
              </w:r>
              <w:r w:rsidR="00B34018" w:rsidDel="00C16C82">
                <w:delText>P</w:delText>
              </w:r>
              <w:r w:rsidDel="00C16C82">
                <w:delText xml:space="preserve">atient </w:delText>
              </w:r>
              <w:r w:rsidR="00B34018" w:rsidDel="00C16C82">
                <w:delText>C</w:delText>
              </w:r>
              <w:r w:rsidDel="00C16C82">
                <w:delText>aseload</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RPr="00E10009" w:rsidDel="00C16C82" w:rsidRDefault="00936DD9">
            <w:pPr>
              <w:jc w:val="center"/>
              <w:rPr>
                <w:del w:id="466" w:author="eumbac" w:date="2014-07-16T07:39:00Z"/>
                <w:highlight w:val="green"/>
              </w:rPr>
            </w:pPr>
            <w:del w:id="467" w:author="eumbac" w:date="2014-07-16T07:39:00Z">
              <w:r w:rsidRPr="00EB46B2" w:rsidDel="00C16C82">
                <w:delText>19.3</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68" w:author="eumbac" w:date="2014-07-16T07:39:00Z"/>
              </w:rPr>
            </w:pPr>
            <w:del w:id="469" w:author="eumbac" w:date="2014-07-16T07:39:00Z">
              <w:r w:rsidDel="00C16C82">
                <w:delText>6.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70" w:author="eumbac" w:date="2014-07-16T07:39:00Z"/>
              </w:rPr>
            </w:pPr>
            <w:del w:id="471" w:author="eumbac" w:date="2014-07-16T07:39:00Z">
              <w:r w:rsidDel="00C16C82">
                <w:delText>t</w:delText>
              </w:r>
              <w:r w:rsidDel="00C16C82">
                <w:rPr>
                  <w:vertAlign w:val="subscript"/>
                </w:rPr>
                <w:delText>(205</w:delText>
              </w:r>
              <w:r w:rsidR="001A738A" w:rsidDel="00C16C82">
                <w:rPr>
                  <w:vertAlign w:val="subscript"/>
                </w:rPr>
                <w:delText xml:space="preserve"> </w:delText>
              </w:r>
              <w:r w:rsidDel="00C16C82">
                <w:rPr>
                  <w:vertAlign w:val="subscript"/>
                </w:rPr>
                <w:delText>)</w:delText>
              </w:r>
              <w:r w:rsidR="001A738A" w:rsidDel="00C16C82">
                <w:rPr>
                  <w:vertAlign w:val="subscript"/>
                </w:rPr>
                <w:delText xml:space="preserve"> </w:delText>
              </w:r>
              <w:r w:rsidDel="00C16C82">
                <w:delText>=</w:delText>
              </w:r>
              <w:r w:rsidR="001A738A" w:rsidDel="00C16C82">
                <w:delText xml:space="preserve"> </w:delText>
              </w:r>
              <w:r w:rsidDel="00C16C82">
                <w:delText>8.67 (&lt;0.001)</w:delText>
              </w:r>
            </w:del>
          </w:p>
        </w:tc>
      </w:tr>
      <w:tr w:rsidR="00882C40" w:rsidDel="00C16C82" w:rsidTr="00882C40">
        <w:trPr>
          <w:cantSplit/>
          <w:trHeight w:val="340"/>
          <w:del w:id="472" w:author="eumbac" w:date="2014-07-16T07:39: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882C40" w:rsidDel="00C16C82" w:rsidRDefault="00882C40">
            <w:pPr>
              <w:ind w:firstLine="180"/>
              <w:rPr>
                <w:del w:id="473" w:author="eumbac" w:date="2014-07-16T07:39:00Z"/>
              </w:rPr>
            </w:pPr>
            <w:del w:id="474" w:author="eumbac" w:date="2014-07-16T07:39:00Z">
              <w:r w:rsidRPr="00950280" w:rsidDel="00C16C82">
                <w:delText xml:space="preserve">Imaging Rate </w:delText>
              </w:r>
              <w:r w:rsidR="00972032" w:rsidDel="00C16C82">
                <w:delText>(</w:delText>
              </w:r>
              <w:r w:rsidRPr="00950280" w:rsidDel="00C16C82">
                <w:delText xml:space="preserve">% </w:delText>
              </w:r>
              <w:r w:rsidR="001A738A" w:rsidDel="00C16C82">
                <w:delText>[</w:delText>
              </w:r>
              <w:r w:rsidRPr="00950280" w:rsidDel="00C16C82">
                <w:delText>SD</w:delText>
              </w:r>
              <w:r w:rsidR="001A738A" w:rsidDel="00C16C82">
                <w:delText>]</w:delText>
              </w:r>
              <w:r w:rsidR="00972032" w:rsidDel="00C16C82">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882C40" w:rsidRPr="00EB46B2" w:rsidDel="00C16C82" w:rsidRDefault="00882C40">
            <w:pPr>
              <w:jc w:val="center"/>
              <w:rPr>
                <w:del w:id="475" w:author="eumbac" w:date="2014-07-16T07:39:00Z"/>
              </w:rPr>
            </w:pPr>
            <w:del w:id="476" w:author="eumbac" w:date="2014-07-16T07:39:00Z">
              <w:r w:rsidRPr="00950280" w:rsidDel="00C16C82">
                <w:delText>55.6 (0.2)</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882C40" w:rsidDel="00C16C82" w:rsidRDefault="00882C40">
            <w:pPr>
              <w:jc w:val="center"/>
              <w:rPr>
                <w:del w:id="477" w:author="eumbac" w:date="2014-07-16T07:39:00Z"/>
              </w:rPr>
            </w:pPr>
            <w:del w:id="478" w:author="eumbac" w:date="2014-07-16T07:39:00Z">
              <w:r w:rsidRPr="00950280" w:rsidDel="00C16C82">
                <w:delText>66.4 (0.3)</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882C40" w:rsidDel="00C16C82" w:rsidRDefault="00882C40">
            <w:pPr>
              <w:jc w:val="center"/>
              <w:rPr>
                <w:del w:id="479" w:author="eumbac" w:date="2014-07-16T07:39:00Z"/>
              </w:rPr>
            </w:pPr>
            <w:del w:id="480" w:author="eumbac" w:date="2014-07-16T07:39:00Z">
              <w:r w:rsidRPr="00950280" w:rsidDel="00C16C82">
                <w:delText>t</w:delText>
              </w:r>
              <w:r w:rsidRPr="00990BE8" w:rsidDel="00C16C82">
                <w:rPr>
                  <w:vertAlign w:val="subscript"/>
                </w:rPr>
                <w:delText>(205)</w:delText>
              </w:r>
              <w:r w:rsidR="001A738A" w:rsidDel="00C16C82">
                <w:rPr>
                  <w:vertAlign w:val="subscript"/>
                </w:rPr>
                <w:delText xml:space="preserve"> </w:delText>
              </w:r>
              <w:r w:rsidRPr="00950280" w:rsidDel="00C16C82">
                <w:delText>=</w:delText>
              </w:r>
              <w:r w:rsidR="001A738A" w:rsidDel="00C16C82">
                <w:delText xml:space="preserve"> </w:delText>
              </w:r>
              <w:r w:rsidRPr="00950280" w:rsidDel="00C16C82">
                <w:delText>-2.90 (0.004)</w:delText>
              </w:r>
            </w:del>
          </w:p>
        </w:tc>
      </w:tr>
      <w:tr w:rsidR="00936DD9" w:rsidDel="00C16C82" w:rsidTr="00882C40">
        <w:trPr>
          <w:cantSplit/>
          <w:trHeight w:val="340"/>
          <w:del w:id="481" w:author="eumbac" w:date="2014-07-16T07:39:00Z"/>
        </w:trPr>
        <w:tc>
          <w:tcPr>
            <w:tcW w:w="3820"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C16C82" w:rsidRDefault="00936DD9">
            <w:pPr>
              <w:rPr>
                <w:del w:id="482" w:author="eumbac" w:date="2014-07-16T07:39:00Z"/>
              </w:rPr>
            </w:pPr>
            <w:del w:id="483" w:author="eumbac" w:date="2014-07-16T07:39:00Z">
              <w:r w:rsidDel="00C16C82">
                <w:delText xml:space="preserve">Physicians without </w:delText>
              </w:r>
              <w:r w:rsidR="00B34018" w:rsidDel="00C16C82">
                <w:delText>P</w:delText>
              </w:r>
              <w:r w:rsidDel="00C16C82">
                <w:delText xml:space="preserve">atient </w:delText>
              </w:r>
              <w:r w:rsidR="00B34018" w:rsidDel="00C16C82">
                <w:delText>C</w:delText>
              </w:r>
              <w:r w:rsidDel="00C16C82">
                <w:delText>ases</w:delText>
              </w:r>
            </w:del>
          </w:p>
        </w:tc>
        <w:tc>
          <w:tcPr>
            <w:tcW w:w="1775"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84" w:author="eumbac" w:date="2014-07-16T07:39:00Z"/>
              </w:rPr>
            </w:pPr>
            <w:del w:id="485" w:author="eumbac" w:date="2014-07-16T07:39:00Z">
              <w:r w:rsidDel="00C16C82">
                <w:delText>5</w:delText>
              </w:r>
            </w:del>
          </w:p>
        </w:tc>
        <w:tc>
          <w:tcPr>
            <w:tcW w:w="1776"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86" w:author="eumbac" w:date="2014-07-16T07:39:00Z"/>
              </w:rPr>
            </w:pPr>
            <w:del w:id="487" w:author="eumbac" w:date="2014-07-16T07:39:00Z">
              <w:r w:rsidDel="00C16C82">
                <w:delText>11</w:delText>
              </w:r>
            </w:del>
          </w:p>
        </w:tc>
        <w:tc>
          <w:tcPr>
            <w:tcW w:w="2079"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C16C82" w:rsidRDefault="00936DD9">
            <w:pPr>
              <w:jc w:val="center"/>
              <w:rPr>
                <w:del w:id="488" w:author="eumbac" w:date="2014-07-16T07:39:00Z"/>
              </w:rPr>
            </w:pPr>
          </w:p>
        </w:tc>
      </w:tr>
    </w:tbl>
    <w:p w:rsidR="000E0C8E" w:rsidDel="00C16C82" w:rsidRDefault="000E0C8E">
      <w:pPr>
        <w:pStyle w:val="FreeForm"/>
        <w:rPr>
          <w:del w:id="489" w:author="eumbac" w:date="2014-07-16T07:39:00Z"/>
          <w:rFonts w:ascii="Times New Roman Bold" w:hAnsi="Times New Roman Bold"/>
          <w:sz w:val="24"/>
        </w:rPr>
      </w:pPr>
    </w:p>
    <w:p w:rsidR="00936DD9" w:rsidDel="00C16C82" w:rsidRDefault="000E0C8E">
      <w:pPr>
        <w:pStyle w:val="FreeForm"/>
        <w:rPr>
          <w:del w:id="490" w:author="eumbac" w:date="2014-07-16T07:39:00Z"/>
          <w:rFonts w:ascii="Times New Roman Bold" w:hAnsi="Times New Roman Bold"/>
          <w:sz w:val="24"/>
        </w:rPr>
      </w:pPr>
      <w:del w:id="491" w:author="eumbac" w:date="2014-07-16T07:39:00Z">
        <w:r w:rsidDel="00C16C82">
          <w:rPr>
            <w:rFonts w:ascii="Times New Roman Bold" w:hAnsi="Times New Roman Bold"/>
            <w:sz w:val="24"/>
          </w:rPr>
          <w:br w:type="page"/>
        </w:r>
      </w:del>
    </w:p>
    <w:p w:rsidR="006944F1" w:rsidDel="00C16C82" w:rsidRDefault="000465E2" w:rsidP="006944F1">
      <w:pPr>
        <w:tabs>
          <w:tab w:val="left" w:pos="9306"/>
        </w:tabs>
        <w:outlineLvl w:val="0"/>
        <w:rPr>
          <w:del w:id="492" w:author="eumbac" w:date="2014-07-16T07:39:00Z"/>
          <w:rFonts w:ascii="Times New Roman Bold" w:hAnsi="Times New Roman Bold"/>
        </w:rPr>
      </w:pPr>
      <w:del w:id="493" w:author="eumbac" w:date="2014-07-16T07:39:00Z">
        <w:r w:rsidDel="00C16C82">
          <w:rPr>
            <w:rFonts w:ascii="Times New Roman Bold" w:hAnsi="Times New Roman Bold"/>
          </w:rPr>
          <w:delText>Table 2.  Mixed linear m</w:delText>
        </w:r>
        <w:r w:rsidR="006944F1" w:rsidDel="00C16C82">
          <w:rPr>
            <w:rFonts w:ascii="Times New Roman Bold" w:hAnsi="Times New Roman Bold"/>
          </w:rPr>
          <w:delText xml:space="preserve">odels </w:delText>
        </w:r>
        <w:r w:rsidDel="00C16C82">
          <w:rPr>
            <w:rFonts w:ascii="Times New Roman Bold" w:hAnsi="Times New Roman Bold"/>
          </w:rPr>
          <w:delText xml:space="preserve">evaluating </w:delText>
        </w:r>
        <w:r w:rsidR="008D4525" w:rsidDel="00C16C82">
          <w:rPr>
            <w:rFonts w:ascii="Times New Roman Bold" w:hAnsi="Times New Roman Bold"/>
          </w:rPr>
          <w:delText>the association</w:delText>
        </w:r>
        <w:r w:rsidDel="00C16C82">
          <w:rPr>
            <w:rFonts w:ascii="Times New Roman Bold" w:hAnsi="Times New Roman Bold"/>
          </w:rPr>
          <w:delText xml:space="preserve"> between TPB Constructs and</w:delText>
        </w:r>
        <w:r w:rsidR="006944F1" w:rsidDel="00C16C82">
          <w:rPr>
            <w:rFonts w:ascii="Times New Roman Bold" w:hAnsi="Times New Roman Bold"/>
          </w:rPr>
          <w:delText xml:space="preserve"> Intention to Manage without Radiography</w:delText>
        </w:r>
      </w:del>
    </w:p>
    <w:tbl>
      <w:tblPr>
        <w:tblW w:w="9450" w:type="dxa"/>
        <w:tblLayout w:type="fixed"/>
        <w:tblLook w:val="0000"/>
      </w:tblPr>
      <w:tblGrid>
        <w:gridCol w:w="1350"/>
        <w:gridCol w:w="2070"/>
        <w:gridCol w:w="945"/>
        <w:gridCol w:w="945"/>
        <w:gridCol w:w="2250"/>
        <w:gridCol w:w="945"/>
        <w:gridCol w:w="945"/>
      </w:tblGrid>
      <w:tr w:rsidR="00C06CF6" w:rsidRPr="006944F1" w:rsidDel="00C16C82" w:rsidTr="00144ECD">
        <w:trPr>
          <w:cantSplit/>
          <w:trHeight w:val="580"/>
          <w:del w:id="494" w:author="eumbac" w:date="2014-07-16T07:39:00Z"/>
        </w:trPr>
        <w:tc>
          <w:tcPr>
            <w:tcW w:w="1350"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C06CF6" w:rsidRPr="00113FC7" w:rsidDel="00C16C82" w:rsidRDefault="00C06CF6" w:rsidP="001C1880">
            <w:pPr>
              <w:ind w:firstLine="162"/>
              <w:rPr>
                <w:del w:id="495" w:author="eumbac" w:date="2014-07-16T07:39:00Z"/>
                <w:rFonts w:ascii="Times New Roman Bold" w:hAnsi="Times New Roman Bold"/>
                <w:sz w:val="22"/>
                <w:szCs w:val="22"/>
              </w:rPr>
            </w:pPr>
            <w:del w:id="496" w:author="eumbac" w:date="2014-07-16T07:39:00Z">
              <w:r w:rsidRPr="00113FC7" w:rsidDel="00C16C82">
                <w:rPr>
                  <w:rFonts w:ascii="Times New Roman Bold" w:hAnsi="Times New Roman Bold"/>
                  <w:sz w:val="22"/>
                  <w:szCs w:val="22"/>
                </w:rPr>
                <w:delText>Survey</w:delText>
              </w:r>
            </w:del>
          </w:p>
        </w:tc>
        <w:tc>
          <w:tcPr>
            <w:tcW w:w="3960" w:type="dxa"/>
            <w:gridSpan w:val="3"/>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C06CF6" w:rsidRPr="00113FC7" w:rsidDel="00C16C82" w:rsidRDefault="00C06CF6" w:rsidP="001C1880">
            <w:pPr>
              <w:jc w:val="center"/>
              <w:rPr>
                <w:del w:id="497" w:author="eumbac" w:date="2014-07-16T07:39:00Z"/>
                <w:rFonts w:ascii="Times New Roman Bold" w:hAnsi="Times New Roman Bold"/>
                <w:sz w:val="22"/>
                <w:szCs w:val="22"/>
              </w:rPr>
            </w:pPr>
            <w:del w:id="498" w:author="eumbac" w:date="2014-07-16T07:39:00Z">
              <w:r w:rsidRPr="00113FC7" w:rsidDel="00C16C82">
                <w:rPr>
                  <w:rFonts w:ascii="Times New Roman Bold" w:hAnsi="Times New Roman Bold"/>
                  <w:sz w:val="22"/>
                  <w:szCs w:val="22"/>
                </w:rPr>
                <w:delText>CCR</w:delText>
              </w:r>
            </w:del>
          </w:p>
          <w:p w:rsidR="00C06CF6" w:rsidRPr="00113FC7" w:rsidDel="00C16C82" w:rsidRDefault="00C06CF6" w:rsidP="001C1880">
            <w:pPr>
              <w:jc w:val="center"/>
              <w:rPr>
                <w:del w:id="499" w:author="eumbac" w:date="2014-07-16T07:39:00Z"/>
                <w:rFonts w:ascii="Times New Roman Bold" w:hAnsi="Times New Roman Bold"/>
                <w:sz w:val="22"/>
                <w:szCs w:val="22"/>
              </w:rPr>
            </w:pPr>
            <w:del w:id="500" w:author="eumbac" w:date="2014-07-16T07:39:00Z">
              <w:r w:rsidRPr="00113FC7" w:rsidDel="00C16C82">
                <w:rPr>
                  <w:rFonts w:ascii="Times New Roman Bold" w:hAnsi="Times New Roman Bold"/>
                  <w:sz w:val="22"/>
                  <w:szCs w:val="22"/>
                </w:rPr>
                <w:delText>(N = 122)</w:delText>
              </w:r>
            </w:del>
          </w:p>
        </w:tc>
        <w:tc>
          <w:tcPr>
            <w:tcW w:w="4140" w:type="dxa"/>
            <w:gridSpan w:val="3"/>
            <w:tcBorders>
              <w:top w:val="single" w:sz="12" w:space="0" w:color="000000"/>
              <w:left w:val="none" w:sz="8" w:space="0" w:color="000000"/>
              <w:bottom w:val="single" w:sz="12" w:space="0" w:color="000000"/>
              <w:right w:val="none" w:sz="8" w:space="0" w:color="000000"/>
            </w:tcBorders>
          </w:tcPr>
          <w:p w:rsidR="00C06CF6" w:rsidRPr="00113FC7" w:rsidDel="00C16C82" w:rsidRDefault="00C06CF6" w:rsidP="006944F1">
            <w:pPr>
              <w:jc w:val="center"/>
              <w:rPr>
                <w:del w:id="501" w:author="eumbac" w:date="2014-07-16T07:39:00Z"/>
                <w:rFonts w:ascii="Times New Roman Bold" w:hAnsi="Times New Roman Bold"/>
                <w:sz w:val="22"/>
                <w:szCs w:val="22"/>
              </w:rPr>
            </w:pPr>
            <w:del w:id="502" w:author="eumbac" w:date="2014-07-16T07:39:00Z">
              <w:r w:rsidRPr="00113FC7" w:rsidDel="00C16C82">
                <w:rPr>
                  <w:rFonts w:ascii="Times New Roman Bold" w:hAnsi="Times New Roman Bold"/>
                  <w:sz w:val="22"/>
                  <w:szCs w:val="22"/>
                </w:rPr>
                <w:delText>CCHR</w:delText>
              </w:r>
            </w:del>
          </w:p>
          <w:p w:rsidR="00C06CF6" w:rsidRPr="00113FC7" w:rsidDel="00C16C82" w:rsidRDefault="00C06CF6" w:rsidP="006944F1">
            <w:pPr>
              <w:jc w:val="center"/>
              <w:rPr>
                <w:del w:id="503" w:author="eumbac" w:date="2014-07-16T07:39:00Z"/>
                <w:rFonts w:ascii="Times New Roman Bold" w:hAnsi="Times New Roman Bold"/>
                <w:sz w:val="22"/>
                <w:szCs w:val="22"/>
              </w:rPr>
            </w:pPr>
            <w:del w:id="504" w:author="eumbac" w:date="2014-07-16T07:39:00Z">
              <w:r w:rsidRPr="00113FC7" w:rsidDel="00C16C82">
                <w:rPr>
                  <w:rFonts w:ascii="Times New Roman Bold" w:hAnsi="Times New Roman Bold"/>
                  <w:sz w:val="22"/>
                  <w:szCs w:val="22"/>
                </w:rPr>
                <w:delText>(N = 101)</w:delText>
              </w:r>
            </w:del>
          </w:p>
        </w:tc>
      </w:tr>
      <w:tr w:rsidR="00144ECD" w:rsidRPr="006944F1" w:rsidDel="00C16C82" w:rsidTr="00144ECD">
        <w:trPr>
          <w:cantSplit/>
          <w:trHeight w:val="570"/>
          <w:del w:id="505" w:author="eumbac" w:date="2014-07-16T07:39:00Z"/>
        </w:trPr>
        <w:tc>
          <w:tcPr>
            <w:tcW w:w="1350"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06CF6" w:rsidRPr="00113FC7" w:rsidDel="00C16C82" w:rsidRDefault="00C06CF6" w:rsidP="001C1880">
            <w:pPr>
              <w:ind w:firstLine="162"/>
              <w:rPr>
                <w:del w:id="506" w:author="eumbac" w:date="2014-07-16T07:39:00Z"/>
                <w:rFonts w:ascii="Times New Roman Bold" w:hAnsi="Times New Roman Bold"/>
                <w:sz w:val="22"/>
                <w:szCs w:val="22"/>
              </w:rPr>
            </w:pPr>
            <w:del w:id="507" w:author="eumbac" w:date="2014-07-16T07:39:00Z">
              <w:r w:rsidRPr="00113FC7" w:rsidDel="00C16C82">
                <w:rPr>
                  <w:rFonts w:ascii="Times New Roman Bold" w:hAnsi="Times New Roman Bold"/>
                  <w:sz w:val="22"/>
                  <w:szCs w:val="22"/>
                </w:rPr>
                <w:delText>Variables</w:delText>
              </w:r>
            </w:del>
          </w:p>
        </w:tc>
        <w:tc>
          <w:tcPr>
            <w:tcW w:w="2070" w:type="dxa"/>
            <w:tcBorders>
              <w:top w:val="single" w:sz="12"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C06CF6" w:rsidRPr="00113FC7" w:rsidDel="00C16C82" w:rsidRDefault="00C06CF6" w:rsidP="001C1880">
            <w:pPr>
              <w:jc w:val="center"/>
              <w:rPr>
                <w:del w:id="508" w:author="eumbac" w:date="2014-07-16T07:39:00Z"/>
                <w:rFonts w:ascii="Times New Roman Bold" w:hAnsi="Times New Roman Bold"/>
                <w:sz w:val="22"/>
                <w:szCs w:val="22"/>
              </w:rPr>
            </w:pPr>
            <w:del w:id="509" w:author="eumbac" w:date="2014-07-16T07:39:00Z">
              <w:r w:rsidRPr="00113FC7" w:rsidDel="00C16C82">
                <w:rPr>
                  <w:rFonts w:ascii="Times New Roman Bold" w:hAnsi="Times New Roman Bold"/>
                  <w:sz w:val="22"/>
                  <w:szCs w:val="22"/>
                </w:rPr>
                <w:delText>Parameter Estimate</w:delText>
              </w:r>
            </w:del>
          </w:p>
          <w:p w:rsidR="00C06CF6" w:rsidRPr="00113FC7" w:rsidDel="00C16C82" w:rsidRDefault="00C06CF6" w:rsidP="001C1880">
            <w:pPr>
              <w:jc w:val="center"/>
              <w:rPr>
                <w:del w:id="510" w:author="eumbac" w:date="2014-07-16T07:39:00Z"/>
                <w:rFonts w:ascii="Times New Roman Bold" w:hAnsi="Times New Roman Bold"/>
                <w:sz w:val="22"/>
                <w:szCs w:val="22"/>
              </w:rPr>
            </w:pPr>
            <w:del w:id="511" w:author="eumbac" w:date="2014-07-16T07:39:00Z">
              <w:r w:rsidRPr="00113FC7" w:rsidDel="00C16C82">
                <w:rPr>
                  <w:rFonts w:ascii="Times New Roman Bold" w:hAnsi="Times New Roman Bold"/>
                  <w:sz w:val="22"/>
                  <w:szCs w:val="22"/>
                </w:rPr>
                <w:delText>(95% CI)</w:delText>
              </w:r>
            </w:del>
          </w:p>
        </w:tc>
        <w:tc>
          <w:tcPr>
            <w:tcW w:w="945" w:type="dxa"/>
            <w:tcBorders>
              <w:top w:val="single" w:sz="12"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C06CF6" w:rsidRPr="00113FC7" w:rsidDel="00C16C82" w:rsidRDefault="00C06CF6" w:rsidP="00DE0389">
            <w:pPr>
              <w:jc w:val="center"/>
              <w:rPr>
                <w:del w:id="512" w:author="eumbac" w:date="2014-07-16T07:39:00Z"/>
                <w:rFonts w:ascii="Times New Roman Bold" w:hAnsi="Times New Roman Bold"/>
                <w:sz w:val="22"/>
                <w:szCs w:val="22"/>
              </w:rPr>
            </w:pPr>
            <w:del w:id="513" w:author="eumbac" w:date="2014-07-16T07:39:00Z">
              <w:r w:rsidRPr="00113FC7" w:rsidDel="00C16C82">
                <w:rPr>
                  <w:rFonts w:ascii="Times New Roman Bold" w:hAnsi="Times New Roman Bold"/>
                  <w:sz w:val="22"/>
                  <w:szCs w:val="22"/>
                </w:rPr>
                <w:delText>S.E.</w:delText>
              </w:r>
            </w:del>
          </w:p>
        </w:tc>
        <w:tc>
          <w:tcPr>
            <w:tcW w:w="945" w:type="dxa"/>
            <w:tcBorders>
              <w:top w:val="single" w:sz="12" w:space="0" w:color="000000"/>
              <w:left w:val="none" w:sz="8" w:space="0" w:color="000000"/>
              <w:bottom w:val="single" w:sz="4" w:space="0" w:color="000000"/>
              <w:right w:val="none" w:sz="8" w:space="0" w:color="000000"/>
            </w:tcBorders>
          </w:tcPr>
          <w:p w:rsidR="00C06CF6" w:rsidRPr="00113FC7" w:rsidDel="00C16C82" w:rsidRDefault="00C06CF6" w:rsidP="001C1880">
            <w:pPr>
              <w:jc w:val="center"/>
              <w:rPr>
                <w:del w:id="514" w:author="eumbac" w:date="2014-07-16T07:39:00Z"/>
                <w:rFonts w:ascii="Times New Roman Bold" w:hAnsi="Times New Roman Bold"/>
                <w:sz w:val="22"/>
                <w:szCs w:val="22"/>
              </w:rPr>
            </w:pPr>
            <w:del w:id="515" w:author="eumbac" w:date="2014-07-16T07:39:00Z">
              <w:r w:rsidRPr="00113FC7" w:rsidDel="00C16C82">
                <w:rPr>
                  <w:rFonts w:ascii="Times New Roman Bold" w:hAnsi="Times New Roman Bold"/>
                  <w:sz w:val="22"/>
                  <w:szCs w:val="22"/>
                </w:rPr>
                <w:delText>P-value</w:delText>
              </w:r>
            </w:del>
          </w:p>
        </w:tc>
        <w:tc>
          <w:tcPr>
            <w:tcW w:w="2250" w:type="dxa"/>
            <w:tcBorders>
              <w:top w:val="single" w:sz="12" w:space="0" w:color="000000"/>
              <w:left w:val="none" w:sz="8" w:space="0" w:color="000000"/>
              <w:bottom w:val="single" w:sz="4" w:space="0" w:color="000000"/>
              <w:right w:val="none" w:sz="8" w:space="0" w:color="000000"/>
            </w:tcBorders>
          </w:tcPr>
          <w:p w:rsidR="00C06CF6" w:rsidRPr="00113FC7" w:rsidDel="00C16C82" w:rsidRDefault="00C06CF6" w:rsidP="001C1880">
            <w:pPr>
              <w:jc w:val="center"/>
              <w:rPr>
                <w:del w:id="516" w:author="eumbac" w:date="2014-07-16T07:39:00Z"/>
                <w:rFonts w:ascii="Times New Roman Bold" w:hAnsi="Times New Roman Bold"/>
                <w:sz w:val="22"/>
                <w:szCs w:val="22"/>
              </w:rPr>
            </w:pPr>
            <w:del w:id="517" w:author="eumbac" w:date="2014-07-16T07:39:00Z">
              <w:r w:rsidRPr="00113FC7" w:rsidDel="00C16C82">
                <w:rPr>
                  <w:rFonts w:ascii="Times New Roman Bold" w:hAnsi="Times New Roman Bold"/>
                  <w:sz w:val="22"/>
                  <w:szCs w:val="22"/>
                </w:rPr>
                <w:delText xml:space="preserve">Parameter </w:delText>
              </w:r>
              <w:r w:rsidR="00144ECD" w:rsidDel="00C16C82">
                <w:rPr>
                  <w:rFonts w:ascii="Times New Roman Bold" w:hAnsi="Times New Roman Bold"/>
                  <w:sz w:val="22"/>
                  <w:szCs w:val="22"/>
                </w:rPr>
                <w:delText>E</w:delText>
              </w:r>
              <w:r w:rsidRPr="00113FC7" w:rsidDel="00C16C82">
                <w:rPr>
                  <w:rFonts w:ascii="Times New Roman Bold" w:hAnsi="Times New Roman Bold"/>
                  <w:sz w:val="22"/>
                  <w:szCs w:val="22"/>
                </w:rPr>
                <w:delText>stimate</w:delText>
              </w:r>
            </w:del>
          </w:p>
          <w:p w:rsidR="00C06CF6" w:rsidRPr="00113FC7" w:rsidDel="00C16C82" w:rsidRDefault="00C06CF6" w:rsidP="001C1880">
            <w:pPr>
              <w:jc w:val="center"/>
              <w:rPr>
                <w:del w:id="518" w:author="eumbac" w:date="2014-07-16T07:39:00Z"/>
                <w:rFonts w:ascii="Times New Roman Bold" w:hAnsi="Times New Roman Bold"/>
                <w:sz w:val="22"/>
                <w:szCs w:val="22"/>
              </w:rPr>
            </w:pPr>
            <w:del w:id="519" w:author="eumbac" w:date="2014-07-16T07:39:00Z">
              <w:r w:rsidRPr="00113FC7" w:rsidDel="00C16C82">
                <w:rPr>
                  <w:rFonts w:ascii="Times New Roman Bold" w:hAnsi="Times New Roman Bold"/>
                  <w:sz w:val="22"/>
                  <w:szCs w:val="22"/>
                </w:rPr>
                <w:delText>(95% CI)</w:delText>
              </w:r>
            </w:del>
          </w:p>
        </w:tc>
        <w:tc>
          <w:tcPr>
            <w:tcW w:w="945" w:type="dxa"/>
            <w:tcBorders>
              <w:top w:val="single" w:sz="12" w:space="0" w:color="000000"/>
              <w:left w:val="none" w:sz="8" w:space="0" w:color="000000"/>
              <w:bottom w:val="single" w:sz="4" w:space="0" w:color="000000"/>
              <w:right w:val="none" w:sz="8" w:space="0" w:color="000000"/>
            </w:tcBorders>
          </w:tcPr>
          <w:p w:rsidR="00C06CF6" w:rsidRPr="00113FC7" w:rsidDel="00C16C82" w:rsidRDefault="00C06CF6" w:rsidP="001C1880">
            <w:pPr>
              <w:jc w:val="center"/>
              <w:rPr>
                <w:del w:id="520" w:author="eumbac" w:date="2014-07-16T07:39:00Z"/>
                <w:rFonts w:ascii="Times New Roman Bold" w:hAnsi="Times New Roman Bold"/>
                <w:sz w:val="22"/>
                <w:szCs w:val="22"/>
              </w:rPr>
            </w:pPr>
            <w:del w:id="521" w:author="eumbac" w:date="2014-07-16T07:39:00Z">
              <w:r w:rsidRPr="00113FC7" w:rsidDel="00C16C82">
                <w:rPr>
                  <w:rFonts w:ascii="Times New Roman Bold" w:hAnsi="Times New Roman Bold"/>
                  <w:sz w:val="22"/>
                  <w:szCs w:val="22"/>
                </w:rPr>
                <w:delText>S.E.</w:delText>
              </w:r>
            </w:del>
          </w:p>
        </w:tc>
        <w:tc>
          <w:tcPr>
            <w:tcW w:w="945" w:type="dxa"/>
            <w:tcBorders>
              <w:top w:val="single" w:sz="12" w:space="0" w:color="000000"/>
              <w:left w:val="none" w:sz="8" w:space="0" w:color="000000"/>
              <w:bottom w:val="single" w:sz="4" w:space="0" w:color="000000"/>
              <w:right w:val="none" w:sz="8" w:space="0" w:color="000000"/>
            </w:tcBorders>
          </w:tcPr>
          <w:p w:rsidR="00C06CF6" w:rsidRPr="00113FC7" w:rsidDel="00C16C82" w:rsidRDefault="00C06CF6" w:rsidP="001C1880">
            <w:pPr>
              <w:jc w:val="center"/>
              <w:rPr>
                <w:del w:id="522" w:author="eumbac" w:date="2014-07-16T07:39:00Z"/>
                <w:rFonts w:ascii="Times New Roman Bold" w:hAnsi="Times New Roman Bold"/>
                <w:sz w:val="22"/>
                <w:szCs w:val="22"/>
              </w:rPr>
            </w:pPr>
            <w:del w:id="523" w:author="eumbac" w:date="2014-07-16T07:39:00Z">
              <w:r w:rsidRPr="00113FC7" w:rsidDel="00C16C82">
                <w:rPr>
                  <w:rFonts w:ascii="Times New Roman Bold" w:hAnsi="Times New Roman Bold"/>
                  <w:sz w:val="22"/>
                  <w:szCs w:val="22"/>
                </w:rPr>
                <w:delText>P-value</w:delText>
              </w:r>
            </w:del>
          </w:p>
        </w:tc>
      </w:tr>
      <w:tr w:rsidR="00144ECD" w:rsidRPr="006944F1" w:rsidDel="00C16C82" w:rsidTr="00144ECD">
        <w:trPr>
          <w:cantSplit/>
          <w:trHeight w:val="340"/>
          <w:del w:id="524" w:author="eumbac" w:date="2014-07-16T07:39:00Z"/>
        </w:trPr>
        <w:tc>
          <w:tcPr>
            <w:tcW w:w="135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ind w:firstLine="162"/>
              <w:rPr>
                <w:del w:id="525" w:author="eumbac" w:date="2014-07-16T07:39:00Z"/>
                <w:sz w:val="22"/>
                <w:szCs w:val="22"/>
              </w:rPr>
            </w:pPr>
            <w:del w:id="526" w:author="eumbac" w:date="2014-07-16T07:39:00Z">
              <w:r w:rsidRPr="00113FC7" w:rsidDel="00C16C82">
                <w:rPr>
                  <w:sz w:val="22"/>
                  <w:szCs w:val="22"/>
                </w:rPr>
                <w:delText>Attitude</w:delText>
              </w:r>
            </w:del>
          </w:p>
          <w:p w:rsidR="001F251F" w:rsidRPr="00113FC7" w:rsidDel="00C16C82" w:rsidRDefault="001F251F" w:rsidP="001C1880">
            <w:pPr>
              <w:ind w:firstLine="162"/>
              <w:rPr>
                <w:del w:id="527" w:author="eumbac" w:date="2014-07-16T07:39:00Z"/>
                <w:sz w:val="22"/>
                <w:szCs w:val="22"/>
              </w:rPr>
            </w:pPr>
          </w:p>
        </w:tc>
        <w:tc>
          <w:tcPr>
            <w:tcW w:w="207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jc w:val="center"/>
              <w:rPr>
                <w:del w:id="528" w:author="eumbac" w:date="2014-07-16T07:39:00Z"/>
                <w:sz w:val="22"/>
                <w:szCs w:val="22"/>
              </w:rPr>
            </w:pPr>
            <w:del w:id="529" w:author="eumbac" w:date="2014-07-16T07:39:00Z">
              <w:r w:rsidRPr="00113FC7" w:rsidDel="00C16C82">
                <w:rPr>
                  <w:sz w:val="22"/>
                  <w:szCs w:val="22"/>
                </w:rPr>
                <w:delText>0.40   (0.29, 0.50)</w:delText>
              </w:r>
            </w:del>
          </w:p>
        </w:tc>
        <w:tc>
          <w:tcPr>
            <w:tcW w:w="945"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jc w:val="center"/>
              <w:rPr>
                <w:del w:id="530" w:author="eumbac" w:date="2014-07-16T07:39:00Z"/>
                <w:sz w:val="22"/>
                <w:szCs w:val="22"/>
              </w:rPr>
            </w:pPr>
            <w:del w:id="531" w:author="eumbac" w:date="2014-07-16T07:39:00Z">
              <w:r w:rsidRPr="00113FC7" w:rsidDel="00C16C82">
                <w:rPr>
                  <w:sz w:val="22"/>
                  <w:szCs w:val="22"/>
                </w:rPr>
                <w:delText>0.05</w:delText>
              </w:r>
            </w:del>
          </w:p>
        </w:tc>
        <w:tc>
          <w:tcPr>
            <w:tcW w:w="945" w:type="dxa"/>
            <w:tcBorders>
              <w:top w:val="single" w:sz="4" w:space="0" w:color="000000"/>
              <w:left w:val="none" w:sz="8" w:space="0" w:color="000000"/>
              <w:bottom w:val="none" w:sz="8" w:space="0" w:color="000000"/>
              <w:right w:val="none" w:sz="8" w:space="0" w:color="000000"/>
            </w:tcBorders>
          </w:tcPr>
          <w:p w:rsidR="001F251F" w:rsidRPr="00113FC7" w:rsidDel="00C16C82" w:rsidRDefault="001F251F" w:rsidP="001C1880">
            <w:pPr>
              <w:jc w:val="center"/>
              <w:rPr>
                <w:del w:id="532" w:author="eumbac" w:date="2014-07-16T07:39:00Z"/>
                <w:sz w:val="22"/>
                <w:szCs w:val="22"/>
              </w:rPr>
            </w:pPr>
            <w:del w:id="533" w:author="eumbac" w:date="2014-07-16T07:39:00Z">
              <w:r w:rsidRPr="00113FC7" w:rsidDel="00C16C82">
                <w:rPr>
                  <w:sz w:val="22"/>
                  <w:szCs w:val="22"/>
                </w:rPr>
                <w:delText>&lt;0.001</w:delText>
              </w:r>
            </w:del>
          </w:p>
        </w:tc>
        <w:tc>
          <w:tcPr>
            <w:tcW w:w="2250" w:type="dxa"/>
            <w:tcBorders>
              <w:top w:val="single" w:sz="4" w:space="0" w:color="000000"/>
              <w:left w:val="none" w:sz="8" w:space="0" w:color="000000"/>
              <w:bottom w:val="none" w:sz="8" w:space="0" w:color="000000"/>
              <w:right w:val="none" w:sz="8" w:space="0" w:color="000000"/>
            </w:tcBorders>
          </w:tcPr>
          <w:p w:rsidR="001F251F" w:rsidRPr="00113FC7" w:rsidDel="00C16C82" w:rsidRDefault="001F251F" w:rsidP="001C1880">
            <w:pPr>
              <w:jc w:val="center"/>
              <w:rPr>
                <w:del w:id="534" w:author="eumbac" w:date="2014-07-16T07:39:00Z"/>
                <w:sz w:val="22"/>
                <w:szCs w:val="22"/>
              </w:rPr>
            </w:pPr>
            <w:del w:id="535" w:author="eumbac" w:date="2014-07-16T07:39:00Z">
              <w:r w:rsidRPr="00113FC7" w:rsidDel="00C16C82">
                <w:rPr>
                  <w:sz w:val="22"/>
                  <w:szCs w:val="22"/>
                </w:rPr>
                <w:delText>0.30   (0.16, 0.45)</w:delText>
              </w:r>
            </w:del>
          </w:p>
        </w:tc>
        <w:tc>
          <w:tcPr>
            <w:tcW w:w="945" w:type="dxa"/>
            <w:tcBorders>
              <w:top w:val="single" w:sz="4" w:space="0" w:color="000000"/>
              <w:left w:val="none" w:sz="8" w:space="0" w:color="000000"/>
              <w:bottom w:val="none" w:sz="8" w:space="0" w:color="000000"/>
              <w:right w:val="none" w:sz="8" w:space="0" w:color="000000"/>
            </w:tcBorders>
          </w:tcPr>
          <w:p w:rsidR="001F251F" w:rsidRPr="00113FC7" w:rsidDel="00C16C82" w:rsidRDefault="001F251F" w:rsidP="001C1880">
            <w:pPr>
              <w:jc w:val="center"/>
              <w:rPr>
                <w:del w:id="536" w:author="eumbac" w:date="2014-07-16T07:39:00Z"/>
                <w:sz w:val="22"/>
                <w:szCs w:val="22"/>
              </w:rPr>
            </w:pPr>
            <w:del w:id="537" w:author="eumbac" w:date="2014-07-16T07:39:00Z">
              <w:r w:rsidRPr="00113FC7" w:rsidDel="00C16C82">
                <w:rPr>
                  <w:sz w:val="22"/>
                  <w:szCs w:val="22"/>
                </w:rPr>
                <w:delText>0.07</w:delText>
              </w:r>
            </w:del>
          </w:p>
        </w:tc>
        <w:tc>
          <w:tcPr>
            <w:tcW w:w="945" w:type="dxa"/>
            <w:tcBorders>
              <w:top w:val="single" w:sz="4" w:space="0" w:color="000000"/>
              <w:left w:val="none" w:sz="8" w:space="0" w:color="000000"/>
              <w:bottom w:val="none" w:sz="8" w:space="0" w:color="000000"/>
              <w:right w:val="none" w:sz="8" w:space="0" w:color="000000"/>
            </w:tcBorders>
          </w:tcPr>
          <w:p w:rsidR="001F251F" w:rsidRPr="00113FC7" w:rsidDel="00C16C82" w:rsidRDefault="001F251F" w:rsidP="001C1880">
            <w:pPr>
              <w:jc w:val="center"/>
              <w:rPr>
                <w:del w:id="538" w:author="eumbac" w:date="2014-07-16T07:39:00Z"/>
                <w:sz w:val="22"/>
                <w:szCs w:val="22"/>
              </w:rPr>
            </w:pPr>
            <w:del w:id="539" w:author="eumbac" w:date="2014-07-16T07:39:00Z">
              <w:r w:rsidRPr="00113FC7" w:rsidDel="00C16C82">
                <w:rPr>
                  <w:sz w:val="22"/>
                  <w:szCs w:val="22"/>
                </w:rPr>
                <w:delText>&lt;0.001</w:delText>
              </w:r>
            </w:del>
          </w:p>
        </w:tc>
      </w:tr>
      <w:tr w:rsidR="00144ECD" w:rsidRPr="006944F1" w:rsidDel="00C16C82" w:rsidTr="00144ECD">
        <w:trPr>
          <w:cantSplit/>
          <w:trHeight w:val="340"/>
          <w:del w:id="540" w:author="eumbac" w:date="2014-07-16T07:39:00Z"/>
        </w:trPr>
        <w:tc>
          <w:tcPr>
            <w:tcW w:w="135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ind w:firstLine="162"/>
              <w:rPr>
                <w:del w:id="541" w:author="eumbac" w:date="2014-07-16T07:39:00Z"/>
                <w:sz w:val="22"/>
                <w:szCs w:val="22"/>
              </w:rPr>
            </w:pPr>
            <w:del w:id="542" w:author="eumbac" w:date="2014-07-16T07:39:00Z">
              <w:r w:rsidRPr="00113FC7" w:rsidDel="00C16C82">
                <w:rPr>
                  <w:sz w:val="22"/>
                  <w:szCs w:val="22"/>
                </w:rPr>
                <w:delText xml:space="preserve">Subjective </w:delText>
              </w:r>
            </w:del>
          </w:p>
          <w:p w:rsidR="001F251F" w:rsidRPr="00113FC7" w:rsidDel="00C16C82" w:rsidRDefault="001F251F" w:rsidP="001C1880">
            <w:pPr>
              <w:ind w:firstLine="162"/>
              <w:rPr>
                <w:del w:id="543" w:author="eumbac" w:date="2014-07-16T07:39:00Z"/>
                <w:sz w:val="22"/>
                <w:szCs w:val="22"/>
              </w:rPr>
            </w:pPr>
            <w:del w:id="544" w:author="eumbac" w:date="2014-07-16T07:39:00Z">
              <w:r w:rsidRPr="00113FC7" w:rsidDel="00C16C82">
                <w:rPr>
                  <w:sz w:val="22"/>
                  <w:szCs w:val="22"/>
                </w:rPr>
                <w:delText>Norms</w:delText>
              </w:r>
            </w:del>
          </w:p>
          <w:p w:rsidR="001F251F" w:rsidRPr="00113FC7" w:rsidDel="00C16C82" w:rsidRDefault="001F251F" w:rsidP="001C1880">
            <w:pPr>
              <w:ind w:firstLine="162"/>
              <w:rPr>
                <w:del w:id="545" w:author="eumbac" w:date="2014-07-16T07:39:00Z"/>
                <w:sz w:val="22"/>
                <w:szCs w:val="22"/>
              </w:rPr>
            </w:pPr>
          </w:p>
        </w:tc>
        <w:tc>
          <w:tcPr>
            <w:tcW w:w="207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jc w:val="center"/>
              <w:rPr>
                <w:del w:id="546" w:author="eumbac" w:date="2014-07-16T07:39:00Z"/>
                <w:sz w:val="22"/>
                <w:szCs w:val="22"/>
              </w:rPr>
            </w:pPr>
            <w:del w:id="547" w:author="eumbac" w:date="2014-07-16T07:39:00Z">
              <w:r w:rsidRPr="00113FC7" w:rsidDel="00C16C82">
                <w:rPr>
                  <w:sz w:val="22"/>
                  <w:szCs w:val="22"/>
                </w:rPr>
                <w:delText>0.26   (0.15, 0.38)</w:delText>
              </w:r>
            </w:del>
          </w:p>
        </w:tc>
        <w:tc>
          <w:tcPr>
            <w:tcW w:w="94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jc w:val="center"/>
              <w:rPr>
                <w:del w:id="548" w:author="eumbac" w:date="2014-07-16T07:39:00Z"/>
                <w:sz w:val="22"/>
                <w:szCs w:val="22"/>
              </w:rPr>
            </w:pPr>
            <w:del w:id="549" w:author="eumbac" w:date="2014-07-16T07:39:00Z">
              <w:r w:rsidRPr="00113FC7" w:rsidDel="00C16C82">
                <w:rPr>
                  <w:sz w:val="22"/>
                  <w:szCs w:val="22"/>
                </w:rPr>
                <w:delText>0.06</w:delText>
              </w:r>
            </w:del>
          </w:p>
        </w:tc>
        <w:tc>
          <w:tcPr>
            <w:tcW w:w="945" w:type="dxa"/>
            <w:tcBorders>
              <w:top w:val="none" w:sz="8" w:space="0" w:color="000000"/>
              <w:left w:val="none" w:sz="8" w:space="0" w:color="000000"/>
              <w:bottom w:val="none" w:sz="8" w:space="0" w:color="000000"/>
              <w:right w:val="none" w:sz="8" w:space="0" w:color="000000"/>
            </w:tcBorders>
          </w:tcPr>
          <w:p w:rsidR="001F251F" w:rsidRPr="00113FC7" w:rsidDel="00C16C82" w:rsidRDefault="001F251F" w:rsidP="001C1880">
            <w:pPr>
              <w:jc w:val="center"/>
              <w:rPr>
                <w:del w:id="550" w:author="eumbac" w:date="2014-07-16T07:39:00Z"/>
                <w:sz w:val="22"/>
                <w:szCs w:val="22"/>
              </w:rPr>
            </w:pPr>
            <w:del w:id="551" w:author="eumbac" w:date="2014-07-16T07:39:00Z">
              <w:r w:rsidRPr="00113FC7" w:rsidDel="00C16C82">
                <w:rPr>
                  <w:sz w:val="22"/>
                  <w:szCs w:val="22"/>
                </w:rPr>
                <w:delText>&lt;0.001</w:delText>
              </w:r>
            </w:del>
          </w:p>
        </w:tc>
        <w:tc>
          <w:tcPr>
            <w:tcW w:w="2250" w:type="dxa"/>
            <w:tcBorders>
              <w:top w:val="none" w:sz="8" w:space="0" w:color="000000"/>
              <w:left w:val="none" w:sz="8" w:space="0" w:color="000000"/>
              <w:bottom w:val="none" w:sz="8" w:space="0" w:color="000000"/>
              <w:right w:val="none" w:sz="8" w:space="0" w:color="000000"/>
            </w:tcBorders>
          </w:tcPr>
          <w:p w:rsidR="001F251F" w:rsidRPr="00113FC7" w:rsidDel="00C16C82" w:rsidRDefault="001F251F" w:rsidP="001C1880">
            <w:pPr>
              <w:jc w:val="center"/>
              <w:rPr>
                <w:del w:id="552" w:author="eumbac" w:date="2014-07-16T07:39:00Z"/>
                <w:sz w:val="22"/>
                <w:szCs w:val="22"/>
              </w:rPr>
            </w:pPr>
            <w:del w:id="553" w:author="eumbac" w:date="2014-07-16T07:39:00Z">
              <w:r w:rsidRPr="00113FC7" w:rsidDel="00C16C82">
                <w:rPr>
                  <w:sz w:val="22"/>
                  <w:szCs w:val="22"/>
                </w:rPr>
                <w:delText>0.73   (0.57, 0.88)</w:delText>
              </w:r>
            </w:del>
          </w:p>
        </w:tc>
        <w:tc>
          <w:tcPr>
            <w:tcW w:w="945" w:type="dxa"/>
            <w:tcBorders>
              <w:top w:val="none" w:sz="8" w:space="0" w:color="000000"/>
              <w:left w:val="none" w:sz="8" w:space="0" w:color="000000"/>
              <w:bottom w:val="none" w:sz="8" w:space="0" w:color="000000"/>
              <w:right w:val="none" w:sz="8" w:space="0" w:color="000000"/>
            </w:tcBorders>
          </w:tcPr>
          <w:p w:rsidR="001F251F" w:rsidRPr="00113FC7" w:rsidDel="00C16C82" w:rsidRDefault="001F251F" w:rsidP="001C1880">
            <w:pPr>
              <w:jc w:val="center"/>
              <w:rPr>
                <w:del w:id="554" w:author="eumbac" w:date="2014-07-16T07:39:00Z"/>
                <w:sz w:val="22"/>
                <w:szCs w:val="22"/>
              </w:rPr>
            </w:pPr>
            <w:del w:id="555" w:author="eumbac" w:date="2014-07-16T07:39:00Z">
              <w:r w:rsidRPr="00113FC7" w:rsidDel="00C16C82">
                <w:rPr>
                  <w:sz w:val="22"/>
                  <w:szCs w:val="22"/>
                </w:rPr>
                <w:delText>0.08</w:delText>
              </w:r>
            </w:del>
          </w:p>
        </w:tc>
        <w:tc>
          <w:tcPr>
            <w:tcW w:w="945" w:type="dxa"/>
            <w:tcBorders>
              <w:top w:val="none" w:sz="8" w:space="0" w:color="000000"/>
              <w:left w:val="none" w:sz="8" w:space="0" w:color="000000"/>
              <w:bottom w:val="none" w:sz="8" w:space="0" w:color="000000"/>
              <w:right w:val="none" w:sz="8" w:space="0" w:color="000000"/>
            </w:tcBorders>
          </w:tcPr>
          <w:p w:rsidR="001F251F" w:rsidRPr="00113FC7" w:rsidDel="00C16C82" w:rsidRDefault="001F251F" w:rsidP="001C1880">
            <w:pPr>
              <w:jc w:val="center"/>
              <w:rPr>
                <w:del w:id="556" w:author="eumbac" w:date="2014-07-16T07:39:00Z"/>
                <w:sz w:val="22"/>
                <w:szCs w:val="22"/>
              </w:rPr>
            </w:pPr>
            <w:del w:id="557" w:author="eumbac" w:date="2014-07-16T07:39:00Z">
              <w:r w:rsidRPr="00113FC7" w:rsidDel="00C16C82">
                <w:rPr>
                  <w:sz w:val="22"/>
                  <w:szCs w:val="22"/>
                </w:rPr>
                <w:delText>&lt;0.001</w:delText>
              </w:r>
            </w:del>
          </w:p>
        </w:tc>
      </w:tr>
      <w:tr w:rsidR="00144ECD" w:rsidRPr="006944F1" w:rsidDel="00C16C82" w:rsidTr="00144ECD">
        <w:trPr>
          <w:cantSplit/>
          <w:trHeight w:val="575"/>
          <w:del w:id="558" w:author="eumbac" w:date="2014-07-16T07:39:00Z"/>
        </w:trPr>
        <w:tc>
          <w:tcPr>
            <w:tcW w:w="1350"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ind w:left="180"/>
              <w:rPr>
                <w:del w:id="559" w:author="eumbac" w:date="2014-07-16T07:39:00Z"/>
                <w:sz w:val="22"/>
                <w:szCs w:val="22"/>
              </w:rPr>
            </w:pPr>
            <w:del w:id="560" w:author="eumbac" w:date="2014-07-16T07:39:00Z">
              <w:r w:rsidRPr="00113FC7" w:rsidDel="00C16C82">
                <w:rPr>
                  <w:sz w:val="22"/>
                  <w:szCs w:val="22"/>
                </w:rPr>
                <w:delText xml:space="preserve">Perceived </w:delText>
              </w:r>
            </w:del>
          </w:p>
          <w:p w:rsidR="001F251F" w:rsidRPr="00113FC7" w:rsidDel="00C16C82" w:rsidRDefault="001F251F" w:rsidP="001C1880">
            <w:pPr>
              <w:ind w:left="180"/>
              <w:rPr>
                <w:del w:id="561" w:author="eumbac" w:date="2014-07-16T07:39:00Z"/>
                <w:sz w:val="22"/>
                <w:szCs w:val="22"/>
              </w:rPr>
            </w:pPr>
            <w:del w:id="562" w:author="eumbac" w:date="2014-07-16T07:39:00Z">
              <w:r w:rsidRPr="00113FC7" w:rsidDel="00C16C82">
                <w:rPr>
                  <w:sz w:val="22"/>
                  <w:szCs w:val="22"/>
                </w:rPr>
                <w:delText xml:space="preserve">Behavioural </w:delText>
              </w:r>
            </w:del>
          </w:p>
          <w:p w:rsidR="001F251F" w:rsidRPr="00113FC7" w:rsidDel="00C16C82" w:rsidRDefault="001F251F" w:rsidP="001C1880">
            <w:pPr>
              <w:ind w:left="180"/>
              <w:rPr>
                <w:del w:id="563" w:author="eumbac" w:date="2014-07-16T07:39:00Z"/>
                <w:sz w:val="22"/>
                <w:szCs w:val="22"/>
              </w:rPr>
            </w:pPr>
            <w:del w:id="564" w:author="eumbac" w:date="2014-07-16T07:39:00Z">
              <w:r w:rsidRPr="00113FC7" w:rsidDel="00C16C82">
                <w:rPr>
                  <w:sz w:val="22"/>
                  <w:szCs w:val="22"/>
                </w:rPr>
                <w:delText>Control</w:delText>
              </w:r>
            </w:del>
          </w:p>
        </w:tc>
        <w:tc>
          <w:tcPr>
            <w:tcW w:w="2070"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jc w:val="center"/>
              <w:rPr>
                <w:del w:id="565" w:author="eumbac" w:date="2014-07-16T07:39:00Z"/>
                <w:sz w:val="22"/>
                <w:szCs w:val="22"/>
              </w:rPr>
            </w:pPr>
            <w:del w:id="566" w:author="eumbac" w:date="2014-07-16T07:39:00Z">
              <w:r w:rsidRPr="00113FC7" w:rsidDel="00C16C82">
                <w:rPr>
                  <w:sz w:val="22"/>
                  <w:szCs w:val="22"/>
                </w:rPr>
                <w:delText>-0.07   (-0.21, 0.07)</w:delText>
              </w:r>
            </w:del>
          </w:p>
        </w:tc>
        <w:tc>
          <w:tcPr>
            <w:tcW w:w="945"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jc w:val="center"/>
              <w:rPr>
                <w:del w:id="567" w:author="eumbac" w:date="2014-07-16T07:39:00Z"/>
                <w:sz w:val="22"/>
                <w:szCs w:val="22"/>
              </w:rPr>
            </w:pPr>
            <w:del w:id="568" w:author="eumbac" w:date="2014-07-16T07:39:00Z">
              <w:r w:rsidRPr="00113FC7" w:rsidDel="00C16C82">
                <w:rPr>
                  <w:sz w:val="22"/>
                  <w:szCs w:val="22"/>
                </w:rPr>
                <w:delText>0.07</w:delText>
              </w:r>
            </w:del>
          </w:p>
        </w:tc>
        <w:tc>
          <w:tcPr>
            <w:tcW w:w="945" w:type="dxa"/>
            <w:tcBorders>
              <w:top w:val="none" w:sz="8" w:space="0" w:color="000000"/>
              <w:left w:val="none" w:sz="8" w:space="0" w:color="000000"/>
              <w:bottom w:val="single" w:sz="12" w:space="0" w:color="000000"/>
              <w:right w:val="none" w:sz="8" w:space="0" w:color="000000"/>
            </w:tcBorders>
          </w:tcPr>
          <w:p w:rsidR="001F251F" w:rsidRPr="00113FC7" w:rsidDel="00C16C82" w:rsidRDefault="001F251F" w:rsidP="001C1880">
            <w:pPr>
              <w:jc w:val="center"/>
              <w:rPr>
                <w:del w:id="569" w:author="eumbac" w:date="2014-07-16T07:39:00Z"/>
                <w:sz w:val="22"/>
                <w:szCs w:val="22"/>
              </w:rPr>
            </w:pPr>
            <w:del w:id="570" w:author="eumbac" w:date="2014-07-16T07:39:00Z">
              <w:r w:rsidRPr="00113FC7" w:rsidDel="00C16C82">
                <w:rPr>
                  <w:sz w:val="22"/>
                  <w:szCs w:val="22"/>
                </w:rPr>
                <w:delText>0.354</w:delText>
              </w:r>
            </w:del>
          </w:p>
        </w:tc>
        <w:tc>
          <w:tcPr>
            <w:tcW w:w="2250" w:type="dxa"/>
            <w:tcBorders>
              <w:top w:val="none" w:sz="8" w:space="0" w:color="000000"/>
              <w:left w:val="none" w:sz="8" w:space="0" w:color="000000"/>
              <w:bottom w:val="single" w:sz="12" w:space="0" w:color="000000"/>
              <w:right w:val="none" w:sz="8" w:space="0" w:color="000000"/>
            </w:tcBorders>
          </w:tcPr>
          <w:p w:rsidR="001F251F" w:rsidRPr="00113FC7" w:rsidDel="00C16C82" w:rsidRDefault="001F251F" w:rsidP="001C1880">
            <w:pPr>
              <w:jc w:val="center"/>
              <w:rPr>
                <w:del w:id="571" w:author="eumbac" w:date="2014-07-16T07:39:00Z"/>
                <w:sz w:val="22"/>
                <w:szCs w:val="22"/>
              </w:rPr>
            </w:pPr>
            <w:del w:id="572" w:author="eumbac" w:date="2014-07-16T07:39:00Z">
              <w:r w:rsidRPr="00113FC7" w:rsidDel="00C16C82">
                <w:rPr>
                  <w:sz w:val="22"/>
                  <w:szCs w:val="22"/>
                </w:rPr>
                <w:delText>0.15   (-0.12, 0.41)</w:delText>
              </w:r>
            </w:del>
          </w:p>
        </w:tc>
        <w:tc>
          <w:tcPr>
            <w:tcW w:w="945" w:type="dxa"/>
            <w:tcBorders>
              <w:top w:val="none" w:sz="8" w:space="0" w:color="000000"/>
              <w:left w:val="none" w:sz="8" w:space="0" w:color="000000"/>
              <w:bottom w:val="single" w:sz="12" w:space="0" w:color="000000"/>
              <w:right w:val="none" w:sz="8" w:space="0" w:color="000000"/>
            </w:tcBorders>
          </w:tcPr>
          <w:p w:rsidR="001F251F" w:rsidRPr="00113FC7" w:rsidDel="00C16C82" w:rsidRDefault="001F251F" w:rsidP="001C1880">
            <w:pPr>
              <w:jc w:val="center"/>
              <w:rPr>
                <w:del w:id="573" w:author="eumbac" w:date="2014-07-16T07:39:00Z"/>
                <w:sz w:val="22"/>
                <w:szCs w:val="22"/>
              </w:rPr>
            </w:pPr>
            <w:del w:id="574" w:author="eumbac" w:date="2014-07-16T07:39:00Z">
              <w:r w:rsidRPr="00113FC7" w:rsidDel="00C16C82">
                <w:rPr>
                  <w:sz w:val="22"/>
                  <w:szCs w:val="22"/>
                </w:rPr>
                <w:delText>0.13</w:delText>
              </w:r>
            </w:del>
          </w:p>
        </w:tc>
        <w:tc>
          <w:tcPr>
            <w:tcW w:w="945" w:type="dxa"/>
            <w:tcBorders>
              <w:top w:val="none" w:sz="8" w:space="0" w:color="000000"/>
              <w:left w:val="none" w:sz="8" w:space="0" w:color="000000"/>
              <w:bottom w:val="single" w:sz="12" w:space="0" w:color="000000"/>
              <w:right w:val="none" w:sz="8" w:space="0" w:color="000000"/>
            </w:tcBorders>
          </w:tcPr>
          <w:p w:rsidR="001F251F" w:rsidRPr="00113FC7" w:rsidDel="00C16C82" w:rsidRDefault="001F251F" w:rsidP="001C1880">
            <w:pPr>
              <w:jc w:val="center"/>
              <w:rPr>
                <w:del w:id="575" w:author="eumbac" w:date="2014-07-16T07:39:00Z"/>
                <w:sz w:val="22"/>
                <w:szCs w:val="22"/>
              </w:rPr>
            </w:pPr>
            <w:del w:id="576" w:author="eumbac" w:date="2014-07-16T07:39:00Z">
              <w:r w:rsidRPr="00113FC7" w:rsidDel="00C16C82">
                <w:rPr>
                  <w:sz w:val="22"/>
                  <w:szCs w:val="22"/>
                </w:rPr>
                <w:delText>0.273</w:delText>
              </w:r>
            </w:del>
          </w:p>
        </w:tc>
      </w:tr>
    </w:tbl>
    <w:p w:rsidR="004B0812" w:rsidRPr="006944F1" w:rsidDel="00C16C82" w:rsidRDefault="004B0812" w:rsidP="006944F1">
      <w:pPr>
        <w:tabs>
          <w:tab w:val="left" w:pos="9306"/>
        </w:tabs>
        <w:outlineLvl w:val="0"/>
        <w:rPr>
          <w:del w:id="577" w:author="eumbac" w:date="2014-07-16T07:39:00Z"/>
          <w:sz w:val="22"/>
          <w:szCs w:val="22"/>
        </w:rPr>
      </w:pPr>
    </w:p>
    <w:p w:rsidR="001F251F" w:rsidDel="00C16C82" w:rsidRDefault="001F251F" w:rsidP="001F251F">
      <w:pPr>
        <w:tabs>
          <w:tab w:val="left" w:pos="9306"/>
        </w:tabs>
        <w:outlineLvl w:val="0"/>
        <w:rPr>
          <w:del w:id="578" w:author="eumbac" w:date="2014-07-16T07:39:00Z"/>
          <w:rFonts w:ascii="Times New Roman Bold" w:hAnsi="Times New Roman Bold"/>
        </w:rPr>
      </w:pPr>
    </w:p>
    <w:p w:rsidR="001F251F" w:rsidDel="00C16C82" w:rsidRDefault="001F251F" w:rsidP="001F251F">
      <w:pPr>
        <w:tabs>
          <w:tab w:val="left" w:pos="9306"/>
        </w:tabs>
        <w:outlineLvl w:val="0"/>
        <w:rPr>
          <w:del w:id="579" w:author="eumbac" w:date="2014-07-16T07:39:00Z"/>
          <w:rFonts w:ascii="Times New Roman Bold" w:hAnsi="Times New Roman Bold"/>
        </w:rPr>
      </w:pPr>
    </w:p>
    <w:p w:rsidR="001A738A" w:rsidDel="00C16C82" w:rsidRDefault="001A738A" w:rsidP="001F251F">
      <w:pPr>
        <w:tabs>
          <w:tab w:val="left" w:pos="9306"/>
        </w:tabs>
        <w:outlineLvl w:val="0"/>
        <w:rPr>
          <w:del w:id="580" w:author="eumbac" w:date="2014-07-16T07:39:00Z"/>
          <w:rFonts w:ascii="Times New Roman Bold" w:hAnsi="Times New Roman Bold"/>
        </w:rPr>
      </w:pPr>
    </w:p>
    <w:p w:rsidR="001A738A" w:rsidDel="00C16C82" w:rsidRDefault="001A738A" w:rsidP="001F251F">
      <w:pPr>
        <w:tabs>
          <w:tab w:val="left" w:pos="9306"/>
        </w:tabs>
        <w:outlineLvl w:val="0"/>
        <w:rPr>
          <w:del w:id="581" w:author="eumbac" w:date="2014-07-16T07:39:00Z"/>
          <w:rFonts w:ascii="Times New Roman Bold" w:hAnsi="Times New Roman Bold"/>
        </w:rPr>
      </w:pPr>
    </w:p>
    <w:p w:rsidR="001A738A" w:rsidDel="00C16C82" w:rsidRDefault="001A738A" w:rsidP="001F251F">
      <w:pPr>
        <w:tabs>
          <w:tab w:val="left" w:pos="9306"/>
        </w:tabs>
        <w:outlineLvl w:val="0"/>
        <w:rPr>
          <w:del w:id="582" w:author="eumbac" w:date="2014-07-16T07:39:00Z"/>
          <w:rFonts w:ascii="Times New Roman Bold" w:hAnsi="Times New Roman Bold"/>
        </w:rPr>
      </w:pPr>
    </w:p>
    <w:p w:rsidR="001A738A" w:rsidDel="00C16C82" w:rsidRDefault="001A738A" w:rsidP="001F251F">
      <w:pPr>
        <w:tabs>
          <w:tab w:val="left" w:pos="9306"/>
        </w:tabs>
        <w:outlineLvl w:val="0"/>
        <w:rPr>
          <w:del w:id="583" w:author="eumbac" w:date="2014-07-16T07:39:00Z"/>
          <w:rFonts w:ascii="Times New Roman Bold" w:hAnsi="Times New Roman Bold"/>
        </w:rPr>
      </w:pPr>
    </w:p>
    <w:p w:rsidR="001A738A" w:rsidDel="00C16C82" w:rsidRDefault="001A738A" w:rsidP="001F251F">
      <w:pPr>
        <w:tabs>
          <w:tab w:val="left" w:pos="9306"/>
        </w:tabs>
        <w:outlineLvl w:val="0"/>
        <w:rPr>
          <w:del w:id="584" w:author="eumbac" w:date="2014-07-16T07:39:00Z"/>
          <w:rFonts w:ascii="Times New Roman Bold" w:hAnsi="Times New Roman Bold"/>
        </w:rPr>
      </w:pPr>
    </w:p>
    <w:p w:rsidR="001A738A" w:rsidDel="00C16C82" w:rsidRDefault="001A738A" w:rsidP="001F251F">
      <w:pPr>
        <w:tabs>
          <w:tab w:val="left" w:pos="9306"/>
        </w:tabs>
        <w:outlineLvl w:val="0"/>
        <w:rPr>
          <w:del w:id="585" w:author="eumbac" w:date="2014-07-16T07:39:00Z"/>
          <w:rFonts w:ascii="Times New Roman Bold" w:hAnsi="Times New Roman Bold"/>
        </w:rPr>
      </w:pPr>
    </w:p>
    <w:p w:rsidR="001A738A" w:rsidDel="00C16C82" w:rsidRDefault="001A738A" w:rsidP="001F251F">
      <w:pPr>
        <w:tabs>
          <w:tab w:val="left" w:pos="9306"/>
        </w:tabs>
        <w:outlineLvl w:val="0"/>
        <w:rPr>
          <w:del w:id="586" w:author="eumbac" w:date="2014-07-16T07:39:00Z"/>
          <w:rFonts w:ascii="Times New Roman Bold" w:hAnsi="Times New Roman Bold"/>
        </w:rPr>
      </w:pPr>
    </w:p>
    <w:p w:rsidR="001A738A" w:rsidDel="00C16C82" w:rsidRDefault="001A738A" w:rsidP="001F251F">
      <w:pPr>
        <w:tabs>
          <w:tab w:val="left" w:pos="9306"/>
        </w:tabs>
        <w:outlineLvl w:val="0"/>
        <w:rPr>
          <w:del w:id="587" w:author="eumbac" w:date="2014-07-16T07:39:00Z"/>
          <w:rFonts w:ascii="Times New Roman Bold" w:hAnsi="Times New Roman Bold"/>
        </w:rPr>
      </w:pPr>
    </w:p>
    <w:p w:rsidR="001A738A" w:rsidDel="00C16C82" w:rsidRDefault="001A738A" w:rsidP="001F251F">
      <w:pPr>
        <w:tabs>
          <w:tab w:val="left" w:pos="9306"/>
        </w:tabs>
        <w:outlineLvl w:val="0"/>
        <w:rPr>
          <w:del w:id="588" w:author="eumbac" w:date="2014-07-16T07:39:00Z"/>
          <w:rFonts w:ascii="Times New Roman Bold" w:hAnsi="Times New Roman Bold"/>
        </w:rPr>
      </w:pPr>
    </w:p>
    <w:p w:rsidR="001A738A" w:rsidDel="00C16C82" w:rsidRDefault="001A738A" w:rsidP="001F251F">
      <w:pPr>
        <w:tabs>
          <w:tab w:val="left" w:pos="9306"/>
        </w:tabs>
        <w:outlineLvl w:val="0"/>
        <w:rPr>
          <w:del w:id="589" w:author="eumbac" w:date="2014-07-16T07:39:00Z"/>
          <w:rFonts w:ascii="Times New Roman Bold" w:hAnsi="Times New Roman Bold"/>
        </w:rPr>
      </w:pPr>
    </w:p>
    <w:p w:rsidR="001A738A" w:rsidDel="00C16C82" w:rsidRDefault="001A738A" w:rsidP="001F251F">
      <w:pPr>
        <w:tabs>
          <w:tab w:val="left" w:pos="9306"/>
        </w:tabs>
        <w:outlineLvl w:val="0"/>
        <w:rPr>
          <w:del w:id="590" w:author="eumbac" w:date="2014-07-16T07:39:00Z"/>
          <w:rFonts w:ascii="Times New Roman Bold" w:hAnsi="Times New Roman Bold"/>
        </w:rPr>
      </w:pPr>
    </w:p>
    <w:p w:rsidR="001A738A" w:rsidDel="00C16C82" w:rsidRDefault="001A738A" w:rsidP="001F251F">
      <w:pPr>
        <w:tabs>
          <w:tab w:val="left" w:pos="9306"/>
        </w:tabs>
        <w:outlineLvl w:val="0"/>
        <w:rPr>
          <w:del w:id="591" w:author="eumbac" w:date="2014-07-16T07:39:00Z"/>
          <w:rFonts w:ascii="Times New Roman Bold" w:hAnsi="Times New Roman Bold"/>
        </w:rPr>
      </w:pPr>
    </w:p>
    <w:p w:rsidR="001A738A" w:rsidDel="00C16C82" w:rsidRDefault="001A738A" w:rsidP="001F251F">
      <w:pPr>
        <w:tabs>
          <w:tab w:val="left" w:pos="9306"/>
        </w:tabs>
        <w:outlineLvl w:val="0"/>
        <w:rPr>
          <w:del w:id="592" w:author="eumbac" w:date="2014-07-16T07:39:00Z"/>
          <w:rFonts w:ascii="Times New Roman Bold" w:hAnsi="Times New Roman Bold"/>
        </w:rPr>
      </w:pPr>
    </w:p>
    <w:p w:rsidR="001A738A" w:rsidDel="00C16C82" w:rsidRDefault="001A738A" w:rsidP="001F251F">
      <w:pPr>
        <w:tabs>
          <w:tab w:val="left" w:pos="9306"/>
        </w:tabs>
        <w:outlineLvl w:val="0"/>
        <w:rPr>
          <w:del w:id="593" w:author="eumbac" w:date="2014-07-16T07:39:00Z"/>
          <w:rFonts w:ascii="Times New Roman Bold" w:hAnsi="Times New Roman Bold"/>
        </w:rPr>
      </w:pPr>
    </w:p>
    <w:p w:rsidR="001A738A" w:rsidDel="00C16C82" w:rsidRDefault="001A738A" w:rsidP="001F251F">
      <w:pPr>
        <w:tabs>
          <w:tab w:val="left" w:pos="9306"/>
        </w:tabs>
        <w:outlineLvl w:val="0"/>
        <w:rPr>
          <w:del w:id="594" w:author="eumbac" w:date="2014-07-16T07:39:00Z"/>
          <w:rFonts w:ascii="Times New Roman Bold" w:hAnsi="Times New Roman Bold"/>
        </w:rPr>
      </w:pPr>
    </w:p>
    <w:p w:rsidR="001A738A" w:rsidDel="00C16C82" w:rsidRDefault="001A738A" w:rsidP="001F251F">
      <w:pPr>
        <w:tabs>
          <w:tab w:val="left" w:pos="9306"/>
        </w:tabs>
        <w:outlineLvl w:val="0"/>
        <w:rPr>
          <w:del w:id="595" w:author="eumbac" w:date="2014-07-16T07:39:00Z"/>
          <w:rFonts w:ascii="Times New Roman Bold" w:hAnsi="Times New Roman Bold"/>
        </w:rPr>
      </w:pPr>
    </w:p>
    <w:p w:rsidR="001A738A" w:rsidDel="00C16C82" w:rsidRDefault="001A738A" w:rsidP="001F251F">
      <w:pPr>
        <w:tabs>
          <w:tab w:val="left" w:pos="9306"/>
        </w:tabs>
        <w:outlineLvl w:val="0"/>
        <w:rPr>
          <w:del w:id="596" w:author="eumbac" w:date="2014-07-16T07:39:00Z"/>
          <w:rFonts w:ascii="Times New Roman Bold" w:hAnsi="Times New Roman Bold"/>
        </w:rPr>
      </w:pPr>
    </w:p>
    <w:p w:rsidR="001A738A" w:rsidDel="00C16C82" w:rsidRDefault="001A738A" w:rsidP="001F251F">
      <w:pPr>
        <w:tabs>
          <w:tab w:val="left" w:pos="9306"/>
        </w:tabs>
        <w:outlineLvl w:val="0"/>
        <w:rPr>
          <w:del w:id="597" w:author="eumbac" w:date="2014-07-16T07:39:00Z"/>
          <w:rFonts w:ascii="Times New Roman Bold" w:hAnsi="Times New Roman Bold"/>
        </w:rPr>
      </w:pPr>
    </w:p>
    <w:p w:rsidR="001A738A" w:rsidDel="00C16C82" w:rsidRDefault="001A738A" w:rsidP="001F251F">
      <w:pPr>
        <w:tabs>
          <w:tab w:val="left" w:pos="9306"/>
        </w:tabs>
        <w:outlineLvl w:val="0"/>
        <w:rPr>
          <w:del w:id="598" w:author="eumbac" w:date="2014-07-16T07:39:00Z"/>
          <w:rFonts w:ascii="Times New Roman Bold" w:hAnsi="Times New Roman Bold"/>
        </w:rPr>
      </w:pPr>
    </w:p>
    <w:p w:rsidR="001A738A" w:rsidDel="00C16C82" w:rsidRDefault="001A738A" w:rsidP="001F251F">
      <w:pPr>
        <w:tabs>
          <w:tab w:val="left" w:pos="9306"/>
        </w:tabs>
        <w:outlineLvl w:val="0"/>
        <w:rPr>
          <w:del w:id="599" w:author="eumbac" w:date="2014-07-16T07:39:00Z"/>
          <w:rFonts w:ascii="Times New Roman Bold" w:hAnsi="Times New Roman Bold"/>
        </w:rPr>
      </w:pPr>
    </w:p>
    <w:p w:rsidR="001A738A" w:rsidDel="00C16C82" w:rsidRDefault="001A738A" w:rsidP="001F251F">
      <w:pPr>
        <w:tabs>
          <w:tab w:val="left" w:pos="9306"/>
        </w:tabs>
        <w:outlineLvl w:val="0"/>
        <w:rPr>
          <w:del w:id="600" w:author="eumbac" w:date="2014-07-16T07:39:00Z"/>
          <w:rFonts w:ascii="Times New Roman Bold" w:hAnsi="Times New Roman Bold"/>
        </w:rPr>
      </w:pPr>
    </w:p>
    <w:p w:rsidR="001A738A" w:rsidDel="00C16C82" w:rsidRDefault="001A738A" w:rsidP="001F251F">
      <w:pPr>
        <w:tabs>
          <w:tab w:val="left" w:pos="9306"/>
        </w:tabs>
        <w:outlineLvl w:val="0"/>
        <w:rPr>
          <w:del w:id="601" w:author="eumbac" w:date="2014-07-16T07:39:00Z"/>
          <w:rFonts w:ascii="Times New Roman Bold" w:hAnsi="Times New Roman Bold"/>
        </w:rPr>
      </w:pPr>
    </w:p>
    <w:p w:rsidR="001A738A" w:rsidDel="00C16C82" w:rsidRDefault="001A738A" w:rsidP="001F251F">
      <w:pPr>
        <w:tabs>
          <w:tab w:val="left" w:pos="9306"/>
        </w:tabs>
        <w:outlineLvl w:val="0"/>
        <w:rPr>
          <w:del w:id="602" w:author="eumbac" w:date="2014-07-16T07:39:00Z"/>
          <w:rFonts w:ascii="Times New Roman Bold" w:hAnsi="Times New Roman Bold"/>
        </w:rPr>
      </w:pPr>
    </w:p>
    <w:p w:rsidR="001A738A" w:rsidDel="00C16C82" w:rsidRDefault="001A738A" w:rsidP="001F251F">
      <w:pPr>
        <w:tabs>
          <w:tab w:val="left" w:pos="9306"/>
        </w:tabs>
        <w:outlineLvl w:val="0"/>
        <w:rPr>
          <w:del w:id="603" w:author="eumbac" w:date="2014-07-16T07:39:00Z"/>
          <w:rFonts w:ascii="Times New Roman Bold" w:hAnsi="Times New Roman Bold"/>
        </w:rPr>
      </w:pPr>
    </w:p>
    <w:p w:rsidR="001A738A" w:rsidDel="00C16C82" w:rsidRDefault="001A738A" w:rsidP="001F251F">
      <w:pPr>
        <w:tabs>
          <w:tab w:val="left" w:pos="9306"/>
        </w:tabs>
        <w:outlineLvl w:val="0"/>
        <w:rPr>
          <w:del w:id="604" w:author="eumbac" w:date="2014-07-16T07:39:00Z"/>
          <w:rFonts w:ascii="Times New Roman Bold" w:hAnsi="Times New Roman Bold"/>
        </w:rPr>
      </w:pPr>
    </w:p>
    <w:p w:rsidR="001A738A" w:rsidDel="00C16C82" w:rsidRDefault="001A738A" w:rsidP="001F251F">
      <w:pPr>
        <w:tabs>
          <w:tab w:val="left" w:pos="9306"/>
        </w:tabs>
        <w:outlineLvl w:val="0"/>
        <w:rPr>
          <w:del w:id="605" w:author="eumbac" w:date="2014-07-16T07:39:00Z"/>
          <w:rFonts w:ascii="Times New Roman Bold" w:hAnsi="Times New Roman Bold"/>
        </w:rPr>
      </w:pPr>
    </w:p>
    <w:p w:rsidR="001A738A" w:rsidDel="00C16C82" w:rsidRDefault="001A738A" w:rsidP="001F251F">
      <w:pPr>
        <w:tabs>
          <w:tab w:val="left" w:pos="9306"/>
        </w:tabs>
        <w:outlineLvl w:val="0"/>
        <w:rPr>
          <w:del w:id="606" w:author="eumbac" w:date="2014-07-16T07:39:00Z"/>
          <w:rFonts w:ascii="Times New Roman Bold" w:hAnsi="Times New Roman Bold"/>
        </w:rPr>
      </w:pPr>
    </w:p>
    <w:p w:rsidR="001A738A" w:rsidDel="00C16C82" w:rsidRDefault="001A738A" w:rsidP="001F251F">
      <w:pPr>
        <w:tabs>
          <w:tab w:val="left" w:pos="9306"/>
        </w:tabs>
        <w:outlineLvl w:val="0"/>
        <w:rPr>
          <w:del w:id="607" w:author="eumbac" w:date="2014-07-16T07:39:00Z"/>
          <w:rFonts w:ascii="Times New Roman Bold" w:hAnsi="Times New Roman Bold"/>
        </w:rPr>
      </w:pPr>
    </w:p>
    <w:p w:rsidR="001A738A" w:rsidDel="00C16C82" w:rsidRDefault="001A738A" w:rsidP="001F251F">
      <w:pPr>
        <w:tabs>
          <w:tab w:val="left" w:pos="9306"/>
        </w:tabs>
        <w:outlineLvl w:val="0"/>
        <w:rPr>
          <w:del w:id="608" w:author="eumbac" w:date="2014-07-16T07:39:00Z"/>
          <w:rFonts w:ascii="Times New Roman Bold" w:hAnsi="Times New Roman Bold"/>
        </w:rPr>
      </w:pPr>
    </w:p>
    <w:p w:rsidR="001F251F" w:rsidRPr="00C40911" w:rsidDel="00C16C82" w:rsidRDefault="001F251F" w:rsidP="001F251F">
      <w:pPr>
        <w:tabs>
          <w:tab w:val="left" w:pos="9306"/>
        </w:tabs>
        <w:outlineLvl w:val="0"/>
        <w:rPr>
          <w:del w:id="609" w:author="eumbac" w:date="2014-07-16T07:39:00Z"/>
          <w:sz w:val="22"/>
        </w:rPr>
      </w:pPr>
      <w:del w:id="610" w:author="eumbac" w:date="2014-07-16T07:39:00Z">
        <w:r w:rsidDel="00C16C82">
          <w:rPr>
            <w:rFonts w:ascii="Times New Roman Bold" w:hAnsi="Times New Roman Bold"/>
          </w:rPr>
          <w:delText>Table 3. Mixed-effects logis</w:delText>
        </w:r>
        <w:r w:rsidR="000465E2" w:rsidDel="00C16C82">
          <w:rPr>
            <w:rFonts w:ascii="Times New Roman Bold" w:hAnsi="Times New Roman Bold"/>
          </w:rPr>
          <w:delText>tic regression models evaluating the association between TPB Constructs and</w:delText>
        </w:r>
        <w:r w:rsidDel="00C16C82">
          <w:rPr>
            <w:rFonts w:ascii="Times New Roman Bold" w:hAnsi="Times New Roman Bold"/>
          </w:rPr>
          <w:delText xml:space="preserve"> </w:delText>
        </w:r>
        <w:r w:rsidR="000465E2" w:rsidDel="00C16C82">
          <w:rPr>
            <w:rFonts w:ascii="Times New Roman Bold" w:hAnsi="Times New Roman Bold"/>
          </w:rPr>
          <w:delText>Actual M</w:delText>
        </w:r>
        <w:r w:rsidDel="00C16C82">
          <w:rPr>
            <w:rFonts w:ascii="Times New Roman Bold" w:hAnsi="Times New Roman Bold"/>
          </w:rPr>
          <w:delText>anagement without</w:delText>
        </w:r>
        <w:r w:rsidRPr="00AA4E88" w:rsidDel="00C16C82">
          <w:rPr>
            <w:rFonts w:ascii="Times New Roman Bold" w:hAnsi="Times New Roman Bold"/>
            <w:b/>
          </w:rPr>
          <w:delText xml:space="preserve"> </w:delText>
        </w:r>
        <w:r w:rsidR="000465E2" w:rsidDel="00C16C82">
          <w:rPr>
            <w:b/>
          </w:rPr>
          <w:delText>I</w:delText>
        </w:r>
        <w:r w:rsidRPr="00AA4E88" w:rsidDel="00C16C82">
          <w:rPr>
            <w:b/>
          </w:rPr>
          <w:delText>maging</w:delText>
        </w:r>
      </w:del>
    </w:p>
    <w:tbl>
      <w:tblPr>
        <w:tblW w:w="9450" w:type="dxa"/>
        <w:tblLayout w:type="fixed"/>
        <w:tblLook w:val="0000"/>
      </w:tblPr>
      <w:tblGrid>
        <w:gridCol w:w="1350"/>
        <w:gridCol w:w="90"/>
        <w:gridCol w:w="90"/>
        <w:gridCol w:w="1980"/>
        <w:gridCol w:w="945"/>
        <w:gridCol w:w="1035"/>
        <w:gridCol w:w="1980"/>
        <w:gridCol w:w="990"/>
        <w:gridCol w:w="990"/>
      </w:tblGrid>
      <w:tr w:rsidR="001F251F" w:rsidRPr="006944F1" w:rsidDel="00C16C82" w:rsidTr="001C1880">
        <w:trPr>
          <w:cantSplit/>
          <w:trHeight w:val="580"/>
          <w:del w:id="611" w:author="eumbac" w:date="2014-07-16T07:39:00Z"/>
        </w:trPr>
        <w:tc>
          <w:tcPr>
            <w:tcW w:w="1530" w:type="dxa"/>
            <w:gridSpan w:val="3"/>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F251F" w:rsidDel="00C16C82" w:rsidRDefault="001F251F" w:rsidP="001C1880">
            <w:pPr>
              <w:ind w:firstLine="162"/>
              <w:rPr>
                <w:del w:id="612" w:author="eumbac" w:date="2014-07-16T07:39:00Z"/>
                <w:rFonts w:ascii="Times New Roman Bold" w:hAnsi="Times New Roman Bold"/>
                <w:sz w:val="22"/>
                <w:szCs w:val="22"/>
              </w:rPr>
            </w:pPr>
            <w:del w:id="613" w:author="eumbac" w:date="2014-07-16T07:39:00Z">
              <w:r w:rsidRPr="001F251F" w:rsidDel="00C16C82">
                <w:rPr>
                  <w:rFonts w:ascii="Times New Roman Bold" w:hAnsi="Times New Roman Bold"/>
                  <w:sz w:val="22"/>
                  <w:szCs w:val="22"/>
                </w:rPr>
                <w:delText>Survey</w:delText>
              </w:r>
            </w:del>
          </w:p>
        </w:tc>
        <w:tc>
          <w:tcPr>
            <w:tcW w:w="3960" w:type="dxa"/>
            <w:gridSpan w:val="3"/>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F251F" w:rsidDel="00C16C82" w:rsidRDefault="001F251F" w:rsidP="001C1880">
            <w:pPr>
              <w:jc w:val="center"/>
              <w:rPr>
                <w:del w:id="614" w:author="eumbac" w:date="2014-07-16T07:39:00Z"/>
                <w:rFonts w:ascii="Times New Roman Bold" w:hAnsi="Times New Roman Bold"/>
                <w:sz w:val="22"/>
                <w:szCs w:val="22"/>
              </w:rPr>
            </w:pPr>
            <w:del w:id="615" w:author="eumbac" w:date="2014-07-16T07:39:00Z">
              <w:r w:rsidRPr="001F251F" w:rsidDel="00C16C82">
                <w:rPr>
                  <w:rFonts w:ascii="Times New Roman Bold" w:hAnsi="Times New Roman Bold"/>
                  <w:sz w:val="22"/>
                  <w:szCs w:val="22"/>
                </w:rPr>
                <w:delText>CCR</w:delText>
              </w:r>
            </w:del>
          </w:p>
          <w:p w:rsidR="001F251F" w:rsidRPr="001F251F" w:rsidDel="00C16C82" w:rsidRDefault="001F251F" w:rsidP="001C1880">
            <w:pPr>
              <w:jc w:val="center"/>
              <w:rPr>
                <w:del w:id="616" w:author="eumbac" w:date="2014-07-16T07:39:00Z"/>
                <w:rFonts w:ascii="Times New Roman Bold" w:hAnsi="Times New Roman Bold"/>
                <w:sz w:val="22"/>
                <w:szCs w:val="22"/>
              </w:rPr>
            </w:pPr>
            <w:del w:id="617" w:author="eumbac" w:date="2014-07-16T07:39:00Z">
              <w:r w:rsidRPr="001F251F" w:rsidDel="00C16C82">
                <w:rPr>
                  <w:rFonts w:ascii="Times New Roman Bold" w:hAnsi="Times New Roman Bold"/>
                  <w:sz w:val="22"/>
                  <w:szCs w:val="22"/>
                </w:rPr>
                <w:delText>(Physicians = 117, Patients = 2,260</w:delText>
              </w:r>
              <w:r w:rsidR="00CE4DD5" w:rsidDel="00C16C82">
                <w:rPr>
                  <w:rFonts w:ascii="Times New Roman Bold" w:hAnsi="Times New Roman Bold"/>
                  <w:sz w:val="22"/>
                  <w:szCs w:val="22"/>
                </w:rPr>
                <w:delText>,</w:delText>
              </w:r>
              <w:r w:rsidR="00CE4DD5" w:rsidDel="00C16C82">
                <w:delText xml:space="preserve"> </w:delText>
              </w:r>
              <w:r w:rsidR="00CE4DD5" w:rsidRPr="00CE4DD5" w:rsidDel="00C16C82">
                <w:rPr>
                  <w:rFonts w:ascii="Times New Roman Bold" w:hAnsi="Times New Roman Bold"/>
                  <w:sz w:val="22"/>
                  <w:szCs w:val="22"/>
                </w:rPr>
                <w:delText>Images</w:delText>
              </w:r>
              <w:r w:rsidR="001A738A" w:rsidDel="00C16C82">
                <w:rPr>
                  <w:rFonts w:ascii="Times New Roman Bold" w:hAnsi="Times New Roman Bold"/>
                  <w:sz w:val="22"/>
                  <w:szCs w:val="22"/>
                </w:rPr>
                <w:delText xml:space="preserve"> </w:delText>
              </w:r>
              <w:r w:rsidR="00CE4DD5" w:rsidRPr="00CE4DD5" w:rsidDel="00C16C82">
                <w:rPr>
                  <w:rFonts w:ascii="Times New Roman Bold" w:hAnsi="Times New Roman Bold"/>
                  <w:sz w:val="22"/>
                  <w:szCs w:val="22"/>
                </w:rPr>
                <w:delText>=</w:delText>
              </w:r>
              <w:r w:rsidR="001A738A" w:rsidDel="00C16C82">
                <w:rPr>
                  <w:rFonts w:ascii="Times New Roman Bold" w:hAnsi="Times New Roman Bold"/>
                  <w:sz w:val="22"/>
                  <w:szCs w:val="22"/>
                </w:rPr>
                <w:delText xml:space="preserve"> </w:delText>
              </w:r>
              <w:r w:rsidR="00CE4DD5" w:rsidRPr="00CE4DD5" w:rsidDel="00C16C82">
                <w:rPr>
                  <w:rFonts w:ascii="Times New Roman Bold" w:hAnsi="Times New Roman Bold"/>
                  <w:sz w:val="22"/>
                  <w:szCs w:val="22"/>
                </w:rPr>
                <w:delText>1</w:delText>
              </w:r>
              <w:r w:rsidR="001A738A" w:rsidDel="00C16C82">
                <w:rPr>
                  <w:rFonts w:ascii="Times New Roman Bold" w:hAnsi="Times New Roman Bold"/>
                  <w:sz w:val="22"/>
                  <w:szCs w:val="22"/>
                </w:rPr>
                <w:delText>,</w:delText>
              </w:r>
              <w:r w:rsidR="00CE4DD5" w:rsidRPr="00CE4DD5" w:rsidDel="00C16C82">
                <w:rPr>
                  <w:rFonts w:ascii="Times New Roman Bold" w:hAnsi="Times New Roman Bold"/>
                  <w:sz w:val="22"/>
                  <w:szCs w:val="22"/>
                </w:rPr>
                <w:delText>242</w:delText>
              </w:r>
              <w:r w:rsidRPr="001F251F" w:rsidDel="00C16C82">
                <w:rPr>
                  <w:rFonts w:ascii="Times New Roman Bold" w:hAnsi="Times New Roman Bold"/>
                  <w:sz w:val="22"/>
                  <w:szCs w:val="22"/>
                </w:rPr>
                <w:delText>)</w:delText>
              </w:r>
            </w:del>
          </w:p>
        </w:tc>
        <w:tc>
          <w:tcPr>
            <w:tcW w:w="3960" w:type="dxa"/>
            <w:gridSpan w:val="3"/>
            <w:tcBorders>
              <w:top w:val="single" w:sz="12" w:space="0" w:color="000000"/>
              <w:left w:val="none" w:sz="8" w:space="0" w:color="000000"/>
              <w:bottom w:val="single" w:sz="12" w:space="0" w:color="000000"/>
              <w:right w:val="none" w:sz="8" w:space="0" w:color="000000"/>
            </w:tcBorders>
          </w:tcPr>
          <w:p w:rsidR="001F251F" w:rsidRPr="001F251F" w:rsidDel="00C16C82" w:rsidRDefault="001F251F" w:rsidP="001C1880">
            <w:pPr>
              <w:jc w:val="center"/>
              <w:rPr>
                <w:del w:id="618" w:author="eumbac" w:date="2014-07-16T07:39:00Z"/>
                <w:rFonts w:ascii="Times New Roman Bold" w:hAnsi="Times New Roman Bold"/>
                <w:sz w:val="22"/>
                <w:szCs w:val="22"/>
              </w:rPr>
            </w:pPr>
            <w:del w:id="619" w:author="eumbac" w:date="2014-07-16T07:39:00Z">
              <w:r w:rsidRPr="001F251F" w:rsidDel="00C16C82">
                <w:rPr>
                  <w:rFonts w:ascii="Times New Roman Bold" w:hAnsi="Times New Roman Bold"/>
                  <w:sz w:val="22"/>
                  <w:szCs w:val="22"/>
                </w:rPr>
                <w:delText>CCHR</w:delText>
              </w:r>
            </w:del>
          </w:p>
          <w:p w:rsidR="001F251F" w:rsidRPr="001F251F" w:rsidDel="00C16C82" w:rsidRDefault="001F251F" w:rsidP="001C1880">
            <w:pPr>
              <w:tabs>
                <w:tab w:val="left" w:pos="6960"/>
              </w:tabs>
              <w:jc w:val="center"/>
              <w:rPr>
                <w:del w:id="620" w:author="eumbac" w:date="2014-07-16T07:39:00Z"/>
                <w:rFonts w:ascii="Times New Roman Bold" w:hAnsi="Times New Roman Bold"/>
                <w:sz w:val="22"/>
                <w:szCs w:val="22"/>
              </w:rPr>
            </w:pPr>
            <w:del w:id="621" w:author="eumbac" w:date="2014-07-16T07:39:00Z">
              <w:r w:rsidRPr="001F251F" w:rsidDel="00C16C82">
                <w:rPr>
                  <w:rFonts w:ascii="Times New Roman Bold" w:hAnsi="Times New Roman Bold"/>
                  <w:sz w:val="22"/>
                  <w:szCs w:val="22"/>
                </w:rPr>
                <w:delText>(Physicians</w:delText>
              </w:r>
              <w:r w:rsidR="001A738A" w:rsidDel="00C16C82">
                <w:rPr>
                  <w:rFonts w:ascii="Times New Roman Bold" w:hAnsi="Times New Roman Bold"/>
                  <w:sz w:val="22"/>
                  <w:szCs w:val="22"/>
                </w:rPr>
                <w:delText xml:space="preserve"> </w:delText>
              </w:r>
              <w:r w:rsidRPr="001F251F" w:rsidDel="00C16C82">
                <w:rPr>
                  <w:rFonts w:ascii="Times New Roman Bold" w:hAnsi="Times New Roman Bold"/>
                  <w:sz w:val="22"/>
                  <w:szCs w:val="22"/>
                </w:rPr>
                <w:delText>=</w:delText>
              </w:r>
              <w:r w:rsidR="001A738A" w:rsidDel="00C16C82">
                <w:rPr>
                  <w:rFonts w:ascii="Times New Roman Bold" w:hAnsi="Times New Roman Bold"/>
                  <w:sz w:val="22"/>
                  <w:szCs w:val="22"/>
                </w:rPr>
                <w:delText xml:space="preserve"> </w:delText>
              </w:r>
              <w:r w:rsidRPr="001F251F" w:rsidDel="00C16C82">
                <w:rPr>
                  <w:rFonts w:ascii="Times New Roman Bold" w:hAnsi="Times New Roman Bold"/>
                  <w:sz w:val="22"/>
                  <w:szCs w:val="22"/>
                </w:rPr>
                <w:delText>90,  Patients</w:delText>
              </w:r>
              <w:r w:rsidR="001A738A" w:rsidDel="00C16C82">
                <w:rPr>
                  <w:rFonts w:ascii="Times New Roman Bold" w:hAnsi="Times New Roman Bold"/>
                  <w:sz w:val="22"/>
                  <w:szCs w:val="22"/>
                </w:rPr>
                <w:delText xml:space="preserve"> </w:delText>
              </w:r>
              <w:r w:rsidRPr="001F251F" w:rsidDel="00C16C82">
                <w:rPr>
                  <w:rFonts w:ascii="Times New Roman Bold" w:hAnsi="Times New Roman Bold"/>
                  <w:sz w:val="22"/>
                  <w:szCs w:val="22"/>
                </w:rPr>
                <w:delText>=</w:delText>
              </w:r>
              <w:r w:rsidR="001A738A" w:rsidDel="00C16C82">
                <w:rPr>
                  <w:rFonts w:ascii="Times New Roman Bold" w:hAnsi="Times New Roman Bold"/>
                  <w:sz w:val="22"/>
                  <w:szCs w:val="22"/>
                </w:rPr>
                <w:delText xml:space="preserve"> </w:delText>
              </w:r>
              <w:r w:rsidRPr="001F251F" w:rsidDel="00C16C82">
                <w:rPr>
                  <w:rFonts w:ascii="Times New Roman Bold" w:hAnsi="Times New Roman Bold"/>
                  <w:sz w:val="22"/>
                  <w:szCs w:val="22"/>
                </w:rPr>
                <w:delText>544</w:delText>
              </w:r>
              <w:r w:rsidR="00CE4DD5" w:rsidDel="00C16C82">
                <w:rPr>
                  <w:rFonts w:ascii="Times New Roman Bold" w:hAnsi="Times New Roman Bold"/>
                  <w:sz w:val="22"/>
                  <w:szCs w:val="22"/>
                </w:rPr>
                <w:delText>,</w:delText>
              </w:r>
              <w:r w:rsidR="00CE4DD5" w:rsidDel="00C16C82">
                <w:delText xml:space="preserve"> </w:delText>
              </w:r>
              <w:r w:rsidR="00CE4DD5" w:rsidRPr="00CE4DD5" w:rsidDel="00C16C82">
                <w:rPr>
                  <w:rFonts w:ascii="Times New Roman Bold" w:hAnsi="Times New Roman Bold"/>
                  <w:sz w:val="22"/>
                  <w:szCs w:val="22"/>
                </w:rPr>
                <w:delText>Images</w:delText>
              </w:r>
              <w:r w:rsidR="001A738A" w:rsidDel="00C16C82">
                <w:rPr>
                  <w:rFonts w:ascii="Times New Roman Bold" w:hAnsi="Times New Roman Bold"/>
                  <w:sz w:val="22"/>
                  <w:szCs w:val="22"/>
                </w:rPr>
                <w:delText xml:space="preserve"> </w:delText>
              </w:r>
              <w:r w:rsidR="00CE4DD5" w:rsidRPr="00CE4DD5" w:rsidDel="00C16C82">
                <w:rPr>
                  <w:rFonts w:ascii="Times New Roman Bold" w:hAnsi="Times New Roman Bold"/>
                  <w:sz w:val="22"/>
                  <w:szCs w:val="22"/>
                </w:rPr>
                <w:delText>=</w:delText>
              </w:r>
              <w:r w:rsidR="001A738A" w:rsidDel="00C16C82">
                <w:rPr>
                  <w:rFonts w:ascii="Times New Roman Bold" w:hAnsi="Times New Roman Bold"/>
                  <w:sz w:val="22"/>
                  <w:szCs w:val="22"/>
                </w:rPr>
                <w:delText xml:space="preserve"> </w:delText>
              </w:r>
              <w:r w:rsidR="00CE4DD5" w:rsidRPr="00CE4DD5" w:rsidDel="00C16C82">
                <w:rPr>
                  <w:rFonts w:ascii="Times New Roman Bold" w:hAnsi="Times New Roman Bold"/>
                  <w:sz w:val="22"/>
                  <w:szCs w:val="22"/>
                </w:rPr>
                <w:delText>363</w:delText>
              </w:r>
              <w:r w:rsidRPr="001F251F" w:rsidDel="00C16C82">
                <w:rPr>
                  <w:rFonts w:ascii="Times New Roman Bold" w:hAnsi="Times New Roman Bold"/>
                  <w:sz w:val="22"/>
                  <w:szCs w:val="22"/>
                </w:rPr>
                <w:delText>)</w:delText>
              </w:r>
            </w:del>
          </w:p>
          <w:p w:rsidR="001F251F" w:rsidRPr="001F251F" w:rsidDel="00C16C82" w:rsidRDefault="001F251F" w:rsidP="001C1880">
            <w:pPr>
              <w:jc w:val="center"/>
              <w:rPr>
                <w:del w:id="622" w:author="eumbac" w:date="2014-07-16T07:39:00Z"/>
                <w:sz w:val="22"/>
                <w:szCs w:val="22"/>
              </w:rPr>
            </w:pPr>
          </w:p>
        </w:tc>
      </w:tr>
      <w:tr w:rsidR="001F251F" w:rsidRPr="00113FC7" w:rsidDel="00C16C82" w:rsidTr="001C1880">
        <w:trPr>
          <w:cantSplit/>
          <w:trHeight w:val="570"/>
          <w:del w:id="623" w:author="eumbac" w:date="2014-07-16T07:39:00Z"/>
        </w:trPr>
        <w:tc>
          <w:tcPr>
            <w:tcW w:w="1350"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ind w:firstLine="162"/>
              <w:rPr>
                <w:del w:id="624" w:author="eumbac" w:date="2014-07-16T07:39:00Z"/>
                <w:rFonts w:ascii="Times New Roman Bold" w:hAnsi="Times New Roman Bold"/>
                <w:sz w:val="22"/>
                <w:szCs w:val="22"/>
              </w:rPr>
            </w:pPr>
            <w:del w:id="625" w:author="eumbac" w:date="2014-07-16T07:39:00Z">
              <w:r w:rsidRPr="00113FC7" w:rsidDel="00C16C82">
                <w:rPr>
                  <w:rFonts w:ascii="Times New Roman Bold" w:hAnsi="Times New Roman Bold"/>
                  <w:sz w:val="22"/>
                  <w:szCs w:val="22"/>
                </w:rPr>
                <w:delText>Variables</w:delText>
              </w:r>
            </w:del>
          </w:p>
        </w:tc>
        <w:tc>
          <w:tcPr>
            <w:tcW w:w="2160" w:type="dxa"/>
            <w:gridSpan w:val="3"/>
            <w:tcBorders>
              <w:top w:val="single" w:sz="12"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1F251F" w:rsidRPr="00113FC7" w:rsidDel="00C16C82" w:rsidRDefault="00113FC7" w:rsidP="001C1880">
            <w:pPr>
              <w:jc w:val="center"/>
              <w:rPr>
                <w:del w:id="626" w:author="eumbac" w:date="2014-07-16T07:39:00Z"/>
                <w:rFonts w:ascii="Times New Roman Bold" w:hAnsi="Times New Roman Bold"/>
                <w:sz w:val="22"/>
                <w:szCs w:val="22"/>
              </w:rPr>
            </w:pPr>
            <w:del w:id="627" w:author="eumbac" w:date="2014-07-16T07:39:00Z">
              <w:r w:rsidDel="00C16C82">
                <w:rPr>
                  <w:rFonts w:ascii="Times New Roman Bold" w:hAnsi="Times New Roman Bold"/>
                </w:rPr>
                <w:delText>OR (95% CI)</w:delText>
              </w:r>
            </w:del>
          </w:p>
        </w:tc>
        <w:tc>
          <w:tcPr>
            <w:tcW w:w="945" w:type="dxa"/>
            <w:tcBorders>
              <w:top w:val="single" w:sz="12"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1F251F" w:rsidRPr="00113FC7" w:rsidDel="00C16C82" w:rsidRDefault="001F251F" w:rsidP="001C1880">
            <w:pPr>
              <w:jc w:val="center"/>
              <w:rPr>
                <w:del w:id="628" w:author="eumbac" w:date="2014-07-16T07:39:00Z"/>
                <w:rFonts w:ascii="Times New Roman Bold" w:hAnsi="Times New Roman Bold"/>
                <w:sz w:val="22"/>
                <w:szCs w:val="22"/>
              </w:rPr>
            </w:pPr>
            <w:del w:id="629" w:author="eumbac" w:date="2014-07-16T07:39:00Z">
              <w:r w:rsidRPr="00113FC7" w:rsidDel="00C16C82">
                <w:rPr>
                  <w:rFonts w:ascii="Times New Roman Bold" w:hAnsi="Times New Roman Bold"/>
                  <w:sz w:val="22"/>
                  <w:szCs w:val="22"/>
                </w:rPr>
                <w:delText>S.E.</w:delText>
              </w:r>
            </w:del>
          </w:p>
        </w:tc>
        <w:tc>
          <w:tcPr>
            <w:tcW w:w="1035" w:type="dxa"/>
            <w:tcBorders>
              <w:top w:val="single" w:sz="12" w:space="0" w:color="000000"/>
              <w:left w:val="none" w:sz="8" w:space="0" w:color="000000"/>
              <w:bottom w:val="single" w:sz="4" w:space="0" w:color="000000"/>
              <w:right w:val="none" w:sz="8" w:space="0" w:color="000000"/>
            </w:tcBorders>
          </w:tcPr>
          <w:p w:rsidR="001F251F" w:rsidRPr="00113FC7" w:rsidDel="00C16C82" w:rsidRDefault="001F251F" w:rsidP="001C1880">
            <w:pPr>
              <w:jc w:val="center"/>
              <w:rPr>
                <w:del w:id="630" w:author="eumbac" w:date="2014-07-16T07:39:00Z"/>
                <w:rFonts w:ascii="Times New Roman Bold" w:hAnsi="Times New Roman Bold"/>
                <w:sz w:val="22"/>
                <w:szCs w:val="22"/>
              </w:rPr>
            </w:pPr>
            <w:del w:id="631" w:author="eumbac" w:date="2014-07-16T07:39:00Z">
              <w:r w:rsidRPr="00113FC7" w:rsidDel="00C16C82">
                <w:rPr>
                  <w:rFonts w:ascii="Times New Roman Bold" w:hAnsi="Times New Roman Bold"/>
                  <w:sz w:val="22"/>
                  <w:szCs w:val="22"/>
                </w:rPr>
                <w:delText>P-value</w:delText>
              </w:r>
            </w:del>
          </w:p>
        </w:tc>
        <w:tc>
          <w:tcPr>
            <w:tcW w:w="1980" w:type="dxa"/>
            <w:tcBorders>
              <w:top w:val="single" w:sz="12" w:space="0" w:color="000000"/>
              <w:left w:val="none" w:sz="8" w:space="0" w:color="000000"/>
              <w:bottom w:val="single" w:sz="4" w:space="0" w:color="000000"/>
              <w:right w:val="none" w:sz="8" w:space="0" w:color="000000"/>
            </w:tcBorders>
          </w:tcPr>
          <w:p w:rsidR="001F251F" w:rsidRPr="00113FC7" w:rsidDel="00C16C82" w:rsidRDefault="00113FC7" w:rsidP="001C1880">
            <w:pPr>
              <w:jc w:val="center"/>
              <w:rPr>
                <w:del w:id="632" w:author="eumbac" w:date="2014-07-16T07:39:00Z"/>
                <w:rFonts w:ascii="Times New Roman Bold" w:hAnsi="Times New Roman Bold"/>
                <w:sz w:val="22"/>
                <w:szCs w:val="22"/>
              </w:rPr>
            </w:pPr>
            <w:del w:id="633" w:author="eumbac" w:date="2014-07-16T07:39:00Z">
              <w:r w:rsidDel="00C16C82">
                <w:rPr>
                  <w:rFonts w:ascii="Times New Roman Bold" w:hAnsi="Times New Roman Bold"/>
                </w:rPr>
                <w:delText>OR (95% CI)</w:delText>
              </w:r>
            </w:del>
          </w:p>
        </w:tc>
        <w:tc>
          <w:tcPr>
            <w:tcW w:w="990" w:type="dxa"/>
            <w:tcBorders>
              <w:top w:val="single" w:sz="12" w:space="0" w:color="000000"/>
              <w:left w:val="none" w:sz="8" w:space="0" w:color="000000"/>
              <w:bottom w:val="single" w:sz="4" w:space="0" w:color="000000"/>
              <w:right w:val="none" w:sz="8" w:space="0" w:color="000000"/>
            </w:tcBorders>
          </w:tcPr>
          <w:p w:rsidR="001F251F" w:rsidRPr="00113FC7" w:rsidDel="00C16C82" w:rsidRDefault="001F251F" w:rsidP="001C1880">
            <w:pPr>
              <w:jc w:val="center"/>
              <w:rPr>
                <w:del w:id="634" w:author="eumbac" w:date="2014-07-16T07:39:00Z"/>
                <w:rFonts w:ascii="Times New Roman Bold" w:hAnsi="Times New Roman Bold"/>
                <w:sz w:val="22"/>
                <w:szCs w:val="22"/>
              </w:rPr>
            </w:pPr>
            <w:del w:id="635" w:author="eumbac" w:date="2014-07-16T07:39:00Z">
              <w:r w:rsidRPr="00113FC7" w:rsidDel="00C16C82">
                <w:rPr>
                  <w:rFonts w:ascii="Times New Roman Bold" w:hAnsi="Times New Roman Bold"/>
                  <w:sz w:val="22"/>
                  <w:szCs w:val="22"/>
                </w:rPr>
                <w:delText>S.E.</w:delText>
              </w:r>
            </w:del>
          </w:p>
        </w:tc>
        <w:tc>
          <w:tcPr>
            <w:tcW w:w="990" w:type="dxa"/>
            <w:tcBorders>
              <w:top w:val="single" w:sz="12" w:space="0" w:color="000000"/>
              <w:left w:val="none" w:sz="8" w:space="0" w:color="000000"/>
              <w:bottom w:val="single" w:sz="4" w:space="0" w:color="000000"/>
              <w:right w:val="none" w:sz="8" w:space="0" w:color="000000"/>
            </w:tcBorders>
          </w:tcPr>
          <w:p w:rsidR="001F251F" w:rsidRPr="00113FC7" w:rsidDel="00C16C82" w:rsidRDefault="001F251F" w:rsidP="001C1880">
            <w:pPr>
              <w:jc w:val="center"/>
              <w:rPr>
                <w:del w:id="636" w:author="eumbac" w:date="2014-07-16T07:39:00Z"/>
                <w:rFonts w:ascii="Times New Roman Bold" w:hAnsi="Times New Roman Bold"/>
                <w:sz w:val="22"/>
                <w:szCs w:val="22"/>
              </w:rPr>
            </w:pPr>
            <w:del w:id="637" w:author="eumbac" w:date="2014-07-16T07:39:00Z">
              <w:r w:rsidRPr="00113FC7" w:rsidDel="00C16C82">
                <w:rPr>
                  <w:rFonts w:ascii="Times New Roman Bold" w:hAnsi="Times New Roman Bold"/>
                  <w:sz w:val="22"/>
                  <w:szCs w:val="22"/>
                </w:rPr>
                <w:delText>P-value</w:delText>
              </w:r>
            </w:del>
          </w:p>
        </w:tc>
      </w:tr>
      <w:tr w:rsidR="00315095" w:rsidRPr="00113FC7" w:rsidDel="00C16C82" w:rsidTr="001F251F">
        <w:trPr>
          <w:cantSplit/>
          <w:trHeight w:val="340"/>
          <w:del w:id="638" w:author="eumbac" w:date="2014-07-16T07:39:00Z"/>
        </w:trPr>
        <w:tc>
          <w:tcPr>
            <w:tcW w:w="144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ind w:firstLine="162"/>
              <w:rPr>
                <w:del w:id="639" w:author="eumbac" w:date="2014-07-16T07:39:00Z"/>
                <w:sz w:val="22"/>
                <w:szCs w:val="22"/>
              </w:rPr>
            </w:pPr>
            <w:del w:id="640" w:author="eumbac" w:date="2014-07-16T07:39:00Z">
              <w:r w:rsidRPr="00315095" w:rsidDel="00C16C82">
                <w:rPr>
                  <w:sz w:val="22"/>
                  <w:szCs w:val="22"/>
                </w:rPr>
                <w:delText>Intention</w:delText>
              </w:r>
            </w:del>
          </w:p>
          <w:p w:rsidR="00315095" w:rsidRPr="00315095" w:rsidDel="00C16C82" w:rsidRDefault="00315095" w:rsidP="001C1880">
            <w:pPr>
              <w:ind w:firstLine="162"/>
              <w:rPr>
                <w:del w:id="641" w:author="eumbac" w:date="2014-07-16T07:39:00Z"/>
                <w:sz w:val="22"/>
                <w:szCs w:val="22"/>
              </w:rPr>
            </w:pPr>
          </w:p>
        </w:tc>
        <w:tc>
          <w:tcPr>
            <w:tcW w:w="2070" w:type="dxa"/>
            <w:gridSpan w:val="2"/>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jc w:val="center"/>
              <w:rPr>
                <w:del w:id="642" w:author="eumbac" w:date="2014-07-16T07:39:00Z"/>
                <w:sz w:val="22"/>
                <w:szCs w:val="22"/>
              </w:rPr>
            </w:pPr>
            <w:del w:id="643" w:author="eumbac" w:date="2014-07-16T07:39:00Z">
              <w:r w:rsidRPr="00315095" w:rsidDel="00C16C82">
                <w:rPr>
                  <w:sz w:val="22"/>
                  <w:szCs w:val="22"/>
                </w:rPr>
                <w:delText>1.79  (1.40, 2.29)</w:delText>
              </w:r>
            </w:del>
          </w:p>
        </w:tc>
        <w:tc>
          <w:tcPr>
            <w:tcW w:w="945"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jc w:val="center"/>
              <w:rPr>
                <w:del w:id="644" w:author="eumbac" w:date="2014-07-16T07:39:00Z"/>
                <w:sz w:val="22"/>
                <w:szCs w:val="22"/>
              </w:rPr>
            </w:pPr>
            <w:del w:id="645" w:author="eumbac" w:date="2014-07-16T07:39:00Z">
              <w:r w:rsidRPr="00315095" w:rsidDel="00C16C82">
                <w:rPr>
                  <w:sz w:val="22"/>
                  <w:szCs w:val="22"/>
                </w:rPr>
                <w:delText>0.12</w:delText>
              </w:r>
            </w:del>
          </w:p>
        </w:tc>
        <w:tc>
          <w:tcPr>
            <w:tcW w:w="1035" w:type="dxa"/>
            <w:tcBorders>
              <w:top w:val="single" w:sz="4"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46" w:author="eumbac" w:date="2014-07-16T07:39:00Z"/>
                <w:sz w:val="22"/>
                <w:szCs w:val="22"/>
              </w:rPr>
            </w:pPr>
            <w:del w:id="647" w:author="eumbac" w:date="2014-07-16T07:39:00Z">
              <w:r w:rsidRPr="00315095" w:rsidDel="00C16C82">
                <w:rPr>
                  <w:sz w:val="22"/>
                  <w:szCs w:val="22"/>
                </w:rPr>
                <w:delText>&lt;0.01</w:delText>
              </w:r>
            </w:del>
          </w:p>
        </w:tc>
        <w:tc>
          <w:tcPr>
            <w:tcW w:w="1980" w:type="dxa"/>
            <w:tcBorders>
              <w:top w:val="single" w:sz="4"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48" w:author="eumbac" w:date="2014-07-16T07:39:00Z"/>
                <w:sz w:val="22"/>
                <w:szCs w:val="22"/>
              </w:rPr>
            </w:pPr>
            <w:del w:id="649" w:author="eumbac" w:date="2014-07-16T07:39:00Z">
              <w:r w:rsidRPr="00315095" w:rsidDel="00C16C82">
                <w:rPr>
                  <w:sz w:val="22"/>
                  <w:szCs w:val="22"/>
                </w:rPr>
                <w:delText>1.05 (0.87, 1.28)</w:delText>
              </w:r>
            </w:del>
          </w:p>
        </w:tc>
        <w:tc>
          <w:tcPr>
            <w:tcW w:w="990" w:type="dxa"/>
            <w:tcBorders>
              <w:top w:val="single" w:sz="4"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50" w:author="eumbac" w:date="2014-07-16T07:39:00Z"/>
                <w:sz w:val="22"/>
                <w:szCs w:val="22"/>
              </w:rPr>
            </w:pPr>
            <w:del w:id="651" w:author="eumbac" w:date="2014-07-16T07:39:00Z">
              <w:r w:rsidDel="00C16C82">
                <w:rPr>
                  <w:sz w:val="22"/>
                  <w:szCs w:val="22"/>
                </w:rPr>
                <w:delText>0.10</w:delText>
              </w:r>
            </w:del>
          </w:p>
        </w:tc>
        <w:tc>
          <w:tcPr>
            <w:tcW w:w="990" w:type="dxa"/>
            <w:tcBorders>
              <w:top w:val="single" w:sz="4"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52" w:author="eumbac" w:date="2014-07-16T07:39:00Z"/>
                <w:sz w:val="22"/>
                <w:szCs w:val="22"/>
              </w:rPr>
            </w:pPr>
            <w:del w:id="653" w:author="eumbac" w:date="2014-07-16T07:39:00Z">
              <w:r w:rsidRPr="00315095" w:rsidDel="00C16C82">
                <w:rPr>
                  <w:sz w:val="22"/>
                  <w:szCs w:val="22"/>
                </w:rPr>
                <w:delText>0.60</w:delText>
              </w:r>
            </w:del>
          </w:p>
        </w:tc>
      </w:tr>
      <w:tr w:rsidR="00315095" w:rsidRPr="00113FC7" w:rsidDel="00C16C82" w:rsidTr="001F251F">
        <w:trPr>
          <w:cantSplit/>
          <w:trHeight w:val="340"/>
          <w:del w:id="654" w:author="eumbac" w:date="2014-07-16T07:39:00Z"/>
        </w:trPr>
        <w:tc>
          <w:tcPr>
            <w:tcW w:w="144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ind w:left="198"/>
              <w:rPr>
                <w:del w:id="655" w:author="eumbac" w:date="2014-07-16T07:39:00Z"/>
                <w:sz w:val="22"/>
                <w:szCs w:val="22"/>
              </w:rPr>
            </w:pPr>
            <w:del w:id="656" w:author="eumbac" w:date="2014-07-16T07:39:00Z">
              <w:r w:rsidRPr="00315095" w:rsidDel="00C16C82">
                <w:rPr>
                  <w:sz w:val="22"/>
                  <w:szCs w:val="22"/>
                </w:rPr>
                <w:delText>Perceived Behavioural Control</w:delText>
              </w:r>
            </w:del>
          </w:p>
          <w:p w:rsidR="00315095" w:rsidRPr="00315095" w:rsidDel="00C16C82" w:rsidRDefault="00315095" w:rsidP="001C1880">
            <w:pPr>
              <w:ind w:left="198"/>
              <w:rPr>
                <w:del w:id="657" w:author="eumbac" w:date="2014-07-16T07:39:00Z"/>
                <w:sz w:val="22"/>
                <w:szCs w:val="22"/>
              </w:rPr>
            </w:pPr>
          </w:p>
        </w:tc>
        <w:tc>
          <w:tcPr>
            <w:tcW w:w="207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jc w:val="center"/>
              <w:rPr>
                <w:del w:id="658" w:author="eumbac" w:date="2014-07-16T07:39:00Z"/>
                <w:sz w:val="22"/>
                <w:szCs w:val="22"/>
              </w:rPr>
            </w:pPr>
            <w:del w:id="659" w:author="eumbac" w:date="2014-07-16T07:39:00Z">
              <w:r w:rsidRPr="00315095" w:rsidDel="00C16C82">
                <w:rPr>
                  <w:sz w:val="22"/>
                  <w:szCs w:val="22"/>
                </w:rPr>
                <w:delText>0.79  (0.60, 1.03)</w:delText>
              </w:r>
            </w:del>
          </w:p>
        </w:tc>
        <w:tc>
          <w:tcPr>
            <w:tcW w:w="94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jc w:val="center"/>
              <w:rPr>
                <w:del w:id="660" w:author="eumbac" w:date="2014-07-16T07:39:00Z"/>
                <w:sz w:val="22"/>
                <w:szCs w:val="22"/>
              </w:rPr>
            </w:pPr>
            <w:del w:id="661" w:author="eumbac" w:date="2014-07-16T07:39:00Z">
              <w:r w:rsidRPr="00315095" w:rsidDel="00C16C82">
                <w:rPr>
                  <w:sz w:val="22"/>
                  <w:szCs w:val="22"/>
                </w:rPr>
                <w:delText>0.13</w:delText>
              </w:r>
            </w:del>
          </w:p>
        </w:tc>
        <w:tc>
          <w:tcPr>
            <w:tcW w:w="1035" w:type="dxa"/>
            <w:tcBorders>
              <w:top w:val="none" w:sz="8"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62" w:author="eumbac" w:date="2014-07-16T07:39:00Z"/>
                <w:sz w:val="22"/>
                <w:szCs w:val="22"/>
              </w:rPr>
            </w:pPr>
            <w:del w:id="663" w:author="eumbac" w:date="2014-07-16T07:39:00Z">
              <w:r w:rsidRPr="00315095" w:rsidDel="00C16C82">
                <w:rPr>
                  <w:sz w:val="22"/>
                  <w:szCs w:val="22"/>
                </w:rPr>
                <w:delText>0.08</w:delText>
              </w:r>
            </w:del>
          </w:p>
        </w:tc>
        <w:tc>
          <w:tcPr>
            <w:tcW w:w="1980" w:type="dxa"/>
            <w:tcBorders>
              <w:top w:val="none" w:sz="8"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64" w:author="eumbac" w:date="2014-07-16T07:39:00Z"/>
                <w:sz w:val="22"/>
                <w:szCs w:val="22"/>
              </w:rPr>
            </w:pPr>
            <w:del w:id="665" w:author="eumbac" w:date="2014-07-16T07:39:00Z">
              <w:r w:rsidRPr="00315095" w:rsidDel="00C16C82">
                <w:rPr>
                  <w:sz w:val="22"/>
                  <w:szCs w:val="22"/>
                </w:rPr>
                <w:delText>0.92 (0.57, 1.50)</w:delText>
              </w:r>
            </w:del>
          </w:p>
        </w:tc>
        <w:tc>
          <w:tcPr>
            <w:tcW w:w="990" w:type="dxa"/>
            <w:tcBorders>
              <w:top w:val="none" w:sz="8"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66" w:author="eumbac" w:date="2014-07-16T07:39:00Z"/>
                <w:sz w:val="22"/>
                <w:szCs w:val="22"/>
              </w:rPr>
            </w:pPr>
            <w:del w:id="667" w:author="eumbac" w:date="2014-07-16T07:39:00Z">
              <w:r w:rsidDel="00C16C82">
                <w:rPr>
                  <w:sz w:val="22"/>
                  <w:szCs w:val="22"/>
                </w:rPr>
                <w:delText>0.24</w:delText>
              </w:r>
            </w:del>
          </w:p>
        </w:tc>
        <w:tc>
          <w:tcPr>
            <w:tcW w:w="990" w:type="dxa"/>
            <w:tcBorders>
              <w:top w:val="none" w:sz="8"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68" w:author="eumbac" w:date="2014-07-16T07:39:00Z"/>
                <w:sz w:val="22"/>
                <w:szCs w:val="22"/>
              </w:rPr>
            </w:pPr>
            <w:del w:id="669" w:author="eumbac" w:date="2014-07-16T07:39:00Z">
              <w:r w:rsidRPr="00315095" w:rsidDel="00C16C82">
                <w:rPr>
                  <w:sz w:val="22"/>
                  <w:szCs w:val="22"/>
                </w:rPr>
                <w:delText>0.74</w:delText>
              </w:r>
            </w:del>
          </w:p>
        </w:tc>
      </w:tr>
      <w:tr w:rsidR="00315095" w:rsidRPr="00113FC7" w:rsidDel="00C16C82" w:rsidTr="001F251F">
        <w:trPr>
          <w:cantSplit/>
          <w:trHeight w:val="575"/>
          <w:del w:id="670" w:author="eumbac" w:date="2014-07-16T07:39:00Z"/>
        </w:trPr>
        <w:tc>
          <w:tcPr>
            <w:tcW w:w="144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ind w:left="180"/>
              <w:rPr>
                <w:del w:id="671" w:author="eumbac" w:date="2014-07-16T07:39:00Z"/>
                <w:sz w:val="22"/>
                <w:szCs w:val="22"/>
              </w:rPr>
            </w:pPr>
            <w:del w:id="672" w:author="eumbac" w:date="2014-07-16T07:39:00Z">
              <w:r w:rsidRPr="00315095" w:rsidDel="00C16C82">
                <w:rPr>
                  <w:sz w:val="22"/>
                  <w:szCs w:val="22"/>
                </w:rPr>
                <w:delText>Arrival by Ambulance</w:delText>
              </w:r>
            </w:del>
          </w:p>
          <w:p w:rsidR="00315095" w:rsidRPr="00315095" w:rsidDel="00C16C82" w:rsidRDefault="00315095" w:rsidP="001C1880">
            <w:pPr>
              <w:ind w:left="180"/>
              <w:rPr>
                <w:del w:id="673" w:author="eumbac" w:date="2014-07-16T07:39:00Z"/>
                <w:sz w:val="22"/>
                <w:szCs w:val="22"/>
              </w:rPr>
            </w:pPr>
          </w:p>
        </w:tc>
        <w:tc>
          <w:tcPr>
            <w:tcW w:w="207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jc w:val="center"/>
              <w:rPr>
                <w:del w:id="674" w:author="eumbac" w:date="2014-07-16T07:39:00Z"/>
                <w:sz w:val="22"/>
                <w:szCs w:val="22"/>
              </w:rPr>
            </w:pPr>
            <w:del w:id="675" w:author="eumbac" w:date="2014-07-16T07:39:00Z">
              <w:r w:rsidRPr="00315095" w:rsidDel="00C16C82">
                <w:rPr>
                  <w:sz w:val="22"/>
                  <w:szCs w:val="22"/>
                </w:rPr>
                <w:delText>0.24  (0.20, 0.30)</w:delText>
              </w:r>
            </w:del>
          </w:p>
        </w:tc>
        <w:tc>
          <w:tcPr>
            <w:tcW w:w="94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jc w:val="center"/>
              <w:rPr>
                <w:del w:id="676" w:author="eumbac" w:date="2014-07-16T07:39:00Z"/>
                <w:sz w:val="22"/>
                <w:szCs w:val="22"/>
              </w:rPr>
            </w:pPr>
            <w:del w:id="677" w:author="eumbac" w:date="2014-07-16T07:39:00Z">
              <w:r w:rsidRPr="00315095" w:rsidDel="00C16C82">
                <w:rPr>
                  <w:sz w:val="22"/>
                  <w:szCs w:val="22"/>
                </w:rPr>
                <w:delText>0.10</w:delText>
              </w:r>
            </w:del>
          </w:p>
        </w:tc>
        <w:tc>
          <w:tcPr>
            <w:tcW w:w="1035" w:type="dxa"/>
            <w:tcBorders>
              <w:top w:val="none" w:sz="8"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78" w:author="eumbac" w:date="2014-07-16T07:39:00Z"/>
                <w:sz w:val="22"/>
                <w:szCs w:val="22"/>
              </w:rPr>
            </w:pPr>
            <w:del w:id="679" w:author="eumbac" w:date="2014-07-16T07:39:00Z">
              <w:r w:rsidRPr="00315095" w:rsidDel="00C16C82">
                <w:rPr>
                  <w:sz w:val="22"/>
                  <w:szCs w:val="22"/>
                </w:rPr>
                <w:delText>&lt;0.01</w:delText>
              </w:r>
            </w:del>
          </w:p>
        </w:tc>
        <w:tc>
          <w:tcPr>
            <w:tcW w:w="1980" w:type="dxa"/>
            <w:tcBorders>
              <w:top w:val="none" w:sz="8"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80" w:author="eumbac" w:date="2014-07-16T07:39:00Z"/>
                <w:sz w:val="22"/>
                <w:szCs w:val="22"/>
              </w:rPr>
            </w:pPr>
            <w:del w:id="681" w:author="eumbac" w:date="2014-07-16T07:39:00Z">
              <w:r w:rsidRPr="00315095" w:rsidDel="00C16C82">
                <w:rPr>
                  <w:sz w:val="22"/>
                  <w:szCs w:val="22"/>
                </w:rPr>
                <w:delText>0.63 (0.40, 0.98)</w:delText>
              </w:r>
            </w:del>
          </w:p>
        </w:tc>
        <w:tc>
          <w:tcPr>
            <w:tcW w:w="990" w:type="dxa"/>
            <w:tcBorders>
              <w:top w:val="none" w:sz="8"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82" w:author="eumbac" w:date="2014-07-16T07:39:00Z"/>
                <w:sz w:val="22"/>
                <w:szCs w:val="22"/>
              </w:rPr>
            </w:pPr>
            <w:del w:id="683" w:author="eumbac" w:date="2014-07-16T07:39:00Z">
              <w:r w:rsidDel="00C16C82">
                <w:rPr>
                  <w:sz w:val="22"/>
                  <w:szCs w:val="22"/>
                </w:rPr>
                <w:delText>0.23</w:delText>
              </w:r>
            </w:del>
          </w:p>
        </w:tc>
        <w:tc>
          <w:tcPr>
            <w:tcW w:w="990" w:type="dxa"/>
            <w:tcBorders>
              <w:top w:val="none" w:sz="8" w:space="0" w:color="000000"/>
              <w:left w:val="none" w:sz="8" w:space="0" w:color="000000"/>
              <w:bottom w:val="none" w:sz="8" w:space="0" w:color="000000"/>
              <w:right w:val="none" w:sz="8" w:space="0" w:color="000000"/>
            </w:tcBorders>
          </w:tcPr>
          <w:p w:rsidR="00315095" w:rsidRPr="00315095" w:rsidDel="00C16C82" w:rsidRDefault="00315095" w:rsidP="001C1880">
            <w:pPr>
              <w:jc w:val="center"/>
              <w:rPr>
                <w:del w:id="684" w:author="eumbac" w:date="2014-07-16T07:39:00Z"/>
                <w:sz w:val="22"/>
                <w:szCs w:val="22"/>
              </w:rPr>
            </w:pPr>
            <w:del w:id="685" w:author="eumbac" w:date="2014-07-16T07:39:00Z">
              <w:r w:rsidRPr="00315095" w:rsidDel="00C16C82">
                <w:rPr>
                  <w:sz w:val="22"/>
                  <w:szCs w:val="22"/>
                </w:rPr>
                <w:delText>0.04</w:delText>
              </w:r>
            </w:del>
          </w:p>
        </w:tc>
      </w:tr>
      <w:tr w:rsidR="00315095" w:rsidRPr="00113FC7" w:rsidDel="00C16C82" w:rsidTr="001F251F">
        <w:trPr>
          <w:cantSplit/>
          <w:trHeight w:val="575"/>
          <w:del w:id="686" w:author="eumbac" w:date="2014-07-16T07:39:00Z"/>
        </w:trPr>
        <w:tc>
          <w:tcPr>
            <w:tcW w:w="1440" w:type="dxa"/>
            <w:gridSpan w:val="2"/>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ind w:left="180"/>
              <w:rPr>
                <w:del w:id="687" w:author="eumbac" w:date="2014-07-16T07:39:00Z"/>
                <w:sz w:val="22"/>
                <w:szCs w:val="22"/>
              </w:rPr>
            </w:pPr>
            <w:del w:id="688" w:author="eumbac" w:date="2014-07-16T07:39:00Z">
              <w:r w:rsidRPr="00315095" w:rsidDel="00C16C82">
                <w:rPr>
                  <w:sz w:val="22"/>
                  <w:szCs w:val="22"/>
                </w:rPr>
                <w:delText>Hospital Admission</w:delText>
              </w:r>
            </w:del>
          </w:p>
        </w:tc>
        <w:tc>
          <w:tcPr>
            <w:tcW w:w="2070" w:type="dxa"/>
            <w:gridSpan w:val="2"/>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jc w:val="center"/>
              <w:rPr>
                <w:del w:id="689" w:author="eumbac" w:date="2014-07-16T07:39:00Z"/>
                <w:sz w:val="22"/>
                <w:szCs w:val="22"/>
              </w:rPr>
            </w:pPr>
            <w:del w:id="690" w:author="eumbac" w:date="2014-07-16T07:39:00Z">
              <w:r w:rsidRPr="00315095" w:rsidDel="00C16C82">
                <w:rPr>
                  <w:sz w:val="22"/>
                  <w:szCs w:val="22"/>
                </w:rPr>
                <w:delText>0.18  (0.09, 0.38)</w:delText>
              </w:r>
            </w:del>
          </w:p>
        </w:tc>
        <w:tc>
          <w:tcPr>
            <w:tcW w:w="945"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315095" w:rsidRPr="00315095" w:rsidDel="00C16C82" w:rsidRDefault="00315095" w:rsidP="001C1880">
            <w:pPr>
              <w:jc w:val="center"/>
              <w:rPr>
                <w:del w:id="691" w:author="eumbac" w:date="2014-07-16T07:39:00Z"/>
                <w:sz w:val="22"/>
                <w:szCs w:val="22"/>
              </w:rPr>
            </w:pPr>
            <w:del w:id="692" w:author="eumbac" w:date="2014-07-16T07:39:00Z">
              <w:r w:rsidRPr="00315095" w:rsidDel="00C16C82">
                <w:rPr>
                  <w:sz w:val="22"/>
                  <w:szCs w:val="22"/>
                </w:rPr>
                <w:delText>0.37</w:delText>
              </w:r>
            </w:del>
          </w:p>
        </w:tc>
        <w:tc>
          <w:tcPr>
            <w:tcW w:w="1035" w:type="dxa"/>
            <w:tcBorders>
              <w:top w:val="none" w:sz="8" w:space="0" w:color="000000"/>
              <w:left w:val="none" w:sz="8" w:space="0" w:color="000000"/>
              <w:bottom w:val="single" w:sz="12" w:space="0" w:color="000000"/>
              <w:right w:val="none" w:sz="8" w:space="0" w:color="000000"/>
            </w:tcBorders>
          </w:tcPr>
          <w:p w:rsidR="00315095" w:rsidRPr="00315095" w:rsidDel="00C16C82" w:rsidRDefault="00315095" w:rsidP="001C1880">
            <w:pPr>
              <w:jc w:val="center"/>
              <w:rPr>
                <w:del w:id="693" w:author="eumbac" w:date="2014-07-16T07:39:00Z"/>
                <w:sz w:val="22"/>
                <w:szCs w:val="22"/>
              </w:rPr>
            </w:pPr>
            <w:del w:id="694" w:author="eumbac" w:date="2014-07-16T07:39:00Z">
              <w:r w:rsidRPr="00315095" w:rsidDel="00C16C82">
                <w:rPr>
                  <w:sz w:val="22"/>
                  <w:szCs w:val="22"/>
                </w:rPr>
                <w:delText>&lt;0.01</w:delText>
              </w:r>
            </w:del>
          </w:p>
        </w:tc>
        <w:tc>
          <w:tcPr>
            <w:tcW w:w="1980" w:type="dxa"/>
            <w:tcBorders>
              <w:top w:val="none" w:sz="8" w:space="0" w:color="000000"/>
              <w:left w:val="none" w:sz="8" w:space="0" w:color="000000"/>
              <w:bottom w:val="single" w:sz="12" w:space="0" w:color="000000"/>
              <w:right w:val="none" w:sz="8" w:space="0" w:color="000000"/>
            </w:tcBorders>
          </w:tcPr>
          <w:p w:rsidR="00315095" w:rsidRPr="00315095" w:rsidDel="00C16C82" w:rsidRDefault="00315095" w:rsidP="001C1880">
            <w:pPr>
              <w:jc w:val="center"/>
              <w:rPr>
                <w:del w:id="695" w:author="eumbac" w:date="2014-07-16T07:39:00Z"/>
                <w:sz w:val="22"/>
                <w:szCs w:val="22"/>
              </w:rPr>
            </w:pPr>
            <w:del w:id="696" w:author="eumbac" w:date="2014-07-16T07:39:00Z">
              <w:r w:rsidRPr="00315095" w:rsidDel="00C16C82">
                <w:rPr>
                  <w:sz w:val="22"/>
                  <w:szCs w:val="22"/>
                </w:rPr>
                <w:delText>0.20 (0.10, 0.39)</w:delText>
              </w:r>
            </w:del>
          </w:p>
        </w:tc>
        <w:tc>
          <w:tcPr>
            <w:tcW w:w="990" w:type="dxa"/>
            <w:tcBorders>
              <w:top w:val="none" w:sz="8" w:space="0" w:color="000000"/>
              <w:left w:val="none" w:sz="8" w:space="0" w:color="000000"/>
              <w:bottom w:val="single" w:sz="12" w:space="0" w:color="000000"/>
              <w:right w:val="none" w:sz="8" w:space="0" w:color="000000"/>
            </w:tcBorders>
          </w:tcPr>
          <w:p w:rsidR="00315095" w:rsidRPr="00315095" w:rsidDel="00C16C82" w:rsidRDefault="00315095" w:rsidP="001C1880">
            <w:pPr>
              <w:jc w:val="center"/>
              <w:rPr>
                <w:del w:id="697" w:author="eumbac" w:date="2014-07-16T07:39:00Z"/>
                <w:sz w:val="22"/>
                <w:szCs w:val="22"/>
              </w:rPr>
            </w:pPr>
            <w:del w:id="698" w:author="eumbac" w:date="2014-07-16T07:39:00Z">
              <w:r w:rsidDel="00C16C82">
                <w:rPr>
                  <w:sz w:val="22"/>
                  <w:szCs w:val="22"/>
                </w:rPr>
                <w:delText>0.34</w:delText>
              </w:r>
            </w:del>
          </w:p>
        </w:tc>
        <w:tc>
          <w:tcPr>
            <w:tcW w:w="990" w:type="dxa"/>
            <w:tcBorders>
              <w:top w:val="none" w:sz="8" w:space="0" w:color="000000"/>
              <w:left w:val="none" w:sz="8" w:space="0" w:color="000000"/>
              <w:bottom w:val="single" w:sz="12" w:space="0" w:color="000000"/>
              <w:right w:val="none" w:sz="8" w:space="0" w:color="000000"/>
            </w:tcBorders>
          </w:tcPr>
          <w:p w:rsidR="00315095" w:rsidRPr="00315095" w:rsidDel="00C16C82" w:rsidRDefault="00315095" w:rsidP="001C1880">
            <w:pPr>
              <w:jc w:val="center"/>
              <w:rPr>
                <w:del w:id="699" w:author="eumbac" w:date="2014-07-16T07:39:00Z"/>
                <w:sz w:val="22"/>
                <w:szCs w:val="22"/>
              </w:rPr>
            </w:pPr>
            <w:del w:id="700" w:author="eumbac" w:date="2014-07-16T07:39:00Z">
              <w:r w:rsidRPr="00315095" w:rsidDel="00C16C82">
                <w:rPr>
                  <w:sz w:val="22"/>
                  <w:szCs w:val="22"/>
                </w:rPr>
                <w:delText>&lt;0.01</w:delText>
              </w:r>
            </w:del>
          </w:p>
        </w:tc>
      </w:tr>
    </w:tbl>
    <w:p w:rsidR="001F251F" w:rsidRPr="00113FC7" w:rsidDel="00C16C82" w:rsidRDefault="001F251F" w:rsidP="001F251F">
      <w:pPr>
        <w:tabs>
          <w:tab w:val="left" w:pos="9306"/>
        </w:tabs>
        <w:outlineLvl w:val="0"/>
        <w:rPr>
          <w:del w:id="701" w:author="eumbac" w:date="2014-07-16T07:39:00Z"/>
          <w:sz w:val="22"/>
          <w:szCs w:val="22"/>
        </w:rPr>
      </w:pPr>
    </w:p>
    <w:p w:rsidR="00936DD9" w:rsidDel="00C16C82" w:rsidRDefault="00936DD9">
      <w:pPr>
        <w:tabs>
          <w:tab w:val="left" w:pos="9306"/>
        </w:tabs>
        <w:rPr>
          <w:del w:id="702" w:author="eumbac" w:date="2014-07-16T07:39:00Z"/>
          <w:sz w:val="22"/>
        </w:rPr>
      </w:pPr>
    </w:p>
    <w:p w:rsidR="00936DD9" w:rsidDel="00C16C82" w:rsidRDefault="00936DD9">
      <w:pPr>
        <w:tabs>
          <w:tab w:val="left" w:pos="9306"/>
        </w:tabs>
        <w:rPr>
          <w:del w:id="703" w:author="eumbac" w:date="2014-07-16T07:39:00Z"/>
          <w:sz w:val="22"/>
        </w:rPr>
      </w:pPr>
    </w:p>
    <w:p w:rsidR="00936DD9" w:rsidDel="00C16C82" w:rsidRDefault="00936DD9">
      <w:pPr>
        <w:tabs>
          <w:tab w:val="left" w:pos="9306"/>
        </w:tabs>
        <w:rPr>
          <w:del w:id="704" w:author="eumbac" w:date="2014-07-16T07:39:00Z"/>
          <w:sz w:val="22"/>
        </w:rPr>
      </w:pPr>
    </w:p>
    <w:p w:rsidR="00936DD9" w:rsidDel="00C16C82" w:rsidRDefault="00936DD9">
      <w:pPr>
        <w:tabs>
          <w:tab w:val="left" w:pos="9306"/>
        </w:tabs>
        <w:rPr>
          <w:del w:id="705" w:author="eumbac" w:date="2014-07-16T07:39:00Z"/>
          <w:sz w:val="22"/>
        </w:rPr>
      </w:pPr>
    </w:p>
    <w:p w:rsidR="00936DD9" w:rsidDel="00C16C82" w:rsidRDefault="00800F75">
      <w:pPr>
        <w:tabs>
          <w:tab w:val="left" w:pos="9306"/>
        </w:tabs>
        <w:rPr>
          <w:del w:id="706" w:author="eumbac" w:date="2014-07-16T07:39:00Z"/>
          <w:sz w:val="22"/>
        </w:rPr>
      </w:pPr>
      <w:del w:id="707" w:author="eumbac" w:date="2014-07-16T07:39:00Z">
        <w:r w:rsidDel="00C16C82">
          <w:rPr>
            <w:sz w:val="22"/>
          </w:rPr>
          <w:br w:type="page"/>
        </w:r>
      </w:del>
    </w:p>
    <w:p w:rsidR="00800F75" w:rsidRPr="00800F75" w:rsidDel="00C16C82" w:rsidRDefault="006C423F" w:rsidP="00800F75">
      <w:pPr>
        <w:autoSpaceDE w:val="0"/>
        <w:autoSpaceDN w:val="0"/>
        <w:adjustRightInd w:val="0"/>
        <w:ind w:hanging="180"/>
        <w:rPr>
          <w:del w:id="708" w:author="eumbac" w:date="2014-07-16T07:39:00Z"/>
          <w:rFonts w:eastAsia="Times New Roman"/>
          <w:b/>
          <w:color w:val="auto"/>
          <w:sz w:val="20"/>
          <w:szCs w:val="20"/>
        </w:rPr>
      </w:pPr>
      <w:del w:id="709" w:author="eumbac" w:date="2014-07-16T07:39:00Z">
        <w:r w:rsidDel="00C16C82">
          <w:rPr>
            <w:rFonts w:ascii="Times New Roman Bold" w:hAnsi="Times New Roman Bold"/>
          </w:rPr>
          <w:delText>Appendix 1</w:delText>
        </w:r>
        <w:r w:rsidR="001A738A" w:rsidDel="00C16C82">
          <w:rPr>
            <w:rFonts w:ascii="Times New Roman Bold" w:hAnsi="Times New Roman Bold"/>
          </w:rPr>
          <w:delText>.</w:delText>
        </w:r>
        <w:r w:rsidDel="00C16C82">
          <w:rPr>
            <w:rFonts w:ascii="Times New Roman Bold" w:hAnsi="Times New Roman Bold"/>
          </w:rPr>
          <w:delText xml:space="preserve"> Description of TPB </w:delText>
        </w:r>
        <w:r w:rsidR="00D43FAB" w:rsidDel="00C16C82">
          <w:rPr>
            <w:rFonts w:ascii="Times New Roman Bold" w:hAnsi="Times New Roman Bold" w:hint="eastAsia"/>
          </w:rPr>
          <w:delText>i</w:delText>
        </w:r>
        <w:r w:rsidDel="00C16C82">
          <w:rPr>
            <w:rFonts w:ascii="Times New Roman Bold" w:hAnsi="Times New Roman Bold"/>
          </w:rPr>
          <w:delText xml:space="preserve">tems from </w:delText>
        </w:r>
        <w:r w:rsidR="00336E94" w:rsidDel="00C16C82">
          <w:rPr>
            <w:rFonts w:ascii="Times New Roman Bold" w:hAnsi="Times New Roman Bold"/>
          </w:rPr>
          <w:delText xml:space="preserve">CCR </w:delText>
        </w:r>
        <w:r w:rsidR="00D43FAB" w:rsidDel="00C16C82">
          <w:rPr>
            <w:rFonts w:ascii="Times New Roman Bold" w:hAnsi="Times New Roman Bold" w:hint="eastAsia"/>
          </w:rPr>
          <w:delText>s</w:delText>
        </w:r>
        <w:r w:rsidDel="00C16C82">
          <w:rPr>
            <w:rFonts w:ascii="Times New Roman Bold" w:hAnsi="Times New Roman Bold"/>
          </w:rPr>
          <w:delText xml:space="preserve">urveys, </w:delText>
        </w:r>
        <w:r w:rsidR="001A738A" w:rsidDel="00C16C82">
          <w:rPr>
            <w:rFonts w:ascii="Times New Roman Bold" w:hAnsi="Times New Roman Bold" w:hint="eastAsia"/>
          </w:rPr>
          <w:delText>arranged by construct</w:delText>
        </w:r>
      </w:del>
    </w:p>
    <w:tbl>
      <w:tblPr>
        <w:tblW w:w="9360" w:type="dxa"/>
        <w:tblInd w:w="-72" w:type="dxa"/>
        <w:tblLayout w:type="fixed"/>
        <w:tblLook w:val="01E0"/>
      </w:tblPr>
      <w:tblGrid>
        <w:gridCol w:w="1080"/>
        <w:gridCol w:w="1260"/>
        <w:gridCol w:w="4500"/>
        <w:gridCol w:w="1260"/>
        <w:gridCol w:w="1260"/>
      </w:tblGrid>
      <w:tr w:rsidR="00800F75" w:rsidRPr="00800F75" w:rsidDel="00C16C82" w:rsidTr="006B7A46">
        <w:trPr>
          <w:del w:id="710" w:author="eumbac" w:date="2014-07-16T07:39:00Z"/>
        </w:trPr>
        <w:tc>
          <w:tcPr>
            <w:tcW w:w="1080" w:type="dxa"/>
            <w:tcBorders>
              <w:top w:val="single" w:sz="8" w:space="0" w:color="auto"/>
              <w:bottom w:val="single" w:sz="8" w:space="0" w:color="auto"/>
            </w:tcBorders>
          </w:tcPr>
          <w:p w:rsidR="00800F75" w:rsidRPr="00800F75" w:rsidDel="00C16C82" w:rsidRDefault="00800F75" w:rsidP="00800F75">
            <w:pPr>
              <w:rPr>
                <w:del w:id="711" w:author="eumbac" w:date="2014-07-16T07:39:00Z"/>
                <w:rFonts w:eastAsia="Times New Roman"/>
                <w:b/>
                <w:color w:val="auto"/>
                <w:sz w:val="18"/>
                <w:szCs w:val="18"/>
              </w:rPr>
            </w:pPr>
          </w:p>
          <w:p w:rsidR="00800F75" w:rsidRPr="00800F75" w:rsidDel="00C16C82" w:rsidRDefault="00800F75" w:rsidP="00800F75">
            <w:pPr>
              <w:rPr>
                <w:del w:id="712" w:author="eumbac" w:date="2014-07-16T07:39:00Z"/>
                <w:rFonts w:eastAsia="Times New Roman"/>
                <w:b/>
                <w:color w:val="auto"/>
                <w:sz w:val="18"/>
                <w:szCs w:val="18"/>
              </w:rPr>
            </w:pPr>
            <w:del w:id="713" w:author="eumbac" w:date="2014-07-16T07:39:00Z">
              <w:r w:rsidRPr="00800F75" w:rsidDel="00C16C82">
                <w:rPr>
                  <w:rFonts w:eastAsia="Times New Roman"/>
                  <w:b/>
                  <w:color w:val="auto"/>
                  <w:sz w:val="18"/>
                  <w:szCs w:val="18"/>
                </w:rPr>
                <w:delText>TPB Construct</w:delText>
              </w:r>
            </w:del>
          </w:p>
          <w:p w:rsidR="00800F75" w:rsidRPr="00800F75" w:rsidDel="00C16C82" w:rsidRDefault="00800F75" w:rsidP="00800F75">
            <w:pPr>
              <w:rPr>
                <w:del w:id="714" w:author="eumbac" w:date="2014-07-16T07:39:00Z"/>
                <w:rFonts w:eastAsia="Times New Roman"/>
                <w:b/>
                <w:color w:val="auto"/>
                <w:sz w:val="18"/>
                <w:szCs w:val="18"/>
              </w:rPr>
            </w:pPr>
          </w:p>
        </w:tc>
        <w:tc>
          <w:tcPr>
            <w:tcW w:w="1260" w:type="dxa"/>
            <w:tcBorders>
              <w:top w:val="single" w:sz="8" w:space="0" w:color="auto"/>
              <w:bottom w:val="single" w:sz="8" w:space="0" w:color="auto"/>
            </w:tcBorders>
          </w:tcPr>
          <w:p w:rsidR="00800F75" w:rsidRPr="00800F75" w:rsidDel="00C16C82" w:rsidRDefault="00800F75" w:rsidP="00800F75">
            <w:pPr>
              <w:rPr>
                <w:del w:id="715" w:author="eumbac" w:date="2014-07-16T07:39:00Z"/>
                <w:rFonts w:eastAsia="Times New Roman"/>
                <w:b/>
                <w:bCs/>
                <w:color w:val="auto"/>
                <w:sz w:val="18"/>
                <w:szCs w:val="18"/>
              </w:rPr>
            </w:pPr>
          </w:p>
          <w:p w:rsidR="00800F75" w:rsidRPr="00800F75" w:rsidDel="00C16C82" w:rsidRDefault="00800F75" w:rsidP="00800F75">
            <w:pPr>
              <w:rPr>
                <w:del w:id="716" w:author="eumbac" w:date="2014-07-16T07:39:00Z"/>
                <w:rFonts w:eastAsia="Times New Roman"/>
                <w:b/>
                <w:color w:val="auto"/>
                <w:sz w:val="18"/>
                <w:szCs w:val="18"/>
              </w:rPr>
            </w:pPr>
            <w:del w:id="717" w:author="eumbac" w:date="2014-07-16T07:39:00Z">
              <w:r w:rsidRPr="00800F75" w:rsidDel="00C16C82">
                <w:rPr>
                  <w:rFonts w:eastAsia="Times New Roman"/>
                  <w:b/>
                  <w:bCs/>
                  <w:color w:val="auto"/>
                  <w:sz w:val="18"/>
                  <w:szCs w:val="18"/>
                </w:rPr>
                <w:delText>Cronbach’s Alpha</w:delText>
              </w:r>
            </w:del>
          </w:p>
        </w:tc>
        <w:tc>
          <w:tcPr>
            <w:tcW w:w="4500" w:type="dxa"/>
            <w:tcBorders>
              <w:top w:val="single" w:sz="8" w:space="0" w:color="auto"/>
              <w:bottom w:val="single" w:sz="8" w:space="0" w:color="auto"/>
            </w:tcBorders>
          </w:tcPr>
          <w:p w:rsidR="00800F75" w:rsidRPr="00800F75" w:rsidDel="00C16C82" w:rsidRDefault="00800F75" w:rsidP="00800F75">
            <w:pPr>
              <w:rPr>
                <w:del w:id="718" w:author="eumbac" w:date="2014-07-16T07:39:00Z"/>
                <w:rFonts w:eastAsia="Times New Roman"/>
                <w:b/>
                <w:color w:val="auto"/>
                <w:sz w:val="18"/>
                <w:szCs w:val="18"/>
              </w:rPr>
            </w:pPr>
          </w:p>
          <w:p w:rsidR="00800F75" w:rsidRPr="00800F75" w:rsidDel="00C16C82" w:rsidRDefault="00800F75" w:rsidP="00800F75">
            <w:pPr>
              <w:rPr>
                <w:del w:id="719" w:author="eumbac" w:date="2014-07-16T07:39:00Z"/>
                <w:rFonts w:eastAsia="Times New Roman"/>
                <w:b/>
                <w:color w:val="auto"/>
                <w:sz w:val="18"/>
                <w:szCs w:val="18"/>
              </w:rPr>
            </w:pPr>
            <w:del w:id="720" w:author="eumbac" w:date="2014-07-16T07:39:00Z">
              <w:r w:rsidRPr="00800F75" w:rsidDel="00C16C82">
                <w:rPr>
                  <w:rFonts w:eastAsia="Times New Roman"/>
                  <w:b/>
                  <w:color w:val="auto"/>
                  <w:sz w:val="18"/>
                  <w:szCs w:val="18"/>
                </w:rPr>
                <w:delText xml:space="preserve">Survey Item Descriptions with </w:delText>
              </w:r>
              <w:r w:rsidRPr="00800F75" w:rsidDel="00C16C82">
                <w:rPr>
                  <w:rFonts w:eastAsia="Times New Roman"/>
                  <w:b/>
                  <w:i/>
                  <w:color w:val="auto"/>
                  <w:sz w:val="18"/>
                  <w:szCs w:val="18"/>
                </w:rPr>
                <w:delText>Ends of Response Scale</w:delText>
              </w:r>
            </w:del>
          </w:p>
        </w:tc>
        <w:tc>
          <w:tcPr>
            <w:tcW w:w="1260" w:type="dxa"/>
            <w:tcBorders>
              <w:top w:val="single" w:sz="8" w:space="0" w:color="auto"/>
              <w:bottom w:val="single" w:sz="8" w:space="0" w:color="auto"/>
            </w:tcBorders>
          </w:tcPr>
          <w:p w:rsidR="00800F75" w:rsidRPr="00800F75" w:rsidDel="00C16C82" w:rsidRDefault="00800F75" w:rsidP="00800F75">
            <w:pPr>
              <w:rPr>
                <w:del w:id="721" w:author="eumbac" w:date="2014-07-16T07:39:00Z"/>
                <w:rFonts w:eastAsia="Times New Roman"/>
                <w:b/>
                <w:color w:val="auto"/>
                <w:sz w:val="18"/>
                <w:szCs w:val="18"/>
              </w:rPr>
            </w:pPr>
          </w:p>
          <w:p w:rsidR="00800F75" w:rsidRPr="00800F75" w:rsidDel="00C16C82" w:rsidRDefault="00800F75" w:rsidP="00800F75">
            <w:pPr>
              <w:rPr>
                <w:del w:id="722" w:author="eumbac" w:date="2014-07-16T07:39:00Z"/>
                <w:rFonts w:eastAsia="Times New Roman"/>
                <w:b/>
                <w:color w:val="auto"/>
                <w:sz w:val="18"/>
                <w:szCs w:val="18"/>
              </w:rPr>
            </w:pPr>
            <w:del w:id="723" w:author="eumbac" w:date="2014-07-16T07:39:00Z">
              <w:r w:rsidRPr="00800F75" w:rsidDel="00C16C82">
                <w:rPr>
                  <w:rFonts w:eastAsia="Times New Roman"/>
                  <w:b/>
                  <w:color w:val="auto"/>
                  <w:sz w:val="18"/>
                  <w:szCs w:val="18"/>
                </w:rPr>
                <w:delText>Mean (S.D.)</w:delText>
              </w:r>
            </w:del>
          </w:p>
        </w:tc>
        <w:tc>
          <w:tcPr>
            <w:tcW w:w="1260" w:type="dxa"/>
            <w:tcBorders>
              <w:top w:val="single" w:sz="8" w:space="0" w:color="auto"/>
              <w:bottom w:val="single" w:sz="8" w:space="0" w:color="auto"/>
            </w:tcBorders>
          </w:tcPr>
          <w:p w:rsidR="00800F75" w:rsidRPr="00800F75" w:rsidDel="00C16C82" w:rsidRDefault="00800F75" w:rsidP="00800F75">
            <w:pPr>
              <w:rPr>
                <w:del w:id="724" w:author="eumbac" w:date="2014-07-16T07:39:00Z"/>
                <w:rFonts w:eastAsia="Times New Roman"/>
                <w:b/>
                <w:color w:val="auto"/>
                <w:sz w:val="18"/>
                <w:szCs w:val="18"/>
              </w:rPr>
            </w:pPr>
          </w:p>
          <w:p w:rsidR="00800F75" w:rsidRPr="00800F75" w:rsidDel="00C16C82" w:rsidRDefault="00800F75" w:rsidP="00800F75">
            <w:pPr>
              <w:rPr>
                <w:del w:id="725" w:author="eumbac" w:date="2014-07-16T07:39:00Z"/>
                <w:rFonts w:eastAsia="Times New Roman"/>
                <w:b/>
                <w:color w:val="auto"/>
                <w:sz w:val="18"/>
                <w:szCs w:val="18"/>
              </w:rPr>
            </w:pPr>
            <w:del w:id="726" w:author="eumbac" w:date="2014-07-16T07:39:00Z">
              <w:r w:rsidRPr="00800F75" w:rsidDel="00C16C82">
                <w:rPr>
                  <w:rFonts w:eastAsia="Times New Roman"/>
                  <w:b/>
                  <w:color w:val="auto"/>
                  <w:sz w:val="18"/>
                  <w:szCs w:val="18"/>
                </w:rPr>
                <w:delText xml:space="preserve">Cronbach’s </w:delText>
              </w:r>
              <w:r w:rsidRPr="00800F75" w:rsidDel="00C16C82">
                <w:rPr>
                  <w:rFonts w:eastAsia="Times New Roman"/>
                  <w:b/>
                  <w:bCs/>
                  <w:color w:val="auto"/>
                  <w:sz w:val="18"/>
                  <w:szCs w:val="18"/>
                </w:rPr>
                <w:delText>Alpha</w:delText>
              </w:r>
              <w:r w:rsidRPr="00800F75" w:rsidDel="00C16C82">
                <w:rPr>
                  <w:rFonts w:eastAsia="Times New Roman"/>
                  <w:b/>
                  <w:color w:val="auto"/>
                  <w:sz w:val="18"/>
                  <w:szCs w:val="18"/>
                </w:rPr>
                <w:delText xml:space="preserve"> if Item Removed</w:delText>
              </w:r>
            </w:del>
          </w:p>
          <w:p w:rsidR="00800F75" w:rsidRPr="00800F75" w:rsidDel="00C16C82" w:rsidRDefault="00800F75" w:rsidP="00800F75">
            <w:pPr>
              <w:rPr>
                <w:del w:id="727" w:author="eumbac" w:date="2014-07-16T07:39:00Z"/>
                <w:rFonts w:eastAsia="Times New Roman"/>
                <w:b/>
                <w:color w:val="auto"/>
                <w:sz w:val="18"/>
                <w:szCs w:val="18"/>
              </w:rPr>
            </w:pPr>
          </w:p>
        </w:tc>
      </w:tr>
      <w:tr w:rsidR="00800F75" w:rsidRPr="00800F75" w:rsidDel="00C16C82" w:rsidTr="006B7A46">
        <w:trPr>
          <w:del w:id="728" w:author="eumbac" w:date="2014-07-16T07:39:00Z"/>
        </w:trPr>
        <w:tc>
          <w:tcPr>
            <w:tcW w:w="1080" w:type="dxa"/>
            <w:vMerge w:val="restart"/>
            <w:tcBorders>
              <w:top w:val="single" w:sz="8" w:space="0" w:color="auto"/>
            </w:tcBorders>
          </w:tcPr>
          <w:p w:rsidR="00800F75" w:rsidRPr="00800F75" w:rsidDel="00C16C82" w:rsidRDefault="00800F75" w:rsidP="00800F75">
            <w:pPr>
              <w:rPr>
                <w:del w:id="729" w:author="eumbac" w:date="2014-07-16T07:39:00Z"/>
                <w:rFonts w:eastAsia="Times New Roman"/>
                <w:color w:val="auto"/>
                <w:sz w:val="18"/>
                <w:szCs w:val="18"/>
              </w:rPr>
            </w:pPr>
            <w:del w:id="730" w:author="eumbac" w:date="2014-07-16T07:39:00Z">
              <w:r w:rsidRPr="00800F75" w:rsidDel="00C16C82">
                <w:rPr>
                  <w:rFonts w:eastAsia="Times New Roman"/>
                  <w:color w:val="auto"/>
                  <w:sz w:val="18"/>
                  <w:szCs w:val="18"/>
                </w:rPr>
                <w:delText>Attitude</w:delText>
              </w:r>
              <w:r w:rsidR="00D43FAB" w:rsidDel="00C16C82">
                <w:rPr>
                  <w:rFonts w:eastAsia="Times New Roman"/>
                  <w:color w:val="auto"/>
                  <w:sz w:val="18"/>
                  <w:szCs w:val="18"/>
                </w:rPr>
                <w:delText xml:space="preserve">  </w:delText>
              </w:r>
              <w:r w:rsidRPr="00800F75" w:rsidDel="00C16C82">
                <w:rPr>
                  <w:rFonts w:eastAsia="Times New Roman"/>
                  <w:color w:val="auto"/>
                  <w:sz w:val="18"/>
                  <w:szCs w:val="18"/>
                </w:rPr>
                <w:delText xml:space="preserve"> (n</w:delText>
              </w:r>
              <w:r w:rsidR="00D43FAB" w:rsidDel="00C16C82">
                <w:rPr>
                  <w:rFonts w:eastAsia="Times New Roman"/>
                  <w:color w:val="auto"/>
                  <w:sz w:val="18"/>
                  <w:szCs w:val="18"/>
                </w:rPr>
                <w:delText xml:space="preserve"> </w:delText>
              </w:r>
              <w:r w:rsidRPr="00800F75" w:rsidDel="00C16C82">
                <w:rPr>
                  <w:rFonts w:eastAsia="Times New Roman"/>
                  <w:color w:val="auto"/>
                  <w:sz w:val="18"/>
                  <w:szCs w:val="18"/>
                </w:rPr>
                <w:delText>=</w:delText>
              </w:r>
              <w:r w:rsidR="00D43FAB" w:rsidDel="00C16C82">
                <w:rPr>
                  <w:rFonts w:eastAsia="Times New Roman"/>
                  <w:color w:val="auto"/>
                  <w:sz w:val="18"/>
                  <w:szCs w:val="18"/>
                </w:rPr>
                <w:delText xml:space="preserve"> </w:delText>
              </w:r>
              <w:r w:rsidRPr="00800F75" w:rsidDel="00C16C82">
                <w:rPr>
                  <w:rFonts w:eastAsia="Times New Roman"/>
                  <w:color w:val="auto"/>
                  <w:sz w:val="18"/>
                  <w:szCs w:val="18"/>
                </w:rPr>
                <w:delText>121)</w:delText>
              </w:r>
            </w:del>
          </w:p>
        </w:tc>
        <w:tc>
          <w:tcPr>
            <w:tcW w:w="1260" w:type="dxa"/>
            <w:vMerge w:val="restart"/>
            <w:tcBorders>
              <w:top w:val="single" w:sz="8" w:space="0" w:color="auto"/>
            </w:tcBorders>
          </w:tcPr>
          <w:p w:rsidR="00800F75" w:rsidRPr="00800F75" w:rsidDel="00C16C82" w:rsidRDefault="00800F75" w:rsidP="00800F75">
            <w:pPr>
              <w:jc w:val="center"/>
              <w:rPr>
                <w:del w:id="731" w:author="eumbac" w:date="2014-07-16T07:39:00Z"/>
                <w:rFonts w:eastAsia="Times New Roman"/>
                <w:color w:val="auto"/>
                <w:sz w:val="20"/>
                <w:szCs w:val="20"/>
              </w:rPr>
            </w:pPr>
            <w:del w:id="732" w:author="eumbac" w:date="2014-07-16T07:39:00Z">
              <w:r w:rsidRPr="00800F75" w:rsidDel="00C16C82">
                <w:rPr>
                  <w:rFonts w:eastAsia="Times New Roman"/>
                  <w:color w:val="auto"/>
                  <w:sz w:val="20"/>
                  <w:szCs w:val="20"/>
                </w:rPr>
                <w:delText>0.91</w:delText>
              </w:r>
            </w:del>
          </w:p>
        </w:tc>
        <w:tc>
          <w:tcPr>
            <w:tcW w:w="4500" w:type="dxa"/>
            <w:tcBorders>
              <w:top w:val="single" w:sz="8" w:space="0" w:color="auto"/>
            </w:tcBorders>
          </w:tcPr>
          <w:p w:rsidR="00800F75" w:rsidRPr="00800F75" w:rsidDel="00C16C82" w:rsidRDefault="00800F75" w:rsidP="00800F75">
            <w:pPr>
              <w:ind w:left="252" w:hanging="252"/>
              <w:rPr>
                <w:del w:id="733" w:author="eumbac" w:date="2014-07-16T07:39:00Z"/>
                <w:rFonts w:eastAsia="Times New Roman"/>
                <w:color w:val="auto"/>
                <w:sz w:val="18"/>
                <w:szCs w:val="18"/>
              </w:rPr>
            </w:pPr>
            <w:del w:id="734" w:author="eumbac" w:date="2014-07-16T07:39:00Z">
              <w:r w:rsidRPr="00800F75" w:rsidDel="00C16C82">
                <w:rPr>
                  <w:rFonts w:eastAsia="Times New Roman"/>
                  <w:color w:val="auto"/>
                  <w:sz w:val="18"/>
                  <w:szCs w:val="18"/>
                </w:rPr>
                <w:delText xml:space="preserve">1.  Clinically Clearing the C-Spine is: </w:delText>
              </w:r>
              <w:r w:rsidRPr="00800F75" w:rsidDel="00C16C82">
                <w:rPr>
                  <w:rFonts w:eastAsia="Times New Roman"/>
                  <w:i/>
                  <w:color w:val="auto"/>
                  <w:sz w:val="18"/>
                  <w:szCs w:val="18"/>
                </w:rPr>
                <w:delText>Bad Practice / Good Practice</w:delText>
              </w:r>
              <w:r w:rsidRPr="00800F75" w:rsidDel="00C16C82">
                <w:rPr>
                  <w:rFonts w:eastAsia="Times New Roman"/>
                  <w:color w:val="auto"/>
                  <w:sz w:val="18"/>
                  <w:szCs w:val="18"/>
                </w:rPr>
                <w:delText xml:space="preserve"> </w:delText>
              </w:r>
            </w:del>
          </w:p>
          <w:p w:rsidR="00800F75" w:rsidRPr="00800F75" w:rsidDel="00C16C82" w:rsidRDefault="00800F75" w:rsidP="00800F75">
            <w:pPr>
              <w:rPr>
                <w:del w:id="735" w:author="eumbac" w:date="2014-07-16T07:39:00Z"/>
                <w:rFonts w:eastAsia="Times New Roman"/>
                <w:color w:val="auto"/>
                <w:sz w:val="18"/>
                <w:szCs w:val="18"/>
              </w:rPr>
            </w:pPr>
          </w:p>
        </w:tc>
        <w:tc>
          <w:tcPr>
            <w:tcW w:w="1260" w:type="dxa"/>
            <w:tcBorders>
              <w:top w:val="single" w:sz="8" w:space="0" w:color="auto"/>
            </w:tcBorders>
          </w:tcPr>
          <w:p w:rsidR="00800F75" w:rsidRPr="00800F75" w:rsidDel="00C16C82" w:rsidRDefault="00800F75" w:rsidP="00800F75">
            <w:pPr>
              <w:jc w:val="center"/>
              <w:rPr>
                <w:del w:id="736" w:author="eumbac" w:date="2014-07-16T07:39:00Z"/>
                <w:rFonts w:eastAsia="Times New Roman"/>
                <w:color w:val="auto"/>
                <w:sz w:val="20"/>
                <w:szCs w:val="20"/>
              </w:rPr>
            </w:pPr>
            <w:del w:id="737" w:author="eumbac" w:date="2014-07-16T07:39:00Z">
              <w:r w:rsidRPr="00800F75" w:rsidDel="00C16C82">
                <w:rPr>
                  <w:rFonts w:eastAsia="Times New Roman"/>
                  <w:color w:val="auto"/>
                  <w:sz w:val="20"/>
                  <w:szCs w:val="20"/>
                </w:rPr>
                <w:delText>6.53 (0.75)</w:delText>
              </w:r>
            </w:del>
          </w:p>
        </w:tc>
        <w:tc>
          <w:tcPr>
            <w:tcW w:w="1260" w:type="dxa"/>
            <w:tcBorders>
              <w:top w:val="single" w:sz="8" w:space="0" w:color="auto"/>
            </w:tcBorders>
          </w:tcPr>
          <w:p w:rsidR="00800F75" w:rsidRPr="00800F75" w:rsidDel="00C16C82" w:rsidRDefault="00800F75" w:rsidP="00800F75">
            <w:pPr>
              <w:jc w:val="center"/>
              <w:rPr>
                <w:del w:id="738" w:author="eumbac" w:date="2014-07-16T07:39:00Z"/>
                <w:rFonts w:eastAsia="Times New Roman"/>
                <w:color w:val="auto"/>
                <w:sz w:val="20"/>
                <w:szCs w:val="20"/>
              </w:rPr>
            </w:pPr>
            <w:del w:id="739" w:author="eumbac" w:date="2014-07-16T07:39:00Z">
              <w:r w:rsidRPr="00800F75" w:rsidDel="00C16C82">
                <w:rPr>
                  <w:rFonts w:eastAsia="Times New Roman"/>
                  <w:color w:val="auto"/>
                  <w:sz w:val="20"/>
                  <w:szCs w:val="20"/>
                </w:rPr>
                <w:delText>0.92</w:delText>
              </w:r>
            </w:del>
          </w:p>
        </w:tc>
      </w:tr>
      <w:tr w:rsidR="00800F75" w:rsidRPr="00800F75" w:rsidDel="00C16C82" w:rsidTr="006B7A46">
        <w:trPr>
          <w:del w:id="740" w:author="eumbac" w:date="2014-07-16T07:39:00Z"/>
        </w:trPr>
        <w:tc>
          <w:tcPr>
            <w:tcW w:w="1080" w:type="dxa"/>
            <w:vMerge/>
          </w:tcPr>
          <w:p w:rsidR="00800F75" w:rsidRPr="00800F75" w:rsidDel="00C16C82" w:rsidRDefault="00800F75" w:rsidP="00800F75">
            <w:pPr>
              <w:rPr>
                <w:del w:id="741" w:author="eumbac" w:date="2014-07-16T07:39:00Z"/>
                <w:rFonts w:eastAsia="Times New Roman"/>
                <w:color w:val="auto"/>
                <w:sz w:val="18"/>
                <w:szCs w:val="18"/>
              </w:rPr>
            </w:pPr>
          </w:p>
        </w:tc>
        <w:tc>
          <w:tcPr>
            <w:tcW w:w="1260" w:type="dxa"/>
            <w:vMerge/>
          </w:tcPr>
          <w:p w:rsidR="00800F75" w:rsidRPr="00800F75" w:rsidDel="00C16C82" w:rsidRDefault="00800F75" w:rsidP="00800F75">
            <w:pPr>
              <w:rPr>
                <w:del w:id="742" w:author="eumbac" w:date="2014-07-16T07:39:00Z"/>
                <w:rFonts w:eastAsia="Times New Roman"/>
                <w:color w:val="auto"/>
                <w:sz w:val="20"/>
                <w:szCs w:val="20"/>
              </w:rPr>
            </w:pPr>
          </w:p>
        </w:tc>
        <w:tc>
          <w:tcPr>
            <w:tcW w:w="4500" w:type="dxa"/>
          </w:tcPr>
          <w:p w:rsidR="00800F75" w:rsidRPr="00800F75" w:rsidDel="00C16C82" w:rsidRDefault="00800F75" w:rsidP="00800F75">
            <w:pPr>
              <w:rPr>
                <w:del w:id="743" w:author="eumbac" w:date="2014-07-16T07:39:00Z"/>
                <w:rFonts w:eastAsia="Times New Roman"/>
                <w:i/>
                <w:color w:val="auto"/>
                <w:sz w:val="18"/>
                <w:szCs w:val="18"/>
              </w:rPr>
            </w:pPr>
            <w:del w:id="744" w:author="eumbac" w:date="2014-07-16T07:39:00Z">
              <w:r w:rsidRPr="00800F75" w:rsidDel="00C16C82">
                <w:rPr>
                  <w:rFonts w:eastAsia="Times New Roman"/>
                  <w:color w:val="auto"/>
                  <w:sz w:val="18"/>
                  <w:szCs w:val="18"/>
                </w:rPr>
                <w:delText xml:space="preserve">2.  Clinically Clearing the C-Spine is: </w:delText>
              </w:r>
              <w:r w:rsidRPr="00800F75" w:rsidDel="00C16C82">
                <w:rPr>
                  <w:rFonts w:eastAsia="Times New Roman"/>
                  <w:i/>
                  <w:color w:val="auto"/>
                  <w:sz w:val="18"/>
                  <w:szCs w:val="18"/>
                </w:rPr>
                <w:delText>Harmful / Beneficial</w:delText>
              </w:r>
            </w:del>
          </w:p>
          <w:p w:rsidR="00800F75" w:rsidRPr="00800F75" w:rsidDel="00C16C82" w:rsidRDefault="00800F75" w:rsidP="00800F75">
            <w:pPr>
              <w:rPr>
                <w:del w:id="745" w:author="eumbac" w:date="2014-07-16T07:39:00Z"/>
                <w:rFonts w:eastAsia="Times New Roman"/>
                <w:color w:val="auto"/>
                <w:sz w:val="18"/>
                <w:szCs w:val="18"/>
              </w:rPr>
            </w:pPr>
          </w:p>
          <w:p w:rsidR="00800F75" w:rsidRPr="00800F75" w:rsidDel="00C16C82" w:rsidRDefault="00800F75" w:rsidP="00800F75">
            <w:pPr>
              <w:rPr>
                <w:del w:id="746" w:author="eumbac" w:date="2014-07-16T07:39:00Z"/>
                <w:rFonts w:eastAsia="Times New Roman"/>
                <w:color w:val="auto"/>
                <w:sz w:val="18"/>
                <w:szCs w:val="18"/>
              </w:rPr>
            </w:pPr>
          </w:p>
        </w:tc>
        <w:tc>
          <w:tcPr>
            <w:tcW w:w="1260" w:type="dxa"/>
          </w:tcPr>
          <w:p w:rsidR="00800F75" w:rsidRPr="00800F75" w:rsidDel="00C16C82" w:rsidRDefault="00800F75" w:rsidP="00800F75">
            <w:pPr>
              <w:jc w:val="center"/>
              <w:rPr>
                <w:del w:id="747" w:author="eumbac" w:date="2014-07-16T07:39:00Z"/>
                <w:rFonts w:eastAsia="Times New Roman"/>
                <w:color w:val="auto"/>
                <w:sz w:val="20"/>
                <w:szCs w:val="20"/>
              </w:rPr>
            </w:pPr>
            <w:del w:id="748" w:author="eumbac" w:date="2014-07-16T07:39:00Z">
              <w:r w:rsidRPr="00800F75" w:rsidDel="00C16C82">
                <w:rPr>
                  <w:rFonts w:eastAsia="Times New Roman"/>
                  <w:color w:val="auto"/>
                  <w:sz w:val="20"/>
                  <w:szCs w:val="20"/>
                </w:rPr>
                <w:delText>6.26 (1.19)</w:delText>
              </w:r>
            </w:del>
          </w:p>
        </w:tc>
        <w:tc>
          <w:tcPr>
            <w:tcW w:w="1260" w:type="dxa"/>
          </w:tcPr>
          <w:p w:rsidR="00800F75" w:rsidRPr="00800F75" w:rsidDel="00C16C82" w:rsidRDefault="00800F75" w:rsidP="00800F75">
            <w:pPr>
              <w:jc w:val="center"/>
              <w:rPr>
                <w:del w:id="749" w:author="eumbac" w:date="2014-07-16T07:39:00Z"/>
                <w:rFonts w:eastAsia="Times New Roman"/>
                <w:color w:val="auto"/>
                <w:sz w:val="20"/>
                <w:szCs w:val="20"/>
              </w:rPr>
            </w:pPr>
            <w:del w:id="750" w:author="eumbac" w:date="2014-07-16T07:39:00Z">
              <w:r w:rsidRPr="00800F75" w:rsidDel="00C16C82">
                <w:rPr>
                  <w:rFonts w:eastAsia="Times New Roman"/>
                  <w:color w:val="auto"/>
                  <w:sz w:val="20"/>
                  <w:szCs w:val="20"/>
                </w:rPr>
                <w:delText>0.87</w:delText>
              </w:r>
            </w:del>
          </w:p>
        </w:tc>
      </w:tr>
      <w:tr w:rsidR="00800F75" w:rsidRPr="00800F75" w:rsidDel="00C16C82" w:rsidTr="006B7A46">
        <w:trPr>
          <w:del w:id="751" w:author="eumbac" w:date="2014-07-16T07:39:00Z"/>
        </w:trPr>
        <w:tc>
          <w:tcPr>
            <w:tcW w:w="1080" w:type="dxa"/>
            <w:vMerge/>
          </w:tcPr>
          <w:p w:rsidR="00800F75" w:rsidRPr="00800F75" w:rsidDel="00C16C82" w:rsidRDefault="00800F75" w:rsidP="00800F75">
            <w:pPr>
              <w:rPr>
                <w:del w:id="752" w:author="eumbac" w:date="2014-07-16T07:39:00Z"/>
                <w:rFonts w:eastAsia="Times New Roman"/>
                <w:color w:val="auto"/>
                <w:sz w:val="18"/>
                <w:szCs w:val="18"/>
              </w:rPr>
            </w:pPr>
          </w:p>
        </w:tc>
        <w:tc>
          <w:tcPr>
            <w:tcW w:w="1260" w:type="dxa"/>
            <w:vMerge/>
          </w:tcPr>
          <w:p w:rsidR="00800F75" w:rsidRPr="00800F75" w:rsidDel="00C16C82" w:rsidRDefault="00800F75" w:rsidP="00800F75">
            <w:pPr>
              <w:rPr>
                <w:del w:id="753" w:author="eumbac" w:date="2014-07-16T07:39:00Z"/>
                <w:rFonts w:eastAsia="Times New Roman"/>
                <w:color w:val="auto"/>
                <w:sz w:val="20"/>
                <w:szCs w:val="20"/>
              </w:rPr>
            </w:pPr>
          </w:p>
        </w:tc>
        <w:tc>
          <w:tcPr>
            <w:tcW w:w="4500" w:type="dxa"/>
          </w:tcPr>
          <w:p w:rsidR="00800F75" w:rsidRPr="00800F75" w:rsidDel="00C16C82" w:rsidRDefault="00800F75" w:rsidP="00800F75">
            <w:pPr>
              <w:rPr>
                <w:del w:id="754" w:author="eumbac" w:date="2014-07-16T07:39:00Z"/>
                <w:rFonts w:eastAsia="Times New Roman"/>
                <w:i/>
                <w:color w:val="auto"/>
                <w:sz w:val="18"/>
                <w:szCs w:val="18"/>
              </w:rPr>
            </w:pPr>
            <w:del w:id="755" w:author="eumbac" w:date="2014-07-16T07:39:00Z">
              <w:r w:rsidRPr="00800F75" w:rsidDel="00C16C82">
                <w:rPr>
                  <w:rFonts w:eastAsia="Times New Roman"/>
                  <w:color w:val="auto"/>
                  <w:sz w:val="18"/>
                  <w:szCs w:val="18"/>
                </w:rPr>
                <w:delText xml:space="preserve">3.  Clinical Clearing the C-Spine is: </w:delText>
              </w:r>
              <w:r w:rsidRPr="00800F75" w:rsidDel="00C16C82">
                <w:rPr>
                  <w:rFonts w:eastAsia="Times New Roman"/>
                  <w:i/>
                  <w:color w:val="auto"/>
                  <w:sz w:val="18"/>
                  <w:szCs w:val="18"/>
                </w:rPr>
                <w:delText>Negative / Positive</w:delText>
              </w:r>
            </w:del>
          </w:p>
          <w:p w:rsidR="00800F75" w:rsidRPr="00800F75" w:rsidDel="00C16C82" w:rsidRDefault="00800F75" w:rsidP="00800F75">
            <w:pPr>
              <w:rPr>
                <w:del w:id="756" w:author="eumbac" w:date="2014-07-16T07:39:00Z"/>
                <w:rFonts w:eastAsia="Times New Roman"/>
                <w:color w:val="auto"/>
                <w:sz w:val="18"/>
                <w:szCs w:val="18"/>
              </w:rPr>
            </w:pPr>
          </w:p>
          <w:p w:rsidR="00800F75" w:rsidRPr="00800F75" w:rsidDel="00C16C82" w:rsidRDefault="00800F75" w:rsidP="00800F75">
            <w:pPr>
              <w:rPr>
                <w:del w:id="757" w:author="eumbac" w:date="2014-07-16T07:39:00Z"/>
                <w:rFonts w:eastAsia="Times New Roman"/>
                <w:color w:val="auto"/>
                <w:sz w:val="18"/>
                <w:szCs w:val="18"/>
              </w:rPr>
            </w:pPr>
          </w:p>
        </w:tc>
        <w:tc>
          <w:tcPr>
            <w:tcW w:w="1260" w:type="dxa"/>
          </w:tcPr>
          <w:p w:rsidR="00800F75" w:rsidRPr="00800F75" w:rsidDel="00C16C82" w:rsidRDefault="00800F75" w:rsidP="00800F75">
            <w:pPr>
              <w:jc w:val="center"/>
              <w:rPr>
                <w:del w:id="758" w:author="eumbac" w:date="2014-07-16T07:39:00Z"/>
                <w:rFonts w:eastAsia="Times New Roman"/>
                <w:color w:val="auto"/>
                <w:sz w:val="20"/>
                <w:szCs w:val="20"/>
              </w:rPr>
            </w:pPr>
            <w:del w:id="759" w:author="eumbac" w:date="2014-07-16T07:39:00Z">
              <w:r w:rsidRPr="00800F75" w:rsidDel="00C16C82">
                <w:rPr>
                  <w:rFonts w:eastAsia="Times New Roman"/>
                  <w:color w:val="auto"/>
                  <w:sz w:val="20"/>
                  <w:szCs w:val="20"/>
                </w:rPr>
                <w:delText>6.40 (0.94)</w:delText>
              </w:r>
            </w:del>
          </w:p>
        </w:tc>
        <w:tc>
          <w:tcPr>
            <w:tcW w:w="1260" w:type="dxa"/>
          </w:tcPr>
          <w:p w:rsidR="00800F75" w:rsidRPr="00800F75" w:rsidDel="00C16C82" w:rsidRDefault="00800F75" w:rsidP="00800F75">
            <w:pPr>
              <w:jc w:val="center"/>
              <w:rPr>
                <w:del w:id="760" w:author="eumbac" w:date="2014-07-16T07:39:00Z"/>
                <w:rFonts w:eastAsia="Times New Roman"/>
                <w:color w:val="auto"/>
                <w:sz w:val="20"/>
                <w:szCs w:val="20"/>
              </w:rPr>
            </w:pPr>
            <w:del w:id="761" w:author="eumbac" w:date="2014-07-16T07:39:00Z">
              <w:r w:rsidRPr="00800F75" w:rsidDel="00C16C82">
                <w:rPr>
                  <w:rFonts w:eastAsia="Times New Roman"/>
                  <w:color w:val="auto"/>
                  <w:sz w:val="20"/>
                  <w:szCs w:val="20"/>
                </w:rPr>
                <w:delText>0.86</w:delText>
              </w:r>
            </w:del>
          </w:p>
        </w:tc>
      </w:tr>
      <w:tr w:rsidR="00800F75" w:rsidRPr="00800F75" w:rsidDel="00C16C82" w:rsidTr="006B7A46">
        <w:trPr>
          <w:del w:id="762" w:author="eumbac" w:date="2014-07-16T07:39:00Z"/>
        </w:trPr>
        <w:tc>
          <w:tcPr>
            <w:tcW w:w="1080" w:type="dxa"/>
            <w:vMerge/>
          </w:tcPr>
          <w:p w:rsidR="00800F75" w:rsidRPr="00800F75" w:rsidDel="00C16C82" w:rsidRDefault="00800F75" w:rsidP="00800F75">
            <w:pPr>
              <w:rPr>
                <w:del w:id="763" w:author="eumbac" w:date="2014-07-16T07:39:00Z"/>
                <w:rFonts w:eastAsia="Times New Roman"/>
                <w:color w:val="auto"/>
                <w:sz w:val="18"/>
                <w:szCs w:val="18"/>
              </w:rPr>
            </w:pPr>
          </w:p>
        </w:tc>
        <w:tc>
          <w:tcPr>
            <w:tcW w:w="1260" w:type="dxa"/>
            <w:vMerge/>
          </w:tcPr>
          <w:p w:rsidR="00800F75" w:rsidRPr="00800F75" w:rsidDel="00C16C82" w:rsidRDefault="00800F75" w:rsidP="00800F75">
            <w:pPr>
              <w:rPr>
                <w:del w:id="764" w:author="eumbac" w:date="2014-07-16T07:39:00Z"/>
                <w:rFonts w:eastAsia="Times New Roman"/>
                <w:color w:val="auto"/>
                <w:sz w:val="20"/>
                <w:szCs w:val="20"/>
              </w:rPr>
            </w:pPr>
          </w:p>
        </w:tc>
        <w:tc>
          <w:tcPr>
            <w:tcW w:w="4500" w:type="dxa"/>
          </w:tcPr>
          <w:p w:rsidR="00800F75" w:rsidRPr="00800F75" w:rsidDel="00C16C82" w:rsidRDefault="00800F75" w:rsidP="00800F75">
            <w:pPr>
              <w:ind w:left="252" w:hanging="252"/>
              <w:rPr>
                <w:del w:id="765" w:author="eumbac" w:date="2014-07-16T07:39:00Z"/>
                <w:rFonts w:eastAsia="Times New Roman"/>
                <w:i/>
                <w:color w:val="auto"/>
                <w:sz w:val="18"/>
                <w:szCs w:val="18"/>
              </w:rPr>
            </w:pPr>
            <w:del w:id="766" w:author="eumbac" w:date="2014-07-16T07:39:00Z">
              <w:r w:rsidRPr="00800F75" w:rsidDel="00C16C82">
                <w:rPr>
                  <w:rFonts w:eastAsia="Times New Roman"/>
                  <w:color w:val="auto"/>
                  <w:sz w:val="18"/>
                  <w:szCs w:val="18"/>
                </w:rPr>
                <w:delText>4.  Clinical Clearing the C-Spine is the:</w:delText>
              </w:r>
              <w:r w:rsidRPr="00800F75" w:rsidDel="00C16C82">
                <w:rPr>
                  <w:rFonts w:eastAsia="Times New Roman"/>
                  <w:i/>
                  <w:color w:val="auto"/>
                  <w:sz w:val="18"/>
                  <w:szCs w:val="18"/>
                </w:rPr>
                <w:delText xml:space="preserve"> wrong thing to do / right thing to do</w:delText>
              </w:r>
            </w:del>
          </w:p>
          <w:p w:rsidR="00800F75" w:rsidRPr="00800F75" w:rsidDel="00C16C82" w:rsidRDefault="00800F75" w:rsidP="00800F75">
            <w:pPr>
              <w:rPr>
                <w:del w:id="767" w:author="eumbac" w:date="2014-07-16T07:39:00Z"/>
                <w:rFonts w:eastAsia="Times New Roman"/>
                <w:i/>
                <w:color w:val="auto"/>
                <w:sz w:val="18"/>
                <w:szCs w:val="18"/>
              </w:rPr>
            </w:pPr>
          </w:p>
        </w:tc>
        <w:tc>
          <w:tcPr>
            <w:tcW w:w="1260" w:type="dxa"/>
          </w:tcPr>
          <w:p w:rsidR="00800F75" w:rsidRPr="00800F75" w:rsidDel="00C16C82" w:rsidRDefault="00800F75" w:rsidP="00800F75">
            <w:pPr>
              <w:jc w:val="center"/>
              <w:rPr>
                <w:del w:id="768" w:author="eumbac" w:date="2014-07-16T07:39:00Z"/>
                <w:rFonts w:eastAsia="Times New Roman"/>
                <w:color w:val="auto"/>
                <w:sz w:val="20"/>
                <w:szCs w:val="20"/>
              </w:rPr>
            </w:pPr>
            <w:del w:id="769" w:author="eumbac" w:date="2014-07-16T07:39:00Z">
              <w:r w:rsidRPr="00800F75" w:rsidDel="00C16C82">
                <w:rPr>
                  <w:rFonts w:eastAsia="Times New Roman"/>
                  <w:color w:val="auto"/>
                  <w:sz w:val="20"/>
                  <w:szCs w:val="20"/>
                </w:rPr>
                <w:delText>6.28 (1.21)</w:delText>
              </w:r>
            </w:del>
          </w:p>
        </w:tc>
        <w:tc>
          <w:tcPr>
            <w:tcW w:w="1260" w:type="dxa"/>
          </w:tcPr>
          <w:p w:rsidR="00800F75" w:rsidRPr="00800F75" w:rsidDel="00C16C82" w:rsidRDefault="00800F75" w:rsidP="00800F75">
            <w:pPr>
              <w:jc w:val="center"/>
              <w:rPr>
                <w:del w:id="770" w:author="eumbac" w:date="2014-07-16T07:39:00Z"/>
                <w:rFonts w:eastAsia="Times New Roman"/>
                <w:color w:val="auto"/>
                <w:sz w:val="20"/>
                <w:szCs w:val="20"/>
              </w:rPr>
            </w:pPr>
            <w:del w:id="771" w:author="eumbac" w:date="2014-07-16T07:39:00Z">
              <w:r w:rsidRPr="00800F75" w:rsidDel="00C16C82">
                <w:rPr>
                  <w:rFonts w:eastAsia="Times New Roman"/>
                  <w:color w:val="auto"/>
                  <w:sz w:val="20"/>
                  <w:szCs w:val="20"/>
                </w:rPr>
                <w:delText>0.85</w:delText>
              </w:r>
            </w:del>
          </w:p>
        </w:tc>
      </w:tr>
      <w:tr w:rsidR="00800F75" w:rsidRPr="00800F75" w:rsidDel="00C16C82" w:rsidTr="006B7A46">
        <w:trPr>
          <w:del w:id="772" w:author="eumbac" w:date="2014-07-16T07:39:00Z"/>
        </w:trPr>
        <w:tc>
          <w:tcPr>
            <w:tcW w:w="9360" w:type="dxa"/>
            <w:gridSpan w:val="5"/>
          </w:tcPr>
          <w:p w:rsidR="00800F75" w:rsidRPr="00800F75" w:rsidDel="00C16C82" w:rsidRDefault="00800F75" w:rsidP="00800F75">
            <w:pPr>
              <w:jc w:val="center"/>
              <w:rPr>
                <w:del w:id="773" w:author="eumbac" w:date="2014-07-16T07:39:00Z"/>
                <w:rFonts w:eastAsia="Times New Roman"/>
                <w:color w:val="auto"/>
                <w:sz w:val="20"/>
                <w:szCs w:val="20"/>
              </w:rPr>
            </w:pPr>
          </w:p>
        </w:tc>
      </w:tr>
      <w:tr w:rsidR="00800F75" w:rsidRPr="00800F75" w:rsidDel="00C16C82" w:rsidTr="006B7A46">
        <w:trPr>
          <w:del w:id="774" w:author="eumbac" w:date="2014-07-16T07:39:00Z"/>
        </w:trPr>
        <w:tc>
          <w:tcPr>
            <w:tcW w:w="1080" w:type="dxa"/>
            <w:vMerge w:val="restart"/>
          </w:tcPr>
          <w:p w:rsidR="00800F75" w:rsidRPr="00800F75" w:rsidDel="00C16C82" w:rsidRDefault="00800F75" w:rsidP="00800F75">
            <w:pPr>
              <w:rPr>
                <w:del w:id="775" w:author="eumbac" w:date="2014-07-16T07:39:00Z"/>
                <w:rFonts w:eastAsia="Times New Roman"/>
                <w:color w:val="auto"/>
                <w:sz w:val="18"/>
                <w:szCs w:val="18"/>
              </w:rPr>
            </w:pPr>
            <w:del w:id="776" w:author="eumbac" w:date="2014-07-16T07:39:00Z">
              <w:r w:rsidRPr="00800F75" w:rsidDel="00C16C82">
                <w:rPr>
                  <w:rFonts w:eastAsia="Times New Roman"/>
                  <w:color w:val="auto"/>
                  <w:sz w:val="18"/>
                  <w:szCs w:val="18"/>
                </w:rPr>
                <w:delText xml:space="preserve">Subjective Norms </w:delText>
              </w:r>
            </w:del>
          </w:p>
          <w:p w:rsidR="00800F75" w:rsidRPr="00800F75" w:rsidDel="00C16C82" w:rsidRDefault="00800F75" w:rsidP="00800F75">
            <w:pPr>
              <w:rPr>
                <w:del w:id="777" w:author="eumbac" w:date="2014-07-16T07:39:00Z"/>
                <w:rFonts w:eastAsia="Times New Roman"/>
                <w:color w:val="auto"/>
                <w:sz w:val="18"/>
                <w:szCs w:val="18"/>
              </w:rPr>
            </w:pPr>
            <w:del w:id="778" w:author="eumbac" w:date="2014-07-16T07:39:00Z">
              <w:r w:rsidRPr="00800F75" w:rsidDel="00C16C82">
                <w:rPr>
                  <w:rFonts w:eastAsia="Times New Roman"/>
                  <w:color w:val="auto"/>
                  <w:sz w:val="18"/>
                  <w:szCs w:val="18"/>
                </w:rPr>
                <w:delText>(n</w:delText>
              </w:r>
              <w:r w:rsidR="00D43FAB" w:rsidDel="00C16C82">
                <w:rPr>
                  <w:rFonts w:eastAsia="Times New Roman"/>
                  <w:color w:val="auto"/>
                  <w:sz w:val="18"/>
                  <w:szCs w:val="18"/>
                </w:rPr>
                <w:delText xml:space="preserve"> </w:delText>
              </w:r>
              <w:r w:rsidRPr="00800F75" w:rsidDel="00C16C82">
                <w:rPr>
                  <w:rFonts w:eastAsia="Times New Roman"/>
                  <w:color w:val="auto"/>
                  <w:sz w:val="18"/>
                  <w:szCs w:val="18"/>
                </w:rPr>
                <w:delText>=</w:delText>
              </w:r>
              <w:r w:rsidR="00D43FAB" w:rsidDel="00C16C82">
                <w:rPr>
                  <w:rFonts w:eastAsia="Times New Roman"/>
                  <w:color w:val="auto"/>
                  <w:sz w:val="18"/>
                  <w:szCs w:val="18"/>
                </w:rPr>
                <w:delText xml:space="preserve"> </w:delText>
              </w:r>
              <w:r w:rsidRPr="00800F75" w:rsidDel="00C16C82">
                <w:rPr>
                  <w:rFonts w:eastAsia="Times New Roman"/>
                  <w:color w:val="auto"/>
                  <w:sz w:val="18"/>
                  <w:szCs w:val="18"/>
                </w:rPr>
                <w:delText>115)</w:delText>
              </w:r>
            </w:del>
          </w:p>
        </w:tc>
        <w:tc>
          <w:tcPr>
            <w:tcW w:w="1260" w:type="dxa"/>
            <w:vMerge w:val="restart"/>
          </w:tcPr>
          <w:p w:rsidR="00800F75" w:rsidRPr="00800F75" w:rsidDel="00C16C82" w:rsidRDefault="00800F75" w:rsidP="00800F75">
            <w:pPr>
              <w:jc w:val="center"/>
              <w:rPr>
                <w:del w:id="779" w:author="eumbac" w:date="2014-07-16T07:39:00Z"/>
                <w:rFonts w:eastAsia="Times New Roman"/>
                <w:color w:val="auto"/>
                <w:sz w:val="20"/>
                <w:szCs w:val="20"/>
              </w:rPr>
            </w:pPr>
            <w:del w:id="780" w:author="eumbac" w:date="2014-07-16T07:39:00Z">
              <w:r w:rsidRPr="00800F75" w:rsidDel="00C16C82">
                <w:rPr>
                  <w:rFonts w:eastAsia="Times New Roman"/>
                  <w:color w:val="auto"/>
                  <w:sz w:val="20"/>
                  <w:szCs w:val="20"/>
                </w:rPr>
                <w:delText>0.26</w:delText>
              </w:r>
            </w:del>
          </w:p>
        </w:tc>
        <w:tc>
          <w:tcPr>
            <w:tcW w:w="4500" w:type="dxa"/>
          </w:tcPr>
          <w:p w:rsidR="00800F75" w:rsidRPr="00800F75" w:rsidDel="00C16C82" w:rsidRDefault="00800F75" w:rsidP="00800F75">
            <w:pPr>
              <w:ind w:left="252" w:hanging="252"/>
              <w:rPr>
                <w:del w:id="781" w:author="eumbac" w:date="2014-07-16T07:39:00Z"/>
                <w:rFonts w:eastAsia="Times New Roman"/>
                <w:i/>
                <w:color w:val="auto"/>
                <w:sz w:val="18"/>
                <w:szCs w:val="18"/>
              </w:rPr>
            </w:pPr>
            <w:del w:id="782" w:author="eumbac" w:date="2014-07-16T07:39:00Z">
              <w:r w:rsidRPr="00800F75" w:rsidDel="00C16C82">
                <w:rPr>
                  <w:rFonts w:eastAsia="Times New Roman"/>
                  <w:color w:val="auto"/>
                  <w:sz w:val="18"/>
                  <w:szCs w:val="18"/>
                </w:rPr>
                <w:delText xml:space="preserve">1.  Most of my Professional Colleagues will Clinically Clear the C-Spine: </w:delText>
              </w:r>
              <w:r w:rsidRPr="00800F75" w:rsidDel="00C16C82">
                <w:rPr>
                  <w:rFonts w:eastAsia="Times New Roman"/>
                  <w:i/>
                  <w:color w:val="auto"/>
                  <w:sz w:val="18"/>
                  <w:szCs w:val="18"/>
                </w:rPr>
                <w:delText>Definitely No / Definitely Yes</w:delText>
              </w:r>
            </w:del>
          </w:p>
          <w:p w:rsidR="00800F75" w:rsidRPr="00800F75" w:rsidDel="00C16C82" w:rsidRDefault="00800F75" w:rsidP="00800F75">
            <w:pPr>
              <w:rPr>
                <w:del w:id="783" w:author="eumbac" w:date="2014-07-16T07:39:00Z"/>
                <w:rFonts w:eastAsia="Times New Roman"/>
                <w:color w:val="auto"/>
                <w:sz w:val="18"/>
                <w:szCs w:val="18"/>
              </w:rPr>
            </w:pPr>
          </w:p>
        </w:tc>
        <w:tc>
          <w:tcPr>
            <w:tcW w:w="1260" w:type="dxa"/>
          </w:tcPr>
          <w:p w:rsidR="00800F75" w:rsidRPr="00800F75" w:rsidDel="00C16C82" w:rsidRDefault="00800F75" w:rsidP="00800F75">
            <w:pPr>
              <w:jc w:val="center"/>
              <w:rPr>
                <w:del w:id="784" w:author="eumbac" w:date="2014-07-16T07:39:00Z"/>
                <w:rFonts w:eastAsia="Times New Roman"/>
                <w:color w:val="auto"/>
                <w:sz w:val="20"/>
                <w:szCs w:val="20"/>
              </w:rPr>
            </w:pPr>
            <w:del w:id="785" w:author="eumbac" w:date="2014-07-16T07:39:00Z">
              <w:r w:rsidRPr="00800F75" w:rsidDel="00C16C82">
                <w:rPr>
                  <w:rFonts w:eastAsia="Times New Roman"/>
                  <w:color w:val="auto"/>
                  <w:sz w:val="20"/>
                  <w:szCs w:val="20"/>
                </w:rPr>
                <w:delText>5.68 (1.00)</w:delText>
              </w:r>
            </w:del>
          </w:p>
        </w:tc>
        <w:tc>
          <w:tcPr>
            <w:tcW w:w="1260" w:type="dxa"/>
          </w:tcPr>
          <w:p w:rsidR="00800F75" w:rsidRPr="00800F75" w:rsidDel="00C16C82" w:rsidRDefault="00800F75" w:rsidP="00800F75">
            <w:pPr>
              <w:jc w:val="center"/>
              <w:rPr>
                <w:del w:id="786" w:author="eumbac" w:date="2014-07-16T07:39:00Z"/>
                <w:rFonts w:eastAsia="Times New Roman"/>
                <w:color w:val="auto"/>
                <w:sz w:val="20"/>
                <w:szCs w:val="20"/>
              </w:rPr>
            </w:pPr>
            <w:del w:id="787" w:author="eumbac" w:date="2014-07-16T07:39:00Z">
              <w:r w:rsidRPr="00800F75" w:rsidDel="00C16C82">
                <w:rPr>
                  <w:rFonts w:eastAsia="Times New Roman"/>
                  <w:color w:val="auto"/>
                  <w:sz w:val="20"/>
                  <w:szCs w:val="20"/>
                </w:rPr>
                <w:delText>-0.17</w:delText>
              </w:r>
            </w:del>
          </w:p>
        </w:tc>
      </w:tr>
      <w:tr w:rsidR="00800F75" w:rsidRPr="00800F75" w:rsidDel="00C16C82" w:rsidTr="006B7A46">
        <w:trPr>
          <w:del w:id="788" w:author="eumbac" w:date="2014-07-16T07:39:00Z"/>
        </w:trPr>
        <w:tc>
          <w:tcPr>
            <w:tcW w:w="1080" w:type="dxa"/>
            <w:vMerge/>
          </w:tcPr>
          <w:p w:rsidR="00800F75" w:rsidRPr="00800F75" w:rsidDel="00C16C82" w:rsidRDefault="00800F75" w:rsidP="00800F75">
            <w:pPr>
              <w:rPr>
                <w:del w:id="789" w:author="eumbac" w:date="2014-07-16T07:39:00Z"/>
                <w:rFonts w:eastAsia="Times New Roman"/>
                <w:color w:val="auto"/>
                <w:sz w:val="18"/>
                <w:szCs w:val="18"/>
              </w:rPr>
            </w:pPr>
          </w:p>
        </w:tc>
        <w:tc>
          <w:tcPr>
            <w:tcW w:w="1260" w:type="dxa"/>
            <w:vMerge/>
          </w:tcPr>
          <w:p w:rsidR="00800F75" w:rsidRPr="00800F75" w:rsidDel="00C16C82" w:rsidRDefault="00800F75" w:rsidP="00800F75">
            <w:pPr>
              <w:rPr>
                <w:del w:id="790" w:author="eumbac" w:date="2014-07-16T07:39:00Z"/>
                <w:rFonts w:eastAsia="Times New Roman"/>
                <w:color w:val="auto"/>
                <w:sz w:val="20"/>
                <w:szCs w:val="20"/>
              </w:rPr>
            </w:pPr>
          </w:p>
        </w:tc>
        <w:tc>
          <w:tcPr>
            <w:tcW w:w="4500" w:type="dxa"/>
          </w:tcPr>
          <w:p w:rsidR="00800F75" w:rsidRPr="00800F75" w:rsidDel="00C16C82" w:rsidRDefault="00800F75" w:rsidP="00800F75">
            <w:pPr>
              <w:ind w:left="252" w:hanging="252"/>
              <w:rPr>
                <w:del w:id="791" w:author="eumbac" w:date="2014-07-16T07:39:00Z"/>
                <w:rFonts w:eastAsia="Times New Roman"/>
                <w:i/>
                <w:color w:val="auto"/>
                <w:sz w:val="18"/>
                <w:szCs w:val="18"/>
              </w:rPr>
            </w:pPr>
            <w:del w:id="792" w:author="eumbac" w:date="2014-07-16T07:39:00Z">
              <w:r w:rsidRPr="00800F75" w:rsidDel="00C16C82">
                <w:rPr>
                  <w:rFonts w:eastAsia="Times New Roman"/>
                  <w:color w:val="auto"/>
                  <w:sz w:val="18"/>
                  <w:szCs w:val="18"/>
                </w:rPr>
                <w:delText xml:space="preserve">2.  People Important to Me think I should Clinically Clear the C-Spine: </w:delText>
              </w:r>
              <w:r w:rsidRPr="00800F75" w:rsidDel="00C16C82">
                <w:rPr>
                  <w:rFonts w:eastAsia="Times New Roman"/>
                  <w:i/>
                  <w:color w:val="auto"/>
                  <w:sz w:val="18"/>
                  <w:szCs w:val="18"/>
                </w:rPr>
                <w:delText>Definitely Should Not/Definitely Should</w:delText>
              </w:r>
              <w:r w:rsidR="00B37126" w:rsidDel="00C16C82">
                <w:rPr>
                  <w:rFonts w:eastAsia="Times New Roman"/>
                  <w:i/>
                  <w:color w:val="auto"/>
                  <w:sz w:val="18"/>
                  <w:szCs w:val="18"/>
                </w:rPr>
                <w:delText xml:space="preserve"> *</w:delText>
              </w:r>
            </w:del>
          </w:p>
          <w:p w:rsidR="00800F75" w:rsidRPr="00800F75" w:rsidDel="00C16C82" w:rsidRDefault="00800F75" w:rsidP="00800F75">
            <w:pPr>
              <w:rPr>
                <w:del w:id="793" w:author="eumbac" w:date="2014-07-16T07:39:00Z"/>
                <w:rFonts w:eastAsia="Times New Roman"/>
                <w:i/>
                <w:color w:val="auto"/>
                <w:sz w:val="18"/>
                <w:szCs w:val="18"/>
              </w:rPr>
            </w:pPr>
          </w:p>
        </w:tc>
        <w:tc>
          <w:tcPr>
            <w:tcW w:w="1260" w:type="dxa"/>
          </w:tcPr>
          <w:p w:rsidR="00800F75" w:rsidRPr="00800F75" w:rsidDel="00C16C82" w:rsidRDefault="00800F75" w:rsidP="00800F75">
            <w:pPr>
              <w:jc w:val="center"/>
              <w:rPr>
                <w:del w:id="794" w:author="eumbac" w:date="2014-07-16T07:39:00Z"/>
                <w:rFonts w:eastAsia="Times New Roman"/>
                <w:color w:val="auto"/>
                <w:sz w:val="20"/>
                <w:szCs w:val="20"/>
              </w:rPr>
            </w:pPr>
            <w:del w:id="795" w:author="eumbac" w:date="2014-07-16T07:39:00Z">
              <w:r w:rsidRPr="00800F75" w:rsidDel="00C16C82">
                <w:rPr>
                  <w:rFonts w:eastAsia="Times New Roman"/>
                  <w:color w:val="auto"/>
                  <w:sz w:val="20"/>
                  <w:szCs w:val="20"/>
                </w:rPr>
                <w:delText>3.52 (2.05)</w:delText>
              </w:r>
            </w:del>
          </w:p>
        </w:tc>
        <w:tc>
          <w:tcPr>
            <w:tcW w:w="1260" w:type="dxa"/>
          </w:tcPr>
          <w:p w:rsidR="00800F75" w:rsidRPr="00800F75" w:rsidDel="00C16C82" w:rsidRDefault="00800F75" w:rsidP="00800F75">
            <w:pPr>
              <w:jc w:val="center"/>
              <w:rPr>
                <w:del w:id="796" w:author="eumbac" w:date="2014-07-16T07:39:00Z"/>
                <w:rFonts w:eastAsia="Times New Roman"/>
                <w:color w:val="auto"/>
                <w:sz w:val="20"/>
                <w:szCs w:val="20"/>
              </w:rPr>
            </w:pPr>
            <w:del w:id="797" w:author="eumbac" w:date="2014-07-16T07:39:00Z">
              <w:r w:rsidRPr="00800F75" w:rsidDel="00C16C82">
                <w:rPr>
                  <w:rFonts w:eastAsia="Times New Roman"/>
                  <w:color w:val="auto"/>
                  <w:sz w:val="20"/>
                  <w:szCs w:val="20"/>
                </w:rPr>
                <w:delText>0.69</w:delText>
              </w:r>
            </w:del>
          </w:p>
        </w:tc>
      </w:tr>
      <w:tr w:rsidR="00800F75" w:rsidRPr="00800F75" w:rsidDel="00C16C82" w:rsidTr="006B7A46">
        <w:trPr>
          <w:del w:id="798" w:author="eumbac" w:date="2014-07-16T07:39:00Z"/>
        </w:trPr>
        <w:tc>
          <w:tcPr>
            <w:tcW w:w="1080" w:type="dxa"/>
            <w:vMerge/>
          </w:tcPr>
          <w:p w:rsidR="00800F75" w:rsidRPr="00800F75" w:rsidDel="00C16C82" w:rsidRDefault="00800F75" w:rsidP="00800F75">
            <w:pPr>
              <w:rPr>
                <w:del w:id="799" w:author="eumbac" w:date="2014-07-16T07:39:00Z"/>
                <w:rFonts w:eastAsia="Times New Roman"/>
                <w:color w:val="auto"/>
                <w:sz w:val="18"/>
                <w:szCs w:val="18"/>
              </w:rPr>
            </w:pPr>
          </w:p>
        </w:tc>
        <w:tc>
          <w:tcPr>
            <w:tcW w:w="1260" w:type="dxa"/>
            <w:vMerge/>
          </w:tcPr>
          <w:p w:rsidR="00800F75" w:rsidRPr="00800F75" w:rsidDel="00C16C82" w:rsidRDefault="00800F75" w:rsidP="00800F75">
            <w:pPr>
              <w:rPr>
                <w:del w:id="800" w:author="eumbac" w:date="2014-07-16T07:39:00Z"/>
                <w:rFonts w:eastAsia="Times New Roman"/>
                <w:color w:val="auto"/>
                <w:sz w:val="20"/>
                <w:szCs w:val="20"/>
              </w:rPr>
            </w:pPr>
          </w:p>
        </w:tc>
        <w:tc>
          <w:tcPr>
            <w:tcW w:w="4500" w:type="dxa"/>
          </w:tcPr>
          <w:p w:rsidR="00800F75" w:rsidRPr="00800F75" w:rsidDel="00C16C82" w:rsidRDefault="00800F75" w:rsidP="00800F75">
            <w:pPr>
              <w:ind w:left="252" w:hanging="252"/>
              <w:rPr>
                <w:del w:id="801" w:author="eumbac" w:date="2014-07-16T07:39:00Z"/>
                <w:rFonts w:eastAsia="Times New Roman"/>
                <w:color w:val="auto"/>
                <w:sz w:val="18"/>
                <w:szCs w:val="18"/>
              </w:rPr>
            </w:pPr>
            <w:del w:id="802" w:author="eumbac" w:date="2014-07-16T07:39:00Z">
              <w:r w:rsidRPr="00800F75" w:rsidDel="00C16C82">
                <w:rPr>
                  <w:rFonts w:eastAsia="Times New Roman"/>
                  <w:color w:val="auto"/>
                  <w:sz w:val="18"/>
                  <w:szCs w:val="18"/>
                </w:rPr>
                <w:delText xml:space="preserve">3.  The Canadian Association of Emergency Physicians would: </w:delText>
              </w:r>
              <w:r w:rsidRPr="00800F75" w:rsidDel="00C16C82">
                <w:rPr>
                  <w:rFonts w:eastAsia="Times New Roman"/>
                  <w:i/>
                  <w:color w:val="auto"/>
                  <w:sz w:val="18"/>
                  <w:szCs w:val="18"/>
                </w:rPr>
                <w:delText>Definitely Disapprove/ Definitely Approve</w:delText>
              </w:r>
              <w:r w:rsidRPr="00800F75" w:rsidDel="00C16C82">
                <w:rPr>
                  <w:rFonts w:eastAsia="Times New Roman"/>
                  <w:color w:val="auto"/>
                  <w:sz w:val="18"/>
                  <w:szCs w:val="18"/>
                </w:rPr>
                <w:delText xml:space="preserve"> </w:delText>
              </w:r>
            </w:del>
          </w:p>
          <w:p w:rsidR="00800F75" w:rsidRPr="00800F75" w:rsidDel="00C16C82" w:rsidRDefault="00800F75" w:rsidP="00800F75">
            <w:pPr>
              <w:rPr>
                <w:del w:id="803" w:author="eumbac" w:date="2014-07-16T07:39:00Z"/>
                <w:rFonts w:eastAsia="Times New Roman"/>
                <w:color w:val="auto"/>
                <w:sz w:val="18"/>
                <w:szCs w:val="18"/>
              </w:rPr>
            </w:pPr>
          </w:p>
        </w:tc>
        <w:tc>
          <w:tcPr>
            <w:tcW w:w="1260" w:type="dxa"/>
          </w:tcPr>
          <w:p w:rsidR="00800F75" w:rsidRPr="00800F75" w:rsidDel="00C16C82" w:rsidRDefault="00800F75" w:rsidP="00800F75">
            <w:pPr>
              <w:jc w:val="center"/>
              <w:rPr>
                <w:del w:id="804" w:author="eumbac" w:date="2014-07-16T07:39:00Z"/>
                <w:rFonts w:eastAsia="Times New Roman"/>
                <w:color w:val="auto"/>
                <w:sz w:val="20"/>
                <w:szCs w:val="20"/>
              </w:rPr>
            </w:pPr>
            <w:del w:id="805" w:author="eumbac" w:date="2014-07-16T07:39:00Z">
              <w:r w:rsidRPr="00800F75" w:rsidDel="00C16C82">
                <w:rPr>
                  <w:rFonts w:eastAsia="Times New Roman"/>
                  <w:color w:val="auto"/>
                  <w:sz w:val="20"/>
                  <w:szCs w:val="20"/>
                </w:rPr>
                <w:delText>6.12 (0.96)</w:delText>
              </w:r>
            </w:del>
          </w:p>
        </w:tc>
        <w:tc>
          <w:tcPr>
            <w:tcW w:w="1260" w:type="dxa"/>
          </w:tcPr>
          <w:p w:rsidR="00800F75" w:rsidRPr="00800F75" w:rsidDel="00C16C82" w:rsidRDefault="00800F75" w:rsidP="00800F75">
            <w:pPr>
              <w:jc w:val="center"/>
              <w:rPr>
                <w:del w:id="806" w:author="eumbac" w:date="2014-07-16T07:39:00Z"/>
                <w:rFonts w:eastAsia="Times New Roman"/>
                <w:color w:val="auto"/>
                <w:sz w:val="20"/>
                <w:szCs w:val="20"/>
              </w:rPr>
            </w:pPr>
            <w:del w:id="807" w:author="eumbac" w:date="2014-07-16T07:39:00Z">
              <w:r w:rsidRPr="00800F75" w:rsidDel="00C16C82">
                <w:rPr>
                  <w:rFonts w:eastAsia="Times New Roman"/>
                  <w:color w:val="auto"/>
                  <w:sz w:val="20"/>
                  <w:szCs w:val="20"/>
                </w:rPr>
                <w:delText>-0.21</w:delText>
              </w:r>
            </w:del>
          </w:p>
        </w:tc>
      </w:tr>
      <w:tr w:rsidR="00800F75" w:rsidRPr="00800F75" w:rsidDel="00C16C82" w:rsidTr="006B7A46">
        <w:trPr>
          <w:del w:id="808" w:author="eumbac" w:date="2014-07-16T07:39:00Z"/>
        </w:trPr>
        <w:tc>
          <w:tcPr>
            <w:tcW w:w="9360" w:type="dxa"/>
            <w:gridSpan w:val="5"/>
          </w:tcPr>
          <w:p w:rsidR="00800F75" w:rsidRPr="00800F75" w:rsidDel="00C16C82" w:rsidRDefault="00800F75" w:rsidP="00800F75">
            <w:pPr>
              <w:jc w:val="center"/>
              <w:rPr>
                <w:del w:id="809" w:author="eumbac" w:date="2014-07-16T07:39:00Z"/>
                <w:rFonts w:eastAsia="Times New Roman"/>
                <w:color w:val="auto"/>
                <w:sz w:val="20"/>
                <w:szCs w:val="20"/>
              </w:rPr>
            </w:pPr>
          </w:p>
        </w:tc>
      </w:tr>
      <w:tr w:rsidR="00800F75" w:rsidRPr="00800F75" w:rsidDel="00C16C82" w:rsidTr="006B7A46">
        <w:trPr>
          <w:del w:id="810" w:author="eumbac" w:date="2014-07-16T07:39:00Z"/>
        </w:trPr>
        <w:tc>
          <w:tcPr>
            <w:tcW w:w="1080" w:type="dxa"/>
            <w:vMerge w:val="restart"/>
          </w:tcPr>
          <w:p w:rsidR="00800F75" w:rsidRPr="00800F75" w:rsidDel="00C16C82" w:rsidRDefault="00800F75" w:rsidP="00800F75">
            <w:pPr>
              <w:rPr>
                <w:del w:id="811" w:author="eumbac" w:date="2014-07-16T07:39:00Z"/>
                <w:rFonts w:eastAsia="Times New Roman"/>
                <w:color w:val="auto"/>
                <w:sz w:val="18"/>
                <w:szCs w:val="18"/>
              </w:rPr>
            </w:pPr>
            <w:del w:id="812" w:author="eumbac" w:date="2014-07-16T07:39:00Z">
              <w:r w:rsidRPr="00800F75" w:rsidDel="00C16C82">
                <w:rPr>
                  <w:rFonts w:eastAsia="Times New Roman"/>
                  <w:color w:val="auto"/>
                  <w:sz w:val="18"/>
                  <w:szCs w:val="18"/>
                </w:rPr>
                <w:delText>Perceived Behavioral Control</w:delText>
              </w:r>
            </w:del>
          </w:p>
          <w:p w:rsidR="00800F75" w:rsidRPr="00800F75" w:rsidDel="00C16C82" w:rsidRDefault="00800F75" w:rsidP="00800F75">
            <w:pPr>
              <w:rPr>
                <w:del w:id="813" w:author="eumbac" w:date="2014-07-16T07:39:00Z"/>
                <w:rFonts w:eastAsia="Times New Roman"/>
                <w:color w:val="auto"/>
                <w:sz w:val="18"/>
                <w:szCs w:val="18"/>
              </w:rPr>
            </w:pPr>
            <w:del w:id="814" w:author="eumbac" w:date="2014-07-16T07:39:00Z">
              <w:r w:rsidRPr="00800F75" w:rsidDel="00C16C82">
                <w:rPr>
                  <w:rFonts w:eastAsia="Times New Roman"/>
                  <w:color w:val="auto"/>
                  <w:sz w:val="18"/>
                  <w:szCs w:val="18"/>
                </w:rPr>
                <w:delText>(n</w:delText>
              </w:r>
              <w:r w:rsidR="00D43FAB" w:rsidDel="00C16C82">
                <w:rPr>
                  <w:rFonts w:eastAsia="Times New Roman"/>
                  <w:color w:val="auto"/>
                  <w:sz w:val="18"/>
                  <w:szCs w:val="18"/>
                </w:rPr>
                <w:delText xml:space="preserve"> </w:delText>
              </w:r>
              <w:r w:rsidRPr="00800F75" w:rsidDel="00C16C82">
                <w:rPr>
                  <w:rFonts w:eastAsia="Times New Roman"/>
                  <w:color w:val="auto"/>
                  <w:sz w:val="18"/>
                  <w:szCs w:val="18"/>
                </w:rPr>
                <w:delText>=</w:delText>
              </w:r>
              <w:r w:rsidR="00D43FAB" w:rsidDel="00C16C82">
                <w:rPr>
                  <w:rFonts w:eastAsia="Times New Roman"/>
                  <w:color w:val="auto"/>
                  <w:sz w:val="18"/>
                  <w:szCs w:val="18"/>
                </w:rPr>
                <w:delText xml:space="preserve"> </w:delText>
              </w:r>
              <w:r w:rsidRPr="00800F75" w:rsidDel="00C16C82">
                <w:rPr>
                  <w:rFonts w:eastAsia="Times New Roman"/>
                  <w:color w:val="auto"/>
                  <w:sz w:val="18"/>
                  <w:szCs w:val="18"/>
                </w:rPr>
                <w:delText>118)</w:delText>
              </w:r>
            </w:del>
          </w:p>
        </w:tc>
        <w:tc>
          <w:tcPr>
            <w:tcW w:w="1260" w:type="dxa"/>
            <w:vMerge w:val="restart"/>
          </w:tcPr>
          <w:p w:rsidR="00800F75" w:rsidRPr="00800F75" w:rsidDel="00C16C82" w:rsidRDefault="00800F75" w:rsidP="00800F75">
            <w:pPr>
              <w:jc w:val="center"/>
              <w:rPr>
                <w:del w:id="815" w:author="eumbac" w:date="2014-07-16T07:39:00Z"/>
                <w:rFonts w:eastAsia="Times New Roman"/>
                <w:color w:val="auto"/>
                <w:sz w:val="20"/>
                <w:szCs w:val="20"/>
              </w:rPr>
            </w:pPr>
            <w:del w:id="816" w:author="eumbac" w:date="2014-07-16T07:39:00Z">
              <w:r w:rsidRPr="00800F75" w:rsidDel="00C16C82">
                <w:rPr>
                  <w:rFonts w:eastAsia="Times New Roman"/>
                  <w:color w:val="auto"/>
                  <w:sz w:val="20"/>
                  <w:szCs w:val="20"/>
                </w:rPr>
                <w:delText>0.72</w:delText>
              </w:r>
            </w:del>
          </w:p>
        </w:tc>
        <w:tc>
          <w:tcPr>
            <w:tcW w:w="4500" w:type="dxa"/>
          </w:tcPr>
          <w:p w:rsidR="00800F75" w:rsidRPr="00800F75" w:rsidDel="00C16C82" w:rsidRDefault="00800F75" w:rsidP="00800F75">
            <w:pPr>
              <w:rPr>
                <w:del w:id="817" w:author="eumbac" w:date="2014-07-16T07:39:00Z"/>
                <w:rFonts w:eastAsia="Times New Roman"/>
                <w:i/>
                <w:color w:val="auto"/>
                <w:sz w:val="18"/>
                <w:szCs w:val="18"/>
              </w:rPr>
            </w:pPr>
            <w:del w:id="818" w:author="eumbac" w:date="2014-07-16T07:39:00Z">
              <w:r w:rsidRPr="00800F75" w:rsidDel="00C16C82">
                <w:rPr>
                  <w:rFonts w:eastAsia="Times New Roman"/>
                  <w:color w:val="auto"/>
                  <w:sz w:val="18"/>
                  <w:szCs w:val="18"/>
                </w:rPr>
                <w:delText xml:space="preserve">1.  Clinically Clearing the C-Spine is: </w:delText>
              </w:r>
              <w:r w:rsidRPr="00800F75" w:rsidDel="00C16C82">
                <w:rPr>
                  <w:rFonts w:eastAsia="Times New Roman"/>
                  <w:i/>
                  <w:color w:val="auto"/>
                  <w:sz w:val="18"/>
                  <w:szCs w:val="18"/>
                </w:rPr>
                <w:delText>Difficult / Easy</w:delText>
              </w:r>
              <w:r w:rsidR="00B37126" w:rsidDel="00C16C82">
                <w:rPr>
                  <w:rFonts w:eastAsia="Times New Roman"/>
                  <w:i/>
                  <w:color w:val="auto"/>
                  <w:sz w:val="18"/>
                  <w:szCs w:val="18"/>
                </w:rPr>
                <w:delText xml:space="preserve"> *</w:delText>
              </w:r>
            </w:del>
          </w:p>
          <w:p w:rsidR="00800F75" w:rsidRPr="00800F75" w:rsidDel="00C16C82" w:rsidRDefault="00800F75" w:rsidP="00800F75">
            <w:pPr>
              <w:rPr>
                <w:del w:id="819" w:author="eumbac" w:date="2014-07-16T07:39:00Z"/>
                <w:rFonts w:eastAsia="Times New Roman"/>
                <w:color w:val="auto"/>
                <w:sz w:val="18"/>
                <w:szCs w:val="18"/>
              </w:rPr>
            </w:pPr>
          </w:p>
          <w:p w:rsidR="00800F75" w:rsidRPr="00800F75" w:rsidDel="00C16C82" w:rsidRDefault="00800F75" w:rsidP="00800F75">
            <w:pPr>
              <w:rPr>
                <w:del w:id="820" w:author="eumbac" w:date="2014-07-16T07:39:00Z"/>
                <w:rFonts w:eastAsia="Times New Roman"/>
                <w:color w:val="auto"/>
                <w:sz w:val="18"/>
                <w:szCs w:val="18"/>
              </w:rPr>
            </w:pPr>
          </w:p>
        </w:tc>
        <w:tc>
          <w:tcPr>
            <w:tcW w:w="1260" w:type="dxa"/>
          </w:tcPr>
          <w:p w:rsidR="00800F75" w:rsidRPr="00800F75" w:rsidDel="00C16C82" w:rsidRDefault="00800F75" w:rsidP="00800F75">
            <w:pPr>
              <w:jc w:val="center"/>
              <w:rPr>
                <w:del w:id="821" w:author="eumbac" w:date="2014-07-16T07:39:00Z"/>
                <w:rFonts w:eastAsia="Times New Roman"/>
                <w:color w:val="auto"/>
                <w:sz w:val="20"/>
                <w:szCs w:val="20"/>
              </w:rPr>
            </w:pPr>
            <w:del w:id="822" w:author="eumbac" w:date="2014-07-16T07:39:00Z">
              <w:r w:rsidRPr="00800F75" w:rsidDel="00C16C82">
                <w:rPr>
                  <w:rFonts w:eastAsia="Times New Roman"/>
                  <w:color w:val="auto"/>
                  <w:sz w:val="20"/>
                  <w:szCs w:val="20"/>
                </w:rPr>
                <w:delText>4.28 (1.62)</w:delText>
              </w:r>
            </w:del>
          </w:p>
        </w:tc>
        <w:tc>
          <w:tcPr>
            <w:tcW w:w="1260" w:type="dxa"/>
          </w:tcPr>
          <w:p w:rsidR="00800F75" w:rsidRPr="00800F75" w:rsidDel="00C16C82" w:rsidRDefault="00800F75" w:rsidP="00800F75">
            <w:pPr>
              <w:jc w:val="center"/>
              <w:rPr>
                <w:del w:id="823" w:author="eumbac" w:date="2014-07-16T07:39:00Z"/>
                <w:rFonts w:eastAsia="Times New Roman"/>
                <w:color w:val="auto"/>
                <w:sz w:val="20"/>
                <w:szCs w:val="20"/>
              </w:rPr>
            </w:pPr>
            <w:del w:id="824" w:author="eumbac" w:date="2014-07-16T07:39:00Z">
              <w:r w:rsidRPr="00800F75" w:rsidDel="00C16C82">
                <w:rPr>
                  <w:rFonts w:eastAsia="Times New Roman"/>
                  <w:color w:val="auto"/>
                  <w:sz w:val="20"/>
                  <w:szCs w:val="20"/>
                </w:rPr>
                <w:delText>0.71</w:delText>
              </w:r>
            </w:del>
          </w:p>
        </w:tc>
      </w:tr>
      <w:tr w:rsidR="00800F75" w:rsidRPr="00800F75" w:rsidDel="00C16C82" w:rsidTr="006B7A46">
        <w:trPr>
          <w:del w:id="825" w:author="eumbac" w:date="2014-07-16T07:39:00Z"/>
        </w:trPr>
        <w:tc>
          <w:tcPr>
            <w:tcW w:w="1080" w:type="dxa"/>
            <w:vMerge/>
          </w:tcPr>
          <w:p w:rsidR="00800F75" w:rsidRPr="00800F75" w:rsidDel="00C16C82" w:rsidRDefault="00800F75" w:rsidP="00800F75">
            <w:pPr>
              <w:rPr>
                <w:del w:id="826" w:author="eumbac" w:date="2014-07-16T07:39:00Z"/>
                <w:rFonts w:eastAsia="Times New Roman"/>
                <w:color w:val="auto"/>
                <w:sz w:val="18"/>
                <w:szCs w:val="18"/>
              </w:rPr>
            </w:pPr>
          </w:p>
        </w:tc>
        <w:tc>
          <w:tcPr>
            <w:tcW w:w="1260" w:type="dxa"/>
            <w:vMerge/>
          </w:tcPr>
          <w:p w:rsidR="00800F75" w:rsidRPr="00800F75" w:rsidDel="00C16C82" w:rsidRDefault="00800F75" w:rsidP="00800F75">
            <w:pPr>
              <w:rPr>
                <w:del w:id="827" w:author="eumbac" w:date="2014-07-16T07:39:00Z"/>
                <w:rFonts w:eastAsia="Times New Roman"/>
                <w:color w:val="auto"/>
                <w:sz w:val="20"/>
                <w:szCs w:val="20"/>
              </w:rPr>
            </w:pPr>
          </w:p>
        </w:tc>
        <w:tc>
          <w:tcPr>
            <w:tcW w:w="4500" w:type="dxa"/>
          </w:tcPr>
          <w:p w:rsidR="00800F75" w:rsidRPr="00800F75" w:rsidDel="00C16C82" w:rsidRDefault="00800F75" w:rsidP="00800F75">
            <w:pPr>
              <w:ind w:left="252" w:hanging="252"/>
              <w:rPr>
                <w:del w:id="828" w:author="eumbac" w:date="2014-07-16T07:39:00Z"/>
                <w:rFonts w:eastAsia="Times New Roman"/>
                <w:i/>
                <w:color w:val="auto"/>
                <w:sz w:val="18"/>
                <w:szCs w:val="18"/>
              </w:rPr>
            </w:pPr>
            <w:del w:id="829" w:author="eumbac" w:date="2014-07-16T07:39:00Z">
              <w:r w:rsidRPr="00800F75" w:rsidDel="00C16C82">
                <w:rPr>
                  <w:rFonts w:eastAsia="Times New Roman"/>
                  <w:color w:val="auto"/>
                  <w:sz w:val="18"/>
                  <w:szCs w:val="18"/>
                </w:rPr>
                <w:delText xml:space="preserve">2.  Likelihood that you will be able Clinically Clear the C-Spine is: </w:delText>
              </w:r>
              <w:r w:rsidRPr="00800F75" w:rsidDel="00C16C82">
                <w:rPr>
                  <w:rFonts w:eastAsia="Times New Roman"/>
                  <w:i/>
                  <w:color w:val="auto"/>
                  <w:sz w:val="18"/>
                  <w:szCs w:val="18"/>
                </w:rPr>
                <w:delText>Very Unlikely /  Very Likely</w:delText>
              </w:r>
            </w:del>
          </w:p>
          <w:p w:rsidR="00800F75" w:rsidRPr="00800F75" w:rsidDel="00C16C82" w:rsidRDefault="00800F75" w:rsidP="00800F75">
            <w:pPr>
              <w:rPr>
                <w:del w:id="830" w:author="eumbac" w:date="2014-07-16T07:39:00Z"/>
                <w:rFonts w:eastAsia="Times New Roman"/>
                <w:color w:val="auto"/>
                <w:sz w:val="18"/>
                <w:szCs w:val="18"/>
              </w:rPr>
            </w:pPr>
          </w:p>
        </w:tc>
        <w:tc>
          <w:tcPr>
            <w:tcW w:w="1260" w:type="dxa"/>
          </w:tcPr>
          <w:p w:rsidR="00800F75" w:rsidRPr="00800F75" w:rsidDel="00C16C82" w:rsidRDefault="00800F75" w:rsidP="00800F75">
            <w:pPr>
              <w:jc w:val="center"/>
              <w:rPr>
                <w:del w:id="831" w:author="eumbac" w:date="2014-07-16T07:39:00Z"/>
                <w:rFonts w:eastAsia="Times New Roman"/>
                <w:color w:val="auto"/>
                <w:sz w:val="20"/>
                <w:szCs w:val="20"/>
              </w:rPr>
            </w:pPr>
            <w:del w:id="832" w:author="eumbac" w:date="2014-07-16T07:39:00Z">
              <w:r w:rsidRPr="00800F75" w:rsidDel="00C16C82">
                <w:rPr>
                  <w:rFonts w:eastAsia="Times New Roman"/>
                  <w:color w:val="auto"/>
                  <w:sz w:val="20"/>
                  <w:szCs w:val="20"/>
                </w:rPr>
                <w:delText>5.69 (1.00)</w:delText>
              </w:r>
            </w:del>
          </w:p>
        </w:tc>
        <w:tc>
          <w:tcPr>
            <w:tcW w:w="1260" w:type="dxa"/>
          </w:tcPr>
          <w:p w:rsidR="00800F75" w:rsidRPr="00800F75" w:rsidDel="00C16C82" w:rsidRDefault="00800F75" w:rsidP="00800F75">
            <w:pPr>
              <w:jc w:val="center"/>
              <w:rPr>
                <w:del w:id="833" w:author="eumbac" w:date="2014-07-16T07:39:00Z"/>
                <w:rFonts w:eastAsia="Times New Roman"/>
                <w:color w:val="auto"/>
                <w:sz w:val="20"/>
                <w:szCs w:val="20"/>
              </w:rPr>
            </w:pPr>
            <w:del w:id="834" w:author="eumbac" w:date="2014-07-16T07:39:00Z">
              <w:r w:rsidRPr="00800F75" w:rsidDel="00C16C82">
                <w:rPr>
                  <w:rFonts w:eastAsia="Times New Roman"/>
                  <w:color w:val="auto"/>
                  <w:sz w:val="20"/>
                  <w:szCs w:val="20"/>
                </w:rPr>
                <w:delText>0.58</w:delText>
              </w:r>
            </w:del>
          </w:p>
        </w:tc>
      </w:tr>
      <w:tr w:rsidR="00800F75" w:rsidRPr="00800F75" w:rsidDel="00C16C82" w:rsidTr="006B7A46">
        <w:trPr>
          <w:del w:id="835" w:author="eumbac" w:date="2014-07-16T07:39:00Z"/>
        </w:trPr>
        <w:tc>
          <w:tcPr>
            <w:tcW w:w="1080" w:type="dxa"/>
            <w:vMerge/>
          </w:tcPr>
          <w:p w:rsidR="00800F75" w:rsidRPr="00800F75" w:rsidDel="00C16C82" w:rsidRDefault="00800F75" w:rsidP="00800F75">
            <w:pPr>
              <w:rPr>
                <w:del w:id="836" w:author="eumbac" w:date="2014-07-16T07:39:00Z"/>
                <w:rFonts w:eastAsia="Times New Roman"/>
                <w:color w:val="auto"/>
                <w:sz w:val="18"/>
                <w:szCs w:val="18"/>
              </w:rPr>
            </w:pPr>
          </w:p>
        </w:tc>
        <w:tc>
          <w:tcPr>
            <w:tcW w:w="1260" w:type="dxa"/>
            <w:vMerge/>
          </w:tcPr>
          <w:p w:rsidR="00800F75" w:rsidRPr="00800F75" w:rsidDel="00C16C82" w:rsidRDefault="00800F75" w:rsidP="00800F75">
            <w:pPr>
              <w:rPr>
                <w:del w:id="837" w:author="eumbac" w:date="2014-07-16T07:39:00Z"/>
                <w:rFonts w:eastAsia="Times New Roman"/>
                <w:color w:val="auto"/>
                <w:sz w:val="20"/>
                <w:szCs w:val="20"/>
              </w:rPr>
            </w:pPr>
          </w:p>
        </w:tc>
        <w:tc>
          <w:tcPr>
            <w:tcW w:w="4500" w:type="dxa"/>
          </w:tcPr>
          <w:p w:rsidR="00800F75" w:rsidRPr="00800F75" w:rsidDel="00C16C82" w:rsidRDefault="00800F75" w:rsidP="00800F75">
            <w:pPr>
              <w:ind w:left="252" w:hanging="252"/>
              <w:rPr>
                <w:del w:id="838" w:author="eumbac" w:date="2014-07-16T07:39:00Z"/>
                <w:rFonts w:eastAsia="Times New Roman"/>
                <w:i/>
                <w:color w:val="auto"/>
                <w:sz w:val="18"/>
                <w:szCs w:val="18"/>
              </w:rPr>
            </w:pPr>
            <w:del w:id="839" w:author="eumbac" w:date="2014-07-16T07:39:00Z">
              <w:r w:rsidRPr="00800F75" w:rsidDel="00C16C82">
                <w:rPr>
                  <w:rFonts w:eastAsia="Times New Roman"/>
                  <w:color w:val="auto"/>
                  <w:sz w:val="18"/>
                  <w:szCs w:val="18"/>
                </w:rPr>
                <w:delText xml:space="preserve">3.  I am confident that I could Clinically Clear the C-Spine if I wanted to: </w:delText>
              </w:r>
              <w:r w:rsidRPr="00800F75" w:rsidDel="00C16C82">
                <w:rPr>
                  <w:rFonts w:eastAsia="Times New Roman"/>
                  <w:i/>
                  <w:color w:val="auto"/>
                  <w:sz w:val="18"/>
                  <w:szCs w:val="18"/>
                </w:rPr>
                <w:delText>Strongly Disagree / Strongly Agree</w:delText>
              </w:r>
            </w:del>
          </w:p>
          <w:p w:rsidR="00800F75" w:rsidRPr="00800F75" w:rsidDel="00C16C82" w:rsidRDefault="00800F75" w:rsidP="00800F75">
            <w:pPr>
              <w:rPr>
                <w:del w:id="840" w:author="eumbac" w:date="2014-07-16T07:39:00Z"/>
                <w:rFonts w:eastAsia="Times New Roman"/>
                <w:i/>
                <w:color w:val="auto"/>
                <w:sz w:val="18"/>
                <w:szCs w:val="18"/>
              </w:rPr>
            </w:pPr>
          </w:p>
        </w:tc>
        <w:tc>
          <w:tcPr>
            <w:tcW w:w="1260" w:type="dxa"/>
          </w:tcPr>
          <w:p w:rsidR="00800F75" w:rsidRPr="00800F75" w:rsidDel="00C16C82" w:rsidRDefault="00800F75" w:rsidP="00800F75">
            <w:pPr>
              <w:jc w:val="center"/>
              <w:rPr>
                <w:del w:id="841" w:author="eumbac" w:date="2014-07-16T07:39:00Z"/>
                <w:rFonts w:eastAsia="Times New Roman"/>
                <w:color w:val="auto"/>
                <w:sz w:val="20"/>
                <w:szCs w:val="20"/>
              </w:rPr>
            </w:pPr>
            <w:del w:id="842" w:author="eumbac" w:date="2014-07-16T07:39:00Z">
              <w:r w:rsidRPr="00800F75" w:rsidDel="00C16C82">
                <w:rPr>
                  <w:rFonts w:eastAsia="Times New Roman"/>
                  <w:color w:val="auto"/>
                  <w:sz w:val="20"/>
                  <w:szCs w:val="20"/>
                </w:rPr>
                <w:delText>5.91 (1.22)</w:delText>
              </w:r>
            </w:del>
          </w:p>
        </w:tc>
        <w:tc>
          <w:tcPr>
            <w:tcW w:w="1260" w:type="dxa"/>
          </w:tcPr>
          <w:p w:rsidR="00800F75" w:rsidRPr="00800F75" w:rsidDel="00C16C82" w:rsidRDefault="00800F75" w:rsidP="00800F75">
            <w:pPr>
              <w:jc w:val="center"/>
              <w:rPr>
                <w:del w:id="843" w:author="eumbac" w:date="2014-07-16T07:39:00Z"/>
                <w:rFonts w:eastAsia="Times New Roman"/>
                <w:color w:val="auto"/>
                <w:sz w:val="20"/>
                <w:szCs w:val="20"/>
              </w:rPr>
            </w:pPr>
            <w:del w:id="844" w:author="eumbac" w:date="2014-07-16T07:39:00Z">
              <w:r w:rsidRPr="00800F75" w:rsidDel="00C16C82">
                <w:rPr>
                  <w:rFonts w:eastAsia="Times New Roman"/>
                  <w:color w:val="auto"/>
                  <w:sz w:val="20"/>
                  <w:szCs w:val="20"/>
                </w:rPr>
                <w:delText>0.56</w:delText>
              </w:r>
            </w:del>
          </w:p>
        </w:tc>
      </w:tr>
      <w:tr w:rsidR="00800F75" w:rsidRPr="00800F75" w:rsidDel="00C16C82" w:rsidTr="006B7A46">
        <w:trPr>
          <w:del w:id="845" w:author="eumbac" w:date="2014-07-16T07:39:00Z"/>
        </w:trPr>
        <w:tc>
          <w:tcPr>
            <w:tcW w:w="1080" w:type="dxa"/>
            <w:vMerge/>
          </w:tcPr>
          <w:p w:rsidR="00800F75" w:rsidRPr="00800F75" w:rsidDel="00C16C82" w:rsidRDefault="00800F75" w:rsidP="00800F75">
            <w:pPr>
              <w:rPr>
                <w:del w:id="846" w:author="eumbac" w:date="2014-07-16T07:39:00Z"/>
                <w:rFonts w:eastAsia="Times New Roman"/>
                <w:color w:val="auto"/>
                <w:sz w:val="18"/>
                <w:szCs w:val="18"/>
              </w:rPr>
            </w:pPr>
          </w:p>
        </w:tc>
        <w:tc>
          <w:tcPr>
            <w:tcW w:w="1260" w:type="dxa"/>
            <w:vMerge/>
          </w:tcPr>
          <w:p w:rsidR="00800F75" w:rsidRPr="00800F75" w:rsidDel="00C16C82" w:rsidRDefault="00800F75" w:rsidP="00800F75">
            <w:pPr>
              <w:rPr>
                <w:del w:id="847" w:author="eumbac" w:date="2014-07-16T07:39:00Z"/>
                <w:rFonts w:eastAsia="Times New Roman"/>
                <w:color w:val="auto"/>
                <w:sz w:val="20"/>
                <w:szCs w:val="20"/>
              </w:rPr>
            </w:pPr>
          </w:p>
        </w:tc>
        <w:tc>
          <w:tcPr>
            <w:tcW w:w="4500" w:type="dxa"/>
          </w:tcPr>
          <w:p w:rsidR="00800F75" w:rsidRPr="00800F75" w:rsidDel="00C16C82" w:rsidRDefault="00800F75" w:rsidP="00800F75">
            <w:pPr>
              <w:ind w:left="252" w:hanging="252"/>
              <w:rPr>
                <w:del w:id="848" w:author="eumbac" w:date="2014-07-16T07:39:00Z"/>
                <w:rFonts w:eastAsia="Times New Roman"/>
                <w:i/>
                <w:color w:val="auto"/>
                <w:sz w:val="18"/>
                <w:szCs w:val="18"/>
              </w:rPr>
            </w:pPr>
            <w:del w:id="849" w:author="eumbac" w:date="2014-07-16T07:39:00Z">
              <w:r w:rsidRPr="00800F75" w:rsidDel="00C16C82">
                <w:rPr>
                  <w:rFonts w:eastAsia="Times New Roman"/>
                  <w:color w:val="auto"/>
                  <w:sz w:val="18"/>
                  <w:szCs w:val="18"/>
                </w:rPr>
                <w:delText xml:space="preserve">4.  Factors outside my control prevent me from Clinically Clearing the C-Spine: </w:delText>
              </w:r>
              <w:r w:rsidRPr="00800F75" w:rsidDel="00C16C82">
                <w:rPr>
                  <w:rFonts w:eastAsia="Times New Roman"/>
                  <w:i/>
                  <w:color w:val="auto"/>
                  <w:sz w:val="18"/>
                  <w:szCs w:val="18"/>
                </w:rPr>
                <w:delText>Strongly Agree / Strongly Disagree</w:delText>
              </w:r>
              <w:r w:rsidR="00B37126" w:rsidDel="00C16C82">
                <w:rPr>
                  <w:rFonts w:eastAsia="Times New Roman"/>
                  <w:i/>
                  <w:color w:val="auto"/>
                  <w:sz w:val="18"/>
                  <w:szCs w:val="18"/>
                </w:rPr>
                <w:delText xml:space="preserve"> *</w:delText>
              </w:r>
            </w:del>
          </w:p>
        </w:tc>
        <w:tc>
          <w:tcPr>
            <w:tcW w:w="1260" w:type="dxa"/>
          </w:tcPr>
          <w:p w:rsidR="00800F75" w:rsidRPr="00800F75" w:rsidDel="00C16C82" w:rsidRDefault="00800F75" w:rsidP="00800F75">
            <w:pPr>
              <w:jc w:val="center"/>
              <w:rPr>
                <w:del w:id="850" w:author="eumbac" w:date="2014-07-16T07:39:00Z"/>
                <w:rFonts w:eastAsia="Times New Roman"/>
                <w:color w:val="auto"/>
                <w:sz w:val="20"/>
                <w:szCs w:val="20"/>
              </w:rPr>
            </w:pPr>
            <w:del w:id="851" w:author="eumbac" w:date="2014-07-16T07:39:00Z">
              <w:r w:rsidRPr="00800F75" w:rsidDel="00C16C82">
                <w:rPr>
                  <w:rFonts w:eastAsia="Times New Roman"/>
                  <w:color w:val="auto"/>
                  <w:sz w:val="20"/>
                  <w:szCs w:val="20"/>
                </w:rPr>
                <w:delText>4.11 (2.03)</w:delText>
              </w:r>
            </w:del>
          </w:p>
        </w:tc>
        <w:tc>
          <w:tcPr>
            <w:tcW w:w="1260" w:type="dxa"/>
          </w:tcPr>
          <w:p w:rsidR="00800F75" w:rsidRPr="00800F75" w:rsidDel="00C16C82" w:rsidRDefault="00800F75" w:rsidP="00800F75">
            <w:pPr>
              <w:jc w:val="center"/>
              <w:rPr>
                <w:del w:id="852" w:author="eumbac" w:date="2014-07-16T07:39:00Z"/>
                <w:rFonts w:eastAsia="Times New Roman"/>
                <w:color w:val="auto"/>
                <w:sz w:val="20"/>
                <w:szCs w:val="20"/>
              </w:rPr>
            </w:pPr>
            <w:del w:id="853" w:author="eumbac" w:date="2014-07-16T07:39:00Z">
              <w:r w:rsidRPr="00800F75" w:rsidDel="00C16C82">
                <w:rPr>
                  <w:rFonts w:eastAsia="Times New Roman"/>
                  <w:color w:val="auto"/>
                  <w:sz w:val="20"/>
                  <w:szCs w:val="20"/>
                </w:rPr>
                <w:delText>0.65</w:delText>
              </w:r>
            </w:del>
          </w:p>
        </w:tc>
      </w:tr>
      <w:tr w:rsidR="00800F75" w:rsidRPr="00800F75" w:rsidDel="00C16C82" w:rsidTr="006B7A46">
        <w:trPr>
          <w:del w:id="854" w:author="eumbac" w:date="2014-07-16T07:39:00Z"/>
        </w:trPr>
        <w:tc>
          <w:tcPr>
            <w:tcW w:w="1080" w:type="dxa"/>
            <w:vMerge/>
          </w:tcPr>
          <w:p w:rsidR="00800F75" w:rsidRPr="00800F75" w:rsidDel="00C16C82" w:rsidRDefault="00800F75" w:rsidP="00800F75">
            <w:pPr>
              <w:rPr>
                <w:del w:id="855" w:author="eumbac" w:date="2014-07-16T07:39:00Z"/>
                <w:rFonts w:eastAsia="Times New Roman"/>
                <w:color w:val="auto"/>
                <w:sz w:val="18"/>
                <w:szCs w:val="18"/>
              </w:rPr>
            </w:pPr>
          </w:p>
        </w:tc>
        <w:tc>
          <w:tcPr>
            <w:tcW w:w="1260" w:type="dxa"/>
            <w:vMerge/>
          </w:tcPr>
          <w:p w:rsidR="00800F75" w:rsidRPr="00800F75" w:rsidDel="00C16C82" w:rsidRDefault="00800F75" w:rsidP="00800F75">
            <w:pPr>
              <w:rPr>
                <w:del w:id="856" w:author="eumbac" w:date="2014-07-16T07:39:00Z"/>
                <w:rFonts w:eastAsia="Times New Roman"/>
                <w:color w:val="auto"/>
                <w:sz w:val="20"/>
                <w:szCs w:val="20"/>
              </w:rPr>
            </w:pPr>
          </w:p>
        </w:tc>
        <w:tc>
          <w:tcPr>
            <w:tcW w:w="4500" w:type="dxa"/>
          </w:tcPr>
          <w:p w:rsidR="00800F75" w:rsidRPr="00800F75" w:rsidDel="00C16C82" w:rsidRDefault="00800F75" w:rsidP="00800F75">
            <w:pPr>
              <w:ind w:left="252" w:hanging="252"/>
              <w:rPr>
                <w:del w:id="857" w:author="eumbac" w:date="2014-07-16T07:39:00Z"/>
                <w:rFonts w:eastAsia="Times New Roman"/>
                <w:i/>
                <w:color w:val="auto"/>
                <w:sz w:val="18"/>
                <w:szCs w:val="18"/>
              </w:rPr>
            </w:pPr>
            <w:del w:id="858" w:author="eumbac" w:date="2014-07-16T07:39:00Z">
              <w:r w:rsidRPr="00800F75" w:rsidDel="00C16C82">
                <w:rPr>
                  <w:rFonts w:eastAsia="Times New Roman"/>
                  <w:color w:val="auto"/>
                  <w:sz w:val="18"/>
                  <w:szCs w:val="18"/>
                </w:rPr>
                <w:delText xml:space="preserve">5.  How much control do you have over Clinically Clearing the C-Spine: </w:delText>
              </w:r>
              <w:r w:rsidRPr="00800F75" w:rsidDel="00C16C82">
                <w:rPr>
                  <w:rFonts w:eastAsia="Times New Roman"/>
                  <w:i/>
                  <w:color w:val="auto"/>
                  <w:sz w:val="18"/>
                  <w:szCs w:val="18"/>
                </w:rPr>
                <w:delText>No Control / Complete Control</w:delText>
              </w:r>
            </w:del>
          </w:p>
          <w:p w:rsidR="00800F75" w:rsidRPr="00800F75" w:rsidDel="00C16C82" w:rsidRDefault="00800F75" w:rsidP="00800F75">
            <w:pPr>
              <w:rPr>
                <w:del w:id="859" w:author="eumbac" w:date="2014-07-16T07:39:00Z"/>
                <w:rFonts w:eastAsia="Times New Roman"/>
                <w:i/>
                <w:color w:val="auto"/>
                <w:sz w:val="18"/>
                <w:szCs w:val="18"/>
              </w:rPr>
            </w:pPr>
          </w:p>
        </w:tc>
        <w:tc>
          <w:tcPr>
            <w:tcW w:w="1260" w:type="dxa"/>
          </w:tcPr>
          <w:p w:rsidR="00800F75" w:rsidRPr="00800F75" w:rsidDel="00C16C82" w:rsidRDefault="00800F75" w:rsidP="00800F75">
            <w:pPr>
              <w:jc w:val="center"/>
              <w:rPr>
                <w:del w:id="860" w:author="eumbac" w:date="2014-07-16T07:39:00Z"/>
                <w:rFonts w:eastAsia="Times New Roman"/>
                <w:color w:val="auto"/>
                <w:sz w:val="20"/>
                <w:szCs w:val="20"/>
              </w:rPr>
            </w:pPr>
            <w:del w:id="861" w:author="eumbac" w:date="2014-07-16T07:39:00Z">
              <w:r w:rsidRPr="00800F75" w:rsidDel="00C16C82">
                <w:rPr>
                  <w:rFonts w:eastAsia="Times New Roman"/>
                  <w:color w:val="auto"/>
                  <w:sz w:val="20"/>
                  <w:szCs w:val="20"/>
                </w:rPr>
                <w:delText>5.72 (1.12)</w:delText>
              </w:r>
            </w:del>
          </w:p>
        </w:tc>
        <w:tc>
          <w:tcPr>
            <w:tcW w:w="1260" w:type="dxa"/>
          </w:tcPr>
          <w:p w:rsidR="00800F75" w:rsidRPr="00800F75" w:rsidDel="00C16C82" w:rsidRDefault="00800F75" w:rsidP="00800F75">
            <w:pPr>
              <w:jc w:val="center"/>
              <w:rPr>
                <w:del w:id="862" w:author="eumbac" w:date="2014-07-16T07:39:00Z"/>
                <w:rFonts w:eastAsia="Times New Roman"/>
                <w:color w:val="auto"/>
                <w:sz w:val="20"/>
                <w:szCs w:val="20"/>
              </w:rPr>
            </w:pPr>
            <w:del w:id="863" w:author="eumbac" w:date="2014-07-16T07:39:00Z">
              <w:r w:rsidRPr="00800F75" w:rsidDel="00C16C82">
                <w:rPr>
                  <w:rFonts w:eastAsia="Times New Roman"/>
                  <w:color w:val="auto"/>
                  <w:sz w:val="20"/>
                  <w:szCs w:val="20"/>
                </w:rPr>
                <w:delText>0.52</w:delText>
              </w:r>
            </w:del>
          </w:p>
        </w:tc>
      </w:tr>
      <w:tr w:rsidR="00800F75" w:rsidRPr="00800F75" w:rsidDel="00C16C82" w:rsidTr="006B7A46">
        <w:trPr>
          <w:del w:id="864" w:author="eumbac" w:date="2014-07-16T07:39:00Z"/>
        </w:trPr>
        <w:tc>
          <w:tcPr>
            <w:tcW w:w="9360" w:type="dxa"/>
            <w:gridSpan w:val="5"/>
          </w:tcPr>
          <w:p w:rsidR="00800F75" w:rsidRPr="00800F75" w:rsidDel="00C16C82" w:rsidRDefault="00800F75" w:rsidP="00800F75">
            <w:pPr>
              <w:jc w:val="center"/>
              <w:rPr>
                <w:del w:id="865" w:author="eumbac" w:date="2014-07-16T07:39:00Z"/>
                <w:rFonts w:eastAsia="Times New Roman"/>
                <w:color w:val="auto"/>
                <w:sz w:val="20"/>
                <w:szCs w:val="20"/>
              </w:rPr>
            </w:pPr>
          </w:p>
        </w:tc>
      </w:tr>
      <w:tr w:rsidR="00800F75" w:rsidRPr="00800F75" w:rsidDel="00C16C82" w:rsidTr="006B7A46">
        <w:trPr>
          <w:del w:id="866" w:author="eumbac" w:date="2014-07-16T07:39:00Z"/>
        </w:trPr>
        <w:tc>
          <w:tcPr>
            <w:tcW w:w="1080" w:type="dxa"/>
            <w:vMerge w:val="restart"/>
          </w:tcPr>
          <w:p w:rsidR="00800F75" w:rsidRPr="00800F75" w:rsidDel="00C16C82" w:rsidRDefault="00800F75" w:rsidP="00800F75">
            <w:pPr>
              <w:rPr>
                <w:del w:id="867" w:author="eumbac" w:date="2014-07-16T07:39:00Z"/>
                <w:rFonts w:eastAsia="Times New Roman"/>
                <w:color w:val="auto"/>
                <w:sz w:val="18"/>
                <w:szCs w:val="18"/>
              </w:rPr>
            </w:pPr>
            <w:del w:id="868" w:author="eumbac" w:date="2014-07-16T07:39:00Z">
              <w:r w:rsidRPr="00800F75" w:rsidDel="00C16C82">
                <w:rPr>
                  <w:rFonts w:eastAsia="Times New Roman"/>
                  <w:color w:val="auto"/>
                  <w:sz w:val="18"/>
                  <w:szCs w:val="18"/>
                </w:rPr>
                <w:delText>Intention</w:delText>
              </w:r>
            </w:del>
          </w:p>
          <w:p w:rsidR="00800F75" w:rsidRPr="00800F75" w:rsidDel="00C16C82" w:rsidRDefault="00800F75" w:rsidP="00800F75">
            <w:pPr>
              <w:rPr>
                <w:del w:id="869" w:author="eumbac" w:date="2014-07-16T07:39:00Z"/>
                <w:rFonts w:eastAsia="Times New Roman"/>
                <w:color w:val="auto"/>
                <w:sz w:val="18"/>
                <w:szCs w:val="18"/>
              </w:rPr>
            </w:pPr>
            <w:del w:id="870" w:author="eumbac" w:date="2014-07-16T07:39:00Z">
              <w:r w:rsidRPr="00800F75" w:rsidDel="00C16C82">
                <w:rPr>
                  <w:rFonts w:eastAsia="Times New Roman"/>
                  <w:color w:val="auto"/>
                  <w:sz w:val="18"/>
                  <w:szCs w:val="18"/>
                </w:rPr>
                <w:delText>(n</w:delText>
              </w:r>
              <w:r w:rsidR="00D43FAB" w:rsidDel="00C16C82">
                <w:rPr>
                  <w:rFonts w:eastAsia="Times New Roman"/>
                  <w:color w:val="auto"/>
                  <w:sz w:val="18"/>
                  <w:szCs w:val="18"/>
                </w:rPr>
                <w:delText xml:space="preserve"> </w:delText>
              </w:r>
              <w:r w:rsidRPr="00800F75" w:rsidDel="00C16C82">
                <w:rPr>
                  <w:rFonts w:eastAsia="Times New Roman"/>
                  <w:color w:val="auto"/>
                  <w:sz w:val="18"/>
                  <w:szCs w:val="18"/>
                </w:rPr>
                <w:delText>=</w:delText>
              </w:r>
              <w:r w:rsidR="00D43FAB" w:rsidDel="00C16C82">
                <w:rPr>
                  <w:rFonts w:eastAsia="Times New Roman"/>
                  <w:color w:val="auto"/>
                  <w:sz w:val="18"/>
                  <w:szCs w:val="18"/>
                </w:rPr>
                <w:delText xml:space="preserve"> </w:delText>
              </w:r>
              <w:r w:rsidRPr="00800F75" w:rsidDel="00C16C82">
                <w:rPr>
                  <w:rFonts w:eastAsia="Times New Roman"/>
                  <w:color w:val="auto"/>
                  <w:sz w:val="18"/>
                  <w:szCs w:val="18"/>
                </w:rPr>
                <w:delText>120)</w:delText>
              </w:r>
            </w:del>
          </w:p>
        </w:tc>
        <w:tc>
          <w:tcPr>
            <w:tcW w:w="1260" w:type="dxa"/>
            <w:vMerge w:val="restart"/>
          </w:tcPr>
          <w:p w:rsidR="00800F75" w:rsidRPr="00800F75" w:rsidDel="00C16C82" w:rsidRDefault="00800F75" w:rsidP="00800F75">
            <w:pPr>
              <w:jc w:val="center"/>
              <w:rPr>
                <w:del w:id="871" w:author="eumbac" w:date="2014-07-16T07:39:00Z"/>
                <w:rFonts w:eastAsia="Times New Roman"/>
                <w:color w:val="auto"/>
                <w:sz w:val="20"/>
                <w:szCs w:val="20"/>
              </w:rPr>
            </w:pPr>
            <w:del w:id="872" w:author="eumbac" w:date="2014-07-16T07:39:00Z">
              <w:r w:rsidRPr="00800F75" w:rsidDel="00C16C82">
                <w:rPr>
                  <w:rFonts w:eastAsia="Times New Roman"/>
                  <w:color w:val="auto"/>
                  <w:sz w:val="20"/>
                  <w:szCs w:val="20"/>
                </w:rPr>
                <w:delText>0.92</w:delText>
              </w:r>
            </w:del>
          </w:p>
        </w:tc>
        <w:tc>
          <w:tcPr>
            <w:tcW w:w="4500" w:type="dxa"/>
          </w:tcPr>
          <w:p w:rsidR="00800F75" w:rsidRPr="00800F75" w:rsidDel="00C16C82" w:rsidRDefault="00800F75" w:rsidP="00800F75">
            <w:pPr>
              <w:ind w:left="252" w:hanging="252"/>
              <w:rPr>
                <w:del w:id="873" w:author="eumbac" w:date="2014-07-16T07:39:00Z"/>
                <w:rFonts w:eastAsia="Times New Roman"/>
                <w:i/>
                <w:color w:val="auto"/>
                <w:sz w:val="18"/>
                <w:szCs w:val="18"/>
              </w:rPr>
            </w:pPr>
            <w:del w:id="874" w:author="eumbac" w:date="2014-07-16T07:39:00Z">
              <w:r w:rsidRPr="00800F75" w:rsidDel="00C16C82">
                <w:rPr>
                  <w:rFonts w:eastAsia="Times New Roman"/>
                  <w:color w:val="auto"/>
                  <w:sz w:val="18"/>
                  <w:szCs w:val="18"/>
                </w:rPr>
                <w:delText xml:space="preserve">1.  I intend to Clinically Clear the C-Spine: </w:delText>
              </w:r>
              <w:r w:rsidRPr="00800F75" w:rsidDel="00C16C82">
                <w:rPr>
                  <w:rFonts w:eastAsia="Times New Roman"/>
                  <w:i/>
                  <w:color w:val="auto"/>
                  <w:sz w:val="18"/>
                  <w:szCs w:val="18"/>
                </w:rPr>
                <w:delText>Definitely Do Not /  Definitely Do</w:delText>
              </w:r>
            </w:del>
          </w:p>
          <w:p w:rsidR="00800F75" w:rsidRPr="00800F75" w:rsidDel="00C16C82" w:rsidRDefault="00800F75" w:rsidP="00800F75">
            <w:pPr>
              <w:rPr>
                <w:del w:id="875" w:author="eumbac" w:date="2014-07-16T07:39:00Z"/>
                <w:rFonts w:eastAsia="Times New Roman"/>
                <w:color w:val="auto"/>
                <w:sz w:val="18"/>
                <w:szCs w:val="18"/>
              </w:rPr>
            </w:pPr>
          </w:p>
        </w:tc>
        <w:tc>
          <w:tcPr>
            <w:tcW w:w="1260" w:type="dxa"/>
          </w:tcPr>
          <w:p w:rsidR="00800F75" w:rsidRPr="00800F75" w:rsidDel="00C16C82" w:rsidRDefault="00800F75" w:rsidP="00800F75">
            <w:pPr>
              <w:jc w:val="center"/>
              <w:rPr>
                <w:del w:id="876" w:author="eumbac" w:date="2014-07-16T07:39:00Z"/>
                <w:rFonts w:eastAsia="Times New Roman"/>
                <w:color w:val="auto"/>
                <w:sz w:val="20"/>
                <w:szCs w:val="20"/>
              </w:rPr>
            </w:pPr>
            <w:del w:id="877" w:author="eumbac" w:date="2014-07-16T07:39:00Z">
              <w:r w:rsidRPr="00800F75" w:rsidDel="00C16C82">
                <w:rPr>
                  <w:rFonts w:eastAsia="Times New Roman"/>
                  <w:color w:val="auto"/>
                  <w:sz w:val="20"/>
                  <w:szCs w:val="20"/>
                </w:rPr>
                <w:delText>6.54 (0.71)</w:delText>
              </w:r>
            </w:del>
          </w:p>
        </w:tc>
        <w:tc>
          <w:tcPr>
            <w:tcW w:w="1260" w:type="dxa"/>
          </w:tcPr>
          <w:p w:rsidR="00800F75" w:rsidRPr="00800F75" w:rsidDel="00C16C82" w:rsidRDefault="00800F75" w:rsidP="00800F75">
            <w:pPr>
              <w:jc w:val="center"/>
              <w:rPr>
                <w:del w:id="878" w:author="eumbac" w:date="2014-07-16T07:39:00Z"/>
                <w:rFonts w:eastAsia="Times New Roman"/>
                <w:color w:val="auto"/>
                <w:sz w:val="20"/>
                <w:szCs w:val="20"/>
              </w:rPr>
            </w:pPr>
            <w:del w:id="879" w:author="eumbac" w:date="2014-07-16T07:39:00Z">
              <w:r w:rsidRPr="00800F75" w:rsidDel="00C16C82">
                <w:rPr>
                  <w:rFonts w:eastAsia="Times New Roman"/>
                  <w:color w:val="auto"/>
                  <w:sz w:val="20"/>
                  <w:szCs w:val="20"/>
                </w:rPr>
                <w:delText>0.88</w:delText>
              </w:r>
            </w:del>
          </w:p>
        </w:tc>
      </w:tr>
      <w:tr w:rsidR="00800F75" w:rsidRPr="00800F75" w:rsidDel="00C16C82" w:rsidTr="006B7A46">
        <w:trPr>
          <w:del w:id="880" w:author="eumbac" w:date="2014-07-16T07:39:00Z"/>
        </w:trPr>
        <w:tc>
          <w:tcPr>
            <w:tcW w:w="1080" w:type="dxa"/>
            <w:vMerge/>
          </w:tcPr>
          <w:p w:rsidR="00800F75" w:rsidRPr="00800F75" w:rsidDel="00C16C82" w:rsidRDefault="00800F75" w:rsidP="00800F75">
            <w:pPr>
              <w:rPr>
                <w:del w:id="881" w:author="eumbac" w:date="2014-07-16T07:39:00Z"/>
                <w:rFonts w:eastAsia="Times New Roman"/>
                <w:color w:val="auto"/>
                <w:sz w:val="18"/>
                <w:szCs w:val="18"/>
              </w:rPr>
            </w:pPr>
          </w:p>
        </w:tc>
        <w:tc>
          <w:tcPr>
            <w:tcW w:w="1260" w:type="dxa"/>
            <w:vMerge/>
          </w:tcPr>
          <w:p w:rsidR="00800F75" w:rsidRPr="00800F75" w:rsidDel="00C16C82" w:rsidRDefault="00800F75" w:rsidP="00800F75">
            <w:pPr>
              <w:rPr>
                <w:del w:id="882" w:author="eumbac" w:date="2014-07-16T07:39:00Z"/>
                <w:rFonts w:eastAsia="Times New Roman"/>
                <w:color w:val="auto"/>
                <w:sz w:val="18"/>
                <w:szCs w:val="18"/>
              </w:rPr>
            </w:pPr>
          </w:p>
        </w:tc>
        <w:tc>
          <w:tcPr>
            <w:tcW w:w="4500" w:type="dxa"/>
          </w:tcPr>
          <w:p w:rsidR="00800F75" w:rsidRPr="00800F75" w:rsidDel="00C16C82" w:rsidRDefault="00800F75" w:rsidP="00800F75">
            <w:pPr>
              <w:ind w:left="252" w:hanging="252"/>
              <w:rPr>
                <w:del w:id="883" w:author="eumbac" w:date="2014-07-16T07:39:00Z"/>
                <w:rFonts w:eastAsia="Times New Roman"/>
                <w:i/>
                <w:color w:val="auto"/>
                <w:sz w:val="18"/>
                <w:szCs w:val="18"/>
              </w:rPr>
            </w:pPr>
            <w:del w:id="884" w:author="eumbac" w:date="2014-07-16T07:39:00Z">
              <w:r w:rsidRPr="00800F75" w:rsidDel="00C16C82">
                <w:rPr>
                  <w:rFonts w:eastAsia="Times New Roman"/>
                  <w:color w:val="auto"/>
                  <w:sz w:val="18"/>
                  <w:szCs w:val="18"/>
                </w:rPr>
                <w:delText xml:space="preserve">2.  I want to Clinically Clear the C-Spine: </w:delText>
              </w:r>
              <w:r w:rsidRPr="00800F75" w:rsidDel="00C16C82">
                <w:rPr>
                  <w:rFonts w:eastAsia="Times New Roman"/>
                  <w:i/>
                  <w:color w:val="auto"/>
                  <w:sz w:val="18"/>
                  <w:szCs w:val="18"/>
                </w:rPr>
                <w:delText>Definitely Do Not /  Definitely Do</w:delText>
              </w:r>
            </w:del>
          </w:p>
          <w:p w:rsidR="00800F75" w:rsidRPr="00800F75" w:rsidDel="00C16C82" w:rsidRDefault="00800F75" w:rsidP="00800F75">
            <w:pPr>
              <w:rPr>
                <w:del w:id="885" w:author="eumbac" w:date="2014-07-16T07:39:00Z"/>
                <w:rFonts w:eastAsia="Times New Roman"/>
                <w:color w:val="auto"/>
                <w:sz w:val="18"/>
                <w:szCs w:val="18"/>
              </w:rPr>
            </w:pPr>
          </w:p>
        </w:tc>
        <w:tc>
          <w:tcPr>
            <w:tcW w:w="1260" w:type="dxa"/>
          </w:tcPr>
          <w:p w:rsidR="00800F75" w:rsidRPr="00800F75" w:rsidDel="00C16C82" w:rsidRDefault="00800F75" w:rsidP="00800F75">
            <w:pPr>
              <w:jc w:val="center"/>
              <w:rPr>
                <w:del w:id="886" w:author="eumbac" w:date="2014-07-16T07:39:00Z"/>
                <w:rFonts w:eastAsia="Times New Roman"/>
                <w:color w:val="auto"/>
                <w:sz w:val="20"/>
                <w:szCs w:val="20"/>
              </w:rPr>
            </w:pPr>
            <w:del w:id="887" w:author="eumbac" w:date="2014-07-16T07:39:00Z">
              <w:r w:rsidRPr="00800F75" w:rsidDel="00C16C82">
                <w:rPr>
                  <w:rFonts w:eastAsia="Times New Roman"/>
                  <w:color w:val="auto"/>
                  <w:sz w:val="20"/>
                  <w:szCs w:val="20"/>
                </w:rPr>
                <w:delText>6.58 (0.72)</w:delText>
              </w:r>
            </w:del>
          </w:p>
        </w:tc>
        <w:tc>
          <w:tcPr>
            <w:tcW w:w="1260" w:type="dxa"/>
          </w:tcPr>
          <w:p w:rsidR="00800F75" w:rsidRPr="00800F75" w:rsidDel="00C16C82" w:rsidRDefault="00800F75" w:rsidP="00800F75">
            <w:pPr>
              <w:jc w:val="center"/>
              <w:rPr>
                <w:del w:id="888" w:author="eumbac" w:date="2014-07-16T07:39:00Z"/>
                <w:rFonts w:eastAsia="Times New Roman"/>
                <w:color w:val="auto"/>
                <w:sz w:val="20"/>
                <w:szCs w:val="20"/>
              </w:rPr>
            </w:pPr>
            <w:del w:id="889" w:author="eumbac" w:date="2014-07-16T07:39:00Z">
              <w:r w:rsidRPr="00800F75" w:rsidDel="00C16C82">
                <w:rPr>
                  <w:rFonts w:eastAsia="Times New Roman"/>
                  <w:color w:val="auto"/>
                  <w:sz w:val="20"/>
                  <w:szCs w:val="20"/>
                </w:rPr>
                <w:delText>0.88</w:delText>
              </w:r>
            </w:del>
          </w:p>
        </w:tc>
      </w:tr>
      <w:tr w:rsidR="00800F75" w:rsidRPr="00800F75" w:rsidDel="00C16C82" w:rsidTr="006B7A46">
        <w:trPr>
          <w:del w:id="890" w:author="eumbac" w:date="2014-07-16T07:39:00Z"/>
        </w:trPr>
        <w:tc>
          <w:tcPr>
            <w:tcW w:w="1080" w:type="dxa"/>
            <w:vMerge/>
          </w:tcPr>
          <w:p w:rsidR="00800F75" w:rsidRPr="00800F75" w:rsidDel="00C16C82" w:rsidRDefault="00800F75" w:rsidP="00800F75">
            <w:pPr>
              <w:rPr>
                <w:del w:id="891" w:author="eumbac" w:date="2014-07-16T07:39:00Z"/>
                <w:rFonts w:eastAsia="Times New Roman"/>
                <w:color w:val="auto"/>
                <w:sz w:val="18"/>
                <w:szCs w:val="18"/>
              </w:rPr>
            </w:pPr>
          </w:p>
        </w:tc>
        <w:tc>
          <w:tcPr>
            <w:tcW w:w="1260" w:type="dxa"/>
            <w:vMerge/>
          </w:tcPr>
          <w:p w:rsidR="00800F75" w:rsidRPr="00800F75" w:rsidDel="00C16C82" w:rsidRDefault="00800F75" w:rsidP="00800F75">
            <w:pPr>
              <w:rPr>
                <w:del w:id="892" w:author="eumbac" w:date="2014-07-16T07:39:00Z"/>
                <w:rFonts w:eastAsia="Times New Roman"/>
                <w:color w:val="auto"/>
                <w:sz w:val="18"/>
                <w:szCs w:val="18"/>
              </w:rPr>
            </w:pPr>
          </w:p>
        </w:tc>
        <w:tc>
          <w:tcPr>
            <w:tcW w:w="4500" w:type="dxa"/>
          </w:tcPr>
          <w:p w:rsidR="00800F75" w:rsidRPr="00800F75" w:rsidDel="00C16C82" w:rsidRDefault="00800F75" w:rsidP="00800F75">
            <w:pPr>
              <w:ind w:left="252" w:hanging="252"/>
              <w:rPr>
                <w:del w:id="893" w:author="eumbac" w:date="2014-07-16T07:39:00Z"/>
                <w:rFonts w:eastAsia="Times New Roman"/>
                <w:i/>
                <w:color w:val="auto"/>
                <w:sz w:val="18"/>
                <w:szCs w:val="18"/>
              </w:rPr>
            </w:pPr>
            <w:del w:id="894" w:author="eumbac" w:date="2014-07-16T07:39:00Z">
              <w:r w:rsidRPr="00800F75" w:rsidDel="00C16C82">
                <w:rPr>
                  <w:rFonts w:eastAsia="Times New Roman"/>
                  <w:color w:val="auto"/>
                  <w:sz w:val="18"/>
                  <w:szCs w:val="18"/>
                </w:rPr>
                <w:delText xml:space="preserve">3.  I plan to Clinically Clear the C-Spine: </w:delText>
              </w:r>
              <w:r w:rsidRPr="00800F75" w:rsidDel="00C16C82">
                <w:rPr>
                  <w:rFonts w:eastAsia="Times New Roman"/>
                  <w:i/>
                  <w:color w:val="auto"/>
                  <w:sz w:val="18"/>
                  <w:szCs w:val="18"/>
                </w:rPr>
                <w:delText>Definitely Do Not /  Definitely Do</w:delText>
              </w:r>
            </w:del>
          </w:p>
          <w:p w:rsidR="00800F75" w:rsidRPr="00800F75" w:rsidDel="00C16C82" w:rsidRDefault="00800F75" w:rsidP="00800F75">
            <w:pPr>
              <w:rPr>
                <w:del w:id="895" w:author="eumbac" w:date="2014-07-16T07:39:00Z"/>
                <w:rFonts w:eastAsia="Times New Roman"/>
                <w:color w:val="auto"/>
                <w:sz w:val="18"/>
                <w:szCs w:val="18"/>
              </w:rPr>
            </w:pPr>
          </w:p>
        </w:tc>
        <w:tc>
          <w:tcPr>
            <w:tcW w:w="1260" w:type="dxa"/>
          </w:tcPr>
          <w:p w:rsidR="00800F75" w:rsidRPr="00800F75" w:rsidDel="00C16C82" w:rsidRDefault="00800F75" w:rsidP="00800F75">
            <w:pPr>
              <w:jc w:val="center"/>
              <w:rPr>
                <w:del w:id="896" w:author="eumbac" w:date="2014-07-16T07:39:00Z"/>
                <w:rFonts w:eastAsia="Times New Roman"/>
                <w:color w:val="auto"/>
                <w:sz w:val="20"/>
                <w:szCs w:val="20"/>
              </w:rPr>
            </w:pPr>
            <w:del w:id="897" w:author="eumbac" w:date="2014-07-16T07:39:00Z">
              <w:r w:rsidRPr="00800F75" w:rsidDel="00C16C82">
                <w:rPr>
                  <w:rFonts w:eastAsia="Times New Roman"/>
                  <w:color w:val="auto"/>
                  <w:sz w:val="20"/>
                  <w:szCs w:val="20"/>
                </w:rPr>
                <w:delText>6.52 (0.79)</w:delText>
              </w:r>
            </w:del>
          </w:p>
        </w:tc>
        <w:tc>
          <w:tcPr>
            <w:tcW w:w="1260" w:type="dxa"/>
          </w:tcPr>
          <w:p w:rsidR="00800F75" w:rsidRPr="00800F75" w:rsidDel="00C16C82" w:rsidRDefault="00800F75" w:rsidP="00800F75">
            <w:pPr>
              <w:jc w:val="center"/>
              <w:rPr>
                <w:del w:id="898" w:author="eumbac" w:date="2014-07-16T07:39:00Z"/>
                <w:rFonts w:eastAsia="Times New Roman"/>
                <w:color w:val="auto"/>
                <w:sz w:val="20"/>
                <w:szCs w:val="20"/>
              </w:rPr>
            </w:pPr>
            <w:del w:id="899" w:author="eumbac" w:date="2014-07-16T07:39:00Z">
              <w:r w:rsidRPr="00800F75" w:rsidDel="00C16C82">
                <w:rPr>
                  <w:rFonts w:eastAsia="Times New Roman"/>
                  <w:color w:val="auto"/>
                  <w:sz w:val="20"/>
                  <w:szCs w:val="20"/>
                </w:rPr>
                <w:delText>0.88</w:delText>
              </w:r>
            </w:del>
          </w:p>
        </w:tc>
      </w:tr>
      <w:tr w:rsidR="00800F75" w:rsidRPr="00800F75" w:rsidDel="00C16C82" w:rsidTr="006B7A46">
        <w:trPr>
          <w:del w:id="900" w:author="eumbac" w:date="2014-07-16T07:39:00Z"/>
        </w:trPr>
        <w:tc>
          <w:tcPr>
            <w:tcW w:w="1080" w:type="dxa"/>
            <w:vMerge/>
            <w:tcBorders>
              <w:bottom w:val="single" w:sz="8" w:space="0" w:color="auto"/>
            </w:tcBorders>
          </w:tcPr>
          <w:p w:rsidR="00800F75" w:rsidRPr="00800F75" w:rsidDel="00C16C82" w:rsidRDefault="00800F75" w:rsidP="00800F75">
            <w:pPr>
              <w:jc w:val="center"/>
              <w:rPr>
                <w:del w:id="901" w:author="eumbac" w:date="2014-07-16T07:39:00Z"/>
                <w:rFonts w:eastAsia="Times New Roman"/>
                <w:color w:val="auto"/>
                <w:sz w:val="18"/>
                <w:szCs w:val="18"/>
              </w:rPr>
            </w:pPr>
          </w:p>
        </w:tc>
        <w:tc>
          <w:tcPr>
            <w:tcW w:w="1260" w:type="dxa"/>
            <w:vMerge/>
            <w:tcBorders>
              <w:bottom w:val="single" w:sz="8" w:space="0" w:color="auto"/>
            </w:tcBorders>
          </w:tcPr>
          <w:p w:rsidR="00800F75" w:rsidRPr="00800F75" w:rsidDel="00C16C82" w:rsidRDefault="00800F75" w:rsidP="00800F75">
            <w:pPr>
              <w:rPr>
                <w:del w:id="902" w:author="eumbac" w:date="2014-07-16T07:39:00Z"/>
                <w:rFonts w:eastAsia="Times New Roman"/>
                <w:color w:val="auto"/>
                <w:sz w:val="18"/>
                <w:szCs w:val="18"/>
              </w:rPr>
            </w:pPr>
          </w:p>
        </w:tc>
        <w:tc>
          <w:tcPr>
            <w:tcW w:w="4500" w:type="dxa"/>
            <w:tcBorders>
              <w:bottom w:val="single" w:sz="8" w:space="0" w:color="auto"/>
            </w:tcBorders>
          </w:tcPr>
          <w:p w:rsidR="00800F75" w:rsidRPr="00800F75" w:rsidDel="00C16C82" w:rsidRDefault="00800F75" w:rsidP="00800F75">
            <w:pPr>
              <w:ind w:left="252" w:hanging="252"/>
              <w:rPr>
                <w:del w:id="903" w:author="eumbac" w:date="2014-07-16T07:39:00Z"/>
                <w:rFonts w:eastAsia="Times New Roman"/>
                <w:i/>
                <w:color w:val="auto"/>
                <w:sz w:val="18"/>
                <w:szCs w:val="18"/>
              </w:rPr>
            </w:pPr>
            <w:del w:id="904" w:author="eumbac" w:date="2014-07-16T07:39:00Z">
              <w:r w:rsidRPr="00800F75" w:rsidDel="00C16C82">
                <w:rPr>
                  <w:rFonts w:eastAsia="Times New Roman"/>
                  <w:color w:val="auto"/>
                  <w:sz w:val="18"/>
                  <w:szCs w:val="18"/>
                </w:rPr>
                <w:delText xml:space="preserve">4.  My Desire to Clinically Clear the C-Spine can be described as: </w:delText>
              </w:r>
              <w:r w:rsidRPr="00800F75" w:rsidDel="00C16C82">
                <w:rPr>
                  <w:rFonts w:eastAsia="Times New Roman"/>
                  <w:i/>
                  <w:color w:val="auto"/>
                  <w:sz w:val="18"/>
                  <w:szCs w:val="18"/>
                </w:rPr>
                <w:delText>No Desire / Very Strong</w:delText>
              </w:r>
            </w:del>
          </w:p>
          <w:p w:rsidR="00800F75" w:rsidRPr="00800F75" w:rsidDel="00C16C82" w:rsidRDefault="00800F75" w:rsidP="00800F75">
            <w:pPr>
              <w:rPr>
                <w:del w:id="905" w:author="eumbac" w:date="2014-07-16T07:39:00Z"/>
                <w:rFonts w:eastAsia="Times New Roman"/>
                <w:color w:val="auto"/>
                <w:sz w:val="18"/>
                <w:szCs w:val="18"/>
              </w:rPr>
            </w:pPr>
          </w:p>
        </w:tc>
        <w:tc>
          <w:tcPr>
            <w:tcW w:w="1260" w:type="dxa"/>
            <w:tcBorders>
              <w:bottom w:val="single" w:sz="8" w:space="0" w:color="auto"/>
            </w:tcBorders>
          </w:tcPr>
          <w:p w:rsidR="00800F75" w:rsidRPr="00800F75" w:rsidDel="00C16C82" w:rsidRDefault="00800F75" w:rsidP="00800F75">
            <w:pPr>
              <w:jc w:val="center"/>
              <w:rPr>
                <w:del w:id="906" w:author="eumbac" w:date="2014-07-16T07:39:00Z"/>
                <w:rFonts w:eastAsia="Times New Roman"/>
                <w:color w:val="auto"/>
                <w:sz w:val="20"/>
                <w:szCs w:val="20"/>
              </w:rPr>
            </w:pPr>
            <w:del w:id="907" w:author="eumbac" w:date="2014-07-16T07:39:00Z">
              <w:r w:rsidRPr="00800F75" w:rsidDel="00C16C82">
                <w:rPr>
                  <w:rFonts w:eastAsia="Times New Roman"/>
                  <w:color w:val="auto"/>
                  <w:sz w:val="20"/>
                  <w:szCs w:val="20"/>
                </w:rPr>
                <w:delText>5.96 (0.77)</w:delText>
              </w:r>
            </w:del>
          </w:p>
        </w:tc>
        <w:tc>
          <w:tcPr>
            <w:tcW w:w="1260" w:type="dxa"/>
            <w:tcBorders>
              <w:bottom w:val="single" w:sz="8" w:space="0" w:color="auto"/>
            </w:tcBorders>
          </w:tcPr>
          <w:p w:rsidR="00800F75" w:rsidRPr="00800F75" w:rsidDel="00C16C82" w:rsidRDefault="00800F75" w:rsidP="00800F75">
            <w:pPr>
              <w:jc w:val="center"/>
              <w:rPr>
                <w:del w:id="908" w:author="eumbac" w:date="2014-07-16T07:39:00Z"/>
                <w:rFonts w:eastAsia="Times New Roman"/>
                <w:color w:val="auto"/>
                <w:sz w:val="20"/>
                <w:szCs w:val="20"/>
              </w:rPr>
            </w:pPr>
            <w:del w:id="909" w:author="eumbac" w:date="2014-07-16T07:39:00Z">
              <w:r w:rsidRPr="00800F75" w:rsidDel="00C16C82">
                <w:rPr>
                  <w:rFonts w:eastAsia="Times New Roman"/>
                  <w:color w:val="auto"/>
                  <w:sz w:val="20"/>
                  <w:szCs w:val="20"/>
                </w:rPr>
                <w:delText>0.93</w:delText>
              </w:r>
            </w:del>
          </w:p>
        </w:tc>
      </w:tr>
    </w:tbl>
    <w:p w:rsidR="006C423F" w:rsidDel="00C16C82" w:rsidRDefault="006C423F" w:rsidP="006C423F">
      <w:pPr>
        <w:tabs>
          <w:tab w:val="left" w:pos="9306"/>
        </w:tabs>
        <w:rPr>
          <w:del w:id="910" w:author="eumbac" w:date="2014-07-16T07:39:00Z"/>
          <w:sz w:val="18"/>
          <w:szCs w:val="18"/>
        </w:rPr>
      </w:pPr>
      <w:del w:id="911" w:author="eumbac" w:date="2014-07-16T07:39:00Z">
        <w:r w:rsidRPr="006C423F" w:rsidDel="00C16C82">
          <w:rPr>
            <w:sz w:val="18"/>
            <w:szCs w:val="18"/>
          </w:rPr>
          <w:delText xml:space="preserve">* Polarity of anchors </w:delText>
        </w:r>
        <w:r w:rsidR="00D43FAB" w:rsidDel="00C16C82">
          <w:rPr>
            <w:sz w:val="18"/>
            <w:szCs w:val="18"/>
          </w:rPr>
          <w:delText>is</w:delText>
        </w:r>
        <w:r w:rsidR="00D43FAB" w:rsidRPr="006C423F" w:rsidDel="00C16C82">
          <w:rPr>
            <w:sz w:val="18"/>
            <w:szCs w:val="18"/>
          </w:rPr>
          <w:delText xml:space="preserve"> </w:delText>
        </w:r>
        <w:r w:rsidRPr="006C423F" w:rsidDel="00C16C82">
          <w:rPr>
            <w:sz w:val="18"/>
            <w:szCs w:val="18"/>
          </w:rPr>
          <w:delText>reversed relative to anchors of other items used for the same TPB construct.</w:delText>
        </w:r>
      </w:del>
    </w:p>
    <w:p w:rsidR="006C423F" w:rsidRPr="006C423F" w:rsidRDefault="006C423F" w:rsidP="006C423F">
      <w:pPr>
        <w:tabs>
          <w:tab w:val="left" w:pos="9306"/>
        </w:tabs>
        <w:rPr>
          <w:sz w:val="18"/>
          <w:szCs w:val="18"/>
        </w:rPr>
      </w:pPr>
    </w:p>
    <w:p w:rsidR="00220997" w:rsidRDefault="00220997" w:rsidP="006C423F">
      <w:pPr>
        <w:tabs>
          <w:tab w:val="left" w:pos="9306"/>
        </w:tabs>
        <w:rPr>
          <w:rFonts w:ascii="Times New Roman Bold" w:hAnsi="Times New Roman Bold"/>
        </w:rPr>
      </w:pPr>
    </w:p>
    <w:p w:rsidR="006C423F" w:rsidRDefault="006C423F" w:rsidP="006C423F">
      <w:pPr>
        <w:tabs>
          <w:tab w:val="left" w:pos="9306"/>
        </w:tabs>
        <w:rPr>
          <w:rFonts w:ascii="Times New Roman Bold" w:hAnsi="Times New Roman Bold"/>
        </w:rPr>
      </w:pPr>
      <w:proofErr w:type="gramStart"/>
      <w:r>
        <w:rPr>
          <w:rFonts w:ascii="Times New Roman Bold" w:hAnsi="Times New Roman Bold"/>
        </w:rPr>
        <w:t>Appendix 2</w:t>
      </w:r>
      <w:r w:rsidR="00D43FAB">
        <w:rPr>
          <w:rFonts w:ascii="Times New Roman Bold" w:hAnsi="Times New Roman Bold"/>
        </w:rPr>
        <w:t>.</w:t>
      </w:r>
      <w:proofErr w:type="gramEnd"/>
      <w:r>
        <w:rPr>
          <w:rFonts w:ascii="Times New Roman Bold" w:hAnsi="Times New Roman Bold"/>
        </w:rPr>
        <w:t xml:space="preserve"> Description of TPB</w:t>
      </w:r>
      <w:r w:rsidR="00D43FAB">
        <w:rPr>
          <w:rFonts w:ascii="Times New Roman Bold" w:hAnsi="Times New Roman Bold" w:hint="eastAsia"/>
        </w:rPr>
        <w:t xml:space="preserve"> items </w:t>
      </w:r>
      <w:r>
        <w:rPr>
          <w:rFonts w:ascii="Times New Roman Bold" w:hAnsi="Times New Roman Bold"/>
        </w:rPr>
        <w:t xml:space="preserve">from </w:t>
      </w:r>
      <w:r w:rsidR="00336E94">
        <w:rPr>
          <w:rFonts w:ascii="Times New Roman Bold" w:hAnsi="Times New Roman Bold"/>
        </w:rPr>
        <w:t xml:space="preserve">CCHR </w:t>
      </w:r>
      <w:r w:rsidR="00D43FAB">
        <w:rPr>
          <w:rFonts w:ascii="Times New Roman Bold" w:hAnsi="Times New Roman Bold" w:hint="eastAsia"/>
        </w:rPr>
        <w:t>surveys, arranged by construct</w:t>
      </w:r>
    </w:p>
    <w:tbl>
      <w:tblPr>
        <w:tblW w:w="9360" w:type="dxa"/>
        <w:tblInd w:w="-72" w:type="dxa"/>
        <w:tblLayout w:type="fixed"/>
        <w:tblLook w:val="01E0"/>
      </w:tblPr>
      <w:tblGrid>
        <w:gridCol w:w="1080"/>
        <w:gridCol w:w="1260"/>
        <w:gridCol w:w="4500"/>
        <w:gridCol w:w="1260"/>
        <w:gridCol w:w="1260"/>
      </w:tblGrid>
      <w:tr w:rsidR="006C423F" w:rsidRPr="00800F75" w:rsidTr="006B7A46">
        <w:tc>
          <w:tcPr>
            <w:tcW w:w="1080" w:type="dxa"/>
            <w:tcBorders>
              <w:top w:val="single" w:sz="8" w:space="0" w:color="auto"/>
              <w:bottom w:val="single" w:sz="8" w:space="0" w:color="auto"/>
            </w:tcBorders>
          </w:tcPr>
          <w:p w:rsidR="006C423F" w:rsidRPr="00800F75" w:rsidRDefault="006C423F" w:rsidP="00514E74">
            <w:pPr>
              <w:rPr>
                <w:rFonts w:eastAsia="Times New Roman"/>
                <w:b/>
                <w:color w:val="auto"/>
                <w:sz w:val="18"/>
                <w:szCs w:val="18"/>
              </w:rPr>
            </w:pPr>
          </w:p>
          <w:p w:rsidR="006C423F" w:rsidRPr="00800F75" w:rsidRDefault="006C423F" w:rsidP="00514E74">
            <w:pPr>
              <w:rPr>
                <w:rFonts w:eastAsia="Times New Roman"/>
                <w:b/>
                <w:color w:val="auto"/>
                <w:sz w:val="18"/>
                <w:szCs w:val="18"/>
              </w:rPr>
            </w:pPr>
            <w:r w:rsidRPr="00800F75">
              <w:rPr>
                <w:rFonts w:eastAsia="Times New Roman"/>
                <w:b/>
                <w:color w:val="auto"/>
                <w:sz w:val="18"/>
                <w:szCs w:val="18"/>
              </w:rPr>
              <w:t>TPB Construct</w:t>
            </w:r>
          </w:p>
          <w:p w:rsidR="006C423F" w:rsidRPr="00800F75" w:rsidRDefault="006C423F" w:rsidP="00514E74">
            <w:pPr>
              <w:rPr>
                <w:rFonts w:eastAsia="Times New Roman"/>
                <w:b/>
                <w:color w:val="auto"/>
                <w:sz w:val="18"/>
                <w:szCs w:val="18"/>
              </w:rPr>
            </w:pPr>
          </w:p>
        </w:tc>
        <w:tc>
          <w:tcPr>
            <w:tcW w:w="1260" w:type="dxa"/>
            <w:tcBorders>
              <w:top w:val="single" w:sz="8" w:space="0" w:color="auto"/>
              <w:bottom w:val="single" w:sz="8" w:space="0" w:color="auto"/>
            </w:tcBorders>
          </w:tcPr>
          <w:p w:rsidR="006C423F" w:rsidRPr="00800F75" w:rsidRDefault="006C423F" w:rsidP="00514E74">
            <w:pPr>
              <w:rPr>
                <w:rFonts w:eastAsia="Times New Roman"/>
                <w:b/>
                <w:bCs/>
                <w:color w:val="auto"/>
                <w:sz w:val="18"/>
                <w:szCs w:val="18"/>
              </w:rPr>
            </w:pPr>
          </w:p>
          <w:p w:rsidR="006C423F" w:rsidRPr="00800F75" w:rsidRDefault="006C423F" w:rsidP="00514E74">
            <w:pPr>
              <w:rPr>
                <w:rFonts w:eastAsia="Times New Roman"/>
                <w:b/>
                <w:color w:val="auto"/>
                <w:sz w:val="18"/>
                <w:szCs w:val="18"/>
              </w:rPr>
            </w:pPr>
            <w:proofErr w:type="spellStart"/>
            <w:r w:rsidRPr="00800F75">
              <w:rPr>
                <w:rFonts w:eastAsia="Times New Roman"/>
                <w:b/>
                <w:bCs/>
                <w:color w:val="auto"/>
                <w:sz w:val="18"/>
                <w:szCs w:val="18"/>
              </w:rPr>
              <w:t>Cronbach’s</w:t>
            </w:r>
            <w:proofErr w:type="spellEnd"/>
            <w:r w:rsidRPr="00800F75">
              <w:rPr>
                <w:rFonts w:eastAsia="Times New Roman"/>
                <w:b/>
                <w:bCs/>
                <w:color w:val="auto"/>
                <w:sz w:val="18"/>
                <w:szCs w:val="18"/>
              </w:rPr>
              <w:t xml:space="preserve"> Alpha</w:t>
            </w:r>
          </w:p>
        </w:tc>
        <w:tc>
          <w:tcPr>
            <w:tcW w:w="4500" w:type="dxa"/>
            <w:tcBorders>
              <w:top w:val="single" w:sz="8" w:space="0" w:color="auto"/>
              <w:bottom w:val="single" w:sz="8" w:space="0" w:color="auto"/>
            </w:tcBorders>
          </w:tcPr>
          <w:p w:rsidR="006C423F" w:rsidRPr="00800F75" w:rsidRDefault="006C423F" w:rsidP="00514E74">
            <w:pPr>
              <w:rPr>
                <w:rFonts w:eastAsia="Times New Roman"/>
                <w:b/>
                <w:color w:val="auto"/>
                <w:sz w:val="18"/>
                <w:szCs w:val="18"/>
              </w:rPr>
            </w:pPr>
          </w:p>
          <w:p w:rsidR="006C423F" w:rsidRPr="00800F75" w:rsidRDefault="006C423F" w:rsidP="00514E74">
            <w:pPr>
              <w:rPr>
                <w:rFonts w:eastAsia="Times New Roman"/>
                <w:b/>
                <w:color w:val="auto"/>
                <w:sz w:val="18"/>
                <w:szCs w:val="18"/>
              </w:rPr>
            </w:pPr>
            <w:r w:rsidRPr="00800F75">
              <w:rPr>
                <w:rFonts w:eastAsia="Times New Roman"/>
                <w:b/>
                <w:color w:val="auto"/>
                <w:sz w:val="18"/>
                <w:szCs w:val="18"/>
              </w:rPr>
              <w:t xml:space="preserve">Survey Item Descriptions with </w:t>
            </w:r>
            <w:r w:rsidRPr="00800F75">
              <w:rPr>
                <w:rFonts w:eastAsia="Times New Roman"/>
                <w:b/>
                <w:i/>
                <w:color w:val="auto"/>
                <w:sz w:val="18"/>
                <w:szCs w:val="18"/>
              </w:rPr>
              <w:t>Ends of Response Scale</w:t>
            </w:r>
          </w:p>
        </w:tc>
        <w:tc>
          <w:tcPr>
            <w:tcW w:w="1260" w:type="dxa"/>
            <w:tcBorders>
              <w:top w:val="single" w:sz="8" w:space="0" w:color="auto"/>
              <w:bottom w:val="single" w:sz="8" w:space="0" w:color="auto"/>
            </w:tcBorders>
          </w:tcPr>
          <w:p w:rsidR="006C423F" w:rsidRPr="00800F75" w:rsidRDefault="006C423F" w:rsidP="00514E74">
            <w:pPr>
              <w:rPr>
                <w:rFonts w:eastAsia="Times New Roman"/>
                <w:b/>
                <w:color w:val="auto"/>
                <w:sz w:val="18"/>
                <w:szCs w:val="18"/>
              </w:rPr>
            </w:pPr>
          </w:p>
          <w:p w:rsidR="006C423F" w:rsidRPr="00800F75" w:rsidRDefault="006C423F" w:rsidP="00514E74">
            <w:pPr>
              <w:rPr>
                <w:rFonts w:eastAsia="Times New Roman"/>
                <w:b/>
                <w:color w:val="auto"/>
                <w:sz w:val="18"/>
                <w:szCs w:val="18"/>
              </w:rPr>
            </w:pPr>
            <w:r w:rsidRPr="00800F75">
              <w:rPr>
                <w:rFonts w:eastAsia="Times New Roman"/>
                <w:b/>
                <w:color w:val="auto"/>
                <w:sz w:val="18"/>
                <w:szCs w:val="18"/>
              </w:rPr>
              <w:t>Mean (S.D.)</w:t>
            </w:r>
          </w:p>
        </w:tc>
        <w:tc>
          <w:tcPr>
            <w:tcW w:w="1260" w:type="dxa"/>
            <w:tcBorders>
              <w:top w:val="single" w:sz="8" w:space="0" w:color="auto"/>
              <w:bottom w:val="single" w:sz="8" w:space="0" w:color="auto"/>
            </w:tcBorders>
          </w:tcPr>
          <w:p w:rsidR="006C423F" w:rsidRPr="00800F75" w:rsidRDefault="006C423F" w:rsidP="00514E74">
            <w:pPr>
              <w:rPr>
                <w:rFonts w:eastAsia="Times New Roman"/>
                <w:b/>
                <w:color w:val="auto"/>
                <w:sz w:val="18"/>
                <w:szCs w:val="18"/>
              </w:rPr>
            </w:pPr>
          </w:p>
          <w:p w:rsidR="006C423F" w:rsidRPr="00800F75" w:rsidRDefault="006C423F" w:rsidP="00514E74">
            <w:pPr>
              <w:rPr>
                <w:rFonts w:eastAsia="Times New Roman"/>
                <w:b/>
                <w:color w:val="auto"/>
                <w:sz w:val="18"/>
                <w:szCs w:val="18"/>
              </w:rPr>
            </w:pPr>
            <w:proofErr w:type="spellStart"/>
            <w:r w:rsidRPr="00800F75">
              <w:rPr>
                <w:rFonts w:eastAsia="Times New Roman"/>
                <w:b/>
                <w:color w:val="auto"/>
                <w:sz w:val="18"/>
                <w:szCs w:val="18"/>
              </w:rPr>
              <w:t>Cronbach’s</w:t>
            </w:r>
            <w:proofErr w:type="spellEnd"/>
            <w:r w:rsidRPr="00800F75">
              <w:rPr>
                <w:rFonts w:eastAsia="Times New Roman"/>
                <w:b/>
                <w:color w:val="auto"/>
                <w:sz w:val="18"/>
                <w:szCs w:val="18"/>
              </w:rPr>
              <w:t xml:space="preserve"> </w:t>
            </w:r>
            <w:r w:rsidRPr="00800F75">
              <w:rPr>
                <w:rFonts w:eastAsia="Times New Roman"/>
                <w:b/>
                <w:bCs/>
                <w:color w:val="auto"/>
                <w:sz w:val="18"/>
                <w:szCs w:val="18"/>
              </w:rPr>
              <w:t>Alpha</w:t>
            </w:r>
            <w:r w:rsidRPr="00800F75">
              <w:rPr>
                <w:rFonts w:eastAsia="Times New Roman"/>
                <w:b/>
                <w:color w:val="auto"/>
                <w:sz w:val="18"/>
                <w:szCs w:val="18"/>
              </w:rPr>
              <w:t xml:space="preserve"> if Item Removed</w:t>
            </w:r>
          </w:p>
          <w:p w:rsidR="006C423F" w:rsidRPr="00800F75" w:rsidRDefault="006C423F" w:rsidP="00514E74">
            <w:pPr>
              <w:rPr>
                <w:rFonts w:eastAsia="Times New Roman"/>
                <w:b/>
                <w:color w:val="auto"/>
                <w:sz w:val="18"/>
                <w:szCs w:val="18"/>
              </w:rPr>
            </w:pPr>
          </w:p>
        </w:tc>
      </w:tr>
      <w:tr w:rsidR="006C423F" w:rsidRPr="00800F75" w:rsidTr="006B7A46">
        <w:tc>
          <w:tcPr>
            <w:tcW w:w="1080" w:type="dxa"/>
            <w:vMerge w:val="restart"/>
            <w:tcBorders>
              <w:top w:val="single" w:sz="8" w:space="0" w:color="auto"/>
            </w:tcBorders>
          </w:tcPr>
          <w:p w:rsidR="006C423F" w:rsidRPr="00800F75" w:rsidRDefault="006C423F" w:rsidP="00514E74">
            <w:pPr>
              <w:rPr>
                <w:rFonts w:eastAsia="Times New Roman"/>
                <w:color w:val="auto"/>
                <w:sz w:val="18"/>
                <w:szCs w:val="18"/>
              </w:rPr>
            </w:pPr>
            <w:r w:rsidRPr="00800F75">
              <w:rPr>
                <w:rFonts w:eastAsia="Times New Roman"/>
                <w:color w:val="auto"/>
                <w:sz w:val="18"/>
                <w:szCs w:val="18"/>
              </w:rPr>
              <w:t xml:space="preserve">Attitude </w:t>
            </w:r>
            <w:r w:rsidR="00D43FAB">
              <w:rPr>
                <w:rFonts w:eastAsia="Times New Roman"/>
                <w:color w:val="auto"/>
                <w:sz w:val="18"/>
                <w:szCs w:val="18"/>
              </w:rPr>
              <w:t xml:space="preserve">  </w:t>
            </w:r>
            <w:r w:rsidRPr="00800F75">
              <w:rPr>
                <w:rFonts w:eastAsia="Times New Roman"/>
                <w:color w:val="auto"/>
                <w:sz w:val="18"/>
                <w:szCs w:val="18"/>
              </w:rPr>
              <w:t>(n</w:t>
            </w:r>
            <w:r w:rsidR="00D43FAB">
              <w:rPr>
                <w:rFonts w:eastAsia="Times New Roman"/>
                <w:color w:val="auto"/>
                <w:sz w:val="18"/>
                <w:szCs w:val="18"/>
              </w:rPr>
              <w:t xml:space="preserve"> </w:t>
            </w:r>
            <w:r w:rsidRPr="00800F75">
              <w:rPr>
                <w:rFonts w:eastAsia="Times New Roman"/>
                <w:color w:val="auto"/>
                <w:sz w:val="18"/>
                <w:szCs w:val="18"/>
              </w:rPr>
              <w:t>=</w:t>
            </w:r>
            <w:r w:rsidR="00D43FAB">
              <w:rPr>
                <w:rFonts w:eastAsia="Times New Roman"/>
                <w:color w:val="auto"/>
                <w:sz w:val="18"/>
                <w:szCs w:val="18"/>
              </w:rPr>
              <w:t xml:space="preserve"> </w:t>
            </w:r>
            <w:r w:rsidRPr="00800F75">
              <w:rPr>
                <w:rFonts w:eastAsia="Times New Roman"/>
                <w:color w:val="auto"/>
                <w:sz w:val="18"/>
                <w:szCs w:val="18"/>
              </w:rPr>
              <w:t>97)</w:t>
            </w:r>
          </w:p>
        </w:tc>
        <w:tc>
          <w:tcPr>
            <w:tcW w:w="1260" w:type="dxa"/>
            <w:vMerge w:val="restart"/>
            <w:tcBorders>
              <w:top w:val="single" w:sz="8" w:space="0" w:color="auto"/>
            </w:tcBorders>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8</w:t>
            </w:r>
          </w:p>
        </w:tc>
        <w:tc>
          <w:tcPr>
            <w:tcW w:w="4500" w:type="dxa"/>
            <w:tcBorders>
              <w:top w:val="single" w:sz="8" w:space="0" w:color="auto"/>
            </w:tcBorders>
          </w:tcPr>
          <w:p w:rsidR="006C423F" w:rsidRPr="00800F75" w:rsidRDefault="006C423F" w:rsidP="00514E74">
            <w:pPr>
              <w:ind w:left="252" w:hanging="252"/>
              <w:rPr>
                <w:rFonts w:eastAsia="Times New Roman"/>
                <w:color w:val="auto"/>
                <w:sz w:val="18"/>
                <w:szCs w:val="18"/>
              </w:rPr>
            </w:pPr>
            <w:r w:rsidRPr="00800F75">
              <w:rPr>
                <w:rFonts w:eastAsia="Times New Roman"/>
                <w:color w:val="auto"/>
                <w:sz w:val="18"/>
                <w:szCs w:val="18"/>
              </w:rPr>
              <w:t xml:space="preserve">1.  Managing Patients without CT is: </w:t>
            </w:r>
            <w:r w:rsidRPr="00800F75">
              <w:rPr>
                <w:rFonts w:eastAsia="Times New Roman"/>
                <w:i/>
                <w:color w:val="auto"/>
                <w:sz w:val="18"/>
                <w:szCs w:val="18"/>
              </w:rPr>
              <w:t>Bad Practice / Good Practice</w:t>
            </w:r>
            <w:r w:rsidRPr="00800F75">
              <w:rPr>
                <w:rFonts w:eastAsia="Times New Roman"/>
                <w:color w:val="auto"/>
                <w:sz w:val="18"/>
                <w:szCs w:val="18"/>
              </w:rPr>
              <w:t xml:space="preserve"> </w:t>
            </w:r>
          </w:p>
          <w:p w:rsidR="006C423F" w:rsidRPr="00800F75" w:rsidRDefault="006C423F" w:rsidP="00514E74">
            <w:pPr>
              <w:rPr>
                <w:rFonts w:eastAsia="Times New Roman"/>
                <w:color w:val="auto"/>
                <w:sz w:val="18"/>
                <w:szCs w:val="18"/>
              </w:rPr>
            </w:pPr>
          </w:p>
        </w:tc>
        <w:tc>
          <w:tcPr>
            <w:tcW w:w="1260" w:type="dxa"/>
            <w:tcBorders>
              <w:top w:val="single" w:sz="8" w:space="0" w:color="auto"/>
            </w:tcBorders>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35 (1.50)</w:t>
            </w:r>
          </w:p>
        </w:tc>
        <w:tc>
          <w:tcPr>
            <w:tcW w:w="1260" w:type="dxa"/>
            <w:tcBorders>
              <w:top w:val="single" w:sz="8" w:space="0" w:color="auto"/>
            </w:tcBorders>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8</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20"/>
                <w:szCs w:val="20"/>
              </w:rPr>
            </w:pPr>
          </w:p>
        </w:tc>
        <w:tc>
          <w:tcPr>
            <w:tcW w:w="4500" w:type="dxa"/>
          </w:tcPr>
          <w:p w:rsidR="006C423F" w:rsidRPr="00800F75" w:rsidRDefault="006C423F" w:rsidP="00514E74">
            <w:pPr>
              <w:rPr>
                <w:rFonts w:eastAsia="Times New Roman"/>
                <w:i/>
                <w:color w:val="auto"/>
                <w:sz w:val="18"/>
                <w:szCs w:val="18"/>
              </w:rPr>
            </w:pPr>
            <w:r w:rsidRPr="00800F75">
              <w:rPr>
                <w:rFonts w:eastAsia="Times New Roman"/>
                <w:color w:val="auto"/>
                <w:sz w:val="18"/>
                <w:szCs w:val="18"/>
              </w:rPr>
              <w:t xml:space="preserve">2.  Managing Patients without CT is: </w:t>
            </w:r>
            <w:r w:rsidRPr="00800F75">
              <w:rPr>
                <w:rFonts w:eastAsia="Times New Roman"/>
                <w:i/>
                <w:color w:val="auto"/>
                <w:sz w:val="18"/>
                <w:szCs w:val="18"/>
              </w:rPr>
              <w:t>Harmful / Beneficial</w:t>
            </w:r>
          </w:p>
          <w:p w:rsidR="006C423F" w:rsidRPr="00800F75" w:rsidRDefault="006C423F" w:rsidP="00514E74">
            <w:pPr>
              <w:rPr>
                <w:rFonts w:eastAsia="Times New Roman"/>
                <w:i/>
                <w:color w:val="auto"/>
                <w:sz w:val="18"/>
                <w:szCs w:val="18"/>
              </w:rPr>
            </w:pPr>
          </w:p>
          <w:p w:rsidR="006C423F" w:rsidRPr="00800F75" w:rsidRDefault="006C423F" w:rsidP="00514E74">
            <w:pPr>
              <w:rPr>
                <w:rFonts w:eastAsia="Times New Roman"/>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03 (1.62)</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8</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20"/>
                <w:szCs w:val="20"/>
              </w:rPr>
            </w:pPr>
          </w:p>
        </w:tc>
        <w:tc>
          <w:tcPr>
            <w:tcW w:w="4500" w:type="dxa"/>
          </w:tcPr>
          <w:p w:rsidR="006C423F" w:rsidRPr="00800F75" w:rsidRDefault="006C423F" w:rsidP="00514E74">
            <w:pPr>
              <w:rPr>
                <w:rFonts w:eastAsia="Times New Roman"/>
                <w:i/>
                <w:color w:val="auto"/>
                <w:sz w:val="18"/>
                <w:szCs w:val="18"/>
              </w:rPr>
            </w:pPr>
            <w:r w:rsidRPr="00800F75">
              <w:rPr>
                <w:rFonts w:eastAsia="Times New Roman"/>
                <w:color w:val="auto"/>
                <w:sz w:val="18"/>
                <w:szCs w:val="18"/>
              </w:rPr>
              <w:t xml:space="preserve">3.  Managing Patients without CT is: </w:t>
            </w:r>
            <w:r w:rsidRPr="00800F75">
              <w:rPr>
                <w:rFonts w:eastAsia="Times New Roman"/>
                <w:i/>
                <w:color w:val="auto"/>
                <w:sz w:val="18"/>
                <w:szCs w:val="18"/>
              </w:rPr>
              <w:t>Negative / Positive</w:t>
            </w:r>
          </w:p>
          <w:p w:rsidR="006C423F" w:rsidRPr="00800F75" w:rsidRDefault="006C423F" w:rsidP="00514E74">
            <w:pPr>
              <w:rPr>
                <w:rFonts w:eastAsia="Times New Roman"/>
                <w:i/>
                <w:color w:val="auto"/>
                <w:sz w:val="18"/>
                <w:szCs w:val="18"/>
              </w:rPr>
            </w:pPr>
          </w:p>
          <w:p w:rsidR="006C423F" w:rsidRPr="00800F75" w:rsidRDefault="006C423F" w:rsidP="00514E74">
            <w:pPr>
              <w:rPr>
                <w:rFonts w:eastAsia="Times New Roman"/>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19 (1.54)</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6</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20"/>
                <w:szCs w:val="20"/>
              </w:rPr>
            </w:pP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4.  Managing Patients without CT is the:</w:t>
            </w:r>
            <w:r w:rsidRPr="00800F75">
              <w:rPr>
                <w:rFonts w:eastAsia="Times New Roman"/>
                <w:i/>
                <w:color w:val="auto"/>
                <w:sz w:val="18"/>
                <w:szCs w:val="18"/>
              </w:rPr>
              <w:t xml:space="preserve"> wrong thing to do / right thing to do</w:t>
            </w:r>
          </w:p>
          <w:p w:rsidR="006C423F" w:rsidRPr="00800F75" w:rsidRDefault="006C423F" w:rsidP="00514E74">
            <w:pPr>
              <w:rPr>
                <w:rFonts w:eastAsia="Times New Roman"/>
                <w:i/>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26 (1.52)</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6</w:t>
            </w:r>
          </w:p>
        </w:tc>
      </w:tr>
      <w:tr w:rsidR="006C423F" w:rsidRPr="00800F75" w:rsidTr="006B7A46">
        <w:tc>
          <w:tcPr>
            <w:tcW w:w="9360" w:type="dxa"/>
            <w:gridSpan w:val="5"/>
          </w:tcPr>
          <w:p w:rsidR="006C423F" w:rsidRPr="00800F75" w:rsidRDefault="006C423F" w:rsidP="00514E74">
            <w:pPr>
              <w:jc w:val="center"/>
              <w:rPr>
                <w:rFonts w:eastAsia="Times New Roman"/>
                <w:color w:val="auto"/>
                <w:sz w:val="20"/>
                <w:szCs w:val="20"/>
              </w:rPr>
            </w:pPr>
          </w:p>
        </w:tc>
      </w:tr>
      <w:tr w:rsidR="006C423F" w:rsidRPr="00800F75" w:rsidTr="006B7A46">
        <w:tc>
          <w:tcPr>
            <w:tcW w:w="1080" w:type="dxa"/>
            <w:vMerge w:val="restart"/>
          </w:tcPr>
          <w:p w:rsidR="006C423F" w:rsidRPr="00800F75" w:rsidRDefault="006C423F" w:rsidP="00514E74">
            <w:pPr>
              <w:rPr>
                <w:rFonts w:eastAsia="Times New Roman"/>
                <w:color w:val="auto"/>
                <w:sz w:val="18"/>
                <w:szCs w:val="18"/>
              </w:rPr>
            </w:pPr>
            <w:r w:rsidRPr="00800F75">
              <w:rPr>
                <w:rFonts w:eastAsia="Times New Roman"/>
                <w:color w:val="auto"/>
                <w:sz w:val="18"/>
                <w:szCs w:val="18"/>
              </w:rPr>
              <w:t xml:space="preserve">Subjective Norms </w:t>
            </w:r>
          </w:p>
          <w:p w:rsidR="006C423F" w:rsidRPr="00800F75" w:rsidRDefault="006C423F" w:rsidP="00514E74">
            <w:pPr>
              <w:rPr>
                <w:rFonts w:eastAsia="Times New Roman"/>
                <w:color w:val="auto"/>
                <w:sz w:val="18"/>
                <w:szCs w:val="18"/>
              </w:rPr>
            </w:pPr>
            <w:r w:rsidRPr="00800F75">
              <w:rPr>
                <w:rFonts w:eastAsia="Times New Roman"/>
                <w:color w:val="auto"/>
                <w:sz w:val="18"/>
                <w:szCs w:val="18"/>
              </w:rPr>
              <w:t>(n</w:t>
            </w:r>
            <w:r w:rsidR="00D43FAB">
              <w:rPr>
                <w:rFonts w:eastAsia="Times New Roman"/>
                <w:color w:val="auto"/>
                <w:sz w:val="18"/>
                <w:szCs w:val="18"/>
              </w:rPr>
              <w:t xml:space="preserve"> </w:t>
            </w:r>
            <w:r w:rsidRPr="00800F75">
              <w:rPr>
                <w:rFonts w:eastAsia="Times New Roman"/>
                <w:color w:val="auto"/>
                <w:sz w:val="18"/>
                <w:szCs w:val="18"/>
              </w:rPr>
              <w:t>=</w:t>
            </w:r>
            <w:r w:rsidR="00D43FAB">
              <w:rPr>
                <w:rFonts w:eastAsia="Times New Roman"/>
                <w:color w:val="auto"/>
                <w:sz w:val="18"/>
                <w:szCs w:val="18"/>
              </w:rPr>
              <w:t xml:space="preserve"> </w:t>
            </w:r>
            <w:r w:rsidRPr="00800F75">
              <w:rPr>
                <w:rFonts w:eastAsia="Times New Roman"/>
                <w:color w:val="auto"/>
                <w:sz w:val="18"/>
                <w:szCs w:val="18"/>
              </w:rPr>
              <w:t>96)</w:t>
            </w:r>
          </w:p>
        </w:tc>
        <w:tc>
          <w:tcPr>
            <w:tcW w:w="1260" w:type="dxa"/>
            <w:vMerge w:val="restart"/>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55</w:t>
            </w: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1.  Most of my Professional Colleagues will Manage Patients without CT: </w:t>
            </w:r>
            <w:r w:rsidRPr="00800F75">
              <w:rPr>
                <w:rFonts w:eastAsia="Times New Roman"/>
                <w:i/>
                <w:color w:val="auto"/>
                <w:sz w:val="18"/>
                <w:szCs w:val="18"/>
              </w:rPr>
              <w:t>Definitely No / Definitely Yes</w:t>
            </w:r>
          </w:p>
          <w:p w:rsidR="006C423F" w:rsidRPr="00800F75" w:rsidRDefault="006C423F" w:rsidP="00514E74">
            <w:pPr>
              <w:rPr>
                <w:rFonts w:eastAsia="Times New Roman"/>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4.74 (1.54)</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14</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20"/>
                <w:szCs w:val="20"/>
              </w:rPr>
            </w:pP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2.  People Important to Me think I should Manage Patients without CT: </w:t>
            </w:r>
            <w:r w:rsidRPr="00800F75">
              <w:rPr>
                <w:rFonts w:eastAsia="Times New Roman"/>
                <w:i/>
                <w:color w:val="auto"/>
                <w:sz w:val="18"/>
                <w:szCs w:val="18"/>
              </w:rPr>
              <w:t>Definitely Should Not/Definitely Should</w:t>
            </w:r>
            <w:r>
              <w:rPr>
                <w:rFonts w:eastAsia="Times New Roman"/>
                <w:i/>
                <w:color w:val="auto"/>
                <w:sz w:val="18"/>
                <w:szCs w:val="18"/>
              </w:rPr>
              <w:t xml:space="preserve"> *</w:t>
            </w:r>
          </w:p>
          <w:p w:rsidR="006C423F" w:rsidRPr="00800F75" w:rsidRDefault="006C423F" w:rsidP="00514E74">
            <w:pPr>
              <w:rPr>
                <w:rFonts w:eastAsia="Times New Roman"/>
                <w:i/>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3.54 (1.66)</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86</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20"/>
                <w:szCs w:val="20"/>
              </w:rPr>
            </w:pPr>
          </w:p>
        </w:tc>
        <w:tc>
          <w:tcPr>
            <w:tcW w:w="4500" w:type="dxa"/>
          </w:tcPr>
          <w:p w:rsidR="006C423F" w:rsidRPr="00800F75" w:rsidRDefault="006C423F" w:rsidP="00514E74">
            <w:pPr>
              <w:ind w:left="252" w:hanging="252"/>
              <w:rPr>
                <w:rFonts w:eastAsia="Times New Roman"/>
                <w:color w:val="auto"/>
                <w:sz w:val="18"/>
                <w:szCs w:val="18"/>
              </w:rPr>
            </w:pPr>
            <w:r w:rsidRPr="00800F75">
              <w:rPr>
                <w:rFonts w:eastAsia="Times New Roman"/>
                <w:color w:val="auto"/>
                <w:sz w:val="18"/>
                <w:szCs w:val="18"/>
              </w:rPr>
              <w:t xml:space="preserve">3.  The Canadian Association of Emergency Physicians would: </w:t>
            </w:r>
            <w:r w:rsidRPr="00800F75">
              <w:rPr>
                <w:rFonts w:eastAsia="Times New Roman"/>
                <w:i/>
                <w:color w:val="auto"/>
                <w:sz w:val="18"/>
                <w:szCs w:val="18"/>
              </w:rPr>
              <w:t>Definitely Disapprove/ Definitely Approve</w:t>
            </w:r>
            <w:r w:rsidRPr="00800F75">
              <w:rPr>
                <w:rFonts w:eastAsia="Times New Roman"/>
                <w:color w:val="auto"/>
                <w:sz w:val="18"/>
                <w:szCs w:val="18"/>
              </w:rPr>
              <w:t xml:space="preserve"> </w:t>
            </w:r>
          </w:p>
          <w:p w:rsidR="006C423F" w:rsidRPr="00800F75" w:rsidRDefault="006C423F" w:rsidP="00514E74">
            <w:pPr>
              <w:rPr>
                <w:rFonts w:eastAsia="Times New Roman"/>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35 (1.39)</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05</w:t>
            </w:r>
          </w:p>
        </w:tc>
      </w:tr>
      <w:tr w:rsidR="006C423F" w:rsidRPr="00800F75" w:rsidTr="006B7A46">
        <w:tc>
          <w:tcPr>
            <w:tcW w:w="9360" w:type="dxa"/>
            <w:gridSpan w:val="5"/>
          </w:tcPr>
          <w:p w:rsidR="006C423F" w:rsidRPr="00800F75" w:rsidRDefault="006C423F" w:rsidP="00514E74">
            <w:pPr>
              <w:jc w:val="center"/>
              <w:rPr>
                <w:rFonts w:eastAsia="Times New Roman"/>
                <w:color w:val="auto"/>
                <w:sz w:val="20"/>
                <w:szCs w:val="20"/>
              </w:rPr>
            </w:pPr>
          </w:p>
        </w:tc>
      </w:tr>
      <w:tr w:rsidR="006C423F" w:rsidRPr="00800F75" w:rsidTr="006B7A46">
        <w:tc>
          <w:tcPr>
            <w:tcW w:w="1080" w:type="dxa"/>
            <w:vMerge w:val="restart"/>
          </w:tcPr>
          <w:p w:rsidR="006C423F" w:rsidRPr="00800F75" w:rsidRDefault="006C423F" w:rsidP="00514E74">
            <w:pPr>
              <w:rPr>
                <w:rFonts w:eastAsia="Times New Roman"/>
                <w:color w:val="auto"/>
                <w:sz w:val="18"/>
                <w:szCs w:val="18"/>
              </w:rPr>
            </w:pPr>
            <w:r w:rsidRPr="00800F75">
              <w:rPr>
                <w:rFonts w:eastAsia="Times New Roman"/>
                <w:color w:val="auto"/>
                <w:sz w:val="18"/>
                <w:szCs w:val="18"/>
              </w:rPr>
              <w:t>Perceived Behavioral Control</w:t>
            </w:r>
          </w:p>
          <w:p w:rsidR="006C423F" w:rsidRPr="00800F75" w:rsidRDefault="006C423F" w:rsidP="00514E74">
            <w:pPr>
              <w:rPr>
                <w:rFonts w:eastAsia="Times New Roman"/>
                <w:color w:val="auto"/>
                <w:sz w:val="18"/>
                <w:szCs w:val="18"/>
              </w:rPr>
            </w:pPr>
            <w:r w:rsidRPr="00800F75">
              <w:rPr>
                <w:rFonts w:eastAsia="Times New Roman"/>
                <w:color w:val="auto"/>
                <w:sz w:val="18"/>
                <w:szCs w:val="18"/>
              </w:rPr>
              <w:t>(n</w:t>
            </w:r>
            <w:r w:rsidR="00D43FAB">
              <w:rPr>
                <w:rFonts w:eastAsia="Times New Roman"/>
                <w:color w:val="auto"/>
                <w:sz w:val="18"/>
                <w:szCs w:val="18"/>
              </w:rPr>
              <w:t xml:space="preserve"> </w:t>
            </w:r>
            <w:r w:rsidRPr="00800F75">
              <w:rPr>
                <w:rFonts w:eastAsia="Times New Roman"/>
                <w:color w:val="auto"/>
                <w:sz w:val="18"/>
                <w:szCs w:val="18"/>
              </w:rPr>
              <w:t>=</w:t>
            </w:r>
            <w:r w:rsidR="00D43FAB">
              <w:rPr>
                <w:rFonts w:eastAsia="Times New Roman"/>
                <w:color w:val="auto"/>
                <w:sz w:val="18"/>
                <w:szCs w:val="18"/>
              </w:rPr>
              <w:t xml:space="preserve"> </w:t>
            </w:r>
            <w:r w:rsidRPr="00800F75">
              <w:rPr>
                <w:rFonts w:eastAsia="Times New Roman"/>
                <w:color w:val="auto"/>
                <w:sz w:val="18"/>
                <w:szCs w:val="18"/>
              </w:rPr>
              <w:t>98)</w:t>
            </w:r>
          </w:p>
        </w:tc>
        <w:tc>
          <w:tcPr>
            <w:tcW w:w="1260" w:type="dxa"/>
            <w:vMerge w:val="restart"/>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71</w:t>
            </w:r>
          </w:p>
        </w:tc>
        <w:tc>
          <w:tcPr>
            <w:tcW w:w="4500" w:type="dxa"/>
          </w:tcPr>
          <w:p w:rsidR="006C423F" w:rsidRPr="00800F75" w:rsidRDefault="006C423F" w:rsidP="00514E74">
            <w:pPr>
              <w:rPr>
                <w:rFonts w:eastAsia="Times New Roman"/>
                <w:i/>
                <w:color w:val="auto"/>
                <w:sz w:val="18"/>
                <w:szCs w:val="18"/>
              </w:rPr>
            </w:pPr>
            <w:r w:rsidRPr="00800F75">
              <w:rPr>
                <w:rFonts w:eastAsia="Times New Roman"/>
                <w:color w:val="auto"/>
                <w:sz w:val="18"/>
                <w:szCs w:val="18"/>
              </w:rPr>
              <w:t xml:space="preserve">1.  Managing Patients without CT is: </w:t>
            </w:r>
            <w:r w:rsidRPr="00800F75">
              <w:rPr>
                <w:rFonts w:eastAsia="Times New Roman"/>
                <w:i/>
                <w:color w:val="auto"/>
                <w:sz w:val="18"/>
                <w:szCs w:val="18"/>
              </w:rPr>
              <w:t>Difficult / Easy</w:t>
            </w:r>
            <w:r>
              <w:rPr>
                <w:rFonts w:eastAsia="Times New Roman"/>
                <w:i/>
                <w:color w:val="auto"/>
                <w:sz w:val="18"/>
                <w:szCs w:val="18"/>
              </w:rPr>
              <w:t xml:space="preserve"> *</w:t>
            </w:r>
          </w:p>
          <w:p w:rsidR="006C423F" w:rsidRPr="00800F75" w:rsidRDefault="006C423F" w:rsidP="00514E74">
            <w:pPr>
              <w:rPr>
                <w:rFonts w:eastAsia="Times New Roman"/>
                <w:i/>
                <w:color w:val="auto"/>
                <w:sz w:val="18"/>
                <w:szCs w:val="18"/>
              </w:rPr>
            </w:pPr>
          </w:p>
          <w:p w:rsidR="006C423F" w:rsidRPr="00800F75" w:rsidRDefault="006C423F" w:rsidP="00514E74">
            <w:pPr>
              <w:rPr>
                <w:rFonts w:eastAsia="Times New Roman"/>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4.02 (1.64)</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66</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20"/>
                <w:szCs w:val="20"/>
              </w:rPr>
            </w:pP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2.  Likelihood that you will be able Manage Patients without CT is: </w:t>
            </w:r>
            <w:r w:rsidRPr="00800F75">
              <w:rPr>
                <w:rFonts w:eastAsia="Times New Roman"/>
                <w:i/>
                <w:color w:val="auto"/>
                <w:sz w:val="18"/>
                <w:szCs w:val="18"/>
              </w:rPr>
              <w:t>Very Unlikely /  Very Likely</w:t>
            </w:r>
          </w:p>
          <w:p w:rsidR="006C423F" w:rsidRPr="00800F75" w:rsidRDefault="006C423F" w:rsidP="00514E74">
            <w:pPr>
              <w:rPr>
                <w:rFonts w:eastAsia="Times New Roman"/>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39 (1.45)</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56</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20"/>
                <w:szCs w:val="20"/>
              </w:rPr>
            </w:pP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3.  I am confident that I could Manage Patients without CT if I wanted to: </w:t>
            </w:r>
            <w:r w:rsidRPr="00800F75">
              <w:rPr>
                <w:rFonts w:eastAsia="Times New Roman"/>
                <w:i/>
                <w:color w:val="auto"/>
                <w:sz w:val="18"/>
                <w:szCs w:val="18"/>
              </w:rPr>
              <w:t>Strongly Disagree / Strongly Agree</w:t>
            </w:r>
          </w:p>
          <w:p w:rsidR="006C423F" w:rsidRPr="00800F75" w:rsidRDefault="006C423F" w:rsidP="00514E74">
            <w:pPr>
              <w:rPr>
                <w:rFonts w:eastAsia="Times New Roman"/>
                <w:i/>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54 (1.31)</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60</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20"/>
                <w:szCs w:val="20"/>
              </w:rPr>
            </w:pP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4.  Factors outside my control prevent me from Managing Patients without CT: </w:t>
            </w:r>
            <w:r w:rsidRPr="00800F75">
              <w:rPr>
                <w:rFonts w:eastAsia="Times New Roman"/>
                <w:i/>
                <w:color w:val="auto"/>
                <w:sz w:val="18"/>
                <w:szCs w:val="18"/>
              </w:rPr>
              <w:t>Strongly Agree / Strongly Disagree</w:t>
            </w:r>
            <w:r>
              <w:rPr>
                <w:rFonts w:eastAsia="Times New Roman"/>
                <w:i/>
                <w:color w:val="auto"/>
                <w:sz w:val="18"/>
                <w:szCs w:val="18"/>
              </w:rPr>
              <w:t xml:space="preserve"> *</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4.24 (1.83)</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73</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20"/>
                <w:szCs w:val="20"/>
              </w:rPr>
            </w:pP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5.  How much control do you have over Managing Patients without CT: </w:t>
            </w:r>
            <w:r w:rsidRPr="00800F75">
              <w:rPr>
                <w:rFonts w:eastAsia="Times New Roman"/>
                <w:i/>
                <w:color w:val="auto"/>
                <w:sz w:val="18"/>
                <w:szCs w:val="18"/>
              </w:rPr>
              <w:t>No Control / Complete Control</w:t>
            </w:r>
          </w:p>
          <w:p w:rsidR="006C423F" w:rsidRPr="00800F75" w:rsidRDefault="006C423F" w:rsidP="00514E74">
            <w:pPr>
              <w:rPr>
                <w:rFonts w:eastAsia="Times New Roman"/>
                <w:i/>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55 (1.18)</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67</w:t>
            </w:r>
          </w:p>
        </w:tc>
      </w:tr>
      <w:tr w:rsidR="006C423F" w:rsidRPr="00800F75" w:rsidTr="006B7A46">
        <w:tc>
          <w:tcPr>
            <w:tcW w:w="9360" w:type="dxa"/>
            <w:gridSpan w:val="5"/>
          </w:tcPr>
          <w:p w:rsidR="006C423F" w:rsidRPr="00800F75" w:rsidRDefault="006C423F" w:rsidP="00514E74">
            <w:pPr>
              <w:jc w:val="center"/>
              <w:rPr>
                <w:rFonts w:eastAsia="Times New Roman"/>
                <w:color w:val="auto"/>
                <w:sz w:val="20"/>
                <w:szCs w:val="20"/>
              </w:rPr>
            </w:pPr>
          </w:p>
        </w:tc>
      </w:tr>
      <w:tr w:rsidR="006C423F" w:rsidRPr="00800F75" w:rsidTr="006B7A46">
        <w:tc>
          <w:tcPr>
            <w:tcW w:w="1080" w:type="dxa"/>
            <w:vMerge w:val="restart"/>
          </w:tcPr>
          <w:p w:rsidR="006C423F" w:rsidRPr="00800F75" w:rsidRDefault="006C423F" w:rsidP="00514E74">
            <w:pPr>
              <w:rPr>
                <w:rFonts w:eastAsia="Times New Roman"/>
                <w:color w:val="auto"/>
                <w:sz w:val="18"/>
                <w:szCs w:val="18"/>
              </w:rPr>
            </w:pPr>
            <w:r w:rsidRPr="00800F75">
              <w:rPr>
                <w:rFonts w:eastAsia="Times New Roman"/>
                <w:color w:val="auto"/>
                <w:sz w:val="18"/>
                <w:szCs w:val="18"/>
              </w:rPr>
              <w:t>Intention</w:t>
            </w:r>
          </w:p>
          <w:p w:rsidR="006C423F" w:rsidRPr="00800F75" w:rsidRDefault="006C423F" w:rsidP="00514E74">
            <w:pPr>
              <w:rPr>
                <w:rFonts w:eastAsia="Times New Roman"/>
                <w:color w:val="auto"/>
                <w:sz w:val="18"/>
                <w:szCs w:val="18"/>
              </w:rPr>
            </w:pPr>
            <w:r w:rsidRPr="00800F75">
              <w:rPr>
                <w:rFonts w:eastAsia="Times New Roman"/>
                <w:color w:val="auto"/>
                <w:sz w:val="18"/>
                <w:szCs w:val="18"/>
              </w:rPr>
              <w:t>(n</w:t>
            </w:r>
            <w:r w:rsidR="00D43FAB">
              <w:rPr>
                <w:rFonts w:eastAsia="Times New Roman"/>
                <w:color w:val="auto"/>
                <w:sz w:val="18"/>
                <w:szCs w:val="18"/>
              </w:rPr>
              <w:t xml:space="preserve"> </w:t>
            </w:r>
            <w:r w:rsidRPr="00800F75">
              <w:rPr>
                <w:rFonts w:eastAsia="Times New Roman"/>
                <w:color w:val="auto"/>
                <w:sz w:val="18"/>
                <w:szCs w:val="18"/>
              </w:rPr>
              <w:t>=</w:t>
            </w:r>
            <w:r w:rsidR="00D43FAB">
              <w:rPr>
                <w:rFonts w:eastAsia="Times New Roman"/>
                <w:color w:val="auto"/>
                <w:sz w:val="18"/>
                <w:szCs w:val="18"/>
              </w:rPr>
              <w:t xml:space="preserve"> </w:t>
            </w:r>
            <w:r w:rsidRPr="00800F75">
              <w:rPr>
                <w:rFonts w:eastAsia="Times New Roman"/>
                <w:color w:val="auto"/>
                <w:sz w:val="18"/>
                <w:szCs w:val="18"/>
              </w:rPr>
              <w:t>97)</w:t>
            </w:r>
          </w:p>
        </w:tc>
        <w:tc>
          <w:tcPr>
            <w:tcW w:w="1260" w:type="dxa"/>
            <w:vMerge w:val="restart"/>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8</w:t>
            </w: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1.  I intend to Manage Patients without CT: </w:t>
            </w:r>
            <w:r w:rsidRPr="00800F75">
              <w:rPr>
                <w:rFonts w:eastAsia="Times New Roman"/>
                <w:i/>
                <w:color w:val="auto"/>
                <w:sz w:val="18"/>
                <w:szCs w:val="18"/>
              </w:rPr>
              <w:t>Definitely Do Not /  Definitely Do</w:t>
            </w:r>
          </w:p>
          <w:p w:rsidR="006C423F" w:rsidRPr="00800F75" w:rsidRDefault="006C423F" w:rsidP="00514E74">
            <w:pPr>
              <w:rPr>
                <w:rFonts w:eastAsia="Times New Roman"/>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33 (1.66)</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6</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18"/>
                <w:szCs w:val="18"/>
              </w:rPr>
            </w:pP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2.  I want to Manage Patients without CT: </w:t>
            </w:r>
            <w:r w:rsidRPr="00800F75">
              <w:rPr>
                <w:rFonts w:eastAsia="Times New Roman"/>
                <w:i/>
                <w:color w:val="auto"/>
                <w:sz w:val="18"/>
                <w:szCs w:val="18"/>
              </w:rPr>
              <w:t>Definitely Do Not /  Definitely Do</w:t>
            </w:r>
          </w:p>
          <w:p w:rsidR="006C423F" w:rsidRPr="00800F75" w:rsidRDefault="006C423F" w:rsidP="00514E74">
            <w:pPr>
              <w:rPr>
                <w:rFonts w:eastAsia="Times New Roman"/>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39 (1.67)</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7</w:t>
            </w:r>
          </w:p>
        </w:tc>
      </w:tr>
      <w:tr w:rsidR="006C423F" w:rsidRPr="00800F75" w:rsidTr="006B7A46">
        <w:tc>
          <w:tcPr>
            <w:tcW w:w="1080" w:type="dxa"/>
            <w:vMerge/>
          </w:tcPr>
          <w:p w:rsidR="006C423F" w:rsidRPr="00800F75" w:rsidRDefault="006C423F" w:rsidP="00514E74">
            <w:pPr>
              <w:rPr>
                <w:rFonts w:eastAsia="Times New Roman"/>
                <w:color w:val="auto"/>
                <w:sz w:val="18"/>
                <w:szCs w:val="18"/>
              </w:rPr>
            </w:pPr>
          </w:p>
        </w:tc>
        <w:tc>
          <w:tcPr>
            <w:tcW w:w="1260" w:type="dxa"/>
            <w:vMerge/>
          </w:tcPr>
          <w:p w:rsidR="006C423F" w:rsidRPr="00800F75" w:rsidRDefault="006C423F" w:rsidP="00514E74">
            <w:pPr>
              <w:rPr>
                <w:rFonts w:eastAsia="Times New Roman"/>
                <w:color w:val="auto"/>
                <w:sz w:val="18"/>
                <w:szCs w:val="18"/>
              </w:rPr>
            </w:pPr>
          </w:p>
        </w:tc>
        <w:tc>
          <w:tcPr>
            <w:tcW w:w="4500" w:type="dxa"/>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3.  I plan to Manage Patients without CT: </w:t>
            </w:r>
            <w:r w:rsidRPr="00800F75">
              <w:rPr>
                <w:rFonts w:eastAsia="Times New Roman"/>
                <w:i/>
                <w:color w:val="auto"/>
                <w:sz w:val="18"/>
                <w:szCs w:val="18"/>
              </w:rPr>
              <w:t>Definitely Do Not /  Definitely Do</w:t>
            </w:r>
          </w:p>
          <w:p w:rsidR="006C423F" w:rsidRPr="00800F75" w:rsidRDefault="006C423F" w:rsidP="00514E74">
            <w:pPr>
              <w:rPr>
                <w:rFonts w:eastAsia="Times New Roman"/>
                <w:color w:val="auto"/>
                <w:sz w:val="18"/>
                <w:szCs w:val="18"/>
              </w:rPr>
            </w:pP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36 (1.65)</w:t>
            </w:r>
          </w:p>
        </w:tc>
        <w:tc>
          <w:tcPr>
            <w:tcW w:w="1260" w:type="dxa"/>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6</w:t>
            </w:r>
          </w:p>
        </w:tc>
      </w:tr>
      <w:tr w:rsidR="006C423F" w:rsidRPr="00800F75" w:rsidTr="006B7A46">
        <w:tc>
          <w:tcPr>
            <w:tcW w:w="1080" w:type="dxa"/>
            <w:vMerge/>
            <w:tcBorders>
              <w:bottom w:val="single" w:sz="8" w:space="0" w:color="auto"/>
            </w:tcBorders>
          </w:tcPr>
          <w:p w:rsidR="006C423F" w:rsidRPr="00800F75" w:rsidRDefault="006C423F" w:rsidP="00514E74">
            <w:pPr>
              <w:jc w:val="center"/>
              <w:rPr>
                <w:rFonts w:eastAsia="Times New Roman"/>
                <w:color w:val="auto"/>
                <w:sz w:val="18"/>
                <w:szCs w:val="18"/>
              </w:rPr>
            </w:pPr>
          </w:p>
        </w:tc>
        <w:tc>
          <w:tcPr>
            <w:tcW w:w="1260" w:type="dxa"/>
            <w:vMerge/>
            <w:tcBorders>
              <w:bottom w:val="single" w:sz="8" w:space="0" w:color="auto"/>
            </w:tcBorders>
          </w:tcPr>
          <w:p w:rsidR="006C423F" w:rsidRPr="00800F75" w:rsidRDefault="006C423F" w:rsidP="00514E74">
            <w:pPr>
              <w:rPr>
                <w:rFonts w:eastAsia="Times New Roman"/>
                <w:color w:val="auto"/>
                <w:sz w:val="18"/>
                <w:szCs w:val="18"/>
              </w:rPr>
            </w:pPr>
          </w:p>
        </w:tc>
        <w:tc>
          <w:tcPr>
            <w:tcW w:w="4500" w:type="dxa"/>
            <w:tcBorders>
              <w:bottom w:val="single" w:sz="8" w:space="0" w:color="auto"/>
            </w:tcBorders>
          </w:tcPr>
          <w:p w:rsidR="006C423F" w:rsidRPr="00800F75" w:rsidRDefault="006C423F" w:rsidP="00514E74">
            <w:pPr>
              <w:ind w:left="252" w:hanging="252"/>
              <w:rPr>
                <w:rFonts w:eastAsia="Times New Roman"/>
                <w:i/>
                <w:color w:val="auto"/>
                <w:sz w:val="18"/>
                <w:szCs w:val="18"/>
              </w:rPr>
            </w:pPr>
            <w:r w:rsidRPr="00800F75">
              <w:rPr>
                <w:rFonts w:eastAsia="Times New Roman"/>
                <w:color w:val="auto"/>
                <w:sz w:val="18"/>
                <w:szCs w:val="18"/>
              </w:rPr>
              <w:t xml:space="preserve">4.  My Desire to Manage Patients without CT can be described as: </w:t>
            </w:r>
            <w:r w:rsidRPr="00800F75">
              <w:rPr>
                <w:rFonts w:eastAsia="Times New Roman"/>
                <w:i/>
                <w:color w:val="auto"/>
                <w:sz w:val="18"/>
                <w:szCs w:val="18"/>
              </w:rPr>
              <w:t>No Desire / Very Strong</w:t>
            </w:r>
          </w:p>
          <w:p w:rsidR="006C423F" w:rsidRPr="00800F75" w:rsidRDefault="006C423F" w:rsidP="00514E74">
            <w:pPr>
              <w:rPr>
                <w:rFonts w:eastAsia="Times New Roman"/>
                <w:color w:val="auto"/>
                <w:sz w:val="18"/>
                <w:szCs w:val="18"/>
              </w:rPr>
            </w:pPr>
          </w:p>
        </w:tc>
        <w:tc>
          <w:tcPr>
            <w:tcW w:w="1260" w:type="dxa"/>
            <w:tcBorders>
              <w:bottom w:val="single" w:sz="8" w:space="0" w:color="auto"/>
            </w:tcBorders>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5.12 (1.42)</w:t>
            </w:r>
          </w:p>
        </w:tc>
        <w:tc>
          <w:tcPr>
            <w:tcW w:w="1260" w:type="dxa"/>
            <w:tcBorders>
              <w:bottom w:val="single" w:sz="8" w:space="0" w:color="auto"/>
            </w:tcBorders>
          </w:tcPr>
          <w:p w:rsidR="006C423F" w:rsidRPr="00800F75" w:rsidRDefault="006C423F" w:rsidP="00514E74">
            <w:pPr>
              <w:jc w:val="center"/>
              <w:rPr>
                <w:rFonts w:eastAsia="Times New Roman"/>
                <w:color w:val="auto"/>
                <w:sz w:val="20"/>
                <w:szCs w:val="20"/>
              </w:rPr>
            </w:pPr>
            <w:r w:rsidRPr="00800F75">
              <w:rPr>
                <w:rFonts w:eastAsia="Times New Roman"/>
                <w:color w:val="auto"/>
                <w:sz w:val="20"/>
                <w:szCs w:val="20"/>
              </w:rPr>
              <w:t>0.98</w:t>
            </w:r>
          </w:p>
        </w:tc>
      </w:tr>
    </w:tbl>
    <w:p w:rsidR="00936DD9" w:rsidDel="00C16C82" w:rsidRDefault="006C423F">
      <w:pPr>
        <w:tabs>
          <w:tab w:val="left" w:pos="9306"/>
        </w:tabs>
        <w:rPr>
          <w:del w:id="912" w:author="eumbac" w:date="2014-07-16T07:39:00Z"/>
          <w:sz w:val="22"/>
        </w:rPr>
      </w:pPr>
      <w:r w:rsidRPr="006C423F">
        <w:rPr>
          <w:sz w:val="18"/>
          <w:szCs w:val="18"/>
        </w:rPr>
        <w:t xml:space="preserve">* Polarity of anchors </w:t>
      </w:r>
      <w:r w:rsidR="00D43FAB">
        <w:rPr>
          <w:sz w:val="18"/>
          <w:szCs w:val="18"/>
        </w:rPr>
        <w:t>is</w:t>
      </w:r>
      <w:r w:rsidR="00D43FAB" w:rsidRPr="006C423F">
        <w:rPr>
          <w:sz w:val="18"/>
          <w:szCs w:val="18"/>
        </w:rPr>
        <w:t xml:space="preserve"> </w:t>
      </w:r>
      <w:r w:rsidRPr="006C423F">
        <w:rPr>
          <w:sz w:val="18"/>
          <w:szCs w:val="18"/>
        </w:rPr>
        <w:t>reversed relative to anchors of other items used for the same TPB construct.</w:t>
      </w:r>
    </w:p>
    <w:p w:rsidR="00936DD9" w:rsidDel="00C16C82" w:rsidRDefault="00936DD9">
      <w:pPr>
        <w:tabs>
          <w:tab w:val="left" w:pos="9306"/>
        </w:tabs>
        <w:rPr>
          <w:del w:id="913" w:author="eumbac" w:date="2014-07-16T07:39:00Z"/>
          <w:rFonts w:ascii="Times New Roman Bold" w:hAnsi="Times New Roman Bold"/>
        </w:rPr>
      </w:pPr>
    </w:p>
    <w:p w:rsidR="001B71ED" w:rsidDel="00C16C82" w:rsidRDefault="001B71ED">
      <w:pPr>
        <w:rPr>
          <w:del w:id="914" w:author="eumbac" w:date="2014-07-16T07:39:00Z"/>
          <w:rFonts w:eastAsia="Times New Roman"/>
          <w:color w:val="auto"/>
        </w:rPr>
      </w:pPr>
      <w:del w:id="915" w:author="eumbac" w:date="2014-07-16T07:39:00Z">
        <w:r w:rsidDel="00C16C82">
          <w:rPr>
            <w:rFonts w:eastAsia="Times New Roman"/>
            <w:color w:val="auto"/>
          </w:rPr>
          <w:br w:type="page"/>
        </w:r>
      </w:del>
    </w:p>
    <w:p w:rsidR="001B71ED" w:rsidDel="00C16C82" w:rsidRDefault="001B71ED" w:rsidP="00136B47">
      <w:pPr>
        <w:rPr>
          <w:del w:id="916" w:author="eumbac" w:date="2014-07-16T07:39:00Z"/>
          <w:rFonts w:eastAsia="Times New Roman"/>
          <w:color w:val="auto"/>
        </w:rPr>
      </w:pPr>
      <w:del w:id="917" w:author="eumbac" w:date="2014-07-16T07:39:00Z">
        <w:r w:rsidDel="00C16C82">
          <w:rPr>
            <w:rFonts w:eastAsia="Times New Roman"/>
            <w:noProof/>
            <w:color w:val="auto"/>
          </w:rPr>
          <w:drawing>
            <wp:inline distT="0" distB="0" distL="0" distR="0">
              <wp:extent cx="5023485" cy="5474335"/>
              <wp:effectExtent l="1905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5023485" cy="5474335"/>
                      </a:xfrm>
                      <a:prstGeom prst="rect">
                        <a:avLst/>
                      </a:prstGeom>
                      <a:noFill/>
                      <a:ln w="9525">
                        <a:noFill/>
                        <a:miter lim="800000"/>
                        <a:headEnd/>
                        <a:tailEnd/>
                      </a:ln>
                    </pic:spPr>
                  </pic:pic>
                </a:graphicData>
              </a:graphic>
            </wp:inline>
          </w:drawing>
        </w:r>
      </w:del>
    </w:p>
    <w:p w:rsidR="001B71ED" w:rsidDel="00C16C82" w:rsidRDefault="001B71ED">
      <w:pPr>
        <w:rPr>
          <w:del w:id="918" w:author="eumbac" w:date="2014-07-16T07:39:00Z"/>
          <w:rFonts w:eastAsia="Times New Roman"/>
          <w:color w:val="auto"/>
        </w:rPr>
      </w:pPr>
      <w:del w:id="919" w:author="eumbac" w:date="2014-07-16T07:39:00Z">
        <w:r w:rsidDel="00C16C82">
          <w:rPr>
            <w:rFonts w:eastAsia="Times New Roman"/>
            <w:color w:val="auto"/>
          </w:rPr>
          <w:br w:type="page"/>
        </w:r>
      </w:del>
    </w:p>
    <w:p w:rsidR="00A40FEF" w:rsidRDefault="001B71ED" w:rsidP="00C16C82">
      <w:pPr>
        <w:tabs>
          <w:tab w:val="left" w:pos="9306"/>
        </w:tabs>
        <w:rPr>
          <w:rFonts w:eastAsia="Times New Roman"/>
          <w:color w:val="auto"/>
        </w:rPr>
        <w:pPrChange w:id="920" w:author="eumbac" w:date="2014-07-16T07:39:00Z">
          <w:pPr/>
        </w:pPrChange>
      </w:pPr>
      <w:del w:id="921" w:author="eumbac" w:date="2014-07-16T07:39:00Z">
        <w:r w:rsidDel="00C16C82">
          <w:rPr>
            <w:rFonts w:eastAsia="Times New Roman"/>
            <w:noProof/>
            <w:color w:val="auto"/>
          </w:rPr>
          <w:drawing>
            <wp:inline distT="0" distB="0" distL="0" distR="0">
              <wp:extent cx="5438775" cy="6531610"/>
              <wp:effectExtent l="1905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srcRect/>
                      <a:stretch>
                        <a:fillRect/>
                      </a:stretch>
                    </pic:blipFill>
                    <pic:spPr bwMode="auto">
                      <a:xfrm>
                        <a:off x="0" y="0"/>
                        <a:ext cx="5438775" cy="6531610"/>
                      </a:xfrm>
                      <a:prstGeom prst="rect">
                        <a:avLst/>
                      </a:prstGeom>
                      <a:noFill/>
                      <a:ln w="9525">
                        <a:noFill/>
                        <a:miter lim="800000"/>
                        <a:headEnd/>
                        <a:tailEnd/>
                      </a:ln>
                    </pic:spPr>
                  </pic:pic>
                </a:graphicData>
              </a:graphic>
            </wp:inline>
          </w:drawing>
        </w:r>
      </w:del>
    </w:p>
    <w:sectPr w:rsidR="00A40FEF" w:rsidSect="00785024">
      <w:headerReference w:type="even" r:id="rId10"/>
      <w:headerReference w:type="default" r:id="rId11"/>
      <w:footerReference w:type="even" r:id="rId12"/>
      <w:footerReference w:type="default" r:id="rId13"/>
      <w:pgSz w:w="12240" w:h="15840"/>
      <w:pgMar w:top="1440" w:right="1440" w:bottom="1440" w:left="1440" w:header="720" w:footer="720" w:gutter="0"/>
      <w:cols w:space="720"/>
      <w:titlePg/>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4459" w:rsidRDefault="000B4459">
      <w:r>
        <w:separator/>
      </w:r>
    </w:p>
  </w:endnote>
  <w:endnote w:type="continuationSeparator" w:id="0">
    <w:p w:rsidR="000B4459" w:rsidRDefault="000B445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ヒラギノ角ゴ Pro W3">
    <w:altName w:val="MS Mincho"/>
    <w:charset w:val="4E"/>
    <w:family w:val="auto"/>
    <w:pitch w:val="variable"/>
    <w:sig w:usb0="00000000"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auto"/>
    <w:pitch w:val="variable"/>
    <w:sig w:usb0="00000003" w:usb1="00000000" w:usb2="00000000" w:usb3="00000000" w:csb0="00000001" w:csb1="00000000"/>
  </w:font>
  <w:font w:name="Times New Roman Italic">
    <w:panose1 w:val="02020503050405090304"/>
    <w:charset w:val="00"/>
    <w:family w:val="roman"/>
    <w:pitch w:val="default"/>
    <w:sig w:usb0="00000000" w:usb1="00000000" w:usb2="00000000" w:usb3="00000000" w:csb0="00000000" w:csb1="00000000"/>
  </w:font>
  <w:font w:name="AdvC1148">
    <w:altName w:val="Times New Roman"/>
    <w:panose1 w:val="00000000000000000000"/>
    <w:charset w:val="00"/>
    <w:family w:val="roman"/>
    <w:notTrueType/>
    <w:pitch w:val="default"/>
    <w:sig w:usb0="00000000" w:usb1="00000000" w:usb2="00000000" w:usb3="00000000" w:csb0="0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046" w:rsidRDefault="000C4F96" w:rsidP="00CC32B3">
    <w:pPr>
      <w:pStyle w:val="Footer"/>
      <w:framePr w:wrap="around" w:vAnchor="text" w:hAnchor="margin" w:xAlign="right" w:y="1"/>
      <w:rPr>
        <w:rStyle w:val="PageNumber"/>
      </w:rPr>
    </w:pPr>
    <w:r>
      <w:rPr>
        <w:rStyle w:val="PageNumber"/>
      </w:rPr>
      <w:fldChar w:fldCharType="begin"/>
    </w:r>
    <w:r w:rsidR="00117046">
      <w:rPr>
        <w:rStyle w:val="PageNumber"/>
      </w:rPr>
      <w:instrText xml:space="preserve">PAGE  </w:instrText>
    </w:r>
    <w:r>
      <w:rPr>
        <w:rStyle w:val="PageNumber"/>
      </w:rPr>
      <w:fldChar w:fldCharType="separate"/>
    </w:r>
    <w:r w:rsidR="00C16C82">
      <w:rPr>
        <w:rStyle w:val="PageNumber"/>
        <w:noProof/>
      </w:rPr>
      <w:t>2</w:t>
    </w:r>
    <w:r>
      <w:rPr>
        <w:rStyle w:val="PageNumber"/>
      </w:rPr>
      <w:fldChar w:fldCharType="end"/>
    </w:r>
  </w:p>
  <w:p w:rsidR="00117046" w:rsidRDefault="00117046">
    <w:pPr>
      <w:pStyle w:val="Footer1"/>
      <w:tabs>
        <w:tab w:val="clear" w:pos="8640"/>
        <w:tab w:val="right" w:pos="8260"/>
      </w:tabs>
      <w:ind w:right="360"/>
      <w:rPr>
        <w:rFonts w:eastAsia="Times New Roman"/>
        <w:color w:val="auto"/>
        <w:sz w:val="20"/>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046" w:rsidRDefault="000C4F96" w:rsidP="00CC32B3">
    <w:pPr>
      <w:pStyle w:val="Footer"/>
      <w:framePr w:wrap="around" w:vAnchor="text" w:hAnchor="margin" w:xAlign="right" w:y="1"/>
      <w:rPr>
        <w:rStyle w:val="PageNumber"/>
      </w:rPr>
    </w:pPr>
    <w:r>
      <w:rPr>
        <w:rStyle w:val="PageNumber"/>
      </w:rPr>
      <w:fldChar w:fldCharType="begin"/>
    </w:r>
    <w:r w:rsidR="00117046">
      <w:rPr>
        <w:rStyle w:val="PageNumber"/>
      </w:rPr>
      <w:instrText xml:space="preserve">PAGE  </w:instrText>
    </w:r>
    <w:r>
      <w:rPr>
        <w:rStyle w:val="PageNumber"/>
      </w:rPr>
      <w:fldChar w:fldCharType="separate"/>
    </w:r>
    <w:r w:rsidR="00C16C82">
      <w:rPr>
        <w:rStyle w:val="PageNumber"/>
        <w:noProof/>
      </w:rPr>
      <w:t>3</w:t>
    </w:r>
    <w:r>
      <w:rPr>
        <w:rStyle w:val="PageNumber"/>
      </w:rPr>
      <w:fldChar w:fldCharType="end"/>
    </w:r>
  </w:p>
  <w:p w:rsidR="00117046" w:rsidRDefault="00117046" w:rsidP="001A775D">
    <w:pPr>
      <w:pStyle w:val="Footer1"/>
      <w:tabs>
        <w:tab w:val="clear" w:pos="8640"/>
        <w:tab w:val="right" w:pos="8260"/>
      </w:tabs>
      <w:ind w:right="360"/>
      <w:jc w:val="right"/>
      <w:rPr>
        <w:rFonts w:eastAsia="Times New Roman"/>
        <w:color w:val="auto"/>
        <w:sz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4459" w:rsidRDefault="000B4459">
      <w:r>
        <w:separator/>
      </w:r>
    </w:p>
  </w:footnote>
  <w:footnote w:type="continuationSeparator" w:id="0">
    <w:p w:rsidR="000B4459" w:rsidRDefault="000B445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046" w:rsidRDefault="00117046">
    <w:pPr>
      <w:pStyle w:val="Header1"/>
      <w:tabs>
        <w:tab w:val="clear" w:pos="9360"/>
        <w:tab w:val="right" w:pos="8620"/>
      </w:tabs>
      <w:rPr>
        <w:rFonts w:eastAsia="Times New Roman"/>
        <w:color w:val="auto"/>
        <w:sz w:val="20"/>
      </w:rPr>
    </w:pPr>
    <w:r>
      <w:t xml:space="preserve"> </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046" w:rsidRDefault="00117046">
    <w:pPr>
      <w:pStyle w:val="Header1"/>
      <w:tabs>
        <w:tab w:val="clear" w:pos="9360"/>
        <w:tab w:val="right" w:pos="8620"/>
      </w:tabs>
      <w:rPr>
        <w:rFonts w:eastAsia="Times New Roman"/>
        <w:color w:val="auto"/>
        <w:sz w:val="20"/>
      </w:rPr>
    </w:pPr>
    <w:r>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1621B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894EE873"/>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2">
    <w:nsid w:val="00000002"/>
    <w:multiLevelType w:val="multilevel"/>
    <w:tmpl w:val="894EE874"/>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3">
    <w:nsid w:val="00000003"/>
    <w:multiLevelType w:val="multilevel"/>
    <w:tmpl w:val="894EE875"/>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4">
    <w:nsid w:val="00000004"/>
    <w:multiLevelType w:val="multilevel"/>
    <w:tmpl w:val="894EE876"/>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5">
    <w:nsid w:val="00000005"/>
    <w:multiLevelType w:val="multilevel"/>
    <w:tmpl w:val="894EE877"/>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6">
    <w:nsid w:val="00000006"/>
    <w:multiLevelType w:val="multilevel"/>
    <w:tmpl w:val="894EE878"/>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7">
    <w:nsid w:val="00000007"/>
    <w:multiLevelType w:val="multilevel"/>
    <w:tmpl w:val="894EE879"/>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8">
    <w:nsid w:val="00000008"/>
    <w:multiLevelType w:val="multilevel"/>
    <w:tmpl w:val="894EE87A"/>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9">
    <w:nsid w:val="00000009"/>
    <w:multiLevelType w:val="multilevel"/>
    <w:tmpl w:val="894EE87B"/>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0">
    <w:nsid w:val="0000000A"/>
    <w:multiLevelType w:val="multilevel"/>
    <w:tmpl w:val="894EE87C"/>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1">
    <w:nsid w:val="0000000B"/>
    <w:multiLevelType w:val="multilevel"/>
    <w:tmpl w:val="894EE87D"/>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2">
    <w:nsid w:val="0000000C"/>
    <w:multiLevelType w:val="multilevel"/>
    <w:tmpl w:val="894EE87E"/>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3">
    <w:nsid w:val="0000000D"/>
    <w:multiLevelType w:val="multilevel"/>
    <w:tmpl w:val="894EE87F"/>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4">
    <w:nsid w:val="0000000E"/>
    <w:multiLevelType w:val="multilevel"/>
    <w:tmpl w:val="894EE880"/>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5">
    <w:nsid w:val="0000000F"/>
    <w:multiLevelType w:val="multilevel"/>
    <w:tmpl w:val="894EE881"/>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6">
    <w:nsid w:val="00000010"/>
    <w:multiLevelType w:val="multilevel"/>
    <w:tmpl w:val="894EE882"/>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7">
    <w:nsid w:val="149B35F4"/>
    <w:multiLevelType w:val="hybridMultilevel"/>
    <w:tmpl w:val="2A78CA3A"/>
    <w:lvl w:ilvl="0" w:tplc="FB1C09B2">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3B5067F"/>
    <w:multiLevelType w:val="hybridMultilevel"/>
    <w:tmpl w:val="AC38535E"/>
    <w:lvl w:ilvl="0" w:tplc="404652F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41BD24F7"/>
    <w:multiLevelType w:val="hybridMultilevel"/>
    <w:tmpl w:val="B4B0407E"/>
    <w:lvl w:ilvl="0" w:tplc="10090001">
      <w:start w:val="1"/>
      <w:numFmt w:val="bullet"/>
      <w:lvlText w:val=""/>
      <w:lvlJc w:val="left"/>
      <w:pPr>
        <w:ind w:left="502" w:hanging="360"/>
      </w:pPr>
      <w:rPr>
        <w:rFonts w:ascii="Symbol" w:hAnsi="Symbol" w:hint="default"/>
      </w:rPr>
    </w:lvl>
    <w:lvl w:ilvl="1" w:tplc="10090003" w:tentative="1">
      <w:start w:val="1"/>
      <w:numFmt w:val="bullet"/>
      <w:lvlText w:val="o"/>
      <w:lvlJc w:val="left"/>
      <w:pPr>
        <w:ind w:left="1222" w:hanging="360"/>
      </w:pPr>
      <w:rPr>
        <w:rFonts w:ascii="Courier New" w:hAnsi="Courier New" w:cs="Courier New" w:hint="default"/>
      </w:rPr>
    </w:lvl>
    <w:lvl w:ilvl="2" w:tplc="10090005" w:tentative="1">
      <w:start w:val="1"/>
      <w:numFmt w:val="bullet"/>
      <w:lvlText w:val=""/>
      <w:lvlJc w:val="left"/>
      <w:pPr>
        <w:ind w:left="1942" w:hanging="360"/>
      </w:pPr>
      <w:rPr>
        <w:rFonts w:ascii="Wingdings" w:hAnsi="Wingdings" w:hint="default"/>
      </w:rPr>
    </w:lvl>
    <w:lvl w:ilvl="3" w:tplc="10090001" w:tentative="1">
      <w:start w:val="1"/>
      <w:numFmt w:val="bullet"/>
      <w:lvlText w:val=""/>
      <w:lvlJc w:val="left"/>
      <w:pPr>
        <w:ind w:left="2662" w:hanging="360"/>
      </w:pPr>
      <w:rPr>
        <w:rFonts w:ascii="Symbol" w:hAnsi="Symbol" w:hint="default"/>
      </w:rPr>
    </w:lvl>
    <w:lvl w:ilvl="4" w:tplc="10090003" w:tentative="1">
      <w:start w:val="1"/>
      <w:numFmt w:val="bullet"/>
      <w:lvlText w:val="o"/>
      <w:lvlJc w:val="left"/>
      <w:pPr>
        <w:ind w:left="3382" w:hanging="360"/>
      </w:pPr>
      <w:rPr>
        <w:rFonts w:ascii="Courier New" w:hAnsi="Courier New" w:cs="Courier New" w:hint="default"/>
      </w:rPr>
    </w:lvl>
    <w:lvl w:ilvl="5" w:tplc="10090005" w:tentative="1">
      <w:start w:val="1"/>
      <w:numFmt w:val="bullet"/>
      <w:lvlText w:val=""/>
      <w:lvlJc w:val="left"/>
      <w:pPr>
        <w:ind w:left="4102" w:hanging="360"/>
      </w:pPr>
      <w:rPr>
        <w:rFonts w:ascii="Wingdings" w:hAnsi="Wingdings" w:hint="default"/>
      </w:rPr>
    </w:lvl>
    <w:lvl w:ilvl="6" w:tplc="10090001" w:tentative="1">
      <w:start w:val="1"/>
      <w:numFmt w:val="bullet"/>
      <w:lvlText w:val=""/>
      <w:lvlJc w:val="left"/>
      <w:pPr>
        <w:ind w:left="4822" w:hanging="360"/>
      </w:pPr>
      <w:rPr>
        <w:rFonts w:ascii="Symbol" w:hAnsi="Symbol" w:hint="default"/>
      </w:rPr>
    </w:lvl>
    <w:lvl w:ilvl="7" w:tplc="10090003" w:tentative="1">
      <w:start w:val="1"/>
      <w:numFmt w:val="bullet"/>
      <w:lvlText w:val="o"/>
      <w:lvlJc w:val="left"/>
      <w:pPr>
        <w:ind w:left="5542" w:hanging="360"/>
      </w:pPr>
      <w:rPr>
        <w:rFonts w:ascii="Courier New" w:hAnsi="Courier New" w:cs="Courier New" w:hint="default"/>
      </w:rPr>
    </w:lvl>
    <w:lvl w:ilvl="8" w:tplc="10090005" w:tentative="1">
      <w:start w:val="1"/>
      <w:numFmt w:val="bullet"/>
      <w:lvlText w:val=""/>
      <w:lvlJc w:val="left"/>
      <w:pPr>
        <w:ind w:left="6262" w:hanging="360"/>
      </w:pPr>
      <w:rPr>
        <w:rFonts w:ascii="Wingdings" w:hAnsi="Wingdings" w:hint="default"/>
      </w:rPr>
    </w:lvl>
  </w:abstractNum>
  <w:abstractNum w:abstractNumId="20">
    <w:nsid w:val="56DD34C5"/>
    <w:multiLevelType w:val="hybridMultilevel"/>
    <w:tmpl w:val="5ACA879C"/>
    <w:lvl w:ilvl="0" w:tplc="404652F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7DC66528"/>
    <w:multiLevelType w:val="hybridMultilevel"/>
    <w:tmpl w:val="1874663A"/>
    <w:lvl w:ilvl="0" w:tplc="404652F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8"/>
  </w:num>
  <w:num w:numId="18">
    <w:abstractNumId w:val="17"/>
  </w:num>
  <w:num w:numId="19">
    <w:abstractNumId w:val="20"/>
  </w:num>
  <w:num w:numId="20">
    <w:abstractNumId w:val="21"/>
  </w:num>
  <w:num w:numId="21">
    <w:abstractNumId w:val="0"/>
  </w:num>
  <w:num w:numId="22">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proofState w:spelling="clean" w:grammar="clean"/>
  <w:stylePaneFormatFilter w:val="2801"/>
  <w:trackRevisions/>
  <w:defaultTabStop w:val="720"/>
  <w:defaultTableStyle w:val="Normal"/>
  <w:evenAndOddHeaders/>
  <w:drawingGridHorizontalSpacing w:val="120"/>
  <w:drawingGridVerticalSpacing w:val="0"/>
  <w:displayHorizontalDrawingGridEvery w:val="0"/>
  <w:displayVerticalDrawingGridEvery w:val="0"/>
  <w:doNotShadeFormData/>
  <w:noPunctuationKerning/>
  <w:characterSpacingControl w:val="doNotCompress"/>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compat>
  <w:docVars>
    <w:docVar w:name="REFMGR.InstantFormat" w:val="&lt;InstantFormat&gt;&lt;Enabled&gt;0&lt;/Enabled&gt;&lt;ScanUnformatted&gt;1&lt;/ScanUnformatted&gt;&lt;ScanChanges&gt;1&lt;/ScanChanges&gt;&lt;/InstantFormat&gt;"/>
    <w:docVar w:name="REFMGR.Layout" w:val="&lt;Layout&gt;&lt;StartingRefnum&gt;JCE - sq brackets - kelly&lt;/StartingRefnum&gt;&lt;FontName&gt;Times New Roman&lt;/FontName&gt;&lt;FontSize&gt;12&lt;/FontSize&gt;&lt;ReflistTitle&gt;References&amp;#xA;&amp;#xA;&amp;#xA;&amp;#xA;&amp;#xA;&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big&lt;/item&gt;&lt;/Libraries&gt;&lt;/Databases&gt;"/>
  </w:docVars>
  <w:rsids>
    <w:rsidRoot w:val="00E62F27"/>
    <w:rsid w:val="000029B3"/>
    <w:rsid w:val="00002C4E"/>
    <w:rsid w:val="00012AFE"/>
    <w:rsid w:val="0001509C"/>
    <w:rsid w:val="00015B50"/>
    <w:rsid w:val="00025A21"/>
    <w:rsid w:val="00030688"/>
    <w:rsid w:val="00032FDB"/>
    <w:rsid w:val="0003505E"/>
    <w:rsid w:val="00036A52"/>
    <w:rsid w:val="00036A62"/>
    <w:rsid w:val="0004402A"/>
    <w:rsid w:val="00044F45"/>
    <w:rsid w:val="000463D2"/>
    <w:rsid w:val="000465E2"/>
    <w:rsid w:val="0004676B"/>
    <w:rsid w:val="000473F5"/>
    <w:rsid w:val="000477FE"/>
    <w:rsid w:val="0005545C"/>
    <w:rsid w:val="00055682"/>
    <w:rsid w:val="00056779"/>
    <w:rsid w:val="00056A97"/>
    <w:rsid w:val="00062536"/>
    <w:rsid w:val="00064FC6"/>
    <w:rsid w:val="000667AB"/>
    <w:rsid w:val="0006728F"/>
    <w:rsid w:val="00070AA5"/>
    <w:rsid w:val="000729AD"/>
    <w:rsid w:val="0007391E"/>
    <w:rsid w:val="00074DAE"/>
    <w:rsid w:val="00076A93"/>
    <w:rsid w:val="000826D4"/>
    <w:rsid w:val="00091CA2"/>
    <w:rsid w:val="00096133"/>
    <w:rsid w:val="000A0B65"/>
    <w:rsid w:val="000A226B"/>
    <w:rsid w:val="000A51B7"/>
    <w:rsid w:val="000A5D11"/>
    <w:rsid w:val="000B3F36"/>
    <w:rsid w:val="000B3F95"/>
    <w:rsid w:val="000B4221"/>
    <w:rsid w:val="000B4459"/>
    <w:rsid w:val="000C0C00"/>
    <w:rsid w:val="000C4F96"/>
    <w:rsid w:val="000D0A95"/>
    <w:rsid w:val="000D2A4B"/>
    <w:rsid w:val="000D2DAB"/>
    <w:rsid w:val="000E0C8E"/>
    <w:rsid w:val="000F0F99"/>
    <w:rsid w:val="000F7D02"/>
    <w:rsid w:val="00100455"/>
    <w:rsid w:val="001007CD"/>
    <w:rsid w:val="0010320B"/>
    <w:rsid w:val="001055B3"/>
    <w:rsid w:val="0010561A"/>
    <w:rsid w:val="00106042"/>
    <w:rsid w:val="0010711E"/>
    <w:rsid w:val="00113FC7"/>
    <w:rsid w:val="00117046"/>
    <w:rsid w:val="001213CA"/>
    <w:rsid w:val="0012174A"/>
    <w:rsid w:val="00122E27"/>
    <w:rsid w:val="001243E6"/>
    <w:rsid w:val="0012753C"/>
    <w:rsid w:val="00131C82"/>
    <w:rsid w:val="0013434C"/>
    <w:rsid w:val="00134467"/>
    <w:rsid w:val="00136B47"/>
    <w:rsid w:val="001434E3"/>
    <w:rsid w:val="001447CA"/>
    <w:rsid w:val="00144ECD"/>
    <w:rsid w:val="00157644"/>
    <w:rsid w:val="001610A2"/>
    <w:rsid w:val="0016350B"/>
    <w:rsid w:val="001644E1"/>
    <w:rsid w:val="001960CA"/>
    <w:rsid w:val="001A15D5"/>
    <w:rsid w:val="001A3CA1"/>
    <w:rsid w:val="001A738A"/>
    <w:rsid w:val="001A775D"/>
    <w:rsid w:val="001B220A"/>
    <w:rsid w:val="001B35F4"/>
    <w:rsid w:val="001B49F3"/>
    <w:rsid w:val="001B57CC"/>
    <w:rsid w:val="001B71ED"/>
    <w:rsid w:val="001C1880"/>
    <w:rsid w:val="001C198E"/>
    <w:rsid w:val="001C276E"/>
    <w:rsid w:val="001C59A9"/>
    <w:rsid w:val="001C5AAF"/>
    <w:rsid w:val="001C695C"/>
    <w:rsid w:val="001D0F9D"/>
    <w:rsid w:val="001D5D6E"/>
    <w:rsid w:val="001E4553"/>
    <w:rsid w:val="001E474F"/>
    <w:rsid w:val="001E478A"/>
    <w:rsid w:val="001E6677"/>
    <w:rsid w:val="001F17A4"/>
    <w:rsid w:val="001F251F"/>
    <w:rsid w:val="001F280F"/>
    <w:rsid w:val="001F2EFD"/>
    <w:rsid w:val="001F3EBD"/>
    <w:rsid w:val="001F64BA"/>
    <w:rsid w:val="00201A5C"/>
    <w:rsid w:val="002051E3"/>
    <w:rsid w:val="002063B2"/>
    <w:rsid w:val="0021147B"/>
    <w:rsid w:val="002130E1"/>
    <w:rsid w:val="00216648"/>
    <w:rsid w:val="00220997"/>
    <w:rsid w:val="00220E80"/>
    <w:rsid w:val="00222ACF"/>
    <w:rsid w:val="002251CE"/>
    <w:rsid w:val="002252AF"/>
    <w:rsid w:val="00225E8C"/>
    <w:rsid w:val="002271C8"/>
    <w:rsid w:val="00227AB8"/>
    <w:rsid w:val="00230087"/>
    <w:rsid w:val="00231247"/>
    <w:rsid w:val="002331E2"/>
    <w:rsid w:val="0023476E"/>
    <w:rsid w:val="00235C92"/>
    <w:rsid w:val="00236775"/>
    <w:rsid w:val="0025029A"/>
    <w:rsid w:val="00250BBB"/>
    <w:rsid w:val="00250DFD"/>
    <w:rsid w:val="00255462"/>
    <w:rsid w:val="002577B3"/>
    <w:rsid w:val="0026117D"/>
    <w:rsid w:val="002665F3"/>
    <w:rsid w:val="0027112F"/>
    <w:rsid w:val="00296A24"/>
    <w:rsid w:val="002A31ED"/>
    <w:rsid w:val="002A4088"/>
    <w:rsid w:val="002A46D9"/>
    <w:rsid w:val="002A71AA"/>
    <w:rsid w:val="002B4FC6"/>
    <w:rsid w:val="002B7D3A"/>
    <w:rsid w:val="002C04AF"/>
    <w:rsid w:val="002C283A"/>
    <w:rsid w:val="002C29DA"/>
    <w:rsid w:val="002C64A9"/>
    <w:rsid w:val="002D019E"/>
    <w:rsid w:val="002D0D17"/>
    <w:rsid w:val="002D2276"/>
    <w:rsid w:val="002D2BA8"/>
    <w:rsid w:val="002D51D8"/>
    <w:rsid w:val="002D7869"/>
    <w:rsid w:val="002E0B35"/>
    <w:rsid w:val="002E2C1B"/>
    <w:rsid w:val="002E5F8D"/>
    <w:rsid w:val="002F4501"/>
    <w:rsid w:val="00304F71"/>
    <w:rsid w:val="00307475"/>
    <w:rsid w:val="00315095"/>
    <w:rsid w:val="003163B8"/>
    <w:rsid w:val="00317953"/>
    <w:rsid w:val="003206B9"/>
    <w:rsid w:val="00322863"/>
    <w:rsid w:val="00322F9C"/>
    <w:rsid w:val="003249FF"/>
    <w:rsid w:val="003269AB"/>
    <w:rsid w:val="00333A35"/>
    <w:rsid w:val="00335B28"/>
    <w:rsid w:val="00336E94"/>
    <w:rsid w:val="003436DB"/>
    <w:rsid w:val="003479DC"/>
    <w:rsid w:val="0036025C"/>
    <w:rsid w:val="0036285B"/>
    <w:rsid w:val="00367C21"/>
    <w:rsid w:val="00367FCB"/>
    <w:rsid w:val="00372DA0"/>
    <w:rsid w:val="00373C39"/>
    <w:rsid w:val="00374748"/>
    <w:rsid w:val="0037716D"/>
    <w:rsid w:val="00381F23"/>
    <w:rsid w:val="00385572"/>
    <w:rsid w:val="00394955"/>
    <w:rsid w:val="00395FDF"/>
    <w:rsid w:val="003A41CD"/>
    <w:rsid w:val="003A6EA4"/>
    <w:rsid w:val="003B7D67"/>
    <w:rsid w:val="003C0899"/>
    <w:rsid w:val="003C0C32"/>
    <w:rsid w:val="003C3197"/>
    <w:rsid w:val="003D41EE"/>
    <w:rsid w:val="003D4D59"/>
    <w:rsid w:val="003D7F19"/>
    <w:rsid w:val="003E3C98"/>
    <w:rsid w:val="003F03BA"/>
    <w:rsid w:val="003F4314"/>
    <w:rsid w:val="003F4BB3"/>
    <w:rsid w:val="0040574E"/>
    <w:rsid w:val="004061A8"/>
    <w:rsid w:val="0040716E"/>
    <w:rsid w:val="00420C64"/>
    <w:rsid w:val="00430684"/>
    <w:rsid w:val="00433516"/>
    <w:rsid w:val="00433870"/>
    <w:rsid w:val="00441D27"/>
    <w:rsid w:val="0044378E"/>
    <w:rsid w:val="00444E5F"/>
    <w:rsid w:val="00447F54"/>
    <w:rsid w:val="00453B5B"/>
    <w:rsid w:val="00461212"/>
    <w:rsid w:val="00463698"/>
    <w:rsid w:val="00466055"/>
    <w:rsid w:val="004865FB"/>
    <w:rsid w:val="004A577B"/>
    <w:rsid w:val="004B0812"/>
    <w:rsid w:val="004B0B33"/>
    <w:rsid w:val="004B1CEE"/>
    <w:rsid w:val="004B3DA2"/>
    <w:rsid w:val="004B465A"/>
    <w:rsid w:val="004B5DD4"/>
    <w:rsid w:val="004B79E5"/>
    <w:rsid w:val="004C1EC7"/>
    <w:rsid w:val="004D0A49"/>
    <w:rsid w:val="004D55C5"/>
    <w:rsid w:val="004E74AF"/>
    <w:rsid w:val="004E7E53"/>
    <w:rsid w:val="004F18EB"/>
    <w:rsid w:val="004F6A2E"/>
    <w:rsid w:val="005008C8"/>
    <w:rsid w:val="00500AB7"/>
    <w:rsid w:val="0051330F"/>
    <w:rsid w:val="00514E74"/>
    <w:rsid w:val="00520958"/>
    <w:rsid w:val="00520A69"/>
    <w:rsid w:val="00521899"/>
    <w:rsid w:val="005248EF"/>
    <w:rsid w:val="00525173"/>
    <w:rsid w:val="00527068"/>
    <w:rsid w:val="005271ED"/>
    <w:rsid w:val="00530A66"/>
    <w:rsid w:val="00534753"/>
    <w:rsid w:val="00544427"/>
    <w:rsid w:val="00547522"/>
    <w:rsid w:val="00554A33"/>
    <w:rsid w:val="005565EB"/>
    <w:rsid w:val="00556746"/>
    <w:rsid w:val="00557025"/>
    <w:rsid w:val="0055726E"/>
    <w:rsid w:val="00561E23"/>
    <w:rsid w:val="005670BF"/>
    <w:rsid w:val="005723DC"/>
    <w:rsid w:val="005807A5"/>
    <w:rsid w:val="00581437"/>
    <w:rsid w:val="00592917"/>
    <w:rsid w:val="00593B4E"/>
    <w:rsid w:val="00593E3E"/>
    <w:rsid w:val="005B496F"/>
    <w:rsid w:val="005B7181"/>
    <w:rsid w:val="005C3857"/>
    <w:rsid w:val="005C60B9"/>
    <w:rsid w:val="005D42E8"/>
    <w:rsid w:val="005D6E09"/>
    <w:rsid w:val="005D74EA"/>
    <w:rsid w:val="005E6132"/>
    <w:rsid w:val="005F1362"/>
    <w:rsid w:val="00605389"/>
    <w:rsid w:val="00606A7D"/>
    <w:rsid w:val="00607B71"/>
    <w:rsid w:val="006130D3"/>
    <w:rsid w:val="006146A9"/>
    <w:rsid w:val="006147D0"/>
    <w:rsid w:val="0061741F"/>
    <w:rsid w:val="006347AC"/>
    <w:rsid w:val="0064218E"/>
    <w:rsid w:val="00642A61"/>
    <w:rsid w:val="006461BF"/>
    <w:rsid w:val="006533BB"/>
    <w:rsid w:val="00654095"/>
    <w:rsid w:val="00657AE9"/>
    <w:rsid w:val="00663829"/>
    <w:rsid w:val="00664A35"/>
    <w:rsid w:val="00670E39"/>
    <w:rsid w:val="00676B13"/>
    <w:rsid w:val="00683710"/>
    <w:rsid w:val="00685627"/>
    <w:rsid w:val="00687D3F"/>
    <w:rsid w:val="006944F1"/>
    <w:rsid w:val="006945E1"/>
    <w:rsid w:val="006A1754"/>
    <w:rsid w:val="006B1065"/>
    <w:rsid w:val="006B4F88"/>
    <w:rsid w:val="006B7A46"/>
    <w:rsid w:val="006C1284"/>
    <w:rsid w:val="006C287F"/>
    <w:rsid w:val="006C423F"/>
    <w:rsid w:val="006C5211"/>
    <w:rsid w:val="006D1A32"/>
    <w:rsid w:val="006D7DBD"/>
    <w:rsid w:val="006F0FDB"/>
    <w:rsid w:val="006F2FE5"/>
    <w:rsid w:val="006F5D1E"/>
    <w:rsid w:val="007075BC"/>
    <w:rsid w:val="007140BF"/>
    <w:rsid w:val="007152F5"/>
    <w:rsid w:val="00724E98"/>
    <w:rsid w:val="00725704"/>
    <w:rsid w:val="00727020"/>
    <w:rsid w:val="00732543"/>
    <w:rsid w:val="00733CBE"/>
    <w:rsid w:val="00734E00"/>
    <w:rsid w:val="00737DF2"/>
    <w:rsid w:val="00737EBF"/>
    <w:rsid w:val="0074041C"/>
    <w:rsid w:val="007408D3"/>
    <w:rsid w:val="00740FA9"/>
    <w:rsid w:val="007417A9"/>
    <w:rsid w:val="00747F24"/>
    <w:rsid w:val="00750429"/>
    <w:rsid w:val="007510CB"/>
    <w:rsid w:val="00751189"/>
    <w:rsid w:val="00753A00"/>
    <w:rsid w:val="007552D0"/>
    <w:rsid w:val="00756C3F"/>
    <w:rsid w:val="00761F0E"/>
    <w:rsid w:val="0076474D"/>
    <w:rsid w:val="00767443"/>
    <w:rsid w:val="007676DB"/>
    <w:rsid w:val="00767FB8"/>
    <w:rsid w:val="00770F9C"/>
    <w:rsid w:val="00776930"/>
    <w:rsid w:val="00785024"/>
    <w:rsid w:val="0078678E"/>
    <w:rsid w:val="00790750"/>
    <w:rsid w:val="00791EC3"/>
    <w:rsid w:val="00793187"/>
    <w:rsid w:val="007A013E"/>
    <w:rsid w:val="007A7FE3"/>
    <w:rsid w:val="007B24B2"/>
    <w:rsid w:val="007C1242"/>
    <w:rsid w:val="007C1FA7"/>
    <w:rsid w:val="007C66E3"/>
    <w:rsid w:val="007D5235"/>
    <w:rsid w:val="007E1CDC"/>
    <w:rsid w:val="007E1CF3"/>
    <w:rsid w:val="007E27B0"/>
    <w:rsid w:val="007E7ACD"/>
    <w:rsid w:val="007F17F6"/>
    <w:rsid w:val="007F544D"/>
    <w:rsid w:val="00800F75"/>
    <w:rsid w:val="00804340"/>
    <w:rsid w:val="00810E71"/>
    <w:rsid w:val="0082707D"/>
    <w:rsid w:val="00834EBD"/>
    <w:rsid w:val="0084653D"/>
    <w:rsid w:val="00846DA7"/>
    <w:rsid w:val="00847B45"/>
    <w:rsid w:val="00861418"/>
    <w:rsid w:val="00861F44"/>
    <w:rsid w:val="00863FB6"/>
    <w:rsid w:val="0086546E"/>
    <w:rsid w:val="008672B1"/>
    <w:rsid w:val="00876882"/>
    <w:rsid w:val="008824B8"/>
    <w:rsid w:val="00882C40"/>
    <w:rsid w:val="00885596"/>
    <w:rsid w:val="00886F5F"/>
    <w:rsid w:val="00887B56"/>
    <w:rsid w:val="00893492"/>
    <w:rsid w:val="008A667A"/>
    <w:rsid w:val="008A6E10"/>
    <w:rsid w:val="008B355A"/>
    <w:rsid w:val="008B35C1"/>
    <w:rsid w:val="008B4DD0"/>
    <w:rsid w:val="008B5A9F"/>
    <w:rsid w:val="008C6765"/>
    <w:rsid w:val="008D20E7"/>
    <w:rsid w:val="008D4525"/>
    <w:rsid w:val="008D5D7C"/>
    <w:rsid w:val="008D616D"/>
    <w:rsid w:val="008D6C82"/>
    <w:rsid w:val="008E0BD5"/>
    <w:rsid w:val="008E4772"/>
    <w:rsid w:val="008E764C"/>
    <w:rsid w:val="008F0233"/>
    <w:rsid w:val="008F21F4"/>
    <w:rsid w:val="008F65EB"/>
    <w:rsid w:val="008F7C5F"/>
    <w:rsid w:val="00900AA7"/>
    <w:rsid w:val="00903811"/>
    <w:rsid w:val="009048FD"/>
    <w:rsid w:val="00916B23"/>
    <w:rsid w:val="00924A9D"/>
    <w:rsid w:val="009349A6"/>
    <w:rsid w:val="00936DD9"/>
    <w:rsid w:val="00944371"/>
    <w:rsid w:val="00946B00"/>
    <w:rsid w:val="00946F96"/>
    <w:rsid w:val="00952788"/>
    <w:rsid w:val="009530E4"/>
    <w:rsid w:val="00955E0D"/>
    <w:rsid w:val="009669AB"/>
    <w:rsid w:val="0097068F"/>
    <w:rsid w:val="00972032"/>
    <w:rsid w:val="009732EB"/>
    <w:rsid w:val="0097564C"/>
    <w:rsid w:val="00980A88"/>
    <w:rsid w:val="009838AE"/>
    <w:rsid w:val="00987B33"/>
    <w:rsid w:val="00990BE8"/>
    <w:rsid w:val="00993BBA"/>
    <w:rsid w:val="00994A60"/>
    <w:rsid w:val="009A1F81"/>
    <w:rsid w:val="009A50D1"/>
    <w:rsid w:val="009B03DB"/>
    <w:rsid w:val="009C1585"/>
    <w:rsid w:val="009C57EA"/>
    <w:rsid w:val="009C7A56"/>
    <w:rsid w:val="009D2487"/>
    <w:rsid w:val="009D33E2"/>
    <w:rsid w:val="009E639B"/>
    <w:rsid w:val="009F10DD"/>
    <w:rsid w:val="009F24EF"/>
    <w:rsid w:val="009F61A1"/>
    <w:rsid w:val="009F7E1D"/>
    <w:rsid w:val="00A026DD"/>
    <w:rsid w:val="00A0534E"/>
    <w:rsid w:val="00A0557F"/>
    <w:rsid w:val="00A12308"/>
    <w:rsid w:val="00A21EDD"/>
    <w:rsid w:val="00A24C54"/>
    <w:rsid w:val="00A2747A"/>
    <w:rsid w:val="00A37704"/>
    <w:rsid w:val="00A40FEF"/>
    <w:rsid w:val="00A41167"/>
    <w:rsid w:val="00A416CB"/>
    <w:rsid w:val="00A41D2F"/>
    <w:rsid w:val="00A5034E"/>
    <w:rsid w:val="00A60B56"/>
    <w:rsid w:val="00A61D61"/>
    <w:rsid w:val="00A763DE"/>
    <w:rsid w:val="00A82E9F"/>
    <w:rsid w:val="00A8469F"/>
    <w:rsid w:val="00A866BC"/>
    <w:rsid w:val="00A9053F"/>
    <w:rsid w:val="00AA35E2"/>
    <w:rsid w:val="00AA4E88"/>
    <w:rsid w:val="00AB7FB2"/>
    <w:rsid w:val="00AC01A5"/>
    <w:rsid w:val="00AC49B4"/>
    <w:rsid w:val="00AC4F03"/>
    <w:rsid w:val="00AC695C"/>
    <w:rsid w:val="00AD18B5"/>
    <w:rsid w:val="00AD67E5"/>
    <w:rsid w:val="00AE003A"/>
    <w:rsid w:val="00AE3253"/>
    <w:rsid w:val="00B01469"/>
    <w:rsid w:val="00B10650"/>
    <w:rsid w:val="00B20D64"/>
    <w:rsid w:val="00B21007"/>
    <w:rsid w:val="00B21AF1"/>
    <w:rsid w:val="00B22424"/>
    <w:rsid w:val="00B22D4D"/>
    <w:rsid w:val="00B26E32"/>
    <w:rsid w:val="00B34018"/>
    <w:rsid w:val="00B37126"/>
    <w:rsid w:val="00B43615"/>
    <w:rsid w:val="00B450F1"/>
    <w:rsid w:val="00B520D1"/>
    <w:rsid w:val="00B5329C"/>
    <w:rsid w:val="00B56D25"/>
    <w:rsid w:val="00B57A1A"/>
    <w:rsid w:val="00B63C03"/>
    <w:rsid w:val="00B63C11"/>
    <w:rsid w:val="00B65968"/>
    <w:rsid w:val="00B746D5"/>
    <w:rsid w:val="00B75562"/>
    <w:rsid w:val="00B7656C"/>
    <w:rsid w:val="00B831AE"/>
    <w:rsid w:val="00B86DAE"/>
    <w:rsid w:val="00B948AA"/>
    <w:rsid w:val="00BA0AC9"/>
    <w:rsid w:val="00BA1B05"/>
    <w:rsid w:val="00BA38F3"/>
    <w:rsid w:val="00BA43A9"/>
    <w:rsid w:val="00BA445C"/>
    <w:rsid w:val="00BA4959"/>
    <w:rsid w:val="00BA4B77"/>
    <w:rsid w:val="00BA54FC"/>
    <w:rsid w:val="00BB4DC8"/>
    <w:rsid w:val="00BD34B6"/>
    <w:rsid w:val="00BD3AAF"/>
    <w:rsid w:val="00BD5305"/>
    <w:rsid w:val="00BE22CC"/>
    <w:rsid w:val="00BE255B"/>
    <w:rsid w:val="00BE7784"/>
    <w:rsid w:val="00BF15F2"/>
    <w:rsid w:val="00BF57F2"/>
    <w:rsid w:val="00C001D2"/>
    <w:rsid w:val="00C04B70"/>
    <w:rsid w:val="00C06346"/>
    <w:rsid w:val="00C06CF6"/>
    <w:rsid w:val="00C07D8A"/>
    <w:rsid w:val="00C11C63"/>
    <w:rsid w:val="00C143E9"/>
    <w:rsid w:val="00C1493B"/>
    <w:rsid w:val="00C16C82"/>
    <w:rsid w:val="00C17667"/>
    <w:rsid w:val="00C21FB2"/>
    <w:rsid w:val="00C24620"/>
    <w:rsid w:val="00C26A88"/>
    <w:rsid w:val="00C33860"/>
    <w:rsid w:val="00C40911"/>
    <w:rsid w:val="00C412BF"/>
    <w:rsid w:val="00C42F55"/>
    <w:rsid w:val="00C519BA"/>
    <w:rsid w:val="00C558B6"/>
    <w:rsid w:val="00C567F8"/>
    <w:rsid w:val="00C620D2"/>
    <w:rsid w:val="00C677BC"/>
    <w:rsid w:val="00C67DB5"/>
    <w:rsid w:val="00C703AC"/>
    <w:rsid w:val="00C737B4"/>
    <w:rsid w:val="00C738DB"/>
    <w:rsid w:val="00C73DDC"/>
    <w:rsid w:val="00C82B2B"/>
    <w:rsid w:val="00C8705E"/>
    <w:rsid w:val="00C87402"/>
    <w:rsid w:val="00C9478F"/>
    <w:rsid w:val="00CB2FDC"/>
    <w:rsid w:val="00CC32B3"/>
    <w:rsid w:val="00CC559D"/>
    <w:rsid w:val="00CC791E"/>
    <w:rsid w:val="00CD05D1"/>
    <w:rsid w:val="00CD2C3A"/>
    <w:rsid w:val="00CD3EF1"/>
    <w:rsid w:val="00CD400E"/>
    <w:rsid w:val="00CD531A"/>
    <w:rsid w:val="00CD6B94"/>
    <w:rsid w:val="00CE0CCF"/>
    <w:rsid w:val="00CE36B1"/>
    <w:rsid w:val="00CE4DD5"/>
    <w:rsid w:val="00CE53F3"/>
    <w:rsid w:val="00CF03A7"/>
    <w:rsid w:val="00CF1EFF"/>
    <w:rsid w:val="00D00653"/>
    <w:rsid w:val="00D015C0"/>
    <w:rsid w:val="00D07633"/>
    <w:rsid w:val="00D14742"/>
    <w:rsid w:val="00D20859"/>
    <w:rsid w:val="00D23865"/>
    <w:rsid w:val="00D27BC3"/>
    <w:rsid w:val="00D43FAB"/>
    <w:rsid w:val="00D5385D"/>
    <w:rsid w:val="00D616A7"/>
    <w:rsid w:val="00D73286"/>
    <w:rsid w:val="00D76CFE"/>
    <w:rsid w:val="00D76E60"/>
    <w:rsid w:val="00D8285D"/>
    <w:rsid w:val="00D84FE1"/>
    <w:rsid w:val="00D860DD"/>
    <w:rsid w:val="00D903E7"/>
    <w:rsid w:val="00D90E06"/>
    <w:rsid w:val="00DB2700"/>
    <w:rsid w:val="00DB7E65"/>
    <w:rsid w:val="00DC188C"/>
    <w:rsid w:val="00DC47A5"/>
    <w:rsid w:val="00DC67FF"/>
    <w:rsid w:val="00DC6E42"/>
    <w:rsid w:val="00DC75FD"/>
    <w:rsid w:val="00DD0E83"/>
    <w:rsid w:val="00DD1428"/>
    <w:rsid w:val="00DD1BB1"/>
    <w:rsid w:val="00DD27AE"/>
    <w:rsid w:val="00DD56D1"/>
    <w:rsid w:val="00DD5A7F"/>
    <w:rsid w:val="00DE0389"/>
    <w:rsid w:val="00DE484D"/>
    <w:rsid w:val="00DE51BB"/>
    <w:rsid w:val="00DE7058"/>
    <w:rsid w:val="00E0604A"/>
    <w:rsid w:val="00E07F61"/>
    <w:rsid w:val="00E10009"/>
    <w:rsid w:val="00E35CBB"/>
    <w:rsid w:val="00E36C40"/>
    <w:rsid w:val="00E40DD9"/>
    <w:rsid w:val="00E42A28"/>
    <w:rsid w:val="00E5300A"/>
    <w:rsid w:val="00E60F22"/>
    <w:rsid w:val="00E62F27"/>
    <w:rsid w:val="00E63716"/>
    <w:rsid w:val="00E63965"/>
    <w:rsid w:val="00E674E0"/>
    <w:rsid w:val="00E713C2"/>
    <w:rsid w:val="00E72A15"/>
    <w:rsid w:val="00E757B7"/>
    <w:rsid w:val="00E815D6"/>
    <w:rsid w:val="00E90187"/>
    <w:rsid w:val="00E9222E"/>
    <w:rsid w:val="00E95FD8"/>
    <w:rsid w:val="00EA51FA"/>
    <w:rsid w:val="00EA5A16"/>
    <w:rsid w:val="00EB46B2"/>
    <w:rsid w:val="00EC1B2C"/>
    <w:rsid w:val="00EC1D43"/>
    <w:rsid w:val="00EC2943"/>
    <w:rsid w:val="00EC71FC"/>
    <w:rsid w:val="00ED0AEC"/>
    <w:rsid w:val="00ED40F9"/>
    <w:rsid w:val="00ED623D"/>
    <w:rsid w:val="00ED6ED2"/>
    <w:rsid w:val="00EE36C0"/>
    <w:rsid w:val="00EF0BF8"/>
    <w:rsid w:val="00EF27C9"/>
    <w:rsid w:val="00EF35F5"/>
    <w:rsid w:val="00EF7700"/>
    <w:rsid w:val="00F00A1C"/>
    <w:rsid w:val="00F10475"/>
    <w:rsid w:val="00F16322"/>
    <w:rsid w:val="00F1632D"/>
    <w:rsid w:val="00F16893"/>
    <w:rsid w:val="00F201FB"/>
    <w:rsid w:val="00F2089D"/>
    <w:rsid w:val="00F24C81"/>
    <w:rsid w:val="00F25568"/>
    <w:rsid w:val="00F3359B"/>
    <w:rsid w:val="00F3423D"/>
    <w:rsid w:val="00F363A7"/>
    <w:rsid w:val="00F37992"/>
    <w:rsid w:val="00F459D0"/>
    <w:rsid w:val="00F47350"/>
    <w:rsid w:val="00F5422F"/>
    <w:rsid w:val="00F54330"/>
    <w:rsid w:val="00F558F4"/>
    <w:rsid w:val="00F55980"/>
    <w:rsid w:val="00F5738E"/>
    <w:rsid w:val="00F5752E"/>
    <w:rsid w:val="00F576B1"/>
    <w:rsid w:val="00F73D9A"/>
    <w:rsid w:val="00F76E7B"/>
    <w:rsid w:val="00F80AA9"/>
    <w:rsid w:val="00F80E36"/>
    <w:rsid w:val="00F82692"/>
    <w:rsid w:val="00F851ED"/>
    <w:rsid w:val="00F85239"/>
    <w:rsid w:val="00FA205B"/>
    <w:rsid w:val="00FA3D1B"/>
    <w:rsid w:val="00FB039F"/>
    <w:rsid w:val="00FB07BA"/>
    <w:rsid w:val="00FB08B2"/>
    <w:rsid w:val="00FB2914"/>
    <w:rsid w:val="00FB362F"/>
    <w:rsid w:val="00FB681C"/>
    <w:rsid w:val="00FB74E7"/>
    <w:rsid w:val="00FC07C9"/>
    <w:rsid w:val="00FC0C91"/>
    <w:rsid w:val="00FC1E5B"/>
    <w:rsid w:val="00FC1F26"/>
    <w:rsid w:val="00FC261F"/>
    <w:rsid w:val="00FC5ACE"/>
    <w:rsid w:val="00FD3C4C"/>
    <w:rsid w:val="00FD403E"/>
    <w:rsid w:val="00FD4A06"/>
    <w:rsid w:val="00FD51B6"/>
    <w:rsid w:val="00FD6105"/>
    <w:rsid w:val="00FD61CA"/>
    <w:rsid w:val="00FE1030"/>
    <w:rsid w:val="00FF034B"/>
    <w:rsid w:val="00FF3CB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6B1065"/>
    <w:rPr>
      <w:rFonts w:eastAsia="ヒラギノ角ゴ Pro W3"/>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rsid w:val="006B1065"/>
    <w:pPr>
      <w:tabs>
        <w:tab w:val="center" w:pos="4680"/>
        <w:tab w:val="right" w:pos="9360"/>
      </w:tabs>
    </w:pPr>
    <w:rPr>
      <w:rFonts w:eastAsia="ヒラギノ角ゴ Pro W3"/>
      <w:color w:val="000000"/>
      <w:sz w:val="24"/>
      <w:lang w:eastAsia="en-CA"/>
    </w:rPr>
  </w:style>
  <w:style w:type="paragraph" w:customStyle="1" w:styleId="Footer1">
    <w:name w:val="Footer1"/>
    <w:rsid w:val="006B1065"/>
    <w:pPr>
      <w:tabs>
        <w:tab w:val="center" w:pos="4320"/>
        <w:tab w:val="right" w:pos="8640"/>
      </w:tabs>
    </w:pPr>
    <w:rPr>
      <w:rFonts w:eastAsia="ヒラギノ角ゴ Pro W3"/>
      <w:color w:val="000000"/>
      <w:sz w:val="24"/>
      <w:lang w:eastAsia="en-CA"/>
    </w:rPr>
  </w:style>
  <w:style w:type="paragraph" w:customStyle="1" w:styleId="FreeForm">
    <w:name w:val="Free Form"/>
    <w:rsid w:val="006B1065"/>
    <w:rPr>
      <w:rFonts w:eastAsia="ヒラギノ角ゴ Pro W3"/>
      <w:color w:val="000000"/>
      <w:lang w:eastAsia="en-CA"/>
    </w:rPr>
  </w:style>
  <w:style w:type="paragraph" w:customStyle="1" w:styleId="FreeFormA">
    <w:name w:val="Free Form A"/>
    <w:rsid w:val="006B1065"/>
    <w:rPr>
      <w:rFonts w:eastAsia="ヒラギノ角ゴ Pro W3"/>
      <w:color w:val="000000"/>
      <w:lang w:eastAsia="en-CA"/>
    </w:rPr>
  </w:style>
  <w:style w:type="paragraph" w:customStyle="1" w:styleId="Footer10">
    <w:name w:val="Footer1"/>
    <w:rsid w:val="006B1065"/>
    <w:pPr>
      <w:tabs>
        <w:tab w:val="center" w:pos="4320"/>
        <w:tab w:val="right" w:pos="8640"/>
      </w:tabs>
    </w:pPr>
    <w:rPr>
      <w:rFonts w:eastAsia="ヒラギノ角ゴ Pro W3"/>
      <w:color w:val="000000"/>
      <w:sz w:val="24"/>
      <w:lang w:eastAsia="en-CA"/>
    </w:rPr>
  </w:style>
  <w:style w:type="character" w:customStyle="1" w:styleId="PageNumber1">
    <w:name w:val="Page Number1"/>
    <w:rsid w:val="006B1065"/>
    <w:rPr>
      <w:color w:val="000000"/>
      <w:sz w:val="20"/>
    </w:rPr>
  </w:style>
  <w:style w:type="paragraph" w:styleId="BalloonText">
    <w:name w:val="Balloon Text"/>
    <w:basedOn w:val="Normal"/>
    <w:semiHidden/>
    <w:locked/>
    <w:rsid w:val="00E62F27"/>
    <w:rPr>
      <w:rFonts w:ascii="Tahoma" w:hAnsi="Tahoma" w:cs="Tahoma"/>
      <w:sz w:val="16"/>
      <w:szCs w:val="16"/>
    </w:rPr>
  </w:style>
  <w:style w:type="paragraph" w:styleId="Footer">
    <w:name w:val="footer"/>
    <w:basedOn w:val="Normal"/>
    <w:locked/>
    <w:rsid w:val="001A775D"/>
    <w:pPr>
      <w:tabs>
        <w:tab w:val="center" w:pos="4320"/>
        <w:tab w:val="right" w:pos="8640"/>
      </w:tabs>
    </w:pPr>
  </w:style>
  <w:style w:type="character" w:styleId="PageNumber">
    <w:name w:val="page number"/>
    <w:basedOn w:val="DefaultParagraphFont"/>
    <w:locked/>
    <w:rsid w:val="001A775D"/>
  </w:style>
  <w:style w:type="paragraph" w:styleId="Header">
    <w:name w:val="header"/>
    <w:basedOn w:val="Normal"/>
    <w:locked/>
    <w:rsid w:val="001A775D"/>
    <w:pPr>
      <w:tabs>
        <w:tab w:val="center" w:pos="4320"/>
        <w:tab w:val="right" w:pos="8640"/>
      </w:tabs>
    </w:pPr>
  </w:style>
  <w:style w:type="character" w:styleId="CommentReference">
    <w:name w:val="annotation reference"/>
    <w:locked/>
    <w:rsid w:val="00C06346"/>
    <w:rPr>
      <w:sz w:val="16"/>
      <w:szCs w:val="16"/>
    </w:rPr>
  </w:style>
  <w:style w:type="paragraph" w:styleId="CommentText">
    <w:name w:val="annotation text"/>
    <w:basedOn w:val="Normal"/>
    <w:link w:val="CommentTextChar"/>
    <w:locked/>
    <w:rsid w:val="00C06346"/>
    <w:rPr>
      <w:sz w:val="20"/>
      <w:szCs w:val="20"/>
    </w:rPr>
  </w:style>
  <w:style w:type="character" w:customStyle="1" w:styleId="CommentTextChar">
    <w:name w:val="Comment Text Char"/>
    <w:link w:val="CommentText"/>
    <w:rsid w:val="00C06346"/>
    <w:rPr>
      <w:rFonts w:eastAsia="ヒラギノ角ゴ Pro W3"/>
      <w:color w:val="000000"/>
    </w:rPr>
  </w:style>
  <w:style w:type="paragraph" w:styleId="CommentSubject">
    <w:name w:val="annotation subject"/>
    <w:basedOn w:val="CommentText"/>
    <w:next w:val="CommentText"/>
    <w:link w:val="CommentSubjectChar"/>
    <w:locked/>
    <w:rsid w:val="00C06346"/>
    <w:rPr>
      <w:b/>
      <w:bCs/>
    </w:rPr>
  </w:style>
  <w:style w:type="character" w:customStyle="1" w:styleId="CommentSubjectChar">
    <w:name w:val="Comment Subject Char"/>
    <w:link w:val="CommentSubject"/>
    <w:rsid w:val="00C06346"/>
    <w:rPr>
      <w:rFonts w:eastAsia="ヒラギノ角ゴ Pro W3"/>
      <w:b/>
      <w:bCs/>
      <w:color w:val="000000"/>
    </w:rPr>
  </w:style>
  <w:style w:type="character" w:styleId="Hyperlink">
    <w:name w:val="Hyperlink"/>
    <w:locked/>
    <w:rsid w:val="0037716D"/>
    <w:rPr>
      <w:color w:val="0000FF"/>
      <w:u w:val="single"/>
    </w:rPr>
  </w:style>
  <w:style w:type="paragraph" w:styleId="Revision">
    <w:name w:val="Revision"/>
    <w:hidden/>
    <w:uiPriority w:val="99"/>
    <w:semiHidden/>
    <w:rsid w:val="00DB2700"/>
    <w:rPr>
      <w:rFonts w:eastAsia="ヒラギノ角ゴ Pro W3"/>
      <w:color w:val="000000"/>
      <w:sz w:val="24"/>
      <w:szCs w:val="24"/>
    </w:rPr>
  </w:style>
  <w:style w:type="paragraph" w:styleId="EndnoteText">
    <w:name w:val="endnote text"/>
    <w:basedOn w:val="Normal"/>
    <w:link w:val="EndnoteTextChar"/>
    <w:locked/>
    <w:rsid w:val="0055726E"/>
    <w:rPr>
      <w:sz w:val="20"/>
      <w:szCs w:val="20"/>
    </w:rPr>
  </w:style>
  <w:style w:type="character" w:customStyle="1" w:styleId="EndnoteTextChar">
    <w:name w:val="Endnote Text Char"/>
    <w:basedOn w:val="DefaultParagraphFont"/>
    <w:link w:val="EndnoteText"/>
    <w:rsid w:val="0055726E"/>
    <w:rPr>
      <w:rFonts w:eastAsia="ヒラギノ角ゴ Pro W3"/>
      <w:color w:val="000000"/>
    </w:rPr>
  </w:style>
  <w:style w:type="character" w:styleId="EndnoteReference">
    <w:name w:val="endnote reference"/>
    <w:basedOn w:val="DefaultParagraphFont"/>
    <w:locked/>
    <w:rsid w:val="0055726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rFonts w:eastAsia="ヒラギノ角ゴ Pro W3"/>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pPr>
      <w:tabs>
        <w:tab w:val="center" w:pos="4680"/>
        <w:tab w:val="right" w:pos="9360"/>
      </w:tabs>
    </w:pPr>
    <w:rPr>
      <w:rFonts w:eastAsia="ヒラギノ角ゴ Pro W3"/>
      <w:color w:val="000000"/>
      <w:sz w:val="24"/>
      <w:lang w:eastAsia="en-CA"/>
    </w:rPr>
  </w:style>
  <w:style w:type="paragraph" w:customStyle="1" w:styleId="Footer1">
    <w:name w:val="Footer1"/>
    <w:pPr>
      <w:tabs>
        <w:tab w:val="center" w:pos="4320"/>
        <w:tab w:val="right" w:pos="8640"/>
      </w:tabs>
    </w:pPr>
    <w:rPr>
      <w:rFonts w:eastAsia="ヒラギノ角ゴ Pro W3"/>
      <w:color w:val="000000"/>
      <w:sz w:val="24"/>
      <w:lang w:eastAsia="en-CA"/>
    </w:rPr>
  </w:style>
  <w:style w:type="paragraph" w:customStyle="1" w:styleId="FreeForm">
    <w:name w:val="Free Form"/>
    <w:rPr>
      <w:rFonts w:eastAsia="ヒラギノ角ゴ Pro W3"/>
      <w:color w:val="000000"/>
      <w:lang w:eastAsia="en-CA"/>
    </w:rPr>
  </w:style>
  <w:style w:type="paragraph" w:customStyle="1" w:styleId="FreeFormA">
    <w:name w:val="Free Form A"/>
    <w:rPr>
      <w:rFonts w:eastAsia="ヒラギノ角ゴ Pro W3"/>
      <w:color w:val="000000"/>
      <w:lang w:eastAsia="en-CA"/>
    </w:rPr>
  </w:style>
  <w:style w:type="paragraph" w:customStyle="1" w:styleId="Footer10">
    <w:name w:val="Footer1"/>
    <w:pPr>
      <w:tabs>
        <w:tab w:val="center" w:pos="4320"/>
        <w:tab w:val="right" w:pos="8640"/>
      </w:tabs>
    </w:pPr>
    <w:rPr>
      <w:rFonts w:eastAsia="ヒラギノ角ゴ Pro W3"/>
      <w:color w:val="000000"/>
      <w:sz w:val="24"/>
      <w:lang w:eastAsia="en-CA"/>
    </w:rPr>
  </w:style>
  <w:style w:type="character" w:customStyle="1" w:styleId="PageNumber1">
    <w:name w:val="Page Number1"/>
    <w:rPr>
      <w:color w:val="000000"/>
      <w:sz w:val="20"/>
    </w:rPr>
  </w:style>
  <w:style w:type="paragraph" w:styleId="BalloonText">
    <w:name w:val="Balloon Text"/>
    <w:basedOn w:val="Normal"/>
    <w:semiHidden/>
    <w:locked/>
    <w:rsid w:val="00E62F27"/>
    <w:rPr>
      <w:rFonts w:ascii="Tahoma" w:hAnsi="Tahoma" w:cs="Tahoma"/>
      <w:sz w:val="16"/>
      <w:szCs w:val="16"/>
    </w:rPr>
  </w:style>
  <w:style w:type="paragraph" w:styleId="Footer">
    <w:name w:val="footer"/>
    <w:basedOn w:val="Normal"/>
    <w:locked/>
    <w:rsid w:val="001A775D"/>
    <w:pPr>
      <w:tabs>
        <w:tab w:val="center" w:pos="4320"/>
        <w:tab w:val="right" w:pos="8640"/>
      </w:tabs>
    </w:pPr>
  </w:style>
  <w:style w:type="character" w:styleId="PageNumber">
    <w:name w:val="page number"/>
    <w:basedOn w:val="DefaultParagraphFont"/>
    <w:locked/>
    <w:rsid w:val="001A775D"/>
  </w:style>
  <w:style w:type="paragraph" w:styleId="Header">
    <w:name w:val="header"/>
    <w:basedOn w:val="Normal"/>
    <w:locked/>
    <w:rsid w:val="001A775D"/>
    <w:pPr>
      <w:tabs>
        <w:tab w:val="center" w:pos="4320"/>
        <w:tab w:val="right" w:pos="8640"/>
      </w:tabs>
    </w:pPr>
  </w:style>
  <w:style w:type="character" w:styleId="CommentReference">
    <w:name w:val="annotation reference"/>
    <w:locked/>
    <w:rsid w:val="00C06346"/>
    <w:rPr>
      <w:sz w:val="16"/>
      <w:szCs w:val="16"/>
    </w:rPr>
  </w:style>
  <w:style w:type="paragraph" w:styleId="CommentText">
    <w:name w:val="annotation text"/>
    <w:basedOn w:val="Normal"/>
    <w:link w:val="CommentTextChar"/>
    <w:locked/>
    <w:rsid w:val="00C06346"/>
    <w:rPr>
      <w:sz w:val="20"/>
      <w:szCs w:val="20"/>
    </w:rPr>
  </w:style>
  <w:style w:type="character" w:customStyle="1" w:styleId="CommentTextChar">
    <w:name w:val="Comment Text Char"/>
    <w:link w:val="CommentText"/>
    <w:rsid w:val="00C06346"/>
    <w:rPr>
      <w:rFonts w:eastAsia="ヒラギノ角ゴ Pro W3"/>
      <w:color w:val="000000"/>
    </w:rPr>
  </w:style>
  <w:style w:type="paragraph" w:styleId="CommentSubject">
    <w:name w:val="annotation subject"/>
    <w:basedOn w:val="CommentText"/>
    <w:next w:val="CommentText"/>
    <w:link w:val="CommentSubjectChar"/>
    <w:locked/>
    <w:rsid w:val="00C06346"/>
    <w:rPr>
      <w:b/>
      <w:bCs/>
    </w:rPr>
  </w:style>
  <w:style w:type="character" w:customStyle="1" w:styleId="CommentSubjectChar">
    <w:name w:val="Comment Subject Char"/>
    <w:link w:val="CommentSubject"/>
    <w:rsid w:val="00C06346"/>
    <w:rPr>
      <w:rFonts w:eastAsia="ヒラギノ角ゴ Pro W3"/>
      <w:b/>
      <w:bCs/>
      <w:color w:val="000000"/>
    </w:rPr>
  </w:style>
  <w:style w:type="character" w:styleId="Hyperlink">
    <w:name w:val="Hyperlink"/>
    <w:locked/>
    <w:rsid w:val="0037716D"/>
    <w:rPr>
      <w:color w:val="0000FF"/>
      <w:u w:val="single"/>
    </w:rPr>
  </w:style>
  <w:style w:type="paragraph" w:styleId="Revision">
    <w:name w:val="Revision"/>
    <w:hidden/>
    <w:uiPriority w:val="99"/>
    <w:semiHidden/>
    <w:rsid w:val="00DB2700"/>
    <w:rPr>
      <w:rFonts w:eastAsia="ヒラギノ角ゴ Pro W3"/>
      <w:color w:val="000000"/>
      <w:sz w:val="24"/>
      <w:szCs w:val="24"/>
    </w:rPr>
  </w:style>
  <w:style w:type="paragraph" w:styleId="EndnoteText">
    <w:name w:val="endnote text"/>
    <w:basedOn w:val="Normal"/>
    <w:link w:val="EndnoteTextChar"/>
    <w:locked/>
    <w:rsid w:val="0055726E"/>
    <w:rPr>
      <w:sz w:val="20"/>
      <w:szCs w:val="20"/>
    </w:rPr>
  </w:style>
  <w:style w:type="character" w:customStyle="1" w:styleId="EndnoteTextChar">
    <w:name w:val="Endnote Text Char"/>
    <w:basedOn w:val="DefaultParagraphFont"/>
    <w:link w:val="EndnoteText"/>
    <w:rsid w:val="0055726E"/>
    <w:rPr>
      <w:rFonts w:eastAsia="ヒラギノ角ゴ Pro W3"/>
      <w:color w:val="000000"/>
    </w:rPr>
  </w:style>
  <w:style w:type="character" w:styleId="EndnoteReference">
    <w:name w:val="endnote reference"/>
    <w:basedOn w:val="DefaultParagraphFont"/>
    <w:locked/>
    <w:rsid w:val="0055726E"/>
    <w:rPr>
      <w:vertAlign w:val="superscript"/>
    </w:rPr>
  </w:style>
</w:styles>
</file>

<file path=word/webSettings.xml><?xml version="1.0" encoding="utf-8"?>
<w:webSettings xmlns:r="http://schemas.openxmlformats.org/officeDocument/2006/relationships" xmlns:w="http://schemas.openxmlformats.org/wordprocessingml/2006/main">
  <w:divs>
    <w:div w:id="115030809">
      <w:bodyDiv w:val="1"/>
      <w:marLeft w:val="0"/>
      <w:marRight w:val="0"/>
      <w:marTop w:val="0"/>
      <w:marBottom w:val="0"/>
      <w:divBdr>
        <w:top w:val="none" w:sz="0" w:space="0" w:color="auto"/>
        <w:left w:val="none" w:sz="0" w:space="0" w:color="auto"/>
        <w:bottom w:val="none" w:sz="0" w:space="0" w:color="auto"/>
        <w:right w:val="none" w:sz="0" w:space="0" w:color="auto"/>
      </w:divBdr>
      <w:divsChild>
        <w:div w:id="1431704833">
          <w:marLeft w:val="0"/>
          <w:marRight w:val="0"/>
          <w:marTop w:val="0"/>
          <w:marBottom w:val="0"/>
          <w:divBdr>
            <w:top w:val="none" w:sz="0" w:space="0" w:color="auto"/>
            <w:left w:val="none" w:sz="0" w:space="0" w:color="auto"/>
            <w:bottom w:val="none" w:sz="0" w:space="0" w:color="auto"/>
            <w:right w:val="none" w:sz="0" w:space="0" w:color="auto"/>
          </w:divBdr>
        </w:div>
        <w:div w:id="1564178017">
          <w:marLeft w:val="0"/>
          <w:marRight w:val="0"/>
          <w:marTop w:val="0"/>
          <w:marBottom w:val="0"/>
          <w:divBdr>
            <w:top w:val="none" w:sz="0" w:space="0" w:color="auto"/>
            <w:left w:val="none" w:sz="0" w:space="0" w:color="auto"/>
            <w:bottom w:val="none" w:sz="0" w:space="0" w:color="auto"/>
            <w:right w:val="none" w:sz="0" w:space="0" w:color="auto"/>
          </w:divBdr>
        </w:div>
        <w:div w:id="430244154">
          <w:marLeft w:val="0"/>
          <w:marRight w:val="0"/>
          <w:marTop w:val="0"/>
          <w:marBottom w:val="0"/>
          <w:divBdr>
            <w:top w:val="none" w:sz="0" w:space="0" w:color="auto"/>
            <w:left w:val="none" w:sz="0" w:space="0" w:color="auto"/>
            <w:bottom w:val="none" w:sz="0" w:space="0" w:color="auto"/>
            <w:right w:val="none" w:sz="0" w:space="0" w:color="auto"/>
          </w:divBdr>
        </w:div>
        <w:div w:id="588083582">
          <w:marLeft w:val="0"/>
          <w:marRight w:val="0"/>
          <w:marTop w:val="0"/>
          <w:marBottom w:val="0"/>
          <w:divBdr>
            <w:top w:val="none" w:sz="0" w:space="0" w:color="auto"/>
            <w:left w:val="none" w:sz="0" w:space="0" w:color="auto"/>
            <w:bottom w:val="none" w:sz="0" w:space="0" w:color="auto"/>
            <w:right w:val="none" w:sz="0" w:space="0" w:color="auto"/>
          </w:divBdr>
        </w:div>
      </w:divsChild>
    </w:div>
    <w:div w:id="16109674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Sni05</b:Tag>
    <b:SourceType>JournalArticle</b:SourceType>
    <b:Guid>{4AEE5F5B-4387-4C93-96BD-C9B806DD80FC}</b:Guid>
    <b:Title>Bridging the intention–behaviour gap: Planning,</b:Title>
    <b:Year>2005</b:Year>
    <b:Author>
      <b:Author>
        <b:NameList>
          <b:Person>
            <b:Last>Sniehotta</b:Last>
            <b:First>Falko</b:First>
          </b:Person>
          <b:Person>
            <b:Last>Scholz</b:Last>
            <b:First>Urte</b:First>
          </b:Person>
          <b:Person>
            <b:Last>Schwarzer</b:Last>
            <b:First>Ralf</b:First>
          </b:Person>
        </b:NameList>
      </b:Author>
    </b:Author>
    <b:JournalName>Psychology and Health</b:JournalName>
    <b:Pages>143-160</b:Pages>
    <b:RefOrder>1</b:RefOrder>
  </b:Source>
</b:Sources>
</file>

<file path=customXml/itemProps1.xml><?xml version="1.0" encoding="utf-8"?>
<ds:datastoreItem xmlns:ds="http://schemas.openxmlformats.org/officeDocument/2006/customXml" ds:itemID="{8F4835ED-811B-49A3-97D1-ED7D2B09C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1</Words>
  <Characters>122094</Characters>
  <Application>Microsoft Office Word</Application>
  <DocSecurity>0</DocSecurity>
  <Lines>1017</Lines>
  <Paragraphs>244</Paragraphs>
  <ScaleCrop>false</ScaleCrop>
  <HeadingPairs>
    <vt:vector size="2" baseType="variant">
      <vt:variant>
        <vt:lpstr>Title</vt:lpstr>
      </vt:variant>
      <vt:variant>
        <vt:i4>1</vt:i4>
      </vt:variant>
    </vt:vector>
  </HeadingPairs>
  <TitlesOfParts>
    <vt:vector size="1" baseType="lpstr">
      <vt:lpstr>INTRODUCTION</vt:lpstr>
    </vt:vector>
  </TitlesOfParts>
  <Company>Toshiba</Company>
  <LinksUpToDate>false</LinksUpToDate>
  <CharactersWithSpaces>1222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creator>rperez</dc:creator>
  <cp:lastModifiedBy>eumbac</cp:lastModifiedBy>
  <cp:revision>3</cp:revision>
  <cp:lastPrinted>2014-05-20T14:37:00Z</cp:lastPrinted>
  <dcterms:created xsi:type="dcterms:W3CDTF">2014-07-15T23:38:00Z</dcterms:created>
  <dcterms:modified xsi:type="dcterms:W3CDTF">2014-07-15T23:39:00Z</dcterms:modified>
</cp:coreProperties>
</file>